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46DE" w:rsidRPr="001F6E42" w:rsidRDefault="001F6E42">
      <w:pPr>
        <w:rPr>
          <w:b/>
        </w:rPr>
      </w:pPr>
      <w:r w:rsidRPr="001F6E42">
        <w:rPr>
          <w:b/>
        </w:rPr>
        <w:t>Appendix A</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3555"/>
        <w:gridCol w:w="2344"/>
        <w:gridCol w:w="2331"/>
      </w:tblGrid>
      <w:tr w:rsidR="001F6E42" w:rsidRPr="001F6E42" w:rsidTr="00EA4E37">
        <w:tc>
          <w:tcPr>
            <w:tcW w:w="5000" w:type="pct"/>
            <w:gridSpan w:val="4"/>
            <w:shd w:val="clear" w:color="auto" w:fill="auto"/>
            <w:vAlign w:val="bottom"/>
          </w:tcPr>
          <w:p w:rsidR="001F6E42" w:rsidRPr="001F6E42" w:rsidRDefault="00C00DFB" w:rsidP="00EA4E37">
            <w:pPr>
              <w:rPr>
                <w:rFonts w:cs="Times New Roman"/>
                <w:b/>
                <w:szCs w:val="24"/>
                <w:lang w:val="en-US"/>
              </w:rPr>
            </w:pPr>
            <w:r>
              <w:rPr>
                <w:rFonts w:cs="Times New Roman"/>
                <w:b/>
                <w:szCs w:val="24"/>
                <w:lang w:val="en-US"/>
              </w:rPr>
              <w:t xml:space="preserve">Figure </w:t>
            </w:r>
            <w:r w:rsidR="00F3482D">
              <w:rPr>
                <w:rFonts w:cs="Times New Roman"/>
                <w:b/>
                <w:szCs w:val="24"/>
                <w:lang w:val="en-US"/>
              </w:rPr>
              <w:t>S</w:t>
            </w:r>
            <w:r w:rsidR="001F6E42" w:rsidRPr="001F6E42">
              <w:rPr>
                <w:rFonts w:cs="Times New Roman"/>
                <w:b/>
                <w:szCs w:val="24"/>
                <w:lang w:val="en-US"/>
              </w:rPr>
              <w:t>1. Progression of research conducted in collaboration with CORD.</w:t>
            </w: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jc w:val="center"/>
              <w:rPr>
                <w:rFonts w:cs="Times New Roman"/>
                <w:b/>
                <w:smallCaps/>
                <w:szCs w:val="24"/>
                <w:lang w:val="en-US"/>
              </w:rPr>
            </w:pPr>
            <w:r w:rsidRPr="001F6E42">
              <w:rPr>
                <w:rFonts w:cs="Times New Roman"/>
                <w:b/>
                <w:smallCaps/>
                <w:szCs w:val="24"/>
                <w:lang w:val="en-US"/>
              </w:rPr>
              <w:t>Multi-stakeholder deliberative discussions</w:t>
            </w:r>
          </w:p>
        </w:tc>
        <w:tc>
          <w:tcPr>
            <w:tcW w:w="1252" w:type="pct"/>
            <w:shd w:val="clear" w:color="auto" w:fill="auto"/>
          </w:tcPr>
          <w:p w:rsidR="001F6E42" w:rsidRPr="001F6E42" w:rsidRDefault="001F6E42" w:rsidP="00EA4E37">
            <w:pPr>
              <w:rPr>
                <w:rFonts w:cs="Times New Roman"/>
                <w:szCs w:val="24"/>
                <w:lang w:val="en-US"/>
              </w:rPr>
            </w:pPr>
          </w:p>
        </w:tc>
        <w:tc>
          <w:tcPr>
            <w:tcW w:w="1245" w:type="pct"/>
            <w:shd w:val="clear" w:color="auto" w:fill="auto"/>
          </w:tcPr>
          <w:p w:rsidR="001F6E42" w:rsidRPr="001F6E42" w:rsidRDefault="001F6E42" w:rsidP="00EA4E37">
            <w:pPr>
              <w:rPr>
                <w:rFonts w:cs="Times New Roman"/>
                <w:szCs w:val="24"/>
                <w:lang w:val="en-US"/>
              </w:rPr>
            </w:pP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rPr>
                <w:rFonts w:cs="Times New Roman"/>
                <w:smallCaps/>
                <w:szCs w:val="24"/>
                <w:lang w:val="en-US"/>
              </w:rPr>
            </w:pPr>
            <w:r w:rsidRPr="001F6E42">
              <w:rPr>
                <w:rFonts w:cs="Times New Roman"/>
                <w:b/>
                <w:smallCaps/>
                <w:noProof/>
                <w:szCs w:val="24"/>
                <w:lang w:val="en-IN" w:eastAsia="en-IN"/>
              </w:rPr>
              <mc:AlternateContent>
                <mc:Choice Requires="wps">
                  <w:drawing>
                    <wp:anchor distT="0" distB="0" distL="114300" distR="114300" simplePos="0" relativeHeight="251671552" behindDoc="0" locked="0" layoutInCell="1" allowOverlap="1" wp14:anchorId="29CCC05B" wp14:editId="2EFC3C99">
                      <wp:simplePos x="0" y="0"/>
                      <wp:positionH relativeFrom="column">
                        <wp:posOffset>1061720</wp:posOffset>
                      </wp:positionH>
                      <wp:positionV relativeFrom="paragraph">
                        <wp:posOffset>29210</wp:posOffset>
                      </wp:positionV>
                      <wp:extent cx="0" cy="571500"/>
                      <wp:effectExtent l="95250" t="19050" r="76200" b="95250"/>
                      <wp:wrapNone/>
                      <wp:docPr id="2" name="Straight Arrow Connector 2"/>
                      <wp:cNvGraphicFramePr/>
                      <a:graphic xmlns:a="http://schemas.openxmlformats.org/drawingml/2006/main">
                        <a:graphicData uri="http://schemas.microsoft.com/office/word/2010/wordprocessingShape">
                          <wps:wsp>
                            <wps:cNvCnPr/>
                            <wps:spPr>
                              <a:xfrm>
                                <a:off x="0" y="0"/>
                                <a:ext cx="0" cy="571500"/>
                              </a:xfrm>
                              <a:prstGeom prst="straightConnector1">
                                <a:avLst/>
                              </a:prstGeom>
                              <a:noFill/>
                              <a:ln w="25400" cap="flat" cmpd="sng" algn="ctr">
                                <a:solidFill>
                                  <a:sysClr val="windowText" lastClr="000000"/>
                                </a:solidFill>
                                <a:prstDash val="solid"/>
                                <a:tailEnd type="triangle"/>
                              </a:ln>
                              <a:effectLst>
                                <a:outerShdw blurRad="40000" dist="20000" dir="5400000" rotWithShape="0">
                                  <a:srgbClr val="000000">
                                    <a:alpha val="38000"/>
                                  </a:srgbClr>
                                </a:outerShdw>
                              </a:effectLst>
                            </wps:spPr>
                            <wps:bodyPr/>
                          </wps:wsp>
                        </a:graphicData>
                      </a:graphic>
                    </wp:anchor>
                  </w:drawing>
                </mc:Choice>
                <mc:Fallback xmlns:cx="http://schemas.microsoft.com/office/drawing/2014/chartex" xmlns:cx1="http://schemas.microsoft.com/office/drawing/2015/9/8/chartex" xmlns:w16se="http://schemas.microsoft.com/office/word/2015/wordml/symex">
                  <w:pict>
                    <v:shapetype w14:anchorId="53696E45" id="_x0000_t32" coordsize="21600,21600" o:spt="32" o:oned="t" path="m,l21600,21600e" filled="f">
                      <v:path arrowok="t" fillok="f" o:connecttype="none"/>
                      <o:lock v:ext="edit" shapetype="t"/>
                    </v:shapetype>
                    <v:shape id="Straight Arrow Connector 2" o:spid="_x0000_s1026" type="#_x0000_t32" style="position:absolute;margin-left:83.6pt;margin-top:2.3pt;width:0;height:4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UdYIAIAAD8EAAAOAAAAZHJzL2Uyb0RvYy54bWysU8GO0zAQvSPxD5bvNG2hsKqarlDLckGw&#10;2i7iPLWdxJLjscZu0/49Y6dbCtwQOTge2zPz3vPz6v7UO3E0FC36Ws4mUymMV6itb2v5/fnhzZ0U&#10;MYHX4NCbWp5NlPfr169WQ1iaOXbotCHBRXxcDqGWXUphWVVRdaaHOMFgPG82SD0kDqmtNMHA1XtX&#10;zafT99WApAOhMjHy6nbclOtSv2mMSt+aJpokXC0ZWyojlXGfx2q9gmVLEDqrLjDgH1D0YD03vZba&#10;QgJxIPtXqd4qwohNmijsK2waq0zhwGxm0z/Y7DoIpnBhcWK4yhT/X1n19fhIwupazqXw0PMV7RKB&#10;bbskPhLhIDboPcuIJOZZrSHEJSdt/CNdohgeKVM/NdTnP5MSp6Lw+aqwOSWhxkXFq4sPs8W0iF/9&#10;ygsU02eDvciTWsYLjGv/WREYjl9i4s6c+JKQm3p8sM6V23ReDExn8Y47CAVsqsZB4mkfmGb0rRTg&#10;WnarSlRKRnRW5/RcKJ7jxpE4AhuGfaZxeGbwUjiIiTeYUfmyFAzht9SMZwuxG5PL1uivBNZ98lqk&#10;c2B9E1nwrTOXEs7ntqZ4lakVBQ/J0K7Tg9i7Az0Bw2YymY62WRo2/hgwnEyzRITph01d8UzWvZCh&#10;dn9lU86N6+BCByPMt3c5+8JmPF6Y4QuGEt3Aq7IDxjvPsz3qc7FCWWeXlvOXF5WfwW3M89t3v/4J&#10;AAD//wMAUEsDBBQABgAIAAAAIQDXk7x93gAAAAgBAAAPAAAAZHJzL2Rvd25yZXYueG1sTI9BT8JA&#10;EIXvJPyHzZB4g62EVK3dEpQYE+IB0QSPS3dsC93Zprst1V/v4EWP37yXN++ly8HWosfWV44UXM8i&#10;EEi5MxUVCt7fnqa3IHzQZHTtCBV8oYdlNh6lOjHuTK/Y70IhOIR8ohWUITSJlD4v0Wo/cw0Sa5+u&#10;tTowtoU0rT5zuK3lPIpiaXVF/KHUDT6WmJ92nVVw7J73FvHjod8c1y+Lzfdqvz5tlbqaDKt7EAGH&#10;8GeGS32uDhl3OriOjBc1c3wzZ6uCRQziov/yQcEdH2SWyv8Dsh8AAAD//wMAUEsBAi0AFAAGAAgA&#10;AAAhALaDOJL+AAAA4QEAABMAAAAAAAAAAAAAAAAAAAAAAFtDb250ZW50X1R5cGVzXS54bWxQSwEC&#10;LQAUAAYACAAAACEAOP0h/9YAAACUAQAACwAAAAAAAAAAAAAAAAAvAQAAX3JlbHMvLnJlbHNQSwEC&#10;LQAUAAYACAAAACEA8V1HWCACAAA/BAAADgAAAAAAAAAAAAAAAAAuAgAAZHJzL2Uyb0RvYy54bWxQ&#10;SwECLQAUAAYACAAAACEA15O8fd4AAAAIAQAADwAAAAAAAAAAAAAAAAB6BAAAZHJzL2Rvd25yZXYu&#10;eG1sUEsFBgAAAAAEAAQA8wAAAIUFAAAAAA==&#10;" strokecolor="windowText" strokeweight="2pt">
                      <v:stroke endarrow="block"/>
                      <v:shadow on="t" color="black" opacity="24903f" origin=",.5" offset="0,.55556mm"/>
                    </v:shape>
                  </w:pict>
                </mc:Fallback>
              </mc:AlternateContent>
            </w:r>
          </w:p>
          <w:p w:rsidR="001F6E42" w:rsidRPr="001F6E42" w:rsidRDefault="001F6E42" w:rsidP="00EA4E37">
            <w:pPr>
              <w:rPr>
                <w:rFonts w:cs="Times New Roman"/>
                <w:smallCaps/>
                <w:szCs w:val="24"/>
                <w:lang w:val="en-US"/>
              </w:rPr>
            </w:pPr>
          </w:p>
          <w:p w:rsidR="001F6E42" w:rsidRPr="001F6E42" w:rsidRDefault="001F6E42" w:rsidP="00EA4E37">
            <w:pPr>
              <w:rPr>
                <w:rFonts w:cs="Times New Roman"/>
                <w:smallCaps/>
                <w:szCs w:val="24"/>
                <w:lang w:val="en-US"/>
              </w:rPr>
            </w:pPr>
          </w:p>
          <w:p w:rsidR="001F6E42" w:rsidRPr="001F6E42" w:rsidRDefault="001F6E42" w:rsidP="00EA4E37">
            <w:pPr>
              <w:rPr>
                <w:rFonts w:cs="Times New Roman"/>
                <w:smallCaps/>
                <w:szCs w:val="24"/>
                <w:lang w:val="en-US"/>
              </w:rPr>
            </w:pPr>
          </w:p>
        </w:tc>
        <w:tc>
          <w:tcPr>
            <w:tcW w:w="2497" w:type="pct"/>
            <w:gridSpan w:val="2"/>
            <w:shd w:val="clear" w:color="auto" w:fill="auto"/>
            <w:vAlign w:val="center"/>
          </w:tcPr>
          <w:p w:rsidR="001F6E42" w:rsidRPr="001F6E42" w:rsidRDefault="001F6E42" w:rsidP="00EA4E37">
            <w:pPr>
              <w:jc w:val="center"/>
              <w:rPr>
                <w:rFonts w:cs="Times New Roman"/>
                <w:i/>
                <w:szCs w:val="24"/>
                <w:lang w:val="en-US"/>
              </w:rPr>
            </w:pPr>
            <w:r w:rsidRPr="001F6E42">
              <w:rPr>
                <w:rFonts w:cs="Times New Roman"/>
                <w:i/>
                <w:szCs w:val="24"/>
                <w:lang w:val="en-US"/>
              </w:rPr>
              <w:t>General overview of ways in which patients and their families should be involved in an ideal access framework for orphan drugs</w:t>
            </w: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jc w:val="center"/>
              <w:rPr>
                <w:rFonts w:cs="Times New Roman"/>
                <w:b/>
                <w:smallCaps/>
                <w:szCs w:val="24"/>
                <w:lang w:val="en-US"/>
              </w:rPr>
            </w:pPr>
            <w:r w:rsidRPr="001F6E42">
              <w:rPr>
                <w:rFonts w:cs="Times New Roman"/>
                <w:b/>
                <w:smallCaps/>
                <w:szCs w:val="24"/>
                <w:lang w:val="en-US"/>
              </w:rPr>
              <w:t>Patient and caregiver  Deliberative discussion</w:t>
            </w:r>
          </w:p>
        </w:tc>
        <w:tc>
          <w:tcPr>
            <w:tcW w:w="1252" w:type="pct"/>
            <w:shd w:val="clear" w:color="auto" w:fill="auto"/>
            <w:vAlign w:val="center"/>
          </w:tcPr>
          <w:p w:rsidR="001F6E42" w:rsidRPr="001F6E42" w:rsidRDefault="001F6E42" w:rsidP="00EA4E37">
            <w:pPr>
              <w:jc w:val="center"/>
              <w:rPr>
                <w:rFonts w:cs="Times New Roman"/>
                <w:szCs w:val="24"/>
                <w:lang w:val="en-US"/>
              </w:rPr>
            </w:pPr>
          </w:p>
        </w:tc>
        <w:tc>
          <w:tcPr>
            <w:tcW w:w="1245" w:type="pct"/>
            <w:shd w:val="clear" w:color="auto" w:fill="auto"/>
            <w:vAlign w:val="center"/>
          </w:tcPr>
          <w:p w:rsidR="001F6E42" w:rsidRPr="001F6E42" w:rsidRDefault="001F6E42" w:rsidP="00EA4E37">
            <w:pPr>
              <w:jc w:val="center"/>
              <w:rPr>
                <w:rFonts w:cs="Times New Roman"/>
                <w:szCs w:val="24"/>
                <w:lang w:val="en-US"/>
              </w:rPr>
            </w:pP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rPr>
                <w:rFonts w:cs="Times New Roman"/>
                <w:smallCaps/>
                <w:szCs w:val="24"/>
                <w:lang w:val="en-US"/>
              </w:rPr>
            </w:pPr>
            <w:r w:rsidRPr="001F6E42">
              <w:rPr>
                <w:rFonts w:cs="Times New Roman"/>
                <w:b/>
                <w:smallCaps/>
                <w:noProof/>
                <w:szCs w:val="24"/>
                <w:lang w:val="en-IN" w:eastAsia="en-IN"/>
              </w:rPr>
              <mc:AlternateContent>
                <mc:Choice Requires="wps">
                  <w:drawing>
                    <wp:anchor distT="0" distB="0" distL="114300" distR="114300" simplePos="0" relativeHeight="251672576" behindDoc="0" locked="0" layoutInCell="1" allowOverlap="1" wp14:anchorId="1DAD95BF" wp14:editId="275683E6">
                      <wp:simplePos x="0" y="0"/>
                      <wp:positionH relativeFrom="column">
                        <wp:posOffset>1063625</wp:posOffset>
                      </wp:positionH>
                      <wp:positionV relativeFrom="paragraph">
                        <wp:posOffset>38735</wp:posOffset>
                      </wp:positionV>
                      <wp:extent cx="0" cy="571500"/>
                      <wp:effectExtent l="95250" t="19050" r="76200" b="95250"/>
                      <wp:wrapNone/>
                      <wp:docPr id="13" name="Straight Arrow Connector 13"/>
                      <wp:cNvGraphicFramePr/>
                      <a:graphic xmlns:a="http://schemas.openxmlformats.org/drawingml/2006/main">
                        <a:graphicData uri="http://schemas.microsoft.com/office/word/2010/wordprocessingShape">
                          <wps:wsp>
                            <wps:cNvCnPr/>
                            <wps:spPr>
                              <a:xfrm>
                                <a:off x="0" y="0"/>
                                <a:ext cx="0" cy="571500"/>
                              </a:xfrm>
                              <a:prstGeom prst="straightConnector1">
                                <a:avLst/>
                              </a:prstGeom>
                              <a:noFill/>
                              <a:ln w="25400" cap="flat" cmpd="sng" algn="ctr">
                                <a:solidFill>
                                  <a:sysClr val="windowText" lastClr="000000"/>
                                </a:solidFill>
                                <a:prstDash val="solid"/>
                                <a:tailEnd type="triangle"/>
                              </a:ln>
                              <a:effectLst>
                                <a:outerShdw blurRad="40000" dist="20000" dir="5400000" rotWithShape="0">
                                  <a:srgbClr val="000000">
                                    <a:alpha val="38000"/>
                                  </a:srgbClr>
                                </a:outerShdw>
                              </a:effectLst>
                            </wps:spPr>
                            <wps:bodyPr/>
                          </wps:wsp>
                        </a:graphicData>
                      </a:graphic>
                    </wp:anchor>
                  </w:drawing>
                </mc:Choice>
                <mc:Fallback xmlns:cx="http://schemas.microsoft.com/office/drawing/2014/chartex" xmlns:cx1="http://schemas.microsoft.com/office/drawing/2015/9/8/chartex" xmlns:w16se="http://schemas.microsoft.com/office/word/2015/wordml/symex">
                  <w:pict>
                    <v:shape w14:anchorId="6045943F" id="Straight Arrow Connector 13" o:spid="_x0000_s1026" type="#_x0000_t32" style="position:absolute;margin-left:83.75pt;margin-top:3.05pt;width:0;height:4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9VIIgIAAEEEAAAOAAAAZHJzL2Uyb0RvYy54bWysU8GO0zAQvSPxD5bvNG2XwqpqukItywXB&#10;ii7iPLWdxJLjscZu0/49Y6dbCtwQOTge2zPz3vPz6uHUO3E0FC36Ws4mUymMV6itb2v5/fnxzb0U&#10;MYHX4NCbWp5NlA/r169WQ1iaOXbotCHBRXxcDqGWXUphWVVRdaaHOMFgPG82SD0kDqmtNMHA1XtX&#10;zafTd9WApAOhMjHy6nbclOtSv2mMSl+bJpokXC0ZWyojlXGfx2q9gmVLEDqrLjDgH1D0YD03vZba&#10;QgJxIPtXqd4qwohNmijsK2waq0zhwGxm0z/Y7DoIpnBhcWK4yhT/X1n15fhEwmq+uzspPPR8R7tE&#10;YNsuiQ9EOIgNes86Igk+wnoNIS45beOf6BLF8ESZ/KmhPv+ZljgVjc9Xjc0pCTUuKl5dvJ8tpkX+&#10;6ldeoJg+GexFntQyXnBcAcyKxHD8HBN35sSXhNzU46N1rtyn82Ko5XzxljsIBWyrxkHiaR+YaPSt&#10;FOBa9qtKVEpGdFbn9FwonuPGkTgCW4adpnF4ZvBSOIiJN5hR+bIUDOG31IxnC7Ebk8vW6LAE1n30&#10;WqRzYIETWfCtM5cSzue2priVqRUFD8nQrtOD2LsDfQOGzWQyHW2zNGz9MWA4mWaJCNMPm7rimqx7&#10;IUPt/sqmnBvXwYUORph39zn7wmY8XpjhC4YS3cCrsgPGO8+zPepzsUJZZ5+W85c3lR/Cbczz25e/&#10;/gkAAP//AwBQSwMEFAAGAAgAAAAhACDlsqfeAAAACAEAAA8AAABkcnMvZG93bnJldi54bWxMj0FP&#10;wkAQhe8m/IfNmHiTLUSrlm4JSowJ4aBoAselO7aF7mzT3Zbqr3fwosdv3sub99L5YGvRY+srRwom&#10;4wgEUu5MRYWCj/fn63sQPmgyunaECr7QwzwbXaQ6Me5Eb9hvQiE4hHyiFZQhNImUPi/Raj92DRJr&#10;n661OjC2hTStPnG4reU0imJpdUX8odQNPpWYHzedVXDoXrYWcffYrw7L9c3qe7FdHl+VurocFjMQ&#10;AYfwZ4Zzfa4OGXfau46MFzVzfHfLVgXxBMRZ/+W9ggc+yCyV/wdkPwAAAP//AwBQSwECLQAUAAYA&#10;CAAAACEAtoM4kv4AAADhAQAAEwAAAAAAAAAAAAAAAAAAAAAAW0NvbnRlbnRfVHlwZXNdLnhtbFBL&#10;AQItABQABgAIAAAAIQA4/SH/1gAAAJQBAAALAAAAAAAAAAAAAAAAAC8BAABfcmVscy8ucmVsc1BL&#10;AQItABQABgAIAAAAIQDpF9VIIgIAAEEEAAAOAAAAAAAAAAAAAAAAAC4CAABkcnMvZTJvRG9jLnht&#10;bFBLAQItABQABgAIAAAAIQAg5bKn3gAAAAgBAAAPAAAAAAAAAAAAAAAAAHwEAABkcnMvZG93bnJl&#10;di54bWxQSwUGAAAAAAQABADzAAAAhwUAAAAA&#10;" strokecolor="windowText" strokeweight="2pt">
                      <v:stroke endarrow="block"/>
                      <v:shadow on="t" color="black" opacity="24903f" origin=",.5" offset="0,.55556mm"/>
                    </v:shape>
                  </w:pict>
                </mc:Fallback>
              </mc:AlternateContent>
            </w:r>
          </w:p>
        </w:tc>
        <w:tc>
          <w:tcPr>
            <w:tcW w:w="2497" w:type="pct"/>
            <w:gridSpan w:val="2"/>
            <w:shd w:val="clear" w:color="auto" w:fill="auto"/>
            <w:vAlign w:val="center"/>
          </w:tcPr>
          <w:p w:rsidR="001F6E42" w:rsidRPr="001F6E42" w:rsidRDefault="001F6E42" w:rsidP="00EA4E37">
            <w:pPr>
              <w:jc w:val="center"/>
              <w:rPr>
                <w:rFonts w:cs="Times New Roman"/>
                <w:i/>
                <w:szCs w:val="24"/>
                <w:lang w:val="en-US"/>
              </w:rPr>
            </w:pPr>
            <w:r w:rsidRPr="001F6E42">
              <w:rPr>
                <w:rFonts w:cs="Times New Roman"/>
                <w:i/>
                <w:szCs w:val="24"/>
                <w:lang w:val="en-US"/>
              </w:rPr>
              <w:t>In-depth review of ways in which patients and their families want to be involved in the orphan drug lifecycle to help reduce the uncertainties that decision-makers face</w:t>
            </w: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jc w:val="center"/>
              <w:rPr>
                <w:rFonts w:cs="Times New Roman"/>
                <w:b/>
                <w:smallCaps/>
                <w:szCs w:val="24"/>
                <w:lang w:val="en-US"/>
              </w:rPr>
            </w:pPr>
            <w:r w:rsidRPr="001F6E42">
              <w:rPr>
                <w:rFonts w:cs="Times New Roman"/>
                <w:b/>
                <w:smallCaps/>
                <w:szCs w:val="24"/>
                <w:lang w:val="en-US"/>
              </w:rPr>
              <w:t>Patient and caregiver webinar</w:t>
            </w:r>
          </w:p>
        </w:tc>
        <w:tc>
          <w:tcPr>
            <w:tcW w:w="1252" w:type="pct"/>
            <w:shd w:val="clear" w:color="auto" w:fill="auto"/>
            <w:vAlign w:val="center"/>
          </w:tcPr>
          <w:p w:rsidR="001F6E42" w:rsidRPr="001F6E42" w:rsidRDefault="001F6E42" w:rsidP="00EA4E37">
            <w:pPr>
              <w:jc w:val="center"/>
              <w:rPr>
                <w:rFonts w:cs="Times New Roman"/>
                <w:szCs w:val="24"/>
                <w:lang w:val="en-US"/>
              </w:rPr>
            </w:pPr>
          </w:p>
        </w:tc>
        <w:tc>
          <w:tcPr>
            <w:tcW w:w="1245" w:type="pct"/>
            <w:shd w:val="clear" w:color="auto" w:fill="auto"/>
            <w:vAlign w:val="center"/>
          </w:tcPr>
          <w:p w:rsidR="001F6E42" w:rsidRPr="001F6E42" w:rsidRDefault="001F6E42" w:rsidP="00EA4E37">
            <w:pPr>
              <w:jc w:val="center"/>
              <w:rPr>
                <w:rFonts w:cs="Times New Roman"/>
                <w:szCs w:val="24"/>
                <w:lang w:val="en-US"/>
              </w:rPr>
            </w:pP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rPr>
                <w:rFonts w:cs="Times New Roman"/>
                <w:smallCaps/>
                <w:szCs w:val="24"/>
                <w:lang w:val="en-US"/>
              </w:rPr>
            </w:pPr>
            <w:r w:rsidRPr="001F6E42">
              <w:rPr>
                <w:rFonts w:cs="Times New Roman"/>
                <w:b/>
                <w:smallCaps/>
                <w:noProof/>
                <w:szCs w:val="24"/>
                <w:lang w:val="en-IN" w:eastAsia="en-IN"/>
              </w:rPr>
              <mc:AlternateContent>
                <mc:Choice Requires="wps">
                  <w:drawing>
                    <wp:anchor distT="0" distB="0" distL="114300" distR="114300" simplePos="0" relativeHeight="251673600" behindDoc="0" locked="0" layoutInCell="1" allowOverlap="1" wp14:anchorId="3D0EDB48" wp14:editId="7DFF32FE">
                      <wp:simplePos x="0" y="0"/>
                      <wp:positionH relativeFrom="column">
                        <wp:posOffset>1063625</wp:posOffset>
                      </wp:positionH>
                      <wp:positionV relativeFrom="paragraph">
                        <wp:posOffset>13970</wp:posOffset>
                      </wp:positionV>
                      <wp:extent cx="0" cy="571500"/>
                      <wp:effectExtent l="95250" t="19050" r="76200" b="95250"/>
                      <wp:wrapNone/>
                      <wp:docPr id="14" name="Straight Arrow Connector 14"/>
                      <wp:cNvGraphicFramePr/>
                      <a:graphic xmlns:a="http://schemas.openxmlformats.org/drawingml/2006/main">
                        <a:graphicData uri="http://schemas.microsoft.com/office/word/2010/wordprocessingShape">
                          <wps:wsp>
                            <wps:cNvCnPr/>
                            <wps:spPr>
                              <a:xfrm>
                                <a:off x="0" y="0"/>
                                <a:ext cx="0" cy="571500"/>
                              </a:xfrm>
                              <a:prstGeom prst="straightConnector1">
                                <a:avLst/>
                              </a:prstGeom>
                              <a:noFill/>
                              <a:ln w="25400" cap="flat" cmpd="sng" algn="ctr">
                                <a:solidFill>
                                  <a:sysClr val="windowText" lastClr="000000"/>
                                </a:solidFill>
                                <a:prstDash val="solid"/>
                                <a:tailEnd type="triangle"/>
                              </a:ln>
                              <a:effectLst>
                                <a:outerShdw blurRad="40000" dist="20000" dir="5400000" rotWithShape="0">
                                  <a:srgbClr val="000000">
                                    <a:alpha val="38000"/>
                                  </a:srgbClr>
                                </a:outerShdw>
                              </a:effectLst>
                            </wps:spPr>
                            <wps:bodyPr/>
                          </wps:wsp>
                        </a:graphicData>
                      </a:graphic>
                    </wp:anchor>
                  </w:drawing>
                </mc:Choice>
                <mc:Fallback xmlns:cx="http://schemas.microsoft.com/office/drawing/2014/chartex" xmlns:cx1="http://schemas.microsoft.com/office/drawing/2015/9/8/chartex" xmlns:w16se="http://schemas.microsoft.com/office/word/2015/wordml/symex">
                  <w:pict>
                    <v:shape w14:anchorId="2C499F15" id="Straight Arrow Connector 14" o:spid="_x0000_s1026" type="#_x0000_t32" style="position:absolute;margin-left:83.75pt;margin-top:1.1pt;width:0;height:4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o1FIgIAAEEEAAAOAAAAZHJzL2Uyb0RvYy54bWysU8GO0zAQvSPxD5bvNG3ZwqpqukItywXB&#10;ii7iPLWdxJLjscZu0/49Y6dbCtwQOTge2zPz3vPz6uHUO3E0FC36Ws4mUymMV6itb2v5/fnxzb0U&#10;MYHX4NCbWp5NlA/r169WQ1iaOXbotCHBRXxcDqGWXUphWVVRdaaHOMFgPG82SD0kDqmtNMHA1XtX&#10;zafTd9WApAOhMjHy6nbclOtSv2mMSl+bJpokXC0ZWyojlXGfx2q9gmVLEDqrLjDgH1D0YD03vZba&#10;QgJxIPtXqd4qwohNmijsK2waq0zhwGxm0z/Y7DoIpnBhcWK4yhT/X1n15fhEwmq+uzspPPR8R7tE&#10;YNsuiQ9EOIgNes86Igk+wnoNIS45beOf6BLF8ESZ/KmhPv+ZljgVjc9Xjc0pCTUuKl5dvJ8tpkX+&#10;6ldeoJg+GexFntQyXnBcAcyKxHD8HBN35sSXhNzU46N1rtyn82Ko5Xxxxx2EArZV4yDxtA9MNPpW&#10;CnAt+1UlKiUjOqtzei4Uz3HjSByBLcNO0zg8M3gpHMTEG8yofFkKhvBbasazhdiNyWVrdFgC6z56&#10;LdI5sMCJLPjWmUsJ53NbU9zK1IqCh2Ro1+lB7N2BvgHDZjKZjrZZGrb+GDCcTLNEhOmHTV1xTda9&#10;kKF2f2VTzo3r4EIHI8y39zn7wmY8XpjhC4YS3cCrsgPGO8+zPepzsUJZZ5+W85c3lR/Cbczz25e/&#10;/gkAAP//AwBQSwMEFAAGAAgAAAAhAJGlukDeAAAACAEAAA8AAABkcnMvZG93bnJldi54bWxMj0FP&#10;wkAQhe8m/IfNkHiTrY2ilm4JSowJ4aBoAselO7aF7mzT3Zbqr3fwosdv3sub99L5YGvRY+srRwqu&#10;JxEIpNyZigoFH+/PV/cgfNBkdO0IFXyhh3k2ukh1YtyJ3rDfhEJwCPlEKyhDaBIpfV6i1X7iGiTW&#10;Pl1rdWBsC2lafeJwW8s4iqbS6or4Q6kbfCoxP246q+DQvWwt4u6xXx2W65vV92K7PL4qdTkeFjMQ&#10;AYfwZ4Zzfa4OGXfau46MFzXz9O6WrQriGMRZ/+W9ggc+yCyV/wdkPwAAAP//AwBQSwECLQAUAAYA&#10;CAAAACEAtoM4kv4AAADhAQAAEwAAAAAAAAAAAAAAAAAAAAAAW0NvbnRlbnRfVHlwZXNdLnhtbFBL&#10;AQItABQABgAIAAAAIQA4/SH/1gAAAJQBAAALAAAAAAAAAAAAAAAAAC8BAABfcmVscy8ucmVsc1BL&#10;AQItABQABgAIAAAAIQC5Co1FIgIAAEEEAAAOAAAAAAAAAAAAAAAAAC4CAABkcnMvZTJvRG9jLnht&#10;bFBLAQItABQABgAIAAAAIQCRpbpA3gAAAAgBAAAPAAAAAAAAAAAAAAAAAHwEAABkcnMvZG93bnJl&#10;di54bWxQSwUGAAAAAAQABADzAAAAhwUAAAAA&#10;" strokecolor="windowText" strokeweight="2pt">
                      <v:stroke endarrow="block"/>
                      <v:shadow on="t" color="black" opacity="24903f" origin=",.5" offset="0,.55556mm"/>
                    </v:shape>
                  </w:pict>
                </mc:Fallback>
              </mc:AlternateContent>
            </w:r>
          </w:p>
          <w:p w:rsidR="001F6E42" w:rsidRPr="001F6E42" w:rsidRDefault="001F6E42" w:rsidP="00EA4E37">
            <w:pPr>
              <w:rPr>
                <w:rFonts w:cs="Times New Roman"/>
                <w:smallCaps/>
                <w:szCs w:val="24"/>
                <w:lang w:val="en-US"/>
              </w:rPr>
            </w:pPr>
          </w:p>
          <w:p w:rsidR="001F6E42" w:rsidRPr="001F6E42" w:rsidRDefault="001F6E42" w:rsidP="00EA4E37">
            <w:pPr>
              <w:rPr>
                <w:rFonts w:cs="Times New Roman"/>
                <w:smallCaps/>
                <w:szCs w:val="24"/>
                <w:lang w:val="en-US"/>
              </w:rPr>
            </w:pPr>
          </w:p>
          <w:p w:rsidR="001F6E42" w:rsidRPr="001F6E42" w:rsidRDefault="001F6E42" w:rsidP="00EA4E37">
            <w:pPr>
              <w:rPr>
                <w:rFonts w:cs="Times New Roman"/>
                <w:smallCaps/>
                <w:szCs w:val="24"/>
                <w:lang w:val="en-US"/>
              </w:rPr>
            </w:pPr>
          </w:p>
        </w:tc>
        <w:tc>
          <w:tcPr>
            <w:tcW w:w="2497" w:type="pct"/>
            <w:gridSpan w:val="2"/>
            <w:shd w:val="clear" w:color="auto" w:fill="auto"/>
            <w:vAlign w:val="center"/>
          </w:tcPr>
          <w:p w:rsidR="001F6E42" w:rsidRPr="001F6E42" w:rsidRDefault="001F6E42" w:rsidP="00EA4E37">
            <w:pPr>
              <w:jc w:val="center"/>
              <w:rPr>
                <w:rFonts w:cs="Times New Roman"/>
                <w:i/>
                <w:szCs w:val="24"/>
                <w:lang w:val="en-US"/>
              </w:rPr>
            </w:pPr>
            <w:r w:rsidRPr="001F6E42">
              <w:rPr>
                <w:rFonts w:cs="Times New Roman"/>
                <w:i/>
                <w:szCs w:val="24"/>
                <w:lang w:val="en-US"/>
              </w:rPr>
              <w:t>Validation of findings from the stakeholder workshops and deliberative discussion</w:t>
            </w: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jc w:val="center"/>
              <w:rPr>
                <w:rFonts w:cs="Times New Roman"/>
                <w:b/>
                <w:smallCaps/>
                <w:szCs w:val="24"/>
                <w:lang w:val="en-US"/>
              </w:rPr>
            </w:pPr>
            <w:r w:rsidRPr="001F6E42">
              <w:rPr>
                <w:rFonts w:cs="Times New Roman"/>
                <w:b/>
                <w:smallCaps/>
                <w:szCs w:val="24"/>
                <w:lang w:val="en-US"/>
              </w:rPr>
              <w:t>Ways in which Canadian patients and their families want to be involved in the orphan drug lifecycle</w:t>
            </w:r>
          </w:p>
        </w:tc>
        <w:tc>
          <w:tcPr>
            <w:tcW w:w="1252" w:type="pct"/>
            <w:shd w:val="clear" w:color="auto" w:fill="auto"/>
            <w:vAlign w:val="center"/>
          </w:tcPr>
          <w:p w:rsidR="001F6E42" w:rsidRPr="001F6E42" w:rsidRDefault="001F6E42" w:rsidP="00EA4E37">
            <w:pPr>
              <w:jc w:val="center"/>
              <w:rPr>
                <w:rFonts w:cs="Times New Roman"/>
                <w:szCs w:val="24"/>
                <w:lang w:val="en-US"/>
              </w:rPr>
            </w:pPr>
          </w:p>
        </w:tc>
        <w:tc>
          <w:tcPr>
            <w:tcW w:w="1245" w:type="pct"/>
            <w:shd w:val="clear" w:color="auto" w:fill="auto"/>
            <w:vAlign w:val="center"/>
          </w:tcPr>
          <w:p w:rsidR="001F6E42" w:rsidRPr="001F6E42" w:rsidRDefault="001F6E42" w:rsidP="00EA4E37">
            <w:pPr>
              <w:jc w:val="center"/>
              <w:rPr>
                <w:rFonts w:cs="Times New Roman"/>
                <w:szCs w:val="24"/>
                <w:lang w:val="en-US"/>
              </w:rPr>
            </w:pP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jc w:val="center"/>
              <w:rPr>
                <w:rFonts w:cs="Times New Roman"/>
                <w:b/>
                <w:smallCaps/>
                <w:szCs w:val="24"/>
                <w:lang w:val="en-US"/>
              </w:rPr>
            </w:pPr>
            <w:r w:rsidRPr="001F6E42">
              <w:rPr>
                <w:rFonts w:cs="Times New Roman"/>
                <w:b/>
                <w:smallCaps/>
                <w:noProof/>
                <w:szCs w:val="24"/>
                <w:lang w:val="en-IN" w:eastAsia="en-IN"/>
              </w:rPr>
              <mc:AlternateContent>
                <mc:Choice Requires="wps">
                  <w:drawing>
                    <wp:anchor distT="0" distB="0" distL="114300" distR="114300" simplePos="0" relativeHeight="251674624" behindDoc="0" locked="0" layoutInCell="1" allowOverlap="1" wp14:anchorId="4254324F" wp14:editId="331ADA3D">
                      <wp:simplePos x="0" y="0"/>
                      <wp:positionH relativeFrom="column">
                        <wp:posOffset>1073150</wp:posOffset>
                      </wp:positionH>
                      <wp:positionV relativeFrom="paragraph">
                        <wp:posOffset>19685</wp:posOffset>
                      </wp:positionV>
                      <wp:extent cx="0" cy="571500"/>
                      <wp:effectExtent l="95250" t="19050" r="76200" b="95250"/>
                      <wp:wrapNone/>
                      <wp:docPr id="15" name="Straight Arrow Connector 15"/>
                      <wp:cNvGraphicFramePr/>
                      <a:graphic xmlns:a="http://schemas.openxmlformats.org/drawingml/2006/main">
                        <a:graphicData uri="http://schemas.microsoft.com/office/word/2010/wordprocessingShape">
                          <wps:wsp>
                            <wps:cNvCnPr/>
                            <wps:spPr>
                              <a:xfrm>
                                <a:off x="0" y="0"/>
                                <a:ext cx="0" cy="571500"/>
                              </a:xfrm>
                              <a:prstGeom prst="straightConnector1">
                                <a:avLst/>
                              </a:prstGeom>
                              <a:noFill/>
                              <a:ln w="25400" cap="flat" cmpd="sng" algn="ctr">
                                <a:solidFill>
                                  <a:sysClr val="windowText" lastClr="000000"/>
                                </a:solidFill>
                                <a:prstDash val="solid"/>
                                <a:tailEnd type="triangle"/>
                              </a:ln>
                              <a:effectLst>
                                <a:outerShdw blurRad="40000" dist="20000" dir="5400000" rotWithShape="0">
                                  <a:srgbClr val="000000">
                                    <a:alpha val="38000"/>
                                  </a:srgbClr>
                                </a:outerShdw>
                              </a:effectLst>
                            </wps:spPr>
                            <wps:bodyPr/>
                          </wps:wsp>
                        </a:graphicData>
                      </a:graphic>
                    </wp:anchor>
                  </w:drawing>
                </mc:Choice>
                <mc:Fallback xmlns:cx="http://schemas.microsoft.com/office/drawing/2014/chartex" xmlns:cx1="http://schemas.microsoft.com/office/drawing/2015/9/8/chartex" xmlns:w16se="http://schemas.microsoft.com/office/word/2015/wordml/symex">
                  <w:pict>
                    <v:shape w14:anchorId="18DC7CD7" id="Straight Arrow Connector 15" o:spid="_x0000_s1026" type="#_x0000_t32" style="position:absolute;margin-left:84.5pt;margin-top:1.55pt;width:0;height:4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iVHIgIAAEEEAAAOAAAAZHJzL2Uyb0RvYy54bWysU8GO0zAQvSPxD5bvNG2hsKqarlDLckGw&#10;2i7iPLWdxJJjW2O3af+e8aRbCtwQOTge2zPz3vPz6v7UO3E0mGzwtZxNplIYr4K2vq3l9+eHN3dS&#10;pAxegwve1PJskrxfv361GuLSzEMXnDYoqIhPyyHWsss5Lqsqqc70kCYhGk+bTcAeMoXYVhphoOq9&#10;q+bT6ftqCKgjBmVSotXtuCnXXL9pjMrfmiaZLFwtCVvmEXncl7Far2DZIsTOqgsM+AcUPVhPTa+l&#10;tpBBHND+Vaq3CkMKTZ6o0FehaawyzIHYzKZ/sNl1EA1zIXFSvMqU/l9Z9fX4iMJquruFFB56uqNd&#10;RrBtl8VHxDCITfCedAwo6AjpNcS0pLSNf8RLlOIjFvKnBvvyJ1rixBqfrxqbUxZqXFS0uvgwW0xZ&#10;/upXXsSUP5vQizKpZbrguAKYscRw/JIydabEl4TS1IcH6xzfp/NiqOV88Y46CAVkq8ZBpmkfiWjy&#10;rRTgWvKrysglU3BWl/RSKJ3TxqE4AlmGnKbD8EzgpXCQMm0QI/6KFATht9SCZwupG5N5a3RYBus+&#10;eS3yOZLAGS341plLCedLW8NuJWqs4CEb3HV6EHt3wCcg2ESm0NG2SEPWHwOCU2hyhCH/sLlj1xTd&#10;mQy2+ysbPjeug4sdjDDf3pXsC5vxODMLLxg4uoFXFQeMd15m+6DPbAVeJ5/y+cubKg/hNqb57ctf&#10;/wQAAP//AwBQSwMEFAAGAAgAAAAhAHadqJPeAAAACAEAAA8AAABkcnMvZG93bnJldi54bWxMj0FP&#10;wkAQhe8m/IfNkHiTLWqI1G4JSIwJ8YBAgselO7SF7mzT3Zbqr3fwosdv3sub95JZbyvRYeNLRwrG&#10;owgEUuZMSbmC3fb17gmED5qMrhyhgi/0MEsHN4mOjbvQB3abkAsOIR9rBUUIdSylzwq02o9cjcTa&#10;0TVWB8Yml6bRFw63lbyPoom0uiT+UOgaXwrMzpvWKji1b3uL+LnoVqfl++Pqe75fntdK3Q77+TOI&#10;gH34M8O1PleHlDsdXEvGi4p5MuUtQcHDGMRV/+WDgikfZJrI/wPSHwAAAP//AwBQSwECLQAUAAYA&#10;CAAAACEAtoM4kv4AAADhAQAAEwAAAAAAAAAAAAAAAAAAAAAAW0NvbnRlbnRfVHlwZXNdLnhtbFBL&#10;AQItABQABgAIAAAAIQA4/SH/1gAAAJQBAAALAAAAAAAAAAAAAAAAAC8BAABfcmVscy8ucmVsc1BL&#10;AQItABQABgAIAAAAIQDJDiVHIgIAAEEEAAAOAAAAAAAAAAAAAAAAAC4CAABkcnMvZTJvRG9jLnht&#10;bFBLAQItABQABgAIAAAAIQB2naiT3gAAAAgBAAAPAAAAAAAAAAAAAAAAAHwEAABkcnMvZG93bnJl&#10;di54bWxQSwUGAAAAAAQABADzAAAAhwUAAAAA&#10;" strokecolor="windowText" strokeweight="2pt">
                      <v:stroke endarrow="block"/>
                      <v:shadow on="t" color="black" opacity="24903f" origin=",.5" offset="0,.55556mm"/>
                    </v:shape>
                  </w:pict>
                </mc:Fallback>
              </mc:AlternateContent>
            </w:r>
          </w:p>
          <w:p w:rsidR="001F6E42" w:rsidRPr="001F6E42" w:rsidRDefault="001F6E42" w:rsidP="00EA4E37">
            <w:pPr>
              <w:jc w:val="center"/>
              <w:rPr>
                <w:rFonts w:cs="Times New Roman"/>
                <w:b/>
                <w:smallCaps/>
                <w:szCs w:val="24"/>
                <w:lang w:val="en-US"/>
              </w:rPr>
            </w:pPr>
          </w:p>
          <w:p w:rsidR="001F6E42" w:rsidRPr="001F6E42" w:rsidRDefault="001F6E42" w:rsidP="00EA4E37">
            <w:pPr>
              <w:jc w:val="center"/>
              <w:rPr>
                <w:rFonts w:cs="Times New Roman"/>
                <w:b/>
                <w:smallCaps/>
                <w:szCs w:val="24"/>
                <w:lang w:val="en-US"/>
              </w:rPr>
            </w:pPr>
          </w:p>
          <w:p w:rsidR="001F6E42" w:rsidRPr="001F6E42" w:rsidRDefault="001F6E42" w:rsidP="00EA4E37">
            <w:pPr>
              <w:jc w:val="center"/>
              <w:rPr>
                <w:rFonts w:cs="Times New Roman"/>
                <w:b/>
                <w:smallCaps/>
                <w:szCs w:val="24"/>
                <w:lang w:val="en-US"/>
              </w:rPr>
            </w:pPr>
          </w:p>
        </w:tc>
        <w:tc>
          <w:tcPr>
            <w:tcW w:w="2497" w:type="pct"/>
            <w:gridSpan w:val="2"/>
            <w:shd w:val="clear" w:color="auto" w:fill="auto"/>
            <w:vAlign w:val="center"/>
          </w:tcPr>
          <w:p w:rsidR="001F6E42" w:rsidRPr="001F6E42" w:rsidRDefault="001F6E42" w:rsidP="00EA4E37">
            <w:pPr>
              <w:jc w:val="center"/>
              <w:rPr>
                <w:rFonts w:cs="Times New Roman"/>
                <w:i/>
                <w:szCs w:val="24"/>
                <w:lang w:val="en-US"/>
              </w:rPr>
            </w:pPr>
            <w:r w:rsidRPr="001F6E42">
              <w:rPr>
                <w:rFonts w:cs="Times New Roman"/>
                <w:i/>
                <w:szCs w:val="24"/>
                <w:lang w:val="en-US"/>
              </w:rPr>
              <w:t>Patient and caregiver priorities for involvement identified with emphasis on MAPs</w:t>
            </w: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jc w:val="center"/>
              <w:rPr>
                <w:rFonts w:cs="Times New Roman"/>
                <w:b/>
                <w:smallCaps/>
                <w:szCs w:val="24"/>
                <w:lang w:val="en-US"/>
              </w:rPr>
            </w:pPr>
            <w:r w:rsidRPr="001F6E42">
              <w:rPr>
                <w:rFonts w:cs="Times New Roman"/>
                <w:b/>
                <w:smallCaps/>
                <w:szCs w:val="24"/>
                <w:lang w:val="en-US"/>
              </w:rPr>
              <w:t>Patient and caregiver workshops</w:t>
            </w:r>
          </w:p>
        </w:tc>
        <w:tc>
          <w:tcPr>
            <w:tcW w:w="1252" w:type="pct"/>
            <w:shd w:val="clear" w:color="auto" w:fill="auto"/>
            <w:vAlign w:val="center"/>
          </w:tcPr>
          <w:p w:rsidR="001F6E42" w:rsidRPr="001F6E42" w:rsidRDefault="001F6E42" w:rsidP="00EA4E37">
            <w:pPr>
              <w:jc w:val="center"/>
              <w:rPr>
                <w:rFonts w:cs="Times New Roman"/>
                <w:szCs w:val="24"/>
                <w:lang w:val="en-US"/>
              </w:rPr>
            </w:pPr>
          </w:p>
        </w:tc>
        <w:tc>
          <w:tcPr>
            <w:tcW w:w="1245" w:type="pct"/>
            <w:shd w:val="clear" w:color="auto" w:fill="auto"/>
            <w:vAlign w:val="center"/>
          </w:tcPr>
          <w:p w:rsidR="001F6E42" w:rsidRPr="001F6E42" w:rsidRDefault="001F6E42" w:rsidP="00EA4E37">
            <w:pPr>
              <w:jc w:val="center"/>
              <w:rPr>
                <w:rFonts w:cs="Times New Roman"/>
                <w:szCs w:val="24"/>
                <w:lang w:val="en-US"/>
              </w:rPr>
            </w:pP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jc w:val="center"/>
              <w:rPr>
                <w:rFonts w:cs="Times New Roman"/>
                <w:b/>
                <w:smallCaps/>
                <w:szCs w:val="24"/>
                <w:lang w:val="en-US"/>
              </w:rPr>
            </w:pPr>
            <w:r w:rsidRPr="001F6E42">
              <w:rPr>
                <w:rFonts w:cs="Times New Roman"/>
                <w:b/>
                <w:smallCaps/>
                <w:noProof/>
                <w:szCs w:val="24"/>
                <w:lang w:val="en-IN" w:eastAsia="en-IN"/>
              </w:rPr>
              <mc:AlternateContent>
                <mc:Choice Requires="wps">
                  <w:drawing>
                    <wp:anchor distT="0" distB="0" distL="114300" distR="114300" simplePos="0" relativeHeight="251675648" behindDoc="0" locked="0" layoutInCell="1" allowOverlap="1" wp14:anchorId="28333253" wp14:editId="4F1E5DAA">
                      <wp:simplePos x="0" y="0"/>
                      <wp:positionH relativeFrom="column">
                        <wp:posOffset>1082675</wp:posOffset>
                      </wp:positionH>
                      <wp:positionV relativeFrom="paragraph">
                        <wp:posOffset>23495</wp:posOffset>
                      </wp:positionV>
                      <wp:extent cx="0" cy="571500"/>
                      <wp:effectExtent l="95250" t="19050" r="76200" b="95250"/>
                      <wp:wrapNone/>
                      <wp:docPr id="16" name="Straight Arrow Connector 16"/>
                      <wp:cNvGraphicFramePr/>
                      <a:graphic xmlns:a="http://schemas.openxmlformats.org/drawingml/2006/main">
                        <a:graphicData uri="http://schemas.microsoft.com/office/word/2010/wordprocessingShape">
                          <wps:wsp>
                            <wps:cNvCnPr/>
                            <wps:spPr>
                              <a:xfrm>
                                <a:off x="0" y="0"/>
                                <a:ext cx="0" cy="571500"/>
                              </a:xfrm>
                              <a:prstGeom prst="straightConnector1">
                                <a:avLst/>
                              </a:prstGeom>
                              <a:noFill/>
                              <a:ln w="25400" cap="flat" cmpd="sng" algn="ctr">
                                <a:solidFill>
                                  <a:sysClr val="windowText" lastClr="000000"/>
                                </a:solidFill>
                                <a:prstDash val="solid"/>
                                <a:tailEnd type="triangle"/>
                              </a:ln>
                              <a:effectLst>
                                <a:outerShdw blurRad="40000" dist="20000" dir="5400000" rotWithShape="0">
                                  <a:srgbClr val="000000">
                                    <a:alpha val="38000"/>
                                  </a:srgbClr>
                                </a:outerShdw>
                              </a:effectLst>
                            </wps:spPr>
                            <wps:bodyPr/>
                          </wps:wsp>
                        </a:graphicData>
                      </a:graphic>
                    </wp:anchor>
                  </w:drawing>
                </mc:Choice>
                <mc:Fallback xmlns:cx="http://schemas.microsoft.com/office/drawing/2014/chartex" xmlns:cx1="http://schemas.microsoft.com/office/drawing/2015/9/8/chartex" xmlns:w16se="http://schemas.microsoft.com/office/word/2015/wordml/symex">
                  <w:pict>
                    <v:shape w14:anchorId="67CDD0FA" id="Straight Arrow Connector 16" o:spid="_x0000_s1026" type="#_x0000_t32" style="position:absolute;margin-left:85.25pt;margin-top:1.85pt;width:0;height:4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t1AIgIAAEEEAAAOAAAAZHJzL2Uyb0RvYy54bWysU8GO0zAQvSPxD5bvNG2hy6pqukItywXB&#10;ii7iPLWdxJJjW2O3af+e8aRbCtwQOTge2zPz3vPz6uHUO3E0mGzwtZxNplIYr4K2vq3l9+fHN/dS&#10;pAxegwve1PJsknxYv361GuLSzEMXnDYoqIhPyyHWsss5Lqsqqc70kCYhGk+bTcAeMoXYVhphoOq9&#10;q+bT6V01BNQRgzIp0ep23JRrrt80RuWvTZNMFq6WhC3ziDzuy1itV7BsEWJn1QUG/AOKHqynptdS&#10;W8ggDmj/KtVbhSGFJk9U6KvQNFYZ5kBsZtM/2Ow6iIa5kDgpXmVK/6+s+nJ8QmE13d2dFB56uqNd&#10;RrBtl8UHxDCITfCedAwo6AjpNcS0pLSNf8JLlOITFvKnBvvyJ1rixBqfrxqbUxZqXFS0ung/W0xZ&#10;/upXXsSUP5nQizKpZbrguAKYscRw/JwydabEl4TS1IdH6xzfp/NiqOV88Y46CAVkq8ZBpmkfiWjy&#10;rRTgWvKrysglU3BWl/RSKJ3TxqE4AlmGnKbD8EzgpXCQMm0QI/6KFATht9SCZwupG5N5a3RYBus+&#10;ei3yOZLAGS341plLCedLW8NuJWqs4CEb3HV6EHt3wG9AsIlMoaNtkYasPwYEp9DkCEP+YXPHrim6&#10;Mxls91c2fG5cBxc7GGG+vS/ZFzbjcWYWXjBwdAOvKg4Y77zM9kGf2Qq8Tj7l85c3VR7CbUzz25e/&#10;/gkAAP//AwBQSwMEFAAGAAgAAAAhAGUjxyTeAAAACAEAAA8AAABkcnMvZG93bnJldi54bWxMj09P&#10;wkAQxe8mfofNkHiTrf9Aa7cEJcaEcBA0wePSHdtCd7bpbkvh0zt4keNv3sub95JJbyvRYeNLRwpu&#10;hhEIpMyZknIFX59v148gfNBkdOUIFRzQwyS9vEh0bNyeltitQi44hHysFRQh1LGUPivQaj90NRJr&#10;P66xOjA2uTSN3nO4reRtFI2k1SXxh0LX+Fpgtlu1VsG2fV9bxO+Xbr6dLe7nx+l6tvtQ6mrQT59B&#10;BOzDvxlO9bk6pNxp41oyXlTM4+iBrQruxiBO+h9vFDzxQaaJPB+Q/gIAAP//AwBQSwECLQAUAAYA&#10;CAAAACEAtoM4kv4AAADhAQAAEwAAAAAAAAAAAAAAAAAAAAAAW0NvbnRlbnRfVHlwZXNdLnhtbFBL&#10;AQItABQABgAIAAAAIQA4/SH/1gAAAJQBAAALAAAAAAAAAAAAAAAAAC8BAABfcmVscy8ucmVsc1BL&#10;AQItABQABgAIAAAAIQBZAt1AIgIAAEEEAAAOAAAAAAAAAAAAAAAAAC4CAABkcnMvZTJvRG9jLnht&#10;bFBLAQItABQABgAIAAAAIQBlI8ck3gAAAAgBAAAPAAAAAAAAAAAAAAAAAHwEAABkcnMvZG93bnJl&#10;di54bWxQSwUGAAAAAAQABADzAAAAhwUAAAAA&#10;" strokecolor="windowText" strokeweight="2pt">
                      <v:stroke endarrow="block"/>
                      <v:shadow on="t" color="black" opacity="24903f" origin=",.5" offset="0,.55556mm"/>
                    </v:shape>
                  </w:pict>
                </mc:Fallback>
              </mc:AlternateContent>
            </w:r>
          </w:p>
          <w:p w:rsidR="001F6E42" w:rsidRPr="001F6E42" w:rsidRDefault="001F6E42" w:rsidP="00EA4E37">
            <w:pPr>
              <w:jc w:val="center"/>
              <w:rPr>
                <w:rFonts w:cs="Times New Roman"/>
                <w:b/>
                <w:smallCaps/>
                <w:szCs w:val="24"/>
                <w:lang w:val="en-US"/>
              </w:rPr>
            </w:pPr>
          </w:p>
          <w:p w:rsidR="001F6E42" w:rsidRPr="001F6E42" w:rsidRDefault="001F6E42" w:rsidP="00EA4E37">
            <w:pPr>
              <w:jc w:val="center"/>
              <w:rPr>
                <w:rFonts w:cs="Times New Roman"/>
                <w:b/>
                <w:smallCaps/>
                <w:szCs w:val="24"/>
                <w:lang w:val="en-US"/>
              </w:rPr>
            </w:pPr>
          </w:p>
          <w:p w:rsidR="001F6E42" w:rsidRPr="001F6E42" w:rsidRDefault="001F6E42" w:rsidP="00EA4E37">
            <w:pPr>
              <w:jc w:val="center"/>
              <w:rPr>
                <w:rFonts w:cs="Times New Roman"/>
                <w:b/>
                <w:smallCaps/>
                <w:szCs w:val="24"/>
                <w:lang w:val="en-US"/>
              </w:rPr>
            </w:pPr>
          </w:p>
        </w:tc>
        <w:tc>
          <w:tcPr>
            <w:tcW w:w="2497" w:type="pct"/>
            <w:gridSpan w:val="2"/>
            <w:shd w:val="clear" w:color="auto" w:fill="auto"/>
            <w:vAlign w:val="center"/>
          </w:tcPr>
          <w:p w:rsidR="001F6E42" w:rsidRPr="001F6E42" w:rsidRDefault="00587458" w:rsidP="00EA4E37">
            <w:pPr>
              <w:jc w:val="center"/>
              <w:rPr>
                <w:rFonts w:cs="Times New Roman"/>
                <w:i/>
                <w:szCs w:val="24"/>
                <w:lang w:val="en-US"/>
              </w:rPr>
            </w:pPr>
            <w:r>
              <w:rPr>
                <w:rFonts w:cs="Times New Roman"/>
                <w:i/>
                <w:szCs w:val="24"/>
                <w:lang w:val="en-US"/>
              </w:rPr>
              <w:t>Exploring what a tool</w:t>
            </w:r>
            <w:r w:rsidR="001F6E42" w:rsidRPr="001F6E42">
              <w:rPr>
                <w:rFonts w:cs="Times New Roman"/>
                <w:i/>
                <w:szCs w:val="24"/>
                <w:lang w:val="en-US"/>
              </w:rPr>
              <w:t xml:space="preserve"> for</w:t>
            </w:r>
            <w:r>
              <w:rPr>
                <w:rFonts w:cs="Times New Roman"/>
                <w:i/>
                <w:szCs w:val="24"/>
                <w:lang w:val="en-US"/>
              </w:rPr>
              <w:t xml:space="preserve"> the development of</w:t>
            </w:r>
            <w:r w:rsidR="001F6E42" w:rsidRPr="001F6E42">
              <w:rPr>
                <w:rFonts w:cs="Times New Roman"/>
                <w:i/>
                <w:szCs w:val="24"/>
                <w:lang w:val="en-US"/>
              </w:rPr>
              <w:t xml:space="preserve"> MAPs might look like when designed by patients and caregivers</w:t>
            </w: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066C2B" w:rsidP="00EA4E37">
            <w:pPr>
              <w:jc w:val="center"/>
              <w:rPr>
                <w:rFonts w:cs="Times New Roman"/>
                <w:b/>
                <w:smallCaps/>
                <w:szCs w:val="24"/>
                <w:lang w:val="en-US"/>
              </w:rPr>
            </w:pPr>
            <w:r>
              <w:rPr>
                <w:rFonts w:cs="Times New Roman"/>
                <w:b/>
                <w:smallCaps/>
                <w:szCs w:val="24"/>
                <w:lang w:val="en-US"/>
              </w:rPr>
              <w:t>Checklist</w:t>
            </w:r>
            <w:r w:rsidR="001F6E42" w:rsidRPr="001F6E42">
              <w:rPr>
                <w:rFonts w:cs="Times New Roman"/>
                <w:b/>
                <w:smallCaps/>
                <w:szCs w:val="24"/>
                <w:lang w:val="en-US"/>
              </w:rPr>
              <w:t xml:space="preserve"> for MAPs</w:t>
            </w:r>
          </w:p>
        </w:tc>
        <w:tc>
          <w:tcPr>
            <w:tcW w:w="1252" w:type="pct"/>
            <w:shd w:val="clear" w:color="auto" w:fill="auto"/>
          </w:tcPr>
          <w:p w:rsidR="001F6E42" w:rsidRPr="001F6E42" w:rsidRDefault="001F6E42" w:rsidP="00EA4E37">
            <w:pPr>
              <w:rPr>
                <w:rFonts w:cs="Times New Roman"/>
                <w:szCs w:val="24"/>
                <w:lang w:val="en-US"/>
              </w:rPr>
            </w:pPr>
          </w:p>
        </w:tc>
        <w:tc>
          <w:tcPr>
            <w:tcW w:w="1245" w:type="pct"/>
            <w:shd w:val="clear" w:color="auto" w:fill="auto"/>
          </w:tcPr>
          <w:p w:rsidR="001F6E42" w:rsidRPr="001F6E42" w:rsidRDefault="001F6E42" w:rsidP="00EA4E37">
            <w:pPr>
              <w:rPr>
                <w:rFonts w:cs="Times New Roman"/>
                <w:szCs w:val="24"/>
                <w:lang w:val="en-US"/>
              </w:rPr>
            </w:pPr>
          </w:p>
        </w:tc>
      </w:tr>
      <w:tr w:rsidR="001F6E42" w:rsidRPr="001F6E42" w:rsidTr="00EA4E37">
        <w:tc>
          <w:tcPr>
            <w:tcW w:w="604" w:type="pct"/>
            <w:shd w:val="clear" w:color="auto" w:fill="auto"/>
          </w:tcPr>
          <w:p w:rsidR="001F6E42" w:rsidRPr="001F6E42" w:rsidRDefault="001F6E42" w:rsidP="00EA4E37">
            <w:pPr>
              <w:rPr>
                <w:rFonts w:cs="Times New Roman"/>
                <w:szCs w:val="24"/>
                <w:lang w:val="en-US"/>
              </w:rPr>
            </w:pPr>
          </w:p>
        </w:tc>
        <w:tc>
          <w:tcPr>
            <w:tcW w:w="1899" w:type="pct"/>
            <w:shd w:val="clear" w:color="auto" w:fill="auto"/>
          </w:tcPr>
          <w:p w:rsidR="001F6E42" w:rsidRPr="001F6E42" w:rsidRDefault="001F6E42" w:rsidP="00EA4E37">
            <w:pPr>
              <w:jc w:val="center"/>
              <w:rPr>
                <w:rFonts w:cs="Times New Roman"/>
                <w:b/>
                <w:smallCaps/>
                <w:szCs w:val="24"/>
                <w:lang w:val="en-US"/>
              </w:rPr>
            </w:pPr>
          </w:p>
        </w:tc>
        <w:tc>
          <w:tcPr>
            <w:tcW w:w="1252" w:type="pct"/>
            <w:shd w:val="clear" w:color="auto" w:fill="auto"/>
          </w:tcPr>
          <w:p w:rsidR="001F6E42" w:rsidRPr="001F6E42" w:rsidRDefault="001F6E42" w:rsidP="00EA4E37">
            <w:pPr>
              <w:rPr>
                <w:rFonts w:cs="Times New Roman"/>
                <w:szCs w:val="24"/>
                <w:lang w:val="en-US"/>
              </w:rPr>
            </w:pPr>
          </w:p>
        </w:tc>
        <w:tc>
          <w:tcPr>
            <w:tcW w:w="1245" w:type="pct"/>
            <w:shd w:val="clear" w:color="auto" w:fill="auto"/>
          </w:tcPr>
          <w:p w:rsidR="001F6E42" w:rsidRPr="001F6E42" w:rsidRDefault="001F6E42" w:rsidP="00EA4E37">
            <w:pPr>
              <w:rPr>
                <w:rFonts w:cs="Times New Roman"/>
                <w:szCs w:val="24"/>
                <w:lang w:val="en-US"/>
              </w:rPr>
            </w:pPr>
          </w:p>
        </w:tc>
      </w:tr>
    </w:tbl>
    <w:p w:rsidR="001F6E42" w:rsidRDefault="001F6E42"/>
    <w:p w:rsidR="001F6E42" w:rsidRDefault="001F6E42">
      <w:pPr>
        <w:sectPr w:rsidR="001F6E42">
          <w:pgSz w:w="12240" w:h="15840"/>
          <w:pgMar w:top="1440" w:right="1440" w:bottom="1440" w:left="1440" w:header="720" w:footer="720" w:gutter="0"/>
          <w:cols w:space="720"/>
          <w:docGrid w:linePitch="360"/>
        </w:sectPr>
      </w:pPr>
    </w:p>
    <w:p w:rsidR="001F6E42" w:rsidRPr="001B5ED8" w:rsidRDefault="001F6E42" w:rsidP="001F6E42">
      <w:pPr>
        <w:rPr>
          <w:b/>
        </w:rPr>
      </w:pPr>
      <w:bookmarkStart w:id="0" w:name="_Toc460937707"/>
      <w:r w:rsidRPr="00F91EC5">
        <w:rPr>
          <w:b/>
          <w:noProof/>
          <w:lang w:val="en-IN" w:eastAsia="en-IN"/>
        </w:rPr>
        <w:lastRenderedPageBreak/>
        <w:drawing>
          <wp:anchor distT="0" distB="0" distL="114300" distR="114300" simplePos="0" relativeHeight="251665408" behindDoc="1" locked="0" layoutInCell="1" allowOverlap="1" wp14:anchorId="6DE24A4A" wp14:editId="1D48EEAC">
            <wp:simplePos x="0" y="0"/>
            <wp:positionH relativeFrom="column">
              <wp:posOffset>-914400</wp:posOffset>
            </wp:positionH>
            <wp:positionV relativeFrom="paragraph">
              <wp:posOffset>-32385</wp:posOffset>
            </wp:positionV>
            <wp:extent cx="9345930" cy="9175750"/>
            <wp:effectExtent l="0" t="0" r="0" b="0"/>
            <wp:wrapThrough wrapText="bothSides">
              <wp:wrapPolygon edited="0">
                <wp:start x="8806" y="1031"/>
                <wp:lineTo x="8629" y="1839"/>
                <wp:lineTo x="8365" y="2556"/>
                <wp:lineTo x="6384" y="2870"/>
                <wp:lineTo x="5944" y="2960"/>
                <wp:lineTo x="5944" y="3274"/>
                <wp:lineTo x="4975" y="8296"/>
                <wp:lineTo x="2686" y="8834"/>
                <wp:lineTo x="2686" y="9955"/>
                <wp:lineTo x="4271" y="10449"/>
                <wp:lineTo x="4931" y="10449"/>
                <wp:lineTo x="5547" y="14036"/>
                <wp:lineTo x="5724" y="14754"/>
                <wp:lineTo x="7969" y="15471"/>
                <wp:lineTo x="8145" y="16189"/>
                <wp:lineTo x="8277" y="16906"/>
                <wp:lineTo x="8453" y="17624"/>
                <wp:lineTo x="8629" y="18521"/>
                <wp:lineTo x="10963" y="18521"/>
                <wp:lineTo x="11007" y="16189"/>
                <wp:lineTo x="11932" y="16189"/>
                <wp:lineTo x="15102" y="15651"/>
                <wp:lineTo x="15190" y="14530"/>
                <wp:lineTo x="14925" y="14440"/>
                <wp:lineTo x="12636" y="14036"/>
                <wp:lineTo x="14617" y="14036"/>
                <wp:lineTo x="15146" y="13902"/>
                <wp:lineTo x="15146" y="12781"/>
                <wp:lineTo x="13649" y="12601"/>
                <wp:lineTo x="15057" y="12198"/>
                <wp:lineTo x="15146" y="4081"/>
                <wp:lineTo x="14881" y="3991"/>
                <wp:lineTo x="14001" y="3991"/>
                <wp:lineTo x="15057" y="3677"/>
                <wp:lineTo x="15013" y="2556"/>
                <wp:lineTo x="11139" y="1839"/>
                <wp:lineTo x="11095" y="1031"/>
                <wp:lineTo x="8806" y="1031"/>
              </wp:wrapPolygon>
            </wp:wrapThrough>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14:sizeRelH relativeFrom="page">
              <wp14:pctWidth>0</wp14:pctWidth>
            </wp14:sizeRelH>
            <wp14:sizeRelV relativeFrom="page">
              <wp14:pctHeight>0</wp14:pctHeight>
            </wp14:sizeRelV>
          </wp:anchor>
        </w:drawing>
      </w:r>
      <w:r w:rsidR="00C00DFB">
        <w:rPr>
          <w:b/>
        </w:rPr>
        <w:t>Figure S</w:t>
      </w:r>
      <w:r w:rsidRPr="00F91EC5">
        <w:rPr>
          <w:b/>
        </w:rPr>
        <w:t>2. Thematic Network 1: all stakeholders have roles and responsibilities.</w:t>
      </w:r>
      <w:bookmarkEnd w:id="0"/>
    </w:p>
    <w:p w:rsidR="001F6E42" w:rsidRDefault="001F6E42" w:rsidP="001F6E42">
      <w:pPr>
        <w:sectPr w:rsidR="001F6E42">
          <w:pgSz w:w="12240" w:h="15840"/>
          <w:pgMar w:top="1440" w:right="1440" w:bottom="1440" w:left="1440" w:header="720" w:footer="720" w:gutter="0"/>
          <w:cols w:space="720"/>
          <w:docGrid w:linePitch="360"/>
        </w:sectPr>
      </w:pPr>
    </w:p>
    <w:p w:rsidR="001F6E42" w:rsidRPr="00F91EC5" w:rsidRDefault="00F3482D" w:rsidP="00F91EC5">
      <w:pPr>
        <w:rPr>
          <w:b/>
        </w:rPr>
      </w:pPr>
      <w:bookmarkStart w:id="1" w:name="_Toc460937708"/>
      <w:r>
        <w:rPr>
          <w:b/>
        </w:rPr>
        <w:t>Figure S</w:t>
      </w:r>
      <w:r w:rsidR="001F6E42" w:rsidRPr="00F91EC5">
        <w:rPr>
          <w:b/>
        </w:rPr>
        <w:t>3. Thematic Network 2: all patients are unique.</w:t>
      </w:r>
      <w:bookmarkEnd w:id="1"/>
    </w:p>
    <w:p w:rsidR="001F6E42" w:rsidRDefault="001F6E42" w:rsidP="001F6E42">
      <w:pPr>
        <w:spacing w:line="360" w:lineRule="auto"/>
        <w:rPr>
          <w:b/>
        </w:rPr>
      </w:pPr>
      <w:r>
        <w:rPr>
          <w:b/>
          <w:noProof/>
          <w:szCs w:val="40"/>
          <w:lang w:val="en-IN" w:eastAsia="en-IN"/>
        </w:rPr>
        <w:drawing>
          <wp:inline distT="0" distB="0" distL="0" distR="0" wp14:anchorId="4E6725F5" wp14:editId="6628188B">
            <wp:extent cx="5486400" cy="5553075"/>
            <wp:effectExtent l="0" t="0" r="38100" b="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rsidR="001F6E42" w:rsidRDefault="001F6E42" w:rsidP="001F6E42">
      <w:pPr>
        <w:sectPr w:rsidR="001F6E42">
          <w:pgSz w:w="12240" w:h="15840"/>
          <w:pgMar w:top="1440" w:right="1440" w:bottom="1440" w:left="1440" w:header="720" w:footer="720" w:gutter="0"/>
          <w:cols w:space="720"/>
          <w:docGrid w:linePitch="360"/>
        </w:sectPr>
      </w:pPr>
    </w:p>
    <w:p w:rsidR="001F6E42" w:rsidRPr="00F91EC5" w:rsidRDefault="00F3482D" w:rsidP="00F91EC5">
      <w:pPr>
        <w:rPr>
          <w:b/>
        </w:rPr>
      </w:pPr>
      <w:bookmarkStart w:id="2" w:name="_Toc460937709"/>
      <w:r>
        <w:rPr>
          <w:b/>
        </w:rPr>
        <w:t>Figure S</w:t>
      </w:r>
      <w:r w:rsidR="001F6E42" w:rsidRPr="00F91EC5">
        <w:rPr>
          <w:b/>
        </w:rPr>
        <w:t>4. Thematic Network 3: there are weaknesses in the existing healthcare system.</w:t>
      </w:r>
      <w:bookmarkEnd w:id="2"/>
    </w:p>
    <w:p w:rsidR="001F6E42" w:rsidRDefault="001F6E42" w:rsidP="001F6E42">
      <w:pPr>
        <w:spacing w:line="360" w:lineRule="auto"/>
        <w:rPr>
          <w:b/>
        </w:rPr>
      </w:pPr>
      <w:r>
        <w:rPr>
          <w:b/>
          <w:noProof/>
          <w:lang w:val="en-IN" w:eastAsia="en-IN"/>
        </w:rPr>
        <w:drawing>
          <wp:anchor distT="0" distB="0" distL="114300" distR="114300" simplePos="0" relativeHeight="251667456" behindDoc="1" locked="0" layoutInCell="1" allowOverlap="1" wp14:anchorId="616B8138" wp14:editId="74493674">
            <wp:simplePos x="0" y="0"/>
            <wp:positionH relativeFrom="column">
              <wp:posOffset>10160</wp:posOffset>
            </wp:positionH>
            <wp:positionV relativeFrom="paragraph">
              <wp:posOffset>10795</wp:posOffset>
            </wp:positionV>
            <wp:extent cx="6612890" cy="7506335"/>
            <wp:effectExtent l="0" t="0" r="0" b="18415"/>
            <wp:wrapTight wrapText="bothSides">
              <wp:wrapPolygon edited="0">
                <wp:start x="8960" y="0"/>
                <wp:lineTo x="5289" y="8771"/>
                <wp:lineTo x="1867" y="9045"/>
                <wp:lineTo x="1307" y="9155"/>
                <wp:lineTo x="1307" y="10744"/>
                <wp:lineTo x="4418" y="11402"/>
                <wp:lineTo x="5351" y="11402"/>
                <wp:lineTo x="8898" y="19296"/>
                <wp:lineTo x="8898" y="19789"/>
                <wp:lineTo x="10889" y="20173"/>
                <wp:lineTo x="13191" y="20173"/>
                <wp:lineTo x="13876" y="21050"/>
                <wp:lineTo x="14000" y="21598"/>
                <wp:lineTo x="17672" y="21598"/>
                <wp:lineTo x="17858" y="5482"/>
                <wp:lineTo x="17236" y="5427"/>
                <wp:lineTo x="17858" y="5208"/>
                <wp:lineTo x="17672" y="0"/>
                <wp:lineTo x="8960" y="0"/>
              </wp:wrapPolygon>
            </wp:wrapTight>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14:sizeRelH relativeFrom="page">
              <wp14:pctWidth>0</wp14:pctWidth>
            </wp14:sizeRelH>
            <wp14:sizeRelV relativeFrom="page">
              <wp14:pctHeight>0</wp14:pctHeight>
            </wp14:sizeRelV>
          </wp:anchor>
        </w:drawing>
      </w: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pacing w:line="360" w:lineRule="auto"/>
        <w:rPr>
          <w:b/>
        </w:rPr>
      </w:pPr>
    </w:p>
    <w:p w:rsidR="001F6E42" w:rsidRDefault="001F6E42" w:rsidP="001F6E42">
      <w:pPr>
        <w:sectPr w:rsidR="001F6E42">
          <w:pgSz w:w="12240" w:h="15840"/>
          <w:pgMar w:top="1440" w:right="1440" w:bottom="1440" w:left="1440" w:header="720" w:footer="720" w:gutter="0"/>
          <w:cols w:space="720"/>
          <w:docGrid w:linePitch="360"/>
        </w:sectPr>
      </w:pPr>
    </w:p>
    <w:p w:rsidR="001F6E42" w:rsidRPr="00F91EC5" w:rsidRDefault="00F3482D" w:rsidP="00F91EC5">
      <w:pPr>
        <w:rPr>
          <w:b/>
        </w:rPr>
      </w:pPr>
      <w:bookmarkStart w:id="3" w:name="_Toc460937710"/>
      <w:r>
        <w:rPr>
          <w:b/>
        </w:rPr>
        <w:t>Figure S</w:t>
      </w:r>
      <w:r w:rsidR="001F6E42" w:rsidRPr="00F91EC5">
        <w:rPr>
          <w:b/>
        </w:rPr>
        <w:t>5. Thematic Network 4: research on rare diseases and orphan drugs is challenging</w:t>
      </w:r>
      <w:bookmarkEnd w:id="3"/>
      <w:r w:rsidR="001F6E42" w:rsidRPr="00F91EC5">
        <w:rPr>
          <w:b/>
          <w:noProof/>
          <w:lang w:val="en-IN" w:eastAsia="en-IN"/>
        </w:rPr>
        <w:drawing>
          <wp:anchor distT="0" distB="0" distL="114300" distR="114300" simplePos="0" relativeHeight="251669504" behindDoc="1" locked="0" layoutInCell="1" allowOverlap="1" wp14:anchorId="712008AE" wp14:editId="74F9DFD6">
            <wp:simplePos x="0" y="0"/>
            <wp:positionH relativeFrom="column">
              <wp:posOffset>148590</wp:posOffset>
            </wp:positionH>
            <wp:positionV relativeFrom="paragraph">
              <wp:posOffset>397510</wp:posOffset>
            </wp:positionV>
            <wp:extent cx="5592445" cy="6347460"/>
            <wp:effectExtent l="0" t="0" r="46355" b="0"/>
            <wp:wrapTight wrapText="bothSides">
              <wp:wrapPolygon edited="0">
                <wp:start x="15893" y="2204"/>
                <wp:lineTo x="15746" y="3176"/>
                <wp:lineTo x="15746" y="3436"/>
                <wp:lineTo x="14127" y="6483"/>
                <wp:lineTo x="8388" y="6612"/>
                <wp:lineTo x="7799" y="6677"/>
                <wp:lineTo x="7799" y="7520"/>
                <wp:lineTo x="6254" y="10631"/>
                <wp:lineTo x="0" y="10891"/>
                <wp:lineTo x="0" y="13549"/>
                <wp:lineTo x="6107" y="13743"/>
                <wp:lineTo x="7799" y="16855"/>
                <wp:lineTo x="7799" y="17827"/>
                <wp:lineTo x="8167" y="17892"/>
                <wp:lineTo x="15231" y="17892"/>
                <wp:lineTo x="15746" y="18929"/>
                <wp:lineTo x="15819" y="19383"/>
                <wp:lineTo x="21632" y="19383"/>
                <wp:lineTo x="21705" y="13873"/>
                <wp:lineTo x="21117" y="13808"/>
                <wp:lineTo x="21705" y="13549"/>
                <wp:lineTo x="21705" y="3176"/>
                <wp:lineTo x="21558" y="2204"/>
                <wp:lineTo x="15893" y="2204"/>
              </wp:wrapPolygon>
            </wp:wrapTight>
            <wp:docPr id="7" name="Diagram 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21" r:qs="rId22" r:cs="rId23"/>
              </a:graphicData>
            </a:graphic>
            <wp14:sizeRelH relativeFrom="page">
              <wp14:pctWidth>0</wp14:pctWidth>
            </wp14:sizeRelH>
            <wp14:sizeRelV relativeFrom="page">
              <wp14:pctHeight>0</wp14:pctHeight>
            </wp14:sizeRelV>
          </wp:anchor>
        </w:drawing>
      </w:r>
      <w:r w:rsidR="00F91EC5">
        <w:rPr>
          <w:b/>
          <w:noProof/>
          <w:lang w:eastAsia="en-CA"/>
        </w:rPr>
        <w:t>.</w:t>
      </w:r>
    </w:p>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Pr="004C6D02" w:rsidRDefault="001F6E42" w:rsidP="001F6E42"/>
    <w:p w:rsidR="001F6E42" w:rsidRDefault="001F6E42" w:rsidP="001F6E42">
      <w:pPr>
        <w:sectPr w:rsidR="001F6E42">
          <w:pgSz w:w="12240" w:h="15840"/>
          <w:pgMar w:top="1440" w:right="1440" w:bottom="1440" w:left="1440" w:header="720" w:footer="720" w:gutter="0"/>
          <w:cols w:space="720"/>
          <w:docGrid w:linePitch="360"/>
        </w:sectPr>
      </w:pPr>
    </w:p>
    <w:tbl>
      <w:tblPr>
        <w:tblW w:w="5000" w:type="pct"/>
        <w:tblCellMar>
          <w:left w:w="0" w:type="dxa"/>
          <w:right w:w="0" w:type="dxa"/>
        </w:tblCellMar>
        <w:tblLook w:val="0420" w:firstRow="1" w:lastRow="0" w:firstColumn="0" w:lastColumn="0" w:noHBand="0" w:noVBand="1"/>
      </w:tblPr>
      <w:tblGrid>
        <w:gridCol w:w="1851"/>
        <w:gridCol w:w="1851"/>
        <w:gridCol w:w="1851"/>
        <w:gridCol w:w="1739"/>
        <w:gridCol w:w="2001"/>
        <w:gridCol w:w="1814"/>
        <w:gridCol w:w="1853"/>
      </w:tblGrid>
      <w:tr w:rsidR="001F6E42" w:rsidRPr="00E1797D" w:rsidTr="00EA4E37">
        <w:trPr>
          <w:trHeight w:val="23"/>
        </w:trPr>
        <w:tc>
          <w:tcPr>
            <w:tcW w:w="5000" w:type="pct"/>
            <w:gridSpan w:val="7"/>
            <w:shd w:val="clear" w:color="auto" w:fill="auto"/>
            <w:tcMar>
              <w:top w:w="72" w:type="dxa"/>
              <w:left w:w="144" w:type="dxa"/>
              <w:bottom w:w="72" w:type="dxa"/>
              <w:right w:w="144" w:type="dxa"/>
            </w:tcMar>
            <w:vAlign w:val="bottom"/>
          </w:tcPr>
          <w:p w:rsidR="001F6E42" w:rsidRPr="008446E5" w:rsidRDefault="00F3482D" w:rsidP="00EA4E37">
            <w:pPr>
              <w:pStyle w:val="NoSpacing"/>
              <w:rPr>
                <w:b/>
                <w:bCs/>
                <w:sz w:val="20"/>
              </w:rPr>
            </w:pPr>
            <w:r>
              <w:rPr>
                <w:b/>
              </w:rPr>
              <w:t>Figure S</w:t>
            </w:r>
            <w:bookmarkStart w:id="4" w:name="_GoBack"/>
            <w:bookmarkEnd w:id="4"/>
            <w:r w:rsidR="001F6E42">
              <w:rPr>
                <w:b/>
              </w:rPr>
              <w:t>6</w:t>
            </w:r>
            <w:r w:rsidR="001F6E42" w:rsidRPr="008446E5">
              <w:rPr>
                <w:b/>
              </w:rPr>
              <w:t>. Lifecycle of a drug.</w:t>
            </w:r>
          </w:p>
        </w:tc>
      </w:tr>
      <w:tr w:rsidR="001F6E42" w:rsidRPr="00E1797D" w:rsidTr="001F6E42">
        <w:trPr>
          <w:trHeight w:val="941"/>
        </w:trPr>
        <w:tc>
          <w:tcPr>
            <w:tcW w:w="714" w:type="pct"/>
            <w:shd w:val="clear" w:color="auto" w:fill="F2F2F2"/>
            <w:tcMar>
              <w:top w:w="72" w:type="dxa"/>
              <w:left w:w="144" w:type="dxa"/>
              <w:bottom w:w="72" w:type="dxa"/>
              <w:right w:w="144" w:type="dxa"/>
            </w:tcMar>
            <w:vAlign w:val="center"/>
            <w:hideMark/>
          </w:tcPr>
          <w:p w:rsidR="001F6E42" w:rsidRPr="00C311FD" w:rsidRDefault="001F6E42" w:rsidP="00EA4E37">
            <w:pPr>
              <w:spacing w:line="240" w:lineRule="auto"/>
              <w:jc w:val="center"/>
              <w:rPr>
                <w:sz w:val="20"/>
                <w:lang w:val="en-US"/>
              </w:rPr>
            </w:pPr>
            <w:r w:rsidRPr="00C311FD">
              <w:rPr>
                <w:b/>
                <w:bCs/>
                <w:sz w:val="20"/>
              </w:rPr>
              <w:t>Pre-clinical phase</w:t>
            </w:r>
          </w:p>
        </w:tc>
        <w:tc>
          <w:tcPr>
            <w:tcW w:w="714" w:type="pct"/>
            <w:shd w:val="clear" w:color="auto" w:fill="D9D9D9"/>
            <w:tcMar>
              <w:top w:w="72" w:type="dxa"/>
              <w:left w:w="144" w:type="dxa"/>
              <w:bottom w:w="72" w:type="dxa"/>
              <w:right w:w="144" w:type="dxa"/>
            </w:tcMar>
            <w:vAlign w:val="center"/>
            <w:hideMark/>
          </w:tcPr>
          <w:p w:rsidR="001F6E42" w:rsidRPr="00C311FD" w:rsidRDefault="001F6E42" w:rsidP="00EA4E37">
            <w:pPr>
              <w:spacing w:line="240" w:lineRule="auto"/>
              <w:jc w:val="center"/>
              <w:rPr>
                <w:sz w:val="20"/>
                <w:lang w:val="en-US"/>
              </w:rPr>
            </w:pPr>
            <w:r w:rsidRPr="00C311FD">
              <w:rPr>
                <w:b/>
                <w:bCs/>
                <w:sz w:val="20"/>
              </w:rPr>
              <w:t>Clinical trials</w:t>
            </w:r>
          </w:p>
        </w:tc>
        <w:tc>
          <w:tcPr>
            <w:tcW w:w="714" w:type="pct"/>
            <w:shd w:val="clear" w:color="auto" w:fill="CDCDCD"/>
            <w:tcMar>
              <w:top w:w="72" w:type="dxa"/>
              <w:left w:w="144" w:type="dxa"/>
              <w:bottom w:w="72" w:type="dxa"/>
              <w:right w:w="144" w:type="dxa"/>
            </w:tcMar>
            <w:vAlign w:val="center"/>
            <w:hideMark/>
          </w:tcPr>
          <w:p w:rsidR="001F6E42" w:rsidRPr="00C311FD" w:rsidRDefault="001F6E42" w:rsidP="00EA4E37">
            <w:pPr>
              <w:spacing w:line="240" w:lineRule="auto"/>
              <w:jc w:val="center"/>
              <w:rPr>
                <w:sz w:val="20"/>
                <w:lang w:val="en-US"/>
              </w:rPr>
            </w:pPr>
            <w:r w:rsidRPr="00C311FD">
              <w:rPr>
                <w:b/>
                <w:bCs/>
                <w:sz w:val="20"/>
              </w:rPr>
              <w:t>Regulatory approval</w:t>
            </w:r>
          </w:p>
        </w:tc>
        <w:tc>
          <w:tcPr>
            <w:tcW w:w="671" w:type="pct"/>
            <w:shd w:val="clear" w:color="auto" w:fill="BEBEBE"/>
            <w:tcMar>
              <w:top w:w="72" w:type="dxa"/>
              <w:left w:w="144" w:type="dxa"/>
              <w:bottom w:w="72" w:type="dxa"/>
              <w:right w:w="144" w:type="dxa"/>
            </w:tcMar>
            <w:vAlign w:val="center"/>
            <w:hideMark/>
          </w:tcPr>
          <w:p w:rsidR="001F6E42" w:rsidRPr="00C311FD" w:rsidRDefault="001F6E42" w:rsidP="00EA4E37">
            <w:pPr>
              <w:spacing w:line="240" w:lineRule="auto"/>
              <w:jc w:val="center"/>
              <w:rPr>
                <w:sz w:val="20"/>
                <w:lang w:val="en-US"/>
              </w:rPr>
            </w:pPr>
            <w:r w:rsidRPr="00C311FD">
              <w:rPr>
                <w:b/>
                <w:bCs/>
                <w:sz w:val="20"/>
              </w:rPr>
              <w:t>Real-world studies</w:t>
            </w:r>
          </w:p>
        </w:tc>
        <w:tc>
          <w:tcPr>
            <w:tcW w:w="772" w:type="pct"/>
            <w:shd w:val="clear" w:color="auto" w:fill="AEAEAE"/>
            <w:tcMar>
              <w:top w:w="72" w:type="dxa"/>
              <w:left w:w="144" w:type="dxa"/>
              <w:bottom w:w="72" w:type="dxa"/>
              <w:right w:w="144" w:type="dxa"/>
            </w:tcMar>
            <w:vAlign w:val="center"/>
            <w:hideMark/>
          </w:tcPr>
          <w:p w:rsidR="001F6E42" w:rsidRPr="00C311FD" w:rsidRDefault="001F6E42" w:rsidP="00EA4E37">
            <w:pPr>
              <w:spacing w:line="240" w:lineRule="auto"/>
              <w:jc w:val="center"/>
              <w:rPr>
                <w:sz w:val="20"/>
                <w:lang w:val="en-US"/>
              </w:rPr>
            </w:pPr>
            <w:r w:rsidRPr="00C311FD">
              <w:rPr>
                <w:b/>
                <w:bCs/>
                <w:sz w:val="20"/>
              </w:rPr>
              <w:t>Reimbursement decision-making</w:t>
            </w:r>
          </w:p>
        </w:tc>
        <w:tc>
          <w:tcPr>
            <w:tcW w:w="700" w:type="pct"/>
            <w:shd w:val="clear" w:color="auto" w:fill="9B9B9B"/>
            <w:tcMar>
              <w:top w:w="72" w:type="dxa"/>
              <w:left w:w="144" w:type="dxa"/>
              <w:bottom w:w="72" w:type="dxa"/>
              <w:right w:w="144" w:type="dxa"/>
            </w:tcMar>
            <w:vAlign w:val="center"/>
            <w:hideMark/>
          </w:tcPr>
          <w:p w:rsidR="001F6E42" w:rsidRPr="00C311FD" w:rsidRDefault="001F6E42" w:rsidP="00EA4E37">
            <w:pPr>
              <w:spacing w:line="240" w:lineRule="auto"/>
              <w:jc w:val="center"/>
              <w:rPr>
                <w:sz w:val="20"/>
                <w:lang w:val="en-US"/>
              </w:rPr>
            </w:pPr>
            <w:r w:rsidRPr="00C311FD">
              <w:rPr>
                <w:b/>
                <w:bCs/>
                <w:sz w:val="20"/>
              </w:rPr>
              <w:t>Routine clinical use</w:t>
            </w:r>
          </w:p>
        </w:tc>
        <w:tc>
          <w:tcPr>
            <w:tcW w:w="715" w:type="pct"/>
            <w:shd w:val="clear" w:color="auto" w:fill="7F7F7F"/>
            <w:tcMar>
              <w:top w:w="72" w:type="dxa"/>
              <w:left w:w="144" w:type="dxa"/>
              <w:bottom w:w="72" w:type="dxa"/>
              <w:right w:w="144" w:type="dxa"/>
            </w:tcMar>
            <w:vAlign w:val="center"/>
            <w:hideMark/>
          </w:tcPr>
          <w:p w:rsidR="001F6E42" w:rsidRPr="00C311FD" w:rsidRDefault="001F6E42" w:rsidP="00EA4E37">
            <w:pPr>
              <w:spacing w:line="240" w:lineRule="auto"/>
              <w:jc w:val="center"/>
              <w:rPr>
                <w:sz w:val="20"/>
                <w:lang w:val="en-US"/>
              </w:rPr>
            </w:pPr>
            <w:r w:rsidRPr="00C311FD">
              <w:rPr>
                <w:b/>
                <w:bCs/>
                <w:sz w:val="20"/>
              </w:rPr>
              <w:t>Replacement with new therapies</w:t>
            </w:r>
          </w:p>
        </w:tc>
      </w:tr>
      <w:tr w:rsidR="001F6E42" w:rsidRPr="00E1797D" w:rsidTr="00EA4E37">
        <w:trPr>
          <w:trHeight w:val="28"/>
        </w:trPr>
        <w:tc>
          <w:tcPr>
            <w:tcW w:w="714"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r w:rsidRPr="008446E5">
              <w:rPr>
                <w:b/>
                <w:bCs/>
                <w:sz w:val="20"/>
              </w:rPr>
              <w:t>All stakeholders have roles and responsibilities in the orphan drug lifecycle</w:t>
            </w:r>
          </w:p>
        </w:tc>
        <w:tc>
          <w:tcPr>
            <w:tcW w:w="714"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r w:rsidRPr="008446E5">
              <w:rPr>
                <w:b/>
                <w:bCs/>
                <w:sz w:val="20"/>
              </w:rPr>
              <w:t>Research on rare diseases and orphan drugs is challenging</w:t>
            </w:r>
          </w:p>
        </w:tc>
        <w:tc>
          <w:tcPr>
            <w:tcW w:w="714"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p>
        </w:tc>
        <w:tc>
          <w:tcPr>
            <w:tcW w:w="671"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p>
        </w:tc>
        <w:tc>
          <w:tcPr>
            <w:tcW w:w="772"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r w:rsidRPr="008446E5">
              <w:rPr>
                <w:b/>
                <w:bCs/>
                <w:sz w:val="20"/>
              </w:rPr>
              <w:t>Healthcare system weaknesses affect the orphan drug lifecycle</w:t>
            </w:r>
          </w:p>
        </w:tc>
        <w:tc>
          <w:tcPr>
            <w:tcW w:w="700"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p>
        </w:tc>
        <w:tc>
          <w:tcPr>
            <w:tcW w:w="715"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p>
        </w:tc>
      </w:tr>
      <w:tr w:rsidR="001F6E42" w:rsidRPr="00E1797D" w:rsidTr="00EA4E37">
        <w:trPr>
          <w:trHeight w:val="251"/>
        </w:trPr>
        <w:tc>
          <w:tcPr>
            <w:tcW w:w="714"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p>
        </w:tc>
        <w:tc>
          <w:tcPr>
            <w:tcW w:w="714"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p>
        </w:tc>
        <w:tc>
          <w:tcPr>
            <w:tcW w:w="714"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p>
        </w:tc>
        <w:tc>
          <w:tcPr>
            <w:tcW w:w="671"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p>
        </w:tc>
        <w:tc>
          <w:tcPr>
            <w:tcW w:w="772"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r w:rsidRPr="008446E5">
              <w:rPr>
                <w:b/>
                <w:bCs/>
                <w:sz w:val="20"/>
              </w:rPr>
              <w:t>All patients are unique</w:t>
            </w:r>
          </w:p>
        </w:tc>
        <w:tc>
          <w:tcPr>
            <w:tcW w:w="700"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p>
        </w:tc>
        <w:tc>
          <w:tcPr>
            <w:tcW w:w="715" w:type="pct"/>
            <w:shd w:val="clear" w:color="auto" w:fill="auto"/>
            <w:tcMar>
              <w:top w:w="72" w:type="dxa"/>
              <w:left w:w="144" w:type="dxa"/>
              <w:bottom w:w="72" w:type="dxa"/>
              <w:right w:w="144" w:type="dxa"/>
            </w:tcMar>
            <w:vAlign w:val="center"/>
          </w:tcPr>
          <w:p w:rsidR="001F6E42" w:rsidRPr="00C311FD" w:rsidRDefault="001F6E42" w:rsidP="00EA4E37">
            <w:pPr>
              <w:spacing w:line="240" w:lineRule="auto"/>
              <w:jc w:val="center"/>
              <w:rPr>
                <w:b/>
                <w:bCs/>
                <w:sz w:val="20"/>
              </w:rPr>
            </w:pPr>
          </w:p>
        </w:tc>
      </w:tr>
    </w:tbl>
    <w:p w:rsidR="001F6E42" w:rsidRPr="001F6E42" w:rsidRDefault="001F6E42" w:rsidP="001F6E42"/>
    <w:p w:rsidR="001F6E42" w:rsidRDefault="001F6E42" w:rsidP="001F6E42">
      <w:pPr>
        <w:spacing w:line="360" w:lineRule="auto"/>
      </w:pPr>
    </w:p>
    <w:p w:rsidR="001F6E42" w:rsidRDefault="001F6E42" w:rsidP="001F6E42">
      <w:pPr>
        <w:spacing w:line="360" w:lineRule="auto"/>
      </w:pPr>
    </w:p>
    <w:p w:rsidR="001F6E42" w:rsidRDefault="001F6E42">
      <w:pPr>
        <w:sectPr w:rsidR="001F6E42" w:rsidSect="001F6E42">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3437"/>
        <w:gridCol w:w="5923"/>
      </w:tblGrid>
      <w:tr w:rsidR="001F6E42" w:rsidTr="00EA4E37">
        <w:trPr>
          <w:trHeight w:val="70"/>
        </w:trPr>
        <w:tc>
          <w:tcPr>
            <w:tcW w:w="9576" w:type="dxa"/>
            <w:gridSpan w:val="2"/>
            <w:tcBorders>
              <w:top w:val="nil"/>
              <w:left w:val="nil"/>
              <w:right w:val="nil"/>
            </w:tcBorders>
          </w:tcPr>
          <w:p w:rsidR="001F6E42" w:rsidRPr="00EB1126" w:rsidRDefault="001F6E42" w:rsidP="00EA4E37">
            <w:pPr>
              <w:pStyle w:val="NoSpacing"/>
              <w:rPr>
                <w:rFonts w:cs="Times New Roman"/>
                <w:b/>
                <w:sz w:val="20"/>
                <w:szCs w:val="20"/>
              </w:rPr>
            </w:pPr>
            <w:r w:rsidRPr="00EB1126">
              <w:rPr>
                <w:rFonts w:cs="Times New Roman"/>
                <w:b/>
                <w:sz w:val="20"/>
                <w:szCs w:val="20"/>
              </w:rPr>
              <w:t xml:space="preserve">Table </w:t>
            </w:r>
            <w:r w:rsidR="00800530">
              <w:rPr>
                <w:rFonts w:cs="Times New Roman"/>
                <w:b/>
                <w:sz w:val="20"/>
                <w:szCs w:val="20"/>
              </w:rPr>
              <w:t>S</w:t>
            </w:r>
            <w:r w:rsidRPr="00EB1126">
              <w:rPr>
                <w:rFonts w:cs="Times New Roman"/>
                <w:b/>
                <w:sz w:val="20"/>
                <w:szCs w:val="20"/>
              </w:rPr>
              <w:t xml:space="preserve">1. Questions presented during workshops. </w:t>
            </w:r>
          </w:p>
        </w:tc>
      </w:tr>
      <w:tr w:rsidR="001F6E42" w:rsidTr="00EA4E37">
        <w:tc>
          <w:tcPr>
            <w:tcW w:w="3510" w:type="dxa"/>
          </w:tcPr>
          <w:p w:rsidR="001F6E42" w:rsidRPr="00EB1126" w:rsidRDefault="001F6E42" w:rsidP="001F6E42">
            <w:pPr>
              <w:pStyle w:val="NoSpacing"/>
              <w:numPr>
                <w:ilvl w:val="0"/>
                <w:numId w:val="1"/>
              </w:numPr>
              <w:rPr>
                <w:rFonts w:cs="Times New Roman"/>
                <w:b/>
                <w:sz w:val="20"/>
                <w:szCs w:val="20"/>
              </w:rPr>
            </w:pPr>
            <w:r w:rsidRPr="00EB1126">
              <w:rPr>
                <w:rFonts w:cs="Times New Roman"/>
                <w:b/>
                <w:sz w:val="20"/>
                <w:szCs w:val="20"/>
              </w:rPr>
              <w:t>When should we use MAPs?</w:t>
            </w:r>
          </w:p>
        </w:tc>
        <w:tc>
          <w:tcPr>
            <w:tcW w:w="6066" w:type="dxa"/>
          </w:tcPr>
          <w:p w:rsidR="001F6E42" w:rsidRPr="00EB1126" w:rsidRDefault="001F6E42" w:rsidP="001F6E42">
            <w:pPr>
              <w:pStyle w:val="NoSpacing"/>
              <w:numPr>
                <w:ilvl w:val="0"/>
                <w:numId w:val="2"/>
              </w:numPr>
              <w:rPr>
                <w:rFonts w:cs="Times New Roman"/>
                <w:sz w:val="20"/>
                <w:szCs w:val="20"/>
              </w:rPr>
            </w:pPr>
            <w:r w:rsidRPr="00EB1126">
              <w:rPr>
                <w:rFonts w:cs="Times New Roman"/>
                <w:sz w:val="20"/>
                <w:szCs w:val="20"/>
              </w:rPr>
              <w:t>Is there anything about the disease that makes MAPs a funding option?</w:t>
            </w:r>
          </w:p>
          <w:p w:rsidR="001F6E42" w:rsidRPr="00EB1126" w:rsidRDefault="001F6E42" w:rsidP="001F6E42">
            <w:pPr>
              <w:pStyle w:val="NoSpacing"/>
              <w:numPr>
                <w:ilvl w:val="0"/>
                <w:numId w:val="2"/>
              </w:numPr>
              <w:rPr>
                <w:rFonts w:cs="Times New Roman"/>
                <w:sz w:val="20"/>
                <w:szCs w:val="20"/>
              </w:rPr>
            </w:pPr>
            <w:r>
              <w:rPr>
                <w:rFonts w:cs="Times New Roman"/>
                <w:sz w:val="20"/>
                <w:szCs w:val="20"/>
              </w:rPr>
              <w:t>Is there anything about the</w:t>
            </w:r>
            <w:r w:rsidRPr="00EB1126">
              <w:rPr>
                <w:rFonts w:cs="Times New Roman"/>
                <w:sz w:val="20"/>
                <w:szCs w:val="20"/>
              </w:rPr>
              <w:t xml:space="preserve"> drug that you think makes it a good candidate for a MAP?</w:t>
            </w:r>
          </w:p>
          <w:p w:rsidR="001F6E42" w:rsidRPr="00EB1126" w:rsidRDefault="001F6E42" w:rsidP="00EA4E37">
            <w:pPr>
              <w:pStyle w:val="NoSpacing"/>
              <w:rPr>
                <w:rFonts w:cs="Times New Roman"/>
                <w:sz w:val="20"/>
                <w:szCs w:val="20"/>
              </w:rPr>
            </w:pPr>
          </w:p>
        </w:tc>
      </w:tr>
      <w:tr w:rsidR="001F6E42" w:rsidTr="00EA4E37">
        <w:trPr>
          <w:trHeight w:val="2136"/>
        </w:trPr>
        <w:tc>
          <w:tcPr>
            <w:tcW w:w="3510" w:type="dxa"/>
          </w:tcPr>
          <w:p w:rsidR="001F6E42" w:rsidRPr="00EB1126" w:rsidRDefault="001F6E42" w:rsidP="001F6E42">
            <w:pPr>
              <w:pStyle w:val="NoSpacing"/>
              <w:numPr>
                <w:ilvl w:val="0"/>
                <w:numId w:val="1"/>
              </w:numPr>
              <w:rPr>
                <w:rFonts w:cs="Times New Roman"/>
                <w:b/>
                <w:sz w:val="20"/>
                <w:szCs w:val="20"/>
              </w:rPr>
            </w:pPr>
            <w:r w:rsidRPr="00EB1126">
              <w:rPr>
                <w:rFonts w:cs="Times New Roman"/>
                <w:b/>
                <w:sz w:val="20"/>
                <w:szCs w:val="20"/>
              </w:rPr>
              <w:t>What should a MAP look like?</w:t>
            </w:r>
          </w:p>
        </w:tc>
        <w:tc>
          <w:tcPr>
            <w:tcW w:w="6066" w:type="dxa"/>
          </w:tcPr>
          <w:p w:rsidR="001F6E42" w:rsidRPr="00EB1126" w:rsidRDefault="001F6E42" w:rsidP="001F6E42">
            <w:pPr>
              <w:pStyle w:val="NoSpacing"/>
              <w:numPr>
                <w:ilvl w:val="0"/>
                <w:numId w:val="2"/>
              </w:numPr>
              <w:rPr>
                <w:rFonts w:cs="Times New Roman"/>
                <w:sz w:val="20"/>
                <w:szCs w:val="20"/>
              </w:rPr>
            </w:pPr>
            <w:r w:rsidRPr="00EB1126">
              <w:rPr>
                <w:rFonts w:cs="Times New Roman"/>
                <w:sz w:val="20"/>
                <w:szCs w:val="20"/>
              </w:rPr>
              <w:t>Who should be involved in determining the conditions of the MAP (i.e., patient eligibility criteria)?</w:t>
            </w:r>
          </w:p>
          <w:p w:rsidR="001F6E42" w:rsidRPr="00EB1126" w:rsidRDefault="001F6E42" w:rsidP="001F6E42">
            <w:pPr>
              <w:pStyle w:val="NoSpacing"/>
              <w:numPr>
                <w:ilvl w:val="0"/>
                <w:numId w:val="2"/>
              </w:numPr>
              <w:rPr>
                <w:rFonts w:cs="Times New Roman"/>
                <w:sz w:val="20"/>
                <w:szCs w:val="20"/>
              </w:rPr>
            </w:pPr>
            <w:r w:rsidRPr="00EB1126">
              <w:rPr>
                <w:rFonts w:cs="Times New Roman"/>
                <w:sz w:val="20"/>
                <w:szCs w:val="20"/>
              </w:rPr>
              <w:t>Who decides on what data should be collected?</w:t>
            </w:r>
          </w:p>
          <w:p w:rsidR="001F6E42" w:rsidRPr="00EB1126" w:rsidRDefault="001F6E42" w:rsidP="001F6E42">
            <w:pPr>
              <w:pStyle w:val="NoSpacing"/>
              <w:numPr>
                <w:ilvl w:val="0"/>
                <w:numId w:val="2"/>
              </w:numPr>
              <w:rPr>
                <w:rFonts w:cs="Times New Roman"/>
                <w:sz w:val="20"/>
                <w:szCs w:val="20"/>
              </w:rPr>
            </w:pPr>
            <w:r w:rsidRPr="00EB1126">
              <w:rPr>
                <w:rFonts w:cs="Times New Roman"/>
                <w:sz w:val="20"/>
                <w:szCs w:val="20"/>
              </w:rPr>
              <w:t>What would that process look like?</w:t>
            </w:r>
          </w:p>
          <w:p w:rsidR="001F6E42" w:rsidRPr="00EB1126" w:rsidRDefault="001F6E42" w:rsidP="001F6E42">
            <w:pPr>
              <w:pStyle w:val="NoSpacing"/>
              <w:numPr>
                <w:ilvl w:val="0"/>
                <w:numId w:val="2"/>
              </w:numPr>
              <w:rPr>
                <w:rFonts w:cs="Times New Roman"/>
                <w:sz w:val="20"/>
                <w:szCs w:val="20"/>
              </w:rPr>
            </w:pPr>
            <w:r w:rsidRPr="00EB1126">
              <w:rPr>
                <w:rFonts w:cs="Times New Roman"/>
                <w:sz w:val="20"/>
                <w:szCs w:val="20"/>
              </w:rPr>
              <w:t>What do you think the role of the patient advocacy group is for a MAP?</w:t>
            </w:r>
          </w:p>
          <w:p w:rsidR="001F6E42" w:rsidRPr="00EB1126" w:rsidRDefault="001F6E42" w:rsidP="001F6E42">
            <w:pPr>
              <w:pStyle w:val="NoSpacing"/>
              <w:numPr>
                <w:ilvl w:val="0"/>
                <w:numId w:val="2"/>
              </w:numPr>
              <w:rPr>
                <w:rFonts w:cs="Times New Roman"/>
                <w:sz w:val="20"/>
                <w:szCs w:val="20"/>
              </w:rPr>
            </w:pPr>
            <w:r w:rsidRPr="00EB1126">
              <w:rPr>
                <w:rFonts w:cs="Times New Roman"/>
                <w:sz w:val="20"/>
                <w:szCs w:val="20"/>
              </w:rPr>
              <w:t>What would you expect as part of a MAP?</w:t>
            </w:r>
          </w:p>
          <w:p w:rsidR="001F6E42" w:rsidRPr="00EB1126" w:rsidRDefault="001F6E42" w:rsidP="001F6E42">
            <w:pPr>
              <w:pStyle w:val="NoSpacing"/>
              <w:numPr>
                <w:ilvl w:val="0"/>
                <w:numId w:val="2"/>
              </w:numPr>
              <w:rPr>
                <w:rFonts w:cs="Times New Roman"/>
                <w:sz w:val="20"/>
                <w:szCs w:val="20"/>
              </w:rPr>
            </w:pPr>
            <w:r w:rsidRPr="00EB1126">
              <w:rPr>
                <w:rFonts w:cs="Times New Roman"/>
                <w:sz w:val="20"/>
                <w:szCs w:val="20"/>
              </w:rPr>
              <w:t>How do we arrive at stopping criteria for a MAP?</w:t>
            </w:r>
          </w:p>
          <w:p w:rsidR="001F6E42" w:rsidRPr="00EB1126" w:rsidRDefault="001F6E42" w:rsidP="001F6E42">
            <w:pPr>
              <w:pStyle w:val="NoSpacing"/>
              <w:numPr>
                <w:ilvl w:val="0"/>
                <w:numId w:val="2"/>
              </w:numPr>
              <w:rPr>
                <w:rFonts w:cs="Times New Roman"/>
                <w:sz w:val="20"/>
                <w:szCs w:val="20"/>
              </w:rPr>
            </w:pPr>
            <w:r w:rsidRPr="00EB1126">
              <w:rPr>
                <w:rFonts w:cs="Times New Roman"/>
                <w:sz w:val="20"/>
                <w:szCs w:val="20"/>
              </w:rPr>
              <w:t>How do we make sure that everybody will abide by the conditions of the MAP?</w:t>
            </w:r>
          </w:p>
        </w:tc>
      </w:tr>
    </w:tbl>
    <w:p w:rsidR="001F6E42" w:rsidRDefault="001F6E42">
      <w:pPr>
        <w:sectPr w:rsidR="001F6E42" w:rsidSect="001F6E42">
          <w:pgSz w:w="12240" w:h="15840"/>
          <w:pgMar w:top="1440" w:right="1440" w:bottom="1440" w:left="1440" w:header="720" w:footer="720" w:gutter="0"/>
          <w:cols w:space="720"/>
          <w:docGrid w:linePitch="360"/>
        </w:sectPr>
      </w:pPr>
    </w:p>
    <w:tbl>
      <w:tblPr>
        <w:tblStyle w:val="TableGrid"/>
        <w:tblW w:w="13344" w:type="dxa"/>
        <w:tblLayout w:type="fixed"/>
        <w:tblLook w:val="04A0" w:firstRow="1" w:lastRow="0" w:firstColumn="1" w:lastColumn="0" w:noHBand="0" w:noVBand="1"/>
      </w:tblPr>
      <w:tblGrid>
        <w:gridCol w:w="567"/>
        <w:gridCol w:w="3111"/>
        <w:gridCol w:w="3222"/>
        <w:gridCol w:w="3222"/>
        <w:gridCol w:w="3222"/>
      </w:tblGrid>
      <w:tr w:rsidR="006B15B2" w:rsidRPr="006B15B2" w:rsidTr="00CA06D0">
        <w:trPr>
          <w:tblHeader/>
        </w:trPr>
        <w:tc>
          <w:tcPr>
            <w:tcW w:w="13344" w:type="dxa"/>
            <w:gridSpan w:val="5"/>
            <w:tcBorders>
              <w:top w:val="nil"/>
              <w:left w:val="nil"/>
              <w:right w:val="nil"/>
            </w:tcBorders>
            <w:shd w:val="clear" w:color="auto" w:fill="auto"/>
            <w:vAlign w:val="bottom"/>
          </w:tcPr>
          <w:p w:rsidR="006B15B2" w:rsidRPr="006B15B2" w:rsidRDefault="00800530" w:rsidP="00CA06D0">
            <w:pPr>
              <w:rPr>
                <w:b/>
                <w:sz w:val="20"/>
                <w:szCs w:val="20"/>
              </w:rPr>
            </w:pPr>
            <w:bookmarkStart w:id="5" w:name="_Toc460937697"/>
            <w:r>
              <w:rPr>
                <w:b/>
                <w:sz w:val="20"/>
                <w:szCs w:val="20"/>
              </w:rPr>
              <w:t>Table S</w:t>
            </w:r>
            <w:r w:rsidR="006B15B2" w:rsidRPr="006B15B2">
              <w:rPr>
                <w:b/>
                <w:sz w:val="20"/>
                <w:szCs w:val="20"/>
              </w:rPr>
              <w:t>2. Basic, organizing, and global themes identified in the thematic network analysis.</w:t>
            </w:r>
            <w:bookmarkEnd w:id="5"/>
          </w:p>
        </w:tc>
      </w:tr>
      <w:tr w:rsidR="006B15B2" w:rsidRPr="006B15B2" w:rsidTr="00CA06D0">
        <w:trPr>
          <w:tblHeader/>
        </w:trPr>
        <w:tc>
          <w:tcPr>
            <w:tcW w:w="567" w:type="dxa"/>
            <w:shd w:val="clear" w:color="auto" w:fill="A6A6A6" w:themeFill="background1" w:themeFillShade="A6"/>
          </w:tcPr>
          <w:p w:rsidR="006B15B2" w:rsidRPr="006B15B2" w:rsidRDefault="006B15B2" w:rsidP="00F302D4">
            <w:pPr>
              <w:spacing w:line="276" w:lineRule="auto"/>
              <w:jc w:val="center"/>
              <w:rPr>
                <w:rFonts w:cs="Times New Roman"/>
                <w:b/>
                <w:sz w:val="20"/>
                <w:szCs w:val="20"/>
              </w:rPr>
            </w:pPr>
            <w:r w:rsidRPr="006B15B2">
              <w:rPr>
                <w:rFonts w:cs="Times New Roman"/>
                <w:b/>
                <w:sz w:val="20"/>
                <w:szCs w:val="20"/>
              </w:rPr>
              <w:t>FG</w:t>
            </w:r>
          </w:p>
        </w:tc>
        <w:tc>
          <w:tcPr>
            <w:tcW w:w="3111" w:type="dxa"/>
            <w:shd w:val="clear" w:color="auto" w:fill="A6A6A6" w:themeFill="background1" w:themeFillShade="A6"/>
            <w:vAlign w:val="bottom"/>
          </w:tcPr>
          <w:p w:rsidR="006B15B2" w:rsidRPr="006B15B2" w:rsidRDefault="006B15B2" w:rsidP="00F302D4">
            <w:pPr>
              <w:spacing w:line="276" w:lineRule="auto"/>
              <w:jc w:val="center"/>
              <w:rPr>
                <w:rFonts w:cs="Times New Roman"/>
                <w:b/>
                <w:sz w:val="20"/>
                <w:szCs w:val="20"/>
              </w:rPr>
            </w:pPr>
            <w:r w:rsidRPr="006B15B2">
              <w:rPr>
                <w:rFonts w:cs="Times New Roman"/>
                <w:b/>
                <w:sz w:val="20"/>
                <w:szCs w:val="20"/>
              </w:rPr>
              <w:t>Codes</w:t>
            </w:r>
          </w:p>
        </w:tc>
        <w:tc>
          <w:tcPr>
            <w:tcW w:w="3222" w:type="dxa"/>
            <w:shd w:val="clear" w:color="auto" w:fill="A6A6A6" w:themeFill="background1" w:themeFillShade="A6"/>
            <w:vAlign w:val="bottom"/>
          </w:tcPr>
          <w:p w:rsidR="006B15B2" w:rsidRPr="006B15B2" w:rsidRDefault="006B15B2" w:rsidP="00F302D4">
            <w:pPr>
              <w:spacing w:line="276" w:lineRule="auto"/>
              <w:jc w:val="center"/>
              <w:rPr>
                <w:rFonts w:cs="Times New Roman"/>
                <w:b/>
                <w:sz w:val="20"/>
                <w:szCs w:val="20"/>
              </w:rPr>
            </w:pPr>
            <w:r w:rsidRPr="006B15B2">
              <w:rPr>
                <w:rFonts w:cs="Times New Roman"/>
                <w:b/>
                <w:sz w:val="20"/>
                <w:szCs w:val="20"/>
              </w:rPr>
              <w:t>Basic Themes</w:t>
            </w:r>
          </w:p>
        </w:tc>
        <w:tc>
          <w:tcPr>
            <w:tcW w:w="3222" w:type="dxa"/>
            <w:shd w:val="clear" w:color="auto" w:fill="A6A6A6" w:themeFill="background1" w:themeFillShade="A6"/>
            <w:vAlign w:val="bottom"/>
          </w:tcPr>
          <w:p w:rsidR="006B15B2" w:rsidRPr="006B15B2" w:rsidRDefault="006B15B2" w:rsidP="00F302D4">
            <w:pPr>
              <w:spacing w:line="276" w:lineRule="auto"/>
              <w:jc w:val="center"/>
              <w:rPr>
                <w:rFonts w:cs="Times New Roman"/>
                <w:b/>
                <w:sz w:val="20"/>
                <w:szCs w:val="20"/>
              </w:rPr>
            </w:pPr>
            <w:r w:rsidRPr="006B15B2">
              <w:rPr>
                <w:rFonts w:cs="Times New Roman"/>
                <w:b/>
                <w:sz w:val="20"/>
                <w:szCs w:val="20"/>
              </w:rPr>
              <w:t>Quotes</w:t>
            </w:r>
          </w:p>
        </w:tc>
        <w:tc>
          <w:tcPr>
            <w:tcW w:w="3222" w:type="dxa"/>
            <w:shd w:val="clear" w:color="auto" w:fill="A6A6A6" w:themeFill="background1" w:themeFillShade="A6"/>
            <w:vAlign w:val="bottom"/>
          </w:tcPr>
          <w:p w:rsidR="006B15B2" w:rsidRPr="006B15B2" w:rsidRDefault="006B15B2" w:rsidP="00F302D4">
            <w:pPr>
              <w:spacing w:line="276" w:lineRule="auto"/>
              <w:jc w:val="center"/>
              <w:rPr>
                <w:rFonts w:cs="Times New Roman"/>
                <w:b/>
                <w:sz w:val="20"/>
                <w:szCs w:val="20"/>
              </w:rPr>
            </w:pPr>
            <w:r w:rsidRPr="006B15B2">
              <w:rPr>
                <w:rFonts w:cs="Times New Roman"/>
                <w:b/>
                <w:sz w:val="20"/>
                <w:szCs w:val="20"/>
              </w:rPr>
              <w:t>Organizing Themes</w:t>
            </w:r>
          </w:p>
        </w:tc>
      </w:tr>
      <w:tr w:rsidR="006B15B2" w:rsidRPr="006B15B2" w:rsidTr="001B5ED8">
        <w:tc>
          <w:tcPr>
            <w:tcW w:w="13344" w:type="dxa"/>
            <w:gridSpan w:val="5"/>
            <w:shd w:val="clear" w:color="auto" w:fill="D9D9D9" w:themeFill="background1" w:themeFillShade="D9"/>
            <w:vAlign w:val="bottom"/>
          </w:tcPr>
          <w:p w:rsidR="006B15B2" w:rsidRPr="006B15B2" w:rsidRDefault="006B15B2" w:rsidP="001B5ED8">
            <w:pPr>
              <w:spacing w:line="276" w:lineRule="auto"/>
              <w:rPr>
                <w:rFonts w:cs="Times New Roman"/>
                <w:b/>
                <w:i/>
                <w:sz w:val="20"/>
                <w:szCs w:val="20"/>
              </w:rPr>
            </w:pPr>
            <w:r w:rsidRPr="006B15B2">
              <w:rPr>
                <w:rFonts w:cs="Times New Roman"/>
                <w:b/>
                <w:i/>
                <w:sz w:val="20"/>
                <w:szCs w:val="20"/>
              </w:rPr>
              <w:t>All stakeholders have roles and responsibilities within the orphan drug lifecycle</w:t>
            </w:r>
          </w:p>
        </w:tc>
      </w:tr>
      <w:tr w:rsidR="006B15B2" w:rsidRPr="006B15B2" w:rsidTr="00CA06D0">
        <w:trPr>
          <w:trHeight w:val="468"/>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and families know the patients’ experiences best</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and their families are disease experts</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m living with that body. I know me.”</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Unique expertise</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and families know which outcomes matter most</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rPr>
          <w:trHeight w:val="1457"/>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know the patient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are most familiar with the disease community and the patients involved in it</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nd that’s what I tell patients to ask the physicians to do, to call, for example, [patient organization] where we see hundreds of these patients as one physician in Quebec may se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ey may have already had the experience and know what to do.”</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 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autonomy in decision-making</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are responsible for deciding how to approach their care and which treatments to take</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nd it’s totally the patients who will take themselves off the drugs because it is not worth it whatsoever.”</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and I make corrections to the medication…”</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Expectations of stakeholders</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 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are responsible for managing their own car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are responsible for getting involved</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are responsible for getting more involved throughout the orphan drug lifecycle (e.g. advocacy; decision-making processes, etc.)</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ll the people at home are saying I don’t have to because somebody is going to do it for me, somebody’s going to do it for me, somebody’s going to do it for me. And then, they’ve lost their right. I’m sorry, it’s like if you don’t go to vote, you can’t complain!”</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rPr>
          <w:trHeight w:val="2576"/>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volved patients communicate with their disease community</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who become more involved have a role in sharing their knowledge with the rest of the disease community</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nd that’s where I think it’s important that the rest of us are there for those voices so that we can go back to the community, can go back to these people and say…”</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m going to give you this information and what you do with it is up to you, kind of thing.”</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In your case you’ve got this great organization now. You can bring it back to there and then it’s up to these people to take that information and do whatever they want with it.”</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rPr>
          <w:trHeight w:val="2576"/>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Family members and/or caregivers should help patients with their treatment decision-making when necessary (e.g. walking them through decision-making tool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Family members and/or caregivers should help patients with their treatment decision-making when necessary (e.g. walking them through decision-making tool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 can see that coming in handy like if you take a look at how long you need and I can only speak from my own situation, I’m the only person who knows my son. I’m the only one who knows all of his medications. Everything from head to toe, inside and outside. God forbid something should ever happen to me, there would be this that his sister could go “I recognize this, I didn’t know that.”</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rPr>
          <w:trHeight w:val="736"/>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are responsible for identifying patients and informing them of opportunities to be involved</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are responsible for identifying and informing patients about opportunities to be involved (e.g. in decision-making processe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rough the support groups.”</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Could you do it through patient support groups?”</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are responsible for managing patients’ expectation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are responsible for managing patients’ expectations of new orphan drugs</w:t>
            </w:r>
          </w:p>
        </w:tc>
        <w:tc>
          <w:tcPr>
            <w:tcW w:w="3222" w:type="dxa"/>
          </w:tcPr>
          <w:p w:rsidR="006B15B2" w:rsidRPr="006B15B2" w:rsidRDefault="006B15B2" w:rsidP="00F302D4">
            <w:pPr>
              <w:spacing w:line="276" w:lineRule="auto"/>
              <w:jc w:val="center"/>
              <w:rPr>
                <w:rFonts w:cs="Times New Roman"/>
                <w:b/>
                <w:i/>
                <w:sz w:val="20"/>
                <w:szCs w:val="20"/>
              </w:rPr>
            </w:pPr>
            <w:r w:rsidRPr="006B15B2">
              <w:rPr>
                <w:rFonts w:cs="Times New Roman"/>
                <w:b/>
                <w:i/>
                <w:sz w:val="20"/>
                <w:szCs w:val="20"/>
              </w:rPr>
              <w:t>“Do you think there’s a role for patient organizations in helping patients to figure out what would be reasonable to push for or not?”</w:t>
            </w: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bsolutely.”</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are responsible for educating their patients</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are responsible for educating patients and physicians through decision-making tools and educational documents (e.g. infographics)</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So, yeah I do believe that there’s a responsibility of the patient group to educate.”</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educate through decision-making tool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mproving patient care through education/decision-making tool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should educate physician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rPr>
          <w:trHeight w:val="359"/>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educate through educational document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hysicians are responsible for informing patients of opportunities to be involved</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hysicians are responsible for informing patients about all opportunities to be involved (e.g. in decision-making processe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Through the physicians, through the clinics, through support groups, through foundations.”</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rPr>
          <w:trHeight w:val="1439"/>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hysicians are responsible for informing patients about all available drug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hysicians are responsible for informing their patients about all drugs that are available, regardless of their price</w:t>
            </w:r>
          </w:p>
        </w:tc>
        <w:tc>
          <w:tcPr>
            <w:tcW w:w="3222" w:type="dxa"/>
          </w:tcPr>
          <w:p w:rsidR="006B15B2" w:rsidRPr="006B15B2" w:rsidRDefault="006B15B2" w:rsidP="00F302D4">
            <w:pPr>
              <w:tabs>
                <w:tab w:val="left" w:pos="1215"/>
              </w:tabs>
              <w:spacing w:line="276" w:lineRule="auto"/>
              <w:jc w:val="center"/>
              <w:rPr>
                <w:rFonts w:cs="Times New Roman"/>
                <w:i/>
                <w:sz w:val="20"/>
                <w:szCs w:val="20"/>
              </w:rPr>
            </w:pPr>
            <w:r w:rsidRPr="006B15B2">
              <w:rPr>
                <w:rFonts w:cs="Times New Roman"/>
                <w:i/>
                <w:sz w:val="20"/>
                <w:szCs w:val="20"/>
              </w:rPr>
              <w:t>“We’re developing it because we want our physicians to know, because we know so many of our physicians are making treatment decisions based on cost of the drug.”</w:t>
            </w:r>
          </w:p>
          <w:p w:rsidR="006B15B2" w:rsidRPr="006B15B2" w:rsidRDefault="006B15B2" w:rsidP="00F302D4">
            <w:pPr>
              <w:tabs>
                <w:tab w:val="left" w:pos="1215"/>
              </w:tabs>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They won’t prescribe this medication…‘I won’t even mention it to them because they can’t afford it’.”</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Lack of support due to unfamiliarity with rare diseases (e.g. in charity run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are diseases receive less support because they are unknown to the general population</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But every disease needs support.”</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Barriers faced in fulfilling roles and responsibilities</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face different barriers to involvement (mental, physical, emotional)</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involvement in the lifecycle is limited by a number of different barriers (e.g. physical, mental, emotional)</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f you’re not capable, if you’re not cognitively able to do i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But on the other side of it, like when I said that the majority of our patients can’t help they need help. And that is tru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e majority need help. And so I don’t want anyone…like where do you start judging where we are accountable and tha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But at the same time, at the end of the day, the patient is a patient. So when you have 2 or 3, you still have to expect sometimes one of these are not going to be feeling well. And you know, like it’s…that’s part of their lives.”</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hysicians are not open to patients’ expertise</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hysicians are not open to patients’ expertise</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ey’re not open.”</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Some family members lack knowledge about the disease and treatment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ot all familiar members are familiar with rare diseases and the treatment protocol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but nobody knows what she’s dying of or what’s really going on.”</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Like what she’s taking or what she’s…anything.”</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have a limited capacity to advocate properly</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have a limited capacity to advocate properly and often struggle to maintain member support</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 xml:space="preserve">“…I’d always get the ones where somebody just died, somebody just got diagnosed…there out there that first year running for Aunt May and ‘I’m </w:t>
            </w:r>
            <w:proofErr w:type="spellStart"/>
            <w:r w:rsidRPr="006B15B2">
              <w:rPr>
                <w:rFonts w:cs="Times New Roman"/>
                <w:i/>
                <w:sz w:val="20"/>
                <w:szCs w:val="20"/>
              </w:rPr>
              <w:t>gonna</w:t>
            </w:r>
            <w:proofErr w:type="spellEnd"/>
            <w:r w:rsidRPr="006B15B2">
              <w:rPr>
                <w:rFonts w:cs="Times New Roman"/>
                <w:i/>
                <w:sz w:val="20"/>
                <w:szCs w:val="20"/>
              </w:rPr>
              <w:t xml:space="preserve"> do this’ and then after their mourning process is done, they’re gone!”</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taking on too much</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organizations struggle to maintain member support</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General practitioners are not always familiar with rare diseases and their treatments</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General practitioners are not always familiar with rare diseases and their treatments</w:t>
            </w:r>
          </w:p>
          <w:p w:rsidR="006B15B2" w:rsidRPr="006B15B2" w:rsidRDefault="006B15B2" w:rsidP="00F302D4">
            <w:pPr>
              <w:spacing w:line="276" w:lineRule="auto"/>
              <w:jc w:val="center"/>
              <w:rPr>
                <w:rFonts w:cs="Times New Roman"/>
                <w:sz w:val="20"/>
                <w:szCs w:val="20"/>
              </w:rPr>
            </w:pP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nd what happened was they spent hours in meetings where the [general practitioners] and the other physicians were questioning the basic principles and measures and indicators of this 60 year old disease. So it was a very bad experience for these medical geneticists that treat at the [disease] clinic and that know…”</w:t>
            </w: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He didn’t read the literature. Next going into hypoglycemic shock and nobody’s picking up on i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So some physicians could be very uncomfortable with dealing with these one-on-one personalized cases with treatments.”</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Some physicians are unfamiliar with rare disease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1B5ED8">
        <w:tc>
          <w:tcPr>
            <w:tcW w:w="13344" w:type="dxa"/>
            <w:gridSpan w:val="5"/>
            <w:shd w:val="clear" w:color="auto" w:fill="D9D9D9" w:themeFill="background1" w:themeFillShade="D9"/>
            <w:vAlign w:val="bottom"/>
          </w:tcPr>
          <w:p w:rsidR="006B15B2" w:rsidRPr="006B15B2" w:rsidRDefault="006B15B2" w:rsidP="001B5ED8">
            <w:pPr>
              <w:spacing w:line="276" w:lineRule="auto"/>
              <w:rPr>
                <w:rFonts w:cs="Times New Roman"/>
                <w:b/>
                <w:i/>
                <w:sz w:val="20"/>
                <w:szCs w:val="20"/>
              </w:rPr>
            </w:pPr>
            <w:r w:rsidRPr="006B15B2">
              <w:rPr>
                <w:rFonts w:cs="Times New Roman"/>
                <w:b/>
                <w:i/>
                <w:sz w:val="20"/>
                <w:szCs w:val="20"/>
              </w:rPr>
              <w:t>Research on rare diseases and orphan drugs is challenging</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Lack of validated outcome measure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There are a lack of validated outcome measures for rare disease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 xml:space="preserve">“What would be doable because if we propose full blown managed access schemes but all would need patient registries and have validated quality of life indicators and patient input and all that…it’s not going to </w:t>
            </w:r>
            <w:proofErr w:type="gramStart"/>
            <w:r w:rsidRPr="006B15B2">
              <w:rPr>
                <w:rFonts w:cs="Times New Roman"/>
                <w:i/>
                <w:sz w:val="20"/>
                <w:szCs w:val="20"/>
              </w:rPr>
              <w:t>happen.</w:t>
            </w:r>
            <w:proofErr w:type="gramEnd"/>
            <w:r w:rsidRPr="006B15B2">
              <w:rPr>
                <w:rFonts w:cs="Times New Roman"/>
                <w:i/>
                <w:sz w:val="20"/>
                <w:szCs w:val="20"/>
              </w:rPr>
              <w:t>”</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rphan drug research</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Small sample size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linical trials on orphan drugs are often limited by small patient sample size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f we don’t have that, if we don’t have enough patients to do that, if we can’t validate that, does that mean then that we aren’t going to get anything?”</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Finally they came back and said we’d have to have 99 patients. Well we didn’t have 99 patients that we’re going to enroll.”</w:t>
            </w:r>
          </w:p>
        </w:tc>
        <w:tc>
          <w:tcPr>
            <w:tcW w:w="3222" w:type="dxa"/>
            <w:vMerge/>
          </w:tcPr>
          <w:p w:rsidR="006B15B2" w:rsidRPr="006B15B2" w:rsidRDefault="006B15B2" w:rsidP="00F302D4">
            <w:pPr>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linical trials are less likely to take place in Canada</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linical trials do not frequently take place in Canada for orphan drug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Thinking of that from an ultra-rare disease perspective where the clinical trials are not likely to be happening in Canada…”</w:t>
            </w:r>
          </w:p>
        </w:tc>
        <w:tc>
          <w:tcPr>
            <w:tcW w:w="3222" w:type="dxa"/>
            <w:vMerge/>
          </w:tcPr>
          <w:p w:rsidR="006B15B2" w:rsidRPr="006B15B2" w:rsidRDefault="006B15B2" w:rsidP="00F302D4">
            <w:pPr>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egistries are often infeasible</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egistries are often infeasible</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 xml:space="preserve">“What would be doable because if we propose full blown managed access schemes but all would need patient registries and have validated quality of life indicators and patient input and all that…it’s not going to </w:t>
            </w:r>
            <w:proofErr w:type="gramStart"/>
            <w:r w:rsidRPr="006B15B2">
              <w:rPr>
                <w:rFonts w:cs="Times New Roman"/>
                <w:i/>
                <w:sz w:val="20"/>
                <w:szCs w:val="20"/>
              </w:rPr>
              <w:t>happen.</w:t>
            </w:r>
            <w:proofErr w:type="gramEnd"/>
            <w:r w:rsidRPr="006B15B2">
              <w:rPr>
                <w:rFonts w:cs="Times New Roman"/>
                <w:i/>
                <w:sz w:val="20"/>
                <w:szCs w:val="20"/>
              </w:rPr>
              <w:t>”</w:t>
            </w:r>
          </w:p>
        </w:tc>
        <w:tc>
          <w:tcPr>
            <w:tcW w:w="3222" w:type="dxa"/>
            <w:vMerge/>
          </w:tcPr>
          <w:p w:rsidR="006B15B2" w:rsidRPr="006B15B2" w:rsidRDefault="006B15B2" w:rsidP="00F302D4">
            <w:pPr>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The natural histories of rare diseases are often poorly understood</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The natural histories of rare diseases are often poorly understood</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nd now, 10 years later we know other patients having tha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 was afraid, I was scared of like everything.”</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are disease research</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egistries are often infeasible</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egistries are often infeasible</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What would be doable because if we propose full blown managed access schemes but all would need patient registries and have validated quality of life indicators and patient input and all that…it’s not going to happen”</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 xml:space="preserve">“However, if it’s a complex… the way we have it now, many drugs can’t support to have that type of registry that you’re asking [for]. It’s often on the manufacturer so…and the physician as well. It’s long, </w:t>
            </w:r>
            <w:proofErr w:type="gramStart"/>
            <w:r w:rsidRPr="006B15B2">
              <w:rPr>
                <w:rFonts w:cs="Times New Roman"/>
                <w:i/>
                <w:sz w:val="20"/>
                <w:szCs w:val="20"/>
              </w:rPr>
              <w:t>it’s</w:t>
            </w:r>
            <w:proofErr w:type="gramEnd"/>
            <w:r w:rsidRPr="006B15B2">
              <w:rPr>
                <w:rFonts w:cs="Times New Roman"/>
                <w:i/>
                <w:sz w:val="20"/>
                <w:szCs w:val="20"/>
              </w:rPr>
              <w:t xml:space="preserve"> complex, you know, they don’t have time to fill out that paper work.”</w:t>
            </w:r>
          </w:p>
        </w:tc>
        <w:tc>
          <w:tcPr>
            <w:tcW w:w="3222" w:type="dxa"/>
            <w:vMerge/>
          </w:tcPr>
          <w:p w:rsidR="006B15B2" w:rsidRPr="006B15B2" w:rsidRDefault="006B15B2" w:rsidP="00F302D4">
            <w:pPr>
              <w:jc w:val="center"/>
              <w:rPr>
                <w:rFonts w:cs="Times New Roman"/>
                <w:sz w:val="20"/>
                <w:szCs w:val="20"/>
              </w:rPr>
            </w:pPr>
          </w:p>
        </w:tc>
      </w:tr>
      <w:tr w:rsidR="006B15B2" w:rsidRPr="006B15B2" w:rsidTr="001B5ED8">
        <w:tc>
          <w:tcPr>
            <w:tcW w:w="13344" w:type="dxa"/>
            <w:gridSpan w:val="5"/>
            <w:shd w:val="clear" w:color="auto" w:fill="D9D9D9" w:themeFill="background1" w:themeFillShade="D9"/>
            <w:vAlign w:val="bottom"/>
          </w:tcPr>
          <w:p w:rsidR="006B15B2" w:rsidRPr="006B15B2" w:rsidRDefault="006B15B2" w:rsidP="001B5ED8">
            <w:pPr>
              <w:spacing w:line="276" w:lineRule="auto"/>
              <w:rPr>
                <w:rFonts w:cs="Times New Roman"/>
                <w:b/>
                <w:i/>
                <w:sz w:val="20"/>
                <w:szCs w:val="20"/>
              </w:rPr>
            </w:pPr>
            <w:r w:rsidRPr="006B15B2">
              <w:rPr>
                <w:rFonts w:cs="Times New Roman"/>
                <w:b/>
                <w:i/>
                <w:sz w:val="20"/>
                <w:szCs w:val="20"/>
              </w:rPr>
              <w:t>Challenges around coverage decision-making processes affect access to orphan drugs</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Drug pricing is done through secret negotiation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Drug pricing is done through secret negotiation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t’s true. Secret negotiations with the drug companies…”</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Why don’t they have accountability? Why is there no transparency there? I don’t get tha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We never know what the deal is.”</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Lack of transparency</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and family members are unaware of the system, how decisions are made and opportunities for involvement within it</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families, and physicians are unfamiliar with the decision-making processes in the orphan drug lifecycle</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 didn’t even…I’m a nurse and I didn’t even know about this.”</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ve learned so much in these two days about these processes but like these three people who would represent whatever…”</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tabs>
                <w:tab w:val="left" w:pos="2141"/>
              </w:tabs>
              <w:spacing w:line="276" w:lineRule="auto"/>
              <w:jc w:val="center"/>
              <w:rPr>
                <w:rFonts w:cs="Times New Roman"/>
                <w:i/>
                <w:sz w:val="20"/>
                <w:szCs w:val="20"/>
              </w:rPr>
            </w:pPr>
            <w:r w:rsidRPr="006B15B2">
              <w:rPr>
                <w:rFonts w:cs="Times New Roman"/>
                <w:i/>
                <w:sz w:val="20"/>
                <w:szCs w:val="20"/>
              </w:rPr>
              <w:t>“So they didn’t know what the system is.”</w:t>
            </w:r>
          </w:p>
          <w:p w:rsidR="006B15B2" w:rsidRPr="006B15B2" w:rsidRDefault="006B15B2" w:rsidP="00F302D4">
            <w:pPr>
              <w:tabs>
                <w:tab w:val="left" w:pos="2141"/>
              </w:tabs>
              <w:spacing w:line="276" w:lineRule="auto"/>
              <w:jc w:val="center"/>
              <w:rPr>
                <w:rFonts w:cs="Times New Roman"/>
                <w:i/>
                <w:sz w:val="20"/>
                <w:szCs w:val="20"/>
              </w:rPr>
            </w:pPr>
          </w:p>
          <w:p w:rsidR="006B15B2" w:rsidRPr="006B15B2" w:rsidRDefault="006B15B2" w:rsidP="00F302D4">
            <w:pPr>
              <w:tabs>
                <w:tab w:val="left" w:pos="1215"/>
              </w:tabs>
              <w:spacing w:line="276" w:lineRule="auto"/>
              <w:jc w:val="center"/>
              <w:rPr>
                <w:rFonts w:cs="Times New Roman"/>
                <w:i/>
                <w:sz w:val="20"/>
                <w:szCs w:val="20"/>
              </w:rPr>
            </w:pPr>
            <w:r w:rsidRPr="006B15B2">
              <w:rPr>
                <w:rFonts w:cs="Times New Roman"/>
                <w:i/>
                <w:sz w:val="20"/>
                <w:szCs w:val="20"/>
              </w:rPr>
              <w:t>“They don’t. My doctor, she couldn’t tell me *unintelligible* all I know that it’s going to be way more expensive than growth hormone.”</w:t>
            </w:r>
          </w:p>
          <w:p w:rsidR="006B15B2" w:rsidRPr="006B15B2" w:rsidRDefault="006B15B2" w:rsidP="00F302D4">
            <w:pPr>
              <w:tabs>
                <w:tab w:val="left" w:pos="1215"/>
              </w:tabs>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And they simply don’t know…so…”</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hysicians are unfamiliar with the system and how decisions are mad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Belief that other stakeholders want patients in the dark on decision-making processe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Belief that other stakeholders want patients in the dark on decision-making processe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Maybe they don’t want us to know.”</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No, they don’t! They don’t want us to know.”</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Good follow-up through EMRs</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f EMRs could be successfully implemented they would be helpful in providing continuity of care and good data collection</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Could you imagine the access to records?”</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You can go into anyone of the hospitals and they can pull up your file, your last week in endocrinology, they can pull up your neurosurgery…”</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Everything? Could you imagine one system? Fantastic!”</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You know, done a debate and come up with one and it was mandatory for everybody. Could you imagine the data collection?”</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hallenges in implementing EMRs</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ntinuity of care through EMR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Unified EMR system</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Good data collection through EMR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esistance to EMRs from physicians</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hallenges of ongoing monitoring include issues around EMRs (e.g. resistance from physicians; ownership disagreements) and the feasibility of establishing registries</w:t>
            </w:r>
          </w:p>
        </w:tc>
        <w:tc>
          <w:tcPr>
            <w:tcW w:w="3222" w:type="dxa"/>
          </w:tcPr>
          <w:p w:rsidR="006B15B2" w:rsidRPr="006B15B2" w:rsidRDefault="006B15B2" w:rsidP="00F302D4">
            <w:pPr>
              <w:spacing w:line="276" w:lineRule="auto"/>
              <w:jc w:val="center"/>
              <w:rPr>
                <w:rFonts w:cs="Times New Roman"/>
                <w:b/>
                <w:i/>
                <w:sz w:val="20"/>
                <w:szCs w:val="20"/>
              </w:rPr>
            </w:pPr>
            <w:r w:rsidRPr="006B15B2">
              <w:rPr>
                <w:rFonts w:cs="Times New Roman"/>
                <w:b/>
                <w:i/>
                <w:sz w:val="20"/>
                <w:szCs w:val="20"/>
              </w:rPr>
              <w:t>“…a lot of the push back came from clinicians. They perceived it as other people more easily checking on…”</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Big brothers watching you.”</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God forbid you’re accountable.”</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Access to/ownership of EMR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I’ve never signed a document to say that the doctor is the only person that can keep my records.”</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Feasibility of registries is an issu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 xml:space="preserve">“What would be doable because if we propose full blown managed access schemes but all would need patient registries and have validated quality of life indicators and patient input and all that…it’s not going to </w:t>
            </w:r>
            <w:proofErr w:type="gramStart"/>
            <w:r w:rsidRPr="006B15B2">
              <w:rPr>
                <w:rFonts w:cs="Times New Roman"/>
                <w:i/>
                <w:sz w:val="20"/>
                <w:szCs w:val="20"/>
              </w:rPr>
              <w:t>happen.</w:t>
            </w:r>
            <w:proofErr w:type="gramEnd"/>
            <w:r w:rsidRPr="006B15B2">
              <w:rPr>
                <w:rFonts w:cs="Times New Roman"/>
                <w:i/>
                <w:sz w:val="20"/>
                <w:szCs w:val="20"/>
              </w:rPr>
              <w:t>”</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ublic outcry, particularly through social media, demanding access to drugs that are not necessarily effective</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ublic outcry is used to obtain access to orphan drugs that are not necessarily effective</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no data to support this whatsoever and yet it was, you know, huge public outcry about it.”</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hallenges in accessing orphan drugs</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rphan drugs are usually more expensive</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rphan drugs are often expensive</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e drugs that are coming in as orphan in our experience are all very expensive drugs...”</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Greater uncertainty around clinical benefit</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There is greater uncertainty around the clinical benefit of orphan drug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So you’re not quite sure how it’s going to be used and what the outcomes will be depending on the way it’s used.”</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Existing coverage review and decision-making processes do not necessarily involve true disease expert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Existing coverage review and decision-making processes do not necessarily involve true disease expert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 big enhancement is that we’re actually going to bring in some people who know something about the disease and the drug and ask them to comment on this… like really?”</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rovincial inequalities in drug acces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rovincial inequalities in drug acces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So this is where I come in and say we’ve got inequality across Canada.”</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It’s awful. It has to be one.”</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o national healthcare system</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rovinces have their own budget</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rovinces have their own budget</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e problem is the provinces have all their own money.”</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Small Canadian drug market</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Because we need these companies to bring the drugs to Canada. Like why do you think we only have one treatment right now or one special access? Canada is not a friendly place for them to come to. If they don’t have some security around how long they have to recoup that money, why would they come to Canada?”</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Small Canadian drug market</w:t>
            </w:r>
          </w:p>
        </w:tc>
      </w:tr>
      <w:tr w:rsidR="006B15B2" w:rsidRPr="006B15B2" w:rsidTr="001B5ED8">
        <w:tc>
          <w:tcPr>
            <w:tcW w:w="13344" w:type="dxa"/>
            <w:gridSpan w:val="5"/>
            <w:shd w:val="clear" w:color="auto" w:fill="D9D9D9" w:themeFill="background1" w:themeFillShade="D9"/>
            <w:vAlign w:val="bottom"/>
          </w:tcPr>
          <w:p w:rsidR="006B15B2" w:rsidRPr="006B15B2" w:rsidRDefault="006B15B2" w:rsidP="001B5ED8">
            <w:pPr>
              <w:rPr>
                <w:rFonts w:cs="Times New Roman"/>
                <w:sz w:val="20"/>
                <w:szCs w:val="20"/>
              </w:rPr>
            </w:pPr>
            <w:r w:rsidRPr="006B15B2">
              <w:rPr>
                <w:rFonts w:cs="Times New Roman"/>
                <w:b/>
                <w:i/>
                <w:sz w:val="20"/>
                <w:szCs w:val="20"/>
              </w:rPr>
              <w:t>All patients are unique</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 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respond differently to treatments</w:t>
            </w:r>
          </w:p>
        </w:tc>
        <w:tc>
          <w:tcPr>
            <w:tcW w:w="3222" w:type="dxa"/>
          </w:tcPr>
          <w:p w:rsidR="006B15B2" w:rsidRPr="006B15B2" w:rsidRDefault="006B15B2" w:rsidP="00F302D4">
            <w:pPr>
              <w:jc w:val="center"/>
              <w:rPr>
                <w:rFonts w:cs="Times New Roman"/>
                <w:sz w:val="20"/>
                <w:szCs w:val="20"/>
              </w:rPr>
            </w:pPr>
            <w:r w:rsidRPr="006B15B2">
              <w:rPr>
                <w:rFonts w:cs="Times New Roman"/>
                <w:sz w:val="20"/>
                <w:szCs w:val="20"/>
              </w:rPr>
              <w:t>Patients with the same disease respond differently to treatment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we’re not having the same bodies. We don’t have the same ways [of] metabolizing.”</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 one size decision does not fit all in many of these cases…”</w:t>
            </w:r>
          </w:p>
        </w:tc>
        <w:tc>
          <w:tcPr>
            <w:tcW w:w="3222" w:type="dxa"/>
            <w:vMerge w:val="restart"/>
          </w:tcPr>
          <w:p w:rsidR="006B15B2" w:rsidRPr="006B15B2" w:rsidRDefault="006B15B2" w:rsidP="00F302D4">
            <w:pPr>
              <w:jc w:val="center"/>
              <w:rPr>
                <w:rFonts w:cs="Times New Roman"/>
                <w:sz w:val="20"/>
                <w:szCs w:val="20"/>
              </w:rPr>
            </w:pPr>
            <w:r w:rsidRPr="006B15B2">
              <w:rPr>
                <w:rFonts w:cs="Times New Roman"/>
                <w:sz w:val="20"/>
                <w:szCs w:val="20"/>
              </w:rPr>
              <w:t>Patients have very different experiences with their diseases</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are diseases are heterogeneous</w:t>
            </w:r>
          </w:p>
        </w:tc>
        <w:tc>
          <w:tcPr>
            <w:tcW w:w="3222" w:type="dxa"/>
            <w:vMerge w:val="restart"/>
          </w:tcPr>
          <w:p w:rsidR="006B15B2" w:rsidRPr="006B15B2" w:rsidRDefault="006B15B2" w:rsidP="00F302D4">
            <w:pPr>
              <w:jc w:val="center"/>
              <w:rPr>
                <w:rFonts w:cs="Times New Roman"/>
                <w:sz w:val="20"/>
                <w:szCs w:val="20"/>
              </w:rPr>
            </w:pPr>
            <w:r w:rsidRPr="006B15B2">
              <w:rPr>
                <w:rFonts w:cs="Times New Roman"/>
                <w:sz w:val="20"/>
                <w:szCs w:val="20"/>
              </w:rPr>
              <w:t>Rare diseases are highly heterogeneous</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Everybody’s differen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and I learn so much from everybody else too, because we’re not just one experience. Everyone is unique.”</w:t>
            </w:r>
          </w:p>
        </w:tc>
        <w:tc>
          <w:tcPr>
            <w:tcW w:w="3222" w:type="dxa"/>
            <w:vMerge/>
          </w:tcPr>
          <w:p w:rsidR="006B15B2" w:rsidRPr="006B15B2" w:rsidRDefault="006B15B2" w:rsidP="00F302D4">
            <w:pPr>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are diseases vary in severity</w:t>
            </w:r>
          </w:p>
        </w:tc>
        <w:tc>
          <w:tcPr>
            <w:tcW w:w="3222" w:type="dxa"/>
            <w:vMerge/>
          </w:tcPr>
          <w:p w:rsidR="006B15B2" w:rsidRPr="006B15B2" w:rsidRDefault="006B15B2" w:rsidP="00F302D4">
            <w:pPr>
              <w:jc w:val="center"/>
              <w:rPr>
                <w:rFonts w:cs="Times New Roman"/>
                <w:sz w:val="20"/>
                <w:szCs w:val="20"/>
              </w:rPr>
            </w:pPr>
          </w:p>
        </w:tc>
        <w:tc>
          <w:tcPr>
            <w:tcW w:w="3222" w:type="dxa"/>
            <w:vMerge/>
          </w:tcPr>
          <w:p w:rsidR="006B15B2" w:rsidRPr="006B15B2" w:rsidRDefault="006B15B2" w:rsidP="00F302D4">
            <w:pPr>
              <w:jc w:val="center"/>
              <w:rPr>
                <w:rFonts w:cs="Times New Roman"/>
                <w:i/>
                <w:sz w:val="20"/>
                <w:szCs w:val="20"/>
              </w:rPr>
            </w:pPr>
          </w:p>
        </w:tc>
        <w:tc>
          <w:tcPr>
            <w:tcW w:w="3222" w:type="dxa"/>
            <w:vMerge/>
          </w:tcPr>
          <w:p w:rsidR="006B15B2" w:rsidRPr="006B15B2" w:rsidRDefault="006B15B2" w:rsidP="00F302D4">
            <w:pPr>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are diseases manifest differently in different patients</w:t>
            </w:r>
          </w:p>
        </w:tc>
        <w:tc>
          <w:tcPr>
            <w:tcW w:w="3222" w:type="dxa"/>
            <w:vMerge/>
          </w:tcPr>
          <w:p w:rsidR="006B15B2" w:rsidRPr="006B15B2" w:rsidRDefault="006B15B2" w:rsidP="00F302D4">
            <w:pPr>
              <w:jc w:val="center"/>
              <w:rPr>
                <w:rFonts w:cs="Times New Roman"/>
                <w:sz w:val="20"/>
                <w:szCs w:val="20"/>
              </w:rPr>
            </w:pPr>
          </w:p>
        </w:tc>
        <w:tc>
          <w:tcPr>
            <w:tcW w:w="3222" w:type="dxa"/>
            <w:vMerge/>
          </w:tcPr>
          <w:p w:rsidR="006B15B2" w:rsidRPr="006B15B2" w:rsidRDefault="006B15B2" w:rsidP="00F302D4">
            <w:pPr>
              <w:jc w:val="center"/>
              <w:rPr>
                <w:rFonts w:cs="Times New Roman"/>
                <w:i/>
                <w:sz w:val="20"/>
                <w:szCs w:val="20"/>
              </w:rPr>
            </w:pPr>
          </w:p>
        </w:tc>
        <w:tc>
          <w:tcPr>
            <w:tcW w:w="3222" w:type="dxa"/>
            <w:vMerge/>
          </w:tcPr>
          <w:p w:rsidR="006B15B2" w:rsidRPr="006B15B2" w:rsidRDefault="006B15B2" w:rsidP="00F302D4">
            <w:pPr>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at different stages of progressive diseases</w:t>
            </w:r>
          </w:p>
        </w:tc>
        <w:tc>
          <w:tcPr>
            <w:tcW w:w="3222" w:type="dxa"/>
            <w:vMerge/>
          </w:tcPr>
          <w:p w:rsidR="006B15B2" w:rsidRPr="006B15B2" w:rsidRDefault="006B15B2" w:rsidP="00F302D4">
            <w:pPr>
              <w:jc w:val="center"/>
              <w:rPr>
                <w:rFonts w:cs="Times New Roman"/>
                <w:sz w:val="20"/>
                <w:szCs w:val="20"/>
              </w:rPr>
            </w:pPr>
          </w:p>
        </w:tc>
        <w:tc>
          <w:tcPr>
            <w:tcW w:w="3222" w:type="dxa"/>
            <w:vMerge/>
          </w:tcPr>
          <w:p w:rsidR="006B15B2" w:rsidRPr="006B15B2" w:rsidRDefault="006B15B2" w:rsidP="00F302D4">
            <w:pPr>
              <w:jc w:val="center"/>
              <w:rPr>
                <w:rFonts w:cs="Times New Roman"/>
                <w:i/>
                <w:sz w:val="20"/>
                <w:szCs w:val="20"/>
              </w:rPr>
            </w:pPr>
          </w:p>
        </w:tc>
        <w:tc>
          <w:tcPr>
            <w:tcW w:w="3222" w:type="dxa"/>
            <w:vMerge/>
          </w:tcPr>
          <w:p w:rsidR="006B15B2" w:rsidRPr="006B15B2" w:rsidRDefault="006B15B2" w:rsidP="00F302D4">
            <w:pPr>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appropriate stopping criteria</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utcome measures used in clinical trials or for stopping criteria in real-world studies often do not capture the benefits that patients experience</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You can’t do a one size fits all.”</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have different values</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linical outcome measures do not capture treatment benefits that patients experience</w:t>
            </w:r>
          </w:p>
        </w:tc>
        <w:tc>
          <w:tcPr>
            <w:tcW w:w="3222" w:type="dxa"/>
            <w:vMerge/>
          </w:tcPr>
          <w:p w:rsidR="006B15B2" w:rsidRPr="006B15B2" w:rsidRDefault="006B15B2" w:rsidP="00F302D4">
            <w:pPr>
              <w:jc w:val="center"/>
              <w:rPr>
                <w:rFonts w:cs="Times New Roman"/>
                <w:sz w:val="20"/>
                <w:szCs w:val="20"/>
              </w:rPr>
            </w:pPr>
          </w:p>
        </w:tc>
        <w:tc>
          <w:tcPr>
            <w:tcW w:w="3222" w:type="dxa"/>
            <w:vMerge/>
          </w:tcPr>
          <w:p w:rsidR="006B15B2" w:rsidRPr="006B15B2" w:rsidRDefault="006B15B2" w:rsidP="00F302D4">
            <w:pPr>
              <w:jc w:val="center"/>
              <w:rPr>
                <w:rFonts w:cs="Times New Roman"/>
                <w:i/>
                <w:sz w:val="20"/>
                <w:szCs w:val="20"/>
              </w:rPr>
            </w:pPr>
          </w:p>
        </w:tc>
        <w:tc>
          <w:tcPr>
            <w:tcW w:w="3222" w:type="dxa"/>
            <w:vMerge/>
          </w:tcPr>
          <w:p w:rsidR="006B15B2" w:rsidRPr="006B15B2" w:rsidRDefault="006B15B2" w:rsidP="00F302D4">
            <w:pPr>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have different ideas of what is a meaningful benefit</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s have different interpretations of  what is a meaningful benefit</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w:t>
            </w:r>
            <w:r w:rsidRPr="006B15B2">
              <w:rPr>
                <w:rFonts w:cs="Times New Roman"/>
                <w:i/>
                <w:iCs/>
                <w:sz w:val="20"/>
                <w:szCs w:val="20"/>
              </w:rPr>
              <w:t>You’re dealing with all ages, you’re dealing with different response to treatment, different lifestyle…at least in our area I would feel very bad as a patient representative to be the only one saying what I think are the right outcomes.”</w:t>
            </w:r>
          </w:p>
        </w:tc>
        <w:tc>
          <w:tcPr>
            <w:tcW w:w="3222" w:type="dxa"/>
            <w:vMerge/>
          </w:tcPr>
          <w:p w:rsidR="006B15B2" w:rsidRPr="006B15B2" w:rsidRDefault="006B15B2" w:rsidP="00F302D4">
            <w:pPr>
              <w:jc w:val="center"/>
              <w:rPr>
                <w:rFonts w:cs="Times New Roman"/>
                <w:sz w:val="20"/>
                <w:szCs w:val="20"/>
              </w:rPr>
            </w:pPr>
          </w:p>
        </w:tc>
      </w:tr>
      <w:tr w:rsidR="006B15B2" w:rsidRPr="006B15B2" w:rsidTr="001B5ED8">
        <w:tc>
          <w:tcPr>
            <w:tcW w:w="13344" w:type="dxa"/>
            <w:gridSpan w:val="5"/>
            <w:shd w:val="clear" w:color="auto" w:fill="D9D9D9" w:themeFill="background1" w:themeFillShade="D9"/>
            <w:vAlign w:val="bottom"/>
          </w:tcPr>
          <w:p w:rsidR="006B15B2" w:rsidRPr="006B15B2" w:rsidRDefault="006B15B2" w:rsidP="001B5ED8">
            <w:pPr>
              <w:spacing w:line="276" w:lineRule="auto"/>
              <w:rPr>
                <w:rFonts w:cs="Times New Roman"/>
                <w:sz w:val="20"/>
                <w:szCs w:val="20"/>
              </w:rPr>
            </w:pPr>
            <w:r w:rsidRPr="006B15B2">
              <w:rPr>
                <w:rFonts w:cs="Times New Roman"/>
                <w:b/>
                <w:i/>
                <w:sz w:val="20"/>
                <w:szCs w:val="20"/>
              </w:rPr>
              <w:t>Best practice – what does an ideal managed access program look like?</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ight drug for the right patient</w:t>
            </w:r>
          </w:p>
        </w:tc>
        <w:tc>
          <w:tcPr>
            <w:tcW w:w="3222" w:type="dxa"/>
            <w:vMerge w:val="restart"/>
          </w:tcPr>
          <w:p w:rsidR="006B15B2" w:rsidRPr="006B15B2" w:rsidRDefault="001B5ED8" w:rsidP="00F302D4">
            <w:pPr>
              <w:spacing w:line="276" w:lineRule="auto"/>
              <w:jc w:val="center"/>
              <w:rPr>
                <w:rFonts w:cs="Times New Roman"/>
                <w:sz w:val="20"/>
                <w:szCs w:val="20"/>
              </w:rPr>
            </w:pPr>
            <w:r>
              <w:rPr>
                <w:rFonts w:cs="Times New Roman"/>
                <w:sz w:val="20"/>
                <w:szCs w:val="20"/>
              </w:rPr>
              <w:t>I</w:t>
            </w:r>
            <w:r w:rsidR="006B15B2" w:rsidRPr="006B15B2">
              <w:rPr>
                <w:rFonts w:cs="Times New Roman"/>
                <w:sz w:val="20"/>
                <w:szCs w:val="20"/>
              </w:rPr>
              <w:t>dentify the right drug for the right patient</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 does a patient need all 15 of these medications</w:t>
            </w:r>
            <w:proofErr w:type="gramStart"/>
            <w:r w:rsidRPr="006B15B2">
              <w:rPr>
                <w:rFonts w:cs="Times New Roman"/>
                <w:i/>
                <w:sz w:val="20"/>
                <w:szCs w:val="20"/>
              </w:rPr>
              <w:t>?…</w:t>
            </w:r>
            <w:proofErr w:type="gramEnd"/>
            <w:r w:rsidRPr="006B15B2">
              <w:rPr>
                <w:rFonts w:cs="Times New Roman"/>
                <w:i/>
                <w:sz w:val="20"/>
                <w:szCs w:val="20"/>
              </w:rPr>
              <w:t xml:space="preserve"> It’s in my blister pack, I don’t know. Right? And it’s like…you probably don’t actually need i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So for me, and again an obvious fact, that we should be trying it on each individual patient and seeing if it’s working or not for them.”</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So that patient should at least try it. So that’s what I mean also. It’s not just the validity of the test and the other ones who walk less should also be trying it also in case, you know…”</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w:t>
            </w:r>
            <w:r w:rsidRPr="006B15B2">
              <w:rPr>
                <w:rFonts w:cs="Times New Roman"/>
                <w:i/>
                <w:iCs/>
                <w:sz w:val="20"/>
                <w:szCs w:val="20"/>
              </w:rPr>
              <w:t>Because a one size decision does not fit all in many of these cases…”</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Goals</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Appropriate dos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All patients should try</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Let all patients try to identify those for whom it will work</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dividualized treatment</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Avoiding disease progression due to slow acces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Early acces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The failure is that if it causes the patient to have to trial this medication and fail and within that time they lost their kidneys where you could have started them on this drug and they could have saved their kidneys…we don’t want that either, right?”</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ight scheme for the right purpose</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rogram appropriateness</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 xml:space="preserve">“Quite frankly, it goes back to what you’re saying here, you </w:t>
            </w:r>
            <w:proofErr w:type="spellStart"/>
            <w:r w:rsidRPr="006B15B2">
              <w:rPr>
                <w:rFonts w:cs="Times New Roman"/>
                <w:i/>
                <w:sz w:val="20"/>
                <w:szCs w:val="20"/>
              </w:rPr>
              <w:t>gotta</w:t>
            </w:r>
            <w:proofErr w:type="spellEnd"/>
            <w:r w:rsidRPr="006B15B2">
              <w:rPr>
                <w:rFonts w:cs="Times New Roman"/>
                <w:i/>
                <w:sz w:val="20"/>
                <w:szCs w:val="20"/>
              </w:rPr>
              <w:t xml:space="preserve"> choose the right scheme though for the right purpos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e scheme has got to be designed for the purpos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ere’s no hope in hell of getting that. So you set that basis of the study in a way, you’re never…and then they abandoned the study after 3 years, 6 years…whatever you want to call i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Nobody is willing to go there so you do have to set schemes up in such a way (1) in hope of getting an answer and (2) that you’re going to act on the results in a reasonable kind of way.”</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I like your question…not a stupid question but a smart question…”</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rogram appropriatenes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rogram appropriateness for question at hand</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Transparent program</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A transparent program that improves the acceptance of decisions by educating patients on the decision-making process</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t really took the sting out of why I can’t get my medication because I understood the process a little mor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at was a huge lesson I’m going home with. Has it changed my mind? No, but do I have a much better understanding? Absolutely.”</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mproving acceptance of decisions through education on decision-making proces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 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All drugs/diseases to improve system efficiency</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While putting all drugs through a MAP may improve system  efficiency, prioritizing certain drugs will make the introduction of MAPs more manageable and avoid an overwhelming burden/cost of too many MAPs</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So if they save a lot of money there, they have a lot more money available for rare diseas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 don’t really see why we have these exclusions or are even thinking about excluding stuff.”</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b/>
                <w:i/>
                <w:sz w:val="20"/>
                <w:szCs w:val="20"/>
              </w:rPr>
              <w:t>“I think just to make it more manageable. To say okay let’s try and bite off this piece first.”</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Drug/disease priorities</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rioritize certain drugs to make MAPs more manageabl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rioritize certain drugs because of the associated burden/cost of MAP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rPr>
          <w:trHeight w:val="349"/>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Life-threatening or chronically debilitating</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Drugs that treat life-threatening or chronically debilitating disease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It also has to be a life threatening or chronically debilitating condition.”</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ot just prevalence</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riteria beyond prevalence</w:t>
            </w:r>
          </w:p>
        </w:tc>
        <w:tc>
          <w:tcPr>
            <w:tcW w:w="3222" w:type="dxa"/>
          </w:tcPr>
          <w:p w:rsidR="006B15B2" w:rsidRPr="006B15B2" w:rsidRDefault="006B15B2" w:rsidP="00F302D4">
            <w:pPr>
              <w:spacing w:line="276" w:lineRule="auto"/>
              <w:jc w:val="center"/>
              <w:rPr>
                <w:rFonts w:cs="Times New Roman"/>
                <w:b/>
                <w:sz w:val="20"/>
                <w:szCs w:val="20"/>
              </w:rPr>
            </w:pPr>
            <w:r w:rsidRPr="006B15B2">
              <w:rPr>
                <w:rFonts w:cs="Times New Roman"/>
                <w:b/>
                <w:i/>
                <w:sz w:val="20"/>
                <w:szCs w:val="20"/>
              </w:rPr>
              <w:t>“But then there’s others, like the Netherlands or Belgium, where it’s not just prevalence.”</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 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o alternatives</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o legitimate alternatives</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ere might be a disease modifying kind of thing but what if it’s really either very expensive also…”</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or really hard to adhere to or there’s other problems with i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because technically there’s something out there but in real life…if you could use i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b/>
                <w:i/>
                <w:sz w:val="20"/>
                <w:szCs w:val="20"/>
              </w:rPr>
            </w:pPr>
            <w:r w:rsidRPr="006B15B2">
              <w:rPr>
                <w:rFonts w:cs="Times New Roman"/>
                <w:b/>
                <w:i/>
                <w:sz w:val="20"/>
                <w:szCs w:val="20"/>
              </w:rPr>
              <w:t>“Okay, so something around those two criteria and figuring out a way to talk about an alternative that is actually a legitimate alternativ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at’s intolerance. I think we need to say failure or intoleranc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b/>
                <w:i/>
                <w:sz w:val="20"/>
                <w:szCs w:val="20"/>
              </w:rPr>
              <w:t>“…you can’t say that supportive care is the equivalent of having an option.”</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o affordable alternativ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o manageable alternativ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Supportive care is not an alternativ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Failure on alternative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tolerance to alternative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rPr>
          <w:trHeight w:val="53"/>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o legitimate alternativ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ew mechanism of action</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novative drugs</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Well my first one would be when the drug is somewhat innovative and it works in a different way, either in terms of how it’s prescribed.”</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Well in the case that I’m thinking about, it’s not a different mechanism but it’s a different half-life.”</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Different half lif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Expensive orphan drug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Expensive orphan drug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nd that was my question because not all orphan drugs are necessarily expensive so, you know, that’s a factor when you think of the burden…it shouldn’t be all drugs.”</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If it’s a really cheap therapy and it’s going to cost more to do an access scheme than it is to basically, you know, give the drug then follow the drug…yeah, why bother?”</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Drugs with greater uncertainties in clinical benefit</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Drugs with greater uncertainty in clinical benefit</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f it’s straightforward, we know what the outcomes are going to be, we know what patients should be on it or at least reasonably…if it’s a really cheap therapy and it’s going to cost more to do an access scheme than it is to basically, you know, give the drug then follow the drug…yeah, why bother?”</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input on drugs/diseases for MAP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input is essential to help identify appropriate diseases/drugs for MAP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Proves that patient input is so important.”</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input to ensure MAP “makes sense”</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MAPs guided by a program-specific committee with 3 patient members who meet a minimum level of experience with the healthcare system, have a meaningful role on the committee, and are accountable back to the community they represent to avoid bia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b/>
                <w:i/>
                <w:sz w:val="20"/>
                <w:szCs w:val="20"/>
              </w:rPr>
              <w:t>“And then there would have to be for each MAP, or each managed access plan, we’d have to have a way of getting the really, the important, detailed feedback on what actually makes sense or not.”</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rogram-specific committee</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membership on program-specific committe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So when you have these committees that fall together, there needs to be a stipulation that there’s patient representative…representation on that board.”</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b/>
                <w:i/>
                <w:sz w:val="20"/>
                <w:szCs w:val="20"/>
              </w:rPr>
              <w:t>“And actually now that I’m thinking about it, do you actually need an overriding group above that? Because I don’t actually think you do.”</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 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eed for broad patient representation on committee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 xml:space="preserve">“And then you may need within that, maybe you do want someone who has had a transplant, may you do want someone who has…you know, I think you’ve </w:t>
            </w:r>
            <w:proofErr w:type="spellStart"/>
            <w:r w:rsidRPr="006B15B2">
              <w:rPr>
                <w:rFonts w:cs="Times New Roman"/>
                <w:i/>
                <w:sz w:val="20"/>
                <w:szCs w:val="20"/>
              </w:rPr>
              <w:t>gotta</w:t>
            </w:r>
            <w:proofErr w:type="spellEnd"/>
            <w:r w:rsidRPr="006B15B2">
              <w:rPr>
                <w:rFonts w:cs="Times New Roman"/>
                <w:i/>
                <w:sz w:val="20"/>
                <w:szCs w:val="20"/>
              </w:rPr>
              <w:t xml:space="preserve"> be…you can’t do a one size fits all.”</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Multiple patient representatives on committee with set term</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What I would suggest is that you would have more than one patient and of course they would have like a term.”</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Real” patients on the committe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val="restart"/>
          </w:tcPr>
          <w:p w:rsidR="006B15B2" w:rsidRPr="006B15B2" w:rsidRDefault="006B15B2" w:rsidP="00F302D4">
            <w:pPr>
              <w:tabs>
                <w:tab w:val="left" w:pos="989"/>
              </w:tabs>
              <w:spacing w:line="276" w:lineRule="auto"/>
              <w:jc w:val="center"/>
              <w:rPr>
                <w:rFonts w:cs="Times New Roman"/>
                <w:i/>
                <w:sz w:val="20"/>
                <w:szCs w:val="20"/>
              </w:rPr>
            </w:pPr>
            <w:r w:rsidRPr="006B15B2">
              <w:rPr>
                <w:rFonts w:cs="Times New Roman"/>
                <w:i/>
                <w:sz w:val="20"/>
                <w:szCs w:val="20"/>
              </w:rPr>
              <w:t>“But when I mention that by saying the consumer, we actually have to specify that it’s a patient. Someone who has life dependency on this medication.”</w:t>
            </w:r>
          </w:p>
          <w:p w:rsidR="006B15B2" w:rsidRPr="006B15B2" w:rsidRDefault="006B15B2" w:rsidP="00F302D4">
            <w:pPr>
              <w:tabs>
                <w:tab w:val="left" w:pos="989"/>
              </w:tabs>
              <w:spacing w:line="276" w:lineRule="auto"/>
              <w:jc w:val="center"/>
              <w:rPr>
                <w:rFonts w:cs="Times New Roman"/>
                <w:i/>
                <w:sz w:val="20"/>
                <w:szCs w:val="20"/>
              </w:rPr>
            </w:pPr>
          </w:p>
          <w:p w:rsidR="006B15B2" w:rsidRPr="006B15B2" w:rsidRDefault="006B15B2" w:rsidP="00F302D4">
            <w:pPr>
              <w:tabs>
                <w:tab w:val="left" w:pos="989"/>
              </w:tabs>
              <w:spacing w:line="276" w:lineRule="auto"/>
              <w:jc w:val="center"/>
              <w:rPr>
                <w:rFonts w:cs="Times New Roman"/>
                <w:i/>
                <w:sz w:val="20"/>
                <w:szCs w:val="20"/>
              </w:rPr>
            </w:pPr>
            <w:r w:rsidRPr="006B15B2">
              <w:rPr>
                <w:rFonts w:cs="Times New Roman"/>
                <w:i/>
                <w:sz w:val="20"/>
                <w:szCs w:val="20"/>
              </w:rPr>
              <w:t>“That’s what I was trying to say, you have to like an informed patient. Someone who can actually talk on behalf or at least understand the situation.”</w:t>
            </w:r>
          </w:p>
          <w:p w:rsidR="006B15B2" w:rsidRPr="006B15B2" w:rsidRDefault="006B15B2" w:rsidP="00F302D4">
            <w:pPr>
              <w:tabs>
                <w:tab w:val="left" w:pos="989"/>
              </w:tabs>
              <w:spacing w:line="276" w:lineRule="auto"/>
              <w:jc w:val="center"/>
              <w:rPr>
                <w:rFonts w:cs="Times New Roman"/>
                <w:i/>
                <w:sz w:val="20"/>
                <w:szCs w:val="20"/>
              </w:rPr>
            </w:pPr>
          </w:p>
          <w:p w:rsidR="006B15B2" w:rsidRPr="006B15B2" w:rsidRDefault="006B15B2" w:rsidP="00F302D4">
            <w:pPr>
              <w:tabs>
                <w:tab w:val="left" w:pos="989"/>
              </w:tabs>
              <w:spacing w:line="276" w:lineRule="auto"/>
              <w:jc w:val="center"/>
              <w:rPr>
                <w:rFonts w:cs="Times New Roman"/>
                <w:i/>
                <w:sz w:val="20"/>
                <w:szCs w:val="20"/>
              </w:rPr>
            </w:pPr>
            <w:r w:rsidRPr="006B15B2">
              <w:rPr>
                <w:rFonts w:cs="Times New Roman"/>
                <w:i/>
                <w:sz w:val="20"/>
                <w:szCs w:val="20"/>
              </w:rPr>
              <w:t>“And then you also want to be very sure that you have a kind of rotating person who is knowledgeable in the particular drug area or disease area that’s under discussion.”</w:t>
            </w:r>
          </w:p>
          <w:p w:rsidR="006B15B2" w:rsidRPr="006B15B2" w:rsidRDefault="006B15B2" w:rsidP="00F302D4">
            <w:pPr>
              <w:tabs>
                <w:tab w:val="left" w:pos="989"/>
              </w:tabs>
              <w:spacing w:line="276" w:lineRule="auto"/>
              <w:jc w:val="center"/>
              <w:rPr>
                <w:rFonts w:cs="Times New Roman"/>
                <w:i/>
                <w:sz w:val="20"/>
                <w:szCs w:val="20"/>
              </w:rPr>
            </w:pPr>
            <w:r w:rsidRPr="006B15B2">
              <w:rPr>
                <w:rFonts w:cs="Times New Roman"/>
                <w:i/>
                <w:sz w:val="20"/>
                <w:szCs w:val="20"/>
              </w:rPr>
              <w:t>“They just have to be well educated. Self-educated.”</w:t>
            </w:r>
          </w:p>
          <w:p w:rsidR="006B15B2" w:rsidRPr="006B15B2" w:rsidRDefault="006B15B2" w:rsidP="00F302D4">
            <w:pPr>
              <w:tabs>
                <w:tab w:val="left" w:pos="989"/>
              </w:tabs>
              <w:spacing w:line="276" w:lineRule="auto"/>
              <w:jc w:val="center"/>
              <w:rPr>
                <w:rFonts w:cs="Times New Roman"/>
                <w:i/>
                <w:sz w:val="20"/>
                <w:szCs w:val="20"/>
              </w:rPr>
            </w:pPr>
          </w:p>
          <w:p w:rsidR="006B15B2" w:rsidRPr="006B15B2" w:rsidRDefault="006B15B2" w:rsidP="00F302D4">
            <w:pPr>
              <w:tabs>
                <w:tab w:val="left" w:pos="989"/>
              </w:tabs>
              <w:spacing w:line="276" w:lineRule="auto"/>
              <w:jc w:val="center"/>
              <w:rPr>
                <w:rFonts w:cs="Times New Roman"/>
                <w:i/>
                <w:sz w:val="20"/>
                <w:szCs w:val="20"/>
              </w:rPr>
            </w:pPr>
            <w:r w:rsidRPr="006B15B2">
              <w:rPr>
                <w:rFonts w:cs="Times New Roman"/>
                <w:i/>
                <w:sz w:val="20"/>
                <w:szCs w:val="20"/>
              </w:rPr>
              <w:t xml:space="preserve">“It’s </w:t>
            </w:r>
            <w:proofErr w:type="spellStart"/>
            <w:r w:rsidRPr="006B15B2">
              <w:rPr>
                <w:rFonts w:cs="Times New Roman"/>
                <w:i/>
                <w:sz w:val="20"/>
                <w:szCs w:val="20"/>
              </w:rPr>
              <w:t>gotta</w:t>
            </w:r>
            <w:proofErr w:type="spellEnd"/>
            <w:r w:rsidRPr="006B15B2">
              <w:rPr>
                <w:rFonts w:cs="Times New Roman"/>
                <w:i/>
                <w:sz w:val="20"/>
                <w:szCs w:val="20"/>
              </w:rPr>
              <w:t xml:space="preserve"> be somebody who is a chronic user of the system so they completely understand how it works.”</w:t>
            </w: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ere have to be criteria and that criteria has to be followed for the qualifications of the people who are on i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 xml:space="preserve">“I don’t think there will be a one size fits all, that’s why I am saying you have to look at what is under discussion and make sure that ask yourself </w:t>
            </w:r>
            <w:proofErr w:type="gramStart"/>
            <w:r w:rsidRPr="006B15B2">
              <w:rPr>
                <w:rFonts w:cs="Times New Roman"/>
                <w:i/>
                <w:sz w:val="20"/>
                <w:szCs w:val="20"/>
              </w:rPr>
              <w:t>what are the important criteria that we want to make sure they know</w:t>
            </w:r>
            <w:proofErr w:type="gramEnd"/>
            <w:r w:rsidRPr="006B15B2">
              <w:rPr>
                <w:rFonts w:cs="Times New Roman"/>
                <w:i/>
                <w:sz w:val="20"/>
                <w:szCs w:val="20"/>
              </w:rPr>
              <w: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I personally believe you always want somebody who uses the system all the time.”</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committee member needs to have a certain level of experience with the healthcare system</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formed” patient committee member</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member is chronic system user</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rPr>
          <w:trHeight w:val="1084"/>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3 patient committee member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Well the first thing is you can never send one patient. All the research shows, actually believe it or not, the best is 3 patients. Not even 2, but 3. So I think we should start by asking for best practice, and we have that but it’s to show that that’s best practice.”</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committee member responsible back to community to avoid bia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You have to have at least one of those patients that’s responsible back to the community in some way</w:t>
            </w:r>
            <w:r w:rsidR="00EA4E37">
              <w:rPr>
                <w:rFonts w:cs="Times New Roman"/>
                <w:i/>
                <w:sz w:val="20"/>
                <w:szCs w:val="20"/>
              </w:rPr>
              <w:t>…</w:t>
            </w:r>
            <w:r w:rsidR="00EA4E37">
              <w:t xml:space="preserve"> </w:t>
            </w:r>
            <w:r w:rsidR="00EA4E37">
              <w:rPr>
                <w:rFonts w:cs="Times New Roman"/>
                <w:i/>
                <w:sz w:val="20"/>
                <w:szCs w:val="20"/>
              </w:rPr>
              <w:t>s</w:t>
            </w:r>
            <w:r w:rsidR="00EA4E37" w:rsidRPr="00EA4E37">
              <w:rPr>
                <w:rFonts w:cs="Times New Roman"/>
                <w:i/>
                <w:sz w:val="20"/>
                <w:szCs w:val="20"/>
              </w:rPr>
              <w:t xml:space="preserve">o they’ve </w:t>
            </w:r>
            <w:proofErr w:type="spellStart"/>
            <w:r w:rsidR="00EA4E37" w:rsidRPr="00EA4E37">
              <w:rPr>
                <w:rFonts w:cs="Times New Roman"/>
                <w:i/>
                <w:sz w:val="20"/>
                <w:szCs w:val="20"/>
              </w:rPr>
              <w:t>gotta</w:t>
            </w:r>
            <w:proofErr w:type="spellEnd"/>
            <w:r w:rsidR="00EA4E37" w:rsidRPr="00EA4E37">
              <w:rPr>
                <w:rFonts w:cs="Times New Roman"/>
                <w:i/>
                <w:sz w:val="20"/>
                <w:szCs w:val="20"/>
              </w:rPr>
              <w:t xml:space="preserve"> be on a board of an organization, have been elected in a sense by the community to represent them</w:t>
            </w:r>
            <w:r w:rsidRPr="006B15B2">
              <w:rPr>
                <w:rFonts w:cs="Times New Roman"/>
                <w:i/>
                <w:sz w:val="20"/>
                <w:szCs w:val="20"/>
              </w:rPr>
              <w: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and I prefer all three, has some accountability back to their community. So if we’re not happy, you know, if you get in a situation where one person is way off in la-la-land because some drug company sent them on a trip somewhere, they are accountable back to their community. The community can say excuse me, out you go. I think you need that too.”</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rPr>
          <w:trHeight w:val="1482"/>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Avoiding biased patient committee member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That’s where my concern is and sometimes what I worry about is pharma influence. We want their support, yes we want their support, we want their help, we do want to work with them… but we want to make sure that we have an objective opinion of patients not somebody that’s been influenced.”</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rPr>
          <w:trHeight w:val="1011"/>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Meaningful role for committee members to avoid tokenism</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t’s totally tokenism.”</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t’s a pat on the head.”</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The patient reps would sit there and say nothing and it was absolute crap.”</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committee member selected by patient organization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committee members selected by patient organization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i/>
                <w:sz w:val="20"/>
                <w:szCs w:val="20"/>
              </w:rPr>
              <w:t>“We all agree that [patient name] go for us and speak on…like do we all, do you think she understands all our needs and all our… everything and she can go on our behalf?”</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mmittee meetings open for all patients to attend</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pen committee meetings, which all patients and families are permitted to attend</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 think it should always be open to anybody if they wanted to attend.”</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If I wanted to take the time, to have the option to get there, I would like that option.”</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rPr>
          <w:trHeight w:val="791"/>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hysician committee member</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hysician committee member on program-specific committee</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Do you also have your physician accompany as another representativ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Well somebody who’s in the medical field who understands…”</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and I think it was you who first mentioned it in Toronto, is that it’s also important…it’s also important that patients help to identify their experts because someone had mentioned to me that in a lot of the cases for the CADTH reviews, there really is no true clinical expert representing the actual… who understands disease and on that committee…”</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rPr>
          <w:trHeight w:val="170"/>
        </w:trPr>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hysician committee member who is a disease specialist</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input to ensure MAP “makes sense”</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dividual patient input from a broad range of patients to help develop an appropriate MAP</w:t>
            </w:r>
          </w:p>
        </w:tc>
        <w:tc>
          <w:tcPr>
            <w:tcW w:w="3222" w:type="dxa"/>
            <w:vMerge w:val="restart"/>
          </w:tcPr>
          <w:p w:rsidR="006B15B2" w:rsidRPr="006B15B2" w:rsidRDefault="006B15B2" w:rsidP="00F302D4">
            <w:pPr>
              <w:spacing w:line="276" w:lineRule="auto"/>
              <w:jc w:val="center"/>
              <w:rPr>
                <w:rFonts w:cs="Times New Roman"/>
                <w:b/>
                <w:i/>
                <w:sz w:val="20"/>
                <w:szCs w:val="20"/>
              </w:rPr>
            </w:pPr>
            <w:r w:rsidRPr="006B15B2">
              <w:rPr>
                <w:rFonts w:cs="Times New Roman"/>
                <w:b/>
                <w:i/>
                <w:sz w:val="20"/>
                <w:szCs w:val="20"/>
              </w:rPr>
              <w:t>“And then there would have to be for each MAP, or each managed access plan, we’d have to have a way of getting the really, the important, detailed feedback on what actually makes sense or not.”</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 temporary portal or whatever, so that this is where you go in and fill out these answers and then that information is directly going to go into, you know, that part. Whether it goes to the patient advocate and they take it, those three patient advocates, or whether it goes straight into the session.”</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 think that there should be a patient group that represents but I think that the patient, in whatever format, deserves a voic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iCs/>
                <w:sz w:val="20"/>
                <w:szCs w:val="20"/>
              </w:rPr>
            </w:pPr>
            <w:r w:rsidRPr="006B15B2">
              <w:rPr>
                <w:rFonts w:cs="Times New Roman"/>
                <w:i/>
                <w:sz w:val="20"/>
                <w:szCs w:val="20"/>
              </w:rPr>
              <w:t>“…</w:t>
            </w:r>
            <w:r w:rsidRPr="006B15B2">
              <w:rPr>
                <w:rFonts w:cs="Times New Roman"/>
                <w:i/>
                <w:iCs/>
                <w:sz w:val="20"/>
                <w:szCs w:val="20"/>
              </w:rPr>
              <w:t>you can get some more individual input.”</w:t>
            </w:r>
          </w:p>
          <w:p w:rsidR="006B15B2" w:rsidRPr="006B15B2" w:rsidRDefault="006B15B2" w:rsidP="00F302D4">
            <w:pPr>
              <w:spacing w:line="276" w:lineRule="auto"/>
              <w:jc w:val="center"/>
              <w:rPr>
                <w:rFonts w:cs="Times New Roman"/>
                <w:i/>
                <w:iCs/>
                <w:sz w:val="20"/>
                <w:szCs w:val="20"/>
              </w:rPr>
            </w:pPr>
          </w:p>
          <w:p w:rsidR="006B15B2" w:rsidRPr="006B15B2" w:rsidRDefault="006B15B2" w:rsidP="00F302D4">
            <w:pPr>
              <w:spacing w:line="276" w:lineRule="auto"/>
              <w:jc w:val="center"/>
              <w:rPr>
                <w:rFonts w:cs="Times New Roman"/>
                <w:i/>
                <w:iCs/>
                <w:sz w:val="20"/>
                <w:szCs w:val="20"/>
              </w:rPr>
            </w:pPr>
            <w:r w:rsidRPr="006B15B2">
              <w:rPr>
                <w:rFonts w:cs="Times New Roman"/>
                <w:i/>
                <w:iCs/>
                <w:sz w:val="20"/>
                <w:szCs w:val="20"/>
              </w:rPr>
              <w:t>“I think it’s really important that the patient is part of all those things.”</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w:t>
            </w:r>
            <w:r w:rsidRPr="006B15B2">
              <w:rPr>
                <w:rFonts w:cs="Times New Roman"/>
                <w:i/>
                <w:iCs/>
                <w:sz w:val="20"/>
                <w:szCs w:val="20"/>
              </w:rPr>
              <w:t xml:space="preserve">And so do you have to have…you don’t have to have a separate process but you do have to I think… is you </w:t>
            </w:r>
            <w:proofErr w:type="spellStart"/>
            <w:r w:rsidRPr="006B15B2">
              <w:rPr>
                <w:rFonts w:cs="Times New Roman"/>
                <w:i/>
                <w:iCs/>
                <w:sz w:val="20"/>
                <w:szCs w:val="20"/>
              </w:rPr>
              <w:t>gotta</w:t>
            </w:r>
            <w:proofErr w:type="spellEnd"/>
            <w:r w:rsidRPr="006B15B2">
              <w:rPr>
                <w:rFonts w:cs="Times New Roman"/>
                <w:i/>
                <w:iCs/>
                <w:sz w:val="20"/>
                <w:szCs w:val="20"/>
              </w:rPr>
              <w:t xml:space="preserve"> have enough of a representation of patients that you can get that range of inputs.”</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sz w:val="20"/>
                <w:szCs w:val="20"/>
              </w:rPr>
              <w:t>Individual patient input</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dividual patient input</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 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eed for broad individual patient input</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Quick &amp; efficient patient input</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put collected through a quick and efficient process</w:t>
            </w:r>
          </w:p>
        </w:tc>
        <w:tc>
          <w:tcPr>
            <w:tcW w:w="3222" w:type="dxa"/>
          </w:tcPr>
          <w:p w:rsidR="006B15B2" w:rsidRPr="006B15B2" w:rsidRDefault="006B15B2" w:rsidP="00F302D4">
            <w:pPr>
              <w:spacing w:line="276" w:lineRule="auto"/>
              <w:jc w:val="center"/>
              <w:rPr>
                <w:rFonts w:cs="Times New Roman"/>
                <w:b/>
                <w:i/>
                <w:sz w:val="20"/>
                <w:szCs w:val="20"/>
              </w:rPr>
            </w:pPr>
            <w:r w:rsidRPr="006B15B2">
              <w:rPr>
                <w:rFonts w:cs="Times New Roman"/>
                <w:b/>
                <w:i/>
                <w:sz w:val="20"/>
                <w:szCs w:val="20"/>
              </w:rPr>
              <w:t>“Like, do you think that if they opened up some kind of web portal that you could type that in so that it would be an easy way for government to have that information when they’re trying to set up…because you don’t want it to be so burdensome that they take bloody well three months to get the patient input that they need in order to start this. You want it to be quick, right?”</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pportunity for all patients to provide input through written document or video</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Accessible ways for patients to provide individual input</w:t>
            </w:r>
          </w:p>
        </w:tc>
        <w:tc>
          <w:tcPr>
            <w:tcW w:w="3222" w:type="dxa"/>
            <w:vMerge w:val="restart"/>
          </w:tcPr>
          <w:p w:rsidR="006B15B2" w:rsidRPr="006B15B2" w:rsidRDefault="006B15B2" w:rsidP="00F302D4">
            <w:pPr>
              <w:spacing w:line="276" w:lineRule="auto"/>
              <w:jc w:val="center"/>
              <w:rPr>
                <w:rFonts w:cs="Times New Roman"/>
                <w:i/>
                <w:iCs/>
                <w:sz w:val="20"/>
                <w:szCs w:val="20"/>
              </w:rPr>
            </w:pPr>
            <w:r w:rsidRPr="006B15B2">
              <w:rPr>
                <w:rFonts w:cs="Times New Roman"/>
                <w:i/>
                <w:iCs/>
                <w:sz w:val="20"/>
                <w:szCs w:val="20"/>
              </w:rPr>
              <w:t>“You could also do it electronically.”</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 to have the choice of doing it in person”</w:t>
            </w:r>
          </w:p>
          <w:p w:rsidR="006B15B2" w:rsidRPr="006B15B2" w:rsidRDefault="006B15B2" w:rsidP="00F302D4">
            <w:pPr>
              <w:spacing w:line="276" w:lineRule="auto"/>
              <w:jc w:val="center"/>
              <w:rPr>
                <w:rFonts w:cs="Times New Roman"/>
                <w:i/>
                <w:sz w:val="20"/>
                <w:szCs w:val="20"/>
              </w:rPr>
            </w:pPr>
          </w:p>
          <w:p w:rsidR="006B15B2" w:rsidRDefault="006B15B2" w:rsidP="00F302D4">
            <w:pPr>
              <w:spacing w:line="276" w:lineRule="auto"/>
              <w:jc w:val="center"/>
              <w:rPr>
                <w:rFonts w:cs="Times New Roman"/>
                <w:i/>
                <w:sz w:val="20"/>
                <w:szCs w:val="20"/>
              </w:rPr>
            </w:pPr>
            <w:r w:rsidRPr="006B15B2">
              <w:rPr>
                <w:rFonts w:cs="Times New Roman"/>
                <w:i/>
                <w:sz w:val="20"/>
                <w:szCs w:val="20"/>
              </w:rPr>
              <w:t>“I’d want a face-to-face. To really communicate.”</w:t>
            </w:r>
          </w:p>
          <w:p w:rsidR="00C6789E" w:rsidRDefault="00C6789E" w:rsidP="00F302D4">
            <w:pPr>
              <w:spacing w:line="276" w:lineRule="auto"/>
              <w:jc w:val="center"/>
              <w:rPr>
                <w:rFonts w:cs="Times New Roman"/>
                <w:i/>
                <w:sz w:val="20"/>
                <w:szCs w:val="20"/>
              </w:rPr>
            </w:pPr>
          </w:p>
          <w:p w:rsidR="00C6789E" w:rsidRPr="006B15B2" w:rsidRDefault="00C6789E" w:rsidP="00F302D4">
            <w:pPr>
              <w:spacing w:line="276" w:lineRule="auto"/>
              <w:jc w:val="center"/>
              <w:rPr>
                <w:rFonts w:cs="Times New Roman"/>
                <w:i/>
                <w:sz w:val="20"/>
                <w:szCs w:val="20"/>
              </w:rPr>
            </w:pPr>
            <w:r>
              <w:rPr>
                <w:rFonts w:cs="Times New Roman"/>
                <w:i/>
                <w:sz w:val="20"/>
                <w:szCs w:val="20"/>
              </w:rPr>
              <w:t>“</w:t>
            </w:r>
            <w:r w:rsidRPr="00C6789E">
              <w:rPr>
                <w:rFonts w:cs="Times New Roman"/>
                <w:i/>
                <w:sz w:val="20"/>
                <w:szCs w:val="20"/>
              </w:rPr>
              <w:t>Thinking about the people who are maybe at home with their disease and can’t get to meetings, but want to have a voice and if they have a computer and a family member, they could sit beside it and put their answers in.</w:t>
            </w:r>
            <w:r>
              <w:rPr>
                <w:rFonts w:cs="Times New Roman"/>
                <w:i/>
                <w:sz w:val="20"/>
                <w:szCs w:val="20"/>
              </w:rPr>
              <w:t>”</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Like gather up all the information and it’s the one voice?”</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 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pportunity to provide input through online survey</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pportunity to provide input face-to-face</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Accessible ways for patients to provide input</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llect broad individual patient input through patient organization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Transparent input proces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Transparent</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 xml:space="preserve">“It’s </w:t>
            </w:r>
            <w:proofErr w:type="spellStart"/>
            <w:r w:rsidRPr="006B15B2">
              <w:rPr>
                <w:rFonts w:cs="Times New Roman"/>
                <w:i/>
                <w:sz w:val="20"/>
                <w:szCs w:val="20"/>
              </w:rPr>
              <w:t>gotta</w:t>
            </w:r>
            <w:proofErr w:type="spellEnd"/>
            <w:r w:rsidRPr="006B15B2">
              <w:rPr>
                <w:rFonts w:cs="Times New Roman"/>
                <w:i/>
                <w:sz w:val="20"/>
                <w:szCs w:val="20"/>
              </w:rPr>
              <w:t xml:space="preserve"> come through transparency. Thinking about the people who are maybe at home with their disease and can’t get to meetings, but want to have a voice and if they have a computer and a family member, they could sit beside it and put their answers in. We have this technology right, so that’s an example of using it for good.”</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So, also…so when this is happening again it comes with transparency, because we don’t know when these things happen, right?”</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llaboration with other countries to conduct trial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llaboration with other countries to conduct trial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or that you do a parallel sort of thing where the physician enters into say the US databas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inking of that from an ultra-rare disease perspective where the clinical trials are not likely to be happening in Canada, is it possible to have something, there are trials in the States going on that we know about, so that maybe we could get some Canadian patients matched with a Canadian physician that could be part of the trial in the States.”</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Working together internationally.”</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ternational collaboration</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Learning from other countries about MAP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Learning from other countries about MAP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Have there been any other pilot programs in other countries to find out what was in their managed access systems and which countries has it worked and why can’t we follow or adopt one of those systems?”</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llaborating with other countries to educate Canadian physicians on rare diseases</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llaborating with other countries to educate Canadian physicians on rare diseases</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And so that you get learning in Canada for the physician in a rare disease or ultra-rare disease…”</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ngoing monitoring with engaged physician</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MAPs require ongoing monitoring with an engaged physician and good documentation</w:t>
            </w:r>
          </w:p>
        </w:tc>
        <w:tc>
          <w:tcPr>
            <w:tcW w:w="3222" w:type="dxa"/>
            <w:vMerge w:val="restart"/>
          </w:tcPr>
          <w:p w:rsidR="006B15B2" w:rsidRPr="006B15B2" w:rsidRDefault="006B15B2" w:rsidP="00F302D4">
            <w:pPr>
              <w:spacing w:line="276" w:lineRule="auto"/>
              <w:jc w:val="center"/>
              <w:rPr>
                <w:rFonts w:cs="Times New Roman"/>
                <w:i/>
                <w:iCs/>
                <w:sz w:val="20"/>
                <w:szCs w:val="20"/>
              </w:rPr>
            </w:pPr>
            <w:r w:rsidRPr="006B15B2">
              <w:rPr>
                <w:rFonts w:cs="Times New Roman"/>
                <w:i/>
                <w:sz w:val="20"/>
                <w:szCs w:val="20"/>
              </w:rPr>
              <w:t>“…</w:t>
            </w:r>
            <w:r w:rsidRPr="006B15B2">
              <w:rPr>
                <w:rFonts w:cs="Times New Roman"/>
                <w:i/>
                <w:iCs/>
                <w:sz w:val="20"/>
                <w:szCs w:val="20"/>
              </w:rPr>
              <w:t>where I’ve had to take myself off the medication and go to a clinic and say, what do I do because the reactions are so bad but then the moment that happened when I call his office and say “can I get an earlier appointment, this is what happened” they try and fit me. If they can’t…they still.”</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w:t>
            </w:r>
            <w:r w:rsidRPr="006B15B2">
              <w:rPr>
                <w:rFonts w:cs="Times New Roman"/>
                <w:i/>
                <w:iCs/>
                <w:sz w:val="20"/>
                <w:szCs w:val="20"/>
              </w:rPr>
              <w:t>Part of managed access is to have a documentation process in place for when you’re doing these things so that it’s captured.”</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ngoing monitoring and registries</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ngoing monitoring with good documentation</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llection of qualitative data</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Data collection should begin before treatment (i.e. natural history data) and include the qualitative data in addition to clinical outcomes</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You can actually get some qualitative information at the different stages of the patient journey.”</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Map out for each one… that disease, what are the stages of that patient journey, what are the progressions…”</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Send it out there widely and ask people to respond to it and grow that database.”</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atural history registrie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Good follow-up through EMRs</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Using EMRs to consistently follow-up on patients, providing continuity of care and good data collection</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Could you imagine the access to records?”</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You can go into anyone of the hospitals and they can pull up your file, your last week in endocrinology, they can pull up your neurosurgery…”</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Everything? Could you imagine one system? Fantastic!”</w:t>
            </w:r>
          </w:p>
          <w:p w:rsidR="006B15B2" w:rsidRPr="006B15B2" w:rsidRDefault="006B15B2" w:rsidP="00F302D4">
            <w:pPr>
              <w:spacing w:line="276" w:lineRule="auto"/>
              <w:jc w:val="center"/>
              <w:rPr>
                <w:rFonts w:cs="Times New Roman"/>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You know, done a debate and come up with one and it was mandatory for everybody. Could you imagine the data collection?”</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ntinuity of care through EMR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Unified EMR system</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1</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Good data collection through EMR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llecting meaningful outcome measures</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llect meaningful outcome measures that capture the patients’ experiences</w:t>
            </w:r>
          </w:p>
        </w:tc>
        <w:tc>
          <w:tcPr>
            <w:tcW w:w="3222" w:type="dxa"/>
            <w:vMerge w:val="restart"/>
          </w:tcPr>
          <w:p w:rsidR="006B15B2" w:rsidRPr="006B15B2" w:rsidRDefault="006B15B2" w:rsidP="00F302D4">
            <w:pPr>
              <w:spacing w:line="276" w:lineRule="auto"/>
              <w:jc w:val="center"/>
              <w:rPr>
                <w:rFonts w:cs="Times New Roman"/>
                <w:i/>
                <w:iCs/>
                <w:sz w:val="20"/>
                <w:szCs w:val="20"/>
              </w:rPr>
            </w:pPr>
            <w:r w:rsidRPr="006B15B2">
              <w:rPr>
                <w:rFonts w:cs="Times New Roman"/>
                <w:i/>
                <w:sz w:val="20"/>
                <w:szCs w:val="20"/>
              </w:rPr>
              <w:t>“</w:t>
            </w:r>
            <w:r w:rsidRPr="006B15B2">
              <w:rPr>
                <w:rFonts w:cs="Times New Roman"/>
                <w:i/>
                <w:iCs/>
                <w:sz w:val="20"/>
                <w:szCs w:val="20"/>
              </w:rPr>
              <w:t>…ask us what outcomes we’re looking for is the first thing and, you know, fairly easy as long as you know who the patients are, it’s fairly easy to ask them what they would see as success.”</w:t>
            </w:r>
          </w:p>
          <w:p w:rsidR="006B15B2" w:rsidRPr="006B15B2" w:rsidRDefault="006B15B2" w:rsidP="00F302D4">
            <w:pPr>
              <w:spacing w:line="276" w:lineRule="auto"/>
              <w:jc w:val="center"/>
              <w:rPr>
                <w:rFonts w:cs="Times New Roman"/>
                <w:i/>
                <w:iCs/>
                <w:sz w:val="20"/>
                <w:szCs w:val="20"/>
              </w:rPr>
            </w:pPr>
          </w:p>
          <w:p w:rsidR="006B15B2" w:rsidRPr="006B15B2" w:rsidRDefault="006B15B2" w:rsidP="00F302D4">
            <w:pPr>
              <w:spacing w:line="276" w:lineRule="auto"/>
              <w:jc w:val="center"/>
              <w:rPr>
                <w:rFonts w:cs="Times New Roman"/>
                <w:i/>
                <w:iCs/>
                <w:sz w:val="20"/>
                <w:szCs w:val="20"/>
              </w:rPr>
            </w:pPr>
            <w:r w:rsidRPr="006B15B2">
              <w:rPr>
                <w:rFonts w:cs="Times New Roman"/>
                <w:i/>
                <w:iCs/>
                <w:sz w:val="20"/>
                <w:szCs w:val="20"/>
              </w:rPr>
              <w:t>“Here’s what we’re thinking in terms of outcomes, what do you think?”</w:t>
            </w:r>
          </w:p>
        </w:tc>
        <w:tc>
          <w:tcPr>
            <w:tcW w:w="3222" w:type="dxa"/>
            <w:vMerge w:val="restart"/>
          </w:tcPr>
          <w:p w:rsidR="006B15B2" w:rsidRPr="006B15B2" w:rsidRDefault="006B15B2" w:rsidP="008D2A2C">
            <w:pPr>
              <w:spacing w:line="276" w:lineRule="auto"/>
              <w:jc w:val="center"/>
              <w:rPr>
                <w:rFonts w:cs="Times New Roman"/>
                <w:sz w:val="20"/>
                <w:szCs w:val="20"/>
              </w:rPr>
            </w:pPr>
            <w:r w:rsidRPr="006B15B2">
              <w:rPr>
                <w:rFonts w:cs="Times New Roman"/>
                <w:sz w:val="20"/>
                <w:szCs w:val="20"/>
              </w:rPr>
              <w:t xml:space="preserve">Outcome measures and </w:t>
            </w:r>
            <w:r w:rsidR="008D2A2C">
              <w:rPr>
                <w:rFonts w:cs="Times New Roman"/>
                <w:sz w:val="20"/>
                <w:szCs w:val="20"/>
              </w:rPr>
              <w:t>continuation</w:t>
            </w:r>
            <w:r w:rsidRPr="006B15B2">
              <w:rPr>
                <w:rFonts w:cs="Times New Roman"/>
                <w:sz w:val="20"/>
                <w:szCs w:val="20"/>
              </w:rPr>
              <w:t xml:space="preserve"> criteria</w:t>
            </w: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Outcomes that capture patients’ experience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Patient input on meaningful outcome measures</w:t>
            </w:r>
          </w:p>
        </w:tc>
        <w:tc>
          <w:tcPr>
            <w:tcW w:w="3222" w:type="dxa"/>
            <w:vMerge w:val="restart"/>
          </w:tcPr>
          <w:p w:rsidR="006B15B2" w:rsidRPr="006B15B2" w:rsidRDefault="006B15B2" w:rsidP="008D2A2C">
            <w:pPr>
              <w:spacing w:line="276" w:lineRule="auto"/>
              <w:jc w:val="center"/>
              <w:rPr>
                <w:rFonts w:cs="Times New Roman"/>
                <w:sz w:val="20"/>
                <w:szCs w:val="20"/>
              </w:rPr>
            </w:pPr>
            <w:r w:rsidRPr="006B15B2">
              <w:rPr>
                <w:rFonts w:cs="Times New Roman"/>
                <w:sz w:val="20"/>
                <w:szCs w:val="20"/>
              </w:rPr>
              <w:t>Patient input on meaningful outcome measures and</w:t>
            </w:r>
            <w:r w:rsidR="008D2A2C">
              <w:rPr>
                <w:rFonts w:cs="Times New Roman"/>
                <w:sz w:val="20"/>
                <w:szCs w:val="20"/>
              </w:rPr>
              <w:t xml:space="preserve"> continuation</w:t>
            </w:r>
            <w:r w:rsidRPr="006B15B2">
              <w:rPr>
                <w:rFonts w:cs="Times New Roman"/>
                <w:sz w:val="20"/>
                <w:szCs w:val="20"/>
              </w:rPr>
              <w:t xml:space="preserve"> criteria</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 xml:space="preserve">“Here’s what we’re thinking in terms of outcomes, what do you think? What else can you tell us? Because quite frankly if you don’t do that, you’re going to build this program and at the end of the day everybody is going to say ‘well, that kind of sucks, we don’t </w:t>
            </w:r>
            <w:proofErr w:type="spellStart"/>
            <w:r w:rsidRPr="006B15B2">
              <w:rPr>
                <w:rFonts w:cs="Times New Roman"/>
                <w:i/>
                <w:sz w:val="20"/>
                <w:szCs w:val="20"/>
              </w:rPr>
              <w:t>wanna</w:t>
            </w:r>
            <w:proofErr w:type="spellEnd"/>
            <w:r w:rsidRPr="006B15B2">
              <w:rPr>
                <w:rFonts w:cs="Times New Roman"/>
                <w:i/>
                <w:sz w:val="20"/>
                <w:szCs w:val="20"/>
              </w:rPr>
              <w:t xml:space="preserve"> but into tha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iCs/>
                <w:sz w:val="20"/>
                <w:szCs w:val="20"/>
              </w:rPr>
            </w:pPr>
            <w:r w:rsidRPr="006B15B2">
              <w:rPr>
                <w:rFonts w:cs="Times New Roman"/>
                <w:i/>
                <w:sz w:val="20"/>
                <w:szCs w:val="20"/>
              </w:rPr>
              <w:t>“</w:t>
            </w:r>
            <w:r w:rsidRPr="006B15B2">
              <w:rPr>
                <w:rFonts w:cs="Times New Roman"/>
                <w:i/>
                <w:iCs/>
                <w:sz w:val="20"/>
                <w:szCs w:val="20"/>
              </w:rPr>
              <w:t>That’s where patient input is very important on…so for…reconsidering.”</w:t>
            </w:r>
          </w:p>
          <w:p w:rsidR="006B15B2" w:rsidRPr="006B15B2" w:rsidRDefault="006B15B2" w:rsidP="00F302D4">
            <w:pPr>
              <w:spacing w:line="276" w:lineRule="auto"/>
              <w:jc w:val="center"/>
              <w:rPr>
                <w:rFonts w:cs="Times New Roman"/>
                <w:i/>
                <w:iCs/>
                <w:sz w:val="20"/>
                <w:szCs w:val="20"/>
              </w:rPr>
            </w:pPr>
          </w:p>
          <w:p w:rsidR="006B15B2" w:rsidRPr="006B15B2" w:rsidRDefault="006B15B2" w:rsidP="00F302D4">
            <w:pPr>
              <w:spacing w:line="276" w:lineRule="auto"/>
              <w:jc w:val="center"/>
              <w:rPr>
                <w:rFonts w:cs="Times New Roman"/>
                <w:i/>
                <w:iCs/>
                <w:sz w:val="20"/>
                <w:szCs w:val="20"/>
              </w:rPr>
            </w:pPr>
            <w:r w:rsidRPr="006B15B2">
              <w:rPr>
                <w:rFonts w:cs="Times New Roman"/>
                <w:i/>
                <w:iCs/>
                <w:sz w:val="20"/>
                <w:szCs w:val="20"/>
              </w:rPr>
              <w:t>“Because a one size decision does not fit all in many of these cases…”</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iCs/>
                <w:sz w:val="20"/>
                <w:szCs w:val="20"/>
              </w:rPr>
              <w:t>“Ideally the patients will come in at the clinical trial stage, I mean, and that clinical trial input would actually lead over into regulatory approvals.”</w:t>
            </w:r>
          </w:p>
        </w:tc>
        <w:tc>
          <w:tcPr>
            <w:tcW w:w="3222" w:type="dxa"/>
            <w:vMerge/>
          </w:tcPr>
          <w:p w:rsidR="006B15B2" w:rsidRPr="006B15B2" w:rsidRDefault="006B15B2" w:rsidP="00F302D4">
            <w:pPr>
              <w:spacing w:line="276" w:lineRule="auto"/>
              <w:jc w:val="center"/>
              <w:rPr>
                <w:rFonts w:cs="Times New Roman"/>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8D2A2C">
            <w:pPr>
              <w:spacing w:line="276" w:lineRule="auto"/>
              <w:jc w:val="center"/>
              <w:rPr>
                <w:rFonts w:cs="Times New Roman"/>
                <w:sz w:val="20"/>
                <w:szCs w:val="20"/>
              </w:rPr>
            </w:pPr>
            <w:r w:rsidRPr="006B15B2">
              <w:rPr>
                <w:rFonts w:cs="Times New Roman"/>
                <w:sz w:val="20"/>
                <w:szCs w:val="20"/>
              </w:rPr>
              <w:t xml:space="preserve">Patient input on </w:t>
            </w:r>
            <w:r w:rsidR="008D2A2C">
              <w:rPr>
                <w:rFonts w:cs="Times New Roman"/>
                <w:sz w:val="20"/>
                <w:szCs w:val="20"/>
              </w:rPr>
              <w:t>continuation</w:t>
            </w:r>
            <w:r w:rsidRPr="006B15B2">
              <w:rPr>
                <w:rFonts w:cs="Times New Roman"/>
                <w:sz w:val="20"/>
                <w:szCs w:val="20"/>
              </w:rPr>
              <w:t xml:space="preserve"> criteria</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Early involvement in the lifecycle to get input on outcome measures</w:t>
            </w:r>
          </w:p>
        </w:tc>
        <w:tc>
          <w:tcPr>
            <w:tcW w:w="3222" w:type="dxa"/>
            <w:vMerge/>
          </w:tcPr>
          <w:p w:rsidR="006B15B2" w:rsidRPr="006B15B2" w:rsidRDefault="006B15B2" w:rsidP="00F302D4">
            <w:pPr>
              <w:spacing w:line="276" w:lineRule="auto"/>
              <w:jc w:val="center"/>
              <w:rPr>
                <w:rFonts w:cs="Times New Roman"/>
                <w:sz w:val="20"/>
                <w:szCs w:val="20"/>
              </w:rPr>
            </w:pPr>
          </w:p>
        </w:tc>
        <w:tc>
          <w:tcPr>
            <w:tcW w:w="3222" w:type="dxa"/>
            <w:vMerge/>
          </w:tcPr>
          <w:p w:rsidR="006B15B2" w:rsidRPr="006B15B2" w:rsidRDefault="006B15B2" w:rsidP="00F302D4">
            <w:pPr>
              <w:spacing w:line="276" w:lineRule="auto"/>
              <w:jc w:val="center"/>
              <w:rPr>
                <w:rFonts w:cs="Times New Roman"/>
                <w:i/>
                <w:iCs/>
                <w:sz w:val="20"/>
                <w:szCs w:val="20"/>
              </w:rPr>
            </w:pP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Harms are clear stopping criteria</w:t>
            </w:r>
          </w:p>
        </w:tc>
        <w:tc>
          <w:tcPr>
            <w:tcW w:w="3222"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Harms are clear stopping criteria</w:t>
            </w:r>
          </w:p>
        </w:tc>
        <w:tc>
          <w:tcPr>
            <w:tcW w:w="3222" w:type="dxa"/>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Yeah, if you get an adverse effect, if you get a harm. Yeah, those may be worth stopping for them.”</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Consider other factors (e.g. inappropriate dosing) before stopping</w:t>
            </w:r>
          </w:p>
        </w:tc>
        <w:tc>
          <w:tcPr>
            <w:tcW w:w="3222" w:type="dxa"/>
            <w:vMerge w:val="restart"/>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Instead of stopping criteria, decisions to continue on with a therapy should be made through a conversation between physicians and patients</w:t>
            </w:r>
          </w:p>
        </w:tc>
        <w:tc>
          <w:tcPr>
            <w:tcW w:w="3222" w:type="dxa"/>
            <w:vMerge w:val="restart"/>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The question might be do I need to up the dosage? Do I need to make it more frequent? Do I need to do more in order to get the impact?”</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I can continue with observation for another period of time. Or I can up the dosage. Or I can add something else. You know, I think we need to be clear, what are the options there?”</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like we always talk about, okay this is what it’s supposed to do…if it doesn’t work after this amount of time, we’ll try and up the dose but we can only go up to this amount of medications and after this point… and we have to try and move on to something else…and these are the types of side-effects and if the side-effects are too much, then I go right back say ‘listen, this is too great.’”</w:t>
            </w:r>
          </w:p>
        </w:tc>
        <w:tc>
          <w:tcPr>
            <w:tcW w:w="3222" w:type="dxa"/>
            <w:vMerge/>
          </w:tcPr>
          <w:p w:rsidR="006B15B2" w:rsidRPr="006B15B2" w:rsidRDefault="006B15B2" w:rsidP="00F302D4">
            <w:pPr>
              <w:spacing w:line="276" w:lineRule="auto"/>
              <w:jc w:val="center"/>
              <w:rPr>
                <w:rFonts w:cs="Times New Roman"/>
                <w:i/>
                <w:sz w:val="20"/>
                <w:szCs w:val="20"/>
              </w:rPr>
            </w:pPr>
          </w:p>
        </w:tc>
      </w:tr>
      <w:tr w:rsidR="006B15B2" w:rsidRPr="006B15B2" w:rsidTr="00CA06D0">
        <w:trPr>
          <w:trHeight w:val="1656"/>
        </w:trPr>
        <w:tc>
          <w:tcPr>
            <w:tcW w:w="567" w:type="dxa"/>
            <w:tcBorders>
              <w:bottom w:val="single" w:sz="4" w:space="0" w:color="auto"/>
            </w:tcBorders>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Borders>
              <w:bottom w:val="single" w:sz="4" w:space="0" w:color="auto"/>
            </w:tcBorders>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Decision points (i.e. a conversation between physician and patient) instead of set stopping criteria</w:t>
            </w:r>
          </w:p>
        </w:tc>
        <w:tc>
          <w:tcPr>
            <w:tcW w:w="3222" w:type="dxa"/>
            <w:vMerge/>
            <w:tcBorders>
              <w:bottom w:val="single" w:sz="4" w:space="0" w:color="auto"/>
            </w:tcBorders>
          </w:tcPr>
          <w:p w:rsidR="006B15B2" w:rsidRPr="006B15B2" w:rsidRDefault="006B15B2" w:rsidP="00F302D4">
            <w:pPr>
              <w:spacing w:line="276" w:lineRule="auto"/>
              <w:jc w:val="center"/>
              <w:rPr>
                <w:rFonts w:cs="Times New Roman"/>
                <w:sz w:val="20"/>
                <w:szCs w:val="20"/>
              </w:rPr>
            </w:pPr>
          </w:p>
        </w:tc>
        <w:tc>
          <w:tcPr>
            <w:tcW w:w="3222" w:type="dxa"/>
            <w:vMerge/>
            <w:tcBorders>
              <w:bottom w:val="single" w:sz="4" w:space="0" w:color="auto"/>
            </w:tcBorders>
          </w:tcPr>
          <w:p w:rsidR="006B15B2" w:rsidRPr="006B15B2" w:rsidRDefault="006B15B2" w:rsidP="00F302D4">
            <w:pPr>
              <w:spacing w:line="276" w:lineRule="auto"/>
              <w:jc w:val="center"/>
              <w:rPr>
                <w:rFonts w:cs="Times New Roman"/>
                <w:i/>
                <w:sz w:val="20"/>
                <w:szCs w:val="20"/>
              </w:rPr>
            </w:pPr>
          </w:p>
        </w:tc>
        <w:tc>
          <w:tcPr>
            <w:tcW w:w="3222" w:type="dxa"/>
            <w:vMerge/>
            <w:tcBorders>
              <w:bottom w:val="single" w:sz="4" w:space="0" w:color="auto"/>
            </w:tcBorders>
          </w:tcPr>
          <w:p w:rsidR="006B15B2" w:rsidRPr="006B15B2" w:rsidRDefault="006B15B2" w:rsidP="00F302D4">
            <w:pPr>
              <w:spacing w:line="276" w:lineRule="auto"/>
              <w:jc w:val="center"/>
              <w:rPr>
                <w:rFonts w:cs="Times New Roman"/>
                <w:i/>
                <w:sz w:val="20"/>
                <w:szCs w:val="20"/>
              </w:rPr>
            </w:pPr>
          </w:p>
        </w:tc>
      </w:tr>
      <w:tr w:rsidR="006B15B2" w:rsidRPr="006B15B2" w:rsidTr="00CA06D0">
        <w:tc>
          <w:tcPr>
            <w:tcW w:w="567" w:type="dxa"/>
            <w:tcBorders>
              <w:bottom w:val="single" w:sz="4" w:space="0" w:color="auto"/>
            </w:tcBorders>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2</w:t>
            </w:r>
          </w:p>
        </w:tc>
        <w:tc>
          <w:tcPr>
            <w:tcW w:w="3111" w:type="dxa"/>
            <w:tcBorders>
              <w:bottom w:val="single" w:sz="4" w:space="0" w:color="auto"/>
            </w:tcBorders>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Follow-through on results of MAP</w:t>
            </w:r>
          </w:p>
        </w:tc>
        <w:tc>
          <w:tcPr>
            <w:tcW w:w="3222" w:type="dxa"/>
            <w:tcBorders>
              <w:bottom w:val="single" w:sz="4" w:space="0" w:color="auto"/>
            </w:tcBorders>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Follow-through on the results of the MAP</w:t>
            </w:r>
          </w:p>
        </w:tc>
        <w:tc>
          <w:tcPr>
            <w:tcW w:w="3222" w:type="dxa"/>
            <w:tcBorders>
              <w:bottom w:val="single" w:sz="4" w:space="0" w:color="auto"/>
            </w:tcBorders>
          </w:tcPr>
          <w:p w:rsidR="006B15B2" w:rsidRPr="006B15B2" w:rsidRDefault="006B15B2" w:rsidP="00F302D4">
            <w:pPr>
              <w:spacing w:line="276" w:lineRule="auto"/>
              <w:jc w:val="center"/>
              <w:rPr>
                <w:rFonts w:cs="Times New Roman"/>
                <w:i/>
                <w:sz w:val="20"/>
                <w:szCs w:val="20"/>
              </w:rPr>
            </w:pPr>
            <w:r w:rsidRPr="006B15B2">
              <w:rPr>
                <w:rFonts w:cs="Times New Roman"/>
                <w:i/>
                <w:sz w:val="20"/>
                <w:szCs w:val="20"/>
              </w:rPr>
              <w:t>“Nobody is willing to go there so you do have to set schemes up in such a way (1) in hope of getting an answer and (2) that you’re going to act on the results in a reasonable kind of way.”</w:t>
            </w:r>
          </w:p>
          <w:p w:rsidR="006B15B2" w:rsidRPr="006B15B2" w:rsidRDefault="006B15B2" w:rsidP="00F302D4">
            <w:pPr>
              <w:spacing w:line="276" w:lineRule="auto"/>
              <w:jc w:val="center"/>
              <w:rPr>
                <w:rFonts w:cs="Times New Roman"/>
                <w:i/>
                <w:sz w:val="20"/>
                <w:szCs w:val="20"/>
              </w:rPr>
            </w:pPr>
          </w:p>
          <w:p w:rsidR="006B15B2" w:rsidRPr="006B15B2" w:rsidRDefault="006B15B2" w:rsidP="00F302D4">
            <w:pPr>
              <w:spacing w:line="276" w:lineRule="auto"/>
              <w:jc w:val="center"/>
              <w:rPr>
                <w:rFonts w:cs="Times New Roman"/>
                <w:sz w:val="20"/>
                <w:szCs w:val="20"/>
              </w:rPr>
            </w:pPr>
            <w:r w:rsidRPr="006B15B2">
              <w:rPr>
                <w:rFonts w:cs="Times New Roman"/>
                <w:i/>
                <w:sz w:val="20"/>
                <w:szCs w:val="20"/>
              </w:rPr>
              <w:t>“A smart question and you act on the answer.”</w:t>
            </w:r>
          </w:p>
        </w:tc>
        <w:tc>
          <w:tcPr>
            <w:tcW w:w="3222" w:type="dxa"/>
            <w:vMerge/>
            <w:tcBorders>
              <w:bottom w:val="single" w:sz="4" w:space="0" w:color="auto"/>
            </w:tcBorders>
          </w:tcPr>
          <w:p w:rsidR="006B15B2" w:rsidRPr="006B15B2" w:rsidRDefault="006B15B2" w:rsidP="00F302D4">
            <w:pPr>
              <w:spacing w:line="276" w:lineRule="auto"/>
              <w:jc w:val="center"/>
              <w:rPr>
                <w:rFonts w:cs="Times New Roman"/>
                <w:sz w:val="20"/>
                <w:szCs w:val="20"/>
              </w:rPr>
            </w:pPr>
          </w:p>
        </w:tc>
      </w:tr>
      <w:tr w:rsidR="006B15B2" w:rsidRPr="006B15B2" w:rsidTr="00F302D4">
        <w:tc>
          <w:tcPr>
            <w:tcW w:w="13344" w:type="dxa"/>
            <w:gridSpan w:val="5"/>
            <w:tcBorders>
              <w:left w:val="nil"/>
              <w:bottom w:val="nil"/>
              <w:right w:val="nil"/>
            </w:tcBorders>
          </w:tcPr>
          <w:p w:rsidR="006B15B2" w:rsidRPr="006B15B2" w:rsidRDefault="006B15B2" w:rsidP="00F302D4">
            <w:pPr>
              <w:spacing w:line="276" w:lineRule="auto"/>
              <w:jc w:val="center"/>
              <w:rPr>
                <w:rFonts w:cs="Times New Roman"/>
                <w:sz w:val="20"/>
                <w:szCs w:val="20"/>
              </w:rPr>
            </w:pPr>
            <w:r w:rsidRPr="006B15B2">
              <w:rPr>
                <w:rFonts w:cs="Times New Roman"/>
                <w:sz w:val="20"/>
                <w:szCs w:val="20"/>
              </w:rPr>
              <w:t>Note: bolded quotes are statements made by the facilitator which the patients and caregivers verbally agreed with.</w:t>
            </w:r>
          </w:p>
        </w:tc>
      </w:tr>
    </w:tbl>
    <w:p w:rsidR="00281381" w:rsidRDefault="00281381"/>
    <w:p w:rsidR="00281381" w:rsidRDefault="00281381">
      <w:pPr>
        <w:sectPr w:rsidR="00281381" w:rsidSect="001F6E42">
          <w:pgSz w:w="15840" w:h="12240" w:orient="landscape"/>
          <w:pgMar w:top="1440" w:right="1440" w:bottom="1440" w:left="1440" w:header="720" w:footer="720" w:gutter="0"/>
          <w:cols w:space="720"/>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
        <w:gridCol w:w="5726"/>
        <w:gridCol w:w="1151"/>
        <w:gridCol w:w="1151"/>
        <w:gridCol w:w="1153"/>
        <w:gridCol w:w="1151"/>
        <w:gridCol w:w="1153"/>
        <w:gridCol w:w="1146"/>
      </w:tblGrid>
      <w:tr w:rsidR="001F6E42" w:rsidRPr="004B3CD9" w:rsidTr="00EA4E37">
        <w:trPr>
          <w:trHeight w:val="180"/>
          <w:tblHeader/>
        </w:trPr>
        <w:tc>
          <w:tcPr>
            <w:tcW w:w="5000" w:type="pct"/>
            <w:gridSpan w:val="8"/>
            <w:vAlign w:val="bottom"/>
          </w:tcPr>
          <w:p w:rsidR="001F6E42" w:rsidRPr="001F6E42" w:rsidRDefault="00800530" w:rsidP="00EA4E37">
            <w:pPr>
              <w:pStyle w:val="Heading4"/>
              <w:outlineLvl w:val="3"/>
              <w:rPr>
                <w:rFonts w:ascii="Times New Roman" w:hAnsi="Times New Roman" w:cs="Times New Roman"/>
                <w:b/>
                <w:i w:val="0"/>
                <w:szCs w:val="24"/>
              </w:rPr>
            </w:pPr>
            <w:bookmarkStart w:id="6" w:name="_Toc460937695"/>
            <w:r>
              <w:rPr>
                <w:rFonts w:ascii="Times New Roman" w:hAnsi="Times New Roman" w:cs="Times New Roman"/>
                <w:b/>
                <w:i w:val="0"/>
                <w:color w:val="auto"/>
                <w:szCs w:val="24"/>
              </w:rPr>
              <w:t xml:space="preserve">Table </w:t>
            </w:r>
            <w:r w:rsidR="0072207F">
              <w:rPr>
                <w:rFonts w:ascii="Times New Roman" w:hAnsi="Times New Roman" w:cs="Times New Roman"/>
                <w:b/>
                <w:i w:val="0"/>
                <w:color w:val="auto"/>
                <w:szCs w:val="24"/>
              </w:rPr>
              <w:t>S</w:t>
            </w:r>
            <w:r w:rsidR="001F6E42" w:rsidRPr="001F6E42">
              <w:rPr>
                <w:rFonts w:ascii="Times New Roman" w:hAnsi="Times New Roman" w:cs="Times New Roman"/>
                <w:b/>
                <w:i w:val="0"/>
                <w:color w:val="auto"/>
                <w:szCs w:val="24"/>
              </w:rPr>
              <w:t>3. Notions behind a MAP mapped onto the types of uncertainty.</w:t>
            </w:r>
            <w:bookmarkEnd w:id="6"/>
          </w:p>
        </w:tc>
      </w:tr>
      <w:tr w:rsidR="001F6E42" w:rsidRPr="004B3CD9" w:rsidTr="00EA4E37">
        <w:trPr>
          <w:tblHeader/>
        </w:trPr>
        <w:tc>
          <w:tcPr>
            <w:tcW w:w="2336" w:type="pct"/>
            <w:gridSpan w:val="2"/>
            <w:vMerge w:val="restart"/>
            <w:vAlign w:val="bottom"/>
          </w:tcPr>
          <w:p w:rsidR="001F6E42" w:rsidRPr="004B3CD9" w:rsidRDefault="001F6E42" w:rsidP="00EA4E37">
            <w:pPr>
              <w:spacing w:line="276" w:lineRule="auto"/>
              <w:rPr>
                <w:rFonts w:cs="Times New Roman"/>
                <w:b/>
                <w:sz w:val="16"/>
                <w:szCs w:val="16"/>
              </w:rPr>
            </w:pPr>
            <w:r w:rsidRPr="004B3CD9">
              <w:rPr>
                <w:rFonts w:cs="Times New Roman"/>
                <w:b/>
                <w:sz w:val="16"/>
                <w:szCs w:val="16"/>
              </w:rPr>
              <w:t>Statements and sub-themes</w:t>
            </w:r>
          </w:p>
        </w:tc>
        <w:tc>
          <w:tcPr>
            <w:tcW w:w="2664" w:type="pct"/>
            <w:gridSpan w:val="6"/>
            <w:vAlign w:val="bottom"/>
          </w:tcPr>
          <w:p w:rsidR="001F6E42" w:rsidRPr="004B3CD9" w:rsidRDefault="001F6E42" w:rsidP="00EA4E37">
            <w:pPr>
              <w:jc w:val="center"/>
              <w:rPr>
                <w:rFonts w:cs="Times New Roman"/>
                <w:b/>
                <w:sz w:val="16"/>
                <w:szCs w:val="16"/>
              </w:rPr>
            </w:pPr>
            <w:r w:rsidRPr="004B3CD9">
              <w:rPr>
                <w:rFonts w:cs="Times New Roman"/>
                <w:b/>
                <w:sz w:val="16"/>
                <w:szCs w:val="16"/>
              </w:rPr>
              <w:t>Uncertainties</w:t>
            </w:r>
          </w:p>
        </w:tc>
      </w:tr>
      <w:tr w:rsidR="001F6E42" w:rsidRPr="004B3CD9" w:rsidTr="00F302D4">
        <w:trPr>
          <w:tblHeader/>
        </w:trPr>
        <w:tc>
          <w:tcPr>
            <w:tcW w:w="2336" w:type="pct"/>
            <w:gridSpan w:val="2"/>
            <w:vMerge/>
          </w:tcPr>
          <w:p w:rsidR="001F6E42" w:rsidRPr="004B3CD9" w:rsidRDefault="001F6E42" w:rsidP="00EA4E37">
            <w:pPr>
              <w:spacing w:line="276" w:lineRule="auto"/>
              <w:rPr>
                <w:rFonts w:cs="Times New Roman"/>
                <w:b/>
                <w:sz w:val="16"/>
                <w:szCs w:val="16"/>
              </w:rPr>
            </w:pPr>
          </w:p>
        </w:tc>
        <w:tc>
          <w:tcPr>
            <w:tcW w:w="444" w:type="pct"/>
            <w:vAlign w:val="bottom"/>
          </w:tcPr>
          <w:p w:rsidR="001F6E42" w:rsidRPr="004B3CD9" w:rsidRDefault="001F6E42" w:rsidP="00F302D4">
            <w:pPr>
              <w:spacing w:line="276" w:lineRule="auto"/>
              <w:jc w:val="center"/>
              <w:rPr>
                <w:rFonts w:cs="Times New Roman"/>
                <w:b/>
                <w:sz w:val="16"/>
                <w:szCs w:val="16"/>
              </w:rPr>
            </w:pPr>
            <w:r w:rsidRPr="004B3CD9">
              <w:rPr>
                <w:rFonts w:cs="Times New Roman"/>
                <w:b/>
                <w:sz w:val="16"/>
                <w:szCs w:val="16"/>
              </w:rPr>
              <w:t>Clinical benefit</w:t>
            </w:r>
          </w:p>
        </w:tc>
        <w:tc>
          <w:tcPr>
            <w:tcW w:w="444" w:type="pct"/>
            <w:vAlign w:val="bottom"/>
          </w:tcPr>
          <w:p w:rsidR="001F6E42" w:rsidRPr="004B3CD9" w:rsidRDefault="001F6E42" w:rsidP="00F302D4">
            <w:pPr>
              <w:spacing w:line="276" w:lineRule="auto"/>
              <w:jc w:val="center"/>
              <w:rPr>
                <w:rFonts w:cs="Times New Roman"/>
                <w:b/>
                <w:sz w:val="16"/>
                <w:szCs w:val="16"/>
              </w:rPr>
            </w:pPr>
            <w:r w:rsidRPr="004B3CD9">
              <w:rPr>
                <w:rFonts w:cs="Times New Roman"/>
                <w:b/>
                <w:sz w:val="16"/>
                <w:szCs w:val="16"/>
              </w:rPr>
              <w:t>Value for money</w:t>
            </w:r>
          </w:p>
        </w:tc>
        <w:tc>
          <w:tcPr>
            <w:tcW w:w="445" w:type="pct"/>
            <w:vAlign w:val="bottom"/>
          </w:tcPr>
          <w:p w:rsidR="001F6E42" w:rsidRPr="004B3CD9" w:rsidRDefault="001F6E42" w:rsidP="00F302D4">
            <w:pPr>
              <w:spacing w:line="276" w:lineRule="auto"/>
              <w:jc w:val="center"/>
              <w:rPr>
                <w:rFonts w:cs="Times New Roman"/>
                <w:b/>
                <w:sz w:val="16"/>
                <w:szCs w:val="16"/>
              </w:rPr>
            </w:pPr>
            <w:r w:rsidRPr="004B3CD9">
              <w:rPr>
                <w:rFonts w:cs="Times New Roman"/>
                <w:b/>
                <w:sz w:val="16"/>
                <w:szCs w:val="16"/>
              </w:rPr>
              <w:t>Adoption/ diffusion</w:t>
            </w:r>
          </w:p>
        </w:tc>
        <w:tc>
          <w:tcPr>
            <w:tcW w:w="444" w:type="pct"/>
            <w:vAlign w:val="bottom"/>
          </w:tcPr>
          <w:p w:rsidR="001F6E42" w:rsidRPr="004B3CD9" w:rsidRDefault="001F6E42" w:rsidP="00F302D4">
            <w:pPr>
              <w:spacing w:line="276" w:lineRule="auto"/>
              <w:jc w:val="center"/>
              <w:rPr>
                <w:rFonts w:cs="Times New Roman"/>
                <w:b/>
                <w:sz w:val="16"/>
                <w:szCs w:val="16"/>
              </w:rPr>
            </w:pPr>
            <w:r w:rsidRPr="004B3CD9">
              <w:rPr>
                <w:rFonts w:cs="Times New Roman"/>
                <w:b/>
                <w:sz w:val="16"/>
                <w:szCs w:val="16"/>
              </w:rPr>
              <w:t>Affordability</w:t>
            </w:r>
          </w:p>
        </w:tc>
        <w:tc>
          <w:tcPr>
            <w:tcW w:w="445" w:type="pct"/>
            <w:vAlign w:val="bottom"/>
          </w:tcPr>
          <w:p w:rsidR="001F6E42" w:rsidRPr="004B3CD9" w:rsidRDefault="001F6E42" w:rsidP="00F302D4">
            <w:pPr>
              <w:jc w:val="center"/>
              <w:rPr>
                <w:rFonts w:cs="Times New Roman"/>
                <w:b/>
                <w:sz w:val="16"/>
                <w:szCs w:val="16"/>
              </w:rPr>
            </w:pPr>
            <w:r w:rsidRPr="004B3CD9">
              <w:rPr>
                <w:rFonts w:cs="Times New Roman"/>
                <w:b/>
                <w:sz w:val="16"/>
                <w:szCs w:val="16"/>
              </w:rPr>
              <w:t>Availability</w:t>
            </w:r>
          </w:p>
        </w:tc>
        <w:tc>
          <w:tcPr>
            <w:tcW w:w="442" w:type="pct"/>
            <w:vAlign w:val="bottom"/>
          </w:tcPr>
          <w:p w:rsidR="001F6E42" w:rsidRPr="004B3CD9" w:rsidRDefault="001F6E42" w:rsidP="00F302D4">
            <w:pPr>
              <w:jc w:val="center"/>
              <w:rPr>
                <w:rFonts w:cs="Times New Roman"/>
                <w:b/>
                <w:sz w:val="16"/>
                <w:szCs w:val="16"/>
              </w:rPr>
            </w:pPr>
            <w:r w:rsidRPr="004B3CD9">
              <w:rPr>
                <w:rFonts w:cs="Times New Roman"/>
                <w:b/>
                <w:sz w:val="16"/>
                <w:szCs w:val="16"/>
              </w:rPr>
              <w:t>Access</w:t>
            </w:r>
          </w:p>
        </w:tc>
      </w:tr>
      <w:tr w:rsidR="001F6E42" w:rsidRPr="004B3CD9" w:rsidTr="00EA4E37">
        <w:tc>
          <w:tcPr>
            <w:tcW w:w="2336" w:type="pct"/>
            <w:gridSpan w:val="2"/>
          </w:tcPr>
          <w:p w:rsidR="001F6E42" w:rsidRPr="004B3CD9" w:rsidRDefault="001F6E42" w:rsidP="00EA4E37">
            <w:pPr>
              <w:spacing w:line="276" w:lineRule="auto"/>
              <w:rPr>
                <w:rFonts w:cs="Times New Roman"/>
                <w:b/>
                <w:sz w:val="16"/>
                <w:szCs w:val="16"/>
              </w:rPr>
            </w:pPr>
            <w:r w:rsidRPr="004B3CD9">
              <w:rPr>
                <w:rFonts w:cs="Times New Roman"/>
                <w:b/>
                <w:sz w:val="16"/>
                <w:szCs w:val="16"/>
              </w:rPr>
              <w:t>All stakeholders have roles and responsibilities within the orphan drug lifecycle</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Expectations of stakeholder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s are responsible for deciding how to approach their care</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 xml:space="preserve">Patients are responsible for getting more involved in the lifecycle </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s who become more involved must share their knowledge with their disease community</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Family members and/or caregivers should help patients with treatment decisions when necessary</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 organizations are responsible for identifying and informing patients about opportunities to be involved</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 organizations are responsible for managing patients' expectations</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 organizations are responsible for educating patient and physicians through decision-making tools and educational materials</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hysicians must inform patients about all available treatments, regardless of cost</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 xml:space="preserve">Physicians must inform patient about all opportunities to be involved in the lifecycle </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Unique stakeholder expertise</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s and their caregivers are disease experts</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 organizations know the disease community &amp; patients within it the best</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Challenges face in fulfilling roles and responsibilitie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s face physical, mental, and emotional barriers to involvement</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hysicians do not respect patients’ expertise</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 organizations have a limited capacity to advocate effectively and struggle to maintain member support</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Rare disease communities receive less support because they are lesser known to the general population</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General practitioners are not always familiar with rare diseases and their treatments</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shd w:val="clear" w:color="auto" w:fill="D9D9D9" w:themeFill="background1" w:themeFillShade="D9"/>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Family members are not always familiar with the disease and treatment protocol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b/>
                <w:sz w:val="16"/>
                <w:szCs w:val="16"/>
              </w:rPr>
            </w:pPr>
            <w:r w:rsidRPr="004B3CD9">
              <w:rPr>
                <w:rFonts w:cs="Times New Roman"/>
                <w:b/>
                <w:sz w:val="16"/>
                <w:szCs w:val="16"/>
              </w:rPr>
              <w:t>All patients are unique</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Patients experience their diseases very differently</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s with the same disease respond differently to the same treatment</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Rare diseases are highly heterogeneous in how they manifest</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Patients have different values than each other and other stakeholder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Outcome measures and stopping criteria often do not capture the benefits that patients feel they experience</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shd w:val="clear" w:color="auto" w:fill="auto"/>
          </w:tcPr>
          <w:p w:rsidR="001F6E42" w:rsidRPr="004B3CD9" w:rsidRDefault="001F6E42" w:rsidP="00EA4E37">
            <w:pPr>
              <w:rPr>
                <w:rFonts w:cs="Times New Roman"/>
                <w:sz w:val="16"/>
                <w:szCs w:val="16"/>
              </w:rPr>
            </w:pPr>
          </w:p>
        </w:tc>
        <w:tc>
          <w:tcPr>
            <w:tcW w:w="2209"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shd w:val="clear" w:color="auto" w:fill="auto"/>
          </w:tcPr>
          <w:p w:rsidR="001F6E42" w:rsidRPr="004B3CD9" w:rsidRDefault="001F6E42" w:rsidP="00EA4E37">
            <w:pPr>
              <w:rPr>
                <w:rFonts w:cs="Times New Roman"/>
                <w:sz w:val="16"/>
                <w:szCs w:val="16"/>
              </w:rPr>
            </w:pPr>
          </w:p>
        </w:tc>
        <w:tc>
          <w:tcPr>
            <w:tcW w:w="444" w:type="pct"/>
            <w:shd w:val="clear" w:color="auto" w:fill="auto"/>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s have different interpretations of meaningful benefits</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b/>
                <w:sz w:val="16"/>
                <w:szCs w:val="16"/>
              </w:rPr>
            </w:pPr>
            <w:r w:rsidRPr="004B3CD9">
              <w:rPr>
                <w:rFonts w:cs="Times New Roman"/>
                <w:b/>
                <w:sz w:val="16"/>
                <w:szCs w:val="16"/>
              </w:rPr>
              <w:t>There are weaknesses in the existing healthcare system</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Lack of transparency</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Drug pricing negotiations are done in secret</w:t>
            </w:r>
          </w:p>
        </w:tc>
        <w:tc>
          <w:tcPr>
            <w:tcW w:w="444" w:type="pct"/>
          </w:tcPr>
          <w:p w:rsidR="001F6E42" w:rsidRPr="004B3CD9" w:rsidRDefault="001F6E42" w:rsidP="00EA4E37">
            <w:pPr>
              <w:spacing w:line="276" w:lineRule="auto"/>
              <w:rPr>
                <w:rFonts w:cs="Times New Roman"/>
                <w:sz w:val="16"/>
                <w:szCs w:val="16"/>
              </w:rPr>
            </w:pP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rPr>
                <w:rFonts w:cs="Times New Roman"/>
                <w:sz w:val="16"/>
                <w:szCs w:val="16"/>
              </w:rPr>
            </w:pPr>
          </w:p>
        </w:tc>
        <w:tc>
          <w:tcPr>
            <w:tcW w:w="442" w:type="pct"/>
            <w:shd w:val="clear" w:color="auto" w:fill="D9D9D9" w:themeFill="background1" w:themeFillShade="D9"/>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s, caregivers, and physicians are now well-informed on decision-making processe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shd w:val="clear" w:color="auto" w:fill="D9D9D9" w:themeFill="background1" w:themeFillShade="D9"/>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s and caregivers do not trust decision-makers to be transparent</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shd w:val="clear" w:color="auto" w:fill="D9D9D9" w:themeFill="background1" w:themeFillShade="D9"/>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Access to orphan drug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ublic outcry is used to obtain access to drugs that are not necessarily effective</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Orphan drugs are expensive</w:t>
            </w:r>
          </w:p>
        </w:tc>
        <w:tc>
          <w:tcPr>
            <w:tcW w:w="444" w:type="pct"/>
          </w:tcPr>
          <w:p w:rsidR="001F6E42" w:rsidRPr="004B3CD9" w:rsidRDefault="001F6E42" w:rsidP="00EA4E37">
            <w:pPr>
              <w:spacing w:line="276" w:lineRule="auto"/>
              <w:rPr>
                <w:rFonts w:cs="Times New Roman"/>
                <w:sz w:val="16"/>
                <w:szCs w:val="16"/>
              </w:rPr>
            </w:pP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Greater uncertainty around clinical benefit</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Coverage decision-making does not always involve disease experts</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No national healthcare system</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Inequality in drug access across the province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shd w:val="clear" w:color="auto" w:fill="D9D9D9" w:themeFill="background1" w:themeFillShade="D9"/>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rovinces control their own budget</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shd w:val="clear" w:color="auto" w:fill="D9D9D9" w:themeFill="background1" w:themeFillShade="D9"/>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Issues with use of electronic medical record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No unified EMR system</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shd w:val="clear" w:color="auto" w:fill="D9D9D9" w:themeFill="background1" w:themeFillShade="D9"/>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Resistance from physicians to EMR use</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shd w:val="clear" w:color="auto" w:fill="D9D9D9" w:themeFill="background1" w:themeFillShade="D9"/>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Patient frustration over EMR ownership</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shd w:val="clear" w:color="auto" w:fill="D9D9D9" w:themeFill="background1" w:themeFillShade="D9"/>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Canada's small drug market is less attractive to pharmaceutical companie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b/>
                <w:sz w:val="16"/>
                <w:szCs w:val="16"/>
              </w:rPr>
            </w:pPr>
            <w:r w:rsidRPr="004B3CD9">
              <w:rPr>
                <w:rFonts w:cs="Times New Roman"/>
                <w:b/>
                <w:sz w:val="16"/>
                <w:szCs w:val="16"/>
              </w:rPr>
              <w:t>Research on rare diseases and orphan drugs is challenging</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Research on orphan drug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Trials are limited by small sample sizes</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Treatment registries are often infeasible</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Lack of validated outcome measures</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Fewer clinical trials in Canada</w:t>
            </w:r>
          </w:p>
        </w:tc>
        <w:tc>
          <w:tcPr>
            <w:tcW w:w="444"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rPr>
                <w:rFonts w:cs="Times New Roman"/>
                <w:sz w:val="16"/>
                <w:szCs w:val="16"/>
              </w:rPr>
            </w:pPr>
          </w:p>
        </w:tc>
        <w:tc>
          <w:tcPr>
            <w:tcW w:w="442" w:type="pct"/>
            <w:shd w:val="clear" w:color="auto" w:fill="D9D9D9" w:themeFill="background1" w:themeFillShade="D9"/>
          </w:tcPr>
          <w:p w:rsidR="001F6E42" w:rsidRPr="004B3CD9" w:rsidRDefault="001F6E42" w:rsidP="00EA4E37">
            <w:pPr>
              <w:rPr>
                <w:rFonts w:cs="Times New Roman"/>
                <w:sz w:val="16"/>
                <w:szCs w:val="16"/>
              </w:rPr>
            </w:pPr>
          </w:p>
        </w:tc>
      </w:tr>
      <w:tr w:rsidR="001F6E42" w:rsidRPr="004B3CD9" w:rsidTr="00EA4E37">
        <w:tc>
          <w:tcPr>
            <w:tcW w:w="2336" w:type="pct"/>
            <w:gridSpan w:val="2"/>
          </w:tcPr>
          <w:p w:rsidR="001F6E42" w:rsidRPr="004B3CD9" w:rsidRDefault="001F6E42" w:rsidP="00EA4E37">
            <w:pPr>
              <w:spacing w:line="276" w:lineRule="auto"/>
              <w:rPr>
                <w:rFonts w:cs="Times New Roman"/>
                <w:i/>
                <w:sz w:val="16"/>
                <w:szCs w:val="16"/>
              </w:rPr>
            </w:pPr>
            <w:r w:rsidRPr="004B3CD9">
              <w:rPr>
                <w:rFonts w:cs="Times New Roman"/>
                <w:i/>
                <w:sz w:val="16"/>
                <w:szCs w:val="16"/>
              </w:rPr>
              <w:t>Research on rare diseases</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Natural histories of rare diseases are often poorly understood</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rPr>
                <w:rFonts w:cs="Times New Roman"/>
                <w:sz w:val="16"/>
                <w:szCs w:val="16"/>
              </w:rPr>
            </w:pPr>
          </w:p>
        </w:tc>
        <w:tc>
          <w:tcPr>
            <w:tcW w:w="2209"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4" w:type="pct"/>
          </w:tcPr>
          <w:p w:rsidR="001F6E42" w:rsidRPr="004B3CD9" w:rsidRDefault="001F6E42" w:rsidP="00EA4E37">
            <w:pPr>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r w:rsidR="001F6E42" w:rsidRPr="004B3CD9" w:rsidTr="00EA4E37">
        <w:tc>
          <w:tcPr>
            <w:tcW w:w="127" w:type="pct"/>
          </w:tcPr>
          <w:p w:rsidR="001F6E42" w:rsidRPr="004B3CD9" w:rsidRDefault="001F6E42" w:rsidP="00EA4E37">
            <w:pPr>
              <w:spacing w:line="276" w:lineRule="auto"/>
              <w:rPr>
                <w:rFonts w:cs="Times New Roman"/>
                <w:sz w:val="16"/>
                <w:szCs w:val="16"/>
              </w:rPr>
            </w:pPr>
          </w:p>
        </w:tc>
        <w:tc>
          <w:tcPr>
            <w:tcW w:w="2209" w:type="pct"/>
          </w:tcPr>
          <w:p w:rsidR="001F6E42" w:rsidRPr="004B3CD9" w:rsidRDefault="001F6E42" w:rsidP="00EA4E37">
            <w:pPr>
              <w:spacing w:line="276" w:lineRule="auto"/>
              <w:rPr>
                <w:rFonts w:cs="Times New Roman"/>
                <w:sz w:val="16"/>
                <w:szCs w:val="16"/>
              </w:rPr>
            </w:pPr>
            <w:r w:rsidRPr="004B3CD9">
              <w:rPr>
                <w:rFonts w:cs="Times New Roman"/>
                <w:sz w:val="16"/>
                <w:szCs w:val="16"/>
              </w:rPr>
              <w:t>Natural history registries are often infeasible</w:t>
            </w:r>
          </w:p>
        </w:tc>
        <w:tc>
          <w:tcPr>
            <w:tcW w:w="444" w:type="pct"/>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shd w:val="clear" w:color="auto" w:fill="D9D9D9" w:themeFill="background1" w:themeFillShade="D9"/>
          </w:tcPr>
          <w:p w:rsidR="001F6E42" w:rsidRPr="004B3CD9" w:rsidRDefault="001F6E42" w:rsidP="00EA4E37">
            <w:pPr>
              <w:spacing w:line="276" w:lineRule="auto"/>
              <w:rPr>
                <w:rFonts w:cs="Times New Roman"/>
                <w:sz w:val="16"/>
                <w:szCs w:val="16"/>
              </w:rPr>
            </w:pPr>
          </w:p>
        </w:tc>
        <w:tc>
          <w:tcPr>
            <w:tcW w:w="444" w:type="pct"/>
          </w:tcPr>
          <w:p w:rsidR="001F6E42" w:rsidRPr="004B3CD9" w:rsidRDefault="001F6E42" w:rsidP="00EA4E37">
            <w:pPr>
              <w:spacing w:line="276" w:lineRule="auto"/>
              <w:rPr>
                <w:rFonts w:cs="Times New Roman"/>
                <w:sz w:val="16"/>
                <w:szCs w:val="16"/>
              </w:rPr>
            </w:pPr>
          </w:p>
        </w:tc>
        <w:tc>
          <w:tcPr>
            <w:tcW w:w="445" w:type="pct"/>
          </w:tcPr>
          <w:p w:rsidR="001F6E42" w:rsidRPr="004B3CD9" w:rsidRDefault="001F6E42" w:rsidP="00EA4E37">
            <w:pPr>
              <w:rPr>
                <w:rFonts w:cs="Times New Roman"/>
                <w:sz w:val="16"/>
                <w:szCs w:val="16"/>
              </w:rPr>
            </w:pPr>
          </w:p>
        </w:tc>
        <w:tc>
          <w:tcPr>
            <w:tcW w:w="442" w:type="pct"/>
          </w:tcPr>
          <w:p w:rsidR="001F6E42" w:rsidRPr="004B3CD9" w:rsidRDefault="001F6E42" w:rsidP="00EA4E37">
            <w:pPr>
              <w:rPr>
                <w:rFonts w:cs="Times New Roman"/>
                <w:sz w:val="16"/>
                <w:szCs w:val="16"/>
              </w:rPr>
            </w:pPr>
          </w:p>
        </w:tc>
      </w:tr>
    </w:tbl>
    <w:p w:rsidR="001F6E42" w:rsidRDefault="001F6E42"/>
    <w:sectPr w:rsidR="001F6E42" w:rsidSect="001F6E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D21AB"/>
    <w:multiLevelType w:val="hybridMultilevel"/>
    <w:tmpl w:val="FEB4F3F6"/>
    <w:lvl w:ilvl="0" w:tplc="04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9C217ED"/>
    <w:multiLevelType w:val="hybridMultilevel"/>
    <w:tmpl w:val="C0C6FEB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A6F01CB"/>
    <w:multiLevelType w:val="hybridMultilevel"/>
    <w:tmpl w:val="D684319C"/>
    <w:lvl w:ilvl="0" w:tplc="10090011">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BEC04FB"/>
    <w:multiLevelType w:val="hybridMultilevel"/>
    <w:tmpl w:val="A35434D8"/>
    <w:lvl w:ilvl="0" w:tplc="10090001">
      <w:start w:val="1"/>
      <w:numFmt w:val="bullet"/>
      <w:lvlText w:val=""/>
      <w:lvlJc w:val="left"/>
      <w:pPr>
        <w:ind w:left="810" w:hanging="360"/>
      </w:pPr>
      <w:rPr>
        <w:rFonts w:ascii="Symbol" w:hAnsi="Symbol" w:hint="default"/>
      </w:rPr>
    </w:lvl>
    <w:lvl w:ilvl="1" w:tplc="10090003" w:tentative="1">
      <w:start w:val="1"/>
      <w:numFmt w:val="bullet"/>
      <w:lvlText w:val="o"/>
      <w:lvlJc w:val="left"/>
      <w:pPr>
        <w:ind w:left="1530" w:hanging="360"/>
      </w:pPr>
      <w:rPr>
        <w:rFonts w:ascii="Courier New" w:hAnsi="Courier New" w:cs="Courier New" w:hint="default"/>
      </w:rPr>
    </w:lvl>
    <w:lvl w:ilvl="2" w:tplc="10090005" w:tentative="1">
      <w:start w:val="1"/>
      <w:numFmt w:val="bullet"/>
      <w:lvlText w:val=""/>
      <w:lvlJc w:val="left"/>
      <w:pPr>
        <w:ind w:left="2250" w:hanging="360"/>
      </w:pPr>
      <w:rPr>
        <w:rFonts w:ascii="Wingdings" w:hAnsi="Wingdings" w:hint="default"/>
      </w:rPr>
    </w:lvl>
    <w:lvl w:ilvl="3" w:tplc="10090001" w:tentative="1">
      <w:start w:val="1"/>
      <w:numFmt w:val="bullet"/>
      <w:lvlText w:val=""/>
      <w:lvlJc w:val="left"/>
      <w:pPr>
        <w:ind w:left="2970" w:hanging="360"/>
      </w:pPr>
      <w:rPr>
        <w:rFonts w:ascii="Symbol" w:hAnsi="Symbol" w:hint="default"/>
      </w:rPr>
    </w:lvl>
    <w:lvl w:ilvl="4" w:tplc="10090003" w:tentative="1">
      <w:start w:val="1"/>
      <w:numFmt w:val="bullet"/>
      <w:lvlText w:val="o"/>
      <w:lvlJc w:val="left"/>
      <w:pPr>
        <w:ind w:left="3690" w:hanging="360"/>
      </w:pPr>
      <w:rPr>
        <w:rFonts w:ascii="Courier New" w:hAnsi="Courier New" w:cs="Courier New" w:hint="default"/>
      </w:rPr>
    </w:lvl>
    <w:lvl w:ilvl="5" w:tplc="10090005" w:tentative="1">
      <w:start w:val="1"/>
      <w:numFmt w:val="bullet"/>
      <w:lvlText w:val=""/>
      <w:lvlJc w:val="left"/>
      <w:pPr>
        <w:ind w:left="4410" w:hanging="360"/>
      </w:pPr>
      <w:rPr>
        <w:rFonts w:ascii="Wingdings" w:hAnsi="Wingdings" w:hint="default"/>
      </w:rPr>
    </w:lvl>
    <w:lvl w:ilvl="6" w:tplc="10090001" w:tentative="1">
      <w:start w:val="1"/>
      <w:numFmt w:val="bullet"/>
      <w:lvlText w:val=""/>
      <w:lvlJc w:val="left"/>
      <w:pPr>
        <w:ind w:left="5130" w:hanging="360"/>
      </w:pPr>
      <w:rPr>
        <w:rFonts w:ascii="Symbol" w:hAnsi="Symbol" w:hint="default"/>
      </w:rPr>
    </w:lvl>
    <w:lvl w:ilvl="7" w:tplc="10090003" w:tentative="1">
      <w:start w:val="1"/>
      <w:numFmt w:val="bullet"/>
      <w:lvlText w:val="o"/>
      <w:lvlJc w:val="left"/>
      <w:pPr>
        <w:ind w:left="5850" w:hanging="360"/>
      </w:pPr>
      <w:rPr>
        <w:rFonts w:ascii="Courier New" w:hAnsi="Courier New" w:cs="Courier New" w:hint="default"/>
      </w:rPr>
    </w:lvl>
    <w:lvl w:ilvl="8" w:tplc="10090005" w:tentative="1">
      <w:start w:val="1"/>
      <w:numFmt w:val="bullet"/>
      <w:lvlText w:val=""/>
      <w:lvlJc w:val="left"/>
      <w:pPr>
        <w:ind w:left="6570" w:hanging="360"/>
      </w:pPr>
      <w:rPr>
        <w:rFonts w:ascii="Wingdings" w:hAnsi="Wingdings" w:hint="default"/>
      </w:rPr>
    </w:lvl>
  </w:abstractNum>
  <w:abstractNum w:abstractNumId="4" w15:restartNumberingAfterBreak="0">
    <w:nsid w:val="0D4B2DFD"/>
    <w:multiLevelType w:val="hybridMultilevel"/>
    <w:tmpl w:val="F14691FE"/>
    <w:lvl w:ilvl="0" w:tplc="32F2F0C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A2685A"/>
    <w:multiLevelType w:val="hybridMultilevel"/>
    <w:tmpl w:val="B9EC267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B5A7B8C"/>
    <w:multiLevelType w:val="hybridMultilevel"/>
    <w:tmpl w:val="BD748FCA"/>
    <w:lvl w:ilvl="0" w:tplc="E444BF3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5E09F7"/>
    <w:multiLevelType w:val="hybridMultilevel"/>
    <w:tmpl w:val="E26CF23E"/>
    <w:lvl w:ilvl="0" w:tplc="1009000F">
      <w:start w:val="3"/>
      <w:numFmt w:val="decimal"/>
      <w:lvlText w:val="%1."/>
      <w:lvlJc w:val="left"/>
      <w:pPr>
        <w:ind w:left="1440" w:hanging="360"/>
      </w:pPr>
      <w:rPr>
        <w:rFonts w:hint="default"/>
      </w:r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8" w15:restartNumberingAfterBreak="0">
    <w:nsid w:val="22E151DD"/>
    <w:multiLevelType w:val="hybridMultilevel"/>
    <w:tmpl w:val="6CEAD6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F1136F"/>
    <w:multiLevelType w:val="hybridMultilevel"/>
    <w:tmpl w:val="8EF6D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934D35"/>
    <w:multiLevelType w:val="hybridMultilevel"/>
    <w:tmpl w:val="7CE60F82"/>
    <w:lvl w:ilvl="0" w:tplc="10090011">
      <w:start w:val="1"/>
      <w:numFmt w:val="decimal"/>
      <w:lvlText w:val="%1)"/>
      <w:lvlJc w:val="left"/>
      <w:pPr>
        <w:ind w:left="810" w:hanging="360"/>
      </w:pPr>
    </w:lvl>
    <w:lvl w:ilvl="1" w:tplc="10090019" w:tentative="1">
      <w:start w:val="1"/>
      <w:numFmt w:val="lowerLetter"/>
      <w:lvlText w:val="%2."/>
      <w:lvlJc w:val="left"/>
      <w:pPr>
        <w:ind w:left="1530" w:hanging="360"/>
      </w:pPr>
    </w:lvl>
    <w:lvl w:ilvl="2" w:tplc="1009001B" w:tentative="1">
      <w:start w:val="1"/>
      <w:numFmt w:val="lowerRoman"/>
      <w:lvlText w:val="%3."/>
      <w:lvlJc w:val="right"/>
      <w:pPr>
        <w:ind w:left="2250" w:hanging="180"/>
      </w:pPr>
    </w:lvl>
    <w:lvl w:ilvl="3" w:tplc="1009000F" w:tentative="1">
      <w:start w:val="1"/>
      <w:numFmt w:val="decimal"/>
      <w:lvlText w:val="%4."/>
      <w:lvlJc w:val="left"/>
      <w:pPr>
        <w:ind w:left="2970" w:hanging="360"/>
      </w:pPr>
    </w:lvl>
    <w:lvl w:ilvl="4" w:tplc="10090019" w:tentative="1">
      <w:start w:val="1"/>
      <w:numFmt w:val="lowerLetter"/>
      <w:lvlText w:val="%5."/>
      <w:lvlJc w:val="left"/>
      <w:pPr>
        <w:ind w:left="3690" w:hanging="360"/>
      </w:pPr>
    </w:lvl>
    <w:lvl w:ilvl="5" w:tplc="1009001B" w:tentative="1">
      <w:start w:val="1"/>
      <w:numFmt w:val="lowerRoman"/>
      <w:lvlText w:val="%6."/>
      <w:lvlJc w:val="right"/>
      <w:pPr>
        <w:ind w:left="4410" w:hanging="180"/>
      </w:pPr>
    </w:lvl>
    <w:lvl w:ilvl="6" w:tplc="1009000F" w:tentative="1">
      <w:start w:val="1"/>
      <w:numFmt w:val="decimal"/>
      <w:lvlText w:val="%7."/>
      <w:lvlJc w:val="left"/>
      <w:pPr>
        <w:ind w:left="5130" w:hanging="360"/>
      </w:pPr>
    </w:lvl>
    <w:lvl w:ilvl="7" w:tplc="10090019" w:tentative="1">
      <w:start w:val="1"/>
      <w:numFmt w:val="lowerLetter"/>
      <w:lvlText w:val="%8."/>
      <w:lvlJc w:val="left"/>
      <w:pPr>
        <w:ind w:left="5850" w:hanging="360"/>
      </w:pPr>
    </w:lvl>
    <w:lvl w:ilvl="8" w:tplc="1009001B" w:tentative="1">
      <w:start w:val="1"/>
      <w:numFmt w:val="lowerRoman"/>
      <w:lvlText w:val="%9."/>
      <w:lvlJc w:val="right"/>
      <w:pPr>
        <w:ind w:left="6570" w:hanging="180"/>
      </w:pPr>
    </w:lvl>
  </w:abstractNum>
  <w:abstractNum w:abstractNumId="11" w15:restartNumberingAfterBreak="0">
    <w:nsid w:val="2DA25C8B"/>
    <w:multiLevelType w:val="hybridMultilevel"/>
    <w:tmpl w:val="7284B404"/>
    <w:lvl w:ilvl="0" w:tplc="7194B418">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9EE2AF0"/>
    <w:multiLevelType w:val="hybridMultilevel"/>
    <w:tmpl w:val="01B6ED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493366BF"/>
    <w:multiLevelType w:val="hybridMultilevel"/>
    <w:tmpl w:val="C03EAC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C546882"/>
    <w:multiLevelType w:val="hybridMultilevel"/>
    <w:tmpl w:val="01125958"/>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E513FC9"/>
    <w:multiLevelType w:val="hybridMultilevel"/>
    <w:tmpl w:val="9330048E"/>
    <w:lvl w:ilvl="0" w:tplc="83D6448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BF3FD4"/>
    <w:multiLevelType w:val="hybridMultilevel"/>
    <w:tmpl w:val="F1A050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1706CAD"/>
    <w:multiLevelType w:val="hybridMultilevel"/>
    <w:tmpl w:val="5742DAC2"/>
    <w:lvl w:ilvl="0" w:tplc="B636C0C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7D67419"/>
    <w:multiLevelType w:val="hybridMultilevel"/>
    <w:tmpl w:val="C6F653DC"/>
    <w:lvl w:ilvl="0" w:tplc="940C20BA">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380967"/>
    <w:multiLevelType w:val="hybridMultilevel"/>
    <w:tmpl w:val="EB18AE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653D31D5"/>
    <w:multiLevelType w:val="hybridMultilevel"/>
    <w:tmpl w:val="E20CA1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62D2677"/>
    <w:multiLevelType w:val="hybridMultilevel"/>
    <w:tmpl w:val="01B6ED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6943069E"/>
    <w:multiLevelType w:val="hybridMultilevel"/>
    <w:tmpl w:val="6516870A"/>
    <w:lvl w:ilvl="0" w:tplc="410CBD6C">
      <w:start w:val="20"/>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B5748DF"/>
    <w:multiLevelType w:val="hybridMultilevel"/>
    <w:tmpl w:val="A86EF2F8"/>
    <w:lvl w:ilvl="0" w:tplc="10090015">
      <w:start w:val="1"/>
      <w:numFmt w:val="upperLetter"/>
      <w:lvlText w:val="%1."/>
      <w:lvlJc w:val="left"/>
      <w:pPr>
        <w:ind w:left="720" w:hanging="360"/>
      </w:pPr>
      <w:rPr>
        <w:rFonts w:hint="default"/>
      </w:rPr>
    </w:lvl>
    <w:lvl w:ilvl="1" w:tplc="1009000F">
      <w:start w:val="1"/>
      <w:numFmt w:val="decimal"/>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6B96220E"/>
    <w:multiLevelType w:val="hybridMultilevel"/>
    <w:tmpl w:val="80E08772"/>
    <w:lvl w:ilvl="0" w:tplc="2D1A9B7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691C11"/>
    <w:multiLevelType w:val="hybridMultilevel"/>
    <w:tmpl w:val="655841F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6EBF752D"/>
    <w:multiLevelType w:val="hybridMultilevel"/>
    <w:tmpl w:val="E5A6C998"/>
    <w:lvl w:ilvl="0" w:tplc="63B691C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F1A09F8"/>
    <w:multiLevelType w:val="hybridMultilevel"/>
    <w:tmpl w:val="33CA2128"/>
    <w:lvl w:ilvl="0" w:tplc="10090015">
      <w:start w:val="1"/>
      <w:numFmt w:val="upp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15:restartNumberingAfterBreak="0">
    <w:nsid w:val="73AF4213"/>
    <w:multiLevelType w:val="hybridMultilevel"/>
    <w:tmpl w:val="2DA20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8CE566E"/>
    <w:multiLevelType w:val="hybridMultilevel"/>
    <w:tmpl w:val="E31075E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0" w15:restartNumberingAfterBreak="0">
    <w:nsid w:val="7BB6391D"/>
    <w:multiLevelType w:val="hybridMultilevel"/>
    <w:tmpl w:val="99B8A894"/>
    <w:lvl w:ilvl="0" w:tplc="10090011">
      <w:start w:val="1"/>
      <w:numFmt w:val="decimal"/>
      <w:lvlText w:val="%1)"/>
      <w:lvlJc w:val="left"/>
      <w:pPr>
        <w:ind w:left="810" w:hanging="360"/>
      </w:pPr>
    </w:lvl>
    <w:lvl w:ilvl="1" w:tplc="10090019" w:tentative="1">
      <w:start w:val="1"/>
      <w:numFmt w:val="lowerLetter"/>
      <w:lvlText w:val="%2."/>
      <w:lvlJc w:val="left"/>
      <w:pPr>
        <w:ind w:left="1530" w:hanging="360"/>
      </w:pPr>
    </w:lvl>
    <w:lvl w:ilvl="2" w:tplc="1009001B" w:tentative="1">
      <w:start w:val="1"/>
      <w:numFmt w:val="lowerRoman"/>
      <w:lvlText w:val="%3."/>
      <w:lvlJc w:val="right"/>
      <w:pPr>
        <w:ind w:left="2250" w:hanging="180"/>
      </w:pPr>
    </w:lvl>
    <w:lvl w:ilvl="3" w:tplc="1009000F" w:tentative="1">
      <w:start w:val="1"/>
      <w:numFmt w:val="decimal"/>
      <w:lvlText w:val="%4."/>
      <w:lvlJc w:val="left"/>
      <w:pPr>
        <w:ind w:left="2970" w:hanging="360"/>
      </w:pPr>
    </w:lvl>
    <w:lvl w:ilvl="4" w:tplc="10090019" w:tentative="1">
      <w:start w:val="1"/>
      <w:numFmt w:val="lowerLetter"/>
      <w:lvlText w:val="%5."/>
      <w:lvlJc w:val="left"/>
      <w:pPr>
        <w:ind w:left="3690" w:hanging="360"/>
      </w:pPr>
    </w:lvl>
    <w:lvl w:ilvl="5" w:tplc="1009001B" w:tentative="1">
      <w:start w:val="1"/>
      <w:numFmt w:val="lowerRoman"/>
      <w:lvlText w:val="%6."/>
      <w:lvlJc w:val="right"/>
      <w:pPr>
        <w:ind w:left="4410" w:hanging="180"/>
      </w:pPr>
    </w:lvl>
    <w:lvl w:ilvl="6" w:tplc="1009000F" w:tentative="1">
      <w:start w:val="1"/>
      <w:numFmt w:val="decimal"/>
      <w:lvlText w:val="%7."/>
      <w:lvlJc w:val="left"/>
      <w:pPr>
        <w:ind w:left="5130" w:hanging="360"/>
      </w:pPr>
    </w:lvl>
    <w:lvl w:ilvl="7" w:tplc="10090019" w:tentative="1">
      <w:start w:val="1"/>
      <w:numFmt w:val="lowerLetter"/>
      <w:lvlText w:val="%8."/>
      <w:lvlJc w:val="left"/>
      <w:pPr>
        <w:ind w:left="5850" w:hanging="360"/>
      </w:pPr>
    </w:lvl>
    <w:lvl w:ilvl="8" w:tplc="1009001B" w:tentative="1">
      <w:start w:val="1"/>
      <w:numFmt w:val="lowerRoman"/>
      <w:lvlText w:val="%9."/>
      <w:lvlJc w:val="right"/>
      <w:pPr>
        <w:ind w:left="6570" w:hanging="180"/>
      </w:pPr>
    </w:lvl>
  </w:abstractNum>
  <w:abstractNum w:abstractNumId="31" w15:restartNumberingAfterBreak="0">
    <w:nsid w:val="7D76731B"/>
    <w:multiLevelType w:val="hybridMultilevel"/>
    <w:tmpl w:val="2FD467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F5A714A"/>
    <w:multiLevelType w:val="hybridMultilevel"/>
    <w:tmpl w:val="A5C63F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29"/>
  </w:num>
  <w:num w:numId="3">
    <w:abstractNumId w:val="23"/>
  </w:num>
  <w:num w:numId="4">
    <w:abstractNumId w:val="7"/>
  </w:num>
  <w:num w:numId="5">
    <w:abstractNumId w:val="20"/>
  </w:num>
  <w:num w:numId="6">
    <w:abstractNumId w:val="3"/>
  </w:num>
  <w:num w:numId="7">
    <w:abstractNumId w:val="10"/>
  </w:num>
  <w:num w:numId="8">
    <w:abstractNumId w:val="30"/>
  </w:num>
  <w:num w:numId="9">
    <w:abstractNumId w:val="1"/>
  </w:num>
  <w:num w:numId="10">
    <w:abstractNumId w:val="21"/>
  </w:num>
  <w:num w:numId="11">
    <w:abstractNumId w:val="22"/>
  </w:num>
  <w:num w:numId="12">
    <w:abstractNumId w:val="28"/>
  </w:num>
  <w:num w:numId="13">
    <w:abstractNumId w:val="26"/>
  </w:num>
  <w:num w:numId="14">
    <w:abstractNumId w:val="15"/>
  </w:num>
  <w:num w:numId="15">
    <w:abstractNumId w:val="12"/>
  </w:num>
  <w:num w:numId="16">
    <w:abstractNumId w:val="0"/>
  </w:num>
  <w:num w:numId="17">
    <w:abstractNumId w:val="9"/>
  </w:num>
  <w:num w:numId="18">
    <w:abstractNumId w:val="32"/>
  </w:num>
  <w:num w:numId="19">
    <w:abstractNumId w:val="19"/>
  </w:num>
  <w:num w:numId="20">
    <w:abstractNumId w:val="31"/>
  </w:num>
  <w:num w:numId="21">
    <w:abstractNumId w:val="16"/>
  </w:num>
  <w:num w:numId="22">
    <w:abstractNumId w:val="13"/>
  </w:num>
  <w:num w:numId="23">
    <w:abstractNumId w:val="25"/>
  </w:num>
  <w:num w:numId="24">
    <w:abstractNumId w:val="5"/>
  </w:num>
  <w:num w:numId="25">
    <w:abstractNumId w:val="14"/>
  </w:num>
  <w:num w:numId="26">
    <w:abstractNumId w:val="2"/>
  </w:num>
  <w:num w:numId="27">
    <w:abstractNumId w:val="18"/>
  </w:num>
  <w:num w:numId="28">
    <w:abstractNumId w:val="6"/>
  </w:num>
  <w:num w:numId="29">
    <w:abstractNumId w:val="17"/>
  </w:num>
  <w:num w:numId="30">
    <w:abstractNumId w:val="24"/>
  </w:num>
  <w:num w:numId="31">
    <w:abstractNumId w:val="4"/>
  </w:num>
  <w:num w:numId="32">
    <w:abstractNumId w:val="11"/>
  </w:num>
  <w:num w:numId="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A63"/>
    <w:rsid w:val="00007F37"/>
    <w:rsid w:val="00042908"/>
    <w:rsid w:val="00064B9F"/>
    <w:rsid w:val="00066C2B"/>
    <w:rsid w:val="00197F24"/>
    <w:rsid w:val="001B5ED8"/>
    <w:rsid w:val="001F6E42"/>
    <w:rsid w:val="00281381"/>
    <w:rsid w:val="00587458"/>
    <w:rsid w:val="006201B6"/>
    <w:rsid w:val="006B15B2"/>
    <w:rsid w:val="0072207F"/>
    <w:rsid w:val="00800530"/>
    <w:rsid w:val="008D2A2C"/>
    <w:rsid w:val="00971A63"/>
    <w:rsid w:val="009A46DE"/>
    <w:rsid w:val="00B7487E"/>
    <w:rsid w:val="00B87AE8"/>
    <w:rsid w:val="00C00DFB"/>
    <w:rsid w:val="00C6789E"/>
    <w:rsid w:val="00CA06D0"/>
    <w:rsid w:val="00D374F8"/>
    <w:rsid w:val="00E45CC3"/>
    <w:rsid w:val="00EA4E37"/>
    <w:rsid w:val="00F302D4"/>
    <w:rsid w:val="00F3482D"/>
    <w:rsid w:val="00F91E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DC52BA0-4B77-42A9-9BF1-8A9E6788E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7AE8"/>
    <w:rPr>
      <w:rFonts w:ascii="Times New Roman" w:hAnsi="Times New Roman"/>
      <w:sz w:val="24"/>
      <w:lang w:val="en-CA"/>
    </w:rPr>
  </w:style>
  <w:style w:type="paragraph" w:styleId="Heading1">
    <w:name w:val="heading 1"/>
    <w:basedOn w:val="Normal"/>
    <w:next w:val="Normal"/>
    <w:link w:val="Heading1Char"/>
    <w:uiPriority w:val="9"/>
    <w:qFormat/>
    <w:rsid w:val="006B15B2"/>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6B15B2"/>
    <w:pPr>
      <w:keepNext/>
      <w:keepLines/>
      <w:spacing w:before="200" w:after="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6B15B2"/>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1F6E42"/>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1F6E42"/>
    <w:pPr>
      <w:keepNext/>
      <w:keepLines/>
      <w:spacing w:before="200" w:after="0"/>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87A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87A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1F6E42"/>
    <w:rPr>
      <w:rFonts w:ascii="Times New Roman" w:eastAsiaTheme="majorEastAsia" w:hAnsi="Times New Roman" w:cstheme="majorBidi"/>
      <w:b/>
      <w:sz w:val="24"/>
      <w:lang w:val="en-CA"/>
    </w:rPr>
  </w:style>
  <w:style w:type="paragraph" w:styleId="NoSpacing">
    <w:name w:val="No Spacing"/>
    <w:uiPriority w:val="1"/>
    <w:qFormat/>
    <w:rsid w:val="001F6E42"/>
    <w:pPr>
      <w:spacing w:after="0" w:line="240" w:lineRule="auto"/>
    </w:pPr>
    <w:rPr>
      <w:rFonts w:ascii="Times New Roman" w:hAnsi="Times New Roman"/>
      <w:sz w:val="24"/>
      <w:lang w:val="en-CA"/>
    </w:rPr>
  </w:style>
  <w:style w:type="character" w:customStyle="1" w:styleId="Heading4Char">
    <w:name w:val="Heading 4 Char"/>
    <w:basedOn w:val="DefaultParagraphFont"/>
    <w:link w:val="Heading4"/>
    <w:uiPriority w:val="9"/>
    <w:rsid w:val="001F6E42"/>
    <w:rPr>
      <w:rFonts w:asciiTheme="majorHAnsi" w:eastAsiaTheme="majorEastAsia" w:hAnsiTheme="majorHAnsi" w:cstheme="majorBidi"/>
      <w:i/>
      <w:iCs/>
      <w:color w:val="365F91" w:themeColor="accent1" w:themeShade="BF"/>
      <w:sz w:val="24"/>
      <w:lang w:val="en-CA"/>
    </w:rPr>
  </w:style>
  <w:style w:type="paragraph" w:styleId="BalloonText">
    <w:name w:val="Balloon Text"/>
    <w:basedOn w:val="Normal"/>
    <w:link w:val="BalloonTextChar"/>
    <w:uiPriority w:val="99"/>
    <w:semiHidden/>
    <w:unhideWhenUsed/>
    <w:rsid w:val="006B15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15B2"/>
    <w:rPr>
      <w:rFonts w:ascii="Tahoma" w:hAnsi="Tahoma" w:cs="Tahoma"/>
      <w:sz w:val="16"/>
      <w:szCs w:val="16"/>
      <w:lang w:val="en-CA"/>
    </w:rPr>
  </w:style>
  <w:style w:type="character" w:customStyle="1" w:styleId="Heading1Char">
    <w:name w:val="Heading 1 Char"/>
    <w:basedOn w:val="DefaultParagraphFont"/>
    <w:link w:val="Heading1"/>
    <w:uiPriority w:val="9"/>
    <w:rsid w:val="006B15B2"/>
    <w:rPr>
      <w:rFonts w:ascii="Times New Roman" w:eastAsiaTheme="majorEastAsia" w:hAnsi="Times New Roman" w:cstheme="majorBidi"/>
      <w:b/>
      <w:bCs/>
      <w:sz w:val="28"/>
      <w:szCs w:val="28"/>
      <w:lang w:val="en-CA"/>
    </w:rPr>
  </w:style>
  <w:style w:type="character" w:customStyle="1" w:styleId="Heading2Char">
    <w:name w:val="Heading 2 Char"/>
    <w:basedOn w:val="DefaultParagraphFont"/>
    <w:link w:val="Heading2"/>
    <w:uiPriority w:val="9"/>
    <w:rsid w:val="006B15B2"/>
    <w:rPr>
      <w:rFonts w:ascii="Times New Roman" w:eastAsiaTheme="majorEastAsia" w:hAnsi="Times New Roman" w:cstheme="majorBidi"/>
      <w:b/>
      <w:bCs/>
      <w:sz w:val="28"/>
      <w:szCs w:val="26"/>
      <w:lang w:val="en-CA"/>
    </w:rPr>
  </w:style>
  <w:style w:type="character" w:customStyle="1" w:styleId="Heading3Char">
    <w:name w:val="Heading 3 Char"/>
    <w:basedOn w:val="DefaultParagraphFont"/>
    <w:link w:val="Heading3"/>
    <w:uiPriority w:val="9"/>
    <w:rsid w:val="006B15B2"/>
    <w:rPr>
      <w:rFonts w:ascii="Times New Roman" w:eastAsiaTheme="majorEastAsia" w:hAnsi="Times New Roman" w:cstheme="majorBidi"/>
      <w:b/>
      <w:bCs/>
      <w:sz w:val="24"/>
      <w:lang w:val="en-CA"/>
    </w:rPr>
  </w:style>
  <w:style w:type="paragraph" w:styleId="ListParagraph">
    <w:name w:val="List Paragraph"/>
    <w:basedOn w:val="Normal"/>
    <w:uiPriority w:val="34"/>
    <w:qFormat/>
    <w:rsid w:val="006B15B2"/>
    <w:pPr>
      <w:ind w:left="720"/>
      <w:contextualSpacing/>
    </w:pPr>
  </w:style>
  <w:style w:type="character" w:styleId="Hyperlink">
    <w:name w:val="Hyperlink"/>
    <w:basedOn w:val="DefaultParagraphFont"/>
    <w:uiPriority w:val="99"/>
    <w:unhideWhenUsed/>
    <w:rsid w:val="006B15B2"/>
    <w:rPr>
      <w:color w:val="0000FF" w:themeColor="hyperlink"/>
      <w:u w:val="single"/>
    </w:rPr>
  </w:style>
  <w:style w:type="character" w:styleId="CommentReference">
    <w:name w:val="annotation reference"/>
    <w:basedOn w:val="DefaultParagraphFont"/>
    <w:uiPriority w:val="99"/>
    <w:semiHidden/>
    <w:unhideWhenUsed/>
    <w:rsid w:val="006B15B2"/>
    <w:rPr>
      <w:sz w:val="16"/>
      <w:szCs w:val="16"/>
    </w:rPr>
  </w:style>
  <w:style w:type="paragraph" w:styleId="CommentText">
    <w:name w:val="annotation text"/>
    <w:basedOn w:val="Normal"/>
    <w:link w:val="CommentTextChar"/>
    <w:uiPriority w:val="99"/>
    <w:unhideWhenUsed/>
    <w:rsid w:val="006B15B2"/>
    <w:pPr>
      <w:spacing w:line="240" w:lineRule="auto"/>
    </w:pPr>
    <w:rPr>
      <w:sz w:val="20"/>
      <w:szCs w:val="20"/>
    </w:rPr>
  </w:style>
  <w:style w:type="character" w:customStyle="1" w:styleId="CommentTextChar">
    <w:name w:val="Comment Text Char"/>
    <w:basedOn w:val="DefaultParagraphFont"/>
    <w:link w:val="CommentText"/>
    <w:uiPriority w:val="99"/>
    <w:rsid w:val="006B15B2"/>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6B15B2"/>
    <w:rPr>
      <w:b/>
      <w:bCs/>
    </w:rPr>
  </w:style>
  <w:style w:type="character" w:customStyle="1" w:styleId="CommentSubjectChar">
    <w:name w:val="Comment Subject Char"/>
    <w:basedOn w:val="CommentTextChar"/>
    <w:link w:val="CommentSubject"/>
    <w:uiPriority w:val="99"/>
    <w:semiHidden/>
    <w:rsid w:val="006B15B2"/>
    <w:rPr>
      <w:rFonts w:ascii="Times New Roman" w:hAnsi="Times New Roman"/>
      <w:b/>
      <w:bCs/>
      <w:sz w:val="20"/>
      <w:szCs w:val="20"/>
      <w:lang w:val="en-CA"/>
    </w:rPr>
  </w:style>
  <w:style w:type="paragraph" w:styleId="Revision">
    <w:name w:val="Revision"/>
    <w:hidden/>
    <w:uiPriority w:val="99"/>
    <w:semiHidden/>
    <w:rsid w:val="006B15B2"/>
    <w:pPr>
      <w:spacing w:after="0" w:line="240" w:lineRule="auto"/>
    </w:pPr>
    <w:rPr>
      <w:lang w:val="en-CA"/>
    </w:rPr>
  </w:style>
  <w:style w:type="paragraph" w:styleId="Header">
    <w:name w:val="header"/>
    <w:basedOn w:val="Normal"/>
    <w:link w:val="HeaderChar"/>
    <w:uiPriority w:val="99"/>
    <w:unhideWhenUsed/>
    <w:rsid w:val="006B15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5B2"/>
    <w:rPr>
      <w:rFonts w:ascii="Times New Roman" w:hAnsi="Times New Roman"/>
      <w:sz w:val="24"/>
      <w:lang w:val="en-CA"/>
    </w:rPr>
  </w:style>
  <w:style w:type="paragraph" w:styleId="Footer">
    <w:name w:val="footer"/>
    <w:basedOn w:val="Normal"/>
    <w:link w:val="FooterChar"/>
    <w:uiPriority w:val="99"/>
    <w:unhideWhenUsed/>
    <w:rsid w:val="006B15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5B2"/>
    <w:rPr>
      <w:rFonts w:ascii="Times New Roman" w:hAnsi="Times New Roman"/>
      <w:sz w:val="24"/>
      <w:lang w:val="en-CA"/>
    </w:rPr>
  </w:style>
  <w:style w:type="character" w:styleId="PlaceholderText">
    <w:name w:val="Placeholder Text"/>
    <w:basedOn w:val="DefaultParagraphFont"/>
    <w:uiPriority w:val="99"/>
    <w:semiHidden/>
    <w:rsid w:val="006B15B2"/>
    <w:rPr>
      <w:color w:val="808080"/>
    </w:rPr>
  </w:style>
  <w:style w:type="paragraph" w:styleId="TOCHeading">
    <w:name w:val="TOC Heading"/>
    <w:basedOn w:val="Heading1"/>
    <w:next w:val="Normal"/>
    <w:uiPriority w:val="39"/>
    <w:unhideWhenUsed/>
    <w:qFormat/>
    <w:rsid w:val="006B15B2"/>
    <w:pPr>
      <w:outlineLvl w:val="9"/>
    </w:pPr>
    <w:rPr>
      <w:rFonts w:asciiTheme="majorHAnsi" w:hAnsiTheme="majorHAnsi"/>
      <w:color w:val="365F91" w:themeColor="accent1" w:themeShade="BF"/>
      <w:sz w:val="32"/>
      <w:lang w:eastAsia="ja-JP"/>
    </w:rPr>
  </w:style>
  <w:style w:type="paragraph" w:styleId="TOC1">
    <w:name w:val="toc 1"/>
    <w:basedOn w:val="Normal"/>
    <w:next w:val="Normal"/>
    <w:autoRedefine/>
    <w:uiPriority w:val="39"/>
    <w:unhideWhenUsed/>
    <w:qFormat/>
    <w:rsid w:val="006B15B2"/>
    <w:pPr>
      <w:tabs>
        <w:tab w:val="right" w:leader="dot" w:pos="9350"/>
      </w:tabs>
      <w:spacing w:after="100"/>
    </w:pPr>
    <w:rPr>
      <w:b/>
      <w:noProof/>
    </w:rPr>
  </w:style>
  <w:style w:type="paragraph" w:styleId="TOC2">
    <w:name w:val="toc 2"/>
    <w:basedOn w:val="Normal"/>
    <w:next w:val="Normal"/>
    <w:autoRedefine/>
    <w:uiPriority w:val="39"/>
    <w:unhideWhenUsed/>
    <w:qFormat/>
    <w:rsid w:val="006B15B2"/>
    <w:pPr>
      <w:spacing w:after="100" w:line="240" w:lineRule="auto"/>
      <w:ind w:left="220"/>
    </w:pPr>
    <w:rPr>
      <w:rFonts w:eastAsia="Calibri" w:cs="Times New Roman"/>
      <w:b/>
      <w:lang w:val="en-US"/>
    </w:rPr>
  </w:style>
  <w:style w:type="paragraph" w:styleId="TOC3">
    <w:name w:val="toc 3"/>
    <w:basedOn w:val="Normal"/>
    <w:next w:val="Normal"/>
    <w:autoRedefine/>
    <w:uiPriority w:val="39"/>
    <w:unhideWhenUsed/>
    <w:qFormat/>
    <w:rsid w:val="006B15B2"/>
    <w:pPr>
      <w:spacing w:after="100"/>
      <w:ind w:left="440"/>
    </w:pPr>
  </w:style>
  <w:style w:type="table" w:customStyle="1" w:styleId="TableGrid7">
    <w:name w:val="Table Grid7"/>
    <w:basedOn w:val="TableNormal"/>
    <w:next w:val="TableGrid"/>
    <w:uiPriority w:val="99"/>
    <w:rsid w:val="006B15B2"/>
    <w:pPr>
      <w:spacing w:after="0" w:line="240" w:lineRule="auto"/>
    </w:pPr>
    <w:rPr>
      <w:rFonts w:ascii="Times New Roman" w:eastAsia="Times New Roman" w:hAnsi="Times New Roman" w:cs="Times New Roman"/>
      <w:sz w:val="20"/>
      <w:szCs w:val="20"/>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6B15B2"/>
    <w:rPr>
      <w:rFonts w:eastAsiaTheme="minorEastAsia"/>
      <w:lang w:eastAsia="en-CA"/>
    </w:rPr>
  </w:style>
  <w:style w:type="character" w:customStyle="1" w:styleId="DateChar">
    <w:name w:val="Date Char"/>
    <w:basedOn w:val="DefaultParagraphFont"/>
    <w:link w:val="Date"/>
    <w:uiPriority w:val="99"/>
    <w:semiHidden/>
    <w:rsid w:val="006B15B2"/>
    <w:rPr>
      <w:rFonts w:ascii="Times New Roman" w:eastAsiaTheme="minorEastAsia" w:hAnsi="Times New Roman"/>
      <w:sz w:val="24"/>
      <w:lang w:val="en-CA" w:eastAsia="en-CA"/>
    </w:rPr>
  </w:style>
  <w:style w:type="numbering" w:customStyle="1" w:styleId="NoList1">
    <w:name w:val="No List1"/>
    <w:next w:val="NoList"/>
    <w:uiPriority w:val="99"/>
    <w:semiHidden/>
    <w:unhideWhenUsed/>
    <w:rsid w:val="006B15B2"/>
  </w:style>
  <w:style w:type="character" w:customStyle="1" w:styleId="searchhistory-search-header">
    <w:name w:val="searchhistory-search-header"/>
    <w:basedOn w:val="DefaultParagraphFont"/>
    <w:rsid w:val="006B15B2"/>
  </w:style>
  <w:style w:type="character" w:customStyle="1" w:styleId="searchhistory-search-term">
    <w:name w:val="searchhistory-search-term"/>
    <w:basedOn w:val="DefaultParagraphFont"/>
    <w:rsid w:val="006B15B2"/>
  </w:style>
  <w:style w:type="character" w:styleId="FollowedHyperlink">
    <w:name w:val="FollowedHyperlink"/>
    <w:basedOn w:val="DefaultParagraphFont"/>
    <w:uiPriority w:val="99"/>
    <w:semiHidden/>
    <w:unhideWhenUsed/>
    <w:rsid w:val="006B15B2"/>
    <w:rPr>
      <w:color w:val="800080"/>
      <w:u w:val="single"/>
    </w:rPr>
  </w:style>
  <w:style w:type="table" w:customStyle="1" w:styleId="TableGrid15">
    <w:name w:val="Table Grid15"/>
    <w:basedOn w:val="TableNormal"/>
    <w:next w:val="TableGrid"/>
    <w:uiPriority w:val="59"/>
    <w:rsid w:val="006B15B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6B15B2"/>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diagramColors" Target="diagrams/colors2.xml"/><Relationship Id="rId18" Type="http://schemas.openxmlformats.org/officeDocument/2006/relationships/diagramColors" Target="diagrams/colors3.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diagramLayout" Target="diagrams/layout4.xml"/><Relationship Id="rId7" Type="http://schemas.openxmlformats.org/officeDocument/2006/relationships/diagramQuickStyle" Target="diagrams/quickStyle1.xml"/><Relationship Id="rId12" Type="http://schemas.openxmlformats.org/officeDocument/2006/relationships/diagramQuickStyle" Target="diagrams/quickStyle2.xml"/><Relationship Id="rId17" Type="http://schemas.openxmlformats.org/officeDocument/2006/relationships/diagramQuickStyle" Target="diagrams/quickStyle3.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diagramLayout" Target="diagrams/layout3.xml"/><Relationship Id="rId20" Type="http://schemas.openxmlformats.org/officeDocument/2006/relationships/diagramData" Target="diagrams/data4.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diagramLayout" Target="diagrams/layout2.xml"/><Relationship Id="rId24" Type="http://schemas.microsoft.com/office/2007/relationships/diagramDrawing" Target="diagrams/drawing4.xml"/><Relationship Id="rId5" Type="http://schemas.openxmlformats.org/officeDocument/2006/relationships/diagramData" Target="diagrams/data1.xml"/><Relationship Id="rId15" Type="http://schemas.openxmlformats.org/officeDocument/2006/relationships/diagramData" Target="diagrams/data3.xml"/><Relationship Id="rId23" Type="http://schemas.openxmlformats.org/officeDocument/2006/relationships/diagramColors" Target="diagrams/colors4.xml"/><Relationship Id="rId10" Type="http://schemas.openxmlformats.org/officeDocument/2006/relationships/diagramData" Target="diagrams/data2.xml"/><Relationship Id="rId19" Type="http://schemas.microsoft.com/office/2007/relationships/diagramDrawing" Target="diagrams/drawing3.xml"/><Relationship Id="rId4" Type="http://schemas.openxmlformats.org/officeDocument/2006/relationships/webSettings" Target="webSettings.xml"/><Relationship Id="rId9" Type="http://schemas.microsoft.com/office/2007/relationships/diagramDrawing" Target="diagrams/drawing1.xml"/><Relationship Id="rId14" Type="http://schemas.microsoft.com/office/2007/relationships/diagramDrawing" Target="diagrams/drawing2.xml"/><Relationship Id="rId22" Type="http://schemas.openxmlformats.org/officeDocument/2006/relationships/diagramQuickStyle" Target="diagrams/quickStyle4.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9B8ABB6-8EB0-4729-A777-74EDA879C8FC}" type="doc">
      <dgm:prSet loTypeId="urn:microsoft.com/office/officeart/2005/8/layout/hierarchy2" loCatId="hierarchy" qsTypeId="urn:microsoft.com/office/officeart/2005/8/quickstyle/simple1" qsCatId="simple" csTypeId="urn:microsoft.com/office/officeart/2005/8/colors/accent1_2" csCatId="accent1" phldr="1"/>
      <dgm:spPr/>
      <dgm:t>
        <a:bodyPr/>
        <a:lstStyle/>
        <a:p>
          <a:endParaRPr lang="en-CA"/>
        </a:p>
      </dgm:t>
    </dgm:pt>
    <dgm:pt modelId="{FA7FD6F6-6049-4686-AC0C-B4E1E108759E}">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All stakeholders have roles and responsibilities</a:t>
          </a:r>
        </a:p>
      </dgm:t>
    </dgm:pt>
    <dgm:pt modelId="{8C8EAE95-F8DA-466B-9CE5-335A78580CC9}" type="parTrans" cxnId="{405476C4-96C2-470E-83AB-86BEE1365EC8}">
      <dgm:prSet/>
      <dgm:spPr/>
      <dgm:t>
        <a:bodyPr/>
        <a:lstStyle/>
        <a:p>
          <a:endParaRPr lang="en-CA" sz="600">
            <a:latin typeface="Times New Roman" panose="02020603050405020304" pitchFamily="18" charset="0"/>
            <a:cs typeface="Times New Roman" panose="02020603050405020304" pitchFamily="18" charset="0"/>
          </a:endParaRPr>
        </a:p>
      </dgm:t>
    </dgm:pt>
    <dgm:pt modelId="{AD16985A-1AB3-4458-A16C-81DEC6648770}" type="sibTrans" cxnId="{405476C4-96C2-470E-83AB-86BEE1365EC8}">
      <dgm:prSet/>
      <dgm:spPr/>
      <dgm:t>
        <a:bodyPr/>
        <a:lstStyle/>
        <a:p>
          <a:endParaRPr lang="en-CA" sz="600">
            <a:latin typeface="Times New Roman" panose="02020603050405020304" pitchFamily="18" charset="0"/>
            <a:cs typeface="Times New Roman" panose="02020603050405020304" pitchFamily="18" charset="0"/>
          </a:endParaRPr>
        </a:p>
      </dgm:t>
    </dgm:pt>
    <dgm:pt modelId="{281BF4AA-17FF-4397-8B3D-708199FB9601}">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Expectations of stakeholders</a:t>
          </a:r>
        </a:p>
      </dgm:t>
    </dgm:pt>
    <dgm:pt modelId="{4BF2A9C8-8A53-4709-852F-D93A42FF3FE0}" type="parTrans" cxnId="{5DA9CC57-CF7A-4FA8-BAE8-A18AF5670A23}">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C354149E-9DD5-4158-BFA0-BC4375D3FAAF}" type="sibTrans" cxnId="{5DA9CC57-CF7A-4FA8-BAE8-A18AF5670A23}">
      <dgm:prSet/>
      <dgm:spPr/>
      <dgm:t>
        <a:bodyPr/>
        <a:lstStyle/>
        <a:p>
          <a:endParaRPr lang="en-CA" sz="600">
            <a:latin typeface="Times New Roman" panose="02020603050405020304" pitchFamily="18" charset="0"/>
            <a:cs typeface="Times New Roman" panose="02020603050405020304" pitchFamily="18" charset="0"/>
          </a:endParaRPr>
        </a:p>
      </dgm:t>
    </dgm:pt>
    <dgm:pt modelId="{6499C995-B724-4FC4-BA1A-B8CDC47D6539}">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Challenges faced in fulfilling roles and responsibilites</a:t>
          </a:r>
        </a:p>
      </dgm:t>
    </dgm:pt>
    <dgm:pt modelId="{258D3788-7EE5-4F39-82A4-BC27C8B40931}" type="parTrans" cxnId="{9036B333-4BB1-4091-B7DC-A208F386575D}">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13B13856-DBFB-412B-B54D-4BB9E37CD423}" type="sibTrans" cxnId="{9036B333-4BB1-4091-B7DC-A208F386575D}">
      <dgm:prSet/>
      <dgm:spPr/>
      <dgm:t>
        <a:bodyPr/>
        <a:lstStyle/>
        <a:p>
          <a:endParaRPr lang="en-CA" sz="600">
            <a:latin typeface="Times New Roman" panose="02020603050405020304" pitchFamily="18" charset="0"/>
            <a:cs typeface="Times New Roman" panose="02020603050405020304" pitchFamily="18" charset="0"/>
          </a:endParaRPr>
        </a:p>
      </dgm:t>
    </dgm:pt>
    <dgm:pt modelId="{F6B816EF-D68D-4237-88CB-0D44A4EADA58}">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atients face physical, mental, and emoitonal barriers to involvement</a:t>
          </a:r>
        </a:p>
      </dgm:t>
    </dgm:pt>
    <dgm:pt modelId="{8C27C532-07BB-4670-B7A0-9E1EB00EF99B}" type="parTrans" cxnId="{E03E22D9-E925-4A6D-88E8-35C3A3102AD2}">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DAB000C7-254E-4F82-B3AE-C9F452C9587C}" type="sibTrans" cxnId="{E03E22D9-E925-4A6D-88E8-35C3A3102AD2}">
      <dgm:prSet/>
      <dgm:spPr/>
      <dgm:t>
        <a:bodyPr/>
        <a:lstStyle/>
        <a:p>
          <a:endParaRPr lang="en-CA" sz="600">
            <a:latin typeface="Times New Roman" panose="02020603050405020304" pitchFamily="18" charset="0"/>
            <a:cs typeface="Times New Roman" panose="02020603050405020304" pitchFamily="18" charset="0"/>
          </a:endParaRPr>
        </a:p>
      </dgm:t>
    </dgm:pt>
    <dgm:pt modelId="{80DA5702-1359-4E48-ACC2-BB5C953F3EC3}">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Family members (not caregiver) are not always familiar with the disease and treatment protocols</a:t>
          </a:r>
        </a:p>
      </dgm:t>
    </dgm:pt>
    <dgm:pt modelId="{84B323DB-41EA-43AA-B69D-695B562AC568}" type="parTrans" cxnId="{8F79B5B1-5336-42EE-B36B-883195E390B0}">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F7C80F38-EF5A-464E-9723-44618D0EF6FE}" type="sibTrans" cxnId="{8F79B5B1-5336-42EE-B36B-883195E390B0}">
      <dgm:prSet/>
      <dgm:spPr/>
      <dgm:t>
        <a:bodyPr/>
        <a:lstStyle/>
        <a:p>
          <a:endParaRPr lang="en-CA" sz="600">
            <a:latin typeface="Times New Roman" panose="02020603050405020304" pitchFamily="18" charset="0"/>
            <a:cs typeface="Times New Roman" panose="02020603050405020304" pitchFamily="18" charset="0"/>
          </a:endParaRPr>
        </a:p>
      </dgm:t>
    </dgm:pt>
    <dgm:pt modelId="{72A14493-56EC-4ED2-8043-EB7C2B1BB7DB}">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hysicians do not respect patients' expertise</a:t>
          </a:r>
        </a:p>
      </dgm:t>
    </dgm:pt>
    <dgm:pt modelId="{A1C580B7-9A4B-485C-B1BF-AFBE95E0686D}" type="parTrans" cxnId="{6BF16878-D732-404A-B0AD-4508300E28EB}">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118CE445-A05F-4F82-BF4E-579329172C55}" type="sibTrans" cxnId="{6BF16878-D732-404A-B0AD-4508300E28EB}">
      <dgm:prSet/>
      <dgm:spPr/>
      <dgm:t>
        <a:bodyPr/>
        <a:lstStyle/>
        <a:p>
          <a:endParaRPr lang="en-CA" sz="600">
            <a:latin typeface="Times New Roman" panose="02020603050405020304" pitchFamily="18" charset="0"/>
            <a:cs typeface="Times New Roman" panose="02020603050405020304" pitchFamily="18" charset="0"/>
          </a:endParaRPr>
        </a:p>
      </dgm:t>
    </dgm:pt>
    <dgm:pt modelId="{64743850-7264-4330-994D-794A44FACF25}">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Unique expertise</a:t>
          </a:r>
        </a:p>
      </dgm:t>
    </dgm:pt>
    <dgm:pt modelId="{CA961E18-CD91-4AFA-8DBD-1CC3A79863C5}" type="parTrans" cxnId="{9CF04150-2643-470F-85F2-89F94B9D55CF}">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B2D29A7A-6E6F-4AF2-A33C-A3E99E764DC0}" type="sibTrans" cxnId="{9CF04150-2643-470F-85F2-89F94B9D55CF}">
      <dgm:prSet/>
      <dgm:spPr/>
      <dgm:t>
        <a:bodyPr/>
        <a:lstStyle/>
        <a:p>
          <a:endParaRPr lang="en-CA" sz="600">
            <a:latin typeface="Times New Roman" panose="02020603050405020304" pitchFamily="18" charset="0"/>
            <a:cs typeface="Times New Roman" panose="02020603050405020304" pitchFamily="18" charset="0"/>
          </a:endParaRPr>
        </a:p>
      </dgm:t>
    </dgm:pt>
    <dgm:pt modelId="{DAEF692C-3AAE-426A-905F-1BA24DF458E4}">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atient organizations know the disease community &amp; patients within it best</a:t>
          </a:r>
        </a:p>
      </dgm:t>
    </dgm:pt>
    <dgm:pt modelId="{01DCA859-B611-4859-9665-F6004511B476}" type="parTrans" cxnId="{DF095EE9-1A13-4D83-8EA8-1AB6922AF5E0}">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1D73D253-3987-4593-B777-CFAB08E8B85F}" type="sibTrans" cxnId="{DF095EE9-1A13-4D83-8EA8-1AB6922AF5E0}">
      <dgm:prSet/>
      <dgm:spPr/>
      <dgm:t>
        <a:bodyPr/>
        <a:lstStyle/>
        <a:p>
          <a:endParaRPr lang="en-CA" sz="600">
            <a:latin typeface="Times New Roman" panose="02020603050405020304" pitchFamily="18" charset="0"/>
            <a:cs typeface="Times New Roman" panose="02020603050405020304" pitchFamily="18" charset="0"/>
          </a:endParaRPr>
        </a:p>
      </dgm:t>
    </dgm:pt>
    <dgm:pt modelId="{C61F1697-4BDC-453E-BDF6-2D7163885C06}">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atients and their caregivers are disease experts</a:t>
          </a:r>
        </a:p>
      </dgm:t>
    </dgm:pt>
    <dgm:pt modelId="{FF0C9973-0759-44E8-B592-111032153B7A}" type="parTrans" cxnId="{5679B1E9-742D-4B90-B3CE-FC268F4AC075}">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49502E6D-5045-41D4-AD54-94569CBB59A5}" type="sibTrans" cxnId="{5679B1E9-742D-4B90-B3CE-FC268F4AC075}">
      <dgm:prSet/>
      <dgm:spPr/>
      <dgm:t>
        <a:bodyPr/>
        <a:lstStyle/>
        <a:p>
          <a:endParaRPr lang="en-CA" sz="600">
            <a:latin typeface="Times New Roman" panose="02020603050405020304" pitchFamily="18" charset="0"/>
            <a:cs typeface="Times New Roman" panose="02020603050405020304" pitchFamily="18" charset="0"/>
          </a:endParaRPr>
        </a:p>
      </dgm:t>
    </dgm:pt>
    <dgm:pt modelId="{ECD83740-B14E-4978-A774-B95B8DA11375}">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hysicians must inform patient about all opportunities to be involved in the lifecycle (e.g. providing input into decision-making)</a:t>
          </a:r>
        </a:p>
      </dgm:t>
    </dgm:pt>
    <dgm:pt modelId="{834FF233-7FE3-4A2F-BD91-43792E377150}" type="parTrans" cxnId="{4E7F3095-9BBB-4CF6-8204-81594C6E5ADE}">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22B86152-C646-4B4C-884E-40D6AA3D42F4}" type="sibTrans" cxnId="{4E7F3095-9BBB-4CF6-8204-81594C6E5ADE}">
      <dgm:prSet/>
      <dgm:spPr/>
      <dgm:t>
        <a:bodyPr/>
        <a:lstStyle/>
        <a:p>
          <a:endParaRPr lang="en-CA" sz="600">
            <a:latin typeface="Times New Roman" panose="02020603050405020304" pitchFamily="18" charset="0"/>
            <a:cs typeface="Times New Roman" panose="02020603050405020304" pitchFamily="18" charset="0"/>
          </a:endParaRPr>
        </a:p>
      </dgm:t>
    </dgm:pt>
    <dgm:pt modelId="{5444C042-44AF-4D62-B75E-AC113A97BB65}">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atients are responsible for deciding how to approach their care</a:t>
          </a:r>
        </a:p>
      </dgm:t>
    </dgm:pt>
    <dgm:pt modelId="{14D16B94-5E92-4D82-B078-B91EE9A12EC6}" type="parTrans" cxnId="{944055E0-7FCC-48C0-9B6D-6466FA73434C}">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FD1B01F0-8903-4F3D-B9C8-A323449BB876}" type="sibTrans" cxnId="{944055E0-7FCC-48C0-9B6D-6466FA73434C}">
      <dgm:prSet/>
      <dgm:spPr/>
      <dgm:t>
        <a:bodyPr/>
        <a:lstStyle/>
        <a:p>
          <a:endParaRPr lang="en-CA" sz="600">
            <a:latin typeface="Times New Roman" panose="02020603050405020304" pitchFamily="18" charset="0"/>
            <a:cs typeface="Times New Roman" panose="02020603050405020304" pitchFamily="18" charset="0"/>
          </a:endParaRPr>
        </a:p>
      </dgm:t>
    </dgm:pt>
    <dgm:pt modelId="{33D1C4A3-C630-4BD5-9AE8-8F3CF507FACB}">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Family members and/or caregivers should help patients with treatment decision-making (e.g. with decision-making tools) when necessary</a:t>
          </a:r>
        </a:p>
      </dgm:t>
    </dgm:pt>
    <dgm:pt modelId="{194019F9-EDD9-4FF1-B4D6-D1509E8478B3}" type="parTrans" cxnId="{C7588DF8-DF52-44FE-AECA-410EF024B7B8}">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71D5A9DD-81FA-44A7-81CE-98126539A3A5}" type="sibTrans" cxnId="{C7588DF8-DF52-44FE-AECA-410EF024B7B8}">
      <dgm:prSet/>
      <dgm:spPr/>
      <dgm:t>
        <a:bodyPr/>
        <a:lstStyle/>
        <a:p>
          <a:endParaRPr lang="en-CA" sz="600">
            <a:latin typeface="Times New Roman" panose="02020603050405020304" pitchFamily="18" charset="0"/>
            <a:cs typeface="Times New Roman" panose="02020603050405020304" pitchFamily="18" charset="0"/>
          </a:endParaRPr>
        </a:p>
      </dgm:t>
    </dgm:pt>
    <dgm:pt modelId="{EB65B7B5-51C4-4751-9616-AD49362DA405}">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atient organizations are responsible for identifying and informing patients about opportunities to be involved (e.g. providing input into decision-making)</a:t>
          </a:r>
        </a:p>
      </dgm:t>
    </dgm:pt>
    <dgm:pt modelId="{2DABF192-C47C-4C44-835E-F35EA0F40220}" type="parTrans" cxnId="{8B5B557B-CD48-4E3B-A210-E30A5F8F6FD5}">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3349BC77-8D66-42A8-9B68-CC7DB78CE5B7}" type="sibTrans" cxnId="{8B5B557B-CD48-4E3B-A210-E30A5F8F6FD5}">
      <dgm:prSet/>
      <dgm:spPr/>
      <dgm:t>
        <a:bodyPr/>
        <a:lstStyle/>
        <a:p>
          <a:endParaRPr lang="en-CA" sz="600">
            <a:latin typeface="Times New Roman" panose="02020603050405020304" pitchFamily="18" charset="0"/>
            <a:cs typeface="Times New Roman" panose="02020603050405020304" pitchFamily="18" charset="0"/>
          </a:endParaRPr>
        </a:p>
      </dgm:t>
    </dgm:pt>
    <dgm:pt modelId="{B73F9056-B1A8-416E-9B32-C71FFCABEA5D}">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atient organizations are responsible for managing patients' expectations</a:t>
          </a:r>
        </a:p>
      </dgm:t>
    </dgm:pt>
    <dgm:pt modelId="{ACE25505-34AC-427A-80EB-89C857707E7A}" type="parTrans" cxnId="{948FCE5A-5118-430C-8DF1-86611AF28DFC}">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4B29C0C5-6278-4FFE-850B-C8F52390E28A}" type="sibTrans" cxnId="{948FCE5A-5118-430C-8DF1-86611AF28DFC}">
      <dgm:prSet/>
      <dgm:spPr/>
      <dgm:t>
        <a:bodyPr/>
        <a:lstStyle/>
        <a:p>
          <a:endParaRPr lang="en-CA" sz="600">
            <a:latin typeface="Times New Roman" panose="02020603050405020304" pitchFamily="18" charset="0"/>
            <a:cs typeface="Times New Roman" panose="02020603050405020304" pitchFamily="18" charset="0"/>
          </a:endParaRPr>
        </a:p>
      </dgm:t>
    </dgm:pt>
    <dgm:pt modelId="{B7EC90B9-8C8E-4E18-A244-2DEFE9F3CA95}">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atient organizations are responsible for educating patient and physicians through decision-making tools and educational materials (e.g. infographics)</a:t>
          </a:r>
        </a:p>
      </dgm:t>
    </dgm:pt>
    <dgm:pt modelId="{AAEAAAF2-DD9E-4A0F-A745-CDE21F250119}" type="parTrans" cxnId="{AE97F3DB-D00D-4AEB-9498-B5B863D35A80}">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5C9AC568-4E33-495F-AA06-87DA8274B3E3}" type="sibTrans" cxnId="{AE97F3DB-D00D-4AEB-9498-B5B863D35A80}">
      <dgm:prSet/>
      <dgm:spPr/>
      <dgm:t>
        <a:bodyPr/>
        <a:lstStyle/>
        <a:p>
          <a:endParaRPr lang="en-CA" sz="600">
            <a:latin typeface="Times New Roman" panose="02020603050405020304" pitchFamily="18" charset="0"/>
            <a:cs typeface="Times New Roman" panose="02020603050405020304" pitchFamily="18" charset="0"/>
          </a:endParaRPr>
        </a:p>
      </dgm:t>
    </dgm:pt>
    <dgm:pt modelId="{B8D1C87C-BBB0-4287-B4A4-4D626C4666FD}">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hysicians must inform patients about all available treatments, regardless of cost</a:t>
          </a:r>
        </a:p>
      </dgm:t>
    </dgm:pt>
    <dgm:pt modelId="{D33582B9-3095-4ACC-B0D1-3E1FB80094CD}" type="parTrans" cxnId="{90EF7923-0AA5-4CF0-81D4-DFCDF4416F37}">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77325B32-798B-490D-B118-2C284FBE007C}" type="sibTrans" cxnId="{90EF7923-0AA5-4CF0-81D4-DFCDF4416F37}">
      <dgm:prSet/>
      <dgm:spPr/>
      <dgm:t>
        <a:bodyPr/>
        <a:lstStyle/>
        <a:p>
          <a:endParaRPr lang="en-CA" sz="600">
            <a:latin typeface="Times New Roman" panose="02020603050405020304" pitchFamily="18" charset="0"/>
            <a:cs typeface="Times New Roman" panose="02020603050405020304" pitchFamily="18" charset="0"/>
          </a:endParaRPr>
        </a:p>
      </dgm:t>
    </dgm:pt>
    <dgm:pt modelId="{8D6630C2-149F-4BA4-AB29-4B226E1553FD}">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atient organizations have a limited capacity to advocate effectively and struggle to maintain member support</a:t>
          </a:r>
        </a:p>
      </dgm:t>
    </dgm:pt>
    <dgm:pt modelId="{61E64EBE-437C-4948-83D1-A5513630402A}" type="parTrans" cxnId="{99004D3F-E4B6-421E-893E-E8F111A59844}">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54070498-9315-48B4-AF31-F095E844F7E3}" type="sibTrans" cxnId="{99004D3F-E4B6-421E-893E-E8F111A59844}">
      <dgm:prSet/>
      <dgm:spPr/>
      <dgm:t>
        <a:bodyPr/>
        <a:lstStyle/>
        <a:p>
          <a:endParaRPr lang="en-CA" sz="600">
            <a:latin typeface="Times New Roman" panose="02020603050405020304" pitchFamily="18" charset="0"/>
            <a:cs typeface="Times New Roman" panose="02020603050405020304" pitchFamily="18" charset="0"/>
          </a:endParaRPr>
        </a:p>
      </dgm:t>
    </dgm:pt>
    <dgm:pt modelId="{BE7ADA9E-E989-4F3D-A59B-5F9626CF98FA}">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Rare disease communities receive less support because they are lesser known to the general population</a:t>
          </a:r>
        </a:p>
      </dgm:t>
    </dgm:pt>
    <dgm:pt modelId="{CD5B4CCC-28E7-4DA7-88B9-E2C279CDC4C9}" type="parTrans" cxnId="{AAA48C9B-5BE7-482E-8C87-0CE40F414080}">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7A88E169-04AB-4FB1-B95D-D9AD317DB7D3}" type="sibTrans" cxnId="{AAA48C9B-5BE7-482E-8C87-0CE40F414080}">
      <dgm:prSet/>
      <dgm:spPr/>
      <dgm:t>
        <a:bodyPr/>
        <a:lstStyle/>
        <a:p>
          <a:endParaRPr lang="en-CA" sz="600">
            <a:latin typeface="Times New Roman" panose="02020603050405020304" pitchFamily="18" charset="0"/>
            <a:cs typeface="Times New Roman" panose="02020603050405020304" pitchFamily="18" charset="0"/>
          </a:endParaRPr>
        </a:p>
      </dgm:t>
    </dgm:pt>
    <dgm:pt modelId="{70CCDF7C-A5FF-4FB8-A8C0-CBCAB1E60342}">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General practioners are not always familiar with rare diseases and their treatments</a:t>
          </a:r>
        </a:p>
      </dgm:t>
    </dgm:pt>
    <dgm:pt modelId="{0DF4B3F1-CBAB-4FAC-863E-6F165EAE9E25}" type="parTrans" cxnId="{14607842-E5EA-4C89-ABA0-6E7BB94F45C1}">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B762667A-8805-4B16-95D7-BB0396C3419A}" type="sibTrans" cxnId="{14607842-E5EA-4C89-ABA0-6E7BB94F45C1}">
      <dgm:prSet/>
      <dgm:spPr/>
      <dgm:t>
        <a:bodyPr/>
        <a:lstStyle/>
        <a:p>
          <a:endParaRPr lang="en-CA" sz="600">
            <a:latin typeface="Times New Roman" panose="02020603050405020304" pitchFamily="18" charset="0"/>
            <a:cs typeface="Times New Roman" panose="02020603050405020304" pitchFamily="18" charset="0"/>
          </a:endParaRPr>
        </a:p>
      </dgm:t>
    </dgm:pt>
    <dgm:pt modelId="{E05571DE-7FDD-461E-912D-58E08EA77061}">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atients who become more involved must share their knowledge with their disease community</a:t>
          </a:r>
        </a:p>
      </dgm:t>
    </dgm:pt>
    <dgm:pt modelId="{7D30F79B-2F43-46F2-AEAE-D90B4403FA57}" type="parTrans" cxnId="{884FB441-0ECC-4DBA-802F-3B541C0619AF}">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2E1C918B-D71D-48A8-B3DD-DBFCA6458D5C}" type="sibTrans" cxnId="{884FB441-0ECC-4DBA-802F-3B541C0619AF}">
      <dgm:prSet/>
      <dgm:spPr/>
      <dgm:t>
        <a:bodyPr/>
        <a:lstStyle/>
        <a:p>
          <a:endParaRPr lang="en-CA" sz="600">
            <a:latin typeface="Times New Roman" panose="02020603050405020304" pitchFamily="18" charset="0"/>
            <a:cs typeface="Times New Roman" panose="02020603050405020304" pitchFamily="18" charset="0"/>
          </a:endParaRPr>
        </a:p>
      </dgm:t>
    </dgm:pt>
    <dgm:pt modelId="{E8691220-2030-43D8-8E93-D66E6FB672EB}">
      <dgm:prSet phldrT="[Text]" custT="1">
        <dgm:style>
          <a:lnRef idx="2">
            <a:schemeClr val="dk1"/>
          </a:lnRef>
          <a:fillRef idx="1">
            <a:schemeClr val="lt1"/>
          </a:fillRef>
          <a:effectRef idx="0">
            <a:schemeClr val="dk1"/>
          </a:effectRef>
          <a:fontRef idx="minor">
            <a:schemeClr val="dk1"/>
          </a:fontRef>
        </dgm:style>
      </dgm:prSet>
      <dgm:spPr/>
      <dgm:t>
        <a:bodyPr/>
        <a:lstStyle/>
        <a:p>
          <a:r>
            <a:rPr lang="en-CA" sz="600">
              <a:latin typeface="Times New Roman" panose="02020603050405020304" pitchFamily="18" charset="0"/>
              <a:cs typeface="Times New Roman" panose="02020603050405020304" pitchFamily="18" charset="0"/>
            </a:rPr>
            <a:t>Patients are responsible for getting more involved in the lifecycle (e.g. in decision-making, patient organizations, advocacy, etc.)</a:t>
          </a:r>
        </a:p>
      </dgm:t>
    </dgm:pt>
    <dgm:pt modelId="{B1836931-251C-4488-893F-119EB8DF4B31}" type="parTrans" cxnId="{75EC16DB-82D1-4EA9-A905-A627D3F5E4AB}">
      <dgm:prSet custT="1">
        <dgm:style>
          <a:lnRef idx="2">
            <a:schemeClr val="dk1"/>
          </a:lnRef>
          <a:fillRef idx="0">
            <a:schemeClr val="dk1"/>
          </a:fillRef>
          <a:effectRef idx="1">
            <a:schemeClr val="dk1"/>
          </a:effectRef>
          <a:fontRef idx="minor">
            <a:schemeClr val="tx1"/>
          </a:fontRef>
        </dgm:style>
      </dgm:prSet>
      <dgm:spPr/>
      <dgm:t>
        <a:bodyPr/>
        <a:lstStyle/>
        <a:p>
          <a:endParaRPr lang="en-CA" sz="600">
            <a:latin typeface="Times New Roman" panose="02020603050405020304" pitchFamily="18" charset="0"/>
            <a:cs typeface="Times New Roman" panose="02020603050405020304" pitchFamily="18" charset="0"/>
          </a:endParaRPr>
        </a:p>
      </dgm:t>
    </dgm:pt>
    <dgm:pt modelId="{659E3D6C-5CA6-4DA8-BCD1-3D6C8D53CFA5}" type="sibTrans" cxnId="{75EC16DB-82D1-4EA9-A905-A627D3F5E4AB}">
      <dgm:prSet/>
      <dgm:spPr/>
      <dgm:t>
        <a:bodyPr/>
        <a:lstStyle/>
        <a:p>
          <a:endParaRPr lang="en-CA" sz="600">
            <a:latin typeface="Times New Roman" panose="02020603050405020304" pitchFamily="18" charset="0"/>
            <a:cs typeface="Times New Roman" panose="02020603050405020304" pitchFamily="18" charset="0"/>
          </a:endParaRPr>
        </a:p>
      </dgm:t>
    </dgm:pt>
    <dgm:pt modelId="{795A84A6-D817-49CC-9DC0-64E246B04445}" type="pres">
      <dgm:prSet presAssocID="{09B8ABB6-8EB0-4729-A777-74EDA879C8FC}" presName="diagram" presStyleCnt="0">
        <dgm:presLayoutVars>
          <dgm:chPref val="1"/>
          <dgm:dir/>
          <dgm:animOne val="branch"/>
          <dgm:animLvl val="lvl"/>
          <dgm:resizeHandles val="exact"/>
        </dgm:presLayoutVars>
      </dgm:prSet>
      <dgm:spPr/>
      <dgm:t>
        <a:bodyPr/>
        <a:lstStyle/>
        <a:p>
          <a:endParaRPr lang="en-CA"/>
        </a:p>
      </dgm:t>
    </dgm:pt>
    <dgm:pt modelId="{08B48927-857B-48BA-B96A-E5A8E64A5C70}" type="pres">
      <dgm:prSet presAssocID="{FA7FD6F6-6049-4686-AC0C-B4E1E108759E}" presName="root1" presStyleCnt="0"/>
      <dgm:spPr/>
    </dgm:pt>
    <dgm:pt modelId="{3FFB3BC7-6AD3-4748-B27C-04EBD8DF4CD0}" type="pres">
      <dgm:prSet presAssocID="{FA7FD6F6-6049-4686-AC0C-B4E1E108759E}" presName="LevelOneTextNode" presStyleLbl="node0" presStyleIdx="0" presStyleCnt="1" custLinFactX="-78607" custLinFactNeighborX="-100000" custLinFactNeighborY="-12579">
        <dgm:presLayoutVars>
          <dgm:chPref val="3"/>
        </dgm:presLayoutVars>
      </dgm:prSet>
      <dgm:spPr/>
      <dgm:t>
        <a:bodyPr/>
        <a:lstStyle/>
        <a:p>
          <a:endParaRPr lang="en-CA"/>
        </a:p>
      </dgm:t>
    </dgm:pt>
    <dgm:pt modelId="{DAA877CF-19C6-41E8-B88C-63CCE9FDBB67}" type="pres">
      <dgm:prSet presAssocID="{FA7FD6F6-6049-4686-AC0C-B4E1E108759E}" presName="level2hierChild" presStyleCnt="0"/>
      <dgm:spPr/>
    </dgm:pt>
    <dgm:pt modelId="{D2DE9E57-83EB-412D-B353-27C2EC762E11}" type="pres">
      <dgm:prSet presAssocID="{CA961E18-CD91-4AFA-8DBD-1CC3A79863C5}" presName="conn2-1" presStyleLbl="parChTrans1D2" presStyleIdx="0" presStyleCnt="3"/>
      <dgm:spPr/>
      <dgm:t>
        <a:bodyPr/>
        <a:lstStyle/>
        <a:p>
          <a:endParaRPr lang="en-CA"/>
        </a:p>
      </dgm:t>
    </dgm:pt>
    <dgm:pt modelId="{3B9E721A-F166-454F-A637-1BEE6237C7DE}" type="pres">
      <dgm:prSet presAssocID="{CA961E18-CD91-4AFA-8DBD-1CC3A79863C5}" presName="connTx" presStyleLbl="parChTrans1D2" presStyleIdx="0" presStyleCnt="3"/>
      <dgm:spPr/>
      <dgm:t>
        <a:bodyPr/>
        <a:lstStyle/>
        <a:p>
          <a:endParaRPr lang="en-CA"/>
        </a:p>
      </dgm:t>
    </dgm:pt>
    <dgm:pt modelId="{FDFC2FF5-74A3-4D54-ADD3-6C45A1D4691B}" type="pres">
      <dgm:prSet presAssocID="{64743850-7264-4330-994D-794A44FACF25}" presName="root2" presStyleCnt="0"/>
      <dgm:spPr/>
    </dgm:pt>
    <dgm:pt modelId="{CDA660CF-4ADC-40F0-AE7B-1BD665A8B0AB}" type="pres">
      <dgm:prSet presAssocID="{64743850-7264-4330-994D-794A44FACF25}" presName="LevelTwoTextNode" presStyleLbl="node2" presStyleIdx="0" presStyleCnt="3" custLinFactX="-68483" custLinFactY="100000" custLinFactNeighborX="-100000" custLinFactNeighborY="107730">
        <dgm:presLayoutVars>
          <dgm:chPref val="3"/>
        </dgm:presLayoutVars>
      </dgm:prSet>
      <dgm:spPr/>
      <dgm:t>
        <a:bodyPr/>
        <a:lstStyle/>
        <a:p>
          <a:endParaRPr lang="en-CA"/>
        </a:p>
      </dgm:t>
    </dgm:pt>
    <dgm:pt modelId="{183F47F4-0971-4222-A443-1B7A15CAA5A0}" type="pres">
      <dgm:prSet presAssocID="{64743850-7264-4330-994D-794A44FACF25}" presName="level3hierChild" presStyleCnt="0"/>
      <dgm:spPr/>
    </dgm:pt>
    <dgm:pt modelId="{12A2AC44-CF62-40FF-B7CD-DAE56DD256B7}" type="pres">
      <dgm:prSet presAssocID="{FF0C9973-0759-44E8-B592-111032153B7A}" presName="conn2-1" presStyleLbl="parChTrans1D3" presStyleIdx="0" presStyleCnt="17"/>
      <dgm:spPr/>
      <dgm:t>
        <a:bodyPr/>
        <a:lstStyle/>
        <a:p>
          <a:endParaRPr lang="en-CA"/>
        </a:p>
      </dgm:t>
    </dgm:pt>
    <dgm:pt modelId="{4AD13344-A809-47E0-B468-2307C006CD91}" type="pres">
      <dgm:prSet presAssocID="{FF0C9973-0759-44E8-B592-111032153B7A}" presName="connTx" presStyleLbl="parChTrans1D3" presStyleIdx="0" presStyleCnt="17"/>
      <dgm:spPr/>
      <dgm:t>
        <a:bodyPr/>
        <a:lstStyle/>
        <a:p>
          <a:endParaRPr lang="en-CA"/>
        </a:p>
      </dgm:t>
    </dgm:pt>
    <dgm:pt modelId="{0CD3EC03-8373-4999-9877-F49F02681369}" type="pres">
      <dgm:prSet presAssocID="{C61F1697-4BDC-453E-BDF6-2D7163885C06}" presName="root2" presStyleCnt="0"/>
      <dgm:spPr/>
    </dgm:pt>
    <dgm:pt modelId="{AC754181-9131-478F-A35D-E656DD2EF42F}" type="pres">
      <dgm:prSet presAssocID="{C61F1697-4BDC-453E-BDF6-2D7163885C06}" presName="LevelTwoTextNode" presStyleLbl="node3" presStyleIdx="0" presStyleCnt="17" custLinFactX="-78437" custLinFactNeighborX="-100000" custLinFactNeighborY="98765">
        <dgm:presLayoutVars>
          <dgm:chPref val="3"/>
        </dgm:presLayoutVars>
      </dgm:prSet>
      <dgm:spPr/>
      <dgm:t>
        <a:bodyPr/>
        <a:lstStyle/>
        <a:p>
          <a:endParaRPr lang="en-CA"/>
        </a:p>
      </dgm:t>
    </dgm:pt>
    <dgm:pt modelId="{D775874C-ECE6-4D24-A4BE-37A5E4610831}" type="pres">
      <dgm:prSet presAssocID="{C61F1697-4BDC-453E-BDF6-2D7163885C06}" presName="level3hierChild" presStyleCnt="0"/>
      <dgm:spPr/>
    </dgm:pt>
    <dgm:pt modelId="{0AEE403A-825C-4C17-AD1D-FB61765F2490}" type="pres">
      <dgm:prSet presAssocID="{01DCA859-B611-4859-9665-F6004511B476}" presName="conn2-1" presStyleLbl="parChTrans1D3" presStyleIdx="1" presStyleCnt="17"/>
      <dgm:spPr/>
      <dgm:t>
        <a:bodyPr/>
        <a:lstStyle/>
        <a:p>
          <a:endParaRPr lang="en-CA"/>
        </a:p>
      </dgm:t>
    </dgm:pt>
    <dgm:pt modelId="{6C9EDB17-A5E5-48E1-B0BD-056C5E4671DE}" type="pres">
      <dgm:prSet presAssocID="{01DCA859-B611-4859-9665-F6004511B476}" presName="connTx" presStyleLbl="parChTrans1D3" presStyleIdx="1" presStyleCnt="17"/>
      <dgm:spPr/>
      <dgm:t>
        <a:bodyPr/>
        <a:lstStyle/>
        <a:p>
          <a:endParaRPr lang="en-CA"/>
        </a:p>
      </dgm:t>
    </dgm:pt>
    <dgm:pt modelId="{0D7FC992-0DA4-4206-B69A-1A05C61031F1}" type="pres">
      <dgm:prSet presAssocID="{DAEF692C-3AAE-426A-905F-1BA24DF458E4}" presName="root2" presStyleCnt="0"/>
      <dgm:spPr/>
    </dgm:pt>
    <dgm:pt modelId="{08080AF1-6E1F-4313-8746-94C4D814B5A8}" type="pres">
      <dgm:prSet presAssocID="{DAEF692C-3AAE-426A-905F-1BA24DF458E4}" presName="LevelTwoTextNode" presStyleLbl="node3" presStyleIdx="1" presStyleCnt="17" custLinFactX="-79070" custLinFactY="100000" custLinFactNeighborX="-100000" custLinFactNeighborY="185591">
        <dgm:presLayoutVars>
          <dgm:chPref val="3"/>
        </dgm:presLayoutVars>
      </dgm:prSet>
      <dgm:spPr/>
      <dgm:t>
        <a:bodyPr/>
        <a:lstStyle/>
        <a:p>
          <a:endParaRPr lang="en-CA"/>
        </a:p>
      </dgm:t>
    </dgm:pt>
    <dgm:pt modelId="{44DA56FF-3DDA-4DD3-9730-3436B960643A}" type="pres">
      <dgm:prSet presAssocID="{DAEF692C-3AAE-426A-905F-1BA24DF458E4}" presName="level3hierChild" presStyleCnt="0"/>
      <dgm:spPr/>
    </dgm:pt>
    <dgm:pt modelId="{C6AC38DC-56A4-4BE9-A52B-04198A56E3F6}" type="pres">
      <dgm:prSet presAssocID="{4BF2A9C8-8A53-4709-852F-D93A42FF3FE0}" presName="conn2-1" presStyleLbl="parChTrans1D2" presStyleIdx="1" presStyleCnt="3"/>
      <dgm:spPr/>
      <dgm:t>
        <a:bodyPr/>
        <a:lstStyle/>
        <a:p>
          <a:endParaRPr lang="en-CA"/>
        </a:p>
      </dgm:t>
    </dgm:pt>
    <dgm:pt modelId="{52A82D61-8338-4823-8FA8-EB57F7E7F0C5}" type="pres">
      <dgm:prSet presAssocID="{4BF2A9C8-8A53-4709-852F-D93A42FF3FE0}" presName="connTx" presStyleLbl="parChTrans1D2" presStyleIdx="1" presStyleCnt="3"/>
      <dgm:spPr/>
      <dgm:t>
        <a:bodyPr/>
        <a:lstStyle/>
        <a:p>
          <a:endParaRPr lang="en-CA"/>
        </a:p>
      </dgm:t>
    </dgm:pt>
    <dgm:pt modelId="{F76CEE53-E681-4B8F-8B58-071DFAB8A7A4}" type="pres">
      <dgm:prSet presAssocID="{281BF4AA-17FF-4397-8B3D-708199FB9601}" presName="root2" presStyleCnt="0"/>
      <dgm:spPr/>
    </dgm:pt>
    <dgm:pt modelId="{9BFC0126-C053-4ED5-835D-5866A7461C77}" type="pres">
      <dgm:prSet presAssocID="{281BF4AA-17FF-4397-8B3D-708199FB9601}" presName="LevelTwoTextNode" presStyleLbl="node2" presStyleIdx="1" presStyleCnt="3" custLinFactY="7085" custLinFactNeighborX="-41186" custLinFactNeighborY="100000">
        <dgm:presLayoutVars>
          <dgm:chPref val="3"/>
        </dgm:presLayoutVars>
      </dgm:prSet>
      <dgm:spPr/>
      <dgm:t>
        <a:bodyPr/>
        <a:lstStyle/>
        <a:p>
          <a:endParaRPr lang="en-CA"/>
        </a:p>
      </dgm:t>
    </dgm:pt>
    <dgm:pt modelId="{7692B845-D9DA-4524-B91D-30EEE8985E1B}" type="pres">
      <dgm:prSet presAssocID="{281BF4AA-17FF-4397-8B3D-708199FB9601}" presName="level3hierChild" presStyleCnt="0"/>
      <dgm:spPr/>
    </dgm:pt>
    <dgm:pt modelId="{AE4245F6-00A7-486A-9584-C467379F57E5}" type="pres">
      <dgm:prSet presAssocID="{14D16B94-5E92-4D82-B078-B91EE9A12EC6}" presName="conn2-1" presStyleLbl="parChTrans1D3" presStyleIdx="2" presStyleCnt="17"/>
      <dgm:spPr/>
      <dgm:t>
        <a:bodyPr/>
        <a:lstStyle/>
        <a:p>
          <a:endParaRPr lang="en-CA"/>
        </a:p>
      </dgm:t>
    </dgm:pt>
    <dgm:pt modelId="{649F50C2-4F2E-4FBB-8509-B996E778294A}" type="pres">
      <dgm:prSet presAssocID="{14D16B94-5E92-4D82-B078-B91EE9A12EC6}" presName="connTx" presStyleLbl="parChTrans1D3" presStyleIdx="2" presStyleCnt="17"/>
      <dgm:spPr/>
      <dgm:t>
        <a:bodyPr/>
        <a:lstStyle/>
        <a:p>
          <a:endParaRPr lang="en-CA"/>
        </a:p>
      </dgm:t>
    </dgm:pt>
    <dgm:pt modelId="{348BBE61-C7CC-404B-810D-9DEEFE527BEE}" type="pres">
      <dgm:prSet presAssocID="{5444C042-44AF-4D62-B75E-AC113A97BB65}" presName="root2" presStyleCnt="0"/>
      <dgm:spPr/>
    </dgm:pt>
    <dgm:pt modelId="{8A57347F-7A4A-445D-BCDD-C280E5B2BFC7}" type="pres">
      <dgm:prSet presAssocID="{5444C042-44AF-4D62-B75E-AC113A97BB65}" presName="LevelTwoTextNode" presStyleLbl="node3" presStyleIdx="2" presStyleCnt="17">
        <dgm:presLayoutVars>
          <dgm:chPref val="3"/>
        </dgm:presLayoutVars>
      </dgm:prSet>
      <dgm:spPr/>
      <dgm:t>
        <a:bodyPr/>
        <a:lstStyle/>
        <a:p>
          <a:endParaRPr lang="en-CA"/>
        </a:p>
      </dgm:t>
    </dgm:pt>
    <dgm:pt modelId="{DEB8A4B4-D699-4353-90DD-8847F73E99AE}" type="pres">
      <dgm:prSet presAssocID="{5444C042-44AF-4D62-B75E-AC113A97BB65}" presName="level3hierChild" presStyleCnt="0"/>
      <dgm:spPr/>
    </dgm:pt>
    <dgm:pt modelId="{08EF3731-ED62-4C79-B30C-EB124C8A6269}" type="pres">
      <dgm:prSet presAssocID="{B1836931-251C-4488-893F-119EB8DF4B31}" presName="conn2-1" presStyleLbl="parChTrans1D3" presStyleIdx="3" presStyleCnt="17"/>
      <dgm:spPr/>
      <dgm:t>
        <a:bodyPr/>
        <a:lstStyle/>
        <a:p>
          <a:endParaRPr lang="en-CA"/>
        </a:p>
      </dgm:t>
    </dgm:pt>
    <dgm:pt modelId="{EB3940D6-30EF-4FDC-A79E-6BA77CC18CAF}" type="pres">
      <dgm:prSet presAssocID="{B1836931-251C-4488-893F-119EB8DF4B31}" presName="connTx" presStyleLbl="parChTrans1D3" presStyleIdx="3" presStyleCnt="17"/>
      <dgm:spPr/>
      <dgm:t>
        <a:bodyPr/>
        <a:lstStyle/>
        <a:p>
          <a:endParaRPr lang="en-CA"/>
        </a:p>
      </dgm:t>
    </dgm:pt>
    <dgm:pt modelId="{8DA46721-40A4-4BDF-84A5-47C32ECC8940}" type="pres">
      <dgm:prSet presAssocID="{E8691220-2030-43D8-8E93-D66E6FB672EB}" presName="root2" presStyleCnt="0"/>
      <dgm:spPr/>
    </dgm:pt>
    <dgm:pt modelId="{55354038-EF36-4EA8-9296-B2ABBD598C65}" type="pres">
      <dgm:prSet presAssocID="{E8691220-2030-43D8-8E93-D66E6FB672EB}" presName="LevelTwoTextNode" presStyleLbl="node3" presStyleIdx="3" presStyleCnt="17" custLinFactNeighborX="958" custLinFactNeighborY="15331">
        <dgm:presLayoutVars>
          <dgm:chPref val="3"/>
        </dgm:presLayoutVars>
      </dgm:prSet>
      <dgm:spPr/>
      <dgm:t>
        <a:bodyPr/>
        <a:lstStyle/>
        <a:p>
          <a:endParaRPr lang="en-CA"/>
        </a:p>
      </dgm:t>
    </dgm:pt>
    <dgm:pt modelId="{0B2C96B5-B10B-4148-B488-31C9ECB4EF5D}" type="pres">
      <dgm:prSet presAssocID="{E8691220-2030-43D8-8E93-D66E6FB672EB}" presName="level3hierChild" presStyleCnt="0"/>
      <dgm:spPr/>
    </dgm:pt>
    <dgm:pt modelId="{228C59A9-7AA7-4514-96FE-6B9494061485}" type="pres">
      <dgm:prSet presAssocID="{7D30F79B-2F43-46F2-AEAE-D90B4403FA57}" presName="conn2-1" presStyleLbl="parChTrans1D3" presStyleIdx="4" presStyleCnt="17"/>
      <dgm:spPr/>
      <dgm:t>
        <a:bodyPr/>
        <a:lstStyle/>
        <a:p>
          <a:endParaRPr lang="en-CA"/>
        </a:p>
      </dgm:t>
    </dgm:pt>
    <dgm:pt modelId="{13A0249E-7D84-4429-9C89-16BCEEAAFBBC}" type="pres">
      <dgm:prSet presAssocID="{7D30F79B-2F43-46F2-AEAE-D90B4403FA57}" presName="connTx" presStyleLbl="parChTrans1D3" presStyleIdx="4" presStyleCnt="17"/>
      <dgm:spPr/>
      <dgm:t>
        <a:bodyPr/>
        <a:lstStyle/>
        <a:p>
          <a:endParaRPr lang="en-CA"/>
        </a:p>
      </dgm:t>
    </dgm:pt>
    <dgm:pt modelId="{3E65DCD4-EFD0-436A-B777-1468B0A7950A}" type="pres">
      <dgm:prSet presAssocID="{E05571DE-7FDD-461E-912D-58E08EA77061}" presName="root2" presStyleCnt="0"/>
      <dgm:spPr/>
    </dgm:pt>
    <dgm:pt modelId="{68069112-7016-4F31-91B6-22C2146E72FB}" type="pres">
      <dgm:prSet presAssocID="{E05571DE-7FDD-461E-912D-58E08EA77061}" presName="LevelTwoTextNode" presStyleLbl="node3" presStyleIdx="4" presStyleCnt="17" custLinFactNeighborY="22996">
        <dgm:presLayoutVars>
          <dgm:chPref val="3"/>
        </dgm:presLayoutVars>
      </dgm:prSet>
      <dgm:spPr/>
      <dgm:t>
        <a:bodyPr/>
        <a:lstStyle/>
        <a:p>
          <a:endParaRPr lang="en-CA"/>
        </a:p>
      </dgm:t>
    </dgm:pt>
    <dgm:pt modelId="{2E342490-3B7B-4512-9EAA-E54A07C56DD0}" type="pres">
      <dgm:prSet presAssocID="{E05571DE-7FDD-461E-912D-58E08EA77061}" presName="level3hierChild" presStyleCnt="0"/>
      <dgm:spPr/>
    </dgm:pt>
    <dgm:pt modelId="{A7195504-DDA6-4027-9AB1-487466BA051E}" type="pres">
      <dgm:prSet presAssocID="{194019F9-EDD9-4FF1-B4D6-D1509E8478B3}" presName="conn2-1" presStyleLbl="parChTrans1D3" presStyleIdx="5" presStyleCnt="17"/>
      <dgm:spPr/>
      <dgm:t>
        <a:bodyPr/>
        <a:lstStyle/>
        <a:p>
          <a:endParaRPr lang="en-CA"/>
        </a:p>
      </dgm:t>
    </dgm:pt>
    <dgm:pt modelId="{C060B6DF-3DD8-422A-8F63-B1D64DF6A438}" type="pres">
      <dgm:prSet presAssocID="{194019F9-EDD9-4FF1-B4D6-D1509E8478B3}" presName="connTx" presStyleLbl="parChTrans1D3" presStyleIdx="5" presStyleCnt="17"/>
      <dgm:spPr/>
      <dgm:t>
        <a:bodyPr/>
        <a:lstStyle/>
        <a:p>
          <a:endParaRPr lang="en-CA"/>
        </a:p>
      </dgm:t>
    </dgm:pt>
    <dgm:pt modelId="{307E6890-2FE5-4CFA-A19E-BF557A212B59}" type="pres">
      <dgm:prSet presAssocID="{33D1C4A3-C630-4BD5-9AE8-8F3CF507FACB}" presName="root2" presStyleCnt="0"/>
      <dgm:spPr/>
    </dgm:pt>
    <dgm:pt modelId="{F847B6B7-F03F-4077-B6D2-C56D1371B921}" type="pres">
      <dgm:prSet presAssocID="{33D1C4A3-C630-4BD5-9AE8-8F3CF507FACB}" presName="LevelTwoTextNode" presStyleLbl="node3" presStyleIdx="5" presStyleCnt="17" custLinFactNeighborY="32577">
        <dgm:presLayoutVars>
          <dgm:chPref val="3"/>
        </dgm:presLayoutVars>
      </dgm:prSet>
      <dgm:spPr/>
      <dgm:t>
        <a:bodyPr/>
        <a:lstStyle/>
        <a:p>
          <a:endParaRPr lang="en-CA"/>
        </a:p>
      </dgm:t>
    </dgm:pt>
    <dgm:pt modelId="{8553EC78-A7EA-47DA-8A5F-A5E6894B3B45}" type="pres">
      <dgm:prSet presAssocID="{33D1C4A3-C630-4BD5-9AE8-8F3CF507FACB}" presName="level3hierChild" presStyleCnt="0"/>
      <dgm:spPr/>
    </dgm:pt>
    <dgm:pt modelId="{6B953D5C-CB76-42E9-BB02-E61797108079}" type="pres">
      <dgm:prSet presAssocID="{2DABF192-C47C-4C44-835E-F35EA0F40220}" presName="conn2-1" presStyleLbl="parChTrans1D3" presStyleIdx="6" presStyleCnt="17"/>
      <dgm:spPr/>
      <dgm:t>
        <a:bodyPr/>
        <a:lstStyle/>
        <a:p>
          <a:endParaRPr lang="en-CA"/>
        </a:p>
      </dgm:t>
    </dgm:pt>
    <dgm:pt modelId="{58CAC40B-131A-4C99-88B1-D8DD2760C106}" type="pres">
      <dgm:prSet presAssocID="{2DABF192-C47C-4C44-835E-F35EA0F40220}" presName="connTx" presStyleLbl="parChTrans1D3" presStyleIdx="6" presStyleCnt="17"/>
      <dgm:spPr/>
      <dgm:t>
        <a:bodyPr/>
        <a:lstStyle/>
        <a:p>
          <a:endParaRPr lang="en-CA"/>
        </a:p>
      </dgm:t>
    </dgm:pt>
    <dgm:pt modelId="{FE5F381A-7D37-41C7-80B4-E46AD66A13A7}" type="pres">
      <dgm:prSet presAssocID="{EB65B7B5-51C4-4751-9616-AD49362DA405}" presName="root2" presStyleCnt="0"/>
      <dgm:spPr/>
    </dgm:pt>
    <dgm:pt modelId="{6B46F372-894B-4D73-99A9-5B9944007B10}" type="pres">
      <dgm:prSet presAssocID="{EB65B7B5-51C4-4751-9616-AD49362DA405}" presName="LevelTwoTextNode" presStyleLbl="node3" presStyleIdx="6" presStyleCnt="17" custLinFactNeighborY="45992">
        <dgm:presLayoutVars>
          <dgm:chPref val="3"/>
        </dgm:presLayoutVars>
      </dgm:prSet>
      <dgm:spPr/>
      <dgm:t>
        <a:bodyPr/>
        <a:lstStyle/>
        <a:p>
          <a:endParaRPr lang="en-CA"/>
        </a:p>
      </dgm:t>
    </dgm:pt>
    <dgm:pt modelId="{F8F68895-0E87-4434-92D6-37AB8EFC2736}" type="pres">
      <dgm:prSet presAssocID="{EB65B7B5-51C4-4751-9616-AD49362DA405}" presName="level3hierChild" presStyleCnt="0"/>
      <dgm:spPr/>
    </dgm:pt>
    <dgm:pt modelId="{5B23EB93-04CB-4DEB-B414-19F02E5BD32E}" type="pres">
      <dgm:prSet presAssocID="{ACE25505-34AC-427A-80EB-89C857707E7A}" presName="conn2-1" presStyleLbl="parChTrans1D3" presStyleIdx="7" presStyleCnt="17"/>
      <dgm:spPr/>
      <dgm:t>
        <a:bodyPr/>
        <a:lstStyle/>
        <a:p>
          <a:endParaRPr lang="en-CA"/>
        </a:p>
      </dgm:t>
    </dgm:pt>
    <dgm:pt modelId="{0A73654F-AE01-49E0-9084-CE27A0072036}" type="pres">
      <dgm:prSet presAssocID="{ACE25505-34AC-427A-80EB-89C857707E7A}" presName="connTx" presStyleLbl="parChTrans1D3" presStyleIdx="7" presStyleCnt="17"/>
      <dgm:spPr/>
      <dgm:t>
        <a:bodyPr/>
        <a:lstStyle/>
        <a:p>
          <a:endParaRPr lang="en-CA"/>
        </a:p>
      </dgm:t>
    </dgm:pt>
    <dgm:pt modelId="{8E08B683-A6BB-46DC-A832-58F2941199C0}" type="pres">
      <dgm:prSet presAssocID="{B73F9056-B1A8-416E-9B32-C71FFCABEA5D}" presName="root2" presStyleCnt="0"/>
      <dgm:spPr/>
    </dgm:pt>
    <dgm:pt modelId="{9E33BDCA-B8B2-4E66-8104-0A40778EC24B}" type="pres">
      <dgm:prSet presAssocID="{B73F9056-B1A8-416E-9B32-C71FFCABEA5D}" presName="LevelTwoTextNode" presStyleLbl="node3" presStyleIdx="7" presStyleCnt="17" custLinFactNeighborX="958" custLinFactNeighborY="49824">
        <dgm:presLayoutVars>
          <dgm:chPref val="3"/>
        </dgm:presLayoutVars>
      </dgm:prSet>
      <dgm:spPr/>
      <dgm:t>
        <a:bodyPr/>
        <a:lstStyle/>
        <a:p>
          <a:endParaRPr lang="en-CA"/>
        </a:p>
      </dgm:t>
    </dgm:pt>
    <dgm:pt modelId="{69B6551C-E98B-44C7-8A4B-C397185FECB4}" type="pres">
      <dgm:prSet presAssocID="{B73F9056-B1A8-416E-9B32-C71FFCABEA5D}" presName="level3hierChild" presStyleCnt="0"/>
      <dgm:spPr/>
    </dgm:pt>
    <dgm:pt modelId="{031CD3DD-FCC1-4747-BD13-29D39F57F3CA}" type="pres">
      <dgm:prSet presAssocID="{AAEAAAF2-DD9E-4A0F-A745-CDE21F250119}" presName="conn2-1" presStyleLbl="parChTrans1D3" presStyleIdx="8" presStyleCnt="17"/>
      <dgm:spPr/>
      <dgm:t>
        <a:bodyPr/>
        <a:lstStyle/>
        <a:p>
          <a:endParaRPr lang="en-CA"/>
        </a:p>
      </dgm:t>
    </dgm:pt>
    <dgm:pt modelId="{C1541EFE-7938-4610-93F3-E792A6D736D0}" type="pres">
      <dgm:prSet presAssocID="{AAEAAAF2-DD9E-4A0F-A745-CDE21F250119}" presName="connTx" presStyleLbl="parChTrans1D3" presStyleIdx="8" presStyleCnt="17"/>
      <dgm:spPr/>
      <dgm:t>
        <a:bodyPr/>
        <a:lstStyle/>
        <a:p>
          <a:endParaRPr lang="en-CA"/>
        </a:p>
      </dgm:t>
    </dgm:pt>
    <dgm:pt modelId="{9BF55F30-E2B5-4946-B6F6-7C41E90AA188}" type="pres">
      <dgm:prSet presAssocID="{B7EC90B9-8C8E-4E18-A244-2DEFE9F3CA95}" presName="root2" presStyleCnt="0"/>
      <dgm:spPr/>
    </dgm:pt>
    <dgm:pt modelId="{D2DC059D-E89B-410B-9F0F-61FF2F2B414C}" type="pres">
      <dgm:prSet presAssocID="{B7EC90B9-8C8E-4E18-A244-2DEFE9F3CA95}" presName="LevelTwoTextNode" presStyleLbl="node3" presStyleIdx="8" presStyleCnt="17" custLinFactNeighborY="74736">
        <dgm:presLayoutVars>
          <dgm:chPref val="3"/>
        </dgm:presLayoutVars>
      </dgm:prSet>
      <dgm:spPr/>
      <dgm:t>
        <a:bodyPr/>
        <a:lstStyle/>
        <a:p>
          <a:endParaRPr lang="en-CA"/>
        </a:p>
      </dgm:t>
    </dgm:pt>
    <dgm:pt modelId="{B0D20F1D-1AE5-4C5C-974E-D0E93B0213CB}" type="pres">
      <dgm:prSet presAssocID="{B7EC90B9-8C8E-4E18-A244-2DEFE9F3CA95}" presName="level3hierChild" presStyleCnt="0"/>
      <dgm:spPr/>
    </dgm:pt>
    <dgm:pt modelId="{C1D4B0C9-EAD2-47A6-B55D-DE639209E2F3}" type="pres">
      <dgm:prSet presAssocID="{D33582B9-3095-4ACC-B0D1-3E1FB80094CD}" presName="conn2-1" presStyleLbl="parChTrans1D3" presStyleIdx="9" presStyleCnt="17"/>
      <dgm:spPr/>
      <dgm:t>
        <a:bodyPr/>
        <a:lstStyle/>
        <a:p>
          <a:endParaRPr lang="en-CA"/>
        </a:p>
      </dgm:t>
    </dgm:pt>
    <dgm:pt modelId="{20E7C929-29AD-4B44-BB60-DC2F6922A36C}" type="pres">
      <dgm:prSet presAssocID="{D33582B9-3095-4ACC-B0D1-3E1FB80094CD}" presName="connTx" presStyleLbl="parChTrans1D3" presStyleIdx="9" presStyleCnt="17"/>
      <dgm:spPr/>
      <dgm:t>
        <a:bodyPr/>
        <a:lstStyle/>
        <a:p>
          <a:endParaRPr lang="en-CA"/>
        </a:p>
      </dgm:t>
    </dgm:pt>
    <dgm:pt modelId="{BDDE0783-E01B-4FE3-9FF5-627077876DCA}" type="pres">
      <dgm:prSet presAssocID="{B8D1C87C-BBB0-4287-B4A4-4D626C4666FD}" presName="root2" presStyleCnt="0"/>
      <dgm:spPr/>
    </dgm:pt>
    <dgm:pt modelId="{BB01ECD7-F308-45E1-9BAD-2DF56A394AE7}" type="pres">
      <dgm:prSet presAssocID="{B8D1C87C-BBB0-4287-B4A4-4D626C4666FD}" presName="LevelTwoTextNode" presStyleLbl="node3" presStyleIdx="9" presStyleCnt="17" custLinFactY="14979" custLinFactNeighborX="958" custLinFactNeighborY="100000">
        <dgm:presLayoutVars>
          <dgm:chPref val="3"/>
        </dgm:presLayoutVars>
      </dgm:prSet>
      <dgm:spPr/>
      <dgm:t>
        <a:bodyPr/>
        <a:lstStyle/>
        <a:p>
          <a:endParaRPr lang="en-CA"/>
        </a:p>
      </dgm:t>
    </dgm:pt>
    <dgm:pt modelId="{5CE0AA73-49DE-4B07-A25F-84622056E8F7}" type="pres">
      <dgm:prSet presAssocID="{B8D1C87C-BBB0-4287-B4A4-4D626C4666FD}" presName="level3hierChild" presStyleCnt="0"/>
      <dgm:spPr/>
    </dgm:pt>
    <dgm:pt modelId="{474A63CE-8098-4CC4-94AA-A65A6C46B3F0}" type="pres">
      <dgm:prSet presAssocID="{834FF233-7FE3-4A2F-BD91-43792E377150}" presName="conn2-1" presStyleLbl="parChTrans1D3" presStyleIdx="10" presStyleCnt="17"/>
      <dgm:spPr/>
      <dgm:t>
        <a:bodyPr/>
        <a:lstStyle/>
        <a:p>
          <a:endParaRPr lang="en-CA"/>
        </a:p>
      </dgm:t>
    </dgm:pt>
    <dgm:pt modelId="{0BE411BD-13FD-4DD1-B593-3D4EFCD26DD3}" type="pres">
      <dgm:prSet presAssocID="{834FF233-7FE3-4A2F-BD91-43792E377150}" presName="connTx" presStyleLbl="parChTrans1D3" presStyleIdx="10" presStyleCnt="17"/>
      <dgm:spPr/>
      <dgm:t>
        <a:bodyPr/>
        <a:lstStyle/>
        <a:p>
          <a:endParaRPr lang="en-CA"/>
        </a:p>
      </dgm:t>
    </dgm:pt>
    <dgm:pt modelId="{1D5797EB-B0F6-4631-ADF7-7A10C0B325B2}" type="pres">
      <dgm:prSet presAssocID="{ECD83740-B14E-4978-A774-B95B8DA11375}" presName="root2" presStyleCnt="0"/>
      <dgm:spPr/>
    </dgm:pt>
    <dgm:pt modelId="{B8D7A0E3-1854-4DB5-9708-5CF2C106A911}" type="pres">
      <dgm:prSet presAssocID="{ECD83740-B14E-4978-A774-B95B8DA11375}" presName="LevelTwoTextNode" presStyleLbl="node3" presStyleIdx="10" presStyleCnt="17" custLinFactY="51389" custLinFactNeighborX="2874" custLinFactNeighborY="100000">
        <dgm:presLayoutVars>
          <dgm:chPref val="3"/>
        </dgm:presLayoutVars>
      </dgm:prSet>
      <dgm:spPr/>
      <dgm:t>
        <a:bodyPr/>
        <a:lstStyle/>
        <a:p>
          <a:endParaRPr lang="en-CA"/>
        </a:p>
      </dgm:t>
    </dgm:pt>
    <dgm:pt modelId="{C9871B80-CB35-4654-9EDE-F7661A852306}" type="pres">
      <dgm:prSet presAssocID="{ECD83740-B14E-4978-A774-B95B8DA11375}" presName="level3hierChild" presStyleCnt="0"/>
      <dgm:spPr/>
    </dgm:pt>
    <dgm:pt modelId="{2DD94079-D0E3-434C-8AE1-6999A31DBC5C}" type="pres">
      <dgm:prSet presAssocID="{258D3788-7EE5-4F39-82A4-BC27C8B40931}" presName="conn2-1" presStyleLbl="parChTrans1D2" presStyleIdx="2" presStyleCnt="3"/>
      <dgm:spPr/>
      <dgm:t>
        <a:bodyPr/>
        <a:lstStyle/>
        <a:p>
          <a:endParaRPr lang="en-CA"/>
        </a:p>
      </dgm:t>
    </dgm:pt>
    <dgm:pt modelId="{ED1FAD5B-14BE-4C2D-9709-24679D5BC153}" type="pres">
      <dgm:prSet presAssocID="{258D3788-7EE5-4F39-82A4-BC27C8B40931}" presName="connTx" presStyleLbl="parChTrans1D2" presStyleIdx="2" presStyleCnt="3"/>
      <dgm:spPr/>
      <dgm:t>
        <a:bodyPr/>
        <a:lstStyle/>
        <a:p>
          <a:endParaRPr lang="en-CA"/>
        </a:p>
      </dgm:t>
    </dgm:pt>
    <dgm:pt modelId="{94413F4C-A22E-4919-BD79-88FDBF126AFC}" type="pres">
      <dgm:prSet presAssocID="{6499C995-B724-4FC4-BA1A-B8CDC47D6539}" presName="root2" presStyleCnt="0"/>
      <dgm:spPr/>
    </dgm:pt>
    <dgm:pt modelId="{CCC62A21-902E-46F9-8F82-BFECB7239A8B}" type="pres">
      <dgm:prSet presAssocID="{6499C995-B724-4FC4-BA1A-B8CDC47D6539}" presName="LevelTwoTextNode" presStyleLbl="node2" presStyleIdx="2" presStyleCnt="3" custLinFactX="-81207" custLinFactY="-128180" custLinFactNeighborX="-100000" custLinFactNeighborY="-200000">
        <dgm:presLayoutVars>
          <dgm:chPref val="3"/>
        </dgm:presLayoutVars>
      </dgm:prSet>
      <dgm:spPr/>
      <dgm:t>
        <a:bodyPr/>
        <a:lstStyle/>
        <a:p>
          <a:endParaRPr lang="en-CA"/>
        </a:p>
      </dgm:t>
    </dgm:pt>
    <dgm:pt modelId="{702AEF86-8164-400E-8F92-0B5A85C7352C}" type="pres">
      <dgm:prSet presAssocID="{6499C995-B724-4FC4-BA1A-B8CDC47D6539}" presName="level3hierChild" presStyleCnt="0"/>
      <dgm:spPr/>
    </dgm:pt>
    <dgm:pt modelId="{E6CA8018-0811-4F44-B5BD-B6E4FD81C299}" type="pres">
      <dgm:prSet presAssocID="{8C27C532-07BB-4670-B7A0-9E1EB00EF99B}" presName="conn2-1" presStyleLbl="parChTrans1D3" presStyleIdx="11" presStyleCnt="17"/>
      <dgm:spPr/>
      <dgm:t>
        <a:bodyPr/>
        <a:lstStyle/>
        <a:p>
          <a:endParaRPr lang="en-CA"/>
        </a:p>
      </dgm:t>
    </dgm:pt>
    <dgm:pt modelId="{470F75D2-CC2E-4620-82B1-9D5190FC884E}" type="pres">
      <dgm:prSet presAssocID="{8C27C532-07BB-4670-B7A0-9E1EB00EF99B}" presName="connTx" presStyleLbl="parChTrans1D3" presStyleIdx="11" presStyleCnt="17"/>
      <dgm:spPr/>
      <dgm:t>
        <a:bodyPr/>
        <a:lstStyle/>
        <a:p>
          <a:endParaRPr lang="en-CA"/>
        </a:p>
      </dgm:t>
    </dgm:pt>
    <dgm:pt modelId="{59FAF212-5A3C-4557-93F1-2EACC4B2BE72}" type="pres">
      <dgm:prSet presAssocID="{F6B816EF-D68D-4237-88CB-0D44A4EADA58}" presName="root2" presStyleCnt="0"/>
      <dgm:spPr/>
    </dgm:pt>
    <dgm:pt modelId="{2130FBA6-BC29-4BAE-8C0A-46BB8779BA24}" type="pres">
      <dgm:prSet presAssocID="{F6B816EF-D68D-4237-88CB-0D44A4EADA58}" presName="LevelTwoTextNode" presStyleLbl="node3" presStyleIdx="11" presStyleCnt="17" custLinFactX="-82735" custLinFactY="-117551" custLinFactNeighborX="-100000" custLinFactNeighborY="-200000">
        <dgm:presLayoutVars>
          <dgm:chPref val="3"/>
        </dgm:presLayoutVars>
      </dgm:prSet>
      <dgm:spPr/>
      <dgm:t>
        <a:bodyPr/>
        <a:lstStyle/>
        <a:p>
          <a:endParaRPr lang="en-CA"/>
        </a:p>
      </dgm:t>
    </dgm:pt>
    <dgm:pt modelId="{D4FA7469-EED8-4452-B606-C1260474B9C0}" type="pres">
      <dgm:prSet presAssocID="{F6B816EF-D68D-4237-88CB-0D44A4EADA58}" presName="level3hierChild" presStyleCnt="0"/>
      <dgm:spPr/>
    </dgm:pt>
    <dgm:pt modelId="{5C22F6DA-99F9-45C7-AE1F-C1FE54ADDE47}" type="pres">
      <dgm:prSet presAssocID="{A1C580B7-9A4B-485C-B1BF-AFBE95E0686D}" presName="conn2-1" presStyleLbl="parChTrans1D3" presStyleIdx="12" presStyleCnt="17"/>
      <dgm:spPr/>
      <dgm:t>
        <a:bodyPr/>
        <a:lstStyle/>
        <a:p>
          <a:endParaRPr lang="en-CA"/>
        </a:p>
      </dgm:t>
    </dgm:pt>
    <dgm:pt modelId="{1B6716A1-5014-42B7-906E-41247C8D9CA5}" type="pres">
      <dgm:prSet presAssocID="{A1C580B7-9A4B-485C-B1BF-AFBE95E0686D}" presName="connTx" presStyleLbl="parChTrans1D3" presStyleIdx="12" presStyleCnt="17"/>
      <dgm:spPr/>
      <dgm:t>
        <a:bodyPr/>
        <a:lstStyle/>
        <a:p>
          <a:endParaRPr lang="en-CA"/>
        </a:p>
      </dgm:t>
    </dgm:pt>
    <dgm:pt modelId="{2B3B1E7A-0E5D-4322-A59E-56383E841B06}" type="pres">
      <dgm:prSet presAssocID="{72A14493-56EC-4ED2-8043-EB7C2B1BB7DB}" presName="root2" presStyleCnt="0"/>
      <dgm:spPr/>
    </dgm:pt>
    <dgm:pt modelId="{9F8F0477-87CF-4E5A-A737-B7ACFC938FD7}" type="pres">
      <dgm:prSet presAssocID="{72A14493-56EC-4ED2-8043-EB7C2B1BB7DB}" presName="LevelTwoTextNode" presStyleLbl="node3" presStyleIdx="12" presStyleCnt="17" custLinFactX="-83349" custLinFactY="-110220" custLinFactNeighborX="-100000" custLinFactNeighborY="-200000">
        <dgm:presLayoutVars>
          <dgm:chPref val="3"/>
        </dgm:presLayoutVars>
      </dgm:prSet>
      <dgm:spPr/>
      <dgm:t>
        <a:bodyPr/>
        <a:lstStyle/>
        <a:p>
          <a:endParaRPr lang="en-CA"/>
        </a:p>
      </dgm:t>
    </dgm:pt>
    <dgm:pt modelId="{66BFEB7A-35BB-4BB7-8428-74AA6983A902}" type="pres">
      <dgm:prSet presAssocID="{72A14493-56EC-4ED2-8043-EB7C2B1BB7DB}" presName="level3hierChild" presStyleCnt="0"/>
      <dgm:spPr/>
    </dgm:pt>
    <dgm:pt modelId="{7C53043E-2F07-4562-A646-96818B5D968E}" type="pres">
      <dgm:prSet presAssocID="{61E64EBE-437C-4948-83D1-A5513630402A}" presName="conn2-1" presStyleLbl="parChTrans1D3" presStyleIdx="13" presStyleCnt="17"/>
      <dgm:spPr/>
      <dgm:t>
        <a:bodyPr/>
        <a:lstStyle/>
        <a:p>
          <a:endParaRPr lang="en-CA"/>
        </a:p>
      </dgm:t>
    </dgm:pt>
    <dgm:pt modelId="{3374331E-EE72-44CA-AFDE-EF9DCD684798}" type="pres">
      <dgm:prSet presAssocID="{61E64EBE-437C-4948-83D1-A5513630402A}" presName="connTx" presStyleLbl="parChTrans1D3" presStyleIdx="13" presStyleCnt="17"/>
      <dgm:spPr/>
      <dgm:t>
        <a:bodyPr/>
        <a:lstStyle/>
        <a:p>
          <a:endParaRPr lang="en-CA"/>
        </a:p>
      </dgm:t>
    </dgm:pt>
    <dgm:pt modelId="{B8B823E9-AB5F-4157-9B68-AE334A5ED12D}" type="pres">
      <dgm:prSet presAssocID="{8D6630C2-149F-4BA4-AB29-4B226E1553FD}" presName="root2" presStyleCnt="0"/>
      <dgm:spPr/>
    </dgm:pt>
    <dgm:pt modelId="{8883B3C9-BB1B-424B-89C0-7FDC2FEB5905}" type="pres">
      <dgm:prSet presAssocID="{8D6630C2-149F-4BA4-AB29-4B226E1553FD}" presName="LevelTwoTextNode" presStyleLbl="node3" presStyleIdx="13" presStyleCnt="17" custLinFactX="-85309" custLinFactY="-110652" custLinFactNeighborX="-100000" custLinFactNeighborY="-200000">
        <dgm:presLayoutVars>
          <dgm:chPref val="3"/>
        </dgm:presLayoutVars>
      </dgm:prSet>
      <dgm:spPr/>
      <dgm:t>
        <a:bodyPr/>
        <a:lstStyle/>
        <a:p>
          <a:endParaRPr lang="en-CA"/>
        </a:p>
      </dgm:t>
    </dgm:pt>
    <dgm:pt modelId="{58BBEEFC-1F6E-45EC-826D-85A310DF429C}" type="pres">
      <dgm:prSet presAssocID="{8D6630C2-149F-4BA4-AB29-4B226E1553FD}" presName="level3hierChild" presStyleCnt="0"/>
      <dgm:spPr/>
    </dgm:pt>
    <dgm:pt modelId="{1D6423EC-DD2C-456E-BD04-6C27D2C5C363}" type="pres">
      <dgm:prSet presAssocID="{CD5B4CCC-28E7-4DA7-88B9-E2C279CDC4C9}" presName="conn2-1" presStyleLbl="parChTrans1D3" presStyleIdx="14" presStyleCnt="17"/>
      <dgm:spPr/>
      <dgm:t>
        <a:bodyPr/>
        <a:lstStyle/>
        <a:p>
          <a:endParaRPr lang="en-CA"/>
        </a:p>
      </dgm:t>
    </dgm:pt>
    <dgm:pt modelId="{9A219225-E132-4670-8009-2B187EF91AFF}" type="pres">
      <dgm:prSet presAssocID="{CD5B4CCC-28E7-4DA7-88B9-E2C279CDC4C9}" presName="connTx" presStyleLbl="parChTrans1D3" presStyleIdx="14" presStyleCnt="17"/>
      <dgm:spPr/>
      <dgm:t>
        <a:bodyPr/>
        <a:lstStyle/>
        <a:p>
          <a:endParaRPr lang="en-CA"/>
        </a:p>
      </dgm:t>
    </dgm:pt>
    <dgm:pt modelId="{882DDEC0-EED2-4CB6-A044-3D6700299537}" type="pres">
      <dgm:prSet presAssocID="{BE7ADA9E-E989-4F3D-A59B-5F9626CF98FA}" presName="root2" presStyleCnt="0"/>
      <dgm:spPr/>
    </dgm:pt>
    <dgm:pt modelId="{5FA87B9D-0751-4189-BBC8-5B6BD35D0F9A}" type="pres">
      <dgm:prSet presAssocID="{BE7ADA9E-E989-4F3D-A59B-5F9626CF98FA}" presName="LevelTwoTextNode" presStyleLbl="node3" presStyleIdx="14" presStyleCnt="17" custLinFactX="-84331" custLinFactY="-100000" custLinFactNeighborX="-100000" custLinFactNeighborY="-193973">
        <dgm:presLayoutVars>
          <dgm:chPref val="3"/>
        </dgm:presLayoutVars>
      </dgm:prSet>
      <dgm:spPr/>
      <dgm:t>
        <a:bodyPr/>
        <a:lstStyle/>
        <a:p>
          <a:endParaRPr lang="en-CA"/>
        </a:p>
      </dgm:t>
    </dgm:pt>
    <dgm:pt modelId="{984A73FE-766A-4A0D-A94C-C7E65A9DDC57}" type="pres">
      <dgm:prSet presAssocID="{BE7ADA9E-E989-4F3D-A59B-5F9626CF98FA}" presName="level3hierChild" presStyleCnt="0"/>
      <dgm:spPr/>
    </dgm:pt>
    <dgm:pt modelId="{386C0679-21F2-490D-82BD-FC2B6630BEEE}" type="pres">
      <dgm:prSet presAssocID="{0DF4B3F1-CBAB-4FAC-863E-6F165EAE9E25}" presName="conn2-1" presStyleLbl="parChTrans1D3" presStyleIdx="15" presStyleCnt="17"/>
      <dgm:spPr/>
      <dgm:t>
        <a:bodyPr/>
        <a:lstStyle/>
        <a:p>
          <a:endParaRPr lang="en-CA"/>
        </a:p>
      </dgm:t>
    </dgm:pt>
    <dgm:pt modelId="{4EF6F2F0-A500-407B-BC34-E005491D75F3}" type="pres">
      <dgm:prSet presAssocID="{0DF4B3F1-CBAB-4FAC-863E-6F165EAE9E25}" presName="connTx" presStyleLbl="parChTrans1D3" presStyleIdx="15" presStyleCnt="17"/>
      <dgm:spPr/>
      <dgm:t>
        <a:bodyPr/>
        <a:lstStyle/>
        <a:p>
          <a:endParaRPr lang="en-CA"/>
        </a:p>
      </dgm:t>
    </dgm:pt>
    <dgm:pt modelId="{14D2AA2B-2B83-4E09-BF16-C9EA0D5141F2}" type="pres">
      <dgm:prSet presAssocID="{70CCDF7C-A5FF-4FB8-A8C0-CBCAB1E60342}" presName="root2" presStyleCnt="0"/>
      <dgm:spPr/>
    </dgm:pt>
    <dgm:pt modelId="{FE1BBD52-79ED-4DBE-AA0D-A59F5DBC2B3E}" type="pres">
      <dgm:prSet presAssocID="{70CCDF7C-A5FF-4FB8-A8C0-CBCAB1E60342}" presName="LevelTwoTextNode" presStyleLbl="node3" presStyleIdx="15" presStyleCnt="17" custLinFactX="-84832" custLinFactY="-100000" custLinFactNeighborX="-100000" custLinFactNeighborY="-187170">
        <dgm:presLayoutVars>
          <dgm:chPref val="3"/>
        </dgm:presLayoutVars>
      </dgm:prSet>
      <dgm:spPr/>
      <dgm:t>
        <a:bodyPr/>
        <a:lstStyle/>
        <a:p>
          <a:endParaRPr lang="en-CA"/>
        </a:p>
      </dgm:t>
    </dgm:pt>
    <dgm:pt modelId="{C29E462A-A5D6-4E90-8102-2542BED6A01C}" type="pres">
      <dgm:prSet presAssocID="{70CCDF7C-A5FF-4FB8-A8C0-CBCAB1E60342}" presName="level3hierChild" presStyleCnt="0"/>
      <dgm:spPr/>
    </dgm:pt>
    <dgm:pt modelId="{E7707982-578A-4419-827E-7B4830C4DFC8}" type="pres">
      <dgm:prSet presAssocID="{84B323DB-41EA-43AA-B69D-695B562AC568}" presName="conn2-1" presStyleLbl="parChTrans1D3" presStyleIdx="16" presStyleCnt="17"/>
      <dgm:spPr/>
      <dgm:t>
        <a:bodyPr/>
        <a:lstStyle/>
        <a:p>
          <a:endParaRPr lang="en-CA"/>
        </a:p>
      </dgm:t>
    </dgm:pt>
    <dgm:pt modelId="{9FBA419A-3C00-4A54-A094-E970E89326B3}" type="pres">
      <dgm:prSet presAssocID="{84B323DB-41EA-43AA-B69D-695B562AC568}" presName="connTx" presStyleLbl="parChTrans1D3" presStyleIdx="16" presStyleCnt="17"/>
      <dgm:spPr/>
      <dgm:t>
        <a:bodyPr/>
        <a:lstStyle/>
        <a:p>
          <a:endParaRPr lang="en-CA"/>
        </a:p>
      </dgm:t>
    </dgm:pt>
    <dgm:pt modelId="{397854DB-6BEC-44A6-BA2F-1AFF05150E9E}" type="pres">
      <dgm:prSet presAssocID="{80DA5702-1359-4E48-ACC2-BB5C953F3EC3}" presName="root2" presStyleCnt="0"/>
      <dgm:spPr/>
    </dgm:pt>
    <dgm:pt modelId="{78621772-C573-4FEE-A945-1B587686DEFB}" type="pres">
      <dgm:prSet presAssocID="{80DA5702-1359-4E48-ACC2-BB5C953F3EC3}" presName="LevelTwoTextNode" presStyleLbl="node3" presStyleIdx="16" presStyleCnt="17" custLinFactX="-86864" custLinFactY="-100000" custLinFactNeighborX="-100000" custLinFactNeighborY="-184523">
        <dgm:presLayoutVars>
          <dgm:chPref val="3"/>
        </dgm:presLayoutVars>
      </dgm:prSet>
      <dgm:spPr/>
      <dgm:t>
        <a:bodyPr/>
        <a:lstStyle/>
        <a:p>
          <a:endParaRPr lang="en-CA"/>
        </a:p>
      </dgm:t>
    </dgm:pt>
    <dgm:pt modelId="{81B65BFB-C8F1-4612-8AF7-DF08E5A8C2E0}" type="pres">
      <dgm:prSet presAssocID="{80DA5702-1359-4E48-ACC2-BB5C953F3EC3}" presName="level3hierChild" presStyleCnt="0"/>
      <dgm:spPr/>
    </dgm:pt>
  </dgm:ptLst>
  <dgm:cxnLst>
    <dgm:cxn modelId="{8BC0FF66-6E50-4F5C-8A73-E32BE37501DB}" type="presOf" srcId="{7D30F79B-2F43-46F2-AEAE-D90B4403FA57}" destId="{13A0249E-7D84-4429-9C89-16BCEEAAFBBC}" srcOrd="1" destOrd="0" presId="urn:microsoft.com/office/officeart/2005/8/layout/hierarchy2"/>
    <dgm:cxn modelId="{99004D3F-E4B6-421E-893E-E8F111A59844}" srcId="{6499C995-B724-4FC4-BA1A-B8CDC47D6539}" destId="{8D6630C2-149F-4BA4-AB29-4B226E1553FD}" srcOrd="2" destOrd="0" parTransId="{61E64EBE-437C-4948-83D1-A5513630402A}" sibTransId="{54070498-9315-48B4-AF31-F095E844F7E3}"/>
    <dgm:cxn modelId="{35586DED-0393-4F7E-865E-9D00F7E8956E}" type="presOf" srcId="{4BF2A9C8-8A53-4709-852F-D93A42FF3FE0}" destId="{C6AC38DC-56A4-4BE9-A52B-04198A56E3F6}" srcOrd="0" destOrd="0" presId="urn:microsoft.com/office/officeart/2005/8/layout/hierarchy2"/>
    <dgm:cxn modelId="{99A0C0D3-767D-4D85-B836-18B1B785B715}" type="presOf" srcId="{194019F9-EDD9-4FF1-B4D6-D1509E8478B3}" destId="{A7195504-DDA6-4027-9AB1-487466BA051E}" srcOrd="0" destOrd="0" presId="urn:microsoft.com/office/officeart/2005/8/layout/hierarchy2"/>
    <dgm:cxn modelId="{18E574CA-5F52-408C-BD30-C60BE2604E6D}" type="presOf" srcId="{5444C042-44AF-4D62-B75E-AC113A97BB65}" destId="{8A57347F-7A4A-445D-BCDD-C280E5B2BFC7}" srcOrd="0" destOrd="0" presId="urn:microsoft.com/office/officeart/2005/8/layout/hierarchy2"/>
    <dgm:cxn modelId="{E3C195C7-1969-44D9-9175-4A5E1BE319FE}" type="presOf" srcId="{B73F9056-B1A8-416E-9B32-C71FFCABEA5D}" destId="{9E33BDCA-B8B2-4E66-8104-0A40778EC24B}" srcOrd="0" destOrd="0" presId="urn:microsoft.com/office/officeart/2005/8/layout/hierarchy2"/>
    <dgm:cxn modelId="{3D3E6349-E3EC-438A-BB95-641AF94BD04A}" type="presOf" srcId="{14D16B94-5E92-4D82-B078-B91EE9A12EC6}" destId="{649F50C2-4F2E-4FBB-8509-B996E778294A}" srcOrd="1" destOrd="0" presId="urn:microsoft.com/office/officeart/2005/8/layout/hierarchy2"/>
    <dgm:cxn modelId="{E56B6F29-A46B-45E8-AB73-9AB856562352}" type="presOf" srcId="{B1836931-251C-4488-893F-119EB8DF4B31}" destId="{EB3940D6-30EF-4FDC-A79E-6BA77CC18CAF}" srcOrd="1" destOrd="0" presId="urn:microsoft.com/office/officeart/2005/8/layout/hierarchy2"/>
    <dgm:cxn modelId="{5DA9CC57-CF7A-4FA8-BAE8-A18AF5670A23}" srcId="{FA7FD6F6-6049-4686-AC0C-B4E1E108759E}" destId="{281BF4AA-17FF-4397-8B3D-708199FB9601}" srcOrd="1" destOrd="0" parTransId="{4BF2A9C8-8A53-4709-852F-D93A42FF3FE0}" sibTransId="{C354149E-9DD5-4158-BFA0-BC4375D3FAAF}"/>
    <dgm:cxn modelId="{C7588DF8-DF52-44FE-AECA-410EF024B7B8}" srcId="{281BF4AA-17FF-4397-8B3D-708199FB9601}" destId="{33D1C4A3-C630-4BD5-9AE8-8F3CF507FACB}" srcOrd="3" destOrd="0" parTransId="{194019F9-EDD9-4FF1-B4D6-D1509E8478B3}" sibTransId="{71D5A9DD-81FA-44A7-81CE-98126539A3A5}"/>
    <dgm:cxn modelId="{414CC860-5F0D-4837-8889-393F2BD91F00}" type="presOf" srcId="{8D6630C2-149F-4BA4-AB29-4B226E1553FD}" destId="{8883B3C9-BB1B-424B-89C0-7FDC2FEB5905}" srcOrd="0" destOrd="0" presId="urn:microsoft.com/office/officeart/2005/8/layout/hierarchy2"/>
    <dgm:cxn modelId="{90B09823-7E28-47A5-868C-370F28A45C58}" type="presOf" srcId="{CA961E18-CD91-4AFA-8DBD-1CC3A79863C5}" destId="{3B9E721A-F166-454F-A637-1BEE6237C7DE}" srcOrd="1" destOrd="0" presId="urn:microsoft.com/office/officeart/2005/8/layout/hierarchy2"/>
    <dgm:cxn modelId="{FE8E1240-229B-47E3-A123-5186F4F62DC3}" type="presOf" srcId="{7D30F79B-2F43-46F2-AEAE-D90B4403FA57}" destId="{228C59A9-7AA7-4514-96FE-6B9494061485}" srcOrd="0" destOrd="0" presId="urn:microsoft.com/office/officeart/2005/8/layout/hierarchy2"/>
    <dgm:cxn modelId="{B4C49E22-DAC1-45D4-A02D-5705DABF5FDB}" type="presOf" srcId="{281BF4AA-17FF-4397-8B3D-708199FB9601}" destId="{9BFC0126-C053-4ED5-835D-5866A7461C77}" srcOrd="0" destOrd="0" presId="urn:microsoft.com/office/officeart/2005/8/layout/hierarchy2"/>
    <dgm:cxn modelId="{6BF16878-D732-404A-B0AD-4508300E28EB}" srcId="{6499C995-B724-4FC4-BA1A-B8CDC47D6539}" destId="{72A14493-56EC-4ED2-8043-EB7C2B1BB7DB}" srcOrd="1" destOrd="0" parTransId="{A1C580B7-9A4B-485C-B1BF-AFBE95E0686D}" sibTransId="{118CE445-A05F-4F82-BF4E-579329172C55}"/>
    <dgm:cxn modelId="{90EF7923-0AA5-4CF0-81D4-DFCDF4416F37}" srcId="{281BF4AA-17FF-4397-8B3D-708199FB9601}" destId="{B8D1C87C-BBB0-4287-B4A4-4D626C4666FD}" srcOrd="7" destOrd="0" parTransId="{D33582B9-3095-4ACC-B0D1-3E1FB80094CD}" sibTransId="{77325B32-798B-490D-B118-2C284FBE007C}"/>
    <dgm:cxn modelId="{E45181A6-FA51-491E-ACDB-DAA10977239D}" type="presOf" srcId="{72A14493-56EC-4ED2-8043-EB7C2B1BB7DB}" destId="{9F8F0477-87CF-4E5A-A737-B7ACFC938FD7}" srcOrd="0" destOrd="0" presId="urn:microsoft.com/office/officeart/2005/8/layout/hierarchy2"/>
    <dgm:cxn modelId="{282A6A3D-2AF9-4450-B416-8F9F3FD0EC22}" type="presOf" srcId="{B8D1C87C-BBB0-4287-B4A4-4D626C4666FD}" destId="{BB01ECD7-F308-45E1-9BAD-2DF56A394AE7}" srcOrd="0" destOrd="0" presId="urn:microsoft.com/office/officeart/2005/8/layout/hierarchy2"/>
    <dgm:cxn modelId="{4FF99A52-CB56-4580-A1A6-C1F46A4C0238}" type="presOf" srcId="{61E64EBE-437C-4948-83D1-A5513630402A}" destId="{7C53043E-2F07-4562-A646-96818B5D968E}" srcOrd="0" destOrd="0" presId="urn:microsoft.com/office/officeart/2005/8/layout/hierarchy2"/>
    <dgm:cxn modelId="{CDCE7056-1137-4687-99B4-E082022509AA}" type="presOf" srcId="{F6B816EF-D68D-4237-88CB-0D44A4EADA58}" destId="{2130FBA6-BC29-4BAE-8C0A-46BB8779BA24}" srcOrd="0" destOrd="0" presId="urn:microsoft.com/office/officeart/2005/8/layout/hierarchy2"/>
    <dgm:cxn modelId="{03669663-571F-44A5-9807-889876B46FAA}" type="presOf" srcId="{70CCDF7C-A5FF-4FB8-A8C0-CBCAB1E60342}" destId="{FE1BBD52-79ED-4DBE-AA0D-A59F5DBC2B3E}" srcOrd="0" destOrd="0" presId="urn:microsoft.com/office/officeart/2005/8/layout/hierarchy2"/>
    <dgm:cxn modelId="{AAA48C9B-5BE7-482E-8C87-0CE40F414080}" srcId="{6499C995-B724-4FC4-BA1A-B8CDC47D6539}" destId="{BE7ADA9E-E989-4F3D-A59B-5F9626CF98FA}" srcOrd="3" destOrd="0" parTransId="{CD5B4CCC-28E7-4DA7-88B9-E2C279CDC4C9}" sibTransId="{7A88E169-04AB-4FB1-B95D-D9AD317DB7D3}"/>
    <dgm:cxn modelId="{3C4611A3-F93C-4E70-B705-111E088D34EE}" type="presOf" srcId="{D33582B9-3095-4ACC-B0D1-3E1FB80094CD}" destId="{20E7C929-29AD-4B44-BB60-DC2F6922A36C}" srcOrd="1" destOrd="0" presId="urn:microsoft.com/office/officeart/2005/8/layout/hierarchy2"/>
    <dgm:cxn modelId="{5679B1E9-742D-4B90-B3CE-FC268F4AC075}" srcId="{64743850-7264-4330-994D-794A44FACF25}" destId="{C61F1697-4BDC-453E-BDF6-2D7163885C06}" srcOrd="0" destOrd="0" parTransId="{FF0C9973-0759-44E8-B592-111032153B7A}" sibTransId="{49502E6D-5045-41D4-AD54-94569CBB59A5}"/>
    <dgm:cxn modelId="{49D3818C-39A3-476B-9C3E-00A6F3DC0215}" type="presOf" srcId="{CD5B4CCC-28E7-4DA7-88B9-E2C279CDC4C9}" destId="{9A219225-E132-4670-8009-2B187EF91AFF}" srcOrd="1" destOrd="0" presId="urn:microsoft.com/office/officeart/2005/8/layout/hierarchy2"/>
    <dgm:cxn modelId="{ED7A53EC-7466-4F8F-AACE-7DD674FB5A25}" type="presOf" srcId="{84B323DB-41EA-43AA-B69D-695B562AC568}" destId="{9FBA419A-3C00-4A54-A094-E970E89326B3}" srcOrd="1" destOrd="0" presId="urn:microsoft.com/office/officeart/2005/8/layout/hierarchy2"/>
    <dgm:cxn modelId="{49625877-FB28-433A-87F4-B0947AA2F38E}" type="presOf" srcId="{CA961E18-CD91-4AFA-8DBD-1CC3A79863C5}" destId="{D2DE9E57-83EB-412D-B353-27C2EC762E11}" srcOrd="0" destOrd="0" presId="urn:microsoft.com/office/officeart/2005/8/layout/hierarchy2"/>
    <dgm:cxn modelId="{78937F47-185C-4253-B401-50D80CA9EA17}" type="presOf" srcId="{64743850-7264-4330-994D-794A44FACF25}" destId="{CDA660CF-4ADC-40F0-AE7B-1BD665A8B0AB}" srcOrd="0" destOrd="0" presId="urn:microsoft.com/office/officeart/2005/8/layout/hierarchy2"/>
    <dgm:cxn modelId="{E0F64207-B381-4580-A608-2A1B48B559EE}" type="presOf" srcId="{CD5B4CCC-28E7-4DA7-88B9-E2C279CDC4C9}" destId="{1D6423EC-DD2C-456E-BD04-6C27D2C5C363}" srcOrd="0" destOrd="0" presId="urn:microsoft.com/office/officeart/2005/8/layout/hierarchy2"/>
    <dgm:cxn modelId="{8F79B5B1-5336-42EE-B36B-883195E390B0}" srcId="{6499C995-B724-4FC4-BA1A-B8CDC47D6539}" destId="{80DA5702-1359-4E48-ACC2-BB5C953F3EC3}" srcOrd="5" destOrd="0" parTransId="{84B323DB-41EA-43AA-B69D-695B562AC568}" sibTransId="{F7C80F38-EF5A-464E-9723-44618D0EF6FE}"/>
    <dgm:cxn modelId="{E2CBF7D1-3463-42C5-95CE-80A189BE2843}" type="presOf" srcId="{6499C995-B724-4FC4-BA1A-B8CDC47D6539}" destId="{CCC62A21-902E-46F9-8F82-BFECB7239A8B}" srcOrd="0" destOrd="0" presId="urn:microsoft.com/office/officeart/2005/8/layout/hierarchy2"/>
    <dgm:cxn modelId="{37866FF5-5C8E-4DA7-8B57-D6FE6716C683}" type="presOf" srcId="{AAEAAAF2-DD9E-4A0F-A745-CDE21F250119}" destId="{C1541EFE-7938-4610-93F3-E792A6D736D0}" srcOrd="1" destOrd="0" presId="urn:microsoft.com/office/officeart/2005/8/layout/hierarchy2"/>
    <dgm:cxn modelId="{90B98B4B-E142-4C79-AC43-7B0E0B5882A3}" type="presOf" srcId="{BE7ADA9E-E989-4F3D-A59B-5F9626CF98FA}" destId="{5FA87B9D-0751-4189-BBC8-5B6BD35D0F9A}" srcOrd="0" destOrd="0" presId="urn:microsoft.com/office/officeart/2005/8/layout/hierarchy2"/>
    <dgm:cxn modelId="{405476C4-96C2-470E-83AB-86BEE1365EC8}" srcId="{09B8ABB6-8EB0-4729-A777-74EDA879C8FC}" destId="{FA7FD6F6-6049-4686-AC0C-B4E1E108759E}" srcOrd="0" destOrd="0" parTransId="{8C8EAE95-F8DA-466B-9CE5-335A78580CC9}" sibTransId="{AD16985A-1AB3-4458-A16C-81DEC6648770}"/>
    <dgm:cxn modelId="{F8C44EBB-CC45-43D2-8167-673881DE365E}" type="presOf" srcId="{D33582B9-3095-4ACC-B0D1-3E1FB80094CD}" destId="{C1D4B0C9-EAD2-47A6-B55D-DE639209E2F3}" srcOrd="0" destOrd="0" presId="urn:microsoft.com/office/officeart/2005/8/layout/hierarchy2"/>
    <dgm:cxn modelId="{DED5BD51-CC31-4845-A5F2-B51CD03C4AFA}" type="presOf" srcId="{FF0C9973-0759-44E8-B592-111032153B7A}" destId="{4AD13344-A809-47E0-B468-2307C006CD91}" srcOrd="1" destOrd="0" presId="urn:microsoft.com/office/officeart/2005/8/layout/hierarchy2"/>
    <dgm:cxn modelId="{9036B333-4BB1-4091-B7DC-A208F386575D}" srcId="{FA7FD6F6-6049-4686-AC0C-B4E1E108759E}" destId="{6499C995-B724-4FC4-BA1A-B8CDC47D6539}" srcOrd="2" destOrd="0" parTransId="{258D3788-7EE5-4F39-82A4-BC27C8B40931}" sibTransId="{13B13856-DBFB-412B-B54D-4BB9E37CD423}"/>
    <dgm:cxn modelId="{1B601014-7271-4390-828E-CE699756C35D}" type="presOf" srcId="{E8691220-2030-43D8-8E93-D66E6FB672EB}" destId="{55354038-EF36-4EA8-9296-B2ABBD598C65}" srcOrd="0" destOrd="0" presId="urn:microsoft.com/office/officeart/2005/8/layout/hierarchy2"/>
    <dgm:cxn modelId="{67B29FCD-3535-4DEF-8371-046F6AF3F07E}" type="presOf" srcId="{DAEF692C-3AAE-426A-905F-1BA24DF458E4}" destId="{08080AF1-6E1F-4313-8746-94C4D814B5A8}" srcOrd="0" destOrd="0" presId="urn:microsoft.com/office/officeart/2005/8/layout/hierarchy2"/>
    <dgm:cxn modelId="{D801ADE4-8B02-4185-AFCC-A28399CE0499}" type="presOf" srcId="{834FF233-7FE3-4A2F-BD91-43792E377150}" destId="{474A63CE-8098-4CC4-94AA-A65A6C46B3F0}" srcOrd="0" destOrd="0" presId="urn:microsoft.com/office/officeart/2005/8/layout/hierarchy2"/>
    <dgm:cxn modelId="{884FB441-0ECC-4DBA-802F-3B541C0619AF}" srcId="{281BF4AA-17FF-4397-8B3D-708199FB9601}" destId="{E05571DE-7FDD-461E-912D-58E08EA77061}" srcOrd="2" destOrd="0" parTransId="{7D30F79B-2F43-46F2-AEAE-D90B4403FA57}" sibTransId="{2E1C918B-D71D-48A8-B3DD-DBFCA6458D5C}"/>
    <dgm:cxn modelId="{004CC36C-3EA5-4C16-BCC8-BAFD7CC44860}" type="presOf" srcId="{80DA5702-1359-4E48-ACC2-BB5C953F3EC3}" destId="{78621772-C573-4FEE-A945-1B587686DEFB}" srcOrd="0" destOrd="0" presId="urn:microsoft.com/office/officeart/2005/8/layout/hierarchy2"/>
    <dgm:cxn modelId="{C8114929-6514-4B8B-B875-5CC40C2B5637}" type="presOf" srcId="{834FF233-7FE3-4A2F-BD91-43792E377150}" destId="{0BE411BD-13FD-4DD1-B593-3D4EFCD26DD3}" srcOrd="1" destOrd="0" presId="urn:microsoft.com/office/officeart/2005/8/layout/hierarchy2"/>
    <dgm:cxn modelId="{6C4DF4CD-0784-409F-8E6A-CF55C2E33FD5}" type="presOf" srcId="{258D3788-7EE5-4F39-82A4-BC27C8B40931}" destId="{ED1FAD5B-14BE-4C2D-9709-24679D5BC153}" srcOrd="1" destOrd="0" presId="urn:microsoft.com/office/officeart/2005/8/layout/hierarchy2"/>
    <dgm:cxn modelId="{4BB6049F-6B8E-4924-9981-160D5817F7B6}" type="presOf" srcId="{61E64EBE-437C-4948-83D1-A5513630402A}" destId="{3374331E-EE72-44CA-AFDE-EF9DCD684798}" srcOrd="1" destOrd="0" presId="urn:microsoft.com/office/officeart/2005/8/layout/hierarchy2"/>
    <dgm:cxn modelId="{7911A90D-A051-4C72-B5D8-6CF0C7E56C5C}" type="presOf" srcId="{84B323DB-41EA-43AA-B69D-695B562AC568}" destId="{E7707982-578A-4419-827E-7B4830C4DFC8}" srcOrd="0" destOrd="0" presId="urn:microsoft.com/office/officeart/2005/8/layout/hierarchy2"/>
    <dgm:cxn modelId="{22C04817-EF1E-4AB7-8C28-41603CFCD464}" type="presOf" srcId="{8C27C532-07BB-4670-B7A0-9E1EB00EF99B}" destId="{E6CA8018-0811-4F44-B5BD-B6E4FD81C299}" srcOrd="0" destOrd="0" presId="urn:microsoft.com/office/officeart/2005/8/layout/hierarchy2"/>
    <dgm:cxn modelId="{75EC16DB-82D1-4EA9-A905-A627D3F5E4AB}" srcId="{281BF4AA-17FF-4397-8B3D-708199FB9601}" destId="{E8691220-2030-43D8-8E93-D66E6FB672EB}" srcOrd="1" destOrd="0" parTransId="{B1836931-251C-4488-893F-119EB8DF4B31}" sibTransId="{659E3D6C-5CA6-4DA8-BCD1-3D6C8D53CFA5}"/>
    <dgm:cxn modelId="{A26F4D64-32F2-4E7E-81AF-389033255312}" type="presOf" srcId="{4BF2A9C8-8A53-4709-852F-D93A42FF3FE0}" destId="{52A82D61-8338-4823-8FA8-EB57F7E7F0C5}" srcOrd="1" destOrd="0" presId="urn:microsoft.com/office/officeart/2005/8/layout/hierarchy2"/>
    <dgm:cxn modelId="{A14522EF-CB94-43CA-BE09-92409FF30DE8}" type="presOf" srcId="{EB65B7B5-51C4-4751-9616-AD49362DA405}" destId="{6B46F372-894B-4D73-99A9-5B9944007B10}" srcOrd="0" destOrd="0" presId="urn:microsoft.com/office/officeart/2005/8/layout/hierarchy2"/>
    <dgm:cxn modelId="{6D0930D4-3ACC-41E6-8235-BB48B87CDE00}" type="presOf" srcId="{ECD83740-B14E-4978-A774-B95B8DA11375}" destId="{B8D7A0E3-1854-4DB5-9708-5CF2C106A911}" srcOrd="0" destOrd="0" presId="urn:microsoft.com/office/officeart/2005/8/layout/hierarchy2"/>
    <dgm:cxn modelId="{9FED4774-1310-4598-9755-09E66188A8D9}" type="presOf" srcId="{01DCA859-B611-4859-9665-F6004511B476}" destId="{0AEE403A-825C-4C17-AD1D-FB61765F2490}" srcOrd="0" destOrd="0" presId="urn:microsoft.com/office/officeart/2005/8/layout/hierarchy2"/>
    <dgm:cxn modelId="{944055E0-7FCC-48C0-9B6D-6466FA73434C}" srcId="{281BF4AA-17FF-4397-8B3D-708199FB9601}" destId="{5444C042-44AF-4D62-B75E-AC113A97BB65}" srcOrd="0" destOrd="0" parTransId="{14D16B94-5E92-4D82-B078-B91EE9A12EC6}" sibTransId="{FD1B01F0-8903-4F3D-B9C8-A323449BB876}"/>
    <dgm:cxn modelId="{205E42E2-C65E-4984-8479-668994846998}" type="presOf" srcId="{0DF4B3F1-CBAB-4FAC-863E-6F165EAE9E25}" destId="{386C0679-21F2-490D-82BD-FC2B6630BEEE}" srcOrd="0" destOrd="0" presId="urn:microsoft.com/office/officeart/2005/8/layout/hierarchy2"/>
    <dgm:cxn modelId="{0890717A-7E25-4822-A44D-CEBFADA2BEF3}" type="presOf" srcId="{FF0C9973-0759-44E8-B592-111032153B7A}" destId="{12A2AC44-CF62-40FF-B7CD-DAE56DD256B7}" srcOrd="0" destOrd="0" presId="urn:microsoft.com/office/officeart/2005/8/layout/hierarchy2"/>
    <dgm:cxn modelId="{8B5B557B-CD48-4E3B-A210-E30A5F8F6FD5}" srcId="{281BF4AA-17FF-4397-8B3D-708199FB9601}" destId="{EB65B7B5-51C4-4751-9616-AD49362DA405}" srcOrd="4" destOrd="0" parTransId="{2DABF192-C47C-4C44-835E-F35EA0F40220}" sibTransId="{3349BC77-8D66-42A8-9B68-CC7DB78CE5B7}"/>
    <dgm:cxn modelId="{A301BD04-18BB-4783-A4C1-1F55973B6A73}" type="presOf" srcId="{B1836931-251C-4488-893F-119EB8DF4B31}" destId="{08EF3731-ED62-4C79-B30C-EB124C8A6269}" srcOrd="0" destOrd="0" presId="urn:microsoft.com/office/officeart/2005/8/layout/hierarchy2"/>
    <dgm:cxn modelId="{5B371443-8670-4ECC-8F1D-8AF2A6B2FFE1}" type="presOf" srcId="{E05571DE-7FDD-461E-912D-58E08EA77061}" destId="{68069112-7016-4F31-91B6-22C2146E72FB}" srcOrd="0" destOrd="0" presId="urn:microsoft.com/office/officeart/2005/8/layout/hierarchy2"/>
    <dgm:cxn modelId="{BEEA2D56-8556-4C18-A6E7-929D14F6A31A}" type="presOf" srcId="{258D3788-7EE5-4F39-82A4-BC27C8B40931}" destId="{2DD94079-D0E3-434C-8AE1-6999A31DBC5C}" srcOrd="0" destOrd="0" presId="urn:microsoft.com/office/officeart/2005/8/layout/hierarchy2"/>
    <dgm:cxn modelId="{63E99A07-CF4D-4121-8F64-02E333063AB8}" type="presOf" srcId="{14D16B94-5E92-4D82-B078-B91EE9A12EC6}" destId="{AE4245F6-00A7-486A-9584-C467379F57E5}" srcOrd="0" destOrd="0" presId="urn:microsoft.com/office/officeart/2005/8/layout/hierarchy2"/>
    <dgm:cxn modelId="{0F902156-88A6-415F-9D9E-75138FF387A7}" type="presOf" srcId="{194019F9-EDD9-4FF1-B4D6-D1509E8478B3}" destId="{C060B6DF-3DD8-422A-8F63-B1D64DF6A438}" srcOrd="1" destOrd="0" presId="urn:microsoft.com/office/officeart/2005/8/layout/hierarchy2"/>
    <dgm:cxn modelId="{C1CAA807-7554-4D2A-9365-0221137CE13B}" type="presOf" srcId="{33D1C4A3-C630-4BD5-9AE8-8F3CF507FACB}" destId="{F847B6B7-F03F-4077-B6D2-C56D1371B921}" srcOrd="0" destOrd="0" presId="urn:microsoft.com/office/officeart/2005/8/layout/hierarchy2"/>
    <dgm:cxn modelId="{A2C26D7C-1EE9-46B7-B0DF-2DD426328197}" type="presOf" srcId="{B7EC90B9-8C8E-4E18-A244-2DEFE9F3CA95}" destId="{D2DC059D-E89B-410B-9F0F-61FF2F2B414C}" srcOrd="0" destOrd="0" presId="urn:microsoft.com/office/officeart/2005/8/layout/hierarchy2"/>
    <dgm:cxn modelId="{E28C05C9-E4B3-4F0B-9BD2-29A1E3424FF8}" type="presOf" srcId="{ACE25505-34AC-427A-80EB-89C857707E7A}" destId="{5B23EB93-04CB-4DEB-B414-19F02E5BD32E}" srcOrd="0" destOrd="0" presId="urn:microsoft.com/office/officeart/2005/8/layout/hierarchy2"/>
    <dgm:cxn modelId="{948FCE5A-5118-430C-8DF1-86611AF28DFC}" srcId="{281BF4AA-17FF-4397-8B3D-708199FB9601}" destId="{B73F9056-B1A8-416E-9B32-C71FFCABEA5D}" srcOrd="5" destOrd="0" parTransId="{ACE25505-34AC-427A-80EB-89C857707E7A}" sibTransId="{4B29C0C5-6278-4FFE-850B-C8F52390E28A}"/>
    <dgm:cxn modelId="{9CF04150-2643-470F-85F2-89F94B9D55CF}" srcId="{FA7FD6F6-6049-4686-AC0C-B4E1E108759E}" destId="{64743850-7264-4330-994D-794A44FACF25}" srcOrd="0" destOrd="0" parTransId="{CA961E18-CD91-4AFA-8DBD-1CC3A79863C5}" sibTransId="{B2D29A7A-6E6F-4AF2-A33C-A3E99E764DC0}"/>
    <dgm:cxn modelId="{B553AD3B-9343-4D70-9BC1-9D50FE87E386}" type="presOf" srcId="{2DABF192-C47C-4C44-835E-F35EA0F40220}" destId="{58CAC40B-131A-4C99-88B1-D8DD2760C106}" srcOrd="1" destOrd="0" presId="urn:microsoft.com/office/officeart/2005/8/layout/hierarchy2"/>
    <dgm:cxn modelId="{2C6E2C57-69D2-40FE-A2DA-7263719F162A}" type="presOf" srcId="{C61F1697-4BDC-453E-BDF6-2D7163885C06}" destId="{AC754181-9131-478F-A35D-E656DD2EF42F}" srcOrd="0" destOrd="0" presId="urn:microsoft.com/office/officeart/2005/8/layout/hierarchy2"/>
    <dgm:cxn modelId="{7EF0EC8E-86F2-434F-8512-FF0B2C8FBC62}" type="presOf" srcId="{09B8ABB6-8EB0-4729-A777-74EDA879C8FC}" destId="{795A84A6-D817-49CC-9DC0-64E246B04445}" srcOrd="0" destOrd="0" presId="urn:microsoft.com/office/officeart/2005/8/layout/hierarchy2"/>
    <dgm:cxn modelId="{7739152C-162D-4692-B7FA-7B5DE530D322}" type="presOf" srcId="{ACE25505-34AC-427A-80EB-89C857707E7A}" destId="{0A73654F-AE01-49E0-9084-CE27A0072036}" srcOrd="1" destOrd="0" presId="urn:microsoft.com/office/officeart/2005/8/layout/hierarchy2"/>
    <dgm:cxn modelId="{BAF3A8D2-78F8-4D31-A310-4E9ACC44E9E2}" type="presOf" srcId="{A1C580B7-9A4B-485C-B1BF-AFBE95E0686D}" destId="{1B6716A1-5014-42B7-906E-41247C8D9CA5}" srcOrd="1" destOrd="0" presId="urn:microsoft.com/office/officeart/2005/8/layout/hierarchy2"/>
    <dgm:cxn modelId="{4E7F3095-9BBB-4CF6-8204-81594C6E5ADE}" srcId="{281BF4AA-17FF-4397-8B3D-708199FB9601}" destId="{ECD83740-B14E-4978-A774-B95B8DA11375}" srcOrd="8" destOrd="0" parTransId="{834FF233-7FE3-4A2F-BD91-43792E377150}" sibTransId="{22B86152-C646-4B4C-884E-40D6AA3D42F4}"/>
    <dgm:cxn modelId="{AE97F3DB-D00D-4AEB-9498-B5B863D35A80}" srcId="{281BF4AA-17FF-4397-8B3D-708199FB9601}" destId="{B7EC90B9-8C8E-4E18-A244-2DEFE9F3CA95}" srcOrd="6" destOrd="0" parTransId="{AAEAAAF2-DD9E-4A0F-A745-CDE21F250119}" sibTransId="{5C9AC568-4E33-495F-AA06-87DA8274B3E3}"/>
    <dgm:cxn modelId="{8404DAD5-3479-4845-84A0-5D2BC1DAA8C4}" type="presOf" srcId="{2DABF192-C47C-4C44-835E-F35EA0F40220}" destId="{6B953D5C-CB76-42E9-BB02-E61797108079}" srcOrd="0" destOrd="0" presId="urn:microsoft.com/office/officeart/2005/8/layout/hierarchy2"/>
    <dgm:cxn modelId="{477A4430-6AB8-47E2-929E-D40FA9D1DCE9}" type="presOf" srcId="{FA7FD6F6-6049-4686-AC0C-B4E1E108759E}" destId="{3FFB3BC7-6AD3-4748-B27C-04EBD8DF4CD0}" srcOrd="0" destOrd="0" presId="urn:microsoft.com/office/officeart/2005/8/layout/hierarchy2"/>
    <dgm:cxn modelId="{DF095EE9-1A13-4D83-8EA8-1AB6922AF5E0}" srcId="{64743850-7264-4330-994D-794A44FACF25}" destId="{DAEF692C-3AAE-426A-905F-1BA24DF458E4}" srcOrd="1" destOrd="0" parTransId="{01DCA859-B611-4859-9665-F6004511B476}" sibTransId="{1D73D253-3987-4593-B777-CFAB08E8B85F}"/>
    <dgm:cxn modelId="{3835375B-5C72-4BAC-8063-1B157978AA92}" type="presOf" srcId="{01DCA859-B611-4859-9665-F6004511B476}" destId="{6C9EDB17-A5E5-48E1-B0BD-056C5E4671DE}" srcOrd="1" destOrd="0" presId="urn:microsoft.com/office/officeart/2005/8/layout/hierarchy2"/>
    <dgm:cxn modelId="{56B6846C-10B1-4E02-8E75-AD743849367B}" type="presOf" srcId="{0DF4B3F1-CBAB-4FAC-863E-6F165EAE9E25}" destId="{4EF6F2F0-A500-407B-BC34-E005491D75F3}" srcOrd="1" destOrd="0" presId="urn:microsoft.com/office/officeart/2005/8/layout/hierarchy2"/>
    <dgm:cxn modelId="{14607842-E5EA-4C89-ABA0-6E7BB94F45C1}" srcId="{6499C995-B724-4FC4-BA1A-B8CDC47D6539}" destId="{70CCDF7C-A5FF-4FB8-A8C0-CBCAB1E60342}" srcOrd="4" destOrd="0" parTransId="{0DF4B3F1-CBAB-4FAC-863E-6F165EAE9E25}" sibTransId="{B762667A-8805-4B16-95D7-BB0396C3419A}"/>
    <dgm:cxn modelId="{8B321C5C-9A6F-4D9B-9583-06F204E21B23}" type="presOf" srcId="{8C27C532-07BB-4670-B7A0-9E1EB00EF99B}" destId="{470F75D2-CC2E-4620-82B1-9D5190FC884E}" srcOrd="1" destOrd="0" presId="urn:microsoft.com/office/officeart/2005/8/layout/hierarchy2"/>
    <dgm:cxn modelId="{D548CC91-8761-45E8-A2D2-C12229913219}" type="presOf" srcId="{AAEAAAF2-DD9E-4A0F-A745-CDE21F250119}" destId="{031CD3DD-FCC1-4747-BD13-29D39F57F3CA}" srcOrd="0" destOrd="0" presId="urn:microsoft.com/office/officeart/2005/8/layout/hierarchy2"/>
    <dgm:cxn modelId="{E03E22D9-E925-4A6D-88E8-35C3A3102AD2}" srcId="{6499C995-B724-4FC4-BA1A-B8CDC47D6539}" destId="{F6B816EF-D68D-4237-88CB-0D44A4EADA58}" srcOrd="0" destOrd="0" parTransId="{8C27C532-07BB-4670-B7A0-9E1EB00EF99B}" sibTransId="{DAB000C7-254E-4F82-B3AE-C9F452C9587C}"/>
    <dgm:cxn modelId="{10BF44A8-716B-428A-8D66-C8BD2ADA960F}" type="presOf" srcId="{A1C580B7-9A4B-485C-B1BF-AFBE95E0686D}" destId="{5C22F6DA-99F9-45C7-AE1F-C1FE54ADDE47}" srcOrd="0" destOrd="0" presId="urn:microsoft.com/office/officeart/2005/8/layout/hierarchy2"/>
    <dgm:cxn modelId="{ED24D23B-808B-425C-8FBE-898A6206463E}" type="presParOf" srcId="{795A84A6-D817-49CC-9DC0-64E246B04445}" destId="{08B48927-857B-48BA-B96A-E5A8E64A5C70}" srcOrd="0" destOrd="0" presId="urn:microsoft.com/office/officeart/2005/8/layout/hierarchy2"/>
    <dgm:cxn modelId="{484394C8-CE7D-4391-A2B0-39BE5908D428}" type="presParOf" srcId="{08B48927-857B-48BA-B96A-E5A8E64A5C70}" destId="{3FFB3BC7-6AD3-4748-B27C-04EBD8DF4CD0}" srcOrd="0" destOrd="0" presId="urn:microsoft.com/office/officeart/2005/8/layout/hierarchy2"/>
    <dgm:cxn modelId="{EDF0AAFC-77D4-439B-842F-236CB81A0A94}" type="presParOf" srcId="{08B48927-857B-48BA-B96A-E5A8E64A5C70}" destId="{DAA877CF-19C6-41E8-B88C-63CCE9FDBB67}" srcOrd="1" destOrd="0" presId="urn:microsoft.com/office/officeart/2005/8/layout/hierarchy2"/>
    <dgm:cxn modelId="{C5497A09-7B35-4BB6-A1F5-E94584EBD49F}" type="presParOf" srcId="{DAA877CF-19C6-41E8-B88C-63CCE9FDBB67}" destId="{D2DE9E57-83EB-412D-B353-27C2EC762E11}" srcOrd="0" destOrd="0" presId="urn:microsoft.com/office/officeart/2005/8/layout/hierarchy2"/>
    <dgm:cxn modelId="{DA095D87-0E63-432D-B937-BC9AEC8A9664}" type="presParOf" srcId="{D2DE9E57-83EB-412D-B353-27C2EC762E11}" destId="{3B9E721A-F166-454F-A637-1BEE6237C7DE}" srcOrd="0" destOrd="0" presId="urn:microsoft.com/office/officeart/2005/8/layout/hierarchy2"/>
    <dgm:cxn modelId="{78FDC330-F99F-49FD-AB25-B08A6226606D}" type="presParOf" srcId="{DAA877CF-19C6-41E8-B88C-63CCE9FDBB67}" destId="{FDFC2FF5-74A3-4D54-ADD3-6C45A1D4691B}" srcOrd="1" destOrd="0" presId="urn:microsoft.com/office/officeart/2005/8/layout/hierarchy2"/>
    <dgm:cxn modelId="{3BBC9690-B66E-4080-81E7-4D4F241C7B70}" type="presParOf" srcId="{FDFC2FF5-74A3-4D54-ADD3-6C45A1D4691B}" destId="{CDA660CF-4ADC-40F0-AE7B-1BD665A8B0AB}" srcOrd="0" destOrd="0" presId="urn:microsoft.com/office/officeart/2005/8/layout/hierarchy2"/>
    <dgm:cxn modelId="{2110C56A-CEA9-4A82-9976-A1E4E4EEC618}" type="presParOf" srcId="{FDFC2FF5-74A3-4D54-ADD3-6C45A1D4691B}" destId="{183F47F4-0971-4222-A443-1B7A15CAA5A0}" srcOrd="1" destOrd="0" presId="urn:microsoft.com/office/officeart/2005/8/layout/hierarchy2"/>
    <dgm:cxn modelId="{525363F7-4355-436F-AD8F-BF77FAD22212}" type="presParOf" srcId="{183F47F4-0971-4222-A443-1B7A15CAA5A0}" destId="{12A2AC44-CF62-40FF-B7CD-DAE56DD256B7}" srcOrd="0" destOrd="0" presId="urn:microsoft.com/office/officeart/2005/8/layout/hierarchy2"/>
    <dgm:cxn modelId="{71EB9B07-4C66-47DB-8543-A6D9189292B3}" type="presParOf" srcId="{12A2AC44-CF62-40FF-B7CD-DAE56DD256B7}" destId="{4AD13344-A809-47E0-B468-2307C006CD91}" srcOrd="0" destOrd="0" presId="urn:microsoft.com/office/officeart/2005/8/layout/hierarchy2"/>
    <dgm:cxn modelId="{FFD803AA-1D78-4C98-A14E-826E098D5065}" type="presParOf" srcId="{183F47F4-0971-4222-A443-1B7A15CAA5A0}" destId="{0CD3EC03-8373-4999-9877-F49F02681369}" srcOrd="1" destOrd="0" presId="urn:microsoft.com/office/officeart/2005/8/layout/hierarchy2"/>
    <dgm:cxn modelId="{FA2FE5EF-1C51-4465-8A16-1DE79D419F0D}" type="presParOf" srcId="{0CD3EC03-8373-4999-9877-F49F02681369}" destId="{AC754181-9131-478F-A35D-E656DD2EF42F}" srcOrd="0" destOrd="0" presId="urn:microsoft.com/office/officeart/2005/8/layout/hierarchy2"/>
    <dgm:cxn modelId="{45B2B64C-15DC-4274-B290-B321197827DB}" type="presParOf" srcId="{0CD3EC03-8373-4999-9877-F49F02681369}" destId="{D775874C-ECE6-4D24-A4BE-37A5E4610831}" srcOrd="1" destOrd="0" presId="urn:microsoft.com/office/officeart/2005/8/layout/hierarchy2"/>
    <dgm:cxn modelId="{47E0A05C-19CB-4EEB-ACC3-810AFD531258}" type="presParOf" srcId="{183F47F4-0971-4222-A443-1B7A15CAA5A0}" destId="{0AEE403A-825C-4C17-AD1D-FB61765F2490}" srcOrd="2" destOrd="0" presId="urn:microsoft.com/office/officeart/2005/8/layout/hierarchy2"/>
    <dgm:cxn modelId="{086C195C-DF50-472D-B896-689B712B11D0}" type="presParOf" srcId="{0AEE403A-825C-4C17-AD1D-FB61765F2490}" destId="{6C9EDB17-A5E5-48E1-B0BD-056C5E4671DE}" srcOrd="0" destOrd="0" presId="urn:microsoft.com/office/officeart/2005/8/layout/hierarchy2"/>
    <dgm:cxn modelId="{61947DD0-6EFF-4D62-95D0-54522878341D}" type="presParOf" srcId="{183F47F4-0971-4222-A443-1B7A15CAA5A0}" destId="{0D7FC992-0DA4-4206-B69A-1A05C61031F1}" srcOrd="3" destOrd="0" presId="urn:microsoft.com/office/officeart/2005/8/layout/hierarchy2"/>
    <dgm:cxn modelId="{17BCDB2F-76B4-400F-8C0B-0B48DEA24207}" type="presParOf" srcId="{0D7FC992-0DA4-4206-B69A-1A05C61031F1}" destId="{08080AF1-6E1F-4313-8746-94C4D814B5A8}" srcOrd="0" destOrd="0" presId="urn:microsoft.com/office/officeart/2005/8/layout/hierarchy2"/>
    <dgm:cxn modelId="{4DF50935-D956-4773-B5FE-D9C467CAA4E5}" type="presParOf" srcId="{0D7FC992-0DA4-4206-B69A-1A05C61031F1}" destId="{44DA56FF-3DDA-4DD3-9730-3436B960643A}" srcOrd="1" destOrd="0" presId="urn:microsoft.com/office/officeart/2005/8/layout/hierarchy2"/>
    <dgm:cxn modelId="{F838B6E5-F3DB-4E73-B55E-E6D2F9C68B13}" type="presParOf" srcId="{DAA877CF-19C6-41E8-B88C-63CCE9FDBB67}" destId="{C6AC38DC-56A4-4BE9-A52B-04198A56E3F6}" srcOrd="2" destOrd="0" presId="urn:microsoft.com/office/officeart/2005/8/layout/hierarchy2"/>
    <dgm:cxn modelId="{99667933-A958-4EBE-9F57-DCEBEA6F0F66}" type="presParOf" srcId="{C6AC38DC-56A4-4BE9-A52B-04198A56E3F6}" destId="{52A82D61-8338-4823-8FA8-EB57F7E7F0C5}" srcOrd="0" destOrd="0" presId="urn:microsoft.com/office/officeart/2005/8/layout/hierarchy2"/>
    <dgm:cxn modelId="{DF0500DD-53F0-4815-9182-97F7922D749D}" type="presParOf" srcId="{DAA877CF-19C6-41E8-B88C-63CCE9FDBB67}" destId="{F76CEE53-E681-4B8F-8B58-071DFAB8A7A4}" srcOrd="3" destOrd="0" presId="urn:microsoft.com/office/officeart/2005/8/layout/hierarchy2"/>
    <dgm:cxn modelId="{ED7C1E30-8B84-48A6-8A3A-89148982A765}" type="presParOf" srcId="{F76CEE53-E681-4B8F-8B58-071DFAB8A7A4}" destId="{9BFC0126-C053-4ED5-835D-5866A7461C77}" srcOrd="0" destOrd="0" presId="urn:microsoft.com/office/officeart/2005/8/layout/hierarchy2"/>
    <dgm:cxn modelId="{130399FF-3D5D-48C7-9063-94053A5D53A7}" type="presParOf" srcId="{F76CEE53-E681-4B8F-8B58-071DFAB8A7A4}" destId="{7692B845-D9DA-4524-B91D-30EEE8985E1B}" srcOrd="1" destOrd="0" presId="urn:microsoft.com/office/officeart/2005/8/layout/hierarchy2"/>
    <dgm:cxn modelId="{58B6A652-DCDB-4766-A692-701807BC0819}" type="presParOf" srcId="{7692B845-D9DA-4524-B91D-30EEE8985E1B}" destId="{AE4245F6-00A7-486A-9584-C467379F57E5}" srcOrd="0" destOrd="0" presId="urn:microsoft.com/office/officeart/2005/8/layout/hierarchy2"/>
    <dgm:cxn modelId="{6D7B5432-8FF6-471D-A87C-F03AD1BD2F3E}" type="presParOf" srcId="{AE4245F6-00A7-486A-9584-C467379F57E5}" destId="{649F50C2-4F2E-4FBB-8509-B996E778294A}" srcOrd="0" destOrd="0" presId="urn:microsoft.com/office/officeart/2005/8/layout/hierarchy2"/>
    <dgm:cxn modelId="{CA822B75-121D-4713-BD06-3FCDBDCEDFE6}" type="presParOf" srcId="{7692B845-D9DA-4524-B91D-30EEE8985E1B}" destId="{348BBE61-C7CC-404B-810D-9DEEFE527BEE}" srcOrd="1" destOrd="0" presId="urn:microsoft.com/office/officeart/2005/8/layout/hierarchy2"/>
    <dgm:cxn modelId="{F47B852B-D0ED-4031-86A9-F48AD316BB70}" type="presParOf" srcId="{348BBE61-C7CC-404B-810D-9DEEFE527BEE}" destId="{8A57347F-7A4A-445D-BCDD-C280E5B2BFC7}" srcOrd="0" destOrd="0" presId="urn:microsoft.com/office/officeart/2005/8/layout/hierarchy2"/>
    <dgm:cxn modelId="{B406C9E3-A183-4B4A-A0B2-F7C9911CE156}" type="presParOf" srcId="{348BBE61-C7CC-404B-810D-9DEEFE527BEE}" destId="{DEB8A4B4-D699-4353-90DD-8847F73E99AE}" srcOrd="1" destOrd="0" presId="urn:microsoft.com/office/officeart/2005/8/layout/hierarchy2"/>
    <dgm:cxn modelId="{ECD665B0-705F-486A-8CD1-87C2D26CE5CA}" type="presParOf" srcId="{7692B845-D9DA-4524-B91D-30EEE8985E1B}" destId="{08EF3731-ED62-4C79-B30C-EB124C8A6269}" srcOrd="2" destOrd="0" presId="urn:microsoft.com/office/officeart/2005/8/layout/hierarchy2"/>
    <dgm:cxn modelId="{46CF11AF-C7C8-471E-A17F-C6BD12381DDB}" type="presParOf" srcId="{08EF3731-ED62-4C79-B30C-EB124C8A6269}" destId="{EB3940D6-30EF-4FDC-A79E-6BA77CC18CAF}" srcOrd="0" destOrd="0" presId="urn:microsoft.com/office/officeart/2005/8/layout/hierarchy2"/>
    <dgm:cxn modelId="{AC791B87-3644-40A7-B3C8-6CB8716C752B}" type="presParOf" srcId="{7692B845-D9DA-4524-B91D-30EEE8985E1B}" destId="{8DA46721-40A4-4BDF-84A5-47C32ECC8940}" srcOrd="3" destOrd="0" presId="urn:microsoft.com/office/officeart/2005/8/layout/hierarchy2"/>
    <dgm:cxn modelId="{EDB3285B-BB98-48A7-80F4-120D9D514AEF}" type="presParOf" srcId="{8DA46721-40A4-4BDF-84A5-47C32ECC8940}" destId="{55354038-EF36-4EA8-9296-B2ABBD598C65}" srcOrd="0" destOrd="0" presId="urn:microsoft.com/office/officeart/2005/8/layout/hierarchy2"/>
    <dgm:cxn modelId="{39D02489-20E3-466A-B1B0-D82BEDF932C8}" type="presParOf" srcId="{8DA46721-40A4-4BDF-84A5-47C32ECC8940}" destId="{0B2C96B5-B10B-4148-B488-31C9ECB4EF5D}" srcOrd="1" destOrd="0" presId="urn:microsoft.com/office/officeart/2005/8/layout/hierarchy2"/>
    <dgm:cxn modelId="{512CD089-F76D-45A4-8481-DD9EDDA88AAA}" type="presParOf" srcId="{7692B845-D9DA-4524-B91D-30EEE8985E1B}" destId="{228C59A9-7AA7-4514-96FE-6B9494061485}" srcOrd="4" destOrd="0" presId="urn:microsoft.com/office/officeart/2005/8/layout/hierarchy2"/>
    <dgm:cxn modelId="{7D85EB71-CDC7-415A-A5F3-DC34E4CE9454}" type="presParOf" srcId="{228C59A9-7AA7-4514-96FE-6B9494061485}" destId="{13A0249E-7D84-4429-9C89-16BCEEAAFBBC}" srcOrd="0" destOrd="0" presId="urn:microsoft.com/office/officeart/2005/8/layout/hierarchy2"/>
    <dgm:cxn modelId="{7A337722-A33A-4281-BF75-EBC20024EA40}" type="presParOf" srcId="{7692B845-D9DA-4524-B91D-30EEE8985E1B}" destId="{3E65DCD4-EFD0-436A-B777-1468B0A7950A}" srcOrd="5" destOrd="0" presId="urn:microsoft.com/office/officeart/2005/8/layout/hierarchy2"/>
    <dgm:cxn modelId="{D755A5A9-DF51-4793-B418-2CBD40F7BA7F}" type="presParOf" srcId="{3E65DCD4-EFD0-436A-B777-1468B0A7950A}" destId="{68069112-7016-4F31-91B6-22C2146E72FB}" srcOrd="0" destOrd="0" presId="urn:microsoft.com/office/officeart/2005/8/layout/hierarchy2"/>
    <dgm:cxn modelId="{0307FDD4-A387-4AA9-8EC5-09DEA4853189}" type="presParOf" srcId="{3E65DCD4-EFD0-436A-B777-1468B0A7950A}" destId="{2E342490-3B7B-4512-9EAA-E54A07C56DD0}" srcOrd="1" destOrd="0" presId="urn:microsoft.com/office/officeart/2005/8/layout/hierarchy2"/>
    <dgm:cxn modelId="{60876A30-6A46-44BB-9931-DD5E7F098695}" type="presParOf" srcId="{7692B845-D9DA-4524-B91D-30EEE8985E1B}" destId="{A7195504-DDA6-4027-9AB1-487466BA051E}" srcOrd="6" destOrd="0" presId="urn:microsoft.com/office/officeart/2005/8/layout/hierarchy2"/>
    <dgm:cxn modelId="{50B3BF6C-21B1-415F-A693-807B76EF0AAB}" type="presParOf" srcId="{A7195504-DDA6-4027-9AB1-487466BA051E}" destId="{C060B6DF-3DD8-422A-8F63-B1D64DF6A438}" srcOrd="0" destOrd="0" presId="urn:microsoft.com/office/officeart/2005/8/layout/hierarchy2"/>
    <dgm:cxn modelId="{9296B045-EF99-45D6-A9CB-CA65B64CA664}" type="presParOf" srcId="{7692B845-D9DA-4524-B91D-30EEE8985E1B}" destId="{307E6890-2FE5-4CFA-A19E-BF557A212B59}" srcOrd="7" destOrd="0" presId="urn:microsoft.com/office/officeart/2005/8/layout/hierarchy2"/>
    <dgm:cxn modelId="{CDF64062-6278-4437-AB98-AF2CCF3A60B0}" type="presParOf" srcId="{307E6890-2FE5-4CFA-A19E-BF557A212B59}" destId="{F847B6B7-F03F-4077-B6D2-C56D1371B921}" srcOrd="0" destOrd="0" presId="urn:microsoft.com/office/officeart/2005/8/layout/hierarchy2"/>
    <dgm:cxn modelId="{FF1A6F39-F775-4146-9A06-64E5C76B75E8}" type="presParOf" srcId="{307E6890-2FE5-4CFA-A19E-BF557A212B59}" destId="{8553EC78-A7EA-47DA-8A5F-A5E6894B3B45}" srcOrd="1" destOrd="0" presId="urn:microsoft.com/office/officeart/2005/8/layout/hierarchy2"/>
    <dgm:cxn modelId="{ABEB175D-0FEE-42F2-A80F-1881E4CC26C9}" type="presParOf" srcId="{7692B845-D9DA-4524-B91D-30EEE8985E1B}" destId="{6B953D5C-CB76-42E9-BB02-E61797108079}" srcOrd="8" destOrd="0" presId="urn:microsoft.com/office/officeart/2005/8/layout/hierarchy2"/>
    <dgm:cxn modelId="{2C4E9CFA-D922-45E5-87CC-11FC22912F09}" type="presParOf" srcId="{6B953D5C-CB76-42E9-BB02-E61797108079}" destId="{58CAC40B-131A-4C99-88B1-D8DD2760C106}" srcOrd="0" destOrd="0" presId="urn:microsoft.com/office/officeart/2005/8/layout/hierarchy2"/>
    <dgm:cxn modelId="{1DCE6D27-7024-40B0-8363-C9CA3FF4DD93}" type="presParOf" srcId="{7692B845-D9DA-4524-B91D-30EEE8985E1B}" destId="{FE5F381A-7D37-41C7-80B4-E46AD66A13A7}" srcOrd="9" destOrd="0" presId="urn:microsoft.com/office/officeart/2005/8/layout/hierarchy2"/>
    <dgm:cxn modelId="{1A9EA21F-5B32-4FC6-AA1D-B85AD69426A2}" type="presParOf" srcId="{FE5F381A-7D37-41C7-80B4-E46AD66A13A7}" destId="{6B46F372-894B-4D73-99A9-5B9944007B10}" srcOrd="0" destOrd="0" presId="urn:microsoft.com/office/officeart/2005/8/layout/hierarchy2"/>
    <dgm:cxn modelId="{70BD1533-B016-4AA8-A76B-0189B912E9A1}" type="presParOf" srcId="{FE5F381A-7D37-41C7-80B4-E46AD66A13A7}" destId="{F8F68895-0E87-4434-92D6-37AB8EFC2736}" srcOrd="1" destOrd="0" presId="urn:microsoft.com/office/officeart/2005/8/layout/hierarchy2"/>
    <dgm:cxn modelId="{55CF97E8-EC83-4FA6-8C02-44C28BEA7D67}" type="presParOf" srcId="{7692B845-D9DA-4524-B91D-30EEE8985E1B}" destId="{5B23EB93-04CB-4DEB-B414-19F02E5BD32E}" srcOrd="10" destOrd="0" presId="urn:microsoft.com/office/officeart/2005/8/layout/hierarchy2"/>
    <dgm:cxn modelId="{F3C455A5-4537-4B9F-A13E-C6124E83A561}" type="presParOf" srcId="{5B23EB93-04CB-4DEB-B414-19F02E5BD32E}" destId="{0A73654F-AE01-49E0-9084-CE27A0072036}" srcOrd="0" destOrd="0" presId="urn:microsoft.com/office/officeart/2005/8/layout/hierarchy2"/>
    <dgm:cxn modelId="{FCE76F63-E896-448B-8C1A-D28283A2CFC5}" type="presParOf" srcId="{7692B845-D9DA-4524-B91D-30EEE8985E1B}" destId="{8E08B683-A6BB-46DC-A832-58F2941199C0}" srcOrd="11" destOrd="0" presId="urn:microsoft.com/office/officeart/2005/8/layout/hierarchy2"/>
    <dgm:cxn modelId="{5643FA2E-CC4F-4BD0-BA9A-E9834BFD561A}" type="presParOf" srcId="{8E08B683-A6BB-46DC-A832-58F2941199C0}" destId="{9E33BDCA-B8B2-4E66-8104-0A40778EC24B}" srcOrd="0" destOrd="0" presId="urn:microsoft.com/office/officeart/2005/8/layout/hierarchy2"/>
    <dgm:cxn modelId="{B46B334A-D77F-438C-96BC-C8BA68874FEC}" type="presParOf" srcId="{8E08B683-A6BB-46DC-A832-58F2941199C0}" destId="{69B6551C-E98B-44C7-8A4B-C397185FECB4}" srcOrd="1" destOrd="0" presId="urn:microsoft.com/office/officeart/2005/8/layout/hierarchy2"/>
    <dgm:cxn modelId="{FD9BBA2E-049A-4404-9AEF-AE2BF3A98E5C}" type="presParOf" srcId="{7692B845-D9DA-4524-B91D-30EEE8985E1B}" destId="{031CD3DD-FCC1-4747-BD13-29D39F57F3CA}" srcOrd="12" destOrd="0" presId="urn:microsoft.com/office/officeart/2005/8/layout/hierarchy2"/>
    <dgm:cxn modelId="{073FD03C-8117-4A49-BF7E-98E0697275A7}" type="presParOf" srcId="{031CD3DD-FCC1-4747-BD13-29D39F57F3CA}" destId="{C1541EFE-7938-4610-93F3-E792A6D736D0}" srcOrd="0" destOrd="0" presId="urn:microsoft.com/office/officeart/2005/8/layout/hierarchy2"/>
    <dgm:cxn modelId="{843E7A1E-53F0-42D0-9171-5EC6DF397634}" type="presParOf" srcId="{7692B845-D9DA-4524-B91D-30EEE8985E1B}" destId="{9BF55F30-E2B5-4946-B6F6-7C41E90AA188}" srcOrd="13" destOrd="0" presId="urn:microsoft.com/office/officeart/2005/8/layout/hierarchy2"/>
    <dgm:cxn modelId="{85EEBD79-4BA9-4D1C-8857-05C4AE759E1F}" type="presParOf" srcId="{9BF55F30-E2B5-4946-B6F6-7C41E90AA188}" destId="{D2DC059D-E89B-410B-9F0F-61FF2F2B414C}" srcOrd="0" destOrd="0" presId="urn:microsoft.com/office/officeart/2005/8/layout/hierarchy2"/>
    <dgm:cxn modelId="{7C7E1986-619A-4CDA-9BA4-6284C0DBF660}" type="presParOf" srcId="{9BF55F30-E2B5-4946-B6F6-7C41E90AA188}" destId="{B0D20F1D-1AE5-4C5C-974E-D0E93B0213CB}" srcOrd="1" destOrd="0" presId="urn:microsoft.com/office/officeart/2005/8/layout/hierarchy2"/>
    <dgm:cxn modelId="{AADBB0AB-934C-42B0-AE6C-836CBADCFEB6}" type="presParOf" srcId="{7692B845-D9DA-4524-B91D-30EEE8985E1B}" destId="{C1D4B0C9-EAD2-47A6-B55D-DE639209E2F3}" srcOrd="14" destOrd="0" presId="urn:microsoft.com/office/officeart/2005/8/layout/hierarchy2"/>
    <dgm:cxn modelId="{61A61F43-B590-4FB3-A378-892AC538446E}" type="presParOf" srcId="{C1D4B0C9-EAD2-47A6-B55D-DE639209E2F3}" destId="{20E7C929-29AD-4B44-BB60-DC2F6922A36C}" srcOrd="0" destOrd="0" presId="urn:microsoft.com/office/officeart/2005/8/layout/hierarchy2"/>
    <dgm:cxn modelId="{B45F5C22-5AD9-4FCB-9B21-2673D4A4452B}" type="presParOf" srcId="{7692B845-D9DA-4524-B91D-30EEE8985E1B}" destId="{BDDE0783-E01B-4FE3-9FF5-627077876DCA}" srcOrd="15" destOrd="0" presId="urn:microsoft.com/office/officeart/2005/8/layout/hierarchy2"/>
    <dgm:cxn modelId="{C2D6C0EA-5ACC-46D9-B351-6DC18BAC9523}" type="presParOf" srcId="{BDDE0783-E01B-4FE3-9FF5-627077876DCA}" destId="{BB01ECD7-F308-45E1-9BAD-2DF56A394AE7}" srcOrd="0" destOrd="0" presId="urn:microsoft.com/office/officeart/2005/8/layout/hierarchy2"/>
    <dgm:cxn modelId="{0AB4DC46-42D6-4E2A-ACAE-EB5C4AE9A2CF}" type="presParOf" srcId="{BDDE0783-E01B-4FE3-9FF5-627077876DCA}" destId="{5CE0AA73-49DE-4B07-A25F-84622056E8F7}" srcOrd="1" destOrd="0" presId="urn:microsoft.com/office/officeart/2005/8/layout/hierarchy2"/>
    <dgm:cxn modelId="{CCF5C27C-CBE7-48CA-BF23-A3AA0A79B19C}" type="presParOf" srcId="{7692B845-D9DA-4524-B91D-30EEE8985E1B}" destId="{474A63CE-8098-4CC4-94AA-A65A6C46B3F0}" srcOrd="16" destOrd="0" presId="urn:microsoft.com/office/officeart/2005/8/layout/hierarchy2"/>
    <dgm:cxn modelId="{C830FAA4-90A1-4F78-821D-27629C604F72}" type="presParOf" srcId="{474A63CE-8098-4CC4-94AA-A65A6C46B3F0}" destId="{0BE411BD-13FD-4DD1-B593-3D4EFCD26DD3}" srcOrd="0" destOrd="0" presId="urn:microsoft.com/office/officeart/2005/8/layout/hierarchy2"/>
    <dgm:cxn modelId="{3B8AD4A8-5D3E-43B9-99E7-60A03F020312}" type="presParOf" srcId="{7692B845-D9DA-4524-B91D-30EEE8985E1B}" destId="{1D5797EB-B0F6-4631-ADF7-7A10C0B325B2}" srcOrd="17" destOrd="0" presId="urn:microsoft.com/office/officeart/2005/8/layout/hierarchy2"/>
    <dgm:cxn modelId="{3BFC9E6E-A96C-427D-A406-33D3ABE3123D}" type="presParOf" srcId="{1D5797EB-B0F6-4631-ADF7-7A10C0B325B2}" destId="{B8D7A0E3-1854-4DB5-9708-5CF2C106A911}" srcOrd="0" destOrd="0" presId="urn:microsoft.com/office/officeart/2005/8/layout/hierarchy2"/>
    <dgm:cxn modelId="{66583748-BAE6-46D7-A8FA-A127242A9F2F}" type="presParOf" srcId="{1D5797EB-B0F6-4631-ADF7-7A10C0B325B2}" destId="{C9871B80-CB35-4654-9EDE-F7661A852306}" srcOrd="1" destOrd="0" presId="urn:microsoft.com/office/officeart/2005/8/layout/hierarchy2"/>
    <dgm:cxn modelId="{0FCA62E4-1813-4B23-8CE9-EF0E4682ED6E}" type="presParOf" srcId="{DAA877CF-19C6-41E8-B88C-63CCE9FDBB67}" destId="{2DD94079-D0E3-434C-8AE1-6999A31DBC5C}" srcOrd="4" destOrd="0" presId="urn:microsoft.com/office/officeart/2005/8/layout/hierarchy2"/>
    <dgm:cxn modelId="{8C0A86EF-C62E-4AF5-B5B8-1E55F3A12F3B}" type="presParOf" srcId="{2DD94079-D0E3-434C-8AE1-6999A31DBC5C}" destId="{ED1FAD5B-14BE-4C2D-9709-24679D5BC153}" srcOrd="0" destOrd="0" presId="urn:microsoft.com/office/officeart/2005/8/layout/hierarchy2"/>
    <dgm:cxn modelId="{5A575F03-CC60-40AB-B670-263D45702728}" type="presParOf" srcId="{DAA877CF-19C6-41E8-B88C-63CCE9FDBB67}" destId="{94413F4C-A22E-4919-BD79-88FDBF126AFC}" srcOrd="5" destOrd="0" presId="urn:microsoft.com/office/officeart/2005/8/layout/hierarchy2"/>
    <dgm:cxn modelId="{D1EE3571-C3FD-45EE-BCEF-5434EC65BF36}" type="presParOf" srcId="{94413F4C-A22E-4919-BD79-88FDBF126AFC}" destId="{CCC62A21-902E-46F9-8F82-BFECB7239A8B}" srcOrd="0" destOrd="0" presId="urn:microsoft.com/office/officeart/2005/8/layout/hierarchy2"/>
    <dgm:cxn modelId="{9E25D873-604E-4CCE-9FFE-1DE86D3D340E}" type="presParOf" srcId="{94413F4C-A22E-4919-BD79-88FDBF126AFC}" destId="{702AEF86-8164-400E-8F92-0B5A85C7352C}" srcOrd="1" destOrd="0" presId="urn:microsoft.com/office/officeart/2005/8/layout/hierarchy2"/>
    <dgm:cxn modelId="{06187B6A-E374-4B58-BFB9-794218807DED}" type="presParOf" srcId="{702AEF86-8164-400E-8F92-0B5A85C7352C}" destId="{E6CA8018-0811-4F44-B5BD-B6E4FD81C299}" srcOrd="0" destOrd="0" presId="urn:microsoft.com/office/officeart/2005/8/layout/hierarchy2"/>
    <dgm:cxn modelId="{52890D9C-78CA-45BD-BD4D-C5982D14CBD9}" type="presParOf" srcId="{E6CA8018-0811-4F44-B5BD-B6E4FD81C299}" destId="{470F75D2-CC2E-4620-82B1-9D5190FC884E}" srcOrd="0" destOrd="0" presId="urn:microsoft.com/office/officeart/2005/8/layout/hierarchy2"/>
    <dgm:cxn modelId="{9D20B42B-06BF-4EA6-90E1-375F5BF81788}" type="presParOf" srcId="{702AEF86-8164-400E-8F92-0B5A85C7352C}" destId="{59FAF212-5A3C-4557-93F1-2EACC4B2BE72}" srcOrd="1" destOrd="0" presId="urn:microsoft.com/office/officeart/2005/8/layout/hierarchy2"/>
    <dgm:cxn modelId="{9708FFA9-3B8C-4C0E-A788-9872A8C6B1AE}" type="presParOf" srcId="{59FAF212-5A3C-4557-93F1-2EACC4B2BE72}" destId="{2130FBA6-BC29-4BAE-8C0A-46BB8779BA24}" srcOrd="0" destOrd="0" presId="urn:microsoft.com/office/officeart/2005/8/layout/hierarchy2"/>
    <dgm:cxn modelId="{77CB9DFB-7BB8-4775-8F38-1CE939298F57}" type="presParOf" srcId="{59FAF212-5A3C-4557-93F1-2EACC4B2BE72}" destId="{D4FA7469-EED8-4452-B606-C1260474B9C0}" srcOrd="1" destOrd="0" presId="urn:microsoft.com/office/officeart/2005/8/layout/hierarchy2"/>
    <dgm:cxn modelId="{CBC24BDC-62DD-4500-8CE8-789E5CB4CF43}" type="presParOf" srcId="{702AEF86-8164-400E-8F92-0B5A85C7352C}" destId="{5C22F6DA-99F9-45C7-AE1F-C1FE54ADDE47}" srcOrd="2" destOrd="0" presId="urn:microsoft.com/office/officeart/2005/8/layout/hierarchy2"/>
    <dgm:cxn modelId="{FF0CB4DD-AA48-43E9-B078-826D415CA3BF}" type="presParOf" srcId="{5C22F6DA-99F9-45C7-AE1F-C1FE54ADDE47}" destId="{1B6716A1-5014-42B7-906E-41247C8D9CA5}" srcOrd="0" destOrd="0" presId="urn:microsoft.com/office/officeart/2005/8/layout/hierarchy2"/>
    <dgm:cxn modelId="{398318ED-29C8-4AD6-B7C5-5260EEEF00FF}" type="presParOf" srcId="{702AEF86-8164-400E-8F92-0B5A85C7352C}" destId="{2B3B1E7A-0E5D-4322-A59E-56383E841B06}" srcOrd="3" destOrd="0" presId="urn:microsoft.com/office/officeart/2005/8/layout/hierarchy2"/>
    <dgm:cxn modelId="{351F4BAC-49AD-46D8-B37F-1CEB4BE83CA0}" type="presParOf" srcId="{2B3B1E7A-0E5D-4322-A59E-56383E841B06}" destId="{9F8F0477-87CF-4E5A-A737-B7ACFC938FD7}" srcOrd="0" destOrd="0" presId="urn:microsoft.com/office/officeart/2005/8/layout/hierarchy2"/>
    <dgm:cxn modelId="{745794D7-A502-47D4-9C02-A92914C8C0E7}" type="presParOf" srcId="{2B3B1E7A-0E5D-4322-A59E-56383E841B06}" destId="{66BFEB7A-35BB-4BB7-8428-74AA6983A902}" srcOrd="1" destOrd="0" presId="urn:microsoft.com/office/officeart/2005/8/layout/hierarchy2"/>
    <dgm:cxn modelId="{45EB7BF1-60C1-45A7-A7ED-48C3FBF24C28}" type="presParOf" srcId="{702AEF86-8164-400E-8F92-0B5A85C7352C}" destId="{7C53043E-2F07-4562-A646-96818B5D968E}" srcOrd="4" destOrd="0" presId="urn:microsoft.com/office/officeart/2005/8/layout/hierarchy2"/>
    <dgm:cxn modelId="{97736CBD-9530-4EDE-9EF0-9031E8420547}" type="presParOf" srcId="{7C53043E-2F07-4562-A646-96818B5D968E}" destId="{3374331E-EE72-44CA-AFDE-EF9DCD684798}" srcOrd="0" destOrd="0" presId="urn:microsoft.com/office/officeart/2005/8/layout/hierarchy2"/>
    <dgm:cxn modelId="{2B6204B6-38F6-44B7-838A-7262CCFED362}" type="presParOf" srcId="{702AEF86-8164-400E-8F92-0B5A85C7352C}" destId="{B8B823E9-AB5F-4157-9B68-AE334A5ED12D}" srcOrd="5" destOrd="0" presId="urn:microsoft.com/office/officeart/2005/8/layout/hierarchy2"/>
    <dgm:cxn modelId="{D2B64D9B-FBA3-451D-9C1F-C7512D3430A0}" type="presParOf" srcId="{B8B823E9-AB5F-4157-9B68-AE334A5ED12D}" destId="{8883B3C9-BB1B-424B-89C0-7FDC2FEB5905}" srcOrd="0" destOrd="0" presId="urn:microsoft.com/office/officeart/2005/8/layout/hierarchy2"/>
    <dgm:cxn modelId="{22A25E1B-81B2-4AEC-B396-B53B4F7BDD53}" type="presParOf" srcId="{B8B823E9-AB5F-4157-9B68-AE334A5ED12D}" destId="{58BBEEFC-1F6E-45EC-826D-85A310DF429C}" srcOrd="1" destOrd="0" presId="urn:microsoft.com/office/officeart/2005/8/layout/hierarchy2"/>
    <dgm:cxn modelId="{0C0D6AA9-9D1B-4DC9-85E3-943245EF4BB9}" type="presParOf" srcId="{702AEF86-8164-400E-8F92-0B5A85C7352C}" destId="{1D6423EC-DD2C-456E-BD04-6C27D2C5C363}" srcOrd="6" destOrd="0" presId="urn:microsoft.com/office/officeart/2005/8/layout/hierarchy2"/>
    <dgm:cxn modelId="{F242E906-B369-4439-98F1-AAB5BC572A25}" type="presParOf" srcId="{1D6423EC-DD2C-456E-BD04-6C27D2C5C363}" destId="{9A219225-E132-4670-8009-2B187EF91AFF}" srcOrd="0" destOrd="0" presId="urn:microsoft.com/office/officeart/2005/8/layout/hierarchy2"/>
    <dgm:cxn modelId="{510E13C8-0E22-4B2F-89E0-F0751398950F}" type="presParOf" srcId="{702AEF86-8164-400E-8F92-0B5A85C7352C}" destId="{882DDEC0-EED2-4CB6-A044-3D6700299537}" srcOrd="7" destOrd="0" presId="urn:microsoft.com/office/officeart/2005/8/layout/hierarchy2"/>
    <dgm:cxn modelId="{D841B2E1-C1C9-4362-82A1-076B919B7F68}" type="presParOf" srcId="{882DDEC0-EED2-4CB6-A044-3D6700299537}" destId="{5FA87B9D-0751-4189-BBC8-5B6BD35D0F9A}" srcOrd="0" destOrd="0" presId="urn:microsoft.com/office/officeart/2005/8/layout/hierarchy2"/>
    <dgm:cxn modelId="{602528E7-448F-4E18-9978-5AB39A09FCCE}" type="presParOf" srcId="{882DDEC0-EED2-4CB6-A044-3D6700299537}" destId="{984A73FE-766A-4A0D-A94C-C7E65A9DDC57}" srcOrd="1" destOrd="0" presId="urn:microsoft.com/office/officeart/2005/8/layout/hierarchy2"/>
    <dgm:cxn modelId="{51548F7A-8889-484C-872C-E9B292FC9F41}" type="presParOf" srcId="{702AEF86-8164-400E-8F92-0B5A85C7352C}" destId="{386C0679-21F2-490D-82BD-FC2B6630BEEE}" srcOrd="8" destOrd="0" presId="urn:microsoft.com/office/officeart/2005/8/layout/hierarchy2"/>
    <dgm:cxn modelId="{15829F02-B19F-4D04-BDFE-9CECC6578136}" type="presParOf" srcId="{386C0679-21F2-490D-82BD-FC2B6630BEEE}" destId="{4EF6F2F0-A500-407B-BC34-E005491D75F3}" srcOrd="0" destOrd="0" presId="urn:microsoft.com/office/officeart/2005/8/layout/hierarchy2"/>
    <dgm:cxn modelId="{A2DAA2FA-51DC-45AA-A530-0F702731DE4D}" type="presParOf" srcId="{702AEF86-8164-400E-8F92-0B5A85C7352C}" destId="{14D2AA2B-2B83-4E09-BF16-C9EA0D5141F2}" srcOrd="9" destOrd="0" presId="urn:microsoft.com/office/officeart/2005/8/layout/hierarchy2"/>
    <dgm:cxn modelId="{BF167818-75B1-4162-B708-99473C076F78}" type="presParOf" srcId="{14D2AA2B-2B83-4E09-BF16-C9EA0D5141F2}" destId="{FE1BBD52-79ED-4DBE-AA0D-A59F5DBC2B3E}" srcOrd="0" destOrd="0" presId="urn:microsoft.com/office/officeart/2005/8/layout/hierarchy2"/>
    <dgm:cxn modelId="{E098DDBE-9112-4222-ADD7-0022E1CEA546}" type="presParOf" srcId="{14D2AA2B-2B83-4E09-BF16-C9EA0D5141F2}" destId="{C29E462A-A5D6-4E90-8102-2542BED6A01C}" srcOrd="1" destOrd="0" presId="urn:microsoft.com/office/officeart/2005/8/layout/hierarchy2"/>
    <dgm:cxn modelId="{02C157D0-C4FB-4A85-9E2B-392599E6C5F4}" type="presParOf" srcId="{702AEF86-8164-400E-8F92-0B5A85C7352C}" destId="{E7707982-578A-4419-827E-7B4830C4DFC8}" srcOrd="10" destOrd="0" presId="urn:microsoft.com/office/officeart/2005/8/layout/hierarchy2"/>
    <dgm:cxn modelId="{9AEE32D1-776F-4C93-A345-2B7A4F940F97}" type="presParOf" srcId="{E7707982-578A-4419-827E-7B4830C4DFC8}" destId="{9FBA419A-3C00-4A54-A094-E970E89326B3}" srcOrd="0" destOrd="0" presId="urn:microsoft.com/office/officeart/2005/8/layout/hierarchy2"/>
    <dgm:cxn modelId="{64BA795A-C356-4591-B0D8-9E6B8A72D2B5}" type="presParOf" srcId="{702AEF86-8164-400E-8F92-0B5A85C7352C}" destId="{397854DB-6BEC-44A6-BA2F-1AFF05150E9E}" srcOrd="11" destOrd="0" presId="urn:microsoft.com/office/officeart/2005/8/layout/hierarchy2"/>
    <dgm:cxn modelId="{731D1500-0ADC-461E-B429-D5A2DBE53517}" type="presParOf" srcId="{397854DB-6BEC-44A6-BA2F-1AFF05150E9E}" destId="{78621772-C573-4FEE-A945-1B587686DEFB}" srcOrd="0" destOrd="0" presId="urn:microsoft.com/office/officeart/2005/8/layout/hierarchy2"/>
    <dgm:cxn modelId="{37548949-D149-45F6-BCFA-D281C89CDABB}" type="presParOf" srcId="{397854DB-6BEC-44A6-BA2F-1AFF05150E9E}" destId="{81B65BFB-C8F1-4612-8AF7-DF08E5A8C2E0}" srcOrd="1" destOrd="0" presId="urn:microsoft.com/office/officeart/2005/8/layout/hierarchy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DAB28C9B-B525-423F-9E19-B9D60E092F9A}" type="doc">
      <dgm:prSet loTypeId="urn:microsoft.com/office/officeart/2005/8/layout/hierarchy2" loCatId="hierarchy" qsTypeId="urn:microsoft.com/office/officeart/2005/8/quickstyle/simple1" qsCatId="simple" csTypeId="urn:microsoft.com/office/officeart/2005/8/colors/accent1_2" csCatId="accent1" phldr="1"/>
      <dgm:spPr/>
      <dgm:t>
        <a:bodyPr/>
        <a:lstStyle/>
        <a:p>
          <a:endParaRPr lang="en-CA"/>
        </a:p>
      </dgm:t>
    </dgm:pt>
    <dgm:pt modelId="{124EF208-902E-4BCA-8A3B-4D796C1C6D25}">
      <dgm:prSet phldrT="[Text]">
        <dgm:style>
          <a:lnRef idx="2">
            <a:schemeClr val="dk1"/>
          </a:lnRef>
          <a:fillRef idx="1">
            <a:schemeClr val="lt1"/>
          </a:fillRef>
          <a:effectRef idx="0">
            <a:schemeClr val="dk1"/>
          </a:effectRef>
          <a:fontRef idx="minor">
            <a:schemeClr val="dk1"/>
          </a:fontRef>
        </dgm:style>
      </dgm:prSet>
      <dgm:spPr/>
      <dgm:t>
        <a:bodyPr/>
        <a:lstStyle/>
        <a:p>
          <a:r>
            <a:rPr lang="en-CA">
              <a:latin typeface="Times New Roman" panose="02020603050405020304" pitchFamily="18" charset="0"/>
              <a:cs typeface="Times New Roman" panose="02020603050405020304" pitchFamily="18" charset="0"/>
            </a:rPr>
            <a:t>All patients are unique</a:t>
          </a:r>
        </a:p>
      </dgm:t>
    </dgm:pt>
    <dgm:pt modelId="{772C71DA-C875-4C59-803C-6C1A4D431D85}" type="parTrans" cxnId="{18B34918-EA01-4542-B0EB-AB2562C0617B}">
      <dgm:prSet/>
      <dgm:spPr/>
      <dgm:t>
        <a:bodyPr/>
        <a:lstStyle/>
        <a:p>
          <a:endParaRPr lang="en-CA">
            <a:latin typeface="Times New Roman" panose="02020603050405020304" pitchFamily="18" charset="0"/>
            <a:cs typeface="Times New Roman" panose="02020603050405020304" pitchFamily="18" charset="0"/>
          </a:endParaRPr>
        </a:p>
      </dgm:t>
    </dgm:pt>
    <dgm:pt modelId="{8CD108E8-FDB8-4E5C-90FB-9298E8B2655E}" type="sibTrans" cxnId="{18B34918-EA01-4542-B0EB-AB2562C0617B}">
      <dgm:prSet/>
      <dgm:spPr/>
      <dgm:t>
        <a:bodyPr/>
        <a:lstStyle/>
        <a:p>
          <a:endParaRPr lang="en-CA">
            <a:latin typeface="Times New Roman" panose="02020603050405020304" pitchFamily="18" charset="0"/>
            <a:cs typeface="Times New Roman" panose="02020603050405020304" pitchFamily="18" charset="0"/>
          </a:endParaRPr>
        </a:p>
      </dgm:t>
    </dgm:pt>
    <dgm:pt modelId="{A5E91A19-F9D2-4D91-99DB-A6B7305CD726}">
      <dgm:prSet phldrT="[Text]">
        <dgm:style>
          <a:lnRef idx="2">
            <a:schemeClr val="dk1"/>
          </a:lnRef>
          <a:fillRef idx="1">
            <a:schemeClr val="lt1"/>
          </a:fillRef>
          <a:effectRef idx="0">
            <a:schemeClr val="dk1"/>
          </a:effectRef>
          <a:fontRef idx="minor">
            <a:schemeClr val="dk1"/>
          </a:fontRef>
        </dgm:style>
      </dgm:prSet>
      <dgm:spPr/>
      <dgm:t>
        <a:bodyPr/>
        <a:lstStyle/>
        <a:p>
          <a:r>
            <a:rPr lang="en-CA">
              <a:latin typeface="Times New Roman" panose="02020603050405020304" pitchFamily="18" charset="0"/>
              <a:cs typeface="Times New Roman" panose="02020603050405020304" pitchFamily="18" charset="0"/>
            </a:rPr>
            <a:t>Patients experience their diseases very differently</a:t>
          </a:r>
        </a:p>
      </dgm:t>
    </dgm:pt>
    <dgm:pt modelId="{6CC11B66-4A00-4100-8854-BED9E27FB5A0}" type="parTrans" cxnId="{3F5A4B7D-52AC-40AF-BBC9-C847184FE66E}">
      <dgm:prSet>
        <dgm:style>
          <a:lnRef idx="2">
            <a:schemeClr val="dk1"/>
          </a:lnRef>
          <a:fillRef idx="0">
            <a:schemeClr val="dk1"/>
          </a:fillRef>
          <a:effectRef idx="1">
            <a:schemeClr val="dk1"/>
          </a:effectRef>
          <a:fontRef idx="minor">
            <a:schemeClr val="tx1"/>
          </a:fontRef>
        </dgm:style>
      </dgm:prSet>
      <dgm:spPr/>
      <dgm:t>
        <a:bodyPr/>
        <a:lstStyle/>
        <a:p>
          <a:endParaRPr lang="en-CA">
            <a:latin typeface="Times New Roman" panose="02020603050405020304" pitchFamily="18" charset="0"/>
            <a:cs typeface="Times New Roman" panose="02020603050405020304" pitchFamily="18" charset="0"/>
          </a:endParaRPr>
        </a:p>
      </dgm:t>
    </dgm:pt>
    <dgm:pt modelId="{CB41FE28-C36F-4959-B729-EDB8FC9A9CEE}" type="sibTrans" cxnId="{3F5A4B7D-52AC-40AF-BBC9-C847184FE66E}">
      <dgm:prSet/>
      <dgm:spPr/>
      <dgm:t>
        <a:bodyPr/>
        <a:lstStyle/>
        <a:p>
          <a:endParaRPr lang="en-CA">
            <a:latin typeface="Times New Roman" panose="02020603050405020304" pitchFamily="18" charset="0"/>
            <a:cs typeface="Times New Roman" panose="02020603050405020304" pitchFamily="18" charset="0"/>
          </a:endParaRPr>
        </a:p>
      </dgm:t>
    </dgm:pt>
    <dgm:pt modelId="{EAD88C59-8247-4E75-994F-ECEC01578824}">
      <dgm:prSet phldrT="[Text]">
        <dgm:style>
          <a:lnRef idx="2">
            <a:schemeClr val="dk1"/>
          </a:lnRef>
          <a:fillRef idx="1">
            <a:schemeClr val="lt1"/>
          </a:fillRef>
          <a:effectRef idx="0">
            <a:schemeClr val="dk1"/>
          </a:effectRef>
          <a:fontRef idx="minor">
            <a:schemeClr val="dk1"/>
          </a:fontRef>
        </dgm:style>
      </dgm:prSet>
      <dgm:spPr/>
      <dgm:t>
        <a:bodyPr/>
        <a:lstStyle/>
        <a:p>
          <a:r>
            <a:rPr lang="en-CA">
              <a:latin typeface="Times New Roman" panose="02020603050405020304" pitchFamily="18" charset="0"/>
              <a:cs typeface="Times New Roman" panose="02020603050405020304" pitchFamily="18" charset="0"/>
            </a:rPr>
            <a:t>Patients with the same disease respond differently to the same treatment</a:t>
          </a:r>
        </a:p>
      </dgm:t>
    </dgm:pt>
    <dgm:pt modelId="{7120B802-B43F-4AD7-B94F-F3CCE72FA537}" type="parTrans" cxnId="{90FFBC43-D448-4796-AC4B-618AAF1313EF}">
      <dgm:prSet>
        <dgm:style>
          <a:lnRef idx="2">
            <a:schemeClr val="dk1"/>
          </a:lnRef>
          <a:fillRef idx="0">
            <a:schemeClr val="dk1"/>
          </a:fillRef>
          <a:effectRef idx="1">
            <a:schemeClr val="dk1"/>
          </a:effectRef>
          <a:fontRef idx="minor">
            <a:schemeClr val="tx1"/>
          </a:fontRef>
        </dgm:style>
      </dgm:prSet>
      <dgm:spPr/>
      <dgm:t>
        <a:bodyPr/>
        <a:lstStyle/>
        <a:p>
          <a:endParaRPr lang="en-CA">
            <a:latin typeface="Times New Roman" panose="02020603050405020304" pitchFamily="18" charset="0"/>
            <a:cs typeface="Times New Roman" panose="02020603050405020304" pitchFamily="18" charset="0"/>
          </a:endParaRPr>
        </a:p>
      </dgm:t>
    </dgm:pt>
    <dgm:pt modelId="{096CBD3A-48C7-40B2-A7F1-8ED9F6D75F4B}" type="sibTrans" cxnId="{90FFBC43-D448-4796-AC4B-618AAF1313EF}">
      <dgm:prSet/>
      <dgm:spPr/>
      <dgm:t>
        <a:bodyPr/>
        <a:lstStyle/>
        <a:p>
          <a:endParaRPr lang="en-CA">
            <a:latin typeface="Times New Roman" panose="02020603050405020304" pitchFamily="18" charset="0"/>
            <a:cs typeface="Times New Roman" panose="02020603050405020304" pitchFamily="18" charset="0"/>
          </a:endParaRPr>
        </a:p>
      </dgm:t>
    </dgm:pt>
    <dgm:pt modelId="{93F608EC-AFB8-439A-A51A-67BF2912A80E}">
      <dgm:prSet phldrT="[Text]">
        <dgm:style>
          <a:lnRef idx="2">
            <a:schemeClr val="dk1"/>
          </a:lnRef>
          <a:fillRef idx="1">
            <a:schemeClr val="lt1"/>
          </a:fillRef>
          <a:effectRef idx="0">
            <a:schemeClr val="dk1"/>
          </a:effectRef>
          <a:fontRef idx="minor">
            <a:schemeClr val="dk1"/>
          </a:fontRef>
        </dgm:style>
      </dgm:prSet>
      <dgm:spPr/>
      <dgm:t>
        <a:bodyPr/>
        <a:lstStyle/>
        <a:p>
          <a:r>
            <a:rPr lang="en-CA">
              <a:latin typeface="Times New Roman" panose="02020603050405020304" pitchFamily="18" charset="0"/>
              <a:cs typeface="Times New Roman" panose="02020603050405020304" pitchFamily="18" charset="0"/>
            </a:rPr>
            <a:t>Rare diseases are highly heterogeneous in how they manifest</a:t>
          </a:r>
        </a:p>
      </dgm:t>
    </dgm:pt>
    <dgm:pt modelId="{D668E240-FA8D-4E22-85E2-7AD434BD1E3D}" type="parTrans" cxnId="{E1874327-BA0F-4B2E-91EF-2F06F63D8177}">
      <dgm:prSet>
        <dgm:style>
          <a:lnRef idx="2">
            <a:schemeClr val="dk1"/>
          </a:lnRef>
          <a:fillRef idx="0">
            <a:schemeClr val="dk1"/>
          </a:fillRef>
          <a:effectRef idx="1">
            <a:schemeClr val="dk1"/>
          </a:effectRef>
          <a:fontRef idx="minor">
            <a:schemeClr val="tx1"/>
          </a:fontRef>
        </dgm:style>
      </dgm:prSet>
      <dgm:spPr/>
      <dgm:t>
        <a:bodyPr/>
        <a:lstStyle/>
        <a:p>
          <a:endParaRPr lang="en-CA">
            <a:latin typeface="Times New Roman" panose="02020603050405020304" pitchFamily="18" charset="0"/>
            <a:cs typeface="Times New Roman" panose="02020603050405020304" pitchFamily="18" charset="0"/>
          </a:endParaRPr>
        </a:p>
      </dgm:t>
    </dgm:pt>
    <dgm:pt modelId="{EEDD1FA5-C16E-4E7B-8EAE-F4CBC4D6D423}" type="sibTrans" cxnId="{E1874327-BA0F-4B2E-91EF-2F06F63D8177}">
      <dgm:prSet/>
      <dgm:spPr/>
      <dgm:t>
        <a:bodyPr/>
        <a:lstStyle/>
        <a:p>
          <a:endParaRPr lang="en-CA">
            <a:latin typeface="Times New Roman" panose="02020603050405020304" pitchFamily="18" charset="0"/>
            <a:cs typeface="Times New Roman" panose="02020603050405020304" pitchFamily="18" charset="0"/>
          </a:endParaRPr>
        </a:p>
      </dgm:t>
    </dgm:pt>
    <dgm:pt modelId="{3FF1BA68-2879-4310-A8CD-9364320340FF}">
      <dgm:prSet phldrT="[Text]">
        <dgm:style>
          <a:lnRef idx="2">
            <a:schemeClr val="dk1"/>
          </a:lnRef>
          <a:fillRef idx="1">
            <a:schemeClr val="lt1"/>
          </a:fillRef>
          <a:effectRef idx="0">
            <a:schemeClr val="dk1"/>
          </a:effectRef>
          <a:fontRef idx="minor">
            <a:schemeClr val="dk1"/>
          </a:fontRef>
        </dgm:style>
      </dgm:prSet>
      <dgm:spPr/>
      <dgm:t>
        <a:bodyPr/>
        <a:lstStyle/>
        <a:p>
          <a:r>
            <a:rPr lang="en-CA">
              <a:latin typeface="Times New Roman" panose="02020603050405020304" pitchFamily="18" charset="0"/>
              <a:cs typeface="Times New Roman" panose="02020603050405020304" pitchFamily="18" charset="0"/>
            </a:rPr>
            <a:t>Patients have different values than each other and other stakeholders</a:t>
          </a:r>
        </a:p>
      </dgm:t>
    </dgm:pt>
    <dgm:pt modelId="{B5F391C2-20BD-47B6-A1DD-6CAC9E1C8BBC}" type="parTrans" cxnId="{761417BE-9919-4349-AA18-1DE0AF68B5F3}">
      <dgm:prSet>
        <dgm:style>
          <a:lnRef idx="2">
            <a:schemeClr val="dk1"/>
          </a:lnRef>
          <a:fillRef idx="0">
            <a:schemeClr val="dk1"/>
          </a:fillRef>
          <a:effectRef idx="1">
            <a:schemeClr val="dk1"/>
          </a:effectRef>
          <a:fontRef idx="minor">
            <a:schemeClr val="tx1"/>
          </a:fontRef>
        </dgm:style>
      </dgm:prSet>
      <dgm:spPr/>
      <dgm:t>
        <a:bodyPr/>
        <a:lstStyle/>
        <a:p>
          <a:endParaRPr lang="en-CA">
            <a:latin typeface="Times New Roman" panose="02020603050405020304" pitchFamily="18" charset="0"/>
            <a:cs typeface="Times New Roman" panose="02020603050405020304" pitchFamily="18" charset="0"/>
          </a:endParaRPr>
        </a:p>
      </dgm:t>
    </dgm:pt>
    <dgm:pt modelId="{6AAED52F-38D0-427C-B00A-7152F52A864D}" type="sibTrans" cxnId="{761417BE-9919-4349-AA18-1DE0AF68B5F3}">
      <dgm:prSet/>
      <dgm:spPr/>
      <dgm:t>
        <a:bodyPr/>
        <a:lstStyle/>
        <a:p>
          <a:endParaRPr lang="en-CA">
            <a:latin typeface="Times New Roman" panose="02020603050405020304" pitchFamily="18" charset="0"/>
            <a:cs typeface="Times New Roman" panose="02020603050405020304" pitchFamily="18" charset="0"/>
          </a:endParaRPr>
        </a:p>
      </dgm:t>
    </dgm:pt>
    <dgm:pt modelId="{C20F6238-06D8-41B1-8C9F-8E5E01EDC0E9}">
      <dgm:prSet phldrT="[Text]">
        <dgm:style>
          <a:lnRef idx="2">
            <a:schemeClr val="dk1"/>
          </a:lnRef>
          <a:fillRef idx="1">
            <a:schemeClr val="lt1"/>
          </a:fillRef>
          <a:effectRef idx="0">
            <a:schemeClr val="dk1"/>
          </a:effectRef>
          <a:fontRef idx="minor">
            <a:schemeClr val="dk1"/>
          </a:fontRef>
        </dgm:style>
      </dgm:prSet>
      <dgm:spPr/>
      <dgm:t>
        <a:bodyPr/>
        <a:lstStyle/>
        <a:p>
          <a:r>
            <a:rPr lang="en-CA">
              <a:latin typeface="Times New Roman" panose="02020603050405020304" pitchFamily="18" charset="0"/>
              <a:cs typeface="Times New Roman" panose="02020603050405020304" pitchFamily="18" charset="0"/>
            </a:rPr>
            <a:t>Outcome measures used in clinical trials or for stopping criteria in real-world use often do not capture the benefits that patients feel they experience</a:t>
          </a:r>
        </a:p>
      </dgm:t>
    </dgm:pt>
    <dgm:pt modelId="{318309F4-BA6B-4128-9007-245EADCEDD95}" type="parTrans" cxnId="{6FCCDB46-194D-4BC5-A064-4A2BFB6D642B}">
      <dgm:prSet>
        <dgm:style>
          <a:lnRef idx="2">
            <a:schemeClr val="dk1"/>
          </a:lnRef>
          <a:fillRef idx="0">
            <a:schemeClr val="dk1"/>
          </a:fillRef>
          <a:effectRef idx="1">
            <a:schemeClr val="dk1"/>
          </a:effectRef>
          <a:fontRef idx="minor">
            <a:schemeClr val="tx1"/>
          </a:fontRef>
        </dgm:style>
      </dgm:prSet>
      <dgm:spPr/>
      <dgm:t>
        <a:bodyPr/>
        <a:lstStyle/>
        <a:p>
          <a:endParaRPr lang="en-CA">
            <a:latin typeface="Times New Roman" panose="02020603050405020304" pitchFamily="18" charset="0"/>
            <a:cs typeface="Times New Roman" panose="02020603050405020304" pitchFamily="18" charset="0"/>
          </a:endParaRPr>
        </a:p>
      </dgm:t>
    </dgm:pt>
    <dgm:pt modelId="{0A937594-DDDF-413D-A104-DA5F9E460C4E}" type="sibTrans" cxnId="{6FCCDB46-194D-4BC5-A064-4A2BFB6D642B}">
      <dgm:prSet/>
      <dgm:spPr/>
      <dgm:t>
        <a:bodyPr/>
        <a:lstStyle/>
        <a:p>
          <a:endParaRPr lang="en-CA">
            <a:latin typeface="Times New Roman" panose="02020603050405020304" pitchFamily="18" charset="0"/>
            <a:cs typeface="Times New Roman" panose="02020603050405020304" pitchFamily="18" charset="0"/>
          </a:endParaRPr>
        </a:p>
      </dgm:t>
    </dgm:pt>
    <dgm:pt modelId="{BC5645C9-940D-4EFE-A3E3-9F4AE00ECF10}">
      <dgm:prSet phldrT="[Text]">
        <dgm:style>
          <a:lnRef idx="2">
            <a:schemeClr val="dk1"/>
          </a:lnRef>
          <a:fillRef idx="1">
            <a:schemeClr val="lt1"/>
          </a:fillRef>
          <a:effectRef idx="0">
            <a:schemeClr val="dk1"/>
          </a:effectRef>
          <a:fontRef idx="minor">
            <a:schemeClr val="dk1"/>
          </a:fontRef>
        </dgm:style>
      </dgm:prSet>
      <dgm:spPr/>
      <dgm:t>
        <a:bodyPr/>
        <a:lstStyle/>
        <a:p>
          <a:r>
            <a:rPr lang="en-CA">
              <a:latin typeface="Times New Roman" panose="02020603050405020304" pitchFamily="18" charset="0"/>
              <a:cs typeface="Times New Roman" panose="02020603050405020304" pitchFamily="18" charset="0"/>
            </a:rPr>
            <a:t>Patients have different interpretations of meaningful benefits</a:t>
          </a:r>
        </a:p>
      </dgm:t>
    </dgm:pt>
    <dgm:pt modelId="{475E650D-E546-4016-9E8B-31F35B61DAB5}" type="parTrans" cxnId="{655A026A-37FA-4CE2-B6C4-1D14F6B8FA94}">
      <dgm:prSet>
        <dgm:style>
          <a:lnRef idx="2">
            <a:schemeClr val="dk1"/>
          </a:lnRef>
          <a:fillRef idx="0">
            <a:schemeClr val="dk1"/>
          </a:fillRef>
          <a:effectRef idx="1">
            <a:schemeClr val="dk1"/>
          </a:effectRef>
          <a:fontRef idx="minor">
            <a:schemeClr val="tx1"/>
          </a:fontRef>
        </dgm:style>
      </dgm:prSet>
      <dgm:spPr/>
      <dgm:t>
        <a:bodyPr/>
        <a:lstStyle/>
        <a:p>
          <a:endParaRPr lang="en-CA">
            <a:latin typeface="Times New Roman" panose="02020603050405020304" pitchFamily="18" charset="0"/>
            <a:cs typeface="Times New Roman" panose="02020603050405020304" pitchFamily="18" charset="0"/>
          </a:endParaRPr>
        </a:p>
      </dgm:t>
    </dgm:pt>
    <dgm:pt modelId="{C706ACA6-7181-4C56-BEBC-1A2D9610B703}" type="sibTrans" cxnId="{655A026A-37FA-4CE2-B6C4-1D14F6B8FA94}">
      <dgm:prSet/>
      <dgm:spPr/>
      <dgm:t>
        <a:bodyPr/>
        <a:lstStyle/>
        <a:p>
          <a:endParaRPr lang="en-CA">
            <a:latin typeface="Times New Roman" panose="02020603050405020304" pitchFamily="18" charset="0"/>
            <a:cs typeface="Times New Roman" panose="02020603050405020304" pitchFamily="18" charset="0"/>
          </a:endParaRPr>
        </a:p>
      </dgm:t>
    </dgm:pt>
    <dgm:pt modelId="{4383BB0C-AAE5-4A6B-8D3B-69B74DD0F309}" type="pres">
      <dgm:prSet presAssocID="{DAB28C9B-B525-423F-9E19-B9D60E092F9A}" presName="diagram" presStyleCnt="0">
        <dgm:presLayoutVars>
          <dgm:chPref val="1"/>
          <dgm:dir/>
          <dgm:animOne val="branch"/>
          <dgm:animLvl val="lvl"/>
          <dgm:resizeHandles val="exact"/>
        </dgm:presLayoutVars>
      </dgm:prSet>
      <dgm:spPr/>
      <dgm:t>
        <a:bodyPr/>
        <a:lstStyle/>
        <a:p>
          <a:endParaRPr lang="en-CA"/>
        </a:p>
      </dgm:t>
    </dgm:pt>
    <dgm:pt modelId="{21A9858F-D1FA-46BE-8163-283803A4D0B9}" type="pres">
      <dgm:prSet presAssocID="{124EF208-902E-4BCA-8A3B-4D796C1C6D25}" presName="root1" presStyleCnt="0"/>
      <dgm:spPr/>
    </dgm:pt>
    <dgm:pt modelId="{C47BF41E-1D38-4B9A-B746-3875AF19E7EC}" type="pres">
      <dgm:prSet presAssocID="{124EF208-902E-4BCA-8A3B-4D796C1C6D25}" presName="LevelOneTextNode" presStyleLbl="node0" presStyleIdx="0" presStyleCnt="1">
        <dgm:presLayoutVars>
          <dgm:chPref val="3"/>
        </dgm:presLayoutVars>
      </dgm:prSet>
      <dgm:spPr/>
      <dgm:t>
        <a:bodyPr/>
        <a:lstStyle/>
        <a:p>
          <a:endParaRPr lang="en-CA"/>
        </a:p>
      </dgm:t>
    </dgm:pt>
    <dgm:pt modelId="{9B9BF0F3-E286-44C2-8DC9-27A7D76F09B8}" type="pres">
      <dgm:prSet presAssocID="{124EF208-902E-4BCA-8A3B-4D796C1C6D25}" presName="level2hierChild" presStyleCnt="0"/>
      <dgm:spPr/>
    </dgm:pt>
    <dgm:pt modelId="{00645BA1-D0A7-4BEF-AD56-63A34EAA7A58}" type="pres">
      <dgm:prSet presAssocID="{6CC11B66-4A00-4100-8854-BED9E27FB5A0}" presName="conn2-1" presStyleLbl="parChTrans1D2" presStyleIdx="0" presStyleCnt="2"/>
      <dgm:spPr/>
      <dgm:t>
        <a:bodyPr/>
        <a:lstStyle/>
        <a:p>
          <a:endParaRPr lang="en-CA"/>
        </a:p>
      </dgm:t>
    </dgm:pt>
    <dgm:pt modelId="{1973C241-EA17-4F2D-8BF2-8F97C305D09C}" type="pres">
      <dgm:prSet presAssocID="{6CC11B66-4A00-4100-8854-BED9E27FB5A0}" presName="connTx" presStyleLbl="parChTrans1D2" presStyleIdx="0" presStyleCnt="2"/>
      <dgm:spPr/>
      <dgm:t>
        <a:bodyPr/>
        <a:lstStyle/>
        <a:p>
          <a:endParaRPr lang="en-CA"/>
        </a:p>
      </dgm:t>
    </dgm:pt>
    <dgm:pt modelId="{1B53C37F-82AD-4FB2-B995-9284197132A4}" type="pres">
      <dgm:prSet presAssocID="{A5E91A19-F9D2-4D91-99DB-A6B7305CD726}" presName="root2" presStyleCnt="0"/>
      <dgm:spPr/>
    </dgm:pt>
    <dgm:pt modelId="{A3F335A7-C6D0-44D5-98F7-0690EF110372}" type="pres">
      <dgm:prSet presAssocID="{A5E91A19-F9D2-4D91-99DB-A6B7305CD726}" presName="LevelTwoTextNode" presStyleLbl="node2" presStyleIdx="0" presStyleCnt="2">
        <dgm:presLayoutVars>
          <dgm:chPref val="3"/>
        </dgm:presLayoutVars>
      </dgm:prSet>
      <dgm:spPr/>
      <dgm:t>
        <a:bodyPr/>
        <a:lstStyle/>
        <a:p>
          <a:endParaRPr lang="en-CA"/>
        </a:p>
      </dgm:t>
    </dgm:pt>
    <dgm:pt modelId="{07E82ACF-4C53-44BA-9CFF-CD7EE693C744}" type="pres">
      <dgm:prSet presAssocID="{A5E91A19-F9D2-4D91-99DB-A6B7305CD726}" presName="level3hierChild" presStyleCnt="0"/>
      <dgm:spPr/>
    </dgm:pt>
    <dgm:pt modelId="{7D05F9EF-D750-4702-A509-F2D141715F13}" type="pres">
      <dgm:prSet presAssocID="{7120B802-B43F-4AD7-B94F-F3CCE72FA537}" presName="conn2-1" presStyleLbl="parChTrans1D3" presStyleIdx="0" presStyleCnt="4"/>
      <dgm:spPr/>
      <dgm:t>
        <a:bodyPr/>
        <a:lstStyle/>
        <a:p>
          <a:endParaRPr lang="en-CA"/>
        </a:p>
      </dgm:t>
    </dgm:pt>
    <dgm:pt modelId="{31D3C29A-0D70-4275-896B-E2E829E54734}" type="pres">
      <dgm:prSet presAssocID="{7120B802-B43F-4AD7-B94F-F3CCE72FA537}" presName="connTx" presStyleLbl="parChTrans1D3" presStyleIdx="0" presStyleCnt="4"/>
      <dgm:spPr/>
      <dgm:t>
        <a:bodyPr/>
        <a:lstStyle/>
        <a:p>
          <a:endParaRPr lang="en-CA"/>
        </a:p>
      </dgm:t>
    </dgm:pt>
    <dgm:pt modelId="{78D5E959-0E23-4F09-B463-AF76FA2F2DAB}" type="pres">
      <dgm:prSet presAssocID="{EAD88C59-8247-4E75-994F-ECEC01578824}" presName="root2" presStyleCnt="0"/>
      <dgm:spPr/>
    </dgm:pt>
    <dgm:pt modelId="{EFF7F969-D3B3-4170-ADF8-F8E758765651}" type="pres">
      <dgm:prSet presAssocID="{EAD88C59-8247-4E75-994F-ECEC01578824}" presName="LevelTwoTextNode" presStyleLbl="node3" presStyleIdx="0" presStyleCnt="4">
        <dgm:presLayoutVars>
          <dgm:chPref val="3"/>
        </dgm:presLayoutVars>
      </dgm:prSet>
      <dgm:spPr/>
      <dgm:t>
        <a:bodyPr/>
        <a:lstStyle/>
        <a:p>
          <a:endParaRPr lang="en-CA"/>
        </a:p>
      </dgm:t>
    </dgm:pt>
    <dgm:pt modelId="{1E9CB6EC-006A-4D14-97EA-297D9D68B403}" type="pres">
      <dgm:prSet presAssocID="{EAD88C59-8247-4E75-994F-ECEC01578824}" presName="level3hierChild" presStyleCnt="0"/>
      <dgm:spPr/>
    </dgm:pt>
    <dgm:pt modelId="{FBB09FD1-4C35-4B88-B92C-015BD865BF1F}" type="pres">
      <dgm:prSet presAssocID="{D668E240-FA8D-4E22-85E2-7AD434BD1E3D}" presName="conn2-1" presStyleLbl="parChTrans1D3" presStyleIdx="1" presStyleCnt="4"/>
      <dgm:spPr/>
      <dgm:t>
        <a:bodyPr/>
        <a:lstStyle/>
        <a:p>
          <a:endParaRPr lang="en-CA"/>
        </a:p>
      </dgm:t>
    </dgm:pt>
    <dgm:pt modelId="{7188158A-B888-43D6-9D0A-739817AD47A0}" type="pres">
      <dgm:prSet presAssocID="{D668E240-FA8D-4E22-85E2-7AD434BD1E3D}" presName="connTx" presStyleLbl="parChTrans1D3" presStyleIdx="1" presStyleCnt="4"/>
      <dgm:spPr/>
      <dgm:t>
        <a:bodyPr/>
        <a:lstStyle/>
        <a:p>
          <a:endParaRPr lang="en-CA"/>
        </a:p>
      </dgm:t>
    </dgm:pt>
    <dgm:pt modelId="{957A73C3-A408-4B9B-B1F1-225C889FB303}" type="pres">
      <dgm:prSet presAssocID="{93F608EC-AFB8-439A-A51A-67BF2912A80E}" presName="root2" presStyleCnt="0"/>
      <dgm:spPr/>
    </dgm:pt>
    <dgm:pt modelId="{EF0E99B3-3FB8-4FED-8BFB-EFFCA20CCC1E}" type="pres">
      <dgm:prSet presAssocID="{93F608EC-AFB8-439A-A51A-67BF2912A80E}" presName="LevelTwoTextNode" presStyleLbl="node3" presStyleIdx="1" presStyleCnt="4">
        <dgm:presLayoutVars>
          <dgm:chPref val="3"/>
        </dgm:presLayoutVars>
      </dgm:prSet>
      <dgm:spPr/>
      <dgm:t>
        <a:bodyPr/>
        <a:lstStyle/>
        <a:p>
          <a:endParaRPr lang="en-CA"/>
        </a:p>
      </dgm:t>
    </dgm:pt>
    <dgm:pt modelId="{D83237AD-3A17-4928-AF11-023B49317BE0}" type="pres">
      <dgm:prSet presAssocID="{93F608EC-AFB8-439A-A51A-67BF2912A80E}" presName="level3hierChild" presStyleCnt="0"/>
      <dgm:spPr/>
    </dgm:pt>
    <dgm:pt modelId="{31418052-F863-446D-80C6-B8AE3F3FAEEC}" type="pres">
      <dgm:prSet presAssocID="{B5F391C2-20BD-47B6-A1DD-6CAC9E1C8BBC}" presName="conn2-1" presStyleLbl="parChTrans1D2" presStyleIdx="1" presStyleCnt="2"/>
      <dgm:spPr/>
      <dgm:t>
        <a:bodyPr/>
        <a:lstStyle/>
        <a:p>
          <a:endParaRPr lang="en-CA"/>
        </a:p>
      </dgm:t>
    </dgm:pt>
    <dgm:pt modelId="{F0A21A76-EEF6-470A-8A59-4B314729895F}" type="pres">
      <dgm:prSet presAssocID="{B5F391C2-20BD-47B6-A1DD-6CAC9E1C8BBC}" presName="connTx" presStyleLbl="parChTrans1D2" presStyleIdx="1" presStyleCnt="2"/>
      <dgm:spPr/>
      <dgm:t>
        <a:bodyPr/>
        <a:lstStyle/>
        <a:p>
          <a:endParaRPr lang="en-CA"/>
        </a:p>
      </dgm:t>
    </dgm:pt>
    <dgm:pt modelId="{13132E79-F85B-4E16-8ADD-DD3062A3B9DC}" type="pres">
      <dgm:prSet presAssocID="{3FF1BA68-2879-4310-A8CD-9364320340FF}" presName="root2" presStyleCnt="0"/>
      <dgm:spPr/>
    </dgm:pt>
    <dgm:pt modelId="{6F673798-2C57-43F2-81DE-E6BC2EF2EA79}" type="pres">
      <dgm:prSet presAssocID="{3FF1BA68-2879-4310-A8CD-9364320340FF}" presName="LevelTwoTextNode" presStyleLbl="node2" presStyleIdx="1" presStyleCnt="2">
        <dgm:presLayoutVars>
          <dgm:chPref val="3"/>
        </dgm:presLayoutVars>
      </dgm:prSet>
      <dgm:spPr/>
      <dgm:t>
        <a:bodyPr/>
        <a:lstStyle/>
        <a:p>
          <a:endParaRPr lang="en-CA"/>
        </a:p>
      </dgm:t>
    </dgm:pt>
    <dgm:pt modelId="{DDD2D91A-22B2-4D14-8429-ED41A9A224EA}" type="pres">
      <dgm:prSet presAssocID="{3FF1BA68-2879-4310-A8CD-9364320340FF}" presName="level3hierChild" presStyleCnt="0"/>
      <dgm:spPr/>
    </dgm:pt>
    <dgm:pt modelId="{29C97571-77ED-4663-8934-1B7C92E5BF10}" type="pres">
      <dgm:prSet presAssocID="{318309F4-BA6B-4128-9007-245EADCEDD95}" presName="conn2-1" presStyleLbl="parChTrans1D3" presStyleIdx="2" presStyleCnt="4"/>
      <dgm:spPr/>
      <dgm:t>
        <a:bodyPr/>
        <a:lstStyle/>
        <a:p>
          <a:endParaRPr lang="en-CA"/>
        </a:p>
      </dgm:t>
    </dgm:pt>
    <dgm:pt modelId="{13492C9E-87E8-48C7-997C-E072845E58B0}" type="pres">
      <dgm:prSet presAssocID="{318309F4-BA6B-4128-9007-245EADCEDD95}" presName="connTx" presStyleLbl="parChTrans1D3" presStyleIdx="2" presStyleCnt="4"/>
      <dgm:spPr/>
      <dgm:t>
        <a:bodyPr/>
        <a:lstStyle/>
        <a:p>
          <a:endParaRPr lang="en-CA"/>
        </a:p>
      </dgm:t>
    </dgm:pt>
    <dgm:pt modelId="{437259BA-B404-4492-A468-F21B92CA1F13}" type="pres">
      <dgm:prSet presAssocID="{C20F6238-06D8-41B1-8C9F-8E5E01EDC0E9}" presName="root2" presStyleCnt="0"/>
      <dgm:spPr/>
    </dgm:pt>
    <dgm:pt modelId="{C34097A9-0096-4617-B712-9B12369E51B4}" type="pres">
      <dgm:prSet presAssocID="{C20F6238-06D8-41B1-8C9F-8E5E01EDC0E9}" presName="LevelTwoTextNode" presStyleLbl="node3" presStyleIdx="2" presStyleCnt="4">
        <dgm:presLayoutVars>
          <dgm:chPref val="3"/>
        </dgm:presLayoutVars>
      </dgm:prSet>
      <dgm:spPr/>
      <dgm:t>
        <a:bodyPr/>
        <a:lstStyle/>
        <a:p>
          <a:endParaRPr lang="en-CA"/>
        </a:p>
      </dgm:t>
    </dgm:pt>
    <dgm:pt modelId="{639777B7-DC47-46CC-9E70-DF8C5A41350F}" type="pres">
      <dgm:prSet presAssocID="{C20F6238-06D8-41B1-8C9F-8E5E01EDC0E9}" presName="level3hierChild" presStyleCnt="0"/>
      <dgm:spPr/>
    </dgm:pt>
    <dgm:pt modelId="{3851D047-492B-4A80-9D6B-8A734033D53F}" type="pres">
      <dgm:prSet presAssocID="{475E650D-E546-4016-9E8B-31F35B61DAB5}" presName="conn2-1" presStyleLbl="parChTrans1D3" presStyleIdx="3" presStyleCnt="4"/>
      <dgm:spPr/>
      <dgm:t>
        <a:bodyPr/>
        <a:lstStyle/>
        <a:p>
          <a:endParaRPr lang="en-CA"/>
        </a:p>
      </dgm:t>
    </dgm:pt>
    <dgm:pt modelId="{7393BA95-016D-4139-9297-77C7AC552637}" type="pres">
      <dgm:prSet presAssocID="{475E650D-E546-4016-9E8B-31F35B61DAB5}" presName="connTx" presStyleLbl="parChTrans1D3" presStyleIdx="3" presStyleCnt="4"/>
      <dgm:spPr/>
      <dgm:t>
        <a:bodyPr/>
        <a:lstStyle/>
        <a:p>
          <a:endParaRPr lang="en-CA"/>
        </a:p>
      </dgm:t>
    </dgm:pt>
    <dgm:pt modelId="{6F506A32-311F-4725-8C67-A740E1E36416}" type="pres">
      <dgm:prSet presAssocID="{BC5645C9-940D-4EFE-A3E3-9F4AE00ECF10}" presName="root2" presStyleCnt="0"/>
      <dgm:spPr/>
    </dgm:pt>
    <dgm:pt modelId="{CD61B897-DFA0-4455-AE4B-E9454F60FEE2}" type="pres">
      <dgm:prSet presAssocID="{BC5645C9-940D-4EFE-A3E3-9F4AE00ECF10}" presName="LevelTwoTextNode" presStyleLbl="node3" presStyleIdx="3" presStyleCnt="4">
        <dgm:presLayoutVars>
          <dgm:chPref val="3"/>
        </dgm:presLayoutVars>
      </dgm:prSet>
      <dgm:spPr/>
      <dgm:t>
        <a:bodyPr/>
        <a:lstStyle/>
        <a:p>
          <a:endParaRPr lang="en-CA"/>
        </a:p>
      </dgm:t>
    </dgm:pt>
    <dgm:pt modelId="{B084037F-8204-46C4-9F35-76C19A0A4A7E}" type="pres">
      <dgm:prSet presAssocID="{BC5645C9-940D-4EFE-A3E3-9F4AE00ECF10}" presName="level3hierChild" presStyleCnt="0"/>
      <dgm:spPr/>
    </dgm:pt>
  </dgm:ptLst>
  <dgm:cxnLst>
    <dgm:cxn modelId="{655A026A-37FA-4CE2-B6C4-1D14F6B8FA94}" srcId="{3FF1BA68-2879-4310-A8CD-9364320340FF}" destId="{BC5645C9-940D-4EFE-A3E3-9F4AE00ECF10}" srcOrd="1" destOrd="0" parTransId="{475E650D-E546-4016-9E8B-31F35B61DAB5}" sibTransId="{C706ACA6-7181-4C56-BEBC-1A2D9610B703}"/>
    <dgm:cxn modelId="{A305F1C1-2918-4058-BE80-9B950D25B1ED}" type="presOf" srcId="{D668E240-FA8D-4E22-85E2-7AD434BD1E3D}" destId="{7188158A-B888-43D6-9D0A-739817AD47A0}" srcOrd="1" destOrd="0" presId="urn:microsoft.com/office/officeart/2005/8/layout/hierarchy2"/>
    <dgm:cxn modelId="{2CCEBE61-C509-481C-AD9E-6942A49E1D06}" type="presOf" srcId="{D668E240-FA8D-4E22-85E2-7AD434BD1E3D}" destId="{FBB09FD1-4C35-4B88-B92C-015BD865BF1F}" srcOrd="0" destOrd="0" presId="urn:microsoft.com/office/officeart/2005/8/layout/hierarchy2"/>
    <dgm:cxn modelId="{33906E33-8F9F-485F-A4DA-B5A70790827A}" type="presOf" srcId="{EAD88C59-8247-4E75-994F-ECEC01578824}" destId="{EFF7F969-D3B3-4170-ADF8-F8E758765651}" srcOrd="0" destOrd="0" presId="urn:microsoft.com/office/officeart/2005/8/layout/hierarchy2"/>
    <dgm:cxn modelId="{E9175136-6FE1-4821-9B07-A7A79935A924}" type="presOf" srcId="{3FF1BA68-2879-4310-A8CD-9364320340FF}" destId="{6F673798-2C57-43F2-81DE-E6BC2EF2EA79}" srcOrd="0" destOrd="0" presId="urn:microsoft.com/office/officeart/2005/8/layout/hierarchy2"/>
    <dgm:cxn modelId="{ECE5EFD0-5430-409D-A27B-FD95D8849787}" type="presOf" srcId="{DAB28C9B-B525-423F-9E19-B9D60E092F9A}" destId="{4383BB0C-AAE5-4A6B-8D3B-69B74DD0F309}" srcOrd="0" destOrd="0" presId="urn:microsoft.com/office/officeart/2005/8/layout/hierarchy2"/>
    <dgm:cxn modelId="{8438F880-61FF-4A51-82C8-4699AD25392D}" type="presOf" srcId="{B5F391C2-20BD-47B6-A1DD-6CAC9E1C8BBC}" destId="{31418052-F863-446D-80C6-B8AE3F3FAEEC}" srcOrd="0" destOrd="0" presId="urn:microsoft.com/office/officeart/2005/8/layout/hierarchy2"/>
    <dgm:cxn modelId="{90FFBC43-D448-4796-AC4B-618AAF1313EF}" srcId="{A5E91A19-F9D2-4D91-99DB-A6B7305CD726}" destId="{EAD88C59-8247-4E75-994F-ECEC01578824}" srcOrd="0" destOrd="0" parTransId="{7120B802-B43F-4AD7-B94F-F3CCE72FA537}" sibTransId="{096CBD3A-48C7-40B2-A7F1-8ED9F6D75F4B}"/>
    <dgm:cxn modelId="{6654667B-2DD8-4E6C-B12A-6BDE403E64E1}" type="presOf" srcId="{B5F391C2-20BD-47B6-A1DD-6CAC9E1C8BBC}" destId="{F0A21A76-EEF6-470A-8A59-4B314729895F}" srcOrd="1" destOrd="0" presId="urn:microsoft.com/office/officeart/2005/8/layout/hierarchy2"/>
    <dgm:cxn modelId="{74B913EC-2ED0-430C-9EC7-E3620C088385}" type="presOf" srcId="{7120B802-B43F-4AD7-B94F-F3CCE72FA537}" destId="{31D3C29A-0D70-4275-896B-E2E829E54734}" srcOrd="1" destOrd="0" presId="urn:microsoft.com/office/officeart/2005/8/layout/hierarchy2"/>
    <dgm:cxn modelId="{68CC58FD-7C02-4628-A651-9AC1284DE5B9}" type="presOf" srcId="{475E650D-E546-4016-9E8B-31F35B61DAB5}" destId="{7393BA95-016D-4139-9297-77C7AC552637}" srcOrd="1" destOrd="0" presId="urn:microsoft.com/office/officeart/2005/8/layout/hierarchy2"/>
    <dgm:cxn modelId="{3F5A4B7D-52AC-40AF-BBC9-C847184FE66E}" srcId="{124EF208-902E-4BCA-8A3B-4D796C1C6D25}" destId="{A5E91A19-F9D2-4D91-99DB-A6B7305CD726}" srcOrd="0" destOrd="0" parTransId="{6CC11B66-4A00-4100-8854-BED9E27FB5A0}" sibTransId="{CB41FE28-C36F-4959-B729-EDB8FC9A9CEE}"/>
    <dgm:cxn modelId="{EB28CB3C-7F8D-4B6A-BF7A-25D5FD7E57C8}" type="presOf" srcId="{C20F6238-06D8-41B1-8C9F-8E5E01EDC0E9}" destId="{C34097A9-0096-4617-B712-9B12369E51B4}" srcOrd="0" destOrd="0" presId="urn:microsoft.com/office/officeart/2005/8/layout/hierarchy2"/>
    <dgm:cxn modelId="{E1874327-BA0F-4B2E-91EF-2F06F63D8177}" srcId="{A5E91A19-F9D2-4D91-99DB-A6B7305CD726}" destId="{93F608EC-AFB8-439A-A51A-67BF2912A80E}" srcOrd="1" destOrd="0" parTransId="{D668E240-FA8D-4E22-85E2-7AD434BD1E3D}" sibTransId="{EEDD1FA5-C16E-4E7B-8EAE-F4CBC4D6D423}"/>
    <dgm:cxn modelId="{5D838B44-8EE7-47D6-9984-A9D55AB9E838}" type="presOf" srcId="{7120B802-B43F-4AD7-B94F-F3CCE72FA537}" destId="{7D05F9EF-D750-4702-A509-F2D141715F13}" srcOrd="0" destOrd="0" presId="urn:microsoft.com/office/officeart/2005/8/layout/hierarchy2"/>
    <dgm:cxn modelId="{25A9B531-53E4-4D2A-8CCB-72DDCF44EBBA}" type="presOf" srcId="{6CC11B66-4A00-4100-8854-BED9E27FB5A0}" destId="{00645BA1-D0A7-4BEF-AD56-63A34EAA7A58}" srcOrd="0" destOrd="0" presId="urn:microsoft.com/office/officeart/2005/8/layout/hierarchy2"/>
    <dgm:cxn modelId="{42EB41B0-9C67-4EF1-84C8-E0C65F8D5FB7}" type="presOf" srcId="{124EF208-902E-4BCA-8A3B-4D796C1C6D25}" destId="{C47BF41E-1D38-4B9A-B746-3875AF19E7EC}" srcOrd="0" destOrd="0" presId="urn:microsoft.com/office/officeart/2005/8/layout/hierarchy2"/>
    <dgm:cxn modelId="{18B34918-EA01-4542-B0EB-AB2562C0617B}" srcId="{DAB28C9B-B525-423F-9E19-B9D60E092F9A}" destId="{124EF208-902E-4BCA-8A3B-4D796C1C6D25}" srcOrd="0" destOrd="0" parTransId="{772C71DA-C875-4C59-803C-6C1A4D431D85}" sibTransId="{8CD108E8-FDB8-4E5C-90FB-9298E8B2655E}"/>
    <dgm:cxn modelId="{CC747A5C-9F32-4295-803C-910CA37BB829}" type="presOf" srcId="{318309F4-BA6B-4128-9007-245EADCEDD95}" destId="{13492C9E-87E8-48C7-997C-E072845E58B0}" srcOrd="1" destOrd="0" presId="urn:microsoft.com/office/officeart/2005/8/layout/hierarchy2"/>
    <dgm:cxn modelId="{973308F1-86D2-44D8-9C0F-F9F12B17F1E9}" type="presOf" srcId="{A5E91A19-F9D2-4D91-99DB-A6B7305CD726}" destId="{A3F335A7-C6D0-44D5-98F7-0690EF110372}" srcOrd="0" destOrd="0" presId="urn:microsoft.com/office/officeart/2005/8/layout/hierarchy2"/>
    <dgm:cxn modelId="{64834CFC-7827-444D-8A25-82F69D83EDF9}" type="presOf" srcId="{318309F4-BA6B-4128-9007-245EADCEDD95}" destId="{29C97571-77ED-4663-8934-1B7C92E5BF10}" srcOrd="0" destOrd="0" presId="urn:microsoft.com/office/officeart/2005/8/layout/hierarchy2"/>
    <dgm:cxn modelId="{B9F66598-F824-45E0-8015-6329F83977B5}" type="presOf" srcId="{475E650D-E546-4016-9E8B-31F35B61DAB5}" destId="{3851D047-492B-4A80-9D6B-8A734033D53F}" srcOrd="0" destOrd="0" presId="urn:microsoft.com/office/officeart/2005/8/layout/hierarchy2"/>
    <dgm:cxn modelId="{761417BE-9919-4349-AA18-1DE0AF68B5F3}" srcId="{124EF208-902E-4BCA-8A3B-4D796C1C6D25}" destId="{3FF1BA68-2879-4310-A8CD-9364320340FF}" srcOrd="1" destOrd="0" parTransId="{B5F391C2-20BD-47B6-A1DD-6CAC9E1C8BBC}" sibTransId="{6AAED52F-38D0-427C-B00A-7152F52A864D}"/>
    <dgm:cxn modelId="{5369AEEA-BC5D-40E2-8D9C-8C6AFA0B029D}" type="presOf" srcId="{93F608EC-AFB8-439A-A51A-67BF2912A80E}" destId="{EF0E99B3-3FB8-4FED-8BFB-EFFCA20CCC1E}" srcOrd="0" destOrd="0" presId="urn:microsoft.com/office/officeart/2005/8/layout/hierarchy2"/>
    <dgm:cxn modelId="{6FCCDB46-194D-4BC5-A064-4A2BFB6D642B}" srcId="{3FF1BA68-2879-4310-A8CD-9364320340FF}" destId="{C20F6238-06D8-41B1-8C9F-8E5E01EDC0E9}" srcOrd="0" destOrd="0" parTransId="{318309F4-BA6B-4128-9007-245EADCEDD95}" sibTransId="{0A937594-DDDF-413D-A104-DA5F9E460C4E}"/>
    <dgm:cxn modelId="{57548CB3-C818-463F-B0B1-86696FF112FB}" type="presOf" srcId="{BC5645C9-940D-4EFE-A3E3-9F4AE00ECF10}" destId="{CD61B897-DFA0-4455-AE4B-E9454F60FEE2}" srcOrd="0" destOrd="0" presId="urn:microsoft.com/office/officeart/2005/8/layout/hierarchy2"/>
    <dgm:cxn modelId="{56B7CB92-3A1D-4EAA-B09B-F3265C098DDB}" type="presOf" srcId="{6CC11B66-4A00-4100-8854-BED9E27FB5A0}" destId="{1973C241-EA17-4F2D-8BF2-8F97C305D09C}" srcOrd="1" destOrd="0" presId="urn:microsoft.com/office/officeart/2005/8/layout/hierarchy2"/>
    <dgm:cxn modelId="{264C19A1-5C59-4E4F-BF3E-79023A0F0461}" type="presParOf" srcId="{4383BB0C-AAE5-4A6B-8D3B-69B74DD0F309}" destId="{21A9858F-D1FA-46BE-8163-283803A4D0B9}" srcOrd="0" destOrd="0" presId="urn:microsoft.com/office/officeart/2005/8/layout/hierarchy2"/>
    <dgm:cxn modelId="{B2422E34-F5B8-451B-85DF-D014D7968B37}" type="presParOf" srcId="{21A9858F-D1FA-46BE-8163-283803A4D0B9}" destId="{C47BF41E-1D38-4B9A-B746-3875AF19E7EC}" srcOrd="0" destOrd="0" presId="urn:microsoft.com/office/officeart/2005/8/layout/hierarchy2"/>
    <dgm:cxn modelId="{D8D2033C-F755-4DA0-BB17-682067EF41F1}" type="presParOf" srcId="{21A9858F-D1FA-46BE-8163-283803A4D0B9}" destId="{9B9BF0F3-E286-44C2-8DC9-27A7D76F09B8}" srcOrd="1" destOrd="0" presId="urn:microsoft.com/office/officeart/2005/8/layout/hierarchy2"/>
    <dgm:cxn modelId="{85C87BBB-AC1E-4FC1-8A96-6EB7AA7B54DB}" type="presParOf" srcId="{9B9BF0F3-E286-44C2-8DC9-27A7D76F09B8}" destId="{00645BA1-D0A7-4BEF-AD56-63A34EAA7A58}" srcOrd="0" destOrd="0" presId="urn:microsoft.com/office/officeart/2005/8/layout/hierarchy2"/>
    <dgm:cxn modelId="{E9D3FDE4-5DAD-458C-9AF0-DE26EA6F2DF6}" type="presParOf" srcId="{00645BA1-D0A7-4BEF-AD56-63A34EAA7A58}" destId="{1973C241-EA17-4F2D-8BF2-8F97C305D09C}" srcOrd="0" destOrd="0" presId="urn:microsoft.com/office/officeart/2005/8/layout/hierarchy2"/>
    <dgm:cxn modelId="{0C555CDD-B99E-4E89-AEE5-56CB5B13187C}" type="presParOf" srcId="{9B9BF0F3-E286-44C2-8DC9-27A7D76F09B8}" destId="{1B53C37F-82AD-4FB2-B995-9284197132A4}" srcOrd="1" destOrd="0" presId="urn:microsoft.com/office/officeart/2005/8/layout/hierarchy2"/>
    <dgm:cxn modelId="{83BAA2D6-AD84-4414-84B9-D13E13F17114}" type="presParOf" srcId="{1B53C37F-82AD-4FB2-B995-9284197132A4}" destId="{A3F335A7-C6D0-44D5-98F7-0690EF110372}" srcOrd="0" destOrd="0" presId="urn:microsoft.com/office/officeart/2005/8/layout/hierarchy2"/>
    <dgm:cxn modelId="{E42CF32A-5841-49EE-B1AD-EE642DD49EEF}" type="presParOf" srcId="{1B53C37F-82AD-4FB2-B995-9284197132A4}" destId="{07E82ACF-4C53-44BA-9CFF-CD7EE693C744}" srcOrd="1" destOrd="0" presId="urn:microsoft.com/office/officeart/2005/8/layout/hierarchy2"/>
    <dgm:cxn modelId="{4CC98805-1FD4-46DE-90FE-2D9E3A2F0113}" type="presParOf" srcId="{07E82ACF-4C53-44BA-9CFF-CD7EE693C744}" destId="{7D05F9EF-D750-4702-A509-F2D141715F13}" srcOrd="0" destOrd="0" presId="urn:microsoft.com/office/officeart/2005/8/layout/hierarchy2"/>
    <dgm:cxn modelId="{B0C2B3D3-6637-47DC-A0B2-2F484E36F791}" type="presParOf" srcId="{7D05F9EF-D750-4702-A509-F2D141715F13}" destId="{31D3C29A-0D70-4275-896B-E2E829E54734}" srcOrd="0" destOrd="0" presId="urn:microsoft.com/office/officeart/2005/8/layout/hierarchy2"/>
    <dgm:cxn modelId="{B5EE5EAE-1E92-49BC-A47B-8450044226B0}" type="presParOf" srcId="{07E82ACF-4C53-44BA-9CFF-CD7EE693C744}" destId="{78D5E959-0E23-4F09-B463-AF76FA2F2DAB}" srcOrd="1" destOrd="0" presId="urn:microsoft.com/office/officeart/2005/8/layout/hierarchy2"/>
    <dgm:cxn modelId="{B9DD2FAA-53BE-49B0-AD48-D709B2E5E953}" type="presParOf" srcId="{78D5E959-0E23-4F09-B463-AF76FA2F2DAB}" destId="{EFF7F969-D3B3-4170-ADF8-F8E758765651}" srcOrd="0" destOrd="0" presId="urn:microsoft.com/office/officeart/2005/8/layout/hierarchy2"/>
    <dgm:cxn modelId="{5BC294DC-CE9B-449F-9B5C-633B99399DE7}" type="presParOf" srcId="{78D5E959-0E23-4F09-B463-AF76FA2F2DAB}" destId="{1E9CB6EC-006A-4D14-97EA-297D9D68B403}" srcOrd="1" destOrd="0" presId="urn:microsoft.com/office/officeart/2005/8/layout/hierarchy2"/>
    <dgm:cxn modelId="{480B5DB5-8612-4B7D-9DA6-8ABDBAB49966}" type="presParOf" srcId="{07E82ACF-4C53-44BA-9CFF-CD7EE693C744}" destId="{FBB09FD1-4C35-4B88-B92C-015BD865BF1F}" srcOrd="2" destOrd="0" presId="urn:microsoft.com/office/officeart/2005/8/layout/hierarchy2"/>
    <dgm:cxn modelId="{C8D98B88-09CA-466D-8692-2AE2B7E41249}" type="presParOf" srcId="{FBB09FD1-4C35-4B88-B92C-015BD865BF1F}" destId="{7188158A-B888-43D6-9D0A-739817AD47A0}" srcOrd="0" destOrd="0" presId="urn:microsoft.com/office/officeart/2005/8/layout/hierarchy2"/>
    <dgm:cxn modelId="{962DFE66-EE7D-4593-9ABA-81F5F3DF17CD}" type="presParOf" srcId="{07E82ACF-4C53-44BA-9CFF-CD7EE693C744}" destId="{957A73C3-A408-4B9B-B1F1-225C889FB303}" srcOrd="3" destOrd="0" presId="urn:microsoft.com/office/officeart/2005/8/layout/hierarchy2"/>
    <dgm:cxn modelId="{91DC6E4E-BDF6-4813-9A8D-0547FE1D1D27}" type="presParOf" srcId="{957A73C3-A408-4B9B-B1F1-225C889FB303}" destId="{EF0E99B3-3FB8-4FED-8BFB-EFFCA20CCC1E}" srcOrd="0" destOrd="0" presId="urn:microsoft.com/office/officeart/2005/8/layout/hierarchy2"/>
    <dgm:cxn modelId="{21E6173E-BCB7-4E3E-A3CB-79C96DA05FF6}" type="presParOf" srcId="{957A73C3-A408-4B9B-B1F1-225C889FB303}" destId="{D83237AD-3A17-4928-AF11-023B49317BE0}" srcOrd="1" destOrd="0" presId="urn:microsoft.com/office/officeart/2005/8/layout/hierarchy2"/>
    <dgm:cxn modelId="{24564410-9E0F-4A39-B18E-11386825DC52}" type="presParOf" srcId="{9B9BF0F3-E286-44C2-8DC9-27A7D76F09B8}" destId="{31418052-F863-446D-80C6-B8AE3F3FAEEC}" srcOrd="2" destOrd="0" presId="urn:microsoft.com/office/officeart/2005/8/layout/hierarchy2"/>
    <dgm:cxn modelId="{5A6F225B-E0B3-4E95-895C-DD49AB979000}" type="presParOf" srcId="{31418052-F863-446D-80C6-B8AE3F3FAEEC}" destId="{F0A21A76-EEF6-470A-8A59-4B314729895F}" srcOrd="0" destOrd="0" presId="urn:microsoft.com/office/officeart/2005/8/layout/hierarchy2"/>
    <dgm:cxn modelId="{20233EEC-726B-479E-A3D4-473724FC6E96}" type="presParOf" srcId="{9B9BF0F3-E286-44C2-8DC9-27A7D76F09B8}" destId="{13132E79-F85B-4E16-8ADD-DD3062A3B9DC}" srcOrd="3" destOrd="0" presId="urn:microsoft.com/office/officeart/2005/8/layout/hierarchy2"/>
    <dgm:cxn modelId="{D0821DE6-6503-4D00-8195-4DA8F238CB22}" type="presParOf" srcId="{13132E79-F85B-4E16-8ADD-DD3062A3B9DC}" destId="{6F673798-2C57-43F2-81DE-E6BC2EF2EA79}" srcOrd="0" destOrd="0" presId="urn:microsoft.com/office/officeart/2005/8/layout/hierarchy2"/>
    <dgm:cxn modelId="{1E7685CA-60AE-4983-BE05-E1E9A0B81BAC}" type="presParOf" srcId="{13132E79-F85B-4E16-8ADD-DD3062A3B9DC}" destId="{DDD2D91A-22B2-4D14-8429-ED41A9A224EA}" srcOrd="1" destOrd="0" presId="urn:microsoft.com/office/officeart/2005/8/layout/hierarchy2"/>
    <dgm:cxn modelId="{44E9D9B6-B36A-4D5D-9FFF-A6929936A84F}" type="presParOf" srcId="{DDD2D91A-22B2-4D14-8429-ED41A9A224EA}" destId="{29C97571-77ED-4663-8934-1B7C92E5BF10}" srcOrd="0" destOrd="0" presId="urn:microsoft.com/office/officeart/2005/8/layout/hierarchy2"/>
    <dgm:cxn modelId="{8D450FC1-1117-41A3-A02A-4035DBF23855}" type="presParOf" srcId="{29C97571-77ED-4663-8934-1B7C92E5BF10}" destId="{13492C9E-87E8-48C7-997C-E072845E58B0}" srcOrd="0" destOrd="0" presId="urn:microsoft.com/office/officeart/2005/8/layout/hierarchy2"/>
    <dgm:cxn modelId="{9889E98D-16A1-4BEC-9C6D-C26D0BC1B375}" type="presParOf" srcId="{DDD2D91A-22B2-4D14-8429-ED41A9A224EA}" destId="{437259BA-B404-4492-A468-F21B92CA1F13}" srcOrd="1" destOrd="0" presId="urn:microsoft.com/office/officeart/2005/8/layout/hierarchy2"/>
    <dgm:cxn modelId="{65071509-C800-460A-B3B2-5D0081807F93}" type="presParOf" srcId="{437259BA-B404-4492-A468-F21B92CA1F13}" destId="{C34097A9-0096-4617-B712-9B12369E51B4}" srcOrd="0" destOrd="0" presId="urn:microsoft.com/office/officeart/2005/8/layout/hierarchy2"/>
    <dgm:cxn modelId="{5C47D4C6-1B67-4A83-A82D-3E86FA3B867E}" type="presParOf" srcId="{437259BA-B404-4492-A468-F21B92CA1F13}" destId="{639777B7-DC47-46CC-9E70-DF8C5A41350F}" srcOrd="1" destOrd="0" presId="urn:microsoft.com/office/officeart/2005/8/layout/hierarchy2"/>
    <dgm:cxn modelId="{9F093CCD-C13E-4EEB-A3A0-D155348D5225}" type="presParOf" srcId="{DDD2D91A-22B2-4D14-8429-ED41A9A224EA}" destId="{3851D047-492B-4A80-9D6B-8A734033D53F}" srcOrd="2" destOrd="0" presId="urn:microsoft.com/office/officeart/2005/8/layout/hierarchy2"/>
    <dgm:cxn modelId="{1520AB01-A3DB-4952-B617-4296463C33E1}" type="presParOf" srcId="{3851D047-492B-4A80-9D6B-8A734033D53F}" destId="{7393BA95-016D-4139-9297-77C7AC552637}" srcOrd="0" destOrd="0" presId="urn:microsoft.com/office/officeart/2005/8/layout/hierarchy2"/>
    <dgm:cxn modelId="{C91CF87C-1B97-430F-8536-02768E0FAA84}" type="presParOf" srcId="{DDD2D91A-22B2-4D14-8429-ED41A9A224EA}" destId="{6F506A32-311F-4725-8C67-A740E1E36416}" srcOrd="3" destOrd="0" presId="urn:microsoft.com/office/officeart/2005/8/layout/hierarchy2"/>
    <dgm:cxn modelId="{4B7DE59B-1234-46D7-9028-AF0FBA72ABD9}" type="presParOf" srcId="{6F506A32-311F-4725-8C67-A740E1E36416}" destId="{CD61B897-DFA0-4455-AE4B-E9454F60FEE2}" srcOrd="0" destOrd="0" presId="urn:microsoft.com/office/officeart/2005/8/layout/hierarchy2"/>
    <dgm:cxn modelId="{AF7BE718-B935-4C8E-86AD-EF27C14BA10E}" type="presParOf" srcId="{6F506A32-311F-4725-8C67-A740E1E36416}" destId="{B084037F-8204-46C4-9F35-76C19A0A4A7E}" srcOrd="1" destOrd="0" presId="urn:microsoft.com/office/officeart/2005/8/layout/hierarchy2"/>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1C190E6D-7E5C-4590-BE9B-EE04763D1DEE}" type="doc">
      <dgm:prSet loTypeId="urn:microsoft.com/office/officeart/2005/8/layout/hierarchy2" loCatId="hierarchy" qsTypeId="urn:microsoft.com/office/officeart/2005/8/quickstyle/simple1" qsCatId="simple" csTypeId="urn:microsoft.com/office/officeart/2005/8/colors/accent1_2" csCatId="accent1" phldr="1"/>
      <dgm:spPr/>
      <dgm:t>
        <a:bodyPr/>
        <a:lstStyle/>
        <a:p>
          <a:endParaRPr lang="en-CA"/>
        </a:p>
      </dgm:t>
    </dgm:pt>
    <dgm:pt modelId="{29828B88-F032-4EF3-9445-81D0C2778B46}">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There are weaknesses in the existing healthcare system</a:t>
          </a:r>
        </a:p>
      </dgm:t>
    </dgm:pt>
    <dgm:pt modelId="{9ADEC364-09C4-4A59-8124-4264B436EDBF}" type="parTrans" cxnId="{AF4A8804-EBF7-4D92-9333-DA0AC4970138}">
      <dgm:prSet/>
      <dgm:spPr/>
      <dgm:t>
        <a:bodyPr/>
        <a:lstStyle/>
        <a:p>
          <a:endParaRPr lang="en-CA" sz="700">
            <a:latin typeface="Times New Roman" panose="02020603050405020304" pitchFamily="18" charset="0"/>
            <a:cs typeface="Times New Roman" panose="02020603050405020304" pitchFamily="18" charset="0"/>
          </a:endParaRPr>
        </a:p>
      </dgm:t>
    </dgm:pt>
    <dgm:pt modelId="{01F9FD21-F9E1-46F0-B45E-FE2293491769}" type="sibTrans" cxnId="{AF4A8804-EBF7-4D92-9333-DA0AC4970138}">
      <dgm:prSet/>
      <dgm:spPr/>
      <dgm:t>
        <a:bodyPr/>
        <a:lstStyle/>
        <a:p>
          <a:endParaRPr lang="en-CA" sz="700">
            <a:latin typeface="Times New Roman" panose="02020603050405020304" pitchFamily="18" charset="0"/>
            <a:cs typeface="Times New Roman" panose="02020603050405020304" pitchFamily="18" charset="0"/>
          </a:endParaRPr>
        </a:p>
      </dgm:t>
    </dgm:pt>
    <dgm:pt modelId="{92C6C141-348B-46DA-9E7E-CE8CACAABF71}">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Issues with the use of electronic medical records (EMRs)</a:t>
          </a:r>
        </a:p>
      </dgm:t>
    </dgm:pt>
    <dgm:pt modelId="{A05821E8-426B-4FED-9E85-5257FF7F1444}" type="parTrans" cxnId="{688201E9-A779-45E0-BAC0-93B465F06E2F}">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E050107B-6359-488C-BA88-E13AB45B4F7E}" type="sibTrans" cxnId="{688201E9-A779-45E0-BAC0-93B465F06E2F}">
      <dgm:prSet/>
      <dgm:spPr/>
      <dgm:t>
        <a:bodyPr/>
        <a:lstStyle/>
        <a:p>
          <a:endParaRPr lang="en-CA" sz="700">
            <a:latin typeface="Times New Roman" panose="02020603050405020304" pitchFamily="18" charset="0"/>
            <a:cs typeface="Times New Roman" panose="02020603050405020304" pitchFamily="18" charset="0"/>
          </a:endParaRPr>
        </a:p>
      </dgm:t>
    </dgm:pt>
    <dgm:pt modelId="{5DADF67D-2303-480D-B568-9962FD7D07FD}">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Canada's small drug market is less attractive to pharmaceutical companies</a:t>
          </a:r>
        </a:p>
      </dgm:t>
    </dgm:pt>
    <dgm:pt modelId="{431A432C-D96D-46E6-9544-022CA002A314}" type="parTrans" cxnId="{88C63ACD-1BDA-41ED-9CEA-A204E940EBFE}">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12297C8D-1B35-4706-9655-B87D6CAE7C9C}" type="sibTrans" cxnId="{88C63ACD-1BDA-41ED-9CEA-A204E940EBFE}">
      <dgm:prSet/>
      <dgm:spPr/>
      <dgm:t>
        <a:bodyPr/>
        <a:lstStyle/>
        <a:p>
          <a:endParaRPr lang="en-CA" sz="700">
            <a:latin typeface="Times New Roman" panose="02020603050405020304" pitchFamily="18" charset="0"/>
            <a:cs typeface="Times New Roman" panose="02020603050405020304" pitchFamily="18" charset="0"/>
          </a:endParaRPr>
        </a:p>
      </dgm:t>
    </dgm:pt>
    <dgm:pt modelId="{5F82FE0C-41BA-49BF-A03D-E6F952FF8B47}">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Lack of transparency</a:t>
          </a:r>
        </a:p>
      </dgm:t>
    </dgm:pt>
    <dgm:pt modelId="{334DAEAA-C473-4C67-9563-AD9798F27B0A}" type="parTrans" cxnId="{4D8BDB11-FDCB-4348-81BB-E32646847816}">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48A94699-F588-43CA-A20B-F40C476088DA}" type="sibTrans" cxnId="{4D8BDB11-FDCB-4348-81BB-E32646847816}">
      <dgm:prSet/>
      <dgm:spPr/>
      <dgm:t>
        <a:bodyPr/>
        <a:lstStyle/>
        <a:p>
          <a:endParaRPr lang="en-CA" sz="700">
            <a:latin typeface="Times New Roman" panose="02020603050405020304" pitchFamily="18" charset="0"/>
            <a:cs typeface="Times New Roman" panose="02020603050405020304" pitchFamily="18" charset="0"/>
          </a:endParaRPr>
        </a:p>
      </dgm:t>
    </dgm:pt>
    <dgm:pt modelId="{20C5E000-43D8-4C21-AFE2-71CDDA2CA072}">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Drug pricing negotiations are done in secret</a:t>
          </a:r>
        </a:p>
      </dgm:t>
    </dgm:pt>
    <dgm:pt modelId="{3994E51D-4488-4D31-B27A-82D0162E6203}" type="parTrans" cxnId="{DAE12F17-F8C9-4048-AC8F-150BEC566F64}">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1B07B4FF-6A0E-46A8-A40C-E158106EF31B}" type="sibTrans" cxnId="{DAE12F17-F8C9-4048-AC8F-150BEC566F64}">
      <dgm:prSet/>
      <dgm:spPr/>
      <dgm:t>
        <a:bodyPr/>
        <a:lstStyle/>
        <a:p>
          <a:endParaRPr lang="en-CA" sz="700">
            <a:latin typeface="Times New Roman" panose="02020603050405020304" pitchFamily="18" charset="0"/>
            <a:cs typeface="Times New Roman" panose="02020603050405020304" pitchFamily="18" charset="0"/>
          </a:endParaRPr>
        </a:p>
      </dgm:t>
    </dgm:pt>
    <dgm:pt modelId="{FA48C4C5-9329-4C34-8579-6FD5EFD06CF2}">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Patients, caregivers, and physicians are not well-informed on decision-making proccesses</a:t>
          </a:r>
        </a:p>
      </dgm:t>
    </dgm:pt>
    <dgm:pt modelId="{7EE9EAF9-F285-4600-8CDF-94F693DF72E8}" type="parTrans" cxnId="{48A4B5C0-8F80-44C6-B8EC-2C9BD311907A}">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C0C16B28-0474-450F-8A81-3B0CB2399EB0}" type="sibTrans" cxnId="{48A4B5C0-8F80-44C6-B8EC-2C9BD311907A}">
      <dgm:prSet/>
      <dgm:spPr/>
      <dgm:t>
        <a:bodyPr/>
        <a:lstStyle/>
        <a:p>
          <a:endParaRPr lang="en-CA" sz="700">
            <a:latin typeface="Times New Roman" panose="02020603050405020304" pitchFamily="18" charset="0"/>
            <a:cs typeface="Times New Roman" panose="02020603050405020304" pitchFamily="18" charset="0"/>
          </a:endParaRPr>
        </a:p>
      </dgm:t>
    </dgm:pt>
    <dgm:pt modelId="{B15CB234-F357-4D98-B5F3-D500893E32AD}">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Patients and caregivers do not trust decision-makers to be transparent</a:t>
          </a:r>
        </a:p>
      </dgm:t>
    </dgm:pt>
    <dgm:pt modelId="{3C4FF96C-1246-4497-8FEE-F109D5943A41}" type="parTrans" cxnId="{D205C837-CDD5-486C-B036-9EEF2366A0DC}">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A6C0A43A-083A-4DAD-85CA-56A17EB2DFD1}" type="sibTrans" cxnId="{D205C837-CDD5-486C-B036-9EEF2366A0DC}">
      <dgm:prSet/>
      <dgm:spPr/>
      <dgm:t>
        <a:bodyPr/>
        <a:lstStyle/>
        <a:p>
          <a:endParaRPr lang="en-CA" sz="700">
            <a:latin typeface="Times New Roman" panose="02020603050405020304" pitchFamily="18" charset="0"/>
            <a:cs typeface="Times New Roman" panose="02020603050405020304" pitchFamily="18" charset="0"/>
          </a:endParaRPr>
        </a:p>
      </dgm:t>
    </dgm:pt>
    <dgm:pt modelId="{8E487D61-E043-484F-833B-BB47CD6D6B3F}">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Access to orphan drugs</a:t>
          </a:r>
        </a:p>
      </dgm:t>
    </dgm:pt>
    <dgm:pt modelId="{0659D056-D8AB-4B4D-B1C4-9361B2606A05}" type="parTrans" cxnId="{F4399E16-A525-4F9D-96CE-0E2F7A214881}">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0B5EEEC7-9B00-41CD-9FA3-88DF203BD4FF}" type="sibTrans" cxnId="{F4399E16-A525-4F9D-96CE-0E2F7A214881}">
      <dgm:prSet/>
      <dgm:spPr/>
      <dgm:t>
        <a:bodyPr/>
        <a:lstStyle/>
        <a:p>
          <a:endParaRPr lang="en-CA" sz="700">
            <a:latin typeface="Times New Roman" panose="02020603050405020304" pitchFamily="18" charset="0"/>
            <a:cs typeface="Times New Roman" panose="02020603050405020304" pitchFamily="18" charset="0"/>
          </a:endParaRPr>
        </a:p>
      </dgm:t>
    </dgm:pt>
    <dgm:pt modelId="{E84ACECD-BE4A-4567-85ED-37725B168F25}">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Public outcry is used to obtain access to drugs that are not necessarily effective</a:t>
          </a:r>
        </a:p>
      </dgm:t>
    </dgm:pt>
    <dgm:pt modelId="{93132D35-EDEE-4EFA-8E33-46B5E401B94B}" type="parTrans" cxnId="{BC246ACE-3692-41EB-B9EF-90B43059C94C}">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231E76C2-D705-4C70-86FC-617280ED442D}" type="sibTrans" cxnId="{BC246ACE-3692-41EB-B9EF-90B43059C94C}">
      <dgm:prSet/>
      <dgm:spPr/>
      <dgm:t>
        <a:bodyPr/>
        <a:lstStyle/>
        <a:p>
          <a:endParaRPr lang="en-CA" sz="700">
            <a:latin typeface="Times New Roman" panose="02020603050405020304" pitchFamily="18" charset="0"/>
            <a:cs typeface="Times New Roman" panose="02020603050405020304" pitchFamily="18" charset="0"/>
          </a:endParaRPr>
        </a:p>
      </dgm:t>
    </dgm:pt>
    <dgm:pt modelId="{3BC67508-9DE9-48A7-A969-42DFFE07B2D5}">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Orphan drugs are often expensive</a:t>
          </a:r>
        </a:p>
      </dgm:t>
    </dgm:pt>
    <dgm:pt modelId="{82C848C7-4CAB-4618-97C1-4CAEDB71577F}" type="parTrans" cxnId="{906ECB08-E7FA-408B-9D87-A3659ADAFA25}">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6D7CA677-347C-426A-A3AD-5DA47491E4CB}" type="sibTrans" cxnId="{906ECB08-E7FA-408B-9D87-A3659ADAFA25}">
      <dgm:prSet/>
      <dgm:spPr/>
      <dgm:t>
        <a:bodyPr/>
        <a:lstStyle/>
        <a:p>
          <a:endParaRPr lang="en-CA" sz="700">
            <a:latin typeface="Times New Roman" panose="02020603050405020304" pitchFamily="18" charset="0"/>
            <a:cs typeface="Times New Roman" panose="02020603050405020304" pitchFamily="18" charset="0"/>
          </a:endParaRPr>
        </a:p>
      </dgm:t>
    </dgm:pt>
    <dgm:pt modelId="{56CB78D0-3DBD-40EC-9123-B871646F9D31}">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Greater uncertainty around clinical benefit</a:t>
          </a:r>
        </a:p>
      </dgm:t>
    </dgm:pt>
    <dgm:pt modelId="{A57CBB24-8F6C-4DE0-A46D-B98C0626FBF5}" type="parTrans" cxnId="{066ABEB3-9136-4C0A-A83F-5D68245ADDB5}">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9737BCE4-0E6E-4FCC-9492-0151B377B43F}" type="sibTrans" cxnId="{066ABEB3-9136-4C0A-A83F-5D68245ADDB5}">
      <dgm:prSet/>
      <dgm:spPr/>
      <dgm:t>
        <a:bodyPr/>
        <a:lstStyle/>
        <a:p>
          <a:endParaRPr lang="en-CA" sz="700">
            <a:latin typeface="Times New Roman" panose="02020603050405020304" pitchFamily="18" charset="0"/>
            <a:cs typeface="Times New Roman" panose="02020603050405020304" pitchFamily="18" charset="0"/>
          </a:endParaRPr>
        </a:p>
      </dgm:t>
    </dgm:pt>
    <dgm:pt modelId="{36E14052-0DB1-4D88-9457-9EAA2C4A2A21}">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There are few rare disease specialists in Canada to participate in decision-making</a:t>
          </a:r>
        </a:p>
      </dgm:t>
    </dgm:pt>
    <dgm:pt modelId="{4D807E0A-6AB9-4B7B-AB18-E482B1E373C7}" type="parTrans" cxnId="{3AAF30D9-1574-4B06-AA3E-CD66E096C2FF}">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78D7C44B-52F8-4F5C-8BFF-3AECB58668E5}" type="sibTrans" cxnId="{3AAF30D9-1574-4B06-AA3E-CD66E096C2FF}">
      <dgm:prSet/>
      <dgm:spPr/>
      <dgm:t>
        <a:bodyPr/>
        <a:lstStyle/>
        <a:p>
          <a:endParaRPr lang="en-CA" sz="700">
            <a:latin typeface="Times New Roman" panose="02020603050405020304" pitchFamily="18" charset="0"/>
            <a:cs typeface="Times New Roman" panose="02020603050405020304" pitchFamily="18" charset="0"/>
          </a:endParaRPr>
        </a:p>
      </dgm:t>
    </dgm:pt>
    <dgm:pt modelId="{50E5EBC4-38A9-4524-8AE6-4C4333EB9975}">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No national healthcare system</a:t>
          </a:r>
        </a:p>
      </dgm:t>
    </dgm:pt>
    <dgm:pt modelId="{4494035C-99AF-46AE-8BDC-CD409066DC3F}" type="parTrans" cxnId="{7901F373-14FF-4601-932B-C73B340FED52}">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D5739A39-8341-4E4B-B46F-76054645A92E}" type="sibTrans" cxnId="{7901F373-14FF-4601-932B-C73B340FED52}">
      <dgm:prSet/>
      <dgm:spPr/>
      <dgm:t>
        <a:bodyPr/>
        <a:lstStyle/>
        <a:p>
          <a:endParaRPr lang="en-CA" sz="700">
            <a:latin typeface="Times New Roman" panose="02020603050405020304" pitchFamily="18" charset="0"/>
            <a:cs typeface="Times New Roman" panose="02020603050405020304" pitchFamily="18" charset="0"/>
          </a:endParaRPr>
        </a:p>
      </dgm:t>
    </dgm:pt>
    <dgm:pt modelId="{C0E36F3A-546D-485D-9C89-C84CBA7279DC}">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There is inequality in drug access across the provinces</a:t>
          </a:r>
        </a:p>
      </dgm:t>
    </dgm:pt>
    <dgm:pt modelId="{52E5BF33-A36A-4886-99E0-821C6DCC1DA6}" type="parTrans" cxnId="{ECA080FD-943D-426E-836C-33E1F1CADD00}">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83F61C7D-26B0-4909-8406-4C6BAC0E17A8}" type="sibTrans" cxnId="{ECA080FD-943D-426E-836C-33E1F1CADD00}">
      <dgm:prSet/>
      <dgm:spPr/>
      <dgm:t>
        <a:bodyPr/>
        <a:lstStyle/>
        <a:p>
          <a:endParaRPr lang="en-CA" sz="700">
            <a:latin typeface="Times New Roman" panose="02020603050405020304" pitchFamily="18" charset="0"/>
            <a:cs typeface="Times New Roman" panose="02020603050405020304" pitchFamily="18" charset="0"/>
          </a:endParaRPr>
        </a:p>
      </dgm:t>
    </dgm:pt>
    <dgm:pt modelId="{970BA7F1-4E79-4E6D-821E-26A26BDB5CB0}">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Provinces control their own budget</a:t>
          </a:r>
        </a:p>
      </dgm:t>
    </dgm:pt>
    <dgm:pt modelId="{F9CDFC32-613F-4957-BD83-536DBABB3814}" type="parTrans" cxnId="{ECAAB64F-12EA-488B-A749-856872CF2B4B}">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590B91A0-A681-4968-B345-308C0D5B8EEA}" type="sibTrans" cxnId="{ECAAB64F-12EA-488B-A749-856872CF2B4B}">
      <dgm:prSet/>
      <dgm:spPr/>
      <dgm:t>
        <a:bodyPr/>
        <a:lstStyle/>
        <a:p>
          <a:endParaRPr lang="en-CA" sz="700">
            <a:latin typeface="Times New Roman" panose="02020603050405020304" pitchFamily="18" charset="0"/>
            <a:cs typeface="Times New Roman" panose="02020603050405020304" pitchFamily="18" charset="0"/>
          </a:endParaRPr>
        </a:p>
      </dgm:t>
    </dgm:pt>
    <dgm:pt modelId="{ABC9B085-4389-49AB-B204-4F3FDD7FA947}">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No unified EMR system</a:t>
          </a:r>
        </a:p>
      </dgm:t>
    </dgm:pt>
    <dgm:pt modelId="{30F642ED-3733-4C54-BA82-8BD42C7056DE}" type="parTrans" cxnId="{BB733C44-ED33-4E76-B32F-5A829982CB72}">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48DEE2A1-F3EC-4EBA-8203-D58163E7CCC6}" type="sibTrans" cxnId="{BB733C44-ED33-4E76-B32F-5A829982CB72}">
      <dgm:prSet/>
      <dgm:spPr/>
      <dgm:t>
        <a:bodyPr/>
        <a:lstStyle/>
        <a:p>
          <a:endParaRPr lang="en-CA" sz="700">
            <a:latin typeface="Times New Roman" panose="02020603050405020304" pitchFamily="18" charset="0"/>
            <a:cs typeface="Times New Roman" panose="02020603050405020304" pitchFamily="18" charset="0"/>
          </a:endParaRPr>
        </a:p>
      </dgm:t>
    </dgm:pt>
    <dgm:pt modelId="{710FB908-F196-4537-B70F-243FB3D009FF}">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Resistance from physicians to EMR use</a:t>
          </a:r>
        </a:p>
      </dgm:t>
    </dgm:pt>
    <dgm:pt modelId="{21EE07F7-F88A-49A8-96DD-52581AF97BD8}" type="parTrans" cxnId="{7A7ACA78-6896-44BA-B99E-345EEF07E5AD}">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5C8E5350-0D30-4452-9DDB-8B425DB47741}" type="sibTrans" cxnId="{7A7ACA78-6896-44BA-B99E-345EEF07E5AD}">
      <dgm:prSet/>
      <dgm:spPr/>
      <dgm:t>
        <a:bodyPr/>
        <a:lstStyle/>
        <a:p>
          <a:endParaRPr lang="en-CA" sz="700">
            <a:latin typeface="Times New Roman" panose="02020603050405020304" pitchFamily="18" charset="0"/>
            <a:cs typeface="Times New Roman" panose="02020603050405020304" pitchFamily="18" charset="0"/>
          </a:endParaRPr>
        </a:p>
      </dgm:t>
    </dgm:pt>
    <dgm:pt modelId="{4955EF01-084E-4D7B-8910-53CBF30456FF}">
      <dgm:prSet phldrT="[Text]" custT="1">
        <dgm:style>
          <a:lnRef idx="2">
            <a:schemeClr val="dk1"/>
          </a:lnRef>
          <a:fillRef idx="1">
            <a:schemeClr val="lt1"/>
          </a:fillRef>
          <a:effectRef idx="0">
            <a:schemeClr val="dk1"/>
          </a:effectRef>
          <a:fontRef idx="minor">
            <a:schemeClr val="dk1"/>
          </a:fontRef>
        </dgm:style>
      </dgm:prSet>
      <dgm:spPr/>
      <dgm:t>
        <a:bodyPr/>
        <a:lstStyle/>
        <a:p>
          <a:r>
            <a:rPr lang="en-CA" sz="700">
              <a:latin typeface="Times New Roman" panose="02020603050405020304" pitchFamily="18" charset="0"/>
              <a:cs typeface="Times New Roman" panose="02020603050405020304" pitchFamily="18" charset="0"/>
            </a:rPr>
            <a:t>Patient frustration over EMR ownership</a:t>
          </a:r>
        </a:p>
      </dgm:t>
    </dgm:pt>
    <dgm:pt modelId="{BEBF9958-E43F-4FDA-97D3-25415E3A302E}" type="parTrans" cxnId="{C8F15B5F-BC73-46CB-BD2D-3CE9BCE75B13}">
      <dgm:prSet custT="1">
        <dgm:style>
          <a:lnRef idx="2">
            <a:schemeClr val="dk1"/>
          </a:lnRef>
          <a:fillRef idx="0">
            <a:schemeClr val="dk1"/>
          </a:fillRef>
          <a:effectRef idx="1">
            <a:schemeClr val="dk1"/>
          </a:effectRef>
          <a:fontRef idx="minor">
            <a:schemeClr val="tx1"/>
          </a:fontRef>
        </dgm:style>
      </dgm:prSet>
      <dgm:spPr/>
      <dgm:t>
        <a:bodyPr/>
        <a:lstStyle/>
        <a:p>
          <a:endParaRPr lang="en-CA" sz="700">
            <a:latin typeface="Times New Roman" panose="02020603050405020304" pitchFamily="18" charset="0"/>
            <a:cs typeface="Times New Roman" panose="02020603050405020304" pitchFamily="18" charset="0"/>
          </a:endParaRPr>
        </a:p>
      </dgm:t>
    </dgm:pt>
    <dgm:pt modelId="{3270B79F-16B5-406F-8823-BF9B90C1674D}" type="sibTrans" cxnId="{C8F15B5F-BC73-46CB-BD2D-3CE9BCE75B13}">
      <dgm:prSet/>
      <dgm:spPr/>
      <dgm:t>
        <a:bodyPr/>
        <a:lstStyle/>
        <a:p>
          <a:endParaRPr lang="en-CA" sz="700">
            <a:latin typeface="Times New Roman" panose="02020603050405020304" pitchFamily="18" charset="0"/>
            <a:cs typeface="Times New Roman" panose="02020603050405020304" pitchFamily="18" charset="0"/>
          </a:endParaRPr>
        </a:p>
      </dgm:t>
    </dgm:pt>
    <dgm:pt modelId="{C116DDD4-2D01-48E6-ACA6-09D0CC689610}" type="pres">
      <dgm:prSet presAssocID="{1C190E6D-7E5C-4590-BE9B-EE04763D1DEE}" presName="diagram" presStyleCnt="0">
        <dgm:presLayoutVars>
          <dgm:chPref val="1"/>
          <dgm:dir/>
          <dgm:animOne val="branch"/>
          <dgm:animLvl val="lvl"/>
          <dgm:resizeHandles val="exact"/>
        </dgm:presLayoutVars>
      </dgm:prSet>
      <dgm:spPr/>
      <dgm:t>
        <a:bodyPr/>
        <a:lstStyle/>
        <a:p>
          <a:endParaRPr lang="en-CA"/>
        </a:p>
      </dgm:t>
    </dgm:pt>
    <dgm:pt modelId="{AB5D157E-B70E-47F0-98CE-BA35EEAC40F2}" type="pres">
      <dgm:prSet presAssocID="{29828B88-F032-4EF3-9445-81D0C2778B46}" presName="root1" presStyleCnt="0"/>
      <dgm:spPr/>
    </dgm:pt>
    <dgm:pt modelId="{DE953772-63A6-417E-A974-B2624F36EC6C}" type="pres">
      <dgm:prSet presAssocID="{29828B88-F032-4EF3-9445-81D0C2778B46}" presName="LevelOneTextNode" presStyleLbl="node0" presStyleIdx="0" presStyleCnt="1" custLinFactNeighborX="-70845" custLinFactNeighborY="3646">
        <dgm:presLayoutVars>
          <dgm:chPref val="3"/>
        </dgm:presLayoutVars>
      </dgm:prSet>
      <dgm:spPr/>
      <dgm:t>
        <a:bodyPr/>
        <a:lstStyle/>
        <a:p>
          <a:endParaRPr lang="en-CA"/>
        </a:p>
      </dgm:t>
    </dgm:pt>
    <dgm:pt modelId="{873CE495-C0B9-4621-A955-8C71A3E70758}" type="pres">
      <dgm:prSet presAssocID="{29828B88-F032-4EF3-9445-81D0C2778B46}" presName="level2hierChild" presStyleCnt="0"/>
      <dgm:spPr/>
    </dgm:pt>
    <dgm:pt modelId="{13BD7A94-B363-4037-9D9A-6CEB336743A3}" type="pres">
      <dgm:prSet presAssocID="{431A432C-D96D-46E6-9544-022CA002A314}" presName="conn2-1" presStyleLbl="parChTrans1D2" presStyleIdx="0" presStyleCnt="5"/>
      <dgm:spPr/>
      <dgm:t>
        <a:bodyPr/>
        <a:lstStyle/>
        <a:p>
          <a:endParaRPr lang="en-CA"/>
        </a:p>
      </dgm:t>
    </dgm:pt>
    <dgm:pt modelId="{27C47248-66C9-4BC1-BA41-33C2DB95B5E7}" type="pres">
      <dgm:prSet presAssocID="{431A432C-D96D-46E6-9544-022CA002A314}" presName="connTx" presStyleLbl="parChTrans1D2" presStyleIdx="0" presStyleCnt="5"/>
      <dgm:spPr/>
      <dgm:t>
        <a:bodyPr/>
        <a:lstStyle/>
        <a:p>
          <a:endParaRPr lang="en-CA"/>
        </a:p>
      </dgm:t>
    </dgm:pt>
    <dgm:pt modelId="{01B23FA4-932F-46B2-8FD6-AA19E54799FB}" type="pres">
      <dgm:prSet presAssocID="{5DADF67D-2303-480D-B568-9962FD7D07FD}" presName="root2" presStyleCnt="0"/>
      <dgm:spPr/>
    </dgm:pt>
    <dgm:pt modelId="{F332F140-725F-49B1-A6A9-07BB7FE47BA6}" type="pres">
      <dgm:prSet presAssocID="{5DADF67D-2303-480D-B568-9962FD7D07FD}" presName="LevelTwoTextNode" presStyleLbl="node2" presStyleIdx="0" presStyleCnt="5">
        <dgm:presLayoutVars>
          <dgm:chPref val="3"/>
        </dgm:presLayoutVars>
      </dgm:prSet>
      <dgm:spPr/>
      <dgm:t>
        <a:bodyPr/>
        <a:lstStyle/>
        <a:p>
          <a:endParaRPr lang="en-CA"/>
        </a:p>
      </dgm:t>
    </dgm:pt>
    <dgm:pt modelId="{66532F9C-C0C8-4698-A26A-8CC0B80D352C}" type="pres">
      <dgm:prSet presAssocID="{5DADF67D-2303-480D-B568-9962FD7D07FD}" presName="level3hierChild" presStyleCnt="0"/>
      <dgm:spPr/>
    </dgm:pt>
    <dgm:pt modelId="{55EF8260-CCB6-4D80-9260-36CC46542FB6}" type="pres">
      <dgm:prSet presAssocID="{334DAEAA-C473-4C67-9563-AD9798F27B0A}" presName="conn2-1" presStyleLbl="parChTrans1D2" presStyleIdx="1" presStyleCnt="5"/>
      <dgm:spPr/>
      <dgm:t>
        <a:bodyPr/>
        <a:lstStyle/>
        <a:p>
          <a:endParaRPr lang="en-CA"/>
        </a:p>
      </dgm:t>
    </dgm:pt>
    <dgm:pt modelId="{5364202E-8A6B-4DFD-9F84-139D002C744B}" type="pres">
      <dgm:prSet presAssocID="{334DAEAA-C473-4C67-9563-AD9798F27B0A}" presName="connTx" presStyleLbl="parChTrans1D2" presStyleIdx="1" presStyleCnt="5"/>
      <dgm:spPr/>
      <dgm:t>
        <a:bodyPr/>
        <a:lstStyle/>
        <a:p>
          <a:endParaRPr lang="en-CA"/>
        </a:p>
      </dgm:t>
    </dgm:pt>
    <dgm:pt modelId="{48AB557E-8A7F-495E-B1A6-09D5DAE15EFF}" type="pres">
      <dgm:prSet presAssocID="{5F82FE0C-41BA-49BF-A03D-E6F952FF8B47}" presName="root2" presStyleCnt="0"/>
      <dgm:spPr/>
    </dgm:pt>
    <dgm:pt modelId="{DBA8D8F7-19A2-47C3-BC45-D3945ACE7EF8}" type="pres">
      <dgm:prSet presAssocID="{5F82FE0C-41BA-49BF-A03D-E6F952FF8B47}" presName="LevelTwoTextNode" presStyleLbl="node2" presStyleIdx="1" presStyleCnt="5">
        <dgm:presLayoutVars>
          <dgm:chPref val="3"/>
        </dgm:presLayoutVars>
      </dgm:prSet>
      <dgm:spPr/>
      <dgm:t>
        <a:bodyPr/>
        <a:lstStyle/>
        <a:p>
          <a:endParaRPr lang="en-CA"/>
        </a:p>
      </dgm:t>
    </dgm:pt>
    <dgm:pt modelId="{DE17C334-A6AD-4795-91E8-5E41440582C2}" type="pres">
      <dgm:prSet presAssocID="{5F82FE0C-41BA-49BF-A03D-E6F952FF8B47}" presName="level3hierChild" presStyleCnt="0"/>
      <dgm:spPr/>
    </dgm:pt>
    <dgm:pt modelId="{FD2ED533-5A10-4BF8-A00C-66DBE11776A9}" type="pres">
      <dgm:prSet presAssocID="{3994E51D-4488-4D31-B27A-82D0162E6203}" presName="conn2-1" presStyleLbl="parChTrans1D3" presStyleIdx="0" presStyleCnt="12"/>
      <dgm:spPr/>
      <dgm:t>
        <a:bodyPr/>
        <a:lstStyle/>
        <a:p>
          <a:endParaRPr lang="en-CA"/>
        </a:p>
      </dgm:t>
    </dgm:pt>
    <dgm:pt modelId="{EA9A8014-D3DD-443B-97B8-2E386EEC04C0}" type="pres">
      <dgm:prSet presAssocID="{3994E51D-4488-4D31-B27A-82D0162E6203}" presName="connTx" presStyleLbl="parChTrans1D3" presStyleIdx="0" presStyleCnt="12"/>
      <dgm:spPr/>
      <dgm:t>
        <a:bodyPr/>
        <a:lstStyle/>
        <a:p>
          <a:endParaRPr lang="en-CA"/>
        </a:p>
      </dgm:t>
    </dgm:pt>
    <dgm:pt modelId="{CD1090A6-9327-42D8-A9A1-41D185D0396C}" type="pres">
      <dgm:prSet presAssocID="{20C5E000-43D8-4C21-AFE2-71CDDA2CA072}" presName="root2" presStyleCnt="0"/>
      <dgm:spPr/>
    </dgm:pt>
    <dgm:pt modelId="{071A0AFB-4A1F-4E3B-8BEF-B90121A404F3}" type="pres">
      <dgm:prSet presAssocID="{20C5E000-43D8-4C21-AFE2-71CDDA2CA072}" presName="LevelTwoTextNode" presStyleLbl="node3" presStyleIdx="0" presStyleCnt="12">
        <dgm:presLayoutVars>
          <dgm:chPref val="3"/>
        </dgm:presLayoutVars>
      </dgm:prSet>
      <dgm:spPr/>
      <dgm:t>
        <a:bodyPr/>
        <a:lstStyle/>
        <a:p>
          <a:endParaRPr lang="en-CA"/>
        </a:p>
      </dgm:t>
    </dgm:pt>
    <dgm:pt modelId="{01A4D368-78D8-45C1-9C81-AC43D7ECCDC5}" type="pres">
      <dgm:prSet presAssocID="{20C5E000-43D8-4C21-AFE2-71CDDA2CA072}" presName="level3hierChild" presStyleCnt="0"/>
      <dgm:spPr/>
    </dgm:pt>
    <dgm:pt modelId="{154A43BD-324B-4553-B2E4-8862F03D03D6}" type="pres">
      <dgm:prSet presAssocID="{7EE9EAF9-F285-4600-8CDF-94F693DF72E8}" presName="conn2-1" presStyleLbl="parChTrans1D3" presStyleIdx="1" presStyleCnt="12"/>
      <dgm:spPr/>
      <dgm:t>
        <a:bodyPr/>
        <a:lstStyle/>
        <a:p>
          <a:endParaRPr lang="en-CA"/>
        </a:p>
      </dgm:t>
    </dgm:pt>
    <dgm:pt modelId="{5F4BCC1E-96E2-41E5-8A95-B7DBB0CE7A59}" type="pres">
      <dgm:prSet presAssocID="{7EE9EAF9-F285-4600-8CDF-94F693DF72E8}" presName="connTx" presStyleLbl="parChTrans1D3" presStyleIdx="1" presStyleCnt="12"/>
      <dgm:spPr/>
      <dgm:t>
        <a:bodyPr/>
        <a:lstStyle/>
        <a:p>
          <a:endParaRPr lang="en-CA"/>
        </a:p>
      </dgm:t>
    </dgm:pt>
    <dgm:pt modelId="{DB00A1D9-209F-4616-BC1D-9508EB446DC2}" type="pres">
      <dgm:prSet presAssocID="{FA48C4C5-9329-4C34-8579-6FD5EFD06CF2}" presName="root2" presStyleCnt="0"/>
      <dgm:spPr/>
    </dgm:pt>
    <dgm:pt modelId="{3CCD6F6D-C818-4613-A147-C4AF261C9B70}" type="pres">
      <dgm:prSet presAssocID="{FA48C4C5-9329-4C34-8579-6FD5EFD06CF2}" presName="LevelTwoTextNode" presStyleLbl="node3" presStyleIdx="1" presStyleCnt="12">
        <dgm:presLayoutVars>
          <dgm:chPref val="3"/>
        </dgm:presLayoutVars>
      </dgm:prSet>
      <dgm:spPr/>
      <dgm:t>
        <a:bodyPr/>
        <a:lstStyle/>
        <a:p>
          <a:endParaRPr lang="en-CA"/>
        </a:p>
      </dgm:t>
    </dgm:pt>
    <dgm:pt modelId="{773CC082-F817-408F-BB30-02B428AED628}" type="pres">
      <dgm:prSet presAssocID="{FA48C4C5-9329-4C34-8579-6FD5EFD06CF2}" presName="level3hierChild" presStyleCnt="0"/>
      <dgm:spPr/>
    </dgm:pt>
    <dgm:pt modelId="{F1AAF9C4-09F0-43F4-8347-3CA40633DB56}" type="pres">
      <dgm:prSet presAssocID="{3C4FF96C-1246-4497-8FEE-F109D5943A41}" presName="conn2-1" presStyleLbl="parChTrans1D3" presStyleIdx="2" presStyleCnt="12"/>
      <dgm:spPr/>
      <dgm:t>
        <a:bodyPr/>
        <a:lstStyle/>
        <a:p>
          <a:endParaRPr lang="en-CA"/>
        </a:p>
      </dgm:t>
    </dgm:pt>
    <dgm:pt modelId="{B4356A77-B296-489B-B03B-0F922667D9AF}" type="pres">
      <dgm:prSet presAssocID="{3C4FF96C-1246-4497-8FEE-F109D5943A41}" presName="connTx" presStyleLbl="parChTrans1D3" presStyleIdx="2" presStyleCnt="12"/>
      <dgm:spPr/>
      <dgm:t>
        <a:bodyPr/>
        <a:lstStyle/>
        <a:p>
          <a:endParaRPr lang="en-CA"/>
        </a:p>
      </dgm:t>
    </dgm:pt>
    <dgm:pt modelId="{38BFC68A-DE7E-442D-AD4B-F33CA38F3A5D}" type="pres">
      <dgm:prSet presAssocID="{B15CB234-F357-4D98-B5F3-D500893E32AD}" presName="root2" presStyleCnt="0"/>
      <dgm:spPr/>
    </dgm:pt>
    <dgm:pt modelId="{142CC776-E143-4EDA-A9FD-C617B763F056}" type="pres">
      <dgm:prSet presAssocID="{B15CB234-F357-4D98-B5F3-D500893E32AD}" presName="LevelTwoTextNode" presStyleLbl="node3" presStyleIdx="2" presStyleCnt="12">
        <dgm:presLayoutVars>
          <dgm:chPref val="3"/>
        </dgm:presLayoutVars>
      </dgm:prSet>
      <dgm:spPr/>
      <dgm:t>
        <a:bodyPr/>
        <a:lstStyle/>
        <a:p>
          <a:endParaRPr lang="en-CA"/>
        </a:p>
      </dgm:t>
    </dgm:pt>
    <dgm:pt modelId="{6F7A3DEA-FACA-4A64-B508-B44220E0681A}" type="pres">
      <dgm:prSet presAssocID="{B15CB234-F357-4D98-B5F3-D500893E32AD}" presName="level3hierChild" presStyleCnt="0"/>
      <dgm:spPr/>
    </dgm:pt>
    <dgm:pt modelId="{058B9674-BB67-410E-84AE-7441B18CA4DD}" type="pres">
      <dgm:prSet presAssocID="{0659D056-D8AB-4B4D-B1C4-9361B2606A05}" presName="conn2-1" presStyleLbl="parChTrans1D2" presStyleIdx="2" presStyleCnt="5"/>
      <dgm:spPr/>
      <dgm:t>
        <a:bodyPr/>
        <a:lstStyle/>
        <a:p>
          <a:endParaRPr lang="en-CA"/>
        </a:p>
      </dgm:t>
    </dgm:pt>
    <dgm:pt modelId="{118DA0BA-D6F5-4CAE-92DF-43E1A1857C29}" type="pres">
      <dgm:prSet presAssocID="{0659D056-D8AB-4B4D-B1C4-9361B2606A05}" presName="connTx" presStyleLbl="parChTrans1D2" presStyleIdx="2" presStyleCnt="5"/>
      <dgm:spPr/>
      <dgm:t>
        <a:bodyPr/>
        <a:lstStyle/>
        <a:p>
          <a:endParaRPr lang="en-CA"/>
        </a:p>
      </dgm:t>
    </dgm:pt>
    <dgm:pt modelId="{F046EBB8-FC13-4E41-8F86-E7B37C4EB8A1}" type="pres">
      <dgm:prSet presAssocID="{8E487D61-E043-484F-833B-BB47CD6D6B3F}" presName="root2" presStyleCnt="0"/>
      <dgm:spPr/>
    </dgm:pt>
    <dgm:pt modelId="{2CF18A76-2F0C-4D6C-A688-DE72C97FF083}" type="pres">
      <dgm:prSet presAssocID="{8E487D61-E043-484F-833B-BB47CD6D6B3F}" presName="LevelTwoTextNode" presStyleLbl="node2" presStyleIdx="2" presStyleCnt="5">
        <dgm:presLayoutVars>
          <dgm:chPref val="3"/>
        </dgm:presLayoutVars>
      </dgm:prSet>
      <dgm:spPr/>
      <dgm:t>
        <a:bodyPr/>
        <a:lstStyle/>
        <a:p>
          <a:endParaRPr lang="en-CA"/>
        </a:p>
      </dgm:t>
    </dgm:pt>
    <dgm:pt modelId="{69BDA00F-8729-4B65-8A3E-3B8C5544B395}" type="pres">
      <dgm:prSet presAssocID="{8E487D61-E043-484F-833B-BB47CD6D6B3F}" presName="level3hierChild" presStyleCnt="0"/>
      <dgm:spPr/>
    </dgm:pt>
    <dgm:pt modelId="{166E7182-94DF-4C42-84AD-35D273F6956E}" type="pres">
      <dgm:prSet presAssocID="{93132D35-EDEE-4EFA-8E33-46B5E401B94B}" presName="conn2-1" presStyleLbl="parChTrans1D3" presStyleIdx="3" presStyleCnt="12"/>
      <dgm:spPr/>
      <dgm:t>
        <a:bodyPr/>
        <a:lstStyle/>
        <a:p>
          <a:endParaRPr lang="en-CA"/>
        </a:p>
      </dgm:t>
    </dgm:pt>
    <dgm:pt modelId="{886C4EDE-DD24-4D74-94C0-945CD8679C7D}" type="pres">
      <dgm:prSet presAssocID="{93132D35-EDEE-4EFA-8E33-46B5E401B94B}" presName="connTx" presStyleLbl="parChTrans1D3" presStyleIdx="3" presStyleCnt="12"/>
      <dgm:spPr/>
      <dgm:t>
        <a:bodyPr/>
        <a:lstStyle/>
        <a:p>
          <a:endParaRPr lang="en-CA"/>
        </a:p>
      </dgm:t>
    </dgm:pt>
    <dgm:pt modelId="{9FA28554-04C5-4EC1-8999-3FE889624353}" type="pres">
      <dgm:prSet presAssocID="{E84ACECD-BE4A-4567-85ED-37725B168F25}" presName="root2" presStyleCnt="0"/>
      <dgm:spPr/>
    </dgm:pt>
    <dgm:pt modelId="{0FBD808A-3CB7-427D-B9A6-4F3C022293B2}" type="pres">
      <dgm:prSet presAssocID="{E84ACECD-BE4A-4567-85ED-37725B168F25}" presName="LevelTwoTextNode" presStyleLbl="node3" presStyleIdx="3" presStyleCnt="12">
        <dgm:presLayoutVars>
          <dgm:chPref val="3"/>
        </dgm:presLayoutVars>
      </dgm:prSet>
      <dgm:spPr/>
      <dgm:t>
        <a:bodyPr/>
        <a:lstStyle/>
        <a:p>
          <a:endParaRPr lang="en-CA"/>
        </a:p>
      </dgm:t>
    </dgm:pt>
    <dgm:pt modelId="{17A2296E-6163-4934-9889-61F4E511728D}" type="pres">
      <dgm:prSet presAssocID="{E84ACECD-BE4A-4567-85ED-37725B168F25}" presName="level3hierChild" presStyleCnt="0"/>
      <dgm:spPr/>
    </dgm:pt>
    <dgm:pt modelId="{0C64FFD8-B27D-432F-A7CD-5D87EC7970E6}" type="pres">
      <dgm:prSet presAssocID="{82C848C7-4CAB-4618-97C1-4CAEDB71577F}" presName="conn2-1" presStyleLbl="parChTrans1D3" presStyleIdx="4" presStyleCnt="12"/>
      <dgm:spPr/>
      <dgm:t>
        <a:bodyPr/>
        <a:lstStyle/>
        <a:p>
          <a:endParaRPr lang="en-CA"/>
        </a:p>
      </dgm:t>
    </dgm:pt>
    <dgm:pt modelId="{7473F646-41C3-4A56-86D5-276E32404AC9}" type="pres">
      <dgm:prSet presAssocID="{82C848C7-4CAB-4618-97C1-4CAEDB71577F}" presName="connTx" presStyleLbl="parChTrans1D3" presStyleIdx="4" presStyleCnt="12"/>
      <dgm:spPr/>
      <dgm:t>
        <a:bodyPr/>
        <a:lstStyle/>
        <a:p>
          <a:endParaRPr lang="en-CA"/>
        </a:p>
      </dgm:t>
    </dgm:pt>
    <dgm:pt modelId="{9D57AC67-EBB3-4BE5-B75A-F90FE1635145}" type="pres">
      <dgm:prSet presAssocID="{3BC67508-9DE9-48A7-A969-42DFFE07B2D5}" presName="root2" presStyleCnt="0"/>
      <dgm:spPr/>
    </dgm:pt>
    <dgm:pt modelId="{6493D207-32B5-4AEB-8F26-BE68D800EF90}" type="pres">
      <dgm:prSet presAssocID="{3BC67508-9DE9-48A7-A969-42DFFE07B2D5}" presName="LevelTwoTextNode" presStyleLbl="node3" presStyleIdx="4" presStyleCnt="12">
        <dgm:presLayoutVars>
          <dgm:chPref val="3"/>
        </dgm:presLayoutVars>
      </dgm:prSet>
      <dgm:spPr/>
      <dgm:t>
        <a:bodyPr/>
        <a:lstStyle/>
        <a:p>
          <a:endParaRPr lang="en-CA"/>
        </a:p>
      </dgm:t>
    </dgm:pt>
    <dgm:pt modelId="{7AE9D5C4-0AF0-42E3-A6F3-FA3E0B8DE056}" type="pres">
      <dgm:prSet presAssocID="{3BC67508-9DE9-48A7-A969-42DFFE07B2D5}" presName="level3hierChild" presStyleCnt="0"/>
      <dgm:spPr/>
    </dgm:pt>
    <dgm:pt modelId="{7821211C-F781-4703-AB50-8BAB57B0E0EE}" type="pres">
      <dgm:prSet presAssocID="{A57CBB24-8F6C-4DE0-A46D-B98C0626FBF5}" presName="conn2-1" presStyleLbl="parChTrans1D3" presStyleIdx="5" presStyleCnt="12"/>
      <dgm:spPr/>
      <dgm:t>
        <a:bodyPr/>
        <a:lstStyle/>
        <a:p>
          <a:endParaRPr lang="en-CA"/>
        </a:p>
      </dgm:t>
    </dgm:pt>
    <dgm:pt modelId="{0AF80ED2-1C2E-4F93-92CD-B4A7B278B4C9}" type="pres">
      <dgm:prSet presAssocID="{A57CBB24-8F6C-4DE0-A46D-B98C0626FBF5}" presName="connTx" presStyleLbl="parChTrans1D3" presStyleIdx="5" presStyleCnt="12"/>
      <dgm:spPr/>
      <dgm:t>
        <a:bodyPr/>
        <a:lstStyle/>
        <a:p>
          <a:endParaRPr lang="en-CA"/>
        </a:p>
      </dgm:t>
    </dgm:pt>
    <dgm:pt modelId="{0678A93B-6180-428C-A6D8-1261880F79D9}" type="pres">
      <dgm:prSet presAssocID="{56CB78D0-3DBD-40EC-9123-B871646F9D31}" presName="root2" presStyleCnt="0"/>
      <dgm:spPr/>
    </dgm:pt>
    <dgm:pt modelId="{B0AF9FF3-A352-4608-98A9-B70B0F4CE617}" type="pres">
      <dgm:prSet presAssocID="{56CB78D0-3DBD-40EC-9123-B871646F9D31}" presName="LevelTwoTextNode" presStyleLbl="node3" presStyleIdx="5" presStyleCnt="12">
        <dgm:presLayoutVars>
          <dgm:chPref val="3"/>
        </dgm:presLayoutVars>
      </dgm:prSet>
      <dgm:spPr/>
      <dgm:t>
        <a:bodyPr/>
        <a:lstStyle/>
        <a:p>
          <a:endParaRPr lang="en-CA"/>
        </a:p>
      </dgm:t>
    </dgm:pt>
    <dgm:pt modelId="{3D135107-2814-451B-B1C6-FE0D14DCADEE}" type="pres">
      <dgm:prSet presAssocID="{56CB78D0-3DBD-40EC-9123-B871646F9D31}" presName="level3hierChild" presStyleCnt="0"/>
      <dgm:spPr/>
    </dgm:pt>
    <dgm:pt modelId="{84C5C524-9596-407E-90C0-F998CE435D89}" type="pres">
      <dgm:prSet presAssocID="{4D807E0A-6AB9-4B7B-AB18-E482B1E373C7}" presName="conn2-1" presStyleLbl="parChTrans1D3" presStyleIdx="6" presStyleCnt="12"/>
      <dgm:spPr/>
      <dgm:t>
        <a:bodyPr/>
        <a:lstStyle/>
        <a:p>
          <a:endParaRPr lang="en-CA"/>
        </a:p>
      </dgm:t>
    </dgm:pt>
    <dgm:pt modelId="{1DE399FC-6559-4C00-B4BA-5F4BBA3C15DF}" type="pres">
      <dgm:prSet presAssocID="{4D807E0A-6AB9-4B7B-AB18-E482B1E373C7}" presName="connTx" presStyleLbl="parChTrans1D3" presStyleIdx="6" presStyleCnt="12"/>
      <dgm:spPr/>
      <dgm:t>
        <a:bodyPr/>
        <a:lstStyle/>
        <a:p>
          <a:endParaRPr lang="en-CA"/>
        </a:p>
      </dgm:t>
    </dgm:pt>
    <dgm:pt modelId="{0EB96227-675C-43E0-BD34-5D63E483D06E}" type="pres">
      <dgm:prSet presAssocID="{36E14052-0DB1-4D88-9457-9EAA2C4A2A21}" presName="root2" presStyleCnt="0"/>
      <dgm:spPr/>
    </dgm:pt>
    <dgm:pt modelId="{D0C4CD7A-D788-41FD-B2FA-6229D847EC25}" type="pres">
      <dgm:prSet presAssocID="{36E14052-0DB1-4D88-9457-9EAA2C4A2A21}" presName="LevelTwoTextNode" presStyleLbl="node3" presStyleIdx="6" presStyleCnt="12">
        <dgm:presLayoutVars>
          <dgm:chPref val="3"/>
        </dgm:presLayoutVars>
      </dgm:prSet>
      <dgm:spPr/>
      <dgm:t>
        <a:bodyPr/>
        <a:lstStyle/>
        <a:p>
          <a:endParaRPr lang="en-CA"/>
        </a:p>
      </dgm:t>
    </dgm:pt>
    <dgm:pt modelId="{AABE854E-3F96-4057-AB06-5960AFE65E32}" type="pres">
      <dgm:prSet presAssocID="{36E14052-0DB1-4D88-9457-9EAA2C4A2A21}" presName="level3hierChild" presStyleCnt="0"/>
      <dgm:spPr/>
    </dgm:pt>
    <dgm:pt modelId="{5BF23B58-8EF0-4CC5-B994-98361CEEBAEB}" type="pres">
      <dgm:prSet presAssocID="{4494035C-99AF-46AE-8BDC-CD409066DC3F}" presName="conn2-1" presStyleLbl="parChTrans1D2" presStyleIdx="3" presStyleCnt="5"/>
      <dgm:spPr/>
      <dgm:t>
        <a:bodyPr/>
        <a:lstStyle/>
        <a:p>
          <a:endParaRPr lang="en-CA"/>
        </a:p>
      </dgm:t>
    </dgm:pt>
    <dgm:pt modelId="{95A519F6-1400-427C-972E-A9572C9D5BCA}" type="pres">
      <dgm:prSet presAssocID="{4494035C-99AF-46AE-8BDC-CD409066DC3F}" presName="connTx" presStyleLbl="parChTrans1D2" presStyleIdx="3" presStyleCnt="5"/>
      <dgm:spPr/>
      <dgm:t>
        <a:bodyPr/>
        <a:lstStyle/>
        <a:p>
          <a:endParaRPr lang="en-CA"/>
        </a:p>
      </dgm:t>
    </dgm:pt>
    <dgm:pt modelId="{51BA1AB6-EDA7-4192-8A61-8BB7E56713B8}" type="pres">
      <dgm:prSet presAssocID="{50E5EBC4-38A9-4524-8AE6-4C4333EB9975}" presName="root2" presStyleCnt="0"/>
      <dgm:spPr/>
    </dgm:pt>
    <dgm:pt modelId="{62410A4A-9033-4B6B-B3D9-4D3C7AD5A9D6}" type="pres">
      <dgm:prSet presAssocID="{50E5EBC4-38A9-4524-8AE6-4C4333EB9975}" presName="LevelTwoTextNode" presStyleLbl="node2" presStyleIdx="3" presStyleCnt="5">
        <dgm:presLayoutVars>
          <dgm:chPref val="3"/>
        </dgm:presLayoutVars>
      </dgm:prSet>
      <dgm:spPr/>
      <dgm:t>
        <a:bodyPr/>
        <a:lstStyle/>
        <a:p>
          <a:endParaRPr lang="en-CA"/>
        </a:p>
      </dgm:t>
    </dgm:pt>
    <dgm:pt modelId="{A1BD52AC-51A6-475F-9B8A-C219EF4CEC6A}" type="pres">
      <dgm:prSet presAssocID="{50E5EBC4-38A9-4524-8AE6-4C4333EB9975}" presName="level3hierChild" presStyleCnt="0"/>
      <dgm:spPr/>
    </dgm:pt>
    <dgm:pt modelId="{725F3054-3D22-45B8-A86E-ADF0D43D8EF8}" type="pres">
      <dgm:prSet presAssocID="{52E5BF33-A36A-4886-99E0-821C6DCC1DA6}" presName="conn2-1" presStyleLbl="parChTrans1D3" presStyleIdx="7" presStyleCnt="12"/>
      <dgm:spPr/>
      <dgm:t>
        <a:bodyPr/>
        <a:lstStyle/>
        <a:p>
          <a:endParaRPr lang="en-CA"/>
        </a:p>
      </dgm:t>
    </dgm:pt>
    <dgm:pt modelId="{FD7EB91D-368F-4975-B5CE-4F9752A84BB4}" type="pres">
      <dgm:prSet presAssocID="{52E5BF33-A36A-4886-99E0-821C6DCC1DA6}" presName="connTx" presStyleLbl="parChTrans1D3" presStyleIdx="7" presStyleCnt="12"/>
      <dgm:spPr/>
      <dgm:t>
        <a:bodyPr/>
        <a:lstStyle/>
        <a:p>
          <a:endParaRPr lang="en-CA"/>
        </a:p>
      </dgm:t>
    </dgm:pt>
    <dgm:pt modelId="{CCF7F90A-6B74-4A06-BEDB-49C8F5EA2557}" type="pres">
      <dgm:prSet presAssocID="{C0E36F3A-546D-485D-9C89-C84CBA7279DC}" presName="root2" presStyleCnt="0"/>
      <dgm:spPr/>
    </dgm:pt>
    <dgm:pt modelId="{BB2B17CE-66BC-47EA-B586-30BAA189950B}" type="pres">
      <dgm:prSet presAssocID="{C0E36F3A-546D-485D-9C89-C84CBA7279DC}" presName="LevelTwoTextNode" presStyleLbl="node3" presStyleIdx="7" presStyleCnt="12">
        <dgm:presLayoutVars>
          <dgm:chPref val="3"/>
        </dgm:presLayoutVars>
      </dgm:prSet>
      <dgm:spPr/>
      <dgm:t>
        <a:bodyPr/>
        <a:lstStyle/>
        <a:p>
          <a:endParaRPr lang="en-CA"/>
        </a:p>
      </dgm:t>
    </dgm:pt>
    <dgm:pt modelId="{3F1EB937-E8E5-4CD6-AFE6-B127354B13C9}" type="pres">
      <dgm:prSet presAssocID="{C0E36F3A-546D-485D-9C89-C84CBA7279DC}" presName="level3hierChild" presStyleCnt="0"/>
      <dgm:spPr/>
    </dgm:pt>
    <dgm:pt modelId="{346D3479-097F-4F82-9375-44E64BC4C423}" type="pres">
      <dgm:prSet presAssocID="{F9CDFC32-613F-4957-BD83-536DBABB3814}" presName="conn2-1" presStyleLbl="parChTrans1D3" presStyleIdx="8" presStyleCnt="12"/>
      <dgm:spPr/>
      <dgm:t>
        <a:bodyPr/>
        <a:lstStyle/>
        <a:p>
          <a:endParaRPr lang="en-CA"/>
        </a:p>
      </dgm:t>
    </dgm:pt>
    <dgm:pt modelId="{553D7B28-46A0-4C27-990E-1452C7CF44DF}" type="pres">
      <dgm:prSet presAssocID="{F9CDFC32-613F-4957-BD83-536DBABB3814}" presName="connTx" presStyleLbl="parChTrans1D3" presStyleIdx="8" presStyleCnt="12"/>
      <dgm:spPr/>
      <dgm:t>
        <a:bodyPr/>
        <a:lstStyle/>
        <a:p>
          <a:endParaRPr lang="en-CA"/>
        </a:p>
      </dgm:t>
    </dgm:pt>
    <dgm:pt modelId="{9F94BF52-E81D-4E78-80F5-22F636CF33C3}" type="pres">
      <dgm:prSet presAssocID="{970BA7F1-4E79-4E6D-821E-26A26BDB5CB0}" presName="root2" presStyleCnt="0"/>
      <dgm:spPr/>
    </dgm:pt>
    <dgm:pt modelId="{6659A119-FA62-451B-82A8-9B5661B5BE48}" type="pres">
      <dgm:prSet presAssocID="{970BA7F1-4E79-4E6D-821E-26A26BDB5CB0}" presName="LevelTwoTextNode" presStyleLbl="node3" presStyleIdx="8" presStyleCnt="12">
        <dgm:presLayoutVars>
          <dgm:chPref val="3"/>
        </dgm:presLayoutVars>
      </dgm:prSet>
      <dgm:spPr/>
      <dgm:t>
        <a:bodyPr/>
        <a:lstStyle/>
        <a:p>
          <a:endParaRPr lang="en-CA"/>
        </a:p>
      </dgm:t>
    </dgm:pt>
    <dgm:pt modelId="{B2B74D4D-AA18-4B2C-9A98-805A05EDA2CA}" type="pres">
      <dgm:prSet presAssocID="{970BA7F1-4E79-4E6D-821E-26A26BDB5CB0}" presName="level3hierChild" presStyleCnt="0"/>
      <dgm:spPr/>
    </dgm:pt>
    <dgm:pt modelId="{9CA1FCFF-2AAC-449A-8C67-54769BA2564D}" type="pres">
      <dgm:prSet presAssocID="{A05821E8-426B-4FED-9E85-5257FF7F1444}" presName="conn2-1" presStyleLbl="parChTrans1D2" presStyleIdx="4" presStyleCnt="5"/>
      <dgm:spPr/>
      <dgm:t>
        <a:bodyPr/>
        <a:lstStyle/>
        <a:p>
          <a:endParaRPr lang="en-CA"/>
        </a:p>
      </dgm:t>
    </dgm:pt>
    <dgm:pt modelId="{1171D63E-B00C-4F1D-92EB-56D987F5243D}" type="pres">
      <dgm:prSet presAssocID="{A05821E8-426B-4FED-9E85-5257FF7F1444}" presName="connTx" presStyleLbl="parChTrans1D2" presStyleIdx="4" presStyleCnt="5"/>
      <dgm:spPr/>
      <dgm:t>
        <a:bodyPr/>
        <a:lstStyle/>
        <a:p>
          <a:endParaRPr lang="en-CA"/>
        </a:p>
      </dgm:t>
    </dgm:pt>
    <dgm:pt modelId="{5AADEA18-1ED8-4666-8DE7-0E91A965916B}" type="pres">
      <dgm:prSet presAssocID="{92C6C141-348B-46DA-9E7E-CE8CACAABF71}" presName="root2" presStyleCnt="0"/>
      <dgm:spPr/>
    </dgm:pt>
    <dgm:pt modelId="{8CCC71CF-FB5D-4BB9-BF7D-9CB092EA960D}" type="pres">
      <dgm:prSet presAssocID="{92C6C141-348B-46DA-9E7E-CE8CACAABF71}" presName="LevelTwoTextNode" presStyleLbl="node2" presStyleIdx="4" presStyleCnt="5">
        <dgm:presLayoutVars>
          <dgm:chPref val="3"/>
        </dgm:presLayoutVars>
      </dgm:prSet>
      <dgm:spPr/>
      <dgm:t>
        <a:bodyPr/>
        <a:lstStyle/>
        <a:p>
          <a:endParaRPr lang="en-CA"/>
        </a:p>
      </dgm:t>
    </dgm:pt>
    <dgm:pt modelId="{5811F9D2-53C5-45A5-9C48-107AA4A7AAB6}" type="pres">
      <dgm:prSet presAssocID="{92C6C141-348B-46DA-9E7E-CE8CACAABF71}" presName="level3hierChild" presStyleCnt="0"/>
      <dgm:spPr/>
    </dgm:pt>
    <dgm:pt modelId="{BB6565AD-3E3A-4DAD-B1AA-2F44574BB106}" type="pres">
      <dgm:prSet presAssocID="{30F642ED-3733-4C54-BA82-8BD42C7056DE}" presName="conn2-1" presStyleLbl="parChTrans1D3" presStyleIdx="9" presStyleCnt="12"/>
      <dgm:spPr/>
      <dgm:t>
        <a:bodyPr/>
        <a:lstStyle/>
        <a:p>
          <a:endParaRPr lang="en-CA"/>
        </a:p>
      </dgm:t>
    </dgm:pt>
    <dgm:pt modelId="{B97B7D69-53B2-429D-A356-E6A9D58A88F8}" type="pres">
      <dgm:prSet presAssocID="{30F642ED-3733-4C54-BA82-8BD42C7056DE}" presName="connTx" presStyleLbl="parChTrans1D3" presStyleIdx="9" presStyleCnt="12"/>
      <dgm:spPr/>
      <dgm:t>
        <a:bodyPr/>
        <a:lstStyle/>
        <a:p>
          <a:endParaRPr lang="en-CA"/>
        </a:p>
      </dgm:t>
    </dgm:pt>
    <dgm:pt modelId="{F4D55893-123F-45DE-ADAF-E14644EC5CF8}" type="pres">
      <dgm:prSet presAssocID="{ABC9B085-4389-49AB-B204-4F3FDD7FA947}" presName="root2" presStyleCnt="0"/>
      <dgm:spPr/>
    </dgm:pt>
    <dgm:pt modelId="{9ADFD82C-BEB6-4B42-849A-753CD8D39BDC}" type="pres">
      <dgm:prSet presAssocID="{ABC9B085-4389-49AB-B204-4F3FDD7FA947}" presName="LevelTwoTextNode" presStyleLbl="node3" presStyleIdx="9" presStyleCnt="12">
        <dgm:presLayoutVars>
          <dgm:chPref val="3"/>
        </dgm:presLayoutVars>
      </dgm:prSet>
      <dgm:spPr/>
      <dgm:t>
        <a:bodyPr/>
        <a:lstStyle/>
        <a:p>
          <a:endParaRPr lang="en-CA"/>
        </a:p>
      </dgm:t>
    </dgm:pt>
    <dgm:pt modelId="{825A0E41-C576-42D3-AD4E-6DC8C4C7721E}" type="pres">
      <dgm:prSet presAssocID="{ABC9B085-4389-49AB-B204-4F3FDD7FA947}" presName="level3hierChild" presStyleCnt="0"/>
      <dgm:spPr/>
    </dgm:pt>
    <dgm:pt modelId="{B23E24C4-9153-4A04-A680-8722EFA3A635}" type="pres">
      <dgm:prSet presAssocID="{21EE07F7-F88A-49A8-96DD-52581AF97BD8}" presName="conn2-1" presStyleLbl="parChTrans1D3" presStyleIdx="10" presStyleCnt="12"/>
      <dgm:spPr/>
      <dgm:t>
        <a:bodyPr/>
        <a:lstStyle/>
        <a:p>
          <a:endParaRPr lang="en-CA"/>
        </a:p>
      </dgm:t>
    </dgm:pt>
    <dgm:pt modelId="{5EEFD538-3460-4BF5-A9AD-B3960ED64AC6}" type="pres">
      <dgm:prSet presAssocID="{21EE07F7-F88A-49A8-96DD-52581AF97BD8}" presName="connTx" presStyleLbl="parChTrans1D3" presStyleIdx="10" presStyleCnt="12"/>
      <dgm:spPr/>
      <dgm:t>
        <a:bodyPr/>
        <a:lstStyle/>
        <a:p>
          <a:endParaRPr lang="en-CA"/>
        </a:p>
      </dgm:t>
    </dgm:pt>
    <dgm:pt modelId="{C2FECFEE-A44F-43D5-87F4-DE944F559A6C}" type="pres">
      <dgm:prSet presAssocID="{710FB908-F196-4537-B70F-243FB3D009FF}" presName="root2" presStyleCnt="0"/>
      <dgm:spPr/>
    </dgm:pt>
    <dgm:pt modelId="{BDD25FBD-2B12-42FB-BC36-CBE65F7D8630}" type="pres">
      <dgm:prSet presAssocID="{710FB908-F196-4537-B70F-243FB3D009FF}" presName="LevelTwoTextNode" presStyleLbl="node3" presStyleIdx="10" presStyleCnt="12">
        <dgm:presLayoutVars>
          <dgm:chPref val="3"/>
        </dgm:presLayoutVars>
      </dgm:prSet>
      <dgm:spPr/>
      <dgm:t>
        <a:bodyPr/>
        <a:lstStyle/>
        <a:p>
          <a:endParaRPr lang="en-CA"/>
        </a:p>
      </dgm:t>
    </dgm:pt>
    <dgm:pt modelId="{F3714065-B10C-4C5E-9373-0C0C05C69B9C}" type="pres">
      <dgm:prSet presAssocID="{710FB908-F196-4537-B70F-243FB3D009FF}" presName="level3hierChild" presStyleCnt="0"/>
      <dgm:spPr/>
    </dgm:pt>
    <dgm:pt modelId="{F8590962-5C82-4DA3-9AEA-66F984D58126}" type="pres">
      <dgm:prSet presAssocID="{BEBF9958-E43F-4FDA-97D3-25415E3A302E}" presName="conn2-1" presStyleLbl="parChTrans1D3" presStyleIdx="11" presStyleCnt="12"/>
      <dgm:spPr/>
      <dgm:t>
        <a:bodyPr/>
        <a:lstStyle/>
        <a:p>
          <a:endParaRPr lang="en-CA"/>
        </a:p>
      </dgm:t>
    </dgm:pt>
    <dgm:pt modelId="{8D9721ED-5ECC-4110-87F8-3F7B06EE1804}" type="pres">
      <dgm:prSet presAssocID="{BEBF9958-E43F-4FDA-97D3-25415E3A302E}" presName="connTx" presStyleLbl="parChTrans1D3" presStyleIdx="11" presStyleCnt="12"/>
      <dgm:spPr/>
      <dgm:t>
        <a:bodyPr/>
        <a:lstStyle/>
        <a:p>
          <a:endParaRPr lang="en-CA"/>
        </a:p>
      </dgm:t>
    </dgm:pt>
    <dgm:pt modelId="{288ED758-F56F-49F1-B01D-CDAA7F0B089B}" type="pres">
      <dgm:prSet presAssocID="{4955EF01-084E-4D7B-8910-53CBF30456FF}" presName="root2" presStyleCnt="0"/>
      <dgm:spPr/>
    </dgm:pt>
    <dgm:pt modelId="{DAB1518B-C729-44B6-AF2B-61A742EA1AE0}" type="pres">
      <dgm:prSet presAssocID="{4955EF01-084E-4D7B-8910-53CBF30456FF}" presName="LevelTwoTextNode" presStyleLbl="node3" presStyleIdx="11" presStyleCnt="12">
        <dgm:presLayoutVars>
          <dgm:chPref val="3"/>
        </dgm:presLayoutVars>
      </dgm:prSet>
      <dgm:spPr/>
      <dgm:t>
        <a:bodyPr/>
        <a:lstStyle/>
        <a:p>
          <a:endParaRPr lang="en-CA"/>
        </a:p>
      </dgm:t>
    </dgm:pt>
    <dgm:pt modelId="{C0B16B4D-CA14-462E-A383-7F0BE086CB84}" type="pres">
      <dgm:prSet presAssocID="{4955EF01-084E-4D7B-8910-53CBF30456FF}" presName="level3hierChild" presStyleCnt="0"/>
      <dgm:spPr/>
    </dgm:pt>
  </dgm:ptLst>
  <dgm:cxnLst>
    <dgm:cxn modelId="{4D8BDB11-FDCB-4348-81BB-E32646847816}" srcId="{29828B88-F032-4EF3-9445-81D0C2778B46}" destId="{5F82FE0C-41BA-49BF-A03D-E6F952FF8B47}" srcOrd="1" destOrd="0" parTransId="{334DAEAA-C473-4C67-9563-AD9798F27B0A}" sibTransId="{48A94699-F588-43CA-A20B-F40C476088DA}"/>
    <dgm:cxn modelId="{F4399E16-A525-4F9D-96CE-0E2F7A214881}" srcId="{29828B88-F032-4EF3-9445-81D0C2778B46}" destId="{8E487D61-E043-484F-833B-BB47CD6D6B3F}" srcOrd="2" destOrd="0" parTransId="{0659D056-D8AB-4B4D-B1C4-9361B2606A05}" sibTransId="{0B5EEEC7-9B00-41CD-9FA3-88DF203BD4FF}"/>
    <dgm:cxn modelId="{2488EB8C-F46A-49DF-BC05-43D3DED227B8}" type="presOf" srcId="{4494035C-99AF-46AE-8BDC-CD409066DC3F}" destId="{95A519F6-1400-427C-972E-A9572C9D5BCA}" srcOrd="1" destOrd="0" presId="urn:microsoft.com/office/officeart/2005/8/layout/hierarchy2"/>
    <dgm:cxn modelId="{E14D8DBE-B516-42D6-9E56-923FF6A2F9D9}" type="presOf" srcId="{7EE9EAF9-F285-4600-8CDF-94F693DF72E8}" destId="{154A43BD-324B-4553-B2E4-8862F03D03D6}" srcOrd="0" destOrd="0" presId="urn:microsoft.com/office/officeart/2005/8/layout/hierarchy2"/>
    <dgm:cxn modelId="{DC4F120E-8AA6-43B9-8B86-E8D19E2BE15B}" type="presOf" srcId="{3C4FF96C-1246-4497-8FEE-F109D5943A41}" destId="{B4356A77-B296-489B-B03B-0F922667D9AF}" srcOrd="1" destOrd="0" presId="urn:microsoft.com/office/officeart/2005/8/layout/hierarchy2"/>
    <dgm:cxn modelId="{DAE12F17-F8C9-4048-AC8F-150BEC566F64}" srcId="{5F82FE0C-41BA-49BF-A03D-E6F952FF8B47}" destId="{20C5E000-43D8-4C21-AFE2-71CDDA2CA072}" srcOrd="0" destOrd="0" parTransId="{3994E51D-4488-4D31-B27A-82D0162E6203}" sibTransId="{1B07B4FF-6A0E-46A8-A40C-E158106EF31B}"/>
    <dgm:cxn modelId="{BC246ACE-3692-41EB-B9EF-90B43059C94C}" srcId="{8E487D61-E043-484F-833B-BB47CD6D6B3F}" destId="{E84ACECD-BE4A-4567-85ED-37725B168F25}" srcOrd="0" destOrd="0" parTransId="{93132D35-EDEE-4EFA-8E33-46B5E401B94B}" sibTransId="{231E76C2-D705-4C70-86FC-617280ED442D}"/>
    <dgm:cxn modelId="{019AEBFC-3FA0-481F-BDDD-43019A39C4E7}" type="presOf" srcId="{431A432C-D96D-46E6-9544-022CA002A314}" destId="{13BD7A94-B363-4037-9D9A-6CEB336743A3}" srcOrd="0" destOrd="0" presId="urn:microsoft.com/office/officeart/2005/8/layout/hierarchy2"/>
    <dgm:cxn modelId="{0D9FC654-B419-436E-A078-486A41D05E85}" type="presOf" srcId="{0659D056-D8AB-4B4D-B1C4-9361B2606A05}" destId="{058B9674-BB67-410E-84AE-7441B18CA4DD}" srcOrd="0" destOrd="0" presId="urn:microsoft.com/office/officeart/2005/8/layout/hierarchy2"/>
    <dgm:cxn modelId="{DC1D766F-D014-4D02-9226-FC92750A025A}" type="presOf" srcId="{21EE07F7-F88A-49A8-96DD-52581AF97BD8}" destId="{B23E24C4-9153-4A04-A680-8722EFA3A635}" srcOrd="0" destOrd="0" presId="urn:microsoft.com/office/officeart/2005/8/layout/hierarchy2"/>
    <dgm:cxn modelId="{B2378146-AEDC-455E-9398-198130994436}" type="presOf" srcId="{4D807E0A-6AB9-4B7B-AB18-E482B1E373C7}" destId="{1DE399FC-6559-4C00-B4BA-5F4BBA3C15DF}" srcOrd="1" destOrd="0" presId="urn:microsoft.com/office/officeart/2005/8/layout/hierarchy2"/>
    <dgm:cxn modelId="{EC3CFF5B-E5D8-4168-A50F-A8DFE7D47F9B}" type="presOf" srcId="{8E487D61-E043-484F-833B-BB47CD6D6B3F}" destId="{2CF18A76-2F0C-4D6C-A688-DE72C97FF083}" srcOrd="0" destOrd="0" presId="urn:microsoft.com/office/officeart/2005/8/layout/hierarchy2"/>
    <dgm:cxn modelId="{88C63ACD-1BDA-41ED-9CEA-A204E940EBFE}" srcId="{29828B88-F032-4EF3-9445-81D0C2778B46}" destId="{5DADF67D-2303-480D-B568-9962FD7D07FD}" srcOrd="0" destOrd="0" parTransId="{431A432C-D96D-46E6-9544-022CA002A314}" sibTransId="{12297C8D-1B35-4706-9655-B87D6CAE7C9C}"/>
    <dgm:cxn modelId="{FA5D4597-E311-4A9F-874F-EDDBDE8886E9}" type="presOf" srcId="{20C5E000-43D8-4C21-AFE2-71CDDA2CA072}" destId="{071A0AFB-4A1F-4E3B-8BEF-B90121A404F3}" srcOrd="0" destOrd="0" presId="urn:microsoft.com/office/officeart/2005/8/layout/hierarchy2"/>
    <dgm:cxn modelId="{AB10B44B-FD67-48E1-ACB9-FA956A942F46}" type="presOf" srcId="{30F642ED-3733-4C54-BA82-8BD42C7056DE}" destId="{B97B7D69-53B2-429D-A356-E6A9D58A88F8}" srcOrd="1" destOrd="0" presId="urn:microsoft.com/office/officeart/2005/8/layout/hierarchy2"/>
    <dgm:cxn modelId="{28A5B816-312C-4F2E-A464-61E4583274B7}" type="presOf" srcId="{1C190E6D-7E5C-4590-BE9B-EE04763D1DEE}" destId="{C116DDD4-2D01-48E6-ACA6-09D0CC689610}" srcOrd="0" destOrd="0" presId="urn:microsoft.com/office/officeart/2005/8/layout/hierarchy2"/>
    <dgm:cxn modelId="{AF4A8804-EBF7-4D92-9333-DA0AC4970138}" srcId="{1C190E6D-7E5C-4590-BE9B-EE04763D1DEE}" destId="{29828B88-F032-4EF3-9445-81D0C2778B46}" srcOrd="0" destOrd="0" parTransId="{9ADEC364-09C4-4A59-8124-4264B436EDBF}" sibTransId="{01F9FD21-F9E1-46F0-B45E-FE2293491769}"/>
    <dgm:cxn modelId="{906ECB08-E7FA-408B-9D87-A3659ADAFA25}" srcId="{8E487D61-E043-484F-833B-BB47CD6D6B3F}" destId="{3BC67508-9DE9-48A7-A969-42DFFE07B2D5}" srcOrd="1" destOrd="0" parTransId="{82C848C7-4CAB-4618-97C1-4CAEDB71577F}" sibTransId="{6D7CA677-347C-426A-A3AD-5DA47491E4CB}"/>
    <dgm:cxn modelId="{27178ECF-F4C5-4680-B5A3-7D7D98AC2789}" type="presOf" srcId="{56CB78D0-3DBD-40EC-9123-B871646F9D31}" destId="{B0AF9FF3-A352-4608-98A9-B70B0F4CE617}" srcOrd="0" destOrd="0" presId="urn:microsoft.com/office/officeart/2005/8/layout/hierarchy2"/>
    <dgm:cxn modelId="{3B6ADCE6-1D1A-475B-A0D2-BC9E275A3193}" type="presOf" srcId="{4D807E0A-6AB9-4B7B-AB18-E482B1E373C7}" destId="{84C5C524-9596-407E-90C0-F998CE435D89}" srcOrd="0" destOrd="0" presId="urn:microsoft.com/office/officeart/2005/8/layout/hierarchy2"/>
    <dgm:cxn modelId="{9FA625C2-6FD3-4F45-8B05-30CFE2715DF5}" type="presOf" srcId="{92C6C141-348B-46DA-9E7E-CE8CACAABF71}" destId="{8CCC71CF-FB5D-4BB9-BF7D-9CB092EA960D}" srcOrd="0" destOrd="0" presId="urn:microsoft.com/office/officeart/2005/8/layout/hierarchy2"/>
    <dgm:cxn modelId="{D2F918A2-3FAE-46BD-9C6E-0A687F36CAE9}" type="presOf" srcId="{3994E51D-4488-4D31-B27A-82D0162E6203}" destId="{EA9A8014-D3DD-443B-97B8-2E386EEC04C0}" srcOrd="1" destOrd="0" presId="urn:microsoft.com/office/officeart/2005/8/layout/hierarchy2"/>
    <dgm:cxn modelId="{D205C837-CDD5-486C-B036-9EEF2366A0DC}" srcId="{5F82FE0C-41BA-49BF-A03D-E6F952FF8B47}" destId="{B15CB234-F357-4D98-B5F3-D500893E32AD}" srcOrd="2" destOrd="0" parTransId="{3C4FF96C-1246-4497-8FEE-F109D5943A41}" sibTransId="{A6C0A43A-083A-4DAD-85CA-56A17EB2DFD1}"/>
    <dgm:cxn modelId="{C8F15B5F-BC73-46CB-BD2D-3CE9BCE75B13}" srcId="{92C6C141-348B-46DA-9E7E-CE8CACAABF71}" destId="{4955EF01-084E-4D7B-8910-53CBF30456FF}" srcOrd="2" destOrd="0" parTransId="{BEBF9958-E43F-4FDA-97D3-25415E3A302E}" sibTransId="{3270B79F-16B5-406F-8823-BF9B90C1674D}"/>
    <dgm:cxn modelId="{BB733C44-ED33-4E76-B32F-5A829982CB72}" srcId="{92C6C141-348B-46DA-9E7E-CE8CACAABF71}" destId="{ABC9B085-4389-49AB-B204-4F3FDD7FA947}" srcOrd="0" destOrd="0" parTransId="{30F642ED-3733-4C54-BA82-8BD42C7056DE}" sibTransId="{48DEE2A1-F3EC-4EBA-8203-D58163E7CCC6}"/>
    <dgm:cxn modelId="{5EF32854-6AB5-4816-AF1C-C3174FE84E4E}" type="presOf" srcId="{52E5BF33-A36A-4886-99E0-821C6DCC1DA6}" destId="{725F3054-3D22-45B8-A86E-ADF0D43D8EF8}" srcOrd="0" destOrd="0" presId="urn:microsoft.com/office/officeart/2005/8/layout/hierarchy2"/>
    <dgm:cxn modelId="{6EF6E390-0406-4351-9C31-01EA7437B61B}" type="presOf" srcId="{C0E36F3A-546D-485D-9C89-C84CBA7279DC}" destId="{BB2B17CE-66BC-47EA-B586-30BAA189950B}" srcOrd="0" destOrd="0" presId="urn:microsoft.com/office/officeart/2005/8/layout/hierarchy2"/>
    <dgm:cxn modelId="{4DE193F4-0DB7-4E73-BD78-5B663A6B17A9}" type="presOf" srcId="{BEBF9958-E43F-4FDA-97D3-25415E3A302E}" destId="{F8590962-5C82-4DA3-9AEA-66F984D58126}" srcOrd="0" destOrd="0" presId="urn:microsoft.com/office/officeart/2005/8/layout/hierarchy2"/>
    <dgm:cxn modelId="{C7A927D4-2781-4F4A-8CAA-6A272196FF34}" type="presOf" srcId="{3C4FF96C-1246-4497-8FEE-F109D5943A41}" destId="{F1AAF9C4-09F0-43F4-8347-3CA40633DB56}" srcOrd="0" destOrd="0" presId="urn:microsoft.com/office/officeart/2005/8/layout/hierarchy2"/>
    <dgm:cxn modelId="{33EC89BB-1AF3-4F67-8CFD-627EFE646866}" type="presOf" srcId="{93132D35-EDEE-4EFA-8E33-46B5E401B94B}" destId="{886C4EDE-DD24-4D74-94C0-945CD8679C7D}" srcOrd="1" destOrd="0" presId="urn:microsoft.com/office/officeart/2005/8/layout/hierarchy2"/>
    <dgm:cxn modelId="{927FD47F-C0B9-4A46-AF8A-67A257DBA5EA}" type="presOf" srcId="{BEBF9958-E43F-4FDA-97D3-25415E3A302E}" destId="{8D9721ED-5ECC-4110-87F8-3F7B06EE1804}" srcOrd="1" destOrd="0" presId="urn:microsoft.com/office/officeart/2005/8/layout/hierarchy2"/>
    <dgm:cxn modelId="{29847C29-7344-450B-9A88-AD8068C72A42}" type="presOf" srcId="{50E5EBC4-38A9-4524-8AE6-4C4333EB9975}" destId="{62410A4A-9033-4B6B-B3D9-4D3C7AD5A9D6}" srcOrd="0" destOrd="0" presId="urn:microsoft.com/office/officeart/2005/8/layout/hierarchy2"/>
    <dgm:cxn modelId="{ECA080FD-943D-426E-836C-33E1F1CADD00}" srcId="{50E5EBC4-38A9-4524-8AE6-4C4333EB9975}" destId="{C0E36F3A-546D-485D-9C89-C84CBA7279DC}" srcOrd="0" destOrd="0" parTransId="{52E5BF33-A36A-4886-99E0-821C6DCC1DA6}" sibTransId="{83F61C7D-26B0-4909-8406-4C6BAC0E17A8}"/>
    <dgm:cxn modelId="{52E42502-715B-47B2-ACA1-CB626E34CEBB}" type="presOf" srcId="{3994E51D-4488-4D31-B27A-82D0162E6203}" destId="{FD2ED533-5A10-4BF8-A00C-66DBE11776A9}" srcOrd="0" destOrd="0" presId="urn:microsoft.com/office/officeart/2005/8/layout/hierarchy2"/>
    <dgm:cxn modelId="{0A073BD7-C9EB-4451-AD9A-F99F19B2626D}" type="presOf" srcId="{3BC67508-9DE9-48A7-A969-42DFFE07B2D5}" destId="{6493D207-32B5-4AEB-8F26-BE68D800EF90}" srcOrd="0" destOrd="0" presId="urn:microsoft.com/office/officeart/2005/8/layout/hierarchy2"/>
    <dgm:cxn modelId="{AEA0DA3F-5A77-41E6-9DC3-41E0E94D356E}" type="presOf" srcId="{21EE07F7-F88A-49A8-96DD-52581AF97BD8}" destId="{5EEFD538-3460-4BF5-A9AD-B3960ED64AC6}" srcOrd="1" destOrd="0" presId="urn:microsoft.com/office/officeart/2005/8/layout/hierarchy2"/>
    <dgm:cxn modelId="{4195B437-8304-4D7A-9D3E-C4E418A78EBB}" type="presOf" srcId="{52E5BF33-A36A-4886-99E0-821C6DCC1DA6}" destId="{FD7EB91D-368F-4975-B5CE-4F9752A84BB4}" srcOrd="1" destOrd="0" presId="urn:microsoft.com/office/officeart/2005/8/layout/hierarchy2"/>
    <dgm:cxn modelId="{ECAAB64F-12EA-488B-A749-856872CF2B4B}" srcId="{50E5EBC4-38A9-4524-8AE6-4C4333EB9975}" destId="{970BA7F1-4E79-4E6D-821E-26A26BDB5CB0}" srcOrd="1" destOrd="0" parTransId="{F9CDFC32-613F-4957-BD83-536DBABB3814}" sibTransId="{590B91A0-A681-4968-B345-308C0D5B8EEA}"/>
    <dgm:cxn modelId="{066ABEB3-9136-4C0A-A83F-5D68245ADDB5}" srcId="{8E487D61-E043-484F-833B-BB47CD6D6B3F}" destId="{56CB78D0-3DBD-40EC-9123-B871646F9D31}" srcOrd="2" destOrd="0" parTransId="{A57CBB24-8F6C-4DE0-A46D-B98C0626FBF5}" sibTransId="{9737BCE4-0E6E-4FCC-9492-0151B377B43F}"/>
    <dgm:cxn modelId="{E0352CDE-0BEF-4C96-AD4B-4E930DE5D362}" type="presOf" srcId="{B15CB234-F357-4D98-B5F3-D500893E32AD}" destId="{142CC776-E143-4EDA-A9FD-C617B763F056}" srcOrd="0" destOrd="0" presId="urn:microsoft.com/office/officeart/2005/8/layout/hierarchy2"/>
    <dgm:cxn modelId="{87E57ED5-D6A5-4B63-8136-875E157CD121}" type="presOf" srcId="{334DAEAA-C473-4C67-9563-AD9798F27B0A}" destId="{5364202E-8A6B-4DFD-9F84-139D002C744B}" srcOrd="1" destOrd="0" presId="urn:microsoft.com/office/officeart/2005/8/layout/hierarchy2"/>
    <dgm:cxn modelId="{3B34A600-1785-479E-A6EB-192AEC955C63}" type="presOf" srcId="{4494035C-99AF-46AE-8BDC-CD409066DC3F}" destId="{5BF23B58-8EF0-4CC5-B994-98361CEEBAEB}" srcOrd="0" destOrd="0" presId="urn:microsoft.com/office/officeart/2005/8/layout/hierarchy2"/>
    <dgm:cxn modelId="{48A4B5C0-8F80-44C6-B8EC-2C9BD311907A}" srcId="{5F82FE0C-41BA-49BF-A03D-E6F952FF8B47}" destId="{FA48C4C5-9329-4C34-8579-6FD5EFD06CF2}" srcOrd="1" destOrd="0" parTransId="{7EE9EAF9-F285-4600-8CDF-94F693DF72E8}" sibTransId="{C0C16B28-0474-450F-8A81-3B0CB2399EB0}"/>
    <dgm:cxn modelId="{6C7291C3-59AE-47E6-A932-BD7F27CB1DED}" type="presOf" srcId="{82C848C7-4CAB-4618-97C1-4CAEDB71577F}" destId="{0C64FFD8-B27D-432F-A7CD-5D87EC7970E6}" srcOrd="0" destOrd="0" presId="urn:microsoft.com/office/officeart/2005/8/layout/hierarchy2"/>
    <dgm:cxn modelId="{0AE9E001-76B7-49AF-831A-ED454DA6B1D4}" type="presOf" srcId="{FA48C4C5-9329-4C34-8579-6FD5EFD06CF2}" destId="{3CCD6F6D-C818-4613-A147-C4AF261C9B70}" srcOrd="0" destOrd="0" presId="urn:microsoft.com/office/officeart/2005/8/layout/hierarchy2"/>
    <dgm:cxn modelId="{3AAF30D9-1574-4B06-AA3E-CD66E096C2FF}" srcId="{8E487D61-E043-484F-833B-BB47CD6D6B3F}" destId="{36E14052-0DB1-4D88-9457-9EAA2C4A2A21}" srcOrd="3" destOrd="0" parTransId="{4D807E0A-6AB9-4B7B-AB18-E482B1E373C7}" sibTransId="{78D7C44B-52F8-4F5C-8BFF-3AECB58668E5}"/>
    <dgm:cxn modelId="{D8AD9680-BD62-4848-80FF-66E94385CD1D}" type="presOf" srcId="{F9CDFC32-613F-4957-BD83-536DBABB3814}" destId="{553D7B28-46A0-4C27-990E-1452C7CF44DF}" srcOrd="1" destOrd="0" presId="urn:microsoft.com/office/officeart/2005/8/layout/hierarchy2"/>
    <dgm:cxn modelId="{6BD5C25B-0393-47AB-AEE2-52E74349BF7D}" type="presOf" srcId="{0659D056-D8AB-4B4D-B1C4-9361B2606A05}" destId="{118DA0BA-D6F5-4CAE-92DF-43E1A1857C29}" srcOrd="1" destOrd="0" presId="urn:microsoft.com/office/officeart/2005/8/layout/hierarchy2"/>
    <dgm:cxn modelId="{302670FF-3C7D-43E4-A0FA-17B1C8A3A82C}" type="presOf" srcId="{5DADF67D-2303-480D-B568-9962FD7D07FD}" destId="{F332F140-725F-49B1-A6A9-07BB7FE47BA6}" srcOrd="0" destOrd="0" presId="urn:microsoft.com/office/officeart/2005/8/layout/hierarchy2"/>
    <dgm:cxn modelId="{5702CFDA-3B35-4771-8F39-89BFB6990000}" type="presOf" srcId="{970BA7F1-4E79-4E6D-821E-26A26BDB5CB0}" destId="{6659A119-FA62-451B-82A8-9B5661B5BE48}" srcOrd="0" destOrd="0" presId="urn:microsoft.com/office/officeart/2005/8/layout/hierarchy2"/>
    <dgm:cxn modelId="{5ABA4C51-9FD0-45CF-A2A1-8E02561A9EDD}" type="presOf" srcId="{F9CDFC32-613F-4957-BD83-536DBABB3814}" destId="{346D3479-097F-4F82-9375-44E64BC4C423}" srcOrd="0" destOrd="0" presId="urn:microsoft.com/office/officeart/2005/8/layout/hierarchy2"/>
    <dgm:cxn modelId="{EA0FB791-22C3-47A1-9B6B-3311999EDC13}" type="presOf" srcId="{30F642ED-3733-4C54-BA82-8BD42C7056DE}" destId="{BB6565AD-3E3A-4DAD-B1AA-2F44574BB106}" srcOrd="0" destOrd="0" presId="urn:microsoft.com/office/officeart/2005/8/layout/hierarchy2"/>
    <dgm:cxn modelId="{561CB429-9559-477D-90D9-8480D73D9941}" type="presOf" srcId="{334DAEAA-C473-4C67-9563-AD9798F27B0A}" destId="{55EF8260-CCB6-4D80-9260-36CC46542FB6}" srcOrd="0" destOrd="0" presId="urn:microsoft.com/office/officeart/2005/8/layout/hierarchy2"/>
    <dgm:cxn modelId="{FE63DBF6-1B8E-400D-A00F-A1749B8323B6}" type="presOf" srcId="{ABC9B085-4389-49AB-B204-4F3FDD7FA947}" destId="{9ADFD82C-BEB6-4B42-849A-753CD8D39BDC}" srcOrd="0" destOrd="0" presId="urn:microsoft.com/office/officeart/2005/8/layout/hierarchy2"/>
    <dgm:cxn modelId="{BA7076D1-B022-4288-8F4B-FC6BF684683B}" type="presOf" srcId="{29828B88-F032-4EF3-9445-81D0C2778B46}" destId="{DE953772-63A6-417E-A974-B2624F36EC6C}" srcOrd="0" destOrd="0" presId="urn:microsoft.com/office/officeart/2005/8/layout/hierarchy2"/>
    <dgm:cxn modelId="{86F51E63-924C-43A1-9561-D1A4FBF967FB}" type="presOf" srcId="{5F82FE0C-41BA-49BF-A03D-E6F952FF8B47}" destId="{DBA8D8F7-19A2-47C3-BC45-D3945ACE7EF8}" srcOrd="0" destOrd="0" presId="urn:microsoft.com/office/officeart/2005/8/layout/hierarchy2"/>
    <dgm:cxn modelId="{6F13186F-C4DE-44AD-8944-2227C3ECD028}" type="presOf" srcId="{7EE9EAF9-F285-4600-8CDF-94F693DF72E8}" destId="{5F4BCC1E-96E2-41E5-8A95-B7DBB0CE7A59}" srcOrd="1" destOrd="0" presId="urn:microsoft.com/office/officeart/2005/8/layout/hierarchy2"/>
    <dgm:cxn modelId="{650A400F-E938-4B6A-8599-4F6C271BA9C9}" type="presOf" srcId="{A05821E8-426B-4FED-9E85-5257FF7F1444}" destId="{9CA1FCFF-2AAC-449A-8C67-54769BA2564D}" srcOrd="0" destOrd="0" presId="urn:microsoft.com/office/officeart/2005/8/layout/hierarchy2"/>
    <dgm:cxn modelId="{8B053A81-508C-4C4A-9943-CA13D0080BDE}" type="presOf" srcId="{E84ACECD-BE4A-4567-85ED-37725B168F25}" destId="{0FBD808A-3CB7-427D-B9A6-4F3C022293B2}" srcOrd="0" destOrd="0" presId="urn:microsoft.com/office/officeart/2005/8/layout/hierarchy2"/>
    <dgm:cxn modelId="{4794EEDD-8364-49DA-A41B-3FAE1743444F}" type="presOf" srcId="{93132D35-EDEE-4EFA-8E33-46B5E401B94B}" destId="{166E7182-94DF-4C42-84AD-35D273F6956E}" srcOrd="0" destOrd="0" presId="urn:microsoft.com/office/officeart/2005/8/layout/hierarchy2"/>
    <dgm:cxn modelId="{7901F373-14FF-4601-932B-C73B340FED52}" srcId="{29828B88-F032-4EF3-9445-81D0C2778B46}" destId="{50E5EBC4-38A9-4524-8AE6-4C4333EB9975}" srcOrd="3" destOrd="0" parTransId="{4494035C-99AF-46AE-8BDC-CD409066DC3F}" sibTransId="{D5739A39-8341-4E4B-B46F-76054645A92E}"/>
    <dgm:cxn modelId="{D1B83AB5-8950-4BF5-9C00-AF26043EAF30}" type="presOf" srcId="{A05821E8-426B-4FED-9E85-5257FF7F1444}" destId="{1171D63E-B00C-4F1D-92EB-56D987F5243D}" srcOrd="1" destOrd="0" presId="urn:microsoft.com/office/officeart/2005/8/layout/hierarchy2"/>
    <dgm:cxn modelId="{7A7ACA78-6896-44BA-B99E-345EEF07E5AD}" srcId="{92C6C141-348B-46DA-9E7E-CE8CACAABF71}" destId="{710FB908-F196-4537-B70F-243FB3D009FF}" srcOrd="1" destOrd="0" parTransId="{21EE07F7-F88A-49A8-96DD-52581AF97BD8}" sibTransId="{5C8E5350-0D30-4452-9DDB-8B425DB47741}"/>
    <dgm:cxn modelId="{863297C5-9DB9-4EA5-816A-644CA9A1A71A}" type="presOf" srcId="{A57CBB24-8F6C-4DE0-A46D-B98C0626FBF5}" destId="{0AF80ED2-1C2E-4F93-92CD-B4A7B278B4C9}" srcOrd="1" destOrd="0" presId="urn:microsoft.com/office/officeart/2005/8/layout/hierarchy2"/>
    <dgm:cxn modelId="{F9B8E029-AEF8-4327-BBCE-2323A8E4D309}" type="presOf" srcId="{4955EF01-084E-4D7B-8910-53CBF30456FF}" destId="{DAB1518B-C729-44B6-AF2B-61A742EA1AE0}" srcOrd="0" destOrd="0" presId="urn:microsoft.com/office/officeart/2005/8/layout/hierarchy2"/>
    <dgm:cxn modelId="{377942B8-F0C4-4873-9356-B7CA9630D372}" type="presOf" srcId="{36E14052-0DB1-4D88-9457-9EAA2C4A2A21}" destId="{D0C4CD7A-D788-41FD-B2FA-6229D847EC25}" srcOrd="0" destOrd="0" presId="urn:microsoft.com/office/officeart/2005/8/layout/hierarchy2"/>
    <dgm:cxn modelId="{33ACBFC7-A3F9-4597-8C13-5122B274484A}" type="presOf" srcId="{431A432C-D96D-46E6-9544-022CA002A314}" destId="{27C47248-66C9-4BC1-BA41-33C2DB95B5E7}" srcOrd="1" destOrd="0" presId="urn:microsoft.com/office/officeart/2005/8/layout/hierarchy2"/>
    <dgm:cxn modelId="{688201E9-A779-45E0-BAC0-93B465F06E2F}" srcId="{29828B88-F032-4EF3-9445-81D0C2778B46}" destId="{92C6C141-348B-46DA-9E7E-CE8CACAABF71}" srcOrd="4" destOrd="0" parTransId="{A05821E8-426B-4FED-9E85-5257FF7F1444}" sibTransId="{E050107B-6359-488C-BA88-E13AB45B4F7E}"/>
    <dgm:cxn modelId="{DCEFBE23-5E8B-4A67-8DFA-63FC3D687C08}" type="presOf" srcId="{710FB908-F196-4537-B70F-243FB3D009FF}" destId="{BDD25FBD-2B12-42FB-BC36-CBE65F7D8630}" srcOrd="0" destOrd="0" presId="urn:microsoft.com/office/officeart/2005/8/layout/hierarchy2"/>
    <dgm:cxn modelId="{06D8064D-6095-49D4-894D-9AD29F273EB8}" type="presOf" srcId="{82C848C7-4CAB-4618-97C1-4CAEDB71577F}" destId="{7473F646-41C3-4A56-86D5-276E32404AC9}" srcOrd="1" destOrd="0" presId="urn:microsoft.com/office/officeart/2005/8/layout/hierarchy2"/>
    <dgm:cxn modelId="{E6B6DF1E-C08F-4A11-88A4-4B0D76C2C245}" type="presOf" srcId="{A57CBB24-8F6C-4DE0-A46D-B98C0626FBF5}" destId="{7821211C-F781-4703-AB50-8BAB57B0E0EE}" srcOrd="0" destOrd="0" presId="urn:microsoft.com/office/officeart/2005/8/layout/hierarchy2"/>
    <dgm:cxn modelId="{AFA76266-2DE6-44DD-AD74-CCB5F95C5F48}" type="presParOf" srcId="{C116DDD4-2D01-48E6-ACA6-09D0CC689610}" destId="{AB5D157E-B70E-47F0-98CE-BA35EEAC40F2}" srcOrd="0" destOrd="0" presId="urn:microsoft.com/office/officeart/2005/8/layout/hierarchy2"/>
    <dgm:cxn modelId="{8BC97F7F-68FD-452D-A643-C7D925BEE988}" type="presParOf" srcId="{AB5D157E-B70E-47F0-98CE-BA35EEAC40F2}" destId="{DE953772-63A6-417E-A974-B2624F36EC6C}" srcOrd="0" destOrd="0" presId="urn:microsoft.com/office/officeart/2005/8/layout/hierarchy2"/>
    <dgm:cxn modelId="{DB6CB305-5404-4F44-86BB-B070D4D8C10D}" type="presParOf" srcId="{AB5D157E-B70E-47F0-98CE-BA35EEAC40F2}" destId="{873CE495-C0B9-4621-A955-8C71A3E70758}" srcOrd="1" destOrd="0" presId="urn:microsoft.com/office/officeart/2005/8/layout/hierarchy2"/>
    <dgm:cxn modelId="{78E1403B-30CD-4506-94AE-81BECB30D7AC}" type="presParOf" srcId="{873CE495-C0B9-4621-A955-8C71A3E70758}" destId="{13BD7A94-B363-4037-9D9A-6CEB336743A3}" srcOrd="0" destOrd="0" presId="urn:microsoft.com/office/officeart/2005/8/layout/hierarchy2"/>
    <dgm:cxn modelId="{9FEEC958-A2FF-469F-9EAC-CA721731F3E1}" type="presParOf" srcId="{13BD7A94-B363-4037-9D9A-6CEB336743A3}" destId="{27C47248-66C9-4BC1-BA41-33C2DB95B5E7}" srcOrd="0" destOrd="0" presId="urn:microsoft.com/office/officeart/2005/8/layout/hierarchy2"/>
    <dgm:cxn modelId="{B7B062F2-19CA-4C85-BD9C-E6BE319432FC}" type="presParOf" srcId="{873CE495-C0B9-4621-A955-8C71A3E70758}" destId="{01B23FA4-932F-46B2-8FD6-AA19E54799FB}" srcOrd="1" destOrd="0" presId="urn:microsoft.com/office/officeart/2005/8/layout/hierarchy2"/>
    <dgm:cxn modelId="{0FA1E906-F917-4766-93E5-17B3766486FF}" type="presParOf" srcId="{01B23FA4-932F-46B2-8FD6-AA19E54799FB}" destId="{F332F140-725F-49B1-A6A9-07BB7FE47BA6}" srcOrd="0" destOrd="0" presId="urn:microsoft.com/office/officeart/2005/8/layout/hierarchy2"/>
    <dgm:cxn modelId="{87D70374-5389-4C3C-B6DA-C7A3617CC1BD}" type="presParOf" srcId="{01B23FA4-932F-46B2-8FD6-AA19E54799FB}" destId="{66532F9C-C0C8-4698-A26A-8CC0B80D352C}" srcOrd="1" destOrd="0" presId="urn:microsoft.com/office/officeart/2005/8/layout/hierarchy2"/>
    <dgm:cxn modelId="{D7AFDB3B-D936-488B-8154-A054954279F3}" type="presParOf" srcId="{873CE495-C0B9-4621-A955-8C71A3E70758}" destId="{55EF8260-CCB6-4D80-9260-36CC46542FB6}" srcOrd="2" destOrd="0" presId="urn:microsoft.com/office/officeart/2005/8/layout/hierarchy2"/>
    <dgm:cxn modelId="{11C36304-D17E-4B41-80D4-EDC144D93D60}" type="presParOf" srcId="{55EF8260-CCB6-4D80-9260-36CC46542FB6}" destId="{5364202E-8A6B-4DFD-9F84-139D002C744B}" srcOrd="0" destOrd="0" presId="urn:microsoft.com/office/officeart/2005/8/layout/hierarchy2"/>
    <dgm:cxn modelId="{1A016744-514C-4BE2-8932-9F663E1810E7}" type="presParOf" srcId="{873CE495-C0B9-4621-A955-8C71A3E70758}" destId="{48AB557E-8A7F-495E-B1A6-09D5DAE15EFF}" srcOrd="3" destOrd="0" presId="urn:microsoft.com/office/officeart/2005/8/layout/hierarchy2"/>
    <dgm:cxn modelId="{A082BC2F-DFC0-4C72-AC91-5C831C8CA41A}" type="presParOf" srcId="{48AB557E-8A7F-495E-B1A6-09D5DAE15EFF}" destId="{DBA8D8F7-19A2-47C3-BC45-D3945ACE7EF8}" srcOrd="0" destOrd="0" presId="urn:microsoft.com/office/officeart/2005/8/layout/hierarchy2"/>
    <dgm:cxn modelId="{AAEB0FB2-F0A2-4D8F-87CE-988F7D04FC72}" type="presParOf" srcId="{48AB557E-8A7F-495E-B1A6-09D5DAE15EFF}" destId="{DE17C334-A6AD-4795-91E8-5E41440582C2}" srcOrd="1" destOrd="0" presId="urn:microsoft.com/office/officeart/2005/8/layout/hierarchy2"/>
    <dgm:cxn modelId="{D7D730A1-18EA-4C0C-951F-AD837371D450}" type="presParOf" srcId="{DE17C334-A6AD-4795-91E8-5E41440582C2}" destId="{FD2ED533-5A10-4BF8-A00C-66DBE11776A9}" srcOrd="0" destOrd="0" presId="urn:microsoft.com/office/officeart/2005/8/layout/hierarchy2"/>
    <dgm:cxn modelId="{4D60EB56-8318-455C-A79A-3A0EB37677D7}" type="presParOf" srcId="{FD2ED533-5A10-4BF8-A00C-66DBE11776A9}" destId="{EA9A8014-D3DD-443B-97B8-2E386EEC04C0}" srcOrd="0" destOrd="0" presId="urn:microsoft.com/office/officeart/2005/8/layout/hierarchy2"/>
    <dgm:cxn modelId="{BF2A37B4-6351-49D4-B838-136BBE23E05C}" type="presParOf" srcId="{DE17C334-A6AD-4795-91E8-5E41440582C2}" destId="{CD1090A6-9327-42D8-A9A1-41D185D0396C}" srcOrd="1" destOrd="0" presId="urn:microsoft.com/office/officeart/2005/8/layout/hierarchy2"/>
    <dgm:cxn modelId="{4E6A4D23-E91E-46DE-A2B7-B16345ED7966}" type="presParOf" srcId="{CD1090A6-9327-42D8-A9A1-41D185D0396C}" destId="{071A0AFB-4A1F-4E3B-8BEF-B90121A404F3}" srcOrd="0" destOrd="0" presId="urn:microsoft.com/office/officeart/2005/8/layout/hierarchy2"/>
    <dgm:cxn modelId="{4948A719-BF41-40BD-826E-65AC04551F3B}" type="presParOf" srcId="{CD1090A6-9327-42D8-A9A1-41D185D0396C}" destId="{01A4D368-78D8-45C1-9C81-AC43D7ECCDC5}" srcOrd="1" destOrd="0" presId="urn:microsoft.com/office/officeart/2005/8/layout/hierarchy2"/>
    <dgm:cxn modelId="{7696DEC4-A10D-49FA-B9A1-C215A7B25FB4}" type="presParOf" srcId="{DE17C334-A6AD-4795-91E8-5E41440582C2}" destId="{154A43BD-324B-4553-B2E4-8862F03D03D6}" srcOrd="2" destOrd="0" presId="urn:microsoft.com/office/officeart/2005/8/layout/hierarchy2"/>
    <dgm:cxn modelId="{F250C4C7-A916-4DDA-AD0F-2C6C97C2C200}" type="presParOf" srcId="{154A43BD-324B-4553-B2E4-8862F03D03D6}" destId="{5F4BCC1E-96E2-41E5-8A95-B7DBB0CE7A59}" srcOrd="0" destOrd="0" presId="urn:microsoft.com/office/officeart/2005/8/layout/hierarchy2"/>
    <dgm:cxn modelId="{613303C5-5439-4E11-ADCC-E58F3C0B6D33}" type="presParOf" srcId="{DE17C334-A6AD-4795-91E8-5E41440582C2}" destId="{DB00A1D9-209F-4616-BC1D-9508EB446DC2}" srcOrd="3" destOrd="0" presId="urn:microsoft.com/office/officeart/2005/8/layout/hierarchy2"/>
    <dgm:cxn modelId="{A1DCB7BE-0CB7-4AC0-92D3-D834E60C8F80}" type="presParOf" srcId="{DB00A1D9-209F-4616-BC1D-9508EB446DC2}" destId="{3CCD6F6D-C818-4613-A147-C4AF261C9B70}" srcOrd="0" destOrd="0" presId="urn:microsoft.com/office/officeart/2005/8/layout/hierarchy2"/>
    <dgm:cxn modelId="{3451F032-B643-4C2A-8435-CFF52FD63A66}" type="presParOf" srcId="{DB00A1D9-209F-4616-BC1D-9508EB446DC2}" destId="{773CC082-F817-408F-BB30-02B428AED628}" srcOrd="1" destOrd="0" presId="urn:microsoft.com/office/officeart/2005/8/layout/hierarchy2"/>
    <dgm:cxn modelId="{3287C119-FAE4-45D1-95A9-DB8ECE94B8E9}" type="presParOf" srcId="{DE17C334-A6AD-4795-91E8-5E41440582C2}" destId="{F1AAF9C4-09F0-43F4-8347-3CA40633DB56}" srcOrd="4" destOrd="0" presId="urn:microsoft.com/office/officeart/2005/8/layout/hierarchy2"/>
    <dgm:cxn modelId="{F18CCFF6-41A9-4818-9583-2416256CBF8E}" type="presParOf" srcId="{F1AAF9C4-09F0-43F4-8347-3CA40633DB56}" destId="{B4356A77-B296-489B-B03B-0F922667D9AF}" srcOrd="0" destOrd="0" presId="urn:microsoft.com/office/officeart/2005/8/layout/hierarchy2"/>
    <dgm:cxn modelId="{632A5165-2AD1-4B08-9EF8-DE8735456E72}" type="presParOf" srcId="{DE17C334-A6AD-4795-91E8-5E41440582C2}" destId="{38BFC68A-DE7E-442D-AD4B-F33CA38F3A5D}" srcOrd="5" destOrd="0" presId="urn:microsoft.com/office/officeart/2005/8/layout/hierarchy2"/>
    <dgm:cxn modelId="{B776D4B1-D751-4977-B620-AF121054DC6E}" type="presParOf" srcId="{38BFC68A-DE7E-442D-AD4B-F33CA38F3A5D}" destId="{142CC776-E143-4EDA-A9FD-C617B763F056}" srcOrd="0" destOrd="0" presId="urn:microsoft.com/office/officeart/2005/8/layout/hierarchy2"/>
    <dgm:cxn modelId="{DED4E79A-FBE4-459E-9CD7-4D52D0469A55}" type="presParOf" srcId="{38BFC68A-DE7E-442D-AD4B-F33CA38F3A5D}" destId="{6F7A3DEA-FACA-4A64-B508-B44220E0681A}" srcOrd="1" destOrd="0" presId="urn:microsoft.com/office/officeart/2005/8/layout/hierarchy2"/>
    <dgm:cxn modelId="{CB8C658F-4AEF-4F76-93C3-E38EB8F65424}" type="presParOf" srcId="{873CE495-C0B9-4621-A955-8C71A3E70758}" destId="{058B9674-BB67-410E-84AE-7441B18CA4DD}" srcOrd="4" destOrd="0" presId="urn:microsoft.com/office/officeart/2005/8/layout/hierarchy2"/>
    <dgm:cxn modelId="{CE159581-7DA1-41AE-90CC-E511E164F473}" type="presParOf" srcId="{058B9674-BB67-410E-84AE-7441B18CA4DD}" destId="{118DA0BA-D6F5-4CAE-92DF-43E1A1857C29}" srcOrd="0" destOrd="0" presId="urn:microsoft.com/office/officeart/2005/8/layout/hierarchy2"/>
    <dgm:cxn modelId="{A985DAFE-9534-4412-A7D5-8C60D187563D}" type="presParOf" srcId="{873CE495-C0B9-4621-A955-8C71A3E70758}" destId="{F046EBB8-FC13-4E41-8F86-E7B37C4EB8A1}" srcOrd="5" destOrd="0" presId="urn:microsoft.com/office/officeart/2005/8/layout/hierarchy2"/>
    <dgm:cxn modelId="{F644DFAA-56D2-4ADA-AA5C-3324DA839360}" type="presParOf" srcId="{F046EBB8-FC13-4E41-8F86-E7B37C4EB8A1}" destId="{2CF18A76-2F0C-4D6C-A688-DE72C97FF083}" srcOrd="0" destOrd="0" presId="urn:microsoft.com/office/officeart/2005/8/layout/hierarchy2"/>
    <dgm:cxn modelId="{316DDA06-2CA5-4795-9634-47E467467AFB}" type="presParOf" srcId="{F046EBB8-FC13-4E41-8F86-E7B37C4EB8A1}" destId="{69BDA00F-8729-4B65-8A3E-3B8C5544B395}" srcOrd="1" destOrd="0" presId="urn:microsoft.com/office/officeart/2005/8/layout/hierarchy2"/>
    <dgm:cxn modelId="{7F5CE687-7A1E-4C3D-BCB4-DFA3E54F3FB6}" type="presParOf" srcId="{69BDA00F-8729-4B65-8A3E-3B8C5544B395}" destId="{166E7182-94DF-4C42-84AD-35D273F6956E}" srcOrd="0" destOrd="0" presId="urn:microsoft.com/office/officeart/2005/8/layout/hierarchy2"/>
    <dgm:cxn modelId="{6033FECF-F020-4DD7-B811-72497226E3B0}" type="presParOf" srcId="{166E7182-94DF-4C42-84AD-35D273F6956E}" destId="{886C4EDE-DD24-4D74-94C0-945CD8679C7D}" srcOrd="0" destOrd="0" presId="urn:microsoft.com/office/officeart/2005/8/layout/hierarchy2"/>
    <dgm:cxn modelId="{2AE31D84-A7F7-4DA6-B5BA-B02AF89846E3}" type="presParOf" srcId="{69BDA00F-8729-4B65-8A3E-3B8C5544B395}" destId="{9FA28554-04C5-4EC1-8999-3FE889624353}" srcOrd="1" destOrd="0" presId="urn:microsoft.com/office/officeart/2005/8/layout/hierarchy2"/>
    <dgm:cxn modelId="{AFB8B49E-BE2B-462C-938D-EE7C9061999A}" type="presParOf" srcId="{9FA28554-04C5-4EC1-8999-3FE889624353}" destId="{0FBD808A-3CB7-427D-B9A6-4F3C022293B2}" srcOrd="0" destOrd="0" presId="urn:microsoft.com/office/officeart/2005/8/layout/hierarchy2"/>
    <dgm:cxn modelId="{07891362-92E7-4AE3-92D1-B2310977CFDC}" type="presParOf" srcId="{9FA28554-04C5-4EC1-8999-3FE889624353}" destId="{17A2296E-6163-4934-9889-61F4E511728D}" srcOrd="1" destOrd="0" presId="urn:microsoft.com/office/officeart/2005/8/layout/hierarchy2"/>
    <dgm:cxn modelId="{252E4D34-9D7E-4821-A8F4-DBB304E7AD20}" type="presParOf" srcId="{69BDA00F-8729-4B65-8A3E-3B8C5544B395}" destId="{0C64FFD8-B27D-432F-A7CD-5D87EC7970E6}" srcOrd="2" destOrd="0" presId="urn:microsoft.com/office/officeart/2005/8/layout/hierarchy2"/>
    <dgm:cxn modelId="{349912EC-3EB2-4EF0-8475-257F61A66C10}" type="presParOf" srcId="{0C64FFD8-B27D-432F-A7CD-5D87EC7970E6}" destId="{7473F646-41C3-4A56-86D5-276E32404AC9}" srcOrd="0" destOrd="0" presId="urn:microsoft.com/office/officeart/2005/8/layout/hierarchy2"/>
    <dgm:cxn modelId="{A1876B44-FA29-44C1-8EF5-48E5FE445AF4}" type="presParOf" srcId="{69BDA00F-8729-4B65-8A3E-3B8C5544B395}" destId="{9D57AC67-EBB3-4BE5-B75A-F90FE1635145}" srcOrd="3" destOrd="0" presId="urn:microsoft.com/office/officeart/2005/8/layout/hierarchy2"/>
    <dgm:cxn modelId="{C9A01869-F602-4485-AE2B-B3B95CA3E06E}" type="presParOf" srcId="{9D57AC67-EBB3-4BE5-B75A-F90FE1635145}" destId="{6493D207-32B5-4AEB-8F26-BE68D800EF90}" srcOrd="0" destOrd="0" presId="urn:microsoft.com/office/officeart/2005/8/layout/hierarchy2"/>
    <dgm:cxn modelId="{5648800F-F172-45DC-B40C-37702683E86B}" type="presParOf" srcId="{9D57AC67-EBB3-4BE5-B75A-F90FE1635145}" destId="{7AE9D5C4-0AF0-42E3-A6F3-FA3E0B8DE056}" srcOrd="1" destOrd="0" presId="urn:microsoft.com/office/officeart/2005/8/layout/hierarchy2"/>
    <dgm:cxn modelId="{690666BF-AF62-4239-B20B-4A3D92A40D5B}" type="presParOf" srcId="{69BDA00F-8729-4B65-8A3E-3B8C5544B395}" destId="{7821211C-F781-4703-AB50-8BAB57B0E0EE}" srcOrd="4" destOrd="0" presId="urn:microsoft.com/office/officeart/2005/8/layout/hierarchy2"/>
    <dgm:cxn modelId="{310C2B9C-1EED-4CD7-8C50-B42E64E91614}" type="presParOf" srcId="{7821211C-F781-4703-AB50-8BAB57B0E0EE}" destId="{0AF80ED2-1C2E-4F93-92CD-B4A7B278B4C9}" srcOrd="0" destOrd="0" presId="urn:microsoft.com/office/officeart/2005/8/layout/hierarchy2"/>
    <dgm:cxn modelId="{150E79A5-8EF4-46F0-B7BC-5AFF88188FBF}" type="presParOf" srcId="{69BDA00F-8729-4B65-8A3E-3B8C5544B395}" destId="{0678A93B-6180-428C-A6D8-1261880F79D9}" srcOrd="5" destOrd="0" presId="urn:microsoft.com/office/officeart/2005/8/layout/hierarchy2"/>
    <dgm:cxn modelId="{06C26385-2361-4802-8E57-0F6B4A40865A}" type="presParOf" srcId="{0678A93B-6180-428C-A6D8-1261880F79D9}" destId="{B0AF9FF3-A352-4608-98A9-B70B0F4CE617}" srcOrd="0" destOrd="0" presId="urn:microsoft.com/office/officeart/2005/8/layout/hierarchy2"/>
    <dgm:cxn modelId="{16DEB68C-43D3-46EF-9D9B-49F0D6750BC7}" type="presParOf" srcId="{0678A93B-6180-428C-A6D8-1261880F79D9}" destId="{3D135107-2814-451B-B1C6-FE0D14DCADEE}" srcOrd="1" destOrd="0" presId="urn:microsoft.com/office/officeart/2005/8/layout/hierarchy2"/>
    <dgm:cxn modelId="{9C69627F-058C-4542-98CF-03E92630483B}" type="presParOf" srcId="{69BDA00F-8729-4B65-8A3E-3B8C5544B395}" destId="{84C5C524-9596-407E-90C0-F998CE435D89}" srcOrd="6" destOrd="0" presId="urn:microsoft.com/office/officeart/2005/8/layout/hierarchy2"/>
    <dgm:cxn modelId="{9ACF80FC-AF49-4FFE-A2CD-BCF953A73659}" type="presParOf" srcId="{84C5C524-9596-407E-90C0-F998CE435D89}" destId="{1DE399FC-6559-4C00-B4BA-5F4BBA3C15DF}" srcOrd="0" destOrd="0" presId="urn:microsoft.com/office/officeart/2005/8/layout/hierarchy2"/>
    <dgm:cxn modelId="{A0619E43-F968-4F2B-80E3-4B6B95A66C0A}" type="presParOf" srcId="{69BDA00F-8729-4B65-8A3E-3B8C5544B395}" destId="{0EB96227-675C-43E0-BD34-5D63E483D06E}" srcOrd="7" destOrd="0" presId="urn:microsoft.com/office/officeart/2005/8/layout/hierarchy2"/>
    <dgm:cxn modelId="{A79B804E-4FF6-4D5B-A200-6D79D5B5F919}" type="presParOf" srcId="{0EB96227-675C-43E0-BD34-5D63E483D06E}" destId="{D0C4CD7A-D788-41FD-B2FA-6229D847EC25}" srcOrd="0" destOrd="0" presId="urn:microsoft.com/office/officeart/2005/8/layout/hierarchy2"/>
    <dgm:cxn modelId="{126944A6-10E0-48B0-8F2B-692FCA08A50D}" type="presParOf" srcId="{0EB96227-675C-43E0-BD34-5D63E483D06E}" destId="{AABE854E-3F96-4057-AB06-5960AFE65E32}" srcOrd="1" destOrd="0" presId="urn:microsoft.com/office/officeart/2005/8/layout/hierarchy2"/>
    <dgm:cxn modelId="{B98DC25D-C0A6-4357-BC8C-F9B7CC8828A5}" type="presParOf" srcId="{873CE495-C0B9-4621-A955-8C71A3E70758}" destId="{5BF23B58-8EF0-4CC5-B994-98361CEEBAEB}" srcOrd="6" destOrd="0" presId="urn:microsoft.com/office/officeart/2005/8/layout/hierarchy2"/>
    <dgm:cxn modelId="{ECA5298A-C4BC-4EAD-B6A6-9A365FAD64A8}" type="presParOf" srcId="{5BF23B58-8EF0-4CC5-B994-98361CEEBAEB}" destId="{95A519F6-1400-427C-972E-A9572C9D5BCA}" srcOrd="0" destOrd="0" presId="urn:microsoft.com/office/officeart/2005/8/layout/hierarchy2"/>
    <dgm:cxn modelId="{9E034E5A-0186-476B-A5A6-EFF725E104BB}" type="presParOf" srcId="{873CE495-C0B9-4621-A955-8C71A3E70758}" destId="{51BA1AB6-EDA7-4192-8A61-8BB7E56713B8}" srcOrd="7" destOrd="0" presId="urn:microsoft.com/office/officeart/2005/8/layout/hierarchy2"/>
    <dgm:cxn modelId="{3D1C8BED-1DD6-45BA-B2E6-E7522C8058C1}" type="presParOf" srcId="{51BA1AB6-EDA7-4192-8A61-8BB7E56713B8}" destId="{62410A4A-9033-4B6B-B3D9-4D3C7AD5A9D6}" srcOrd="0" destOrd="0" presId="urn:microsoft.com/office/officeart/2005/8/layout/hierarchy2"/>
    <dgm:cxn modelId="{C76FCA6E-129E-417A-865D-8BD0286175A6}" type="presParOf" srcId="{51BA1AB6-EDA7-4192-8A61-8BB7E56713B8}" destId="{A1BD52AC-51A6-475F-9B8A-C219EF4CEC6A}" srcOrd="1" destOrd="0" presId="urn:microsoft.com/office/officeart/2005/8/layout/hierarchy2"/>
    <dgm:cxn modelId="{0522BEF6-B092-4585-AC3F-BC2A58C657E7}" type="presParOf" srcId="{A1BD52AC-51A6-475F-9B8A-C219EF4CEC6A}" destId="{725F3054-3D22-45B8-A86E-ADF0D43D8EF8}" srcOrd="0" destOrd="0" presId="urn:microsoft.com/office/officeart/2005/8/layout/hierarchy2"/>
    <dgm:cxn modelId="{29D8F96E-AD50-447B-90E0-27EBAEB3E06A}" type="presParOf" srcId="{725F3054-3D22-45B8-A86E-ADF0D43D8EF8}" destId="{FD7EB91D-368F-4975-B5CE-4F9752A84BB4}" srcOrd="0" destOrd="0" presId="urn:microsoft.com/office/officeart/2005/8/layout/hierarchy2"/>
    <dgm:cxn modelId="{8FF3BBBE-8253-4546-A685-E98CCF97A592}" type="presParOf" srcId="{A1BD52AC-51A6-475F-9B8A-C219EF4CEC6A}" destId="{CCF7F90A-6B74-4A06-BEDB-49C8F5EA2557}" srcOrd="1" destOrd="0" presId="urn:microsoft.com/office/officeart/2005/8/layout/hierarchy2"/>
    <dgm:cxn modelId="{9084A64F-D6AF-4CDB-A818-2979956BF846}" type="presParOf" srcId="{CCF7F90A-6B74-4A06-BEDB-49C8F5EA2557}" destId="{BB2B17CE-66BC-47EA-B586-30BAA189950B}" srcOrd="0" destOrd="0" presId="urn:microsoft.com/office/officeart/2005/8/layout/hierarchy2"/>
    <dgm:cxn modelId="{4B8F897F-1472-4DF3-A22F-D4F622652ABF}" type="presParOf" srcId="{CCF7F90A-6B74-4A06-BEDB-49C8F5EA2557}" destId="{3F1EB937-E8E5-4CD6-AFE6-B127354B13C9}" srcOrd="1" destOrd="0" presId="urn:microsoft.com/office/officeart/2005/8/layout/hierarchy2"/>
    <dgm:cxn modelId="{D36C5F52-ABCA-4946-97EB-6917DBFB2C99}" type="presParOf" srcId="{A1BD52AC-51A6-475F-9B8A-C219EF4CEC6A}" destId="{346D3479-097F-4F82-9375-44E64BC4C423}" srcOrd="2" destOrd="0" presId="urn:microsoft.com/office/officeart/2005/8/layout/hierarchy2"/>
    <dgm:cxn modelId="{C2148D72-8FD2-4C17-A5D7-E982FF4CCA25}" type="presParOf" srcId="{346D3479-097F-4F82-9375-44E64BC4C423}" destId="{553D7B28-46A0-4C27-990E-1452C7CF44DF}" srcOrd="0" destOrd="0" presId="urn:microsoft.com/office/officeart/2005/8/layout/hierarchy2"/>
    <dgm:cxn modelId="{568BA3F2-8EED-4E9E-9796-9DA42D590846}" type="presParOf" srcId="{A1BD52AC-51A6-475F-9B8A-C219EF4CEC6A}" destId="{9F94BF52-E81D-4E78-80F5-22F636CF33C3}" srcOrd="3" destOrd="0" presId="urn:microsoft.com/office/officeart/2005/8/layout/hierarchy2"/>
    <dgm:cxn modelId="{70784DDE-B38A-49EB-B8F1-194F7B1B11FD}" type="presParOf" srcId="{9F94BF52-E81D-4E78-80F5-22F636CF33C3}" destId="{6659A119-FA62-451B-82A8-9B5661B5BE48}" srcOrd="0" destOrd="0" presId="urn:microsoft.com/office/officeart/2005/8/layout/hierarchy2"/>
    <dgm:cxn modelId="{F1C39400-5F82-48D4-B34A-7934095D737D}" type="presParOf" srcId="{9F94BF52-E81D-4E78-80F5-22F636CF33C3}" destId="{B2B74D4D-AA18-4B2C-9A98-805A05EDA2CA}" srcOrd="1" destOrd="0" presId="urn:microsoft.com/office/officeart/2005/8/layout/hierarchy2"/>
    <dgm:cxn modelId="{E6C035A5-635F-4F8E-8AC8-3E14E7223542}" type="presParOf" srcId="{873CE495-C0B9-4621-A955-8C71A3E70758}" destId="{9CA1FCFF-2AAC-449A-8C67-54769BA2564D}" srcOrd="8" destOrd="0" presId="urn:microsoft.com/office/officeart/2005/8/layout/hierarchy2"/>
    <dgm:cxn modelId="{C3714F25-5A8C-45D8-B594-DCCBCE362E6E}" type="presParOf" srcId="{9CA1FCFF-2AAC-449A-8C67-54769BA2564D}" destId="{1171D63E-B00C-4F1D-92EB-56D987F5243D}" srcOrd="0" destOrd="0" presId="urn:microsoft.com/office/officeart/2005/8/layout/hierarchy2"/>
    <dgm:cxn modelId="{524B945D-9338-4B39-B74B-EFC22919BAB1}" type="presParOf" srcId="{873CE495-C0B9-4621-A955-8C71A3E70758}" destId="{5AADEA18-1ED8-4666-8DE7-0E91A965916B}" srcOrd="9" destOrd="0" presId="urn:microsoft.com/office/officeart/2005/8/layout/hierarchy2"/>
    <dgm:cxn modelId="{CFB290E7-B9FA-4008-B0D9-29CAB9948DE6}" type="presParOf" srcId="{5AADEA18-1ED8-4666-8DE7-0E91A965916B}" destId="{8CCC71CF-FB5D-4BB9-BF7D-9CB092EA960D}" srcOrd="0" destOrd="0" presId="urn:microsoft.com/office/officeart/2005/8/layout/hierarchy2"/>
    <dgm:cxn modelId="{7335108C-E3DD-409D-98A5-1B1C6FA7D97D}" type="presParOf" srcId="{5AADEA18-1ED8-4666-8DE7-0E91A965916B}" destId="{5811F9D2-53C5-45A5-9C48-107AA4A7AAB6}" srcOrd="1" destOrd="0" presId="urn:microsoft.com/office/officeart/2005/8/layout/hierarchy2"/>
    <dgm:cxn modelId="{5FF0A227-8D03-4B68-AB4B-30EAD42B33AB}" type="presParOf" srcId="{5811F9D2-53C5-45A5-9C48-107AA4A7AAB6}" destId="{BB6565AD-3E3A-4DAD-B1AA-2F44574BB106}" srcOrd="0" destOrd="0" presId="urn:microsoft.com/office/officeart/2005/8/layout/hierarchy2"/>
    <dgm:cxn modelId="{986E9EC1-892E-496E-95C6-880BAC8448F2}" type="presParOf" srcId="{BB6565AD-3E3A-4DAD-B1AA-2F44574BB106}" destId="{B97B7D69-53B2-429D-A356-E6A9D58A88F8}" srcOrd="0" destOrd="0" presId="urn:microsoft.com/office/officeart/2005/8/layout/hierarchy2"/>
    <dgm:cxn modelId="{F76B4678-6A52-4F0C-9F0C-7A17D21F0A2F}" type="presParOf" srcId="{5811F9D2-53C5-45A5-9C48-107AA4A7AAB6}" destId="{F4D55893-123F-45DE-ADAF-E14644EC5CF8}" srcOrd="1" destOrd="0" presId="urn:microsoft.com/office/officeart/2005/8/layout/hierarchy2"/>
    <dgm:cxn modelId="{BC457F11-FFF5-4294-A051-D9CE0EFB4CAC}" type="presParOf" srcId="{F4D55893-123F-45DE-ADAF-E14644EC5CF8}" destId="{9ADFD82C-BEB6-4B42-849A-753CD8D39BDC}" srcOrd="0" destOrd="0" presId="urn:microsoft.com/office/officeart/2005/8/layout/hierarchy2"/>
    <dgm:cxn modelId="{C2977479-21E0-43C8-A89C-499F5ED71DA0}" type="presParOf" srcId="{F4D55893-123F-45DE-ADAF-E14644EC5CF8}" destId="{825A0E41-C576-42D3-AD4E-6DC8C4C7721E}" srcOrd="1" destOrd="0" presId="urn:microsoft.com/office/officeart/2005/8/layout/hierarchy2"/>
    <dgm:cxn modelId="{8942087A-12ED-4EE5-9D92-932AB4A039F2}" type="presParOf" srcId="{5811F9D2-53C5-45A5-9C48-107AA4A7AAB6}" destId="{B23E24C4-9153-4A04-A680-8722EFA3A635}" srcOrd="2" destOrd="0" presId="urn:microsoft.com/office/officeart/2005/8/layout/hierarchy2"/>
    <dgm:cxn modelId="{A70C28E9-A1AD-4E61-864A-9186B1FF5E39}" type="presParOf" srcId="{B23E24C4-9153-4A04-A680-8722EFA3A635}" destId="{5EEFD538-3460-4BF5-A9AD-B3960ED64AC6}" srcOrd="0" destOrd="0" presId="urn:microsoft.com/office/officeart/2005/8/layout/hierarchy2"/>
    <dgm:cxn modelId="{9EF5847B-9311-41A6-96C6-5CEBFFD2B8BF}" type="presParOf" srcId="{5811F9D2-53C5-45A5-9C48-107AA4A7AAB6}" destId="{C2FECFEE-A44F-43D5-87F4-DE944F559A6C}" srcOrd="3" destOrd="0" presId="urn:microsoft.com/office/officeart/2005/8/layout/hierarchy2"/>
    <dgm:cxn modelId="{711D01BA-A25C-41AA-BA4B-D88DEDE712C6}" type="presParOf" srcId="{C2FECFEE-A44F-43D5-87F4-DE944F559A6C}" destId="{BDD25FBD-2B12-42FB-BC36-CBE65F7D8630}" srcOrd="0" destOrd="0" presId="urn:microsoft.com/office/officeart/2005/8/layout/hierarchy2"/>
    <dgm:cxn modelId="{882CFDC4-B50D-4D72-9FA6-668EF59EE1F6}" type="presParOf" srcId="{C2FECFEE-A44F-43D5-87F4-DE944F559A6C}" destId="{F3714065-B10C-4C5E-9373-0C0C05C69B9C}" srcOrd="1" destOrd="0" presId="urn:microsoft.com/office/officeart/2005/8/layout/hierarchy2"/>
    <dgm:cxn modelId="{693313D9-05C1-405E-9491-0220859137D9}" type="presParOf" srcId="{5811F9D2-53C5-45A5-9C48-107AA4A7AAB6}" destId="{F8590962-5C82-4DA3-9AEA-66F984D58126}" srcOrd="4" destOrd="0" presId="urn:microsoft.com/office/officeart/2005/8/layout/hierarchy2"/>
    <dgm:cxn modelId="{1C0419E6-971A-42A7-9D20-6D752140A4B7}" type="presParOf" srcId="{F8590962-5C82-4DA3-9AEA-66F984D58126}" destId="{8D9721ED-5ECC-4110-87F8-3F7B06EE1804}" srcOrd="0" destOrd="0" presId="urn:microsoft.com/office/officeart/2005/8/layout/hierarchy2"/>
    <dgm:cxn modelId="{0C540C11-ECB2-46A6-8DAC-D02A8D0E330F}" type="presParOf" srcId="{5811F9D2-53C5-45A5-9C48-107AA4A7AAB6}" destId="{288ED758-F56F-49F1-B01D-CDAA7F0B089B}" srcOrd="5" destOrd="0" presId="urn:microsoft.com/office/officeart/2005/8/layout/hierarchy2"/>
    <dgm:cxn modelId="{7323BEEE-10AC-4CE2-8051-1C4395832ABB}" type="presParOf" srcId="{288ED758-F56F-49F1-B01D-CDAA7F0B089B}" destId="{DAB1518B-C729-44B6-AF2B-61A742EA1AE0}" srcOrd="0" destOrd="0" presId="urn:microsoft.com/office/officeart/2005/8/layout/hierarchy2"/>
    <dgm:cxn modelId="{C9510243-E2C1-46AB-8E0F-DC1921F39520}" type="presParOf" srcId="{288ED758-F56F-49F1-B01D-CDAA7F0B089B}" destId="{C0B16B4D-CA14-462E-A383-7F0BE086CB84}" srcOrd="1" destOrd="0" presId="urn:microsoft.com/office/officeart/2005/8/layout/hierarchy2"/>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F9CE4D0C-567C-4033-9FFF-1DEC9356D966}" type="doc">
      <dgm:prSet loTypeId="urn:microsoft.com/office/officeart/2005/8/layout/hierarchy2" loCatId="hierarchy" qsTypeId="urn:microsoft.com/office/officeart/2005/8/quickstyle/simple1" qsCatId="simple" csTypeId="urn:microsoft.com/office/officeart/2005/8/colors/accent1_2" csCatId="accent1" phldr="1"/>
      <dgm:spPr/>
      <dgm:t>
        <a:bodyPr/>
        <a:lstStyle/>
        <a:p>
          <a:endParaRPr lang="en-CA"/>
        </a:p>
      </dgm:t>
    </dgm:pt>
    <dgm:pt modelId="{6CAF8CA2-45F5-40D3-8B71-23A42642D2B3}">
      <dgm:prSet phldrT="[Text]" custT="1">
        <dgm:style>
          <a:lnRef idx="2">
            <a:schemeClr val="dk1"/>
          </a:lnRef>
          <a:fillRef idx="1">
            <a:schemeClr val="lt1"/>
          </a:fillRef>
          <a:effectRef idx="0">
            <a:schemeClr val="dk1"/>
          </a:effectRef>
          <a:fontRef idx="minor">
            <a:schemeClr val="dk1"/>
          </a:fontRef>
        </dgm:style>
      </dgm:prSet>
      <dgm:spPr/>
      <dgm:t>
        <a:bodyPr/>
        <a:lstStyle/>
        <a:p>
          <a:r>
            <a:rPr lang="en-CA" sz="800">
              <a:latin typeface="Times New Roman" panose="02020603050405020304" pitchFamily="18" charset="0"/>
              <a:cs typeface="Times New Roman" panose="02020603050405020304" pitchFamily="18" charset="0"/>
            </a:rPr>
            <a:t>Research on rare diseases and orphan drugs is challenging</a:t>
          </a:r>
        </a:p>
      </dgm:t>
    </dgm:pt>
    <dgm:pt modelId="{BC5C5B49-DABE-45EE-9C9D-55C29382B919}" type="parTrans" cxnId="{F5303B60-9F55-467B-AC51-0128D7AA604B}">
      <dgm:prSet/>
      <dgm:spPr/>
      <dgm:t>
        <a:bodyPr/>
        <a:lstStyle/>
        <a:p>
          <a:endParaRPr lang="en-CA" sz="800">
            <a:latin typeface="Times New Roman" panose="02020603050405020304" pitchFamily="18" charset="0"/>
            <a:cs typeface="Times New Roman" panose="02020603050405020304" pitchFamily="18" charset="0"/>
          </a:endParaRPr>
        </a:p>
      </dgm:t>
    </dgm:pt>
    <dgm:pt modelId="{3B4ABE7C-625E-4F80-99FD-61A4314E6BF0}" type="sibTrans" cxnId="{F5303B60-9F55-467B-AC51-0128D7AA604B}">
      <dgm:prSet/>
      <dgm:spPr/>
      <dgm:t>
        <a:bodyPr/>
        <a:lstStyle/>
        <a:p>
          <a:endParaRPr lang="en-CA" sz="800">
            <a:latin typeface="Times New Roman" panose="02020603050405020304" pitchFamily="18" charset="0"/>
            <a:cs typeface="Times New Roman" panose="02020603050405020304" pitchFamily="18" charset="0"/>
          </a:endParaRPr>
        </a:p>
      </dgm:t>
    </dgm:pt>
    <dgm:pt modelId="{F2BFDBB9-5EE0-4E1C-81B7-38DC5426983C}">
      <dgm:prSet phldrT="[Text]" custT="1">
        <dgm:style>
          <a:lnRef idx="2">
            <a:schemeClr val="dk1"/>
          </a:lnRef>
          <a:fillRef idx="1">
            <a:schemeClr val="lt1"/>
          </a:fillRef>
          <a:effectRef idx="0">
            <a:schemeClr val="dk1"/>
          </a:effectRef>
          <a:fontRef idx="minor">
            <a:schemeClr val="dk1"/>
          </a:fontRef>
        </dgm:style>
      </dgm:prSet>
      <dgm:spPr/>
      <dgm:t>
        <a:bodyPr/>
        <a:lstStyle/>
        <a:p>
          <a:r>
            <a:rPr lang="en-CA" sz="800">
              <a:latin typeface="Times New Roman" panose="02020603050405020304" pitchFamily="18" charset="0"/>
              <a:cs typeface="Times New Roman" panose="02020603050405020304" pitchFamily="18" charset="0"/>
            </a:rPr>
            <a:t>Research on orphan drugs</a:t>
          </a:r>
        </a:p>
      </dgm:t>
    </dgm:pt>
    <dgm:pt modelId="{68D507EC-7492-4EBC-9224-9D90B9C902B3}" type="parTrans" cxnId="{1695617A-D8EA-4A19-95DC-3EB0451C6B87}">
      <dgm:prSet custT="1">
        <dgm:style>
          <a:lnRef idx="2">
            <a:schemeClr val="dk1"/>
          </a:lnRef>
          <a:fillRef idx="0">
            <a:schemeClr val="dk1"/>
          </a:fillRef>
          <a:effectRef idx="1">
            <a:schemeClr val="dk1"/>
          </a:effectRef>
          <a:fontRef idx="minor">
            <a:schemeClr val="tx1"/>
          </a:fontRef>
        </dgm:style>
      </dgm:prSet>
      <dgm:spPr/>
      <dgm:t>
        <a:bodyPr/>
        <a:lstStyle/>
        <a:p>
          <a:endParaRPr lang="en-CA" sz="800">
            <a:latin typeface="Times New Roman" panose="02020603050405020304" pitchFamily="18" charset="0"/>
            <a:cs typeface="Times New Roman" panose="02020603050405020304" pitchFamily="18" charset="0"/>
          </a:endParaRPr>
        </a:p>
      </dgm:t>
    </dgm:pt>
    <dgm:pt modelId="{4752E5A7-7BFD-482D-A375-64292016FDEB}" type="sibTrans" cxnId="{1695617A-D8EA-4A19-95DC-3EB0451C6B87}">
      <dgm:prSet/>
      <dgm:spPr/>
      <dgm:t>
        <a:bodyPr/>
        <a:lstStyle/>
        <a:p>
          <a:endParaRPr lang="en-CA" sz="800">
            <a:latin typeface="Times New Roman" panose="02020603050405020304" pitchFamily="18" charset="0"/>
            <a:cs typeface="Times New Roman" panose="02020603050405020304" pitchFamily="18" charset="0"/>
          </a:endParaRPr>
        </a:p>
      </dgm:t>
    </dgm:pt>
    <dgm:pt modelId="{63D95562-AFB5-423D-BA6D-2359F0EBA087}">
      <dgm:prSet phldrT="[Text]" custT="1">
        <dgm:style>
          <a:lnRef idx="2">
            <a:schemeClr val="dk1"/>
          </a:lnRef>
          <a:fillRef idx="1">
            <a:schemeClr val="lt1"/>
          </a:fillRef>
          <a:effectRef idx="0">
            <a:schemeClr val="dk1"/>
          </a:effectRef>
          <a:fontRef idx="minor">
            <a:schemeClr val="dk1"/>
          </a:fontRef>
        </dgm:style>
      </dgm:prSet>
      <dgm:spPr/>
      <dgm:t>
        <a:bodyPr/>
        <a:lstStyle/>
        <a:p>
          <a:r>
            <a:rPr lang="en-CA" sz="800">
              <a:latin typeface="Times New Roman" panose="02020603050405020304" pitchFamily="18" charset="0"/>
              <a:cs typeface="Times New Roman" panose="02020603050405020304" pitchFamily="18" charset="0"/>
            </a:rPr>
            <a:t>Trials are limited by small sample sizes</a:t>
          </a:r>
        </a:p>
      </dgm:t>
    </dgm:pt>
    <dgm:pt modelId="{6AE141C7-5F63-4D46-8C68-443D03DE5665}" type="parTrans" cxnId="{8BAD564A-061D-478A-B18E-92C10F925B23}">
      <dgm:prSet custT="1">
        <dgm:style>
          <a:lnRef idx="2">
            <a:schemeClr val="dk1"/>
          </a:lnRef>
          <a:fillRef idx="0">
            <a:schemeClr val="dk1"/>
          </a:fillRef>
          <a:effectRef idx="1">
            <a:schemeClr val="dk1"/>
          </a:effectRef>
          <a:fontRef idx="minor">
            <a:schemeClr val="tx1"/>
          </a:fontRef>
        </dgm:style>
      </dgm:prSet>
      <dgm:spPr/>
      <dgm:t>
        <a:bodyPr/>
        <a:lstStyle/>
        <a:p>
          <a:endParaRPr lang="en-CA" sz="800">
            <a:latin typeface="Times New Roman" panose="02020603050405020304" pitchFamily="18" charset="0"/>
            <a:cs typeface="Times New Roman" panose="02020603050405020304" pitchFamily="18" charset="0"/>
          </a:endParaRPr>
        </a:p>
      </dgm:t>
    </dgm:pt>
    <dgm:pt modelId="{25874A2B-0504-4CE7-B558-2A2B1FC08955}" type="sibTrans" cxnId="{8BAD564A-061D-478A-B18E-92C10F925B23}">
      <dgm:prSet/>
      <dgm:spPr/>
      <dgm:t>
        <a:bodyPr/>
        <a:lstStyle/>
        <a:p>
          <a:endParaRPr lang="en-CA" sz="800">
            <a:latin typeface="Times New Roman" panose="02020603050405020304" pitchFamily="18" charset="0"/>
            <a:cs typeface="Times New Roman" panose="02020603050405020304" pitchFamily="18" charset="0"/>
          </a:endParaRPr>
        </a:p>
      </dgm:t>
    </dgm:pt>
    <dgm:pt modelId="{FF48065C-862C-42D5-81DD-6696438EC4C4}">
      <dgm:prSet phldrT="[Text]" custT="1">
        <dgm:style>
          <a:lnRef idx="2">
            <a:schemeClr val="dk1"/>
          </a:lnRef>
          <a:fillRef idx="1">
            <a:schemeClr val="lt1"/>
          </a:fillRef>
          <a:effectRef idx="0">
            <a:schemeClr val="dk1"/>
          </a:effectRef>
          <a:fontRef idx="minor">
            <a:schemeClr val="dk1"/>
          </a:fontRef>
        </dgm:style>
      </dgm:prSet>
      <dgm:spPr/>
      <dgm:t>
        <a:bodyPr/>
        <a:lstStyle/>
        <a:p>
          <a:r>
            <a:rPr lang="en-CA" sz="800">
              <a:latin typeface="Times New Roman" panose="02020603050405020304" pitchFamily="18" charset="0"/>
              <a:cs typeface="Times New Roman" panose="02020603050405020304" pitchFamily="18" charset="0"/>
            </a:rPr>
            <a:t>Lack of validated outcome measures</a:t>
          </a:r>
        </a:p>
      </dgm:t>
    </dgm:pt>
    <dgm:pt modelId="{AE5F67FB-06C0-4566-9212-850C74EBB158}" type="parTrans" cxnId="{88E127D5-885B-455A-B23D-CB4C3EC1DC45}">
      <dgm:prSet custT="1">
        <dgm:style>
          <a:lnRef idx="2">
            <a:schemeClr val="dk1"/>
          </a:lnRef>
          <a:fillRef idx="0">
            <a:schemeClr val="dk1"/>
          </a:fillRef>
          <a:effectRef idx="1">
            <a:schemeClr val="dk1"/>
          </a:effectRef>
          <a:fontRef idx="minor">
            <a:schemeClr val="tx1"/>
          </a:fontRef>
        </dgm:style>
      </dgm:prSet>
      <dgm:spPr/>
      <dgm:t>
        <a:bodyPr/>
        <a:lstStyle/>
        <a:p>
          <a:endParaRPr lang="en-CA" sz="800">
            <a:latin typeface="Times New Roman" panose="02020603050405020304" pitchFamily="18" charset="0"/>
            <a:cs typeface="Times New Roman" panose="02020603050405020304" pitchFamily="18" charset="0"/>
          </a:endParaRPr>
        </a:p>
      </dgm:t>
    </dgm:pt>
    <dgm:pt modelId="{CCD95BE7-6DEA-4017-AECC-D80BCC7D021A}" type="sibTrans" cxnId="{88E127D5-885B-455A-B23D-CB4C3EC1DC45}">
      <dgm:prSet/>
      <dgm:spPr/>
      <dgm:t>
        <a:bodyPr/>
        <a:lstStyle/>
        <a:p>
          <a:endParaRPr lang="en-CA" sz="800">
            <a:latin typeface="Times New Roman" panose="02020603050405020304" pitchFamily="18" charset="0"/>
            <a:cs typeface="Times New Roman" panose="02020603050405020304" pitchFamily="18" charset="0"/>
          </a:endParaRPr>
        </a:p>
      </dgm:t>
    </dgm:pt>
    <dgm:pt modelId="{A6DB6B0D-AAFD-4613-B526-6C8D15DD47EA}">
      <dgm:prSet phldrT="[Text]" custT="1">
        <dgm:style>
          <a:lnRef idx="2">
            <a:schemeClr val="dk1"/>
          </a:lnRef>
          <a:fillRef idx="1">
            <a:schemeClr val="lt1"/>
          </a:fillRef>
          <a:effectRef idx="0">
            <a:schemeClr val="dk1"/>
          </a:effectRef>
          <a:fontRef idx="minor">
            <a:schemeClr val="dk1"/>
          </a:fontRef>
        </dgm:style>
      </dgm:prSet>
      <dgm:spPr/>
      <dgm:t>
        <a:bodyPr/>
        <a:lstStyle/>
        <a:p>
          <a:r>
            <a:rPr lang="en-CA" sz="800">
              <a:latin typeface="Times New Roman" panose="02020603050405020304" pitchFamily="18" charset="0"/>
              <a:cs typeface="Times New Roman" panose="02020603050405020304" pitchFamily="18" charset="0"/>
            </a:rPr>
            <a:t>Research on rare diseases</a:t>
          </a:r>
        </a:p>
      </dgm:t>
    </dgm:pt>
    <dgm:pt modelId="{1EDFF694-83AF-4A59-B0DC-8040377680E0}" type="parTrans" cxnId="{A20E17D7-1092-40E2-858A-0662C3FE62B9}">
      <dgm:prSet custT="1">
        <dgm:style>
          <a:lnRef idx="2">
            <a:schemeClr val="dk1"/>
          </a:lnRef>
          <a:fillRef idx="0">
            <a:schemeClr val="dk1"/>
          </a:fillRef>
          <a:effectRef idx="1">
            <a:schemeClr val="dk1"/>
          </a:effectRef>
          <a:fontRef idx="minor">
            <a:schemeClr val="tx1"/>
          </a:fontRef>
        </dgm:style>
      </dgm:prSet>
      <dgm:spPr/>
      <dgm:t>
        <a:bodyPr/>
        <a:lstStyle/>
        <a:p>
          <a:endParaRPr lang="en-CA" sz="800">
            <a:latin typeface="Times New Roman" panose="02020603050405020304" pitchFamily="18" charset="0"/>
            <a:cs typeface="Times New Roman" panose="02020603050405020304" pitchFamily="18" charset="0"/>
          </a:endParaRPr>
        </a:p>
      </dgm:t>
    </dgm:pt>
    <dgm:pt modelId="{5C3F8FA2-7C38-4034-930E-F26F514A5565}" type="sibTrans" cxnId="{A20E17D7-1092-40E2-858A-0662C3FE62B9}">
      <dgm:prSet/>
      <dgm:spPr/>
      <dgm:t>
        <a:bodyPr/>
        <a:lstStyle/>
        <a:p>
          <a:endParaRPr lang="en-CA" sz="800">
            <a:latin typeface="Times New Roman" panose="02020603050405020304" pitchFamily="18" charset="0"/>
            <a:cs typeface="Times New Roman" panose="02020603050405020304" pitchFamily="18" charset="0"/>
          </a:endParaRPr>
        </a:p>
      </dgm:t>
    </dgm:pt>
    <dgm:pt modelId="{F38D2678-17FC-4FB9-BE56-C7BBD75B20CE}">
      <dgm:prSet phldrT="[Text]" custT="1">
        <dgm:style>
          <a:lnRef idx="2">
            <a:schemeClr val="dk1"/>
          </a:lnRef>
          <a:fillRef idx="1">
            <a:schemeClr val="lt1"/>
          </a:fillRef>
          <a:effectRef idx="0">
            <a:schemeClr val="dk1"/>
          </a:effectRef>
          <a:fontRef idx="minor">
            <a:schemeClr val="dk1"/>
          </a:fontRef>
        </dgm:style>
      </dgm:prSet>
      <dgm:spPr/>
      <dgm:t>
        <a:bodyPr/>
        <a:lstStyle/>
        <a:p>
          <a:r>
            <a:rPr lang="en-CA" sz="800">
              <a:latin typeface="Times New Roman" panose="02020603050405020304" pitchFamily="18" charset="0"/>
              <a:cs typeface="Times New Roman" panose="02020603050405020304" pitchFamily="18" charset="0"/>
            </a:rPr>
            <a:t>Natural histories of rare diseases are often poorly understood</a:t>
          </a:r>
        </a:p>
      </dgm:t>
    </dgm:pt>
    <dgm:pt modelId="{705C1085-5E22-42FB-9888-8E292306920A}" type="parTrans" cxnId="{A997515D-11F4-42A1-893E-D4C6F9EB8302}">
      <dgm:prSet custT="1">
        <dgm:style>
          <a:lnRef idx="2">
            <a:schemeClr val="dk1"/>
          </a:lnRef>
          <a:fillRef idx="0">
            <a:schemeClr val="dk1"/>
          </a:fillRef>
          <a:effectRef idx="1">
            <a:schemeClr val="dk1"/>
          </a:effectRef>
          <a:fontRef idx="minor">
            <a:schemeClr val="tx1"/>
          </a:fontRef>
        </dgm:style>
      </dgm:prSet>
      <dgm:spPr/>
      <dgm:t>
        <a:bodyPr/>
        <a:lstStyle/>
        <a:p>
          <a:endParaRPr lang="en-CA" sz="800">
            <a:latin typeface="Times New Roman" panose="02020603050405020304" pitchFamily="18" charset="0"/>
            <a:cs typeface="Times New Roman" panose="02020603050405020304" pitchFamily="18" charset="0"/>
          </a:endParaRPr>
        </a:p>
      </dgm:t>
    </dgm:pt>
    <dgm:pt modelId="{18F8F9FE-7ED6-4FA9-A139-E4938E2B5502}" type="sibTrans" cxnId="{A997515D-11F4-42A1-893E-D4C6F9EB8302}">
      <dgm:prSet/>
      <dgm:spPr/>
      <dgm:t>
        <a:bodyPr/>
        <a:lstStyle/>
        <a:p>
          <a:endParaRPr lang="en-CA" sz="800">
            <a:latin typeface="Times New Roman" panose="02020603050405020304" pitchFamily="18" charset="0"/>
            <a:cs typeface="Times New Roman" panose="02020603050405020304" pitchFamily="18" charset="0"/>
          </a:endParaRPr>
        </a:p>
      </dgm:t>
    </dgm:pt>
    <dgm:pt modelId="{3562B105-DC9F-4BAA-90EF-6815C13D86D1}">
      <dgm:prSet phldrT="[Text]" custT="1">
        <dgm:style>
          <a:lnRef idx="2">
            <a:schemeClr val="dk1"/>
          </a:lnRef>
          <a:fillRef idx="1">
            <a:schemeClr val="lt1"/>
          </a:fillRef>
          <a:effectRef idx="0">
            <a:schemeClr val="dk1"/>
          </a:effectRef>
          <a:fontRef idx="minor">
            <a:schemeClr val="dk1"/>
          </a:fontRef>
        </dgm:style>
      </dgm:prSet>
      <dgm:spPr/>
      <dgm:t>
        <a:bodyPr/>
        <a:lstStyle/>
        <a:p>
          <a:r>
            <a:rPr lang="en-CA" sz="800">
              <a:latin typeface="Times New Roman" panose="02020603050405020304" pitchFamily="18" charset="0"/>
              <a:cs typeface="Times New Roman" panose="02020603050405020304" pitchFamily="18" charset="0"/>
            </a:rPr>
            <a:t>Natural history registries are often infeasible</a:t>
          </a:r>
        </a:p>
      </dgm:t>
    </dgm:pt>
    <dgm:pt modelId="{70580C44-CB44-4D8F-9999-D913A3D21345}" type="parTrans" cxnId="{240C59EE-2D55-4190-B5BA-9CB0BF10AD26}">
      <dgm:prSet custT="1">
        <dgm:style>
          <a:lnRef idx="2">
            <a:schemeClr val="dk1"/>
          </a:lnRef>
          <a:fillRef idx="0">
            <a:schemeClr val="dk1"/>
          </a:fillRef>
          <a:effectRef idx="1">
            <a:schemeClr val="dk1"/>
          </a:effectRef>
          <a:fontRef idx="minor">
            <a:schemeClr val="tx1"/>
          </a:fontRef>
        </dgm:style>
      </dgm:prSet>
      <dgm:spPr/>
      <dgm:t>
        <a:bodyPr/>
        <a:lstStyle/>
        <a:p>
          <a:endParaRPr lang="en-CA" sz="800">
            <a:latin typeface="Times New Roman" panose="02020603050405020304" pitchFamily="18" charset="0"/>
            <a:cs typeface="Times New Roman" panose="02020603050405020304" pitchFamily="18" charset="0"/>
          </a:endParaRPr>
        </a:p>
      </dgm:t>
    </dgm:pt>
    <dgm:pt modelId="{5A4D0C01-F4D7-450D-B57A-DED36A47606B}" type="sibTrans" cxnId="{240C59EE-2D55-4190-B5BA-9CB0BF10AD26}">
      <dgm:prSet/>
      <dgm:spPr/>
      <dgm:t>
        <a:bodyPr/>
        <a:lstStyle/>
        <a:p>
          <a:endParaRPr lang="en-CA" sz="800">
            <a:latin typeface="Times New Roman" panose="02020603050405020304" pitchFamily="18" charset="0"/>
            <a:cs typeface="Times New Roman" panose="02020603050405020304" pitchFamily="18" charset="0"/>
          </a:endParaRPr>
        </a:p>
      </dgm:t>
    </dgm:pt>
    <dgm:pt modelId="{5F090616-E6F9-457D-8AE9-094FF0C7FA5D}">
      <dgm:prSet phldrT="[Text]" custT="1">
        <dgm:style>
          <a:lnRef idx="2">
            <a:schemeClr val="dk1"/>
          </a:lnRef>
          <a:fillRef idx="1">
            <a:schemeClr val="lt1"/>
          </a:fillRef>
          <a:effectRef idx="0">
            <a:schemeClr val="dk1"/>
          </a:effectRef>
          <a:fontRef idx="minor">
            <a:schemeClr val="dk1"/>
          </a:fontRef>
        </dgm:style>
      </dgm:prSet>
      <dgm:spPr/>
      <dgm:t>
        <a:bodyPr/>
        <a:lstStyle/>
        <a:p>
          <a:r>
            <a:rPr lang="en-CA" sz="800">
              <a:latin typeface="Times New Roman" panose="02020603050405020304" pitchFamily="18" charset="0"/>
              <a:cs typeface="Times New Roman" panose="02020603050405020304" pitchFamily="18" charset="0"/>
            </a:rPr>
            <a:t>Registries are often infeasible</a:t>
          </a:r>
        </a:p>
      </dgm:t>
    </dgm:pt>
    <dgm:pt modelId="{927F0D1C-3F98-4E36-AD42-65C041B2846E}" type="parTrans" cxnId="{4EB23CA5-1648-42D2-B28F-966C62F913B7}">
      <dgm:prSet custT="1">
        <dgm:style>
          <a:lnRef idx="2">
            <a:schemeClr val="dk1"/>
          </a:lnRef>
          <a:fillRef idx="0">
            <a:schemeClr val="dk1"/>
          </a:fillRef>
          <a:effectRef idx="1">
            <a:schemeClr val="dk1"/>
          </a:effectRef>
          <a:fontRef idx="minor">
            <a:schemeClr val="tx1"/>
          </a:fontRef>
        </dgm:style>
      </dgm:prSet>
      <dgm:spPr/>
      <dgm:t>
        <a:bodyPr/>
        <a:lstStyle/>
        <a:p>
          <a:endParaRPr lang="en-CA" sz="800">
            <a:latin typeface="Times New Roman" panose="02020603050405020304" pitchFamily="18" charset="0"/>
            <a:cs typeface="Times New Roman" panose="02020603050405020304" pitchFamily="18" charset="0"/>
          </a:endParaRPr>
        </a:p>
      </dgm:t>
    </dgm:pt>
    <dgm:pt modelId="{8A435E4F-9229-452F-87A7-D8BD0C7F2C87}" type="sibTrans" cxnId="{4EB23CA5-1648-42D2-B28F-966C62F913B7}">
      <dgm:prSet/>
      <dgm:spPr/>
      <dgm:t>
        <a:bodyPr/>
        <a:lstStyle/>
        <a:p>
          <a:endParaRPr lang="en-CA" sz="800">
            <a:latin typeface="Times New Roman" panose="02020603050405020304" pitchFamily="18" charset="0"/>
            <a:cs typeface="Times New Roman" panose="02020603050405020304" pitchFamily="18" charset="0"/>
          </a:endParaRPr>
        </a:p>
      </dgm:t>
    </dgm:pt>
    <dgm:pt modelId="{052E7854-84AD-4CCF-BC23-7C44BE6C86E4}">
      <dgm:prSet phldrT="[Text]" custT="1">
        <dgm:style>
          <a:lnRef idx="2">
            <a:schemeClr val="dk1"/>
          </a:lnRef>
          <a:fillRef idx="1">
            <a:schemeClr val="lt1"/>
          </a:fillRef>
          <a:effectRef idx="0">
            <a:schemeClr val="dk1"/>
          </a:effectRef>
          <a:fontRef idx="minor">
            <a:schemeClr val="dk1"/>
          </a:fontRef>
        </dgm:style>
      </dgm:prSet>
      <dgm:spPr/>
      <dgm:t>
        <a:bodyPr/>
        <a:lstStyle/>
        <a:p>
          <a:r>
            <a:rPr lang="en-CA" sz="800">
              <a:latin typeface="Times New Roman" panose="02020603050405020304" pitchFamily="18" charset="0"/>
              <a:cs typeface="Times New Roman" panose="02020603050405020304" pitchFamily="18" charset="0"/>
            </a:rPr>
            <a:t>Fewer clinical trials in Canada</a:t>
          </a:r>
        </a:p>
      </dgm:t>
    </dgm:pt>
    <dgm:pt modelId="{D9DAB4B2-BB8B-4174-A13F-42857A365574}" type="parTrans" cxnId="{10B0EC8C-5CA1-4839-B6C2-2440C9C9F91B}">
      <dgm:prSet custT="1">
        <dgm:style>
          <a:lnRef idx="2">
            <a:schemeClr val="dk1"/>
          </a:lnRef>
          <a:fillRef idx="0">
            <a:schemeClr val="dk1"/>
          </a:fillRef>
          <a:effectRef idx="1">
            <a:schemeClr val="dk1"/>
          </a:effectRef>
          <a:fontRef idx="minor">
            <a:schemeClr val="tx1"/>
          </a:fontRef>
        </dgm:style>
      </dgm:prSet>
      <dgm:spPr/>
      <dgm:t>
        <a:bodyPr/>
        <a:lstStyle/>
        <a:p>
          <a:endParaRPr lang="en-CA" sz="800">
            <a:latin typeface="Times New Roman" panose="02020603050405020304" pitchFamily="18" charset="0"/>
            <a:cs typeface="Times New Roman" panose="02020603050405020304" pitchFamily="18" charset="0"/>
          </a:endParaRPr>
        </a:p>
      </dgm:t>
    </dgm:pt>
    <dgm:pt modelId="{E7DA3199-E36E-47DF-BC22-7F149B3A6C3C}" type="sibTrans" cxnId="{10B0EC8C-5CA1-4839-B6C2-2440C9C9F91B}">
      <dgm:prSet/>
      <dgm:spPr/>
      <dgm:t>
        <a:bodyPr/>
        <a:lstStyle/>
        <a:p>
          <a:endParaRPr lang="en-CA" sz="800">
            <a:latin typeface="Times New Roman" panose="02020603050405020304" pitchFamily="18" charset="0"/>
            <a:cs typeface="Times New Roman" panose="02020603050405020304" pitchFamily="18" charset="0"/>
          </a:endParaRPr>
        </a:p>
      </dgm:t>
    </dgm:pt>
    <dgm:pt modelId="{EB3BF07B-DD24-4A8A-A202-70C193C07456}" type="pres">
      <dgm:prSet presAssocID="{F9CE4D0C-567C-4033-9FFF-1DEC9356D966}" presName="diagram" presStyleCnt="0">
        <dgm:presLayoutVars>
          <dgm:chPref val="1"/>
          <dgm:dir/>
          <dgm:animOne val="branch"/>
          <dgm:animLvl val="lvl"/>
          <dgm:resizeHandles val="exact"/>
        </dgm:presLayoutVars>
      </dgm:prSet>
      <dgm:spPr/>
      <dgm:t>
        <a:bodyPr/>
        <a:lstStyle/>
        <a:p>
          <a:endParaRPr lang="en-CA"/>
        </a:p>
      </dgm:t>
    </dgm:pt>
    <dgm:pt modelId="{79141324-FB6D-4A5A-98E6-50F3C5E086A6}" type="pres">
      <dgm:prSet presAssocID="{6CAF8CA2-45F5-40D3-8B71-23A42642D2B3}" presName="root1" presStyleCnt="0"/>
      <dgm:spPr/>
    </dgm:pt>
    <dgm:pt modelId="{A0AEFDA4-DEF6-4D57-8914-3A45781B7C93}" type="pres">
      <dgm:prSet presAssocID="{6CAF8CA2-45F5-40D3-8B71-23A42642D2B3}" presName="LevelOneTextNode" presStyleLbl="node0" presStyleIdx="0" presStyleCnt="1">
        <dgm:presLayoutVars>
          <dgm:chPref val="3"/>
        </dgm:presLayoutVars>
      </dgm:prSet>
      <dgm:spPr/>
      <dgm:t>
        <a:bodyPr/>
        <a:lstStyle/>
        <a:p>
          <a:endParaRPr lang="en-CA"/>
        </a:p>
      </dgm:t>
    </dgm:pt>
    <dgm:pt modelId="{9E8D0A32-05C5-4849-9A88-35527925D391}" type="pres">
      <dgm:prSet presAssocID="{6CAF8CA2-45F5-40D3-8B71-23A42642D2B3}" presName="level2hierChild" presStyleCnt="0"/>
      <dgm:spPr/>
    </dgm:pt>
    <dgm:pt modelId="{3FD8C006-18F1-4B77-A23B-F83BEB32EA0F}" type="pres">
      <dgm:prSet presAssocID="{68D507EC-7492-4EBC-9224-9D90B9C902B3}" presName="conn2-1" presStyleLbl="parChTrans1D2" presStyleIdx="0" presStyleCnt="2"/>
      <dgm:spPr/>
      <dgm:t>
        <a:bodyPr/>
        <a:lstStyle/>
        <a:p>
          <a:endParaRPr lang="en-CA"/>
        </a:p>
      </dgm:t>
    </dgm:pt>
    <dgm:pt modelId="{28023A64-26CA-4928-AE3E-57191FC3D425}" type="pres">
      <dgm:prSet presAssocID="{68D507EC-7492-4EBC-9224-9D90B9C902B3}" presName="connTx" presStyleLbl="parChTrans1D2" presStyleIdx="0" presStyleCnt="2"/>
      <dgm:spPr/>
      <dgm:t>
        <a:bodyPr/>
        <a:lstStyle/>
        <a:p>
          <a:endParaRPr lang="en-CA"/>
        </a:p>
      </dgm:t>
    </dgm:pt>
    <dgm:pt modelId="{98E57CDD-78C1-4AC7-8AA3-53819D0EE4EE}" type="pres">
      <dgm:prSet presAssocID="{F2BFDBB9-5EE0-4E1C-81B7-38DC5426983C}" presName="root2" presStyleCnt="0"/>
      <dgm:spPr/>
    </dgm:pt>
    <dgm:pt modelId="{13887D9B-7EB3-4CC4-A668-1847B6B921E3}" type="pres">
      <dgm:prSet presAssocID="{F2BFDBB9-5EE0-4E1C-81B7-38DC5426983C}" presName="LevelTwoTextNode" presStyleLbl="node2" presStyleIdx="0" presStyleCnt="2">
        <dgm:presLayoutVars>
          <dgm:chPref val="3"/>
        </dgm:presLayoutVars>
      </dgm:prSet>
      <dgm:spPr/>
      <dgm:t>
        <a:bodyPr/>
        <a:lstStyle/>
        <a:p>
          <a:endParaRPr lang="en-CA"/>
        </a:p>
      </dgm:t>
    </dgm:pt>
    <dgm:pt modelId="{59E02FBA-625E-41CA-B472-1EA4B7E1C244}" type="pres">
      <dgm:prSet presAssocID="{F2BFDBB9-5EE0-4E1C-81B7-38DC5426983C}" presName="level3hierChild" presStyleCnt="0"/>
      <dgm:spPr/>
    </dgm:pt>
    <dgm:pt modelId="{31BD70D7-532F-4894-AD98-15D79E7D10D6}" type="pres">
      <dgm:prSet presAssocID="{6AE141C7-5F63-4D46-8C68-443D03DE5665}" presName="conn2-1" presStyleLbl="parChTrans1D3" presStyleIdx="0" presStyleCnt="6"/>
      <dgm:spPr/>
      <dgm:t>
        <a:bodyPr/>
        <a:lstStyle/>
        <a:p>
          <a:endParaRPr lang="en-CA"/>
        </a:p>
      </dgm:t>
    </dgm:pt>
    <dgm:pt modelId="{9C257DD4-A339-4519-8A41-730D92BA08C9}" type="pres">
      <dgm:prSet presAssocID="{6AE141C7-5F63-4D46-8C68-443D03DE5665}" presName="connTx" presStyleLbl="parChTrans1D3" presStyleIdx="0" presStyleCnt="6"/>
      <dgm:spPr/>
      <dgm:t>
        <a:bodyPr/>
        <a:lstStyle/>
        <a:p>
          <a:endParaRPr lang="en-CA"/>
        </a:p>
      </dgm:t>
    </dgm:pt>
    <dgm:pt modelId="{E49A2F7E-E25F-4ACC-9D00-65CC6D9B53D7}" type="pres">
      <dgm:prSet presAssocID="{63D95562-AFB5-423D-BA6D-2359F0EBA087}" presName="root2" presStyleCnt="0"/>
      <dgm:spPr/>
    </dgm:pt>
    <dgm:pt modelId="{DCC40A61-D449-47B5-9D31-132E1039A464}" type="pres">
      <dgm:prSet presAssocID="{63D95562-AFB5-423D-BA6D-2359F0EBA087}" presName="LevelTwoTextNode" presStyleLbl="node3" presStyleIdx="0" presStyleCnt="6">
        <dgm:presLayoutVars>
          <dgm:chPref val="3"/>
        </dgm:presLayoutVars>
      </dgm:prSet>
      <dgm:spPr/>
      <dgm:t>
        <a:bodyPr/>
        <a:lstStyle/>
        <a:p>
          <a:endParaRPr lang="en-CA"/>
        </a:p>
      </dgm:t>
    </dgm:pt>
    <dgm:pt modelId="{EFC98FD2-5CA1-4353-81CA-A19B5F117263}" type="pres">
      <dgm:prSet presAssocID="{63D95562-AFB5-423D-BA6D-2359F0EBA087}" presName="level3hierChild" presStyleCnt="0"/>
      <dgm:spPr/>
    </dgm:pt>
    <dgm:pt modelId="{1B28BD58-49A3-437B-BE9A-276E51465AE8}" type="pres">
      <dgm:prSet presAssocID="{927F0D1C-3F98-4E36-AD42-65C041B2846E}" presName="conn2-1" presStyleLbl="parChTrans1D3" presStyleIdx="1" presStyleCnt="6"/>
      <dgm:spPr/>
      <dgm:t>
        <a:bodyPr/>
        <a:lstStyle/>
        <a:p>
          <a:endParaRPr lang="en-CA"/>
        </a:p>
      </dgm:t>
    </dgm:pt>
    <dgm:pt modelId="{E795431B-8F33-48D0-93B5-15782E9708A0}" type="pres">
      <dgm:prSet presAssocID="{927F0D1C-3F98-4E36-AD42-65C041B2846E}" presName="connTx" presStyleLbl="parChTrans1D3" presStyleIdx="1" presStyleCnt="6"/>
      <dgm:spPr/>
      <dgm:t>
        <a:bodyPr/>
        <a:lstStyle/>
        <a:p>
          <a:endParaRPr lang="en-CA"/>
        </a:p>
      </dgm:t>
    </dgm:pt>
    <dgm:pt modelId="{1C12E58F-9311-4E97-B2E9-904133418755}" type="pres">
      <dgm:prSet presAssocID="{5F090616-E6F9-457D-8AE9-094FF0C7FA5D}" presName="root2" presStyleCnt="0"/>
      <dgm:spPr/>
    </dgm:pt>
    <dgm:pt modelId="{B8233016-4B30-4659-9977-77981E82751F}" type="pres">
      <dgm:prSet presAssocID="{5F090616-E6F9-457D-8AE9-094FF0C7FA5D}" presName="LevelTwoTextNode" presStyleLbl="node3" presStyleIdx="1" presStyleCnt="6">
        <dgm:presLayoutVars>
          <dgm:chPref val="3"/>
        </dgm:presLayoutVars>
      </dgm:prSet>
      <dgm:spPr/>
      <dgm:t>
        <a:bodyPr/>
        <a:lstStyle/>
        <a:p>
          <a:endParaRPr lang="en-CA"/>
        </a:p>
      </dgm:t>
    </dgm:pt>
    <dgm:pt modelId="{4EEDEE1A-4C43-4746-AA28-B2312F482E98}" type="pres">
      <dgm:prSet presAssocID="{5F090616-E6F9-457D-8AE9-094FF0C7FA5D}" presName="level3hierChild" presStyleCnt="0"/>
      <dgm:spPr/>
    </dgm:pt>
    <dgm:pt modelId="{083ED1A3-AAA2-423B-8ABD-A459BDFEF8F5}" type="pres">
      <dgm:prSet presAssocID="{AE5F67FB-06C0-4566-9212-850C74EBB158}" presName="conn2-1" presStyleLbl="parChTrans1D3" presStyleIdx="2" presStyleCnt="6"/>
      <dgm:spPr/>
      <dgm:t>
        <a:bodyPr/>
        <a:lstStyle/>
        <a:p>
          <a:endParaRPr lang="en-CA"/>
        </a:p>
      </dgm:t>
    </dgm:pt>
    <dgm:pt modelId="{114B43BF-9783-48F5-85C4-5A50AE3DD9B2}" type="pres">
      <dgm:prSet presAssocID="{AE5F67FB-06C0-4566-9212-850C74EBB158}" presName="connTx" presStyleLbl="parChTrans1D3" presStyleIdx="2" presStyleCnt="6"/>
      <dgm:spPr/>
      <dgm:t>
        <a:bodyPr/>
        <a:lstStyle/>
        <a:p>
          <a:endParaRPr lang="en-CA"/>
        </a:p>
      </dgm:t>
    </dgm:pt>
    <dgm:pt modelId="{8BE86D88-83FF-4D22-BB38-B448E0571EF1}" type="pres">
      <dgm:prSet presAssocID="{FF48065C-862C-42D5-81DD-6696438EC4C4}" presName="root2" presStyleCnt="0"/>
      <dgm:spPr/>
    </dgm:pt>
    <dgm:pt modelId="{CE7DA02D-8553-4B9B-B7CE-5E618AED805D}" type="pres">
      <dgm:prSet presAssocID="{FF48065C-862C-42D5-81DD-6696438EC4C4}" presName="LevelTwoTextNode" presStyleLbl="node3" presStyleIdx="2" presStyleCnt="6">
        <dgm:presLayoutVars>
          <dgm:chPref val="3"/>
        </dgm:presLayoutVars>
      </dgm:prSet>
      <dgm:spPr/>
      <dgm:t>
        <a:bodyPr/>
        <a:lstStyle/>
        <a:p>
          <a:endParaRPr lang="en-CA"/>
        </a:p>
      </dgm:t>
    </dgm:pt>
    <dgm:pt modelId="{9EDBEB0D-D027-4797-BEFB-76B1DA0796EB}" type="pres">
      <dgm:prSet presAssocID="{FF48065C-862C-42D5-81DD-6696438EC4C4}" presName="level3hierChild" presStyleCnt="0"/>
      <dgm:spPr/>
    </dgm:pt>
    <dgm:pt modelId="{AEC52205-9751-466B-AD4F-E4BC69A30FE1}" type="pres">
      <dgm:prSet presAssocID="{D9DAB4B2-BB8B-4174-A13F-42857A365574}" presName="conn2-1" presStyleLbl="parChTrans1D3" presStyleIdx="3" presStyleCnt="6"/>
      <dgm:spPr/>
      <dgm:t>
        <a:bodyPr/>
        <a:lstStyle/>
        <a:p>
          <a:endParaRPr lang="en-CA"/>
        </a:p>
      </dgm:t>
    </dgm:pt>
    <dgm:pt modelId="{892A5379-63E7-47A2-BD69-B46983446B1E}" type="pres">
      <dgm:prSet presAssocID="{D9DAB4B2-BB8B-4174-A13F-42857A365574}" presName="connTx" presStyleLbl="parChTrans1D3" presStyleIdx="3" presStyleCnt="6"/>
      <dgm:spPr/>
      <dgm:t>
        <a:bodyPr/>
        <a:lstStyle/>
        <a:p>
          <a:endParaRPr lang="en-CA"/>
        </a:p>
      </dgm:t>
    </dgm:pt>
    <dgm:pt modelId="{07CCE595-B8D9-4A79-B6F2-07FACA68D1AF}" type="pres">
      <dgm:prSet presAssocID="{052E7854-84AD-4CCF-BC23-7C44BE6C86E4}" presName="root2" presStyleCnt="0"/>
      <dgm:spPr/>
    </dgm:pt>
    <dgm:pt modelId="{EFE21E5A-6757-42AD-8931-ACD43B1A55FB}" type="pres">
      <dgm:prSet presAssocID="{052E7854-84AD-4CCF-BC23-7C44BE6C86E4}" presName="LevelTwoTextNode" presStyleLbl="node3" presStyleIdx="3" presStyleCnt="6">
        <dgm:presLayoutVars>
          <dgm:chPref val="3"/>
        </dgm:presLayoutVars>
      </dgm:prSet>
      <dgm:spPr/>
      <dgm:t>
        <a:bodyPr/>
        <a:lstStyle/>
        <a:p>
          <a:endParaRPr lang="en-CA"/>
        </a:p>
      </dgm:t>
    </dgm:pt>
    <dgm:pt modelId="{69777424-5475-48B0-BD28-5C804A825FBE}" type="pres">
      <dgm:prSet presAssocID="{052E7854-84AD-4CCF-BC23-7C44BE6C86E4}" presName="level3hierChild" presStyleCnt="0"/>
      <dgm:spPr/>
    </dgm:pt>
    <dgm:pt modelId="{23D2D064-C682-4DB5-BF08-55303EB9B36C}" type="pres">
      <dgm:prSet presAssocID="{1EDFF694-83AF-4A59-B0DC-8040377680E0}" presName="conn2-1" presStyleLbl="parChTrans1D2" presStyleIdx="1" presStyleCnt="2"/>
      <dgm:spPr/>
      <dgm:t>
        <a:bodyPr/>
        <a:lstStyle/>
        <a:p>
          <a:endParaRPr lang="en-CA"/>
        </a:p>
      </dgm:t>
    </dgm:pt>
    <dgm:pt modelId="{25ED2758-A9FE-466A-A559-31898510EFF5}" type="pres">
      <dgm:prSet presAssocID="{1EDFF694-83AF-4A59-B0DC-8040377680E0}" presName="connTx" presStyleLbl="parChTrans1D2" presStyleIdx="1" presStyleCnt="2"/>
      <dgm:spPr/>
      <dgm:t>
        <a:bodyPr/>
        <a:lstStyle/>
        <a:p>
          <a:endParaRPr lang="en-CA"/>
        </a:p>
      </dgm:t>
    </dgm:pt>
    <dgm:pt modelId="{00571C8F-9F7C-4B0D-9B4B-40486D2FE2A5}" type="pres">
      <dgm:prSet presAssocID="{A6DB6B0D-AAFD-4613-B526-6C8D15DD47EA}" presName="root2" presStyleCnt="0"/>
      <dgm:spPr/>
    </dgm:pt>
    <dgm:pt modelId="{25260A4C-318C-4E5B-8261-F666DFB215CF}" type="pres">
      <dgm:prSet presAssocID="{A6DB6B0D-AAFD-4613-B526-6C8D15DD47EA}" presName="LevelTwoTextNode" presStyleLbl="node2" presStyleIdx="1" presStyleCnt="2">
        <dgm:presLayoutVars>
          <dgm:chPref val="3"/>
        </dgm:presLayoutVars>
      </dgm:prSet>
      <dgm:spPr/>
      <dgm:t>
        <a:bodyPr/>
        <a:lstStyle/>
        <a:p>
          <a:endParaRPr lang="en-CA"/>
        </a:p>
      </dgm:t>
    </dgm:pt>
    <dgm:pt modelId="{B44C4ADE-3995-4E51-B640-22A688DC60B6}" type="pres">
      <dgm:prSet presAssocID="{A6DB6B0D-AAFD-4613-B526-6C8D15DD47EA}" presName="level3hierChild" presStyleCnt="0"/>
      <dgm:spPr/>
    </dgm:pt>
    <dgm:pt modelId="{D970901A-CBE9-441B-94D0-8B52C2A525B2}" type="pres">
      <dgm:prSet presAssocID="{705C1085-5E22-42FB-9888-8E292306920A}" presName="conn2-1" presStyleLbl="parChTrans1D3" presStyleIdx="4" presStyleCnt="6"/>
      <dgm:spPr/>
      <dgm:t>
        <a:bodyPr/>
        <a:lstStyle/>
        <a:p>
          <a:endParaRPr lang="en-CA"/>
        </a:p>
      </dgm:t>
    </dgm:pt>
    <dgm:pt modelId="{69ECF0DE-8FA3-4B7B-AB72-1A70CD65A6B3}" type="pres">
      <dgm:prSet presAssocID="{705C1085-5E22-42FB-9888-8E292306920A}" presName="connTx" presStyleLbl="parChTrans1D3" presStyleIdx="4" presStyleCnt="6"/>
      <dgm:spPr/>
      <dgm:t>
        <a:bodyPr/>
        <a:lstStyle/>
        <a:p>
          <a:endParaRPr lang="en-CA"/>
        </a:p>
      </dgm:t>
    </dgm:pt>
    <dgm:pt modelId="{FE3FD3AE-9AA7-4790-8F75-2ABC996C5F3A}" type="pres">
      <dgm:prSet presAssocID="{F38D2678-17FC-4FB9-BE56-C7BBD75B20CE}" presName="root2" presStyleCnt="0"/>
      <dgm:spPr/>
    </dgm:pt>
    <dgm:pt modelId="{0C00D824-7007-4886-A7AF-C38A1C96E187}" type="pres">
      <dgm:prSet presAssocID="{F38D2678-17FC-4FB9-BE56-C7BBD75B20CE}" presName="LevelTwoTextNode" presStyleLbl="node3" presStyleIdx="4" presStyleCnt="6">
        <dgm:presLayoutVars>
          <dgm:chPref val="3"/>
        </dgm:presLayoutVars>
      </dgm:prSet>
      <dgm:spPr/>
      <dgm:t>
        <a:bodyPr/>
        <a:lstStyle/>
        <a:p>
          <a:endParaRPr lang="en-CA"/>
        </a:p>
      </dgm:t>
    </dgm:pt>
    <dgm:pt modelId="{4EA827EB-9951-433E-A4B0-0CE44E6F01D6}" type="pres">
      <dgm:prSet presAssocID="{F38D2678-17FC-4FB9-BE56-C7BBD75B20CE}" presName="level3hierChild" presStyleCnt="0"/>
      <dgm:spPr/>
    </dgm:pt>
    <dgm:pt modelId="{7CB90482-5039-40B2-984F-D05445144828}" type="pres">
      <dgm:prSet presAssocID="{70580C44-CB44-4D8F-9999-D913A3D21345}" presName="conn2-1" presStyleLbl="parChTrans1D3" presStyleIdx="5" presStyleCnt="6"/>
      <dgm:spPr/>
      <dgm:t>
        <a:bodyPr/>
        <a:lstStyle/>
        <a:p>
          <a:endParaRPr lang="en-CA"/>
        </a:p>
      </dgm:t>
    </dgm:pt>
    <dgm:pt modelId="{2631DF04-04CF-4C90-AF35-8D6BAAFEE174}" type="pres">
      <dgm:prSet presAssocID="{70580C44-CB44-4D8F-9999-D913A3D21345}" presName="connTx" presStyleLbl="parChTrans1D3" presStyleIdx="5" presStyleCnt="6"/>
      <dgm:spPr/>
      <dgm:t>
        <a:bodyPr/>
        <a:lstStyle/>
        <a:p>
          <a:endParaRPr lang="en-CA"/>
        </a:p>
      </dgm:t>
    </dgm:pt>
    <dgm:pt modelId="{D0BE70B6-806D-4882-9FA9-57D845D11326}" type="pres">
      <dgm:prSet presAssocID="{3562B105-DC9F-4BAA-90EF-6815C13D86D1}" presName="root2" presStyleCnt="0"/>
      <dgm:spPr/>
    </dgm:pt>
    <dgm:pt modelId="{4FCE3552-216B-4F95-B489-BFC1461EFBD6}" type="pres">
      <dgm:prSet presAssocID="{3562B105-DC9F-4BAA-90EF-6815C13D86D1}" presName="LevelTwoTextNode" presStyleLbl="node3" presStyleIdx="5" presStyleCnt="6">
        <dgm:presLayoutVars>
          <dgm:chPref val="3"/>
        </dgm:presLayoutVars>
      </dgm:prSet>
      <dgm:spPr/>
      <dgm:t>
        <a:bodyPr/>
        <a:lstStyle/>
        <a:p>
          <a:endParaRPr lang="en-CA"/>
        </a:p>
      </dgm:t>
    </dgm:pt>
    <dgm:pt modelId="{738BDEA9-F2D2-46F6-BBAA-71D1615D708B}" type="pres">
      <dgm:prSet presAssocID="{3562B105-DC9F-4BAA-90EF-6815C13D86D1}" presName="level3hierChild" presStyleCnt="0"/>
      <dgm:spPr/>
    </dgm:pt>
  </dgm:ptLst>
  <dgm:cxnLst>
    <dgm:cxn modelId="{3B782C1C-783F-408F-A0FC-C947E116253F}" type="presOf" srcId="{5F090616-E6F9-457D-8AE9-094FF0C7FA5D}" destId="{B8233016-4B30-4659-9977-77981E82751F}" srcOrd="0" destOrd="0" presId="urn:microsoft.com/office/officeart/2005/8/layout/hierarchy2"/>
    <dgm:cxn modelId="{240C59EE-2D55-4190-B5BA-9CB0BF10AD26}" srcId="{A6DB6B0D-AAFD-4613-B526-6C8D15DD47EA}" destId="{3562B105-DC9F-4BAA-90EF-6815C13D86D1}" srcOrd="1" destOrd="0" parTransId="{70580C44-CB44-4D8F-9999-D913A3D21345}" sibTransId="{5A4D0C01-F4D7-450D-B57A-DED36A47606B}"/>
    <dgm:cxn modelId="{AD22C008-4DA1-42CF-BA6C-8194265E8DA7}" type="presOf" srcId="{70580C44-CB44-4D8F-9999-D913A3D21345}" destId="{7CB90482-5039-40B2-984F-D05445144828}" srcOrd="0" destOrd="0" presId="urn:microsoft.com/office/officeart/2005/8/layout/hierarchy2"/>
    <dgm:cxn modelId="{813CDE23-6357-47FF-A2BD-CF2964A530C0}" type="presOf" srcId="{927F0D1C-3F98-4E36-AD42-65C041B2846E}" destId="{E795431B-8F33-48D0-93B5-15782E9708A0}" srcOrd="1" destOrd="0" presId="urn:microsoft.com/office/officeart/2005/8/layout/hierarchy2"/>
    <dgm:cxn modelId="{133F313D-5CF2-4A18-8913-B8F220E05A43}" type="presOf" srcId="{705C1085-5E22-42FB-9888-8E292306920A}" destId="{69ECF0DE-8FA3-4B7B-AB72-1A70CD65A6B3}" srcOrd="1" destOrd="0" presId="urn:microsoft.com/office/officeart/2005/8/layout/hierarchy2"/>
    <dgm:cxn modelId="{F8EDF32E-8D2A-4EC2-91A5-12B1F20AD3A3}" type="presOf" srcId="{6AE141C7-5F63-4D46-8C68-443D03DE5665}" destId="{9C257DD4-A339-4519-8A41-730D92BA08C9}" srcOrd="1" destOrd="0" presId="urn:microsoft.com/office/officeart/2005/8/layout/hierarchy2"/>
    <dgm:cxn modelId="{1695617A-D8EA-4A19-95DC-3EB0451C6B87}" srcId="{6CAF8CA2-45F5-40D3-8B71-23A42642D2B3}" destId="{F2BFDBB9-5EE0-4E1C-81B7-38DC5426983C}" srcOrd="0" destOrd="0" parTransId="{68D507EC-7492-4EBC-9224-9D90B9C902B3}" sibTransId="{4752E5A7-7BFD-482D-A375-64292016FDEB}"/>
    <dgm:cxn modelId="{2CBB95E1-E0BA-491F-963D-5D881C441AA4}" type="presOf" srcId="{1EDFF694-83AF-4A59-B0DC-8040377680E0}" destId="{25ED2758-A9FE-466A-A559-31898510EFF5}" srcOrd="1" destOrd="0" presId="urn:microsoft.com/office/officeart/2005/8/layout/hierarchy2"/>
    <dgm:cxn modelId="{4EB23CA5-1648-42D2-B28F-966C62F913B7}" srcId="{F2BFDBB9-5EE0-4E1C-81B7-38DC5426983C}" destId="{5F090616-E6F9-457D-8AE9-094FF0C7FA5D}" srcOrd="1" destOrd="0" parTransId="{927F0D1C-3F98-4E36-AD42-65C041B2846E}" sibTransId="{8A435E4F-9229-452F-87A7-D8BD0C7F2C87}"/>
    <dgm:cxn modelId="{A0EBEB0D-09FC-4985-998C-1CE6DE3509A3}" type="presOf" srcId="{3562B105-DC9F-4BAA-90EF-6815C13D86D1}" destId="{4FCE3552-216B-4F95-B489-BFC1461EFBD6}" srcOrd="0" destOrd="0" presId="urn:microsoft.com/office/officeart/2005/8/layout/hierarchy2"/>
    <dgm:cxn modelId="{AFFA716D-4F58-4EC4-88E3-31ECDE161CE6}" type="presOf" srcId="{68D507EC-7492-4EBC-9224-9D90B9C902B3}" destId="{28023A64-26CA-4928-AE3E-57191FC3D425}" srcOrd="1" destOrd="0" presId="urn:microsoft.com/office/officeart/2005/8/layout/hierarchy2"/>
    <dgm:cxn modelId="{420C3951-D2F2-42FD-9CE4-70B08B26DDFB}" type="presOf" srcId="{70580C44-CB44-4D8F-9999-D913A3D21345}" destId="{2631DF04-04CF-4C90-AF35-8D6BAAFEE174}" srcOrd="1" destOrd="0" presId="urn:microsoft.com/office/officeart/2005/8/layout/hierarchy2"/>
    <dgm:cxn modelId="{982CC6CC-A2CA-4ADE-A819-439F59715D9C}" type="presOf" srcId="{1EDFF694-83AF-4A59-B0DC-8040377680E0}" destId="{23D2D064-C682-4DB5-BF08-55303EB9B36C}" srcOrd="0" destOrd="0" presId="urn:microsoft.com/office/officeart/2005/8/layout/hierarchy2"/>
    <dgm:cxn modelId="{7CA92B4A-64EC-4458-A63C-3B372A613A3B}" type="presOf" srcId="{63D95562-AFB5-423D-BA6D-2359F0EBA087}" destId="{DCC40A61-D449-47B5-9D31-132E1039A464}" srcOrd="0" destOrd="0" presId="urn:microsoft.com/office/officeart/2005/8/layout/hierarchy2"/>
    <dgm:cxn modelId="{DCC9ABCA-7225-4B81-B5B2-B63926F967D3}" type="presOf" srcId="{F2BFDBB9-5EE0-4E1C-81B7-38DC5426983C}" destId="{13887D9B-7EB3-4CC4-A668-1847B6B921E3}" srcOrd="0" destOrd="0" presId="urn:microsoft.com/office/officeart/2005/8/layout/hierarchy2"/>
    <dgm:cxn modelId="{F86EEB23-3207-44A1-9269-2F17AA977130}" type="presOf" srcId="{927F0D1C-3F98-4E36-AD42-65C041B2846E}" destId="{1B28BD58-49A3-437B-BE9A-276E51465AE8}" srcOrd="0" destOrd="0" presId="urn:microsoft.com/office/officeart/2005/8/layout/hierarchy2"/>
    <dgm:cxn modelId="{B8122780-6A42-49EF-B25C-F980B81ACEEE}" type="presOf" srcId="{D9DAB4B2-BB8B-4174-A13F-42857A365574}" destId="{AEC52205-9751-466B-AD4F-E4BC69A30FE1}" srcOrd="0" destOrd="0" presId="urn:microsoft.com/office/officeart/2005/8/layout/hierarchy2"/>
    <dgm:cxn modelId="{12293B9A-6615-4F56-A834-7D8005F99A30}" type="presOf" srcId="{68D507EC-7492-4EBC-9224-9D90B9C902B3}" destId="{3FD8C006-18F1-4B77-A23B-F83BEB32EA0F}" srcOrd="0" destOrd="0" presId="urn:microsoft.com/office/officeart/2005/8/layout/hierarchy2"/>
    <dgm:cxn modelId="{E3ADB5B6-E44C-4B3B-ABAF-3E64410995E1}" type="presOf" srcId="{052E7854-84AD-4CCF-BC23-7C44BE6C86E4}" destId="{EFE21E5A-6757-42AD-8931-ACD43B1A55FB}" srcOrd="0" destOrd="0" presId="urn:microsoft.com/office/officeart/2005/8/layout/hierarchy2"/>
    <dgm:cxn modelId="{A20E17D7-1092-40E2-858A-0662C3FE62B9}" srcId="{6CAF8CA2-45F5-40D3-8B71-23A42642D2B3}" destId="{A6DB6B0D-AAFD-4613-B526-6C8D15DD47EA}" srcOrd="1" destOrd="0" parTransId="{1EDFF694-83AF-4A59-B0DC-8040377680E0}" sibTransId="{5C3F8FA2-7C38-4034-930E-F26F514A5565}"/>
    <dgm:cxn modelId="{616B703D-AA48-4003-86E4-6E4FC30D98AF}" type="presOf" srcId="{A6DB6B0D-AAFD-4613-B526-6C8D15DD47EA}" destId="{25260A4C-318C-4E5B-8261-F666DFB215CF}" srcOrd="0" destOrd="0" presId="urn:microsoft.com/office/officeart/2005/8/layout/hierarchy2"/>
    <dgm:cxn modelId="{A997515D-11F4-42A1-893E-D4C6F9EB8302}" srcId="{A6DB6B0D-AAFD-4613-B526-6C8D15DD47EA}" destId="{F38D2678-17FC-4FB9-BE56-C7BBD75B20CE}" srcOrd="0" destOrd="0" parTransId="{705C1085-5E22-42FB-9888-8E292306920A}" sibTransId="{18F8F9FE-7ED6-4FA9-A139-E4938E2B5502}"/>
    <dgm:cxn modelId="{90601440-A188-4E39-BDE8-BC61D2C3EC3C}" type="presOf" srcId="{F38D2678-17FC-4FB9-BE56-C7BBD75B20CE}" destId="{0C00D824-7007-4886-A7AF-C38A1C96E187}" srcOrd="0" destOrd="0" presId="urn:microsoft.com/office/officeart/2005/8/layout/hierarchy2"/>
    <dgm:cxn modelId="{FD291185-4A8E-42D0-AA98-64140DAC8B49}" type="presOf" srcId="{705C1085-5E22-42FB-9888-8E292306920A}" destId="{D970901A-CBE9-441B-94D0-8B52C2A525B2}" srcOrd="0" destOrd="0" presId="urn:microsoft.com/office/officeart/2005/8/layout/hierarchy2"/>
    <dgm:cxn modelId="{669B8D71-B696-4BD6-9E47-9988E34ABBCA}" type="presOf" srcId="{6AE141C7-5F63-4D46-8C68-443D03DE5665}" destId="{31BD70D7-532F-4894-AD98-15D79E7D10D6}" srcOrd="0" destOrd="0" presId="urn:microsoft.com/office/officeart/2005/8/layout/hierarchy2"/>
    <dgm:cxn modelId="{F5303B60-9F55-467B-AC51-0128D7AA604B}" srcId="{F9CE4D0C-567C-4033-9FFF-1DEC9356D966}" destId="{6CAF8CA2-45F5-40D3-8B71-23A42642D2B3}" srcOrd="0" destOrd="0" parTransId="{BC5C5B49-DABE-45EE-9C9D-55C29382B919}" sibTransId="{3B4ABE7C-625E-4F80-99FD-61A4314E6BF0}"/>
    <dgm:cxn modelId="{E591A9EC-3B30-40B2-9ABF-E05196186B8D}" type="presOf" srcId="{AE5F67FB-06C0-4566-9212-850C74EBB158}" destId="{083ED1A3-AAA2-423B-8ABD-A459BDFEF8F5}" srcOrd="0" destOrd="0" presId="urn:microsoft.com/office/officeart/2005/8/layout/hierarchy2"/>
    <dgm:cxn modelId="{19A200DC-4BAD-45AD-8CB7-0F2FDE40CFED}" type="presOf" srcId="{FF48065C-862C-42D5-81DD-6696438EC4C4}" destId="{CE7DA02D-8553-4B9B-B7CE-5E618AED805D}" srcOrd="0" destOrd="0" presId="urn:microsoft.com/office/officeart/2005/8/layout/hierarchy2"/>
    <dgm:cxn modelId="{10B0EC8C-5CA1-4839-B6C2-2440C9C9F91B}" srcId="{F2BFDBB9-5EE0-4E1C-81B7-38DC5426983C}" destId="{052E7854-84AD-4CCF-BC23-7C44BE6C86E4}" srcOrd="3" destOrd="0" parTransId="{D9DAB4B2-BB8B-4174-A13F-42857A365574}" sibTransId="{E7DA3199-E36E-47DF-BC22-7F149B3A6C3C}"/>
    <dgm:cxn modelId="{66FDF3A5-77A1-4E7A-921D-46BE9A86C7BF}" type="presOf" srcId="{F9CE4D0C-567C-4033-9FFF-1DEC9356D966}" destId="{EB3BF07B-DD24-4A8A-A202-70C193C07456}" srcOrd="0" destOrd="0" presId="urn:microsoft.com/office/officeart/2005/8/layout/hierarchy2"/>
    <dgm:cxn modelId="{8BAD564A-061D-478A-B18E-92C10F925B23}" srcId="{F2BFDBB9-5EE0-4E1C-81B7-38DC5426983C}" destId="{63D95562-AFB5-423D-BA6D-2359F0EBA087}" srcOrd="0" destOrd="0" parTransId="{6AE141C7-5F63-4D46-8C68-443D03DE5665}" sibTransId="{25874A2B-0504-4CE7-B558-2A2B1FC08955}"/>
    <dgm:cxn modelId="{D713F86B-7CA4-45A1-9E4C-2A1EA058F9A5}" type="presOf" srcId="{AE5F67FB-06C0-4566-9212-850C74EBB158}" destId="{114B43BF-9783-48F5-85C4-5A50AE3DD9B2}" srcOrd="1" destOrd="0" presId="urn:microsoft.com/office/officeart/2005/8/layout/hierarchy2"/>
    <dgm:cxn modelId="{88E127D5-885B-455A-B23D-CB4C3EC1DC45}" srcId="{F2BFDBB9-5EE0-4E1C-81B7-38DC5426983C}" destId="{FF48065C-862C-42D5-81DD-6696438EC4C4}" srcOrd="2" destOrd="0" parTransId="{AE5F67FB-06C0-4566-9212-850C74EBB158}" sibTransId="{CCD95BE7-6DEA-4017-AECC-D80BCC7D021A}"/>
    <dgm:cxn modelId="{C57E1A48-9240-4988-914A-A83FA8B83157}" type="presOf" srcId="{6CAF8CA2-45F5-40D3-8B71-23A42642D2B3}" destId="{A0AEFDA4-DEF6-4D57-8914-3A45781B7C93}" srcOrd="0" destOrd="0" presId="urn:microsoft.com/office/officeart/2005/8/layout/hierarchy2"/>
    <dgm:cxn modelId="{EA7FD611-4C0D-4DAB-96C9-774DEEF6D17C}" type="presOf" srcId="{D9DAB4B2-BB8B-4174-A13F-42857A365574}" destId="{892A5379-63E7-47A2-BD69-B46983446B1E}" srcOrd="1" destOrd="0" presId="urn:microsoft.com/office/officeart/2005/8/layout/hierarchy2"/>
    <dgm:cxn modelId="{21D77B87-36A6-432A-9ECD-7D063AC5411A}" type="presParOf" srcId="{EB3BF07B-DD24-4A8A-A202-70C193C07456}" destId="{79141324-FB6D-4A5A-98E6-50F3C5E086A6}" srcOrd="0" destOrd="0" presId="urn:microsoft.com/office/officeart/2005/8/layout/hierarchy2"/>
    <dgm:cxn modelId="{AF9E5ACB-2529-4C0E-9D05-CA8194E481D4}" type="presParOf" srcId="{79141324-FB6D-4A5A-98E6-50F3C5E086A6}" destId="{A0AEFDA4-DEF6-4D57-8914-3A45781B7C93}" srcOrd="0" destOrd="0" presId="urn:microsoft.com/office/officeart/2005/8/layout/hierarchy2"/>
    <dgm:cxn modelId="{527E3E96-3652-464C-A493-FE6247E924D5}" type="presParOf" srcId="{79141324-FB6D-4A5A-98E6-50F3C5E086A6}" destId="{9E8D0A32-05C5-4849-9A88-35527925D391}" srcOrd="1" destOrd="0" presId="urn:microsoft.com/office/officeart/2005/8/layout/hierarchy2"/>
    <dgm:cxn modelId="{014835EA-E12B-46A4-BC0D-24FB598BFBFB}" type="presParOf" srcId="{9E8D0A32-05C5-4849-9A88-35527925D391}" destId="{3FD8C006-18F1-4B77-A23B-F83BEB32EA0F}" srcOrd="0" destOrd="0" presId="urn:microsoft.com/office/officeart/2005/8/layout/hierarchy2"/>
    <dgm:cxn modelId="{AB359C9E-BE60-4709-B3B9-5EE686BAF05F}" type="presParOf" srcId="{3FD8C006-18F1-4B77-A23B-F83BEB32EA0F}" destId="{28023A64-26CA-4928-AE3E-57191FC3D425}" srcOrd="0" destOrd="0" presId="urn:microsoft.com/office/officeart/2005/8/layout/hierarchy2"/>
    <dgm:cxn modelId="{F2755FAB-2878-4981-B358-4B6268C8F7F2}" type="presParOf" srcId="{9E8D0A32-05C5-4849-9A88-35527925D391}" destId="{98E57CDD-78C1-4AC7-8AA3-53819D0EE4EE}" srcOrd="1" destOrd="0" presId="urn:microsoft.com/office/officeart/2005/8/layout/hierarchy2"/>
    <dgm:cxn modelId="{0952E3B0-78AE-4F13-A5EC-389D7D915299}" type="presParOf" srcId="{98E57CDD-78C1-4AC7-8AA3-53819D0EE4EE}" destId="{13887D9B-7EB3-4CC4-A668-1847B6B921E3}" srcOrd="0" destOrd="0" presId="urn:microsoft.com/office/officeart/2005/8/layout/hierarchy2"/>
    <dgm:cxn modelId="{BBAA5070-E34A-45FA-90B7-224E3DD93C8F}" type="presParOf" srcId="{98E57CDD-78C1-4AC7-8AA3-53819D0EE4EE}" destId="{59E02FBA-625E-41CA-B472-1EA4B7E1C244}" srcOrd="1" destOrd="0" presId="urn:microsoft.com/office/officeart/2005/8/layout/hierarchy2"/>
    <dgm:cxn modelId="{EC85A8D2-E0D0-4EA5-A41D-4F97F1F82C93}" type="presParOf" srcId="{59E02FBA-625E-41CA-B472-1EA4B7E1C244}" destId="{31BD70D7-532F-4894-AD98-15D79E7D10D6}" srcOrd="0" destOrd="0" presId="urn:microsoft.com/office/officeart/2005/8/layout/hierarchy2"/>
    <dgm:cxn modelId="{D32E7FFD-B775-4216-B455-DD2EAB541715}" type="presParOf" srcId="{31BD70D7-532F-4894-AD98-15D79E7D10D6}" destId="{9C257DD4-A339-4519-8A41-730D92BA08C9}" srcOrd="0" destOrd="0" presId="urn:microsoft.com/office/officeart/2005/8/layout/hierarchy2"/>
    <dgm:cxn modelId="{84A2B8E1-21D4-4CB3-9256-21ADDC9F912D}" type="presParOf" srcId="{59E02FBA-625E-41CA-B472-1EA4B7E1C244}" destId="{E49A2F7E-E25F-4ACC-9D00-65CC6D9B53D7}" srcOrd="1" destOrd="0" presId="urn:microsoft.com/office/officeart/2005/8/layout/hierarchy2"/>
    <dgm:cxn modelId="{58E51085-AE2C-4DD8-9941-70C3CC10F5E3}" type="presParOf" srcId="{E49A2F7E-E25F-4ACC-9D00-65CC6D9B53D7}" destId="{DCC40A61-D449-47B5-9D31-132E1039A464}" srcOrd="0" destOrd="0" presId="urn:microsoft.com/office/officeart/2005/8/layout/hierarchy2"/>
    <dgm:cxn modelId="{284FECDD-B18F-46F4-9795-181AD1F7C296}" type="presParOf" srcId="{E49A2F7E-E25F-4ACC-9D00-65CC6D9B53D7}" destId="{EFC98FD2-5CA1-4353-81CA-A19B5F117263}" srcOrd="1" destOrd="0" presId="urn:microsoft.com/office/officeart/2005/8/layout/hierarchy2"/>
    <dgm:cxn modelId="{E80E3EDB-2CB8-4C9D-AD70-3F49567BD165}" type="presParOf" srcId="{59E02FBA-625E-41CA-B472-1EA4B7E1C244}" destId="{1B28BD58-49A3-437B-BE9A-276E51465AE8}" srcOrd="2" destOrd="0" presId="urn:microsoft.com/office/officeart/2005/8/layout/hierarchy2"/>
    <dgm:cxn modelId="{7FDEF700-8535-414A-B6C8-38F88516CD85}" type="presParOf" srcId="{1B28BD58-49A3-437B-BE9A-276E51465AE8}" destId="{E795431B-8F33-48D0-93B5-15782E9708A0}" srcOrd="0" destOrd="0" presId="urn:microsoft.com/office/officeart/2005/8/layout/hierarchy2"/>
    <dgm:cxn modelId="{3721A840-58D1-40AC-9386-3D221340EDF7}" type="presParOf" srcId="{59E02FBA-625E-41CA-B472-1EA4B7E1C244}" destId="{1C12E58F-9311-4E97-B2E9-904133418755}" srcOrd="3" destOrd="0" presId="urn:microsoft.com/office/officeart/2005/8/layout/hierarchy2"/>
    <dgm:cxn modelId="{4F60ED83-47A9-413B-90DC-E8DB5628525C}" type="presParOf" srcId="{1C12E58F-9311-4E97-B2E9-904133418755}" destId="{B8233016-4B30-4659-9977-77981E82751F}" srcOrd="0" destOrd="0" presId="urn:microsoft.com/office/officeart/2005/8/layout/hierarchy2"/>
    <dgm:cxn modelId="{86FD117D-9692-4B62-96E4-D55431990268}" type="presParOf" srcId="{1C12E58F-9311-4E97-B2E9-904133418755}" destId="{4EEDEE1A-4C43-4746-AA28-B2312F482E98}" srcOrd="1" destOrd="0" presId="urn:microsoft.com/office/officeart/2005/8/layout/hierarchy2"/>
    <dgm:cxn modelId="{BD7438CD-BF0B-49BF-A160-535EF000DFA4}" type="presParOf" srcId="{59E02FBA-625E-41CA-B472-1EA4B7E1C244}" destId="{083ED1A3-AAA2-423B-8ABD-A459BDFEF8F5}" srcOrd="4" destOrd="0" presId="urn:microsoft.com/office/officeart/2005/8/layout/hierarchy2"/>
    <dgm:cxn modelId="{AB0824BA-470D-4ADC-BEA9-8DA8723663EE}" type="presParOf" srcId="{083ED1A3-AAA2-423B-8ABD-A459BDFEF8F5}" destId="{114B43BF-9783-48F5-85C4-5A50AE3DD9B2}" srcOrd="0" destOrd="0" presId="urn:microsoft.com/office/officeart/2005/8/layout/hierarchy2"/>
    <dgm:cxn modelId="{0B851662-BA2B-4CAB-AFCE-0E644863C56A}" type="presParOf" srcId="{59E02FBA-625E-41CA-B472-1EA4B7E1C244}" destId="{8BE86D88-83FF-4D22-BB38-B448E0571EF1}" srcOrd="5" destOrd="0" presId="urn:microsoft.com/office/officeart/2005/8/layout/hierarchy2"/>
    <dgm:cxn modelId="{B660478A-C9C4-4F94-8561-9B93F01E0300}" type="presParOf" srcId="{8BE86D88-83FF-4D22-BB38-B448E0571EF1}" destId="{CE7DA02D-8553-4B9B-B7CE-5E618AED805D}" srcOrd="0" destOrd="0" presId="urn:microsoft.com/office/officeart/2005/8/layout/hierarchy2"/>
    <dgm:cxn modelId="{F1AA756A-18EA-495B-B5AC-28FE8FA0EDCE}" type="presParOf" srcId="{8BE86D88-83FF-4D22-BB38-B448E0571EF1}" destId="{9EDBEB0D-D027-4797-BEFB-76B1DA0796EB}" srcOrd="1" destOrd="0" presId="urn:microsoft.com/office/officeart/2005/8/layout/hierarchy2"/>
    <dgm:cxn modelId="{A1E6DC26-F740-430B-81C7-5C037CC218AD}" type="presParOf" srcId="{59E02FBA-625E-41CA-B472-1EA4B7E1C244}" destId="{AEC52205-9751-466B-AD4F-E4BC69A30FE1}" srcOrd="6" destOrd="0" presId="urn:microsoft.com/office/officeart/2005/8/layout/hierarchy2"/>
    <dgm:cxn modelId="{9487A437-AA2A-4D05-AC1F-FE6F97C53146}" type="presParOf" srcId="{AEC52205-9751-466B-AD4F-E4BC69A30FE1}" destId="{892A5379-63E7-47A2-BD69-B46983446B1E}" srcOrd="0" destOrd="0" presId="urn:microsoft.com/office/officeart/2005/8/layout/hierarchy2"/>
    <dgm:cxn modelId="{4CDCAD35-217B-4216-92AB-F1450CB63F13}" type="presParOf" srcId="{59E02FBA-625E-41CA-B472-1EA4B7E1C244}" destId="{07CCE595-B8D9-4A79-B6F2-07FACA68D1AF}" srcOrd="7" destOrd="0" presId="urn:microsoft.com/office/officeart/2005/8/layout/hierarchy2"/>
    <dgm:cxn modelId="{1FE8A5A2-9AC6-41CA-A5B3-6AEAD5A421F6}" type="presParOf" srcId="{07CCE595-B8D9-4A79-B6F2-07FACA68D1AF}" destId="{EFE21E5A-6757-42AD-8931-ACD43B1A55FB}" srcOrd="0" destOrd="0" presId="urn:microsoft.com/office/officeart/2005/8/layout/hierarchy2"/>
    <dgm:cxn modelId="{3325394E-DF72-4B9A-B01A-0AD6DC70B3CA}" type="presParOf" srcId="{07CCE595-B8D9-4A79-B6F2-07FACA68D1AF}" destId="{69777424-5475-48B0-BD28-5C804A825FBE}" srcOrd="1" destOrd="0" presId="urn:microsoft.com/office/officeart/2005/8/layout/hierarchy2"/>
    <dgm:cxn modelId="{19BD31D8-BCB6-4D11-B45B-6EE77731F1B1}" type="presParOf" srcId="{9E8D0A32-05C5-4849-9A88-35527925D391}" destId="{23D2D064-C682-4DB5-BF08-55303EB9B36C}" srcOrd="2" destOrd="0" presId="urn:microsoft.com/office/officeart/2005/8/layout/hierarchy2"/>
    <dgm:cxn modelId="{88F9B4C4-FB84-40D0-B591-79E85C37E688}" type="presParOf" srcId="{23D2D064-C682-4DB5-BF08-55303EB9B36C}" destId="{25ED2758-A9FE-466A-A559-31898510EFF5}" srcOrd="0" destOrd="0" presId="urn:microsoft.com/office/officeart/2005/8/layout/hierarchy2"/>
    <dgm:cxn modelId="{EF4237AD-37C9-43DE-8F39-0E79A4603BAE}" type="presParOf" srcId="{9E8D0A32-05C5-4849-9A88-35527925D391}" destId="{00571C8F-9F7C-4B0D-9B4B-40486D2FE2A5}" srcOrd="3" destOrd="0" presId="urn:microsoft.com/office/officeart/2005/8/layout/hierarchy2"/>
    <dgm:cxn modelId="{E9DE2D52-E117-4B8B-ADB5-8D5719BA9809}" type="presParOf" srcId="{00571C8F-9F7C-4B0D-9B4B-40486D2FE2A5}" destId="{25260A4C-318C-4E5B-8261-F666DFB215CF}" srcOrd="0" destOrd="0" presId="urn:microsoft.com/office/officeart/2005/8/layout/hierarchy2"/>
    <dgm:cxn modelId="{61B1D6C0-9D90-4DB3-8B0C-510991B2158E}" type="presParOf" srcId="{00571C8F-9F7C-4B0D-9B4B-40486D2FE2A5}" destId="{B44C4ADE-3995-4E51-B640-22A688DC60B6}" srcOrd="1" destOrd="0" presId="urn:microsoft.com/office/officeart/2005/8/layout/hierarchy2"/>
    <dgm:cxn modelId="{07BE78A4-4A52-475B-A60F-56353AA0ED1A}" type="presParOf" srcId="{B44C4ADE-3995-4E51-B640-22A688DC60B6}" destId="{D970901A-CBE9-441B-94D0-8B52C2A525B2}" srcOrd="0" destOrd="0" presId="urn:microsoft.com/office/officeart/2005/8/layout/hierarchy2"/>
    <dgm:cxn modelId="{577D38B0-8B0D-48B3-BBFC-F1259B131FDD}" type="presParOf" srcId="{D970901A-CBE9-441B-94D0-8B52C2A525B2}" destId="{69ECF0DE-8FA3-4B7B-AB72-1A70CD65A6B3}" srcOrd="0" destOrd="0" presId="urn:microsoft.com/office/officeart/2005/8/layout/hierarchy2"/>
    <dgm:cxn modelId="{70C7E544-9A38-4FEA-B460-012BA510E5A9}" type="presParOf" srcId="{B44C4ADE-3995-4E51-B640-22A688DC60B6}" destId="{FE3FD3AE-9AA7-4790-8F75-2ABC996C5F3A}" srcOrd="1" destOrd="0" presId="urn:microsoft.com/office/officeart/2005/8/layout/hierarchy2"/>
    <dgm:cxn modelId="{2FA48954-3734-4EAE-94BB-302A1524DD14}" type="presParOf" srcId="{FE3FD3AE-9AA7-4790-8F75-2ABC996C5F3A}" destId="{0C00D824-7007-4886-A7AF-C38A1C96E187}" srcOrd="0" destOrd="0" presId="urn:microsoft.com/office/officeart/2005/8/layout/hierarchy2"/>
    <dgm:cxn modelId="{9711206B-DF2C-4529-B6DC-572FD4F0FFF5}" type="presParOf" srcId="{FE3FD3AE-9AA7-4790-8F75-2ABC996C5F3A}" destId="{4EA827EB-9951-433E-A4B0-0CE44E6F01D6}" srcOrd="1" destOrd="0" presId="urn:microsoft.com/office/officeart/2005/8/layout/hierarchy2"/>
    <dgm:cxn modelId="{5F73353C-9A12-4472-88D2-55BE762BA20C}" type="presParOf" srcId="{B44C4ADE-3995-4E51-B640-22A688DC60B6}" destId="{7CB90482-5039-40B2-984F-D05445144828}" srcOrd="2" destOrd="0" presId="urn:microsoft.com/office/officeart/2005/8/layout/hierarchy2"/>
    <dgm:cxn modelId="{47E0D5A7-9CCC-48BD-8674-EA50CEC60C61}" type="presParOf" srcId="{7CB90482-5039-40B2-984F-D05445144828}" destId="{2631DF04-04CF-4C90-AF35-8D6BAAFEE174}" srcOrd="0" destOrd="0" presId="urn:microsoft.com/office/officeart/2005/8/layout/hierarchy2"/>
    <dgm:cxn modelId="{7A21947A-60EE-4115-BD29-C5090C6F9A42}" type="presParOf" srcId="{B44C4ADE-3995-4E51-B640-22A688DC60B6}" destId="{D0BE70B6-806D-4882-9FA9-57D845D11326}" srcOrd="3" destOrd="0" presId="urn:microsoft.com/office/officeart/2005/8/layout/hierarchy2"/>
    <dgm:cxn modelId="{6F3645D3-B15D-42E8-B8A6-C634A62399AD}" type="presParOf" srcId="{D0BE70B6-806D-4882-9FA9-57D845D11326}" destId="{4FCE3552-216B-4F95-B489-BFC1461EFBD6}" srcOrd="0" destOrd="0" presId="urn:microsoft.com/office/officeart/2005/8/layout/hierarchy2"/>
    <dgm:cxn modelId="{3B5F9E39-F137-47C8-AE4C-D27EF26482D1}" type="presParOf" srcId="{D0BE70B6-806D-4882-9FA9-57D845D11326}" destId="{738BDEA9-F2D2-46F6-BBAA-71D1615D708B}" srcOrd="1" destOrd="0" presId="urn:microsoft.com/office/officeart/2005/8/layout/hierarchy2"/>
  </dgm:cxnLst>
  <dgm:bg/>
  <dgm:whole/>
  <dgm:extLst>
    <a:ext uri="http://schemas.microsoft.com/office/drawing/2008/diagram">
      <dsp:dataModelExt xmlns:dsp="http://schemas.microsoft.com/office/drawing/2008/diagram" relId="rId2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FFB3BC7-6AD3-4748-B27C-04EBD8DF4CD0}">
      <dsp:nvSpPr>
        <dsp:cNvPr id="0" name=""/>
        <dsp:cNvSpPr/>
      </dsp:nvSpPr>
      <dsp:spPr>
        <a:xfrm>
          <a:off x="1191730" y="3749320"/>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All stakeholders have roles and responsibilities</a:t>
          </a:r>
        </a:p>
      </dsp:txBody>
      <dsp:txXfrm>
        <a:off x="1205561" y="3763151"/>
        <a:ext cx="916767" cy="444552"/>
      </dsp:txXfrm>
    </dsp:sp>
    <dsp:sp modelId="{D2DE9E57-83EB-412D-B353-27C2EC762E11}">
      <dsp:nvSpPr>
        <dsp:cNvPr id="0" name=""/>
        <dsp:cNvSpPr/>
      </dsp:nvSpPr>
      <dsp:spPr>
        <a:xfrm rot="16845992">
          <a:off x="1105811" y="2736058"/>
          <a:ext cx="2534083" cy="9263"/>
        </a:xfrm>
        <a:custGeom>
          <a:avLst/>
          <a:gdLst/>
          <a:ahLst/>
          <a:cxnLst/>
          <a:rect l="0" t="0" r="0" b="0"/>
          <a:pathLst>
            <a:path>
              <a:moveTo>
                <a:pt x="0" y="4631"/>
              </a:moveTo>
              <a:lnTo>
                <a:pt x="2534083"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2309500" y="2677338"/>
        <a:ext cx="126704" cy="126704"/>
      </dsp:txXfrm>
    </dsp:sp>
    <dsp:sp modelId="{CDA660CF-4ADC-40F0-AE7B-1BD665A8B0AB}">
      <dsp:nvSpPr>
        <dsp:cNvPr id="0" name=""/>
        <dsp:cNvSpPr/>
      </dsp:nvSpPr>
      <dsp:spPr>
        <a:xfrm>
          <a:off x="2609546" y="1259845"/>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Unique expertise</a:t>
          </a:r>
        </a:p>
      </dsp:txBody>
      <dsp:txXfrm>
        <a:off x="2623377" y="1273676"/>
        <a:ext cx="916767" cy="444552"/>
      </dsp:txXfrm>
    </dsp:sp>
    <dsp:sp modelId="{12A2AC44-CF62-40FF-B7CD-DAE56DD256B7}">
      <dsp:nvSpPr>
        <dsp:cNvPr id="0" name=""/>
        <dsp:cNvSpPr/>
      </dsp:nvSpPr>
      <dsp:spPr>
        <a:xfrm rot="17390941">
          <a:off x="3277996" y="1098284"/>
          <a:ext cx="835722" cy="9263"/>
        </a:xfrm>
        <a:custGeom>
          <a:avLst/>
          <a:gdLst/>
          <a:ahLst/>
          <a:cxnLst/>
          <a:rect l="0" t="0" r="0" b="0"/>
          <a:pathLst>
            <a:path>
              <a:moveTo>
                <a:pt x="0" y="4631"/>
              </a:moveTo>
              <a:lnTo>
                <a:pt x="835722"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3674964" y="1082023"/>
        <a:ext cx="41786" cy="41786"/>
      </dsp:txXfrm>
    </dsp:sp>
    <dsp:sp modelId="{AC754181-9131-478F-A35D-E656DD2EF42F}">
      <dsp:nvSpPr>
        <dsp:cNvPr id="0" name=""/>
        <dsp:cNvSpPr/>
      </dsp:nvSpPr>
      <dsp:spPr>
        <a:xfrm>
          <a:off x="3837739" y="473772"/>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atients and their caregivers are disease experts</a:t>
          </a:r>
        </a:p>
      </dsp:txBody>
      <dsp:txXfrm>
        <a:off x="3851570" y="487603"/>
        <a:ext cx="916767" cy="444552"/>
      </dsp:txXfrm>
    </dsp:sp>
    <dsp:sp modelId="{0AEE403A-825C-4C17-AD1D-FB61765F2490}">
      <dsp:nvSpPr>
        <dsp:cNvPr id="0" name=""/>
        <dsp:cNvSpPr/>
      </dsp:nvSpPr>
      <dsp:spPr>
        <a:xfrm rot="3990654">
          <a:off x="3344395" y="1810918"/>
          <a:ext cx="696946" cy="9263"/>
        </a:xfrm>
        <a:custGeom>
          <a:avLst/>
          <a:gdLst/>
          <a:ahLst/>
          <a:cxnLst/>
          <a:rect l="0" t="0" r="0" b="0"/>
          <a:pathLst>
            <a:path>
              <a:moveTo>
                <a:pt x="0" y="4631"/>
              </a:moveTo>
              <a:lnTo>
                <a:pt x="696946"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3675444" y="1798126"/>
        <a:ext cx="34847" cy="34847"/>
      </dsp:txXfrm>
    </dsp:sp>
    <dsp:sp modelId="{08080AF1-6E1F-4313-8746-94C4D814B5A8}">
      <dsp:nvSpPr>
        <dsp:cNvPr id="0" name=""/>
        <dsp:cNvSpPr/>
      </dsp:nvSpPr>
      <dsp:spPr>
        <a:xfrm>
          <a:off x="3831761" y="1899040"/>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atient organizations know the disease community &amp; patients within it best</a:t>
          </a:r>
        </a:p>
      </dsp:txBody>
      <dsp:txXfrm>
        <a:off x="3845592" y="1912871"/>
        <a:ext cx="916767" cy="444552"/>
      </dsp:txXfrm>
    </dsp:sp>
    <dsp:sp modelId="{C6AC38DC-56A4-4BE9-A52B-04198A56E3F6}">
      <dsp:nvSpPr>
        <dsp:cNvPr id="0" name=""/>
        <dsp:cNvSpPr/>
      </dsp:nvSpPr>
      <dsp:spPr>
        <a:xfrm rot="45183">
          <a:off x="2136087" y="3991808"/>
          <a:ext cx="1675761" cy="9263"/>
        </a:xfrm>
        <a:custGeom>
          <a:avLst/>
          <a:gdLst/>
          <a:ahLst/>
          <a:cxnLst/>
          <a:rect l="0" t="0" r="0" b="0"/>
          <a:pathLst>
            <a:path>
              <a:moveTo>
                <a:pt x="0" y="4631"/>
              </a:moveTo>
              <a:lnTo>
                <a:pt x="1675761"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2932074" y="3954545"/>
        <a:ext cx="83788" cy="83788"/>
      </dsp:txXfrm>
    </dsp:sp>
    <dsp:sp modelId="{9BFC0126-C053-4ED5-835D-5866A7461C77}">
      <dsp:nvSpPr>
        <dsp:cNvPr id="0" name=""/>
        <dsp:cNvSpPr/>
      </dsp:nvSpPr>
      <dsp:spPr>
        <a:xfrm>
          <a:off x="3811777" y="3771344"/>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Expectations of stakeholders</a:t>
          </a:r>
        </a:p>
      </dsp:txBody>
      <dsp:txXfrm>
        <a:off x="3825608" y="3785175"/>
        <a:ext cx="916767" cy="444552"/>
      </dsp:txXfrm>
    </dsp:sp>
    <dsp:sp modelId="{AE4245F6-00A7-486A-9584-C467379F57E5}">
      <dsp:nvSpPr>
        <dsp:cNvPr id="0" name=""/>
        <dsp:cNvSpPr/>
      </dsp:nvSpPr>
      <dsp:spPr>
        <a:xfrm rot="17158672">
          <a:off x="3746845" y="2663890"/>
          <a:ext cx="2785468" cy="9263"/>
        </a:xfrm>
        <a:custGeom>
          <a:avLst/>
          <a:gdLst/>
          <a:ahLst/>
          <a:cxnLst/>
          <a:rect l="0" t="0" r="0" b="0"/>
          <a:pathLst>
            <a:path>
              <a:moveTo>
                <a:pt x="0" y="4631"/>
              </a:moveTo>
              <a:lnTo>
                <a:pt x="2785468"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5069942" y="2598885"/>
        <a:ext cx="139273" cy="139273"/>
      </dsp:txXfrm>
    </dsp:sp>
    <dsp:sp modelId="{8A57347F-7A4A-445D-BCDD-C280E5B2BFC7}">
      <dsp:nvSpPr>
        <dsp:cNvPr id="0" name=""/>
        <dsp:cNvSpPr/>
      </dsp:nvSpPr>
      <dsp:spPr>
        <a:xfrm>
          <a:off x="5522951" y="1093484"/>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atients are responsible for deciding how to approach their care</a:t>
          </a:r>
        </a:p>
      </dsp:txBody>
      <dsp:txXfrm>
        <a:off x="5536782" y="1107315"/>
        <a:ext cx="916767" cy="444552"/>
      </dsp:txXfrm>
    </dsp:sp>
    <dsp:sp modelId="{08EF3731-ED62-4C79-B30C-EB124C8A6269}">
      <dsp:nvSpPr>
        <dsp:cNvPr id="0" name=""/>
        <dsp:cNvSpPr/>
      </dsp:nvSpPr>
      <dsp:spPr>
        <a:xfrm rot="17436848">
          <a:off x="4042352" y="2971611"/>
          <a:ext cx="2203502" cy="9263"/>
        </a:xfrm>
        <a:custGeom>
          <a:avLst/>
          <a:gdLst/>
          <a:ahLst/>
          <a:cxnLst/>
          <a:rect l="0" t="0" r="0" b="0"/>
          <a:pathLst>
            <a:path>
              <a:moveTo>
                <a:pt x="0" y="4631"/>
              </a:moveTo>
              <a:lnTo>
                <a:pt x="2203502"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5089015" y="2921155"/>
        <a:ext cx="110175" cy="110175"/>
      </dsp:txXfrm>
    </dsp:sp>
    <dsp:sp modelId="{55354038-EF36-4EA8-9296-B2ABBD598C65}">
      <dsp:nvSpPr>
        <dsp:cNvPr id="0" name=""/>
        <dsp:cNvSpPr/>
      </dsp:nvSpPr>
      <dsp:spPr>
        <a:xfrm>
          <a:off x="5531999" y="1708926"/>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atients are responsible for getting more involved in the lifecycle (e.g. in decision-making, patient organizations, advocacy, etc.)</a:t>
          </a:r>
        </a:p>
      </dsp:txBody>
      <dsp:txXfrm>
        <a:off x="5545830" y="1722757"/>
        <a:ext cx="916767" cy="444552"/>
      </dsp:txXfrm>
    </dsp:sp>
    <dsp:sp modelId="{228C59A9-7AA7-4514-96FE-6B9494061485}">
      <dsp:nvSpPr>
        <dsp:cNvPr id="0" name=""/>
        <dsp:cNvSpPr/>
      </dsp:nvSpPr>
      <dsp:spPr>
        <a:xfrm rot="17840234">
          <a:off x="4304758" y="3261232"/>
          <a:ext cx="1669642" cy="9263"/>
        </a:xfrm>
        <a:custGeom>
          <a:avLst/>
          <a:gdLst/>
          <a:ahLst/>
          <a:cxnLst/>
          <a:rect l="0" t="0" r="0" b="0"/>
          <a:pathLst>
            <a:path>
              <a:moveTo>
                <a:pt x="0" y="4631"/>
              </a:moveTo>
              <a:lnTo>
                <a:pt x="1669642"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5097838" y="3224123"/>
        <a:ext cx="83482" cy="83482"/>
      </dsp:txXfrm>
    </dsp:sp>
    <dsp:sp modelId="{68069112-7016-4F31-91B6-22C2146E72FB}">
      <dsp:nvSpPr>
        <dsp:cNvPr id="0" name=""/>
        <dsp:cNvSpPr/>
      </dsp:nvSpPr>
      <dsp:spPr>
        <a:xfrm>
          <a:off x="5522951" y="2288169"/>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atients who become more involved must share their knowledge with their disease community</a:t>
          </a:r>
        </a:p>
      </dsp:txBody>
      <dsp:txXfrm>
        <a:off x="5536782" y="2302000"/>
        <a:ext cx="916767" cy="444552"/>
      </dsp:txXfrm>
    </dsp:sp>
    <dsp:sp modelId="{A7195504-DDA6-4027-9AB1-487466BA051E}">
      <dsp:nvSpPr>
        <dsp:cNvPr id="0" name=""/>
        <dsp:cNvSpPr/>
      </dsp:nvSpPr>
      <dsp:spPr>
        <a:xfrm rot="18635414">
          <a:off x="4550360" y="3555377"/>
          <a:ext cx="1178438" cy="9263"/>
        </a:xfrm>
        <a:custGeom>
          <a:avLst/>
          <a:gdLst/>
          <a:ahLst/>
          <a:cxnLst/>
          <a:rect l="0" t="0" r="0" b="0"/>
          <a:pathLst>
            <a:path>
              <a:moveTo>
                <a:pt x="0" y="4631"/>
              </a:moveTo>
              <a:lnTo>
                <a:pt x="1178438"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5110118" y="3530548"/>
        <a:ext cx="58921" cy="58921"/>
      </dsp:txXfrm>
    </dsp:sp>
    <dsp:sp modelId="{F847B6B7-F03F-4077-B6D2-C56D1371B921}">
      <dsp:nvSpPr>
        <dsp:cNvPr id="0" name=""/>
        <dsp:cNvSpPr/>
      </dsp:nvSpPr>
      <dsp:spPr>
        <a:xfrm>
          <a:off x="5522951" y="2876459"/>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Family members and/or caregivers should help patients with treatment decision-making (e.g. with decision-making tools) when necessary</a:t>
          </a:r>
        </a:p>
      </dsp:txBody>
      <dsp:txXfrm>
        <a:off x="5536782" y="2890290"/>
        <a:ext cx="916767" cy="444552"/>
      </dsp:txXfrm>
    </dsp:sp>
    <dsp:sp modelId="{6B953D5C-CB76-42E9-BB02-E61797108079}">
      <dsp:nvSpPr>
        <dsp:cNvPr id="0" name=""/>
        <dsp:cNvSpPr/>
      </dsp:nvSpPr>
      <dsp:spPr>
        <a:xfrm rot="20362862">
          <a:off x="4729968" y="3858575"/>
          <a:ext cx="819221" cy="9263"/>
        </a:xfrm>
        <a:custGeom>
          <a:avLst/>
          <a:gdLst/>
          <a:ahLst/>
          <a:cxnLst/>
          <a:rect l="0" t="0" r="0" b="0"/>
          <a:pathLst>
            <a:path>
              <a:moveTo>
                <a:pt x="0" y="4631"/>
              </a:moveTo>
              <a:lnTo>
                <a:pt x="819221"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5119098" y="3842726"/>
        <a:ext cx="40961" cy="40961"/>
      </dsp:txXfrm>
    </dsp:sp>
    <dsp:sp modelId="{6B46F372-894B-4D73-99A9-5B9944007B10}">
      <dsp:nvSpPr>
        <dsp:cNvPr id="0" name=""/>
        <dsp:cNvSpPr/>
      </dsp:nvSpPr>
      <dsp:spPr>
        <a:xfrm>
          <a:off x="5522951" y="3482854"/>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atient organizations are responsible for identifying and informing patients about opportunities to be involved (e.g. providing input into decision-making)</a:t>
          </a:r>
        </a:p>
      </dsp:txBody>
      <dsp:txXfrm>
        <a:off x="5536782" y="3496685"/>
        <a:ext cx="916767" cy="444552"/>
      </dsp:txXfrm>
    </dsp:sp>
    <dsp:sp modelId="{5B23EB93-04CB-4DEB-B414-19F02E5BD32E}">
      <dsp:nvSpPr>
        <dsp:cNvPr id="0" name=""/>
        <dsp:cNvSpPr/>
      </dsp:nvSpPr>
      <dsp:spPr>
        <a:xfrm rot="1161841">
          <a:off x="4732948" y="4139146"/>
          <a:ext cx="822309" cy="9263"/>
        </a:xfrm>
        <a:custGeom>
          <a:avLst/>
          <a:gdLst/>
          <a:ahLst/>
          <a:cxnLst/>
          <a:rect l="0" t="0" r="0" b="0"/>
          <a:pathLst>
            <a:path>
              <a:moveTo>
                <a:pt x="0" y="4631"/>
              </a:moveTo>
              <a:lnTo>
                <a:pt x="822309"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5123545" y="4123220"/>
        <a:ext cx="41115" cy="41115"/>
      </dsp:txXfrm>
    </dsp:sp>
    <dsp:sp modelId="{9E33BDCA-B8B2-4E66-8104-0A40778EC24B}">
      <dsp:nvSpPr>
        <dsp:cNvPr id="0" name=""/>
        <dsp:cNvSpPr/>
      </dsp:nvSpPr>
      <dsp:spPr>
        <a:xfrm>
          <a:off x="5531999" y="4043996"/>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atient organizations are responsible for managing patients' expectations</a:t>
          </a:r>
        </a:p>
      </dsp:txBody>
      <dsp:txXfrm>
        <a:off x="5545830" y="4057827"/>
        <a:ext cx="916767" cy="444552"/>
      </dsp:txXfrm>
    </dsp:sp>
    <dsp:sp modelId="{031CD3DD-FCC1-4747-BD13-29D39F57F3CA}">
      <dsp:nvSpPr>
        <dsp:cNvPr id="0" name=""/>
        <dsp:cNvSpPr/>
      </dsp:nvSpPr>
      <dsp:spPr>
        <a:xfrm rot="3035796">
          <a:off x="4535630" y="4469489"/>
          <a:ext cx="1207897" cy="9263"/>
        </a:xfrm>
        <a:custGeom>
          <a:avLst/>
          <a:gdLst/>
          <a:ahLst/>
          <a:cxnLst/>
          <a:rect l="0" t="0" r="0" b="0"/>
          <a:pathLst>
            <a:path>
              <a:moveTo>
                <a:pt x="0" y="4631"/>
              </a:moveTo>
              <a:lnTo>
                <a:pt x="1207897"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5109382" y="4443923"/>
        <a:ext cx="60394" cy="60394"/>
      </dsp:txXfrm>
    </dsp:sp>
    <dsp:sp modelId="{D2DC059D-E89B-410B-9F0F-61FF2F2B414C}">
      <dsp:nvSpPr>
        <dsp:cNvPr id="0" name=""/>
        <dsp:cNvSpPr/>
      </dsp:nvSpPr>
      <dsp:spPr>
        <a:xfrm>
          <a:off x="5522951" y="4704682"/>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atient organizations are responsible for educating patient and physicians through decision-making tools and educational materials (e.g. infographics)</a:t>
          </a:r>
        </a:p>
      </dsp:txBody>
      <dsp:txXfrm>
        <a:off x="5536782" y="4718513"/>
        <a:ext cx="916767" cy="444552"/>
      </dsp:txXfrm>
    </dsp:sp>
    <dsp:sp modelId="{C1D4B0C9-EAD2-47A6-B55D-DE639209E2F3}">
      <dsp:nvSpPr>
        <dsp:cNvPr id="0" name=""/>
        <dsp:cNvSpPr/>
      </dsp:nvSpPr>
      <dsp:spPr>
        <a:xfrm rot="3902154">
          <a:off x="4225027" y="4836029"/>
          <a:ext cx="1838152" cy="9263"/>
        </a:xfrm>
        <a:custGeom>
          <a:avLst/>
          <a:gdLst/>
          <a:ahLst/>
          <a:cxnLst/>
          <a:rect l="0" t="0" r="0" b="0"/>
          <a:pathLst>
            <a:path>
              <a:moveTo>
                <a:pt x="0" y="4631"/>
              </a:moveTo>
              <a:lnTo>
                <a:pt x="1838152"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5098149" y="4794707"/>
        <a:ext cx="91907" cy="91907"/>
      </dsp:txXfrm>
    </dsp:sp>
    <dsp:sp modelId="{BB01ECD7-F308-45E1-9BAD-2DF56A394AE7}">
      <dsp:nvSpPr>
        <dsp:cNvPr id="0" name=""/>
        <dsp:cNvSpPr/>
      </dsp:nvSpPr>
      <dsp:spPr>
        <a:xfrm>
          <a:off x="5531999" y="5437762"/>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hysicians must inform patients about all available treatments, regardless of cost</a:t>
          </a:r>
        </a:p>
      </dsp:txBody>
      <dsp:txXfrm>
        <a:off x="5545830" y="5451593"/>
        <a:ext cx="916767" cy="444552"/>
      </dsp:txXfrm>
    </dsp:sp>
    <dsp:sp modelId="{474A63CE-8098-4CC4-94AA-A65A6C46B3F0}">
      <dsp:nvSpPr>
        <dsp:cNvPr id="0" name=""/>
        <dsp:cNvSpPr/>
      </dsp:nvSpPr>
      <dsp:spPr>
        <a:xfrm rot="4293789">
          <a:off x="3898029" y="5193519"/>
          <a:ext cx="2510242" cy="9263"/>
        </a:xfrm>
        <a:custGeom>
          <a:avLst/>
          <a:gdLst/>
          <a:ahLst/>
          <a:cxnLst/>
          <a:rect l="0" t="0" r="0" b="0"/>
          <a:pathLst>
            <a:path>
              <a:moveTo>
                <a:pt x="0" y="4631"/>
              </a:moveTo>
              <a:lnTo>
                <a:pt x="2510242"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5090394" y="5135395"/>
        <a:ext cx="125512" cy="125512"/>
      </dsp:txXfrm>
    </dsp:sp>
    <dsp:sp modelId="{B8D7A0E3-1854-4DB5-9708-5CF2C106A911}">
      <dsp:nvSpPr>
        <dsp:cNvPr id="0" name=""/>
        <dsp:cNvSpPr/>
      </dsp:nvSpPr>
      <dsp:spPr>
        <a:xfrm>
          <a:off x="5550094" y="6152743"/>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hysicians must inform patient about all opportunities to be involved in the lifecycle (e.g. providing input into decision-making)</a:t>
          </a:r>
        </a:p>
      </dsp:txBody>
      <dsp:txXfrm>
        <a:off x="5563925" y="6166574"/>
        <a:ext cx="916767" cy="444552"/>
      </dsp:txXfrm>
    </dsp:sp>
    <dsp:sp modelId="{2DD94079-D0E3-434C-8AE1-6999A31DBC5C}">
      <dsp:nvSpPr>
        <dsp:cNvPr id="0" name=""/>
        <dsp:cNvSpPr/>
      </dsp:nvSpPr>
      <dsp:spPr>
        <a:xfrm rot="4810469">
          <a:off x="1277842" y="5000542"/>
          <a:ext cx="2069852" cy="9263"/>
        </a:xfrm>
        <a:custGeom>
          <a:avLst/>
          <a:gdLst/>
          <a:ahLst/>
          <a:cxnLst/>
          <a:rect l="0" t="0" r="0" b="0"/>
          <a:pathLst>
            <a:path>
              <a:moveTo>
                <a:pt x="0" y="4631"/>
              </a:moveTo>
              <a:lnTo>
                <a:pt x="2069852"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2261022" y="4953427"/>
        <a:ext cx="103492" cy="103492"/>
      </dsp:txXfrm>
    </dsp:sp>
    <dsp:sp modelId="{CCC62A21-902E-46F9-8F82-BFECB7239A8B}">
      <dsp:nvSpPr>
        <dsp:cNvPr id="0" name=""/>
        <dsp:cNvSpPr/>
      </dsp:nvSpPr>
      <dsp:spPr>
        <a:xfrm>
          <a:off x="2489376" y="5788812"/>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Challenges faced in fulfilling roles and responsibilites</a:t>
          </a:r>
        </a:p>
      </dsp:txBody>
      <dsp:txXfrm>
        <a:off x="2503207" y="5802643"/>
        <a:ext cx="916767" cy="444552"/>
      </dsp:txXfrm>
    </dsp:sp>
    <dsp:sp modelId="{E6CA8018-0811-4F44-B5BD-B6E4FD81C299}">
      <dsp:nvSpPr>
        <dsp:cNvPr id="0" name=""/>
        <dsp:cNvSpPr/>
      </dsp:nvSpPr>
      <dsp:spPr>
        <a:xfrm rot="17131855">
          <a:off x="2936989" y="5366574"/>
          <a:ext cx="1356974" cy="9263"/>
        </a:xfrm>
        <a:custGeom>
          <a:avLst/>
          <a:gdLst/>
          <a:ahLst/>
          <a:cxnLst/>
          <a:rect l="0" t="0" r="0" b="0"/>
          <a:pathLst>
            <a:path>
              <a:moveTo>
                <a:pt x="0" y="4631"/>
              </a:moveTo>
              <a:lnTo>
                <a:pt x="1356974"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3581552" y="5337282"/>
        <a:ext cx="67848" cy="67848"/>
      </dsp:txXfrm>
    </dsp:sp>
    <dsp:sp modelId="{2130FBA6-BC29-4BAE-8C0A-46BB8779BA24}">
      <dsp:nvSpPr>
        <dsp:cNvPr id="0" name=""/>
        <dsp:cNvSpPr/>
      </dsp:nvSpPr>
      <dsp:spPr>
        <a:xfrm>
          <a:off x="3797147" y="4481385"/>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atients face physical, mental, and emoitonal barriers to involvement</a:t>
          </a:r>
        </a:p>
      </dsp:txBody>
      <dsp:txXfrm>
        <a:off x="3810978" y="4495216"/>
        <a:ext cx="916767" cy="444552"/>
      </dsp:txXfrm>
    </dsp:sp>
    <dsp:sp modelId="{5C22F6DA-99F9-45C7-AE1F-C1FE54ADDE47}">
      <dsp:nvSpPr>
        <dsp:cNvPr id="0" name=""/>
        <dsp:cNvSpPr/>
      </dsp:nvSpPr>
      <dsp:spPr>
        <a:xfrm rot="17766137">
          <a:off x="3206256" y="5655407"/>
          <a:ext cx="812642" cy="9263"/>
        </a:xfrm>
        <a:custGeom>
          <a:avLst/>
          <a:gdLst/>
          <a:ahLst/>
          <a:cxnLst/>
          <a:rect l="0" t="0" r="0" b="0"/>
          <a:pathLst>
            <a:path>
              <a:moveTo>
                <a:pt x="0" y="4631"/>
              </a:moveTo>
              <a:lnTo>
                <a:pt x="812642"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3592261" y="5639723"/>
        <a:ext cx="40632" cy="40632"/>
      </dsp:txXfrm>
    </dsp:sp>
    <dsp:sp modelId="{9F8F0477-87CF-4E5A-A737-B7ACFC938FD7}">
      <dsp:nvSpPr>
        <dsp:cNvPr id="0" name=""/>
        <dsp:cNvSpPr/>
      </dsp:nvSpPr>
      <dsp:spPr>
        <a:xfrm>
          <a:off x="3791349" y="5059051"/>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hysicians do not respect patients' expertise</a:t>
          </a:r>
        </a:p>
      </dsp:txBody>
      <dsp:txXfrm>
        <a:off x="3805180" y="5072882"/>
        <a:ext cx="916767" cy="444552"/>
      </dsp:txXfrm>
    </dsp:sp>
    <dsp:sp modelId="{7C53043E-2F07-4562-A646-96818B5D968E}">
      <dsp:nvSpPr>
        <dsp:cNvPr id="0" name=""/>
        <dsp:cNvSpPr/>
      </dsp:nvSpPr>
      <dsp:spPr>
        <a:xfrm rot="19853603">
          <a:off x="3409305" y="5925911"/>
          <a:ext cx="388033" cy="9263"/>
        </a:xfrm>
        <a:custGeom>
          <a:avLst/>
          <a:gdLst/>
          <a:ahLst/>
          <a:cxnLst/>
          <a:rect l="0" t="0" r="0" b="0"/>
          <a:pathLst>
            <a:path>
              <a:moveTo>
                <a:pt x="0" y="4631"/>
              </a:moveTo>
              <a:lnTo>
                <a:pt x="388033"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3593621" y="5920841"/>
        <a:ext cx="19401" cy="19401"/>
      </dsp:txXfrm>
    </dsp:sp>
    <dsp:sp modelId="{8883B3C9-BB1B-424B-89C0-7FDC2FEB5905}">
      <dsp:nvSpPr>
        <dsp:cNvPr id="0" name=""/>
        <dsp:cNvSpPr/>
      </dsp:nvSpPr>
      <dsp:spPr>
        <a:xfrm>
          <a:off x="3772838" y="5600058"/>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Patient organizations have a limited capacity to advocate effectively and struggle to maintain member support</a:t>
          </a:r>
        </a:p>
      </dsp:txBody>
      <dsp:txXfrm>
        <a:off x="3786669" y="5613889"/>
        <a:ext cx="916767" cy="444552"/>
      </dsp:txXfrm>
    </dsp:sp>
    <dsp:sp modelId="{1D6423EC-DD2C-456E-BD04-6C27D2C5C363}">
      <dsp:nvSpPr>
        <dsp:cNvPr id="0" name=""/>
        <dsp:cNvSpPr/>
      </dsp:nvSpPr>
      <dsp:spPr>
        <a:xfrm rot="3071598">
          <a:off x="3330079" y="6236815"/>
          <a:ext cx="555721" cy="9263"/>
        </a:xfrm>
        <a:custGeom>
          <a:avLst/>
          <a:gdLst/>
          <a:ahLst/>
          <a:cxnLst/>
          <a:rect l="0" t="0" r="0" b="0"/>
          <a:pathLst>
            <a:path>
              <a:moveTo>
                <a:pt x="0" y="4631"/>
              </a:moveTo>
              <a:lnTo>
                <a:pt x="555721"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3594047" y="6227553"/>
        <a:ext cx="27786" cy="27786"/>
      </dsp:txXfrm>
    </dsp:sp>
    <dsp:sp modelId="{5FA87B9D-0751-4189-BBC8-5B6BD35D0F9A}">
      <dsp:nvSpPr>
        <dsp:cNvPr id="0" name=""/>
        <dsp:cNvSpPr/>
      </dsp:nvSpPr>
      <dsp:spPr>
        <a:xfrm>
          <a:off x="3782074" y="6221866"/>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Rare disease communities receive less support because they are lesser known to the general population</a:t>
          </a:r>
        </a:p>
      </dsp:txBody>
      <dsp:txXfrm>
        <a:off x="3795905" y="6235697"/>
        <a:ext cx="916767" cy="444552"/>
      </dsp:txXfrm>
    </dsp:sp>
    <dsp:sp modelId="{386C0679-21F2-490D-82BD-FC2B6630BEEE}">
      <dsp:nvSpPr>
        <dsp:cNvPr id="0" name=""/>
        <dsp:cNvSpPr/>
      </dsp:nvSpPr>
      <dsp:spPr>
        <a:xfrm rot="4271058">
          <a:off x="3073001" y="6524401"/>
          <a:ext cx="1065146" cy="9263"/>
        </a:xfrm>
        <a:custGeom>
          <a:avLst/>
          <a:gdLst/>
          <a:ahLst/>
          <a:cxnLst/>
          <a:rect l="0" t="0" r="0" b="0"/>
          <a:pathLst>
            <a:path>
              <a:moveTo>
                <a:pt x="0" y="4631"/>
              </a:moveTo>
              <a:lnTo>
                <a:pt x="1065146"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3578946" y="6502404"/>
        <a:ext cx="53257" cy="53257"/>
      </dsp:txXfrm>
    </dsp:sp>
    <dsp:sp modelId="{FE1BBD52-79ED-4DBE-AA0D-A59F5DBC2B3E}">
      <dsp:nvSpPr>
        <dsp:cNvPr id="0" name=""/>
        <dsp:cNvSpPr/>
      </dsp:nvSpPr>
      <dsp:spPr>
        <a:xfrm>
          <a:off x="3777343" y="6797038"/>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General practioners are not always familiar with rare diseases and their treatments</a:t>
          </a:r>
        </a:p>
      </dsp:txBody>
      <dsp:txXfrm>
        <a:off x="3791174" y="6810869"/>
        <a:ext cx="916767" cy="444552"/>
      </dsp:txXfrm>
    </dsp:sp>
    <dsp:sp modelId="{E7707982-578A-4419-827E-7B4830C4DFC8}">
      <dsp:nvSpPr>
        <dsp:cNvPr id="0" name=""/>
        <dsp:cNvSpPr/>
      </dsp:nvSpPr>
      <dsp:spPr>
        <a:xfrm rot="4696938">
          <a:off x="2797451" y="6802174"/>
          <a:ext cx="1597055" cy="9263"/>
        </a:xfrm>
        <a:custGeom>
          <a:avLst/>
          <a:gdLst/>
          <a:ahLst/>
          <a:cxnLst/>
          <a:rect l="0" t="0" r="0" b="0"/>
          <a:pathLst>
            <a:path>
              <a:moveTo>
                <a:pt x="0" y="4631"/>
              </a:moveTo>
              <a:lnTo>
                <a:pt x="1597055" y="463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66700">
            <a:lnSpc>
              <a:spcPct val="90000"/>
            </a:lnSpc>
            <a:spcBef>
              <a:spcPct val="0"/>
            </a:spcBef>
            <a:spcAft>
              <a:spcPct val="35000"/>
            </a:spcAft>
          </a:pPr>
          <a:endParaRPr lang="en-CA" sz="600" kern="1200">
            <a:latin typeface="Times New Roman" panose="02020603050405020304" pitchFamily="18" charset="0"/>
            <a:cs typeface="Times New Roman" panose="02020603050405020304" pitchFamily="18" charset="0"/>
          </a:endParaRPr>
        </a:p>
      </dsp:txBody>
      <dsp:txXfrm>
        <a:off x="3556053" y="6766879"/>
        <a:ext cx="79852" cy="79852"/>
      </dsp:txXfrm>
    </dsp:sp>
    <dsp:sp modelId="{78621772-C573-4FEE-A945-1B587686DEFB}">
      <dsp:nvSpPr>
        <dsp:cNvPr id="0" name=""/>
        <dsp:cNvSpPr/>
      </dsp:nvSpPr>
      <dsp:spPr>
        <a:xfrm>
          <a:off x="3758152" y="7352585"/>
          <a:ext cx="944429" cy="472214"/>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CA" sz="600" kern="1200">
              <a:latin typeface="Times New Roman" panose="02020603050405020304" pitchFamily="18" charset="0"/>
              <a:cs typeface="Times New Roman" panose="02020603050405020304" pitchFamily="18" charset="0"/>
            </a:rPr>
            <a:t>Family members (not caregiver) are not always familiar with the disease and treatment protocols</a:t>
          </a:r>
        </a:p>
      </dsp:txBody>
      <dsp:txXfrm>
        <a:off x="3771983" y="7366416"/>
        <a:ext cx="916767" cy="444552"/>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47BF41E-1D38-4B9A-B746-3875AF19E7EC}">
      <dsp:nvSpPr>
        <dsp:cNvPr id="0" name=""/>
        <dsp:cNvSpPr/>
      </dsp:nvSpPr>
      <dsp:spPr>
        <a:xfrm>
          <a:off x="2453" y="2415913"/>
          <a:ext cx="1442497" cy="721248"/>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All patients are unique</a:t>
          </a:r>
        </a:p>
      </dsp:txBody>
      <dsp:txXfrm>
        <a:off x="23578" y="2437038"/>
        <a:ext cx="1400247" cy="678998"/>
      </dsp:txXfrm>
    </dsp:sp>
    <dsp:sp modelId="{00645BA1-D0A7-4BEF-AD56-63A34EAA7A58}">
      <dsp:nvSpPr>
        <dsp:cNvPr id="0" name=""/>
        <dsp:cNvSpPr/>
      </dsp:nvSpPr>
      <dsp:spPr>
        <a:xfrm rot="18289469">
          <a:off x="1228255" y="2350129"/>
          <a:ext cx="1010392" cy="23378"/>
        </a:xfrm>
        <a:custGeom>
          <a:avLst/>
          <a:gdLst/>
          <a:ahLst/>
          <a:cxnLst/>
          <a:rect l="0" t="0" r="0" b="0"/>
          <a:pathLst>
            <a:path>
              <a:moveTo>
                <a:pt x="0" y="11689"/>
              </a:moveTo>
              <a:lnTo>
                <a:pt x="1010392" y="11689"/>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latin typeface="Times New Roman" panose="02020603050405020304" pitchFamily="18" charset="0"/>
            <a:cs typeface="Times New Roman" panose="02020603050405020304" pitchFamily="18" charset="0"/>
          </a:endParaRPr>
        </a:p>
      </dsp:txBody>
      <dsp:txXfrm>
        <a:off x="1708191" y="2336559"/>
        <a:ext cx="50519" cy="50519"/>
      </dsp:txXfrm>
    </dsp:sp>
    <dsp:sp modelId="{A3F335A7-C6D0-44D5-98F7-0690EF110372}">
      <dsp:nvSpPr>
        <dsp:cNvPr id="0" name=""/>
        <dsp:cNvSpPr/>
      </dsp:nvSpPr>
      <dsp:spPr>
        <a:xfrm>
          <a:off x="2021951" y="1586476"/>
          <a:ext cx="1442497" cy="721248"/>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Patients experience their diseases very differently</a:t>
          </a:r>
        </a:p>
      </dsp:txBody>
      <dsp:txXfrm>
        <a:off x="2043076" y="1607601"/>
        <a:ext cx="1400247" cy="678998"/>
      </dsp:txXfrm>
    </dsp:sp>
    <dsp:sp modelId="{7D05F9EF-D750-4702-A509-F2D141715F13}">
      <dsp:nvSpPr>
        <dsp:cNvPr id="0" name=""/>
        <dsp:cNvSpPr/>
      </dsp:nvSpPr>
      <dsp:spPr>
        <a:xfrm rot="19457599">
          <a:off x="3397660" y="1728052"/>
          <a:ext cx="710576" cy="23378"/>
        </a:xfrm>
        <a:custGeom>
          <a:avLst/>
          <a:gdLst/>
          <a:ahLst/>
          <a:cxnLst/>
          <a:rect l="0" t="0" r="0" b="0"/>
          <a:pathLst>
            <a:path>
              <a:moveTo>
                <a:pt x="0" y="11689"/>
              </a:moveTo>
              <a:lnTo>
                <a:pt x="710576" y="11689"/>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latin typeface="Times New Roman" panose="02020603050405020304" pitchFamily="18" charset="0"/>
            <a:cs typeface="Times New Roman" panose="02020603050405020304" pitchFamily="18" charset="0"/>
          </a:endParaRPr>
        </a:p>
      </dsp:txBody>
      <dsp:txXfrm>
        <a:off x="3735184" y="1721977"/>
        <a:ext cx="35528" cy="35528"/>
      </dsp:txXfrm>
    </dsp:sp>
    <dsp:sp modelId="{EFF7F969-D3B3-4170-ADF8-F8E758765651}">
      <dsp:nvSpPr>
        <dsp:cNvPr id="0" name=""/>
        <dsp:cNvSpPr/>
      </dsp:nvSpPr>
      <dsp:spPr>
        <a:xfrm>
          <a:off x="4041448" y="1171758"/>
          <a:ext cx="1442497" cy="721248"/>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Patients with the same disease respond differently to the same treatment</a:t>
          </a:r>
        </a:p>
      </dsp:txBody>
      <dsp:txXfrm>
        <a:off x="4062573" y="1192883"/>
        <a:ext cx="1400247" cy="678998"/>
      </dsp:txXfrm>
    </dsp:sp>
    <dsp:sp modelId="{FBB09FD1-4C35-4B88-B92C-015BD865BF1F}">
      <dsp:nvSpPr>
        <dsp:cNvPr id="0" name=""/>
        <dsp:cNvSpPr/>
      </dsp:nvSpPr>
      <dsp:spPr>
        <a:xfrm rot="2142401">
          <a:off x="3397660" y="2142770"/>
          <a:ext cx="710576" cy="23378"/>
        </a:xfrm>
        <a:custGeom>
          <a:avLst/>
          <a:gdLst/>
          <a:ahLst/>
          <a:cxnLst/>
          <a:rect l="0" t="0" r="0" b="0"/>
          <a:pathLst>
            <a:path>
              <a:moveTo>
                <a:pt x="0" y="11689"/>
              </a:moveTo>
              <a:lnTo>
                <a:pt x="710576" y="11689"/>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latin typeface="Times New Roman" panose="02020603050405020304" pitchFamily="18" charset="0"/>
            <a:cs typeface="Times New Roman" panose="02020603050405020304" pitchFamily="18" charset="0"/>
          </a:endParaRPr>
        </a:p>
      </dsp:txBody>
      <dsp:txXfrm>
        <a:off x="3735184" y="2136695"/>
        <a:ext cx="35528" cy="35528"/>
      </dsp:txXfrm>
    </dsp:sp>
    <dsp:sp modelId="{EF0E99B3-3FB8-4FED-8BFB-EFFCA20CCC1E}">
      <dsp:nvSpPr>
        <dsp:cNvPr id="0" name=""/>
        <dsp:cNvSpPr/>
      </dsp:nvSpPr>
      <dsp:spPr>
        <a:xfrm>
          <a:off x="4041448" y="2001194"/>
          <a:ext cx="1442497" cy="721248"/>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Rare diseases are highly heterogeneous in how they manifest</a:t>
          </a:r>
        </a:p>
      </dsp:txBody>
      <dsp:txXfrm>
        <a:off x="4062573" y="2022319"/>
        <a:ext cx="1400247" cy="678998"/>
      </dsp:txXfrm>
    </dsp:sp>
    <dsp:sp modelId="{31418052-F863-446D-80C6-B8AE3F3FAEEC}">
      <dsp:nvSpPr>
        <dsp:cNvPr id="0" name=""/>
        <dsp:cNvSpPr/>
      </dsp:nvSpPr>
      <dsp:spPr>
        <a:xfrm rot="3310531">
          <a:off x="1228255" y="3179566"/>
          <a:ext cx="1010392" cy="23378"/>
        </a:xfrm>
        <a:custGeom>
          <a:avLst/>
          <a:gdLst/>
          <a:ahLst/>
          <a:cxnLst/>
          <a:rect l="0" t="0" r="0" b="0"/>
          <a:pathLst>
            <a:path>
              <a:moveTo>
                <a:pt x="0" y="11689"/>
              </a:moveTo>
              <a:lnTo>
                <a:pt x="1010392" y="11689"/>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latin typeface="Times New Roman" panose="02020603050405020304" pitchFamily="18" charset="0"/>
            <a:cs typeface="Times New Roman" panose="02020603050405020304" pitchFamily="18" charset="0"/>
          </a:endParaRPr>
        </a:p>
      </dsp:txBody>
      <dsp:txXfrm>
        <a:off x="1708191" y="3165995"/>
        <a:ext cx="50519" cy="50519"/>
      </dsp:txXfrm>
    </dsp:sp>
    <dsp:sp modelId="{6F673798-2C57-43F2-81DE-E6BC2EF2EA79}">
      <dsp:nvSpPr>
        <dsp:cNvPr id="0" name=""/>
        <dsp:cNvSpPr/>
      </dsp:nvSpPr>
      <dsp:spPr>
        <a:xfrm>
          <a:off x="2021951" y="3245349"/>
          <a:ext cx="1442497" cy="721248"/>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Patients have different values than each other and other stakeholders</a:t>
          </a:r>
        </a:p>
      </dsp:txBody>
      <dsp:txXfrm>
        <a:off x="2043076" y="3266474"/>
        <a:ext cx="1400247" cy="678998"/>
      </dsp:txXfrm>
    </dsp:sp>
    <dsp:sp modelId="{29C97571-77ED-4663-8934-1B7C92E5BF10}">
      <dsp:nvSpPr>
        <dsp:cNvPr id="0" name=""/>
        <dsp:cNvSpPr/>
      </dsp:nvSpPr>
      <dsp:spPr>
        <a:xfrm rot="19457599">
          <a:off x="3397660" y="3386925"/>
          <a:ext cx="710576" cy="23378"/>
        </a:xfrm>
        <a:custGeom>
          <a:avLst/>
          <a:gdLst/>
          <a:ahLst/>
          <a:cxnLst/>
          <a:rect l="0" t="0" r="0" b="0"/>
          <a:pathLst>
            <a:path>
              <a:moveTo>
                <a:pt x="0" y="11689"/>
              </a:moveTo>
              <a:lnTo>
                <a:pt x="710576" y="11689"/>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latin typeface="Times New Roman" panose="02020603050405020304" pitchFamily="18" charset="0"/>
            <a:cs typeface="Times New Roman" panose="02020603050405020304" pitchFamily="18" charset="0"/>
          </a:endParaRPr>
        </a:p>
      </dsp:txBody>
      <dsp:txXfrm>
        <a:off x="3735184" y="3380850"/>
        <a:ext cx="35528" cy="35528"/>
      </dsp:txXfrm>
    </dsp:sp>
    <dsp:sp modelId="{C34097A9-0096-4617-B712-9B12369E51B4}">
      <dsp:nvSpPr>
        <dsp:cNvPr id="0" name=""/>
        <dsp:cNvSpPr/>
      </dsp:nvSpPr>
      <dsp:spPr>
        <a:xfrm>
          <a:off x="4041448" y="2830631"/>
          <a:ext cx="1442497" cy="721248"/>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Outcome measures used in clinical trials or for stopping criteria in real-world use often do not capture the benefits that patients feel they experience</a:t>
          </a:r>
        </a:p>
      </dsp:txBody>
      <dsp:txXfrm>
        <a:off x="4062573" y="2851756"/>
        <a:ext cx="1400247" cy="678998"/>
      </dsp:txXfrm>
    </dsp:sp>
    <dsp:sp modelId="{3851D047-492B-4A80-9D6B-8A734033D53F}">
      <dsp:nvSpPr>
        <dsp:cNvPr id="0" name=""/>
        <dsp:cNvSpPr/>
      </dsp:nvSpPr>
      <dsp:spPr>
        <a:xfrm rot="2142401">
          <a:off x="3397660" y="3801643"/>
          <a:ext cx="710576" cy="23378"/>
        </a:xfrm>
        <a:custGeom>
          <a:avLst/>
          <a:gdLst/>
          <a:ahLst/>
          <a:cxnLst/>
          <a:rect l="0" t="0" r="0" b="0"/>
          <a:pathLst>
            <a:path>
              <a:moveTo>
                <a:pt x="0" y="11689"/>
              </a:moveTo>
              <a:lnTo>
                <a:pt x="710576" y="11689"/>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latin typeface="Times New Roman" panose="02020603050405020304" pitchFamily="18" charset="0"/>
            <a:cs typeface="Times New Roman" panose="02020603050405020304" pitchFamily="18" charset="0"/>
          </a:endParaRPr>
        </a:p>
      </dsp:txBody>
      <dsp:txXfrm>
        <a:off x="3735184" y="3795568"/>
        <a:ext cx="35528" cy="35528"/>
      </dsp:txXfrm>
    </dsp:sp>
    <dsp:sp modelId="{CD61B897-DFA0-4455-AE4B-E9454F60FEE2}">
      <dsp:nvSpPr>
        <dsp:cNvPr id="0" name=""/>
        <dsp:cNvSpPr/>
      </dsp:nvSpPr>
      <dsp:spPr>
        <a:xfrm>
          <a:off x="4041448" y="3660067"/>
          <a:ext cx="1442497" cy="721248"/>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Patients have different interpretations of meaningful benefits</a:t>
          </a:r>
        </a:p>
      </dsp:txBody>
      <dsp:txXfrm>
        <a:off x="4062573" y="3681192"/>
        <a:ext cx="1400247" cy="678998"/>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E953772-63A6-417E-A974-B2624F36EC6C}">
      <dsp:nvSpPr>
        <dsp:cNvPr id="0" name=""/>
        <dsp:cNvSpPr/>
      </dsp:nvSpPr>
      <dsp:spPr>
        <a:xfrm>
          <a:off x="438295" y="3182198"/>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There are weaknesses in the existing healthcare system</a:t>
          </a:r>
        </a:p>
      </dsp:txBody>
      <dsp:txXfrm>
        <a:off x="454398" y="3198301"/>
        <a:ext cx="1067354" cy="517574"/>
      </dsp:txXfrm>
    </dsp:sp>
    <dsp:sp modelId="{13BD7A94-B363-4037-9D9A-6CEB336743A3}">
      <dsp:nvSpPr>
        <dsp:cNvPr id="0" name=""/>
        <dsp:cNvSpPr/>
      </dsp:nvSpPr>
      <dsp:spPr>
        <a:xfrm rot="17457766">
          <a:off x="443877" y="1859855"/>
          <a:ext cx="3406765" cy="13183"/>
        </a:xfrm>
        <a:custGeom>
          <a:avLst/>
          <a:gdLst/>
          <a:ahLst/>
          <a:cxnLst/>
          <a:rect l="0" t="0" r="0" b="0"/>
          <a:pathLst>
            <a:path>
              <a:moveTo>
                <a:pt x="0" y="6591"/>
              </a:moveTo>
              <a:lnTo>
                <a:pt x="3406765"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2062091" y="1781278"/>
        <a:ext cx="170338" cy="170338"/>
      </dsp:txXfrm>
    </dsp:sp>
    <dsp:sp modelId="{F332F140-725F-49B1-A6A9-07BB7FE47BA6}">
      <dsp:nvSpPr>
        <dsp:cNvPr id="0" name=""/>
        <dsp:cNvSpPr/>
      </dsp:nvSpPr>
      <dsp:spPr>
        <a:xfrm>
          <a:off x="2756664" y="916"/>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Canada's small drug market is less attractive to pharmaceutical companies</a:t>
          </a:r>
        </a:p>
      </dsp:txBody>
      <dsp:txXfrm>
        <a:off x="2772767" y="17019"/>
        <a:ext cx="1067354" cy="517574"/>
      </dsp:txXfrm>
    </dsp:sp>
    <dsp:sp modelId="{55EF8260-CCB6-4D80-9260-36CC46542FB6}">
      <dsp:nvSpPr>
        <dsp:cNvPr id="0" name=""/>
        <dsp:cNvSpPr/>
      </dsp:nvSpPr>
      <dsp:spPr>
        <a:xfrm rot="17733274">
          <a:off x="734544" y="2175979"/>
          <a:ext cx="2825433" cy="13183"/>
        </a:xfrm>
        <a:custGeom>
          <a:avLst/>
          <a:gdLst/>
          <a:ahLst/>
          <a:cxnLst/>
          <a:rect l="0" t="0" r="0" b="0"/>
          <a:pathLst>
            <a:path>
              <a:moveTo>
                <a:pt x="0" y="6591"/>
              </a:moveTo>
              <a:lnTo>
                <a:pt x="2825433"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2076624" y="2111935"/>
        <a:ext cx="141271" cy="141271"/>
      </dsp:txXfrm>
    </dsp:sp>
    <dsp:sp modelId="{DBA8D8F7-19A2-47C3-BC45-D3945ACE7EF8}">
      <dsp:nvSpPr>
        <dsp:cNvPr id="0" name=""/>
        <dsp:cNvSpPr/>
      </dsp:nvSpPr>
      <dsp:spPr>
        <a:xfrm>
          <a:off x="2756664" y="633163"/>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Lack of transparency</a:t>
          </a:r>
        </a:p>
      </dsp:txBody>
      <dsp:txXfrm>
        <a:off x="2772767" y="649266"/>
        <a:ext cx="1067354" cy="517574"/>
      </dsp:txXfrm>
    </dsp:sp>
    <dsp:sp modelId="{FD2ED533-5A10-4BF8-A00C-66DBE11776A9}">
      <dsp:nvSpPr>
        <dsp:cNvPr id="0" name=""/>
        <dsp:cNvSpPr/>
      </dsp:nvSpPr>
      <dsp:spPr>
        <a:xfrm rot="18289469">
          <a:off x="3691045" y="585338"/>
          <a:ext cx="770183" cy="13183"/>
        </a:xfrm>
        <a:custGeom>
          <a:avLst/>
          <a:gdLst/>
          <a:ahLst/>
          <a:cxnLst/>
          <a:rect l="0" t="0" r="0" b="0"/>
          <a:pathLst>
            <a:path>
              <a:moveTo>
                <a:pt x="0" y="6591"/>
              </a:moveTo>
              <a:lnTo>
                <a:pt x="770183"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56882" y="572675"/>
        <a:ext cx="38509" cy="38509"/>
      </dsp:txXfrm>
    </dsp:sp>
    <dsp:sp modelId="{071A0AFB-4A1F-4E3B-8BEF-B90121A404F3}">
      <dsp:nvSpPr>
        <dsp:cNvPr id="0" name=""/>
        <dsp:cNvSpPr/>
      </dsp:nvSpPr>
      <dsp:spPr>
        <a:xfrm>
          <a:off x="4296049" y="916"/>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Drug pricing negotiations are done in secret</a:t>
          </a:r>
        </a:p>
      </dsp:txBody>
      <dsp:txXfrm>
        <a:off x="4312152" y="17019"/>
        <a:ext cx="1067354" cy="517574"/>
      </dsp:txXfrm>
    </dsp:sp>
    <dsp:sp modelId="{154A43BD-324B-4553-B2E4-8862F03D03D6}">
      <dsp:nvSpPr>
        <dsp:cNvPr id="0" name=""/>
        <dsp:cNvSpPr/>
      </dsp:nvSpPr>
      <dsp:spPr>
        <a:xfrm>
          <a:off x="3856225" y="901462"/>
          <a:ext cx="439824" cy="13183"/>
        </a:xfrm>
        <a:custGeom>
          <a:avLst/>
          <a:gdLst/>
          <a:ahLst/>
          <a:cxnLst/>
          <a:rect l="0" t="0" r="0" b="0"/>
          <a:pathLst>
            <a:path>
              <a:moveTo>
                <a:pt x="0" y="6591"/>
              </a:moveTo>
              <a:lnTo>
                <a:pt x="439824"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65141" y="897058"/>
        <a:ext cx="21991" cy="21991"/>
      </dsp:txXfrm>
    </dsp:sp>
    <dsp:sp modelId="{3CCD6F6D-C818-4613-A147-C4AF261C9B70}">
      <dsp:nvSpPr>
        <dsp:cNvPr id="0" name=""/>
        <dsp:cNvSpPr/>
      </dsp:nvSpPr>
      <dsp:spPr>
        <a:xfrm>
          <a:off x="4296049" y="633163"/>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Patients, caregivers, and physicians are not well-informed on decision-making proccesses</a:t>
          </a:r>
        </a:p>
      </dsp:txBody>
      <dsp:txXfrm>
        <a:off x="4312152" y="649266"/>
        <a:ext cx="1067354" cy="517574"/>
      </dsp:txXfrm>
    </dsp:sp>
    <dsp:sp modelId="{F1AAF9C4-09F0-43F4-8347-3CA40633DB56}">
      <dsp:nvSpPr>
        <dsp:cNvPr id="0" name=""/>
        <dsp:cNvSpPr/>
      </dsp:nvSpPr>
      <dsp:spPr>
        <a:xfrm rot="3310531">
          <a:off x="3691045" y="1217585"/>
          <a:ext cx="770183" cy="13183"/>
        </a:xfrm>
        <a:custGeom>
          <a:avLst/>
          <a:gdLst/>
          <a:ahLst/>
          <a:cxnLst/>
          <a:rect l="0" t="0" r="0" b="0"/>
          <a:pathLst>
            <a:path>
              <a:moveTo>
                <a:pt x="0" y="6591"/>
              </a:moveTo>
              <a:lnTo>
                <a:pt x="770183"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56882" y="1204923"/>
        <a:ext cx="38509" cy="38509"/>
      </dsp:txXfrm>
    </dsp:sp>
    <dsp:sp modelId="{142CC776-E143-4EDA-A9FD-C617B763F056}">
      <dsp:nvSpPr>
        <dsp:cNvPr id="0" name=""/>
        <dsp:cNvSpPr/>
      </dsp:nvSpPr>
      <dsp:spPr>
        <a:xfrm>
          <a:off x="4296049" y="1265411"/>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Patients and caregivers do not trust decision-makers to be transparent</a:t>
          </a:r>
        </a:p>
      </dsp:txBody>
      <dsp:txXfrm>
        <a:off x="4312152" y="1281514"/>
        <a:ext cx="1067354" cy="517574"/>
      </dsp:txXfrm>
    </dsp:sp>
    <dsp:sp modelId="{058B9674-BB67-410E-84AE-7441B18CA4DD}">
      <dsp:nvSpPr>
        <dsp:cNvPr id="0" name=""/>
        <dsp:cNvSpPr/>
      </dsp:nvSpPr>
      <dsp:spPr>
        <a:xfrm rot="20674812">
          <a:off x="1515100" y="3282412"/>
          <a:ext cx="1264319" cy="13183"/>
        </a:xfrm>
        <a:custGeom>
          <a:avLst/>
          <a:gdLst/>
          <a:ahLst/>
          <a:cxnLst/>
          <a:rect l="0" t="0" r="0" b="0"/>
          <a:pathLst>
            <a:path>
              <a:moveTo>
                <a:pt x="0" y="6591"/>
              </a:moveTo>
              <a:lnTo>
                <a:pt x="1264319"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2115652" y="3257396"/>
        <a:ext cx="63215" cy="63215"/>
      </dsp:txXfrm>
    </dsp:sp>
    <dsp:sp modelId="{2CF18A76-2F0C-4D6C-A688-DE72C97FF083}">
      <dsp:nvSpPr>
        <dsp:cNvPr id="0" name=""/>
        <dsp:cNvSpPr/>
      </dsp:nvSpPr>
      <dsp:spPr>
        <a:xfrm>
          <a:off x="2756664" y="2846029"/>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Access to orphan drugs</a:t>
          </a:r>
        </a:p>
      </dsp:txBody>
      <dsp:txXfrm>
        <a:off x="2772767" y="2862132"/>
        <a:ext cx="1067354" cy="517574"/>
      </dsp:txXfrm>
    </dsp:sp>
    <dsp:sp modelId="{166E7182-94DF-4C42-84AD-35D273F6956E}">
      <dsp:nvSpPr>
        <dsp:cNvPr id="0" name=""/>
        <dsp:cNvSpPr/>
      </dsp:nvSpPr>
      <dsp:spPr>
        <a:xfrm rot="17692822">
          <a:off x="3553439" y="2640142"/>
          <a:ext cx="1045396" cy="13183"/>
        </a:xfrm>
        <a:custGeom>
          <a:avLst/>
          <a:gdLst/>
          <a:ahLst/>
          <a:cxnLst/>
          <a:rect l="0" t="0" r="0" b="0"/>
          <a:pathLst>
            <a:path>
              <a:moveTo>
                <a:pt x="0" y="6591"/>
              </a:moveTo>
              <a:lnTo>
                <a:pt x="1045396"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50002" y="2620599"/>
        <a:ext cx="52269" cy="52269"/>
      </dsp:txXfrm>
    </dsp:sp>
    <dsp:sp modelId="{0FBD808A-3CB7-427D-B9A6-4F3C022293B2}">
      <dsp:nvSpPr>
        <dsp:cNvPr id="0" name=""/>
        <dsp:cNvSpPr/>
      </dsp:nvSpPr>
      <dsp:spPr>
        <a:xfrm>
          <a:off x="4296049" y="1897658"/>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Public outcry is used to obtain access to drugs that are not necessarily effective</a:t>
          </a:r>
        </a:p>
      </dsp:txBody>
      <dsp:txXfrm>
        <a:off x="4312152" y="1913761"/>
        <a:ext cx="1067354" cy="517574"/>
      </dsp:txXfrm>
    </dsp:sp>
    <dsp:sp modelId="{0C64FFD8-B27D-432F-A7CD-5D87EC7970E6}">
      <dsp:nvSpPr>
        <dsp:cNvPr id="0" name=""/>
        <dsp:cNvSpPr/>
      </dsp:nvSpPr>
      <dsp:spPr>
        <a:xfrm rot="19457599">
          <a:off x="3805314" y="2956266"/>
          <a:ext cx="541645" cy="13183"/>
        </a:xfrm>
        <a:custGeom>
          <a:avLst/>
          <a:gdLst/>
          <a:ahLst/>
          <a:cxnLst/>
          <a:rect l="0" t="0" r="0" b="0"/>
          <a:pathLst>
            <a:path>
              <a:moveTo>
                <a:pt x="0" y="6591"/>
              </a:moveTo>
              <a:lnTo>
                <a:pt x="541645"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62596" y="2949317"/>
        <a:ext cx="27082" cy="27082"/>
      </dsp:txXfrm>
    </dsp:sp>
    <dsp:sp modelId="{6493D207-32B5-4AEB-8F26-BE68D800EF90}">
      <dsp:nvSpPr>
        <dsp:cNvPr id="0" name=""/>
        <dsp:cNvSpPr/>
      </dsp:nvSpPr>
      <dsp:spPr>
        <a:xfrm>
          <a:off x="4296049" y="2529906"/>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Orphan drugs are often expensive</a:t>
          </a:r>
        </a:p>
      </dsp:txBody>
      <dsp:txXfrm>
        <a:off x="4312152" y="2546009"/>
        <a:ext cx="1067354" cy="517574"/>
      </dsp:txXfrm>
    </dsp:sp>
    <dsp:sp modelId="{7821211C-F781-4703-AB50-8BAB57B0E0EE}">
      <dsp:nvSpPr>
        <dsp:cNvPr id="0" name=""/>
        <dsp:cNvSpPr/>
      </dsp:nvSpPr>
      <dsp:spPr>
        <a:xfrm rot="2142401">
          <a:off x="3805314" y="3272390"/>
          <a:ext cx="541645" cy="13183"/>
        </a:xfrm>
        <a:custGeom>
          <a:avLst/>
          <a:gdLst/>
          <a:ahLst/>
          <a:cxnLst/>
          <a:rect l="0" t="0" r="0" b="0"/>
          <a:pathLst>
            <a:path>
              <a:moveTo>
                <a:pt x="0" y="6591"/>
              </a:moveTo>
              <a:lnTo>
                <a:pt x="541645"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62596" y="3265440"/>
        <a:ext cx="27082" cy="27082"/>
      </dsp:txXfrm>
    </dsp:sp>
    <dsp:sp modelId="{B0AF9FF3-A352-4608-98A9-B70B0F4CE617}">
      <dsp:nvSpPr>
        <dsp:cNvPr id="0" name=""/>
        <dsp:cNvSpPr/>
      </dsp:nvSpPr>
      <dsp:spPr>
        <a:xfrm>
          <a:off x="4296049" y="3162153"/>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Greater uncertainty around clinical benefit</a:t>
          </a:r>
        </a:p>
      </dsp:txBody>
      <dsp:txXfrm>
        <a:off x="4312152" y="3178256"/>
        <a:ext cx="1067354" cy="517574"/>
      </dsp:txXfrm>
    </dsp:sp>
    <dsp:sp modelId="{84C5C524-9596-407E-90C0-F998CE435D89}">
      <dsp:nvSpPr>
        <dsp:cNvPr id="0" name=""/>
        <dsp:cNvSpPr/>
      </dsp:nvSpPr>
      <dsp:spPr>
        <a:xfrm rot="3907178">
          <a:off x="3553439" y="3588513"/>
          <a:ext cx="1045396" cy="13183"/>
        </a:xfrm>
        <a:custGeom>
          <a:avLst/>
          <a:gdLst/>
          <a:ahLst/>
          <a:cxnLst/>
          <a:rect l="0" t="0" r="0" b="0"/>
          <a:pathLst>
            <a:path>
              <a:moveTo>
                <a:pt x="0" y="6591"/>
              </a:moveTo>
              <a:lnTo>
                <a:pt x="1045396"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50002" y="3568970"/>
        <a:ext cx="52269" cy="52269"/>
      </dsp:txXfrm>
    </dsp:sp>
    <dsp:sp modelId="{D0C4CD7A-D788-41FD-B2FA-6229D847EC25}">
      <dsp:nvSpPr>
        <dsp:cNvPr id="0" name=""/>
        <dsp:cNvSpPr/>
      </dsp:nvSpPr>
      <dsp:spPr>
        <a:xfrm>
          <a:off x="4296049" y="3794401"/>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There are few rare disease specialists in Canada to participate in decision-making</a:t>
          </a:r>
        </a:p>
      </dsp:txBody>
      <dsp:txXfrm>
        <a:off x="4312152" y="3810504"/>
        <a:ext cx="1067354" cy="517574"/>
      </dsp:txXfrm>
    </dsp:sp>
    <dsp:sp modelId="{5BF23B58-8EF0-4CC5-B994-98361CEEBAEB}">
      <dsp:nvSpPr>
        <dsp:cNvPr id="0" name=""/>
        <dsp:cNvSpPr/>
      </dsp:nvSpPr>
      <dsp:spPr>
        <a:xfrm rot="3120610">
          <a:off x="1157199" y="4230783"/>
          <a:ext cx="1980122" cy="13183"/>
        </a:xfrm>
        <a:custGeom>
          <a:avLst/>
          <a:gdLst/>
          <a:ahLst/>
          <a:cxnLst/>
          <a:rect l="0" t="0" r="0" b="0"/>
          <a:pathLst>
            <a:path>
              <a:moveTo>
                <a:pt x="0" y="6591"/>
              </a:moveTo>
              <a:lnTo>
                <a:pt x="1980122"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2097757" y="4187872"/>
        <a:ext cx="99006" cy="99006"/>
      </dsp:txXfrm>
    </dsp:sp>
    <dsp:sp modelId="{62410A4A-9033-4B6B-B3D9-4D3C7AD5A9D6}">
      <dsp:nvSpPr>
        <dsp:cNvPr id="0" name=""/>
        <dsp:cNvSpPr/>
      </dsp:nvSpPr>
      <dsp:spPr>
        <a:xfrm>
          <a:off x="2756664" y="4742772"/>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No national healthcare system</a:t>
          </a:r>
        </a:p>
      </dsp:txBody>
      <dsp:txXfrm>
        <a:off x="2772767" y="4758875"/>
        <a:ext cx="1067354" cy="517574"/>
      </dsp:txXfrm>
    </dsp:sp>
    <dsp:sp modelId="{725F3054-3D22-45B8-A86E-ADF0D43D8EF8}">
      <dsp:nvSpPr>
        <dsp:cNvPr id="0" name=""/>
        <dsp:cNvSpPr/>
      </dsp:nvSpPr>
      <dsp:spPr>
        <a:xfrm rot="19457599">
          <a:off x="3805314" y="4853008"/>
          <a:ext cx="541645" cy="13183"/>
        </a:xfrm>
        <a:custGeom>
          <a:avLst/>
          <a:gdLst/>
          <a:ahLst/>
          <a:cxnLst/>
          <a:rect l="0" t="0" r="0" b="0"/>
          <a:pathLst>
            <a:path>
              <a:moveTo>
                <a:pt x="0" y="6591"/>
              </a:moveTo>
              <a:lnTo>
                <a:pt x="541645"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62596" y="4846059"/>
        <a:ext cx="27082" cy="27082"/>
      </dsp:txXfrm>
    </dsp:sp>
    <dsp:sp modelId="{BB2B17CE-66BC-47EA-B586-30BAA189950B}">
      <dsp:nvSpPr>
        <dsp:cNvPr id="0" name=""/>
        <dsp:cNvSpPr/>
      </dsp:nvSpPr>
      <dsp:spPr>
        <a:xfrm>
          <a:off x="4296049" y="4426648"/>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There is inequality in drug access across the provinces</a:t>
          </a:r>
        </a:p>
      </dsp:txBody>
      <dsp:txXfrm>
        <a:off x="4312152" y="4442751"/>
        <a:ext cx="1067354" cy="517574"/>
      </dsp:txXfrm>
    </dsp:sp>
    <dsp:sp modelId="{346D3479-097F-4F82-9375-44E64BC4C423}">
      <dsp:nvSpPr>
        <dsp:cNvPr id="0" name=""/>
        <dsp:cNvSpPr/>
      </dsp:nvSpPr>
      <dsp:spPr>
        <a:xfrm rot="2142401">
          <a:off x="3805314" y="5169132"/>
          <a:ext cx="541645" cy="13183"/>
        </a:xfrm>
        <a:custGeom>
          <a:avLst/>
          <a:gdLst/>
          <a:ahLst/>
          <a:cxnLst/>
          <a:rect l="0" t="0" r="0" b="0"/>
          <a:pathLst>
            <a:path>
              <a:moveTo>
                <a:pt x="0" y="6591"/>
              </a:moveTo>
              <a:lnTo>
                <a:pt x="541645"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62596" y="5162183"/>
        <a:ext cx="27082" cy="27082"/>
      </dsp:txXfrm>
    </dsp:sp>
    <dsp:sp modelId="{6659A119-FA62-451B-82A8-9B5661B5BE48}">
      <dsp:nvSpPr>
        <dsp:cNvPr id="0" name=""/>
        <dsp:cNvSpPr/>
      </dsp:nvSpPr>
      <dsp:spPr>
        <a:xfrm>
          <a:off x="4296049" y="5058895"/>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Provinces control their own budget</a:t>
          </a:r>
        </a:p>
      </dsp:txBody>
      <dsp:txXfrm>
        <a:off x="4312152" y="5074998"/>
        <a:ext cx="1067354" cy="517574"/>
      </dsp:txXfrm>
    </dsp:sp>
    <dsp:sp modelId="{9CA1FCFF-2AAC-449A-8C67-54769BA2564D}">
      <dsp:nvSpPr>
        <dsp:cNvPr id="0" name=""/>
        <dsp:cNvSpPr/>
      </dsp:nvSpPr>
      <dsp:spPr>
        <a:xfrm rot="4127601">
          <a:off x="462580" y="5021093"/>
          <a:ext cx="3369359" cy="13183"/>
        </a:xfrm>
        <a:custGeom>
          <a:avLst/>
          <a:gdLst/>
          <a:ahLst/>
          <a:cxnLst/>
          <a:rect l="0" t="0" r="0" b="0"/>
          <a:pathLst>
            <a:path>
              <a:moveTo>
                <a:pt x="0" y="6591"/>
              </a:moveTo>
              <a:lnTo>
                <a:pt x="3369359"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2063026" y="4943450"/>
        <a:ext cx="168467" cy="168467"/>
      </dsp:txXfrm>
    </dsp:sp>
    <dsp:sp modelId="{8CCC71CF-FB5D-4BB9-BF7D-9CB092EA960D}">
      <dsp:nvSpPr>
        <dsp:cNvPr id="0" name=""/>
        <dsp:cNvSpPr/>
      </dsp:nvSpPr>
      <dsp:spPr>
        <a:xfrm>
          <a:off x="2756664" y="6323390"/>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Issues with the use of electronic medical records (EMRs)</a:t>
          </a:r>
        </a:p>
      </dsp:txBody>
      <dsp:txXfrm>
        <a:off x="2772767" y="6339493"/>
        <a:ext cx="1067354" cy="517574"/>
      </dsp:txXfrm>
    </dsp:sp>
    <dsp:sp modelId="{BB6565AD-3E3A-4DAD-B1AA-2F44574BB106}">
      <dsp:nvSpPr>
        <dsp:cNvPr id="0" name=""/>
        <dsp:cNvSpPr/>
      </dsp:nvSpPr>
      <dsp:spPr>
        <a:xfrm rot="18289469">
          <a:off x="3691045" y="6275565"/>
          <a:ext cx="770183" cy="13183"/>
        </a:xfrm>
        <a:custGeom>
          <a:avLst/>
          <a:gdLst/>
          <a:ahLst/>
          <a:cxnLst/>
          <a:rect l="0" t="0" r="0" b="0"/>
          <a:pathLst>
            <a:path>
              <a:moveTo>
                <a:pt x="0" y="6591"/>
              </a:moveTo>
              <a:lnTo>
                <a:pt x="770183"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56882" y="6262902"/>
        <a:ext cx="38509" cy="38509"/>
      </dsp:txXfrm>
    </dsp:sp>
    <dsp:sp modelId="{9ADFD82C-BEB6-4B42-849A-753CD8D39BDC}">
      <dsp:nvSpPr>
        <dsp:cNvPr id="0" name=""/>
        <dsp:cNvSpPr/>
      </dsp:nvSpPr>
      <dsp:spPr>
        <a:xfrm>
          <a:off x="4296049" y="5691143"/>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No unified EMR system</a:t>
          </a:r>
        </a:p>
      </dsp:txBody>
      <dsp:txXfrm>
        <a:off x="4312152" y="5707246"/>
        <a:ext cx="1067354" cy="517574"/>
      </dsp:txXfrm>
    </dsp:sp>
    <dsp:sp modelId="{B23E24C4-9153-4A04-A680-8722EFA3A635}">
      <dsp:nvSpPr>
        <dsp:cNvPr id="0" name=""/>
        <dsp:cNvSpPr/>
      </dsp:nvSpPr>
      <dsp:spPr>
        <a:xfrm>
          <a:off x="3856225" y="6591689"/>
          <a:ext cx="439824" cy="13183"/>
        </a:xfrm>
        <a:custGeom>
          <a:avLst/>
          <a:gdLst/>
          <a:ahLst/>
          <a:cxnLst/>
          <a:rect l="0" t="0" r="0" b="0"/>
          <a:pathLst>
            <a:path>
              <a:moveTo>
                <a:pt x="0" y="6591"/>
              </a:moveTo>
              <a:lnTo>
                <a:pt x="439824"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65141" y="6587285"/>
        <a:ext cx="21991" cy="21991"/>
      </dsp:txXfrm>
    </dsp:sp>
    <dsp:sp modelId="{BDD25FBD-2B12-42FB-BC36-CBE65F7D8630}">
      <dsp:nvSpPr>
        <dsp:cNvPr id="0" name=""/>
        <dsp:cNvSpPr/>
      </dsp:nvSpPr>
      <dsp:spPr>
        <a:xfrm>
          <a:off x="4296049" y="6323390"/>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Resistance from physicians to EMR use</a:t>
          </a:r>
        </a:p>
      </dsp:txBody>
      <dsp:txXfrm>
        <a:off x="4312152" y="6339493"/>
        <a:ext cx="1067354" cy="517574"/>
      </dsp:txXfrm>
    </dsp:sp>
    <dsp:sp modelId="{F8590962-5C82-4DA3-9AEA-66F984D58126}">
      <dsp:nvSpPr>
        <dsp:cNvPr id="0" name=""/>
        <dsp:cNvSpPr/>
      </dsp:nvSpPr>
      <dsp:spPr>
        <a:xfrm rot="3310531">
          <a:off x="3691045" y="6907812"/>
          <a:ext cx="770183" cy="13183"/>
        </a:xfrm>
        <a:custGeom>
          <a:avLst/>
          <a:gdLst/>
          <a:ahLst/>
          <a:cxnLst/>
          <a:rect l="0" t="0" r="0" b="0"/>
          <a:pathLst>
            <a:path>
              <a:moveTo>
                <a:pt x="0" y="6591"/>
              </a:moveTo>
              <a:lnTo>
                <a:pt x="770183" y="6591"/>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latin typeface="Times New Roman" panose="02020603050405020304" pitchFamily="18" charset="0"/>
            <a:cs typeface="Times New Roman" panose="02020603050405020304" pitchFamily="18" charset="0"/>
          </a:endParaRPr>
        </a:p>
      </dsp:txBody>
      <dsp:txXfrm>
        <a:off x="4056882" y="6895150"/>
        <a:ext cx="38509" cy="38509"/>
      </dsp:txXfrm>
    </dsp:sp>
    <dsp:sp modelId="{DAB1518B-C729-44B6-AF2B-61A742EA1AE0}">
      <dsp:nvSpPr>
        <dsp:cNvPr id="0" name=""/>
        <dsp:cNvSpPr/>
      </dsp:nvSpPr>
      <dsp:spPr>
        <a:xfrm>
          <a:off x="4296049" y="6955638"/>
          <a:ext cx="1099560" cy="549780"/>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CA" sz="700" kern="1200">
              <a:latin typeface="Times New Roman" panose="02020603050405020304" pitchFamily="18" charset="0"/>
              <a:cs typeface="Times New Roman" panose="02020603050405020304" pitchFamily="18" charset="0"/>
            </a:rPr>
            <a:t>Patient frustration over EMR ownership</a:t>
          </a:r>
        </a:p>
      </dsp:txBody>
      <dsp:txXfrm>
        <a:off x="4312152" y="6971741"/>
        <a:ext cx="1067354" cy="517574"/>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0AEFDA4-DEF6-4D57-8914-3A45781B7C93}">
      <dsp:nvSpPr>
        <dsp:cNvPr id="0" name=""/>
        <dsp:cNvSpPr/>
      </dsp:nvSpPr>
      <dsp:spPr>
        <a:xfrm>
          <a:off x="2007" y="3228878"/>
          <a:ext cx="1470639" cy="735319"/>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Research on rare diseases and orphan drugs is challenging</a:t>
          </a:r>
        </a:p>
      </dsp:txBody>
      <dsp:txXfrm>
        <a:off x="23544" y="3250415"/>
        <a:ext cx="1427565" cy="692245"/>
      </dsp:txXfrm>
    </dsp:sp>
    <dsp:sp modelId="{3FD8C006-18F1-4B77-A23B-F83BEB32EA0F}">
      <dsp:nvSpPr>
        <dsp:cNvPr id="0" name=""/>
        <dsp:cNvSpPr/>
      </dsp:nvSpPr>
      <dsp:spPr>
        <a:xfrm rot="17692822">
          <a:off x="1067677" y="2951899"/>
          <a:ext cx="1398195" cy="20852"/>
        </a:xfrm>
        <a:custGeom>
          <a:avLst/>
          <a:gdLst/>
          <a:ahLst/>
          <a:cxnLst/>
          <a:rect l="0" t="0" r="0" b="0"/>
          <a:pathLst>
            <a:path>
              <a:moveTo>
                <a:pt x="0" y="10426"/>
              </a:moveTo>
              <a:lnTo>
                <a:pt x="1398195" y="10426"/>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55600">
            <a:lnSpc>
              <a:spcPct val="90000"/>
            </a:lnSpc>
            <a:spcBef>
              <a:spcPct val="0"/>
            </a:spcBef>
            <a:spcAft>
              <a:spcPct val="35000"/>
            </a:spcAft>
          </a:pPr>
          <a:endParaRPr lang="en-CA" sz="800" kern="1200">
            <a:latin typeface="Times New Roman" panose="02020603050405020304" pitchFamily="18" charset="0"/>
            <a:cs typeface="Times New Roman" panose="02020603050405020304" pitchFamily="18" charset="0"/>
          </a:endParaRPr>
        </a:p>
      </dsp:txBody>
      <dsp:txXfrm>
        <a:off x="1731819" y="2927370"/>
        <a:ext cx="69909" cy="69909"/>
      </dsp:txXfrm>
    </dsp:sp>
    <dsp:sp modelId="{13887D9B-7EB3-4CC4-A668-1847B6B921E3}">
      <dsp:nvSpPr>
        <dsp:cNvPr id="0" name=""/>
        <dsp:cNvSpPr/>
      </dsp:nvSpPr>
      <dsp:spPr>
        <a:xfrm>
          <a:off x="2060902" y="1960452"/>
          <a:ext cx="1470639" cy="735319"/>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Research on orphan drugs</a:t>
          </a:r>
        </a:p>
      </dsp:txBody>
      <dsp:txXfrm>
        <a:off x="2082439" y="1981989"/>
        <a:ext cx="1427565" cy="692245"/>
      </dsp:txXfrm>
    </dsp:sp>
    <dsp:sp modelId="{31BD70D7-532F-4894-AD98-15D79E7D10D6}">
      <dsp:nvSpPr>
        <dsp:cNvPr id="0" name=""/>
        <dsp:cNvSpPr/>
      </dsp:nvSpPr>
      <dsp:spPr>
        <a:xfrm rot="17692822">
          <a:off x="3126572" y="1683472"/>
          <a:ext cx="1398195" cy="20852"/>
        </a:xfrm>
        <a:custGeom>
          <a:avLst/>
          <a:gdLst/>
          <a:ahLst/>
          <a:cxnLst/>
          <a:rect l="0" t="0" r="0" b="0"/>
          <a:pathLst>
            <a:path>
              <a:moveTo>
                <a:pt x="0" y="10426"/>
              </a:moveTo>
              <a:lnTo>
                <a:pt x="1398195" y="10426"/>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55600">
            <a:lnSpc>
              <a:spcPct val="90000"/>
            </a:lnSpc>
            <a:spcBef>
              <a:spcPct val="0"/>
            </a:spcBef>
            <a:spcAft>
              <a:spcPct val="35000"/>
            </a:spcAft>
          </a:pPr>
          <a:endParaRPr lang="en-CA" sz="800" kern="1200">
            <a:latin typeface="Times New Roman" panose="02020603050405020304" pitchFamily="18" charset="0"/>
            <a:cs typeface="Times New Roman" panose="02020603050405020304" pitchFamily="18" charset="0"/>
          </a:endParaRPr>
        </a:p>
      </dsp:txBody>
      <dsp:txXfrm>
        <a:off x="3790715" y="1658944"/>
        <a:ext cx="69909" cy="69909"/>
      </dsp:txXfrm>
    </dsp:sp>
    <dsp:sp modelId="{DCC40A61-D449-47B5-9D31-132E1039A464}">
      <dsp:nvSpPr>
        <dsp:cNvPr id="0" name=""/>
        <dsp:cNvSpPr/>
      </dsp:nvSpPr>
      <dsp:spPr>
        <a:xfrm>
          <a:off x="4119798" y="692025"/>
          <a:ext cx="1470639" cy="735319"/>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Trials are limited by small sample sizes</a:t>
          </a:r>
        </a:p>
      </dsp:txBody>
      <dsp:txXfrm>
        <a:off x="4141335" y="713562"/>
        <a:ext cx="1427565" cy="692245"/>
      </dsp:txXfrm>
    </dsp:sp>
    <dsp:sp modelId="{1B28BD58-49A3-437B-BE9A-276E51465AE8}">
      <dsp:nvSpPr>
        <dsp:cNvPr id="0" name=""/>
        <dsp:cNvSpPr/>
      </dsp:nvSpPr>
      <dsp:spPr>
        <a:xfrm rot="19457599">
          <a:off x="3463450" y="2106281"/>
          <a:ext cx="724439" cy="20852"/>
        </a:xfrm>
        <a:custGeom>
          <a:avLst/>
          <a:gdLst/>
          <a:ahLst/>
          <a:cxnLst/>
          <a:rect l="0" t="0" r="0" b="0"/>
          <a:pathLst>
            <a:path>
              <a:moveTo>
                <a:pt x="0" y="10426"/>
              </a:moveTo>
              <a:lnTo>
                <a:pt x="724439" y="10426"/>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55600">
            <a:lnSpc>
              <a:spcPct val="90000"/>
            </a:lnSpc>
            <a:spcBef>
              <a:spcPct val="0"/>
            </a:spcBef>
            <a:spcAft>
              <a:spcPct val="35000"/>
            </a:spcAft>
          </a:pPr>
          <a:endParaRPr lang="en-CA" sz="800" kern="1200">
            <a:latin typeface="Times New Roman" panose="02020603050405020304" pitchFamily="18" charset="0"/>
            <a:cs typeface="Times New Roman" panose="02020603050405020304" pitchFamily="18" charset="0"/>
          </a:endParaRPr>
        </a:p>
      </dsp:txBody>
      <dsp:txXfrm>
        <a:off x="3807559" y="2098596"/>
        <a:ext cx="36221" cy="36221"/>
      </dsp:txXfrm>
    </dsp:sp>
    <dsp:sp modelId="{B8233016-4B30-4659-9977-77981E82751F}">
      <dsp:nvSpPr>
        <dsp:cNvPr id="0" name=""/>
        <dsp:cNvSpPr/>
      </dsp:nvSpPr>
      <dsp:spPr>
        <a:xfrm>
          <a:off x="4119798" y="1537643"/>
          <a:ext cx="1470639" cy="735319"/>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Registries are often infeasible</a:t>
          </a:r>
        </a:p>
      </dsp:txBody>
      <dsp:txXfrm>
        <a:off x="4141335" y="1559180"/>
        <a:ext cx="1427565" cy="692245"/>
      </dsp:txXfrm>
    </dsp:sp>
    <dsp:sp modelId="{083ED1A3-AAA2-423B-8ABD-A459BDFEF8F5}">
      <dsp:nvSpPr>
        <dsp:cNvPr id="0" name=""/>
        <dsp:cNvSpPr/>
      </dsp:nvSpPr>
      <dsp:spPr>
        <a:xfrm rot="2142401">
          <a:off x="3463450" y="2529090"/>
          <a:ext cx="724439" cy="20852"/>
        </a:xfrm>
        <a:custGeom>
          <a:avLst/>
          <a:gdLst/>
          <a:ahLst/>
          <a:cxnLst/>
          <a:rect l="0" t="0" r="0" b="0"/>
          <a:pathLst>
            <a:path>
              <a:moveTo>
                <a:pt x="0" y="10426"/>
              </a:moveTo>
              <a:lnTo>
                <a:pt x="724439" y="10426"/>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55600">
            <a:lnSpc>
              <a:spcPct val="90000"/>
            </a:lnSpc>
            <a:spcBef>
              <a:spcPct val="0"/>
            </a:spcBef>
            <a:spcAft>
              <a:spcPct val="35000"/>
            </a:spcAft>
          </a:pPr>
          <a:endParaRPr lang="en-CA" sz="800" kern="1200">
            <a:latin typeface="Times New Roman" panose="02020603050405020304" pitchFamily="18" charset="0"/>
            <a:cs typeface="Times New Roman" panose="02020603050405020304" pitchFamily="18" charset="0"/>
          </a:endParaRPr>
        </a:p>
      </dsp:txBody>
      <dsp:txXfrm>
        <a:off x="3807559" y="2521405"/>
        <a:ext cx="36221" cy="36221"/>
      </dsp:txXfrm>
    </dsp:sp>
    <dsp:sp modelId="{CE7DA02D-8553-4B9B-B7CE-5E618AED805D}">
      <dsp:nvSpPr>
        <dsp:cNvPr id="0" name=""/>
        <dsp:cNvSpPr/>
      </dsp:nvSpPr>
      <dsp:spPr>
        <a:xfrm>
          <a:off x="4119798" y="2383261"/>
          <a:ext cx="1470639" cy="735319"/>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Lack of validated outcome measures</a:t>
          </a:r>
        </a:p>
      </dsp:txBody>
      <dsp:txXfrm>
        <a:off x="4141335" y="2404798"/>
        <a:ext cx="1427565" cy="692245"/>
      </dsp:txXfrm>
    </dsp:sp>
    <dsp:sp modelId="{AEC52205-9751-466B-AD4F-E4BC69A30FE1}">
      <dsp:nvSpPr>
        <dsp:cNvPr id="0" name=""/>
        <dsp:cNvSpPr/>
      </dsp:nvSpPr>
      <dsp:spPr>
        <a:xfrm rot="3907178">
          <a:off x="3126572" y="2951899"/>
          <a:ext cx="1398195" cy="20852"/>
        </a:xfrm>
        <a:custGeom>
          <a:avLst/>
          <a:gdLst/>
          <a:ahLst/>
          <a:cxnLst/>
          <a:rect l="0" t="0" r="0" b="0"/>
          <a:pathLst>
            <a:path>
              <a:moveTo>
                <a:pt x="0" y="10426"/>
              </a:moveTo>
              <a:lnTo>
                <a:pt x="1398195" y="10426"/>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55600">
            <a:lnSpc>
              <a:spcPct val="90000"/>
            </a:lnSpc>
            <a:spcBef>
              <a:spcPct val="0"/>
            </a:spcBef>
            <a:spcAft>
              <a:spcPct val="35000"/>
            </a:spcAft>
          </a:pPr>
          <a:endParaRPr lang="en-CA" sz="800" kern="1200">
            <a:latin typeface="Times New Roman" panose="02020603050405020304" pitchFamily="18" charset="0"/>
            <a:cs typeface="Times New Roman" panose="02020603050405020304" pitchFamily="18" charset="0"/>
          </a:endParaRPr>
        </a:p>
      </dsp:txBody>
      <dsp:txXfrm>
        <a:off x="3790715" y="2927370"/>
        <a:ext cx="69909" cy="69909"/>
      </dsp:txXfrm>
    </dsp:sp>
    <dsp:sp modelId="{EFE21E5A-6757-42AD-8931-ACD43B1A55FB}">
      <dsp:nvSpPr>
        <dsp:cNvPr id="0" name=""/>
        <dsp:cNvSpPr/>
      </dsp:nvSpPr>
      <dsp:spPr>
        <a:xfrm>
          <a:off x="4119798" y="3228878"/>
          <a:ext cx="1470639" cy="735319"/>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Fewer clinical trials in Canada</a:t>
          </a:r>
        </a:p>
      </dsp:txBody>
      <dsp:txXfrm>
        <a:off x="4141335" y="3250415"/>
        <a:ext cx="1427565" cy="692245"/>
      </dsp:txXfrm>
    </dsp:sp>
    <dsp:sp modelId="{23D2D064-C682-4DB5-BF08-55303EB9B36C}">
      <dsp:nvSpPr>
        <dsp:cNvPr id="0" name=""/>
        <dsp:cNvSpPr/>
      </dsp:nvSpPr>
      <dsp:spPr>
        <a:xfrm rot="3907178">
          <a:off x="1067677" y="4220326"/>
          <a:ext cx="1398195" cy="20852"/>
        </a:xfrm>
        <a:custGeom>
          <a:avLst/>
          <a:gdLst/>
          <a:ahLst/>
          <a:cxnLst/>
          <a:rect l="0" t="0" r="0" b="0"/>
          <a:pathLst>
            <a:path>
              <a:moveTo>
                <a:pt x="0" y="10426"/>
              </a:moveTo>
              <a:lnTo>
                <a:pt x="1398195" y="10426"/>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55600">
            <a:lnSpc>
              <a:spcPct val="90000"/>
            </a:lnSpc>
            <a:spcBef>
              <a:spcPct val="0"/>
            </a:spcBef>
            <a:spcAft>
              <a:spcPct val="35000"/>
            </a:spcAft>
          </a:pPr>
          <a:endParaRPr lang="en-CA" sz="800" kern="1200">
            <a:latin typeface="Times New Roman" panose="02020603050405020304" pitchFamily="18" charset="0"/>
            <a:cs typeface="Times New Roman" panose="02020603050405020304" pitchFamily="18" charset="0"/>
          </a:endParaRPr>
        </a:p>
      </dsp:txBody>
      <dsp:txXfrm>
        <a:off x="1731819" y="4195797"/>
        <a:ext cx="69909" cy="69909"/>
      </dsp:txXfrm>
    </dsp:sp>
    <dsp:sp modelId="{25260A4C-318C-4E5B-8261-F666DFB215CF}">
      <dsp:nvSpPr>
        <dsp:cNvPr id="0" name=""/>
        <dsp:cNvSpPr/>
      </dsp:nvSpPr>
      <dsp:spPr>
        <a:xfrm>
          <a:off x="2060902" y="4497305"/>
          <a:ext cx="1470639" cy="735319"/>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Research on rare diseases</a:t>
          </a:r>
        </a:p>
      </dsp:txBody>
      <dsp:txXfrm>
        <a:off x="2082439" y="4518842"/>
        <a:ext cx="1427565" cy="692245"/>
      </dsp:txXfrm>
    </dsp:sp>
    <dsp:sp modelId="{D970901A-CBE9-441B-94D0-8B52C2A525B2}">
      <dsp:nvSpPr>
        <dsp:cNvPr id="0" name=""/>
        <dsp:cNvSpPr/>
      </dsp:nvSpPr>
      <dsp:spPr>
        <a:xfrm rot="19457599">
          <a:off x="3463450" y="4643135"/>
          <a:ext cx="724439" cy="20852"/>
        </a:xfrm>
        <a:custGeom>
          <a:avLst/>
          <a:gdLst/>
          <a:ahLst/>
          <a:cxnLst/>
          <a:rect l="0" t="0" r="0" b="0"/>
          <a:pathLst>
            <a:path>
              <a:moveTo>
                <a:pt x="0" y="10426"/>
              </a:moveTo>
              <a:lnTo>
                <a:pt x="724439" y="10426"/>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55600">
            <a:lnSpc>
              <a:spcPct val="90000"/>
            </a:lnSpc>
            <a:spcBef>
              <a:spcPct val="0"/>
            </a:spcBef>
            <a:spcAft>
              <a:spcPct val="35000"/>
            </a:spcAft>
          </a:pPr>
          <a:endParaRPr lang="en-CA" sz="800" kern="1200">
            <a:latin typeface="Times New Roman" panose="02020603050405020304" pitchFamily="18" charset="0"/>
            <a:cs typeface="Times New Roman" panose="02020603050405020304" pitchFamily="18" charset="0"/>
          </a:endParaRPr>
        </a:p>
      </dsp:txBody>
      <dsp:txXfrm>
        <a:off x="3807559" y="4635450"/>
        <a:ext cx="36221" cy="36221"/>
      </dsp:txXfrm>
    </dsp:sp>
    <dsp:sp modelId="{0C00D824-7007-4886-A7AF-C38A1C96E187}">
      <dsp:nvSpPr>
        <dsp:cNvPr id="0" name=""/>
        <dsp:cNvSpPr/>
      </dsp:nvSpPr>
      <dsp:spPr>
        <a:xfrm>
          <a:off x="4119798" y="4074496"/>
          <a:ext cx="1470639" cy="735319"/>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Natural histories of rare diseases are often poorly understood</a:t>
          </a:r>
        </a:p>
      </dsp:txBody>
      <dsp:txXfrm>
        <a:off x="4141335" y="4096033"/>
        <a:ext cx="1427565" cy="692245"/>
      </dsp:txXfrm>
    </dsp:sp>
    <dsp:sp modelId="{7CB90482-5039-40B2-984F-D05445144828}">
      <dsp:nvSpPr>
        <dsp:cNvPr id="0" name=""/>
        <dsp:cNvSpPr/>
      </dsp:nvSpPr>
      <dsp:spPr>
        <a:xfrm rot="2142401">
          <a:off x="3463450" y="5065943"/>
          <a:ext cx="724439" cy="20852"/>
        </a:xfrm>
        <a:custGeom>
          <a:avLst/>
          <a:gdLst/>
          <a:ahLst/>
          <a:cxnLst/>
          <a:rect l="0" t="0" r="0" b="0"/>
          <a:pathLst>
            <a:path>
              <a:moveTo>
                <a:pt x="0" y="10426"/>
              </a:moveTo>
              <a:lnTo>
                <a:pt x="724439" y="10426"/>
              </a:lnTo>
            </a:path>
          </a:pathLst>
        </a:custGeom>
        <a:noFill/>
        <a:ln w="25400" cap="flat" cmpd="sng" algn="ctr">
          <a:solidFill>
            <a:schemeClr val="dk1"/>
          </a:solidFill>
          <a:prstDash val="solid"/>
        </a:ln>
        <a:effectLst>
          <a:outerShdw blurRad="40000" dist="20000" dir="5400000" rotWithShape="0">
            <a:srgbClr val="000000">
              <a:alpha val="38000"/>
            </a:srgbClr>
          </a:outerShdw>
        </a:effectLst>
      </dsp:spPr>
      <dsp:style>
        <a:lnRef idx="2">
          <a:schemeClr val="dk1"/>
        </a:lnRef>
        <a:fillRef idx="0">
          <a:schemeClr val="dk1"/>
        </a:fillRef>
        <a:effectRef idx="1">
          <a:schemeClr val="dk1"/>
        </a:effectRef>
        <a:fontRef idx="minor">
          <a:schemeClr val="tx1"/>
        </a:fontRef>
      </dsp:style>
      <dsp:txBody>
        <a:bodyPr spcFirstLastPara="0" vert="horz" wrap="square" lIns="12700" tIns="0" rIns="12700" bIns="0" numCol="1" spcCol="1270" anchor="ctr" anchorCtr="0">
          <a:noAutofit/>
        </a:bodyPr>
        <a:lstStyle/>
        <a:p>
          <a:pPr lvl="0" algn="ctr" defTabSz="355600">
            <a:lnSpc>
              <a:spcPct val="90000"/>
            </a:lnSpc>
            <a:spcBef>
              <a:spcPct val="0"/>
            </a:spcBef>
            <a:spcAft>
              <a:spcPct val="35000"/>
            </a:spcAft>
          </a:pPr>
          <a:endParaRPr lang="en-CA" sz="800" kern="1200">
            <a:latin typeface="Times New Roman" panose="02020603050405020304" pitchFamily="18" charset="0"/>
            <a:cs typeface="Times New Roman" panose="02020603050405020304" pitchFamily="18" charset="0"/>
          </a:endParaRPr>
        </a:p>
      </dsp:txBody>
      <dsp:txXfrm>
        <a:off x="3807559" y="5058258"/>
        <a:ext cx="36221" cy="36221"/>
      </dsp:txXfrm>
    </dsp:sp>
    <dsp:sp modelId="{4FCE3552-216B-4F95-B489-BFC1461EFBD6}">
      <dsp:nvSpPr>
        <dsp:cNvPr id="0" name=""/>
        <dsp:cNvSpPr/>
      </dsp:nvSpPr>
      <dsp:spPr>
        <a:xfrm>
          <a:off x="4119798" y="4920114"/>
          <a:ext cx="1470639" cy="735319"/>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CA" sz="800" kern="1200">
              <a:latin typeface="Times New Roman" panose="02020603050405020304" pitchFamily="18" charset="0"/>
              <a:cs typeface="Times New Roman" panose="02020603050405020304" pitchFamily="18" charset="0"/>
            </a:rPr>
            <a:t>Natural history registries are often infeasible</a:t>
          </a:r>
        </a:p>
      </dsp:txBody>
      <dsp:txXfrm>
        <a:off x="4141335" y="4941651"/>
        <a:ext cx="1427565" cy="692245"/>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5</Pages>
  <Words>6301</Words>
  <Characters>35919</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42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unn</dc:creator>
  <cp:keywords/>
  <dc:description/>
  <cp:lastModifiedBy>0009699</cp:lastModifiedBy>
  <cp:revision>6</cp:revision>
  <dcterms:created xsi:type="dcterms:W3CDTF">2018-03-05T14:30:00Z</dcterms:created>
  <dcterms:modified xsi:type="dcterms:W3CDTF">2018-03-30T13:52:00Z</dcterms:modified>
</cp:coreProperties>
</file>